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B3AA8" w14:textId="78A3230E" w:rsidR="00184461" w:rsidRDefault="00FD53DC" w:rsidP="00B647B3">
      <w:pPr>
        <w:pStyle w:val="berschrift1"/>
        <w:rPr>
          <w:sz w:val="40"/>
          <w:szCs w:val="40"/>
        </w:rPr>
      </w:pPr>
      <w:r w:rsidRPr="00D653E2">
        <w:rPr>
          <w:sz w:val="40"/>
          <w:szCs w:val="40"/>
        </w:rPr>
        <w:t xml:space="preserve">Supplementary information </w:t>
      </w:r>
    </w:p>
    <w:p w14:paraId="5C68D149" w14:textId="39DA8B4F" w:rsidR="00630F99" w:rsidRDefault="00630F99" w:rsidP="00EB377C">
      <w:pPr>
        <w:pStyle w:val="berschrift2"/>
      </w:pPr>
      <w:r>
        <w:t xml:space="preserve">Supplement S1- </w:t>
      </w:r>
      <w:r w:rsidR="00BE13D2">
        <w:t xml:space="preserve">Capturing real-life movements - </w:t>
      </w:r>
      <w:r w:rsidR="00B3578E">
        <w:t xml:space="preserve">Instructions and </w:t>
      </w:r>
      <w:r w:rsidR="00EB377C" w:rsidRPr="00EB377C">
        <w:t>usability</w:t>
      </w:r>
      <w:r w:rsidR="00BE13D2">
        <w:t xml:space="preserve"> </w:t>
      </w:r>
    </w:p>
    <w:p w14:paraId="1908682F" w14:textId="4E761A62" w:rsidR="00925D9D" w:rsidRPr="00657A6F" w:rsidRDefault="00925D9D" w:rsidP="00925D9D">
      <w:r w:rsidRPr="00657A6F">
        <w:t xml:space="preserve">All participants in our study were trained by technical staff to apply the sensors for home use (RLW) after completion of the laboratory measurement (LBW). </w:t>
      </w:r>
      <w:r w:rsidR="00A90CA1" w:rsidRPr="00657A6F">
        <w:t>Furthermore, t</w:t>
      </w:r>
      <w:r w:rsidRPr="00657A6F">
        <w:t xml:space="preserve">he wearable sensors were previously labelled with unique letters in the correct orientation for the user to prevent incorrect positioning </w:t>
      </w:r>
      <w:r w:rsidR="00A90CA1" w:rsidRPr="00657A6F">
        <w:t xml:space="preserve">of the sensors </w:t>
      </w:r>
      <w:r w:rsidRPr="00657A6F">
        <w:t xml:space="preserve">by the participant. To record the RLW, the participants were provided for at least 3 days with 3 Opal sensors, a docking station and power supply, step-by-step instructions on how to </w:t>
      </w:r>
      <w:bookmarkStart w:id="0" w:name="_GoBack"/>
      <w:bookmarkEnd w:id="0"/>
      <w:r w:rsidRPr="00657A6F">
        <w:t xml:space="preserve">set up the sensors and document the recorded activity, and a mobile phone number of the technical staff to clarify any queries. The following instructions for </w:t>
      </w:r>
      <w:r w:rsidR="00A90CA1" w:rsidRPr="00657A6F">
        <w:t>RLW</w:t>
      </w:r>
      <w:r w:rsidRPr="00657A6F">
        <w:t xml:space="preserve"> were given verbally and in text form:</w:t>
      </w:r>
    </w:p>
    <w:p w14:paraId="49D64EB9" w14:textId="072D7632" w:rsidR="00925D9D" w:rsidRPr="00657A6F" w:rsidRDefault="00925D9D" w:rsidP="00925D9D">
      <w:r w:rsidRPr="00657A6F">
        <w:t xml:space="preserve"> "Please move naturally as part of your normal daily routine. Please do not shower, bathe or walk in the rain with the sensors on. For longer periods of rest with little or no activity, or before going to bed at night, simply remove the sensors and charge them using the docking station provided. We ask you to document your recorded activities in the activity log provided (approximately every 15 to 30 minutes). For technical reasons, it is advisable to return the sensors to the docking station after a maximum of 2 hours in order to save the data collected so far.”</w:t>
      </w:r>
    </w:p>
    <w:p w14:paraId="65E15D26" w14:textId="6FAC2971" w:rsidR="00925D9D" w:rsidRPr="00657A6F" w:rsidRDefault="00925D9D" w:rsidP="00925D9D">
      <w:r w:rsidRPr="00657A6F">
        <w:t xml:space="preserve">The data was stored in logging mode on the internal memory of the sensors, before being sent by parcel post to the University Hospital of Tübingen. Thereafter, </w:t>
      </w:r>
      <w:r w:rsidR="00893F3D" w:rsidRPr="00657A6F">
        <w:t>data</w:t>
      </w:r>
      <w:r w:rsidRPr="00657A6F">
        <w:t xml:space="preserve"> was downloaded and analysed by technical staff.</w:t>
      </w:r>
    </w:p>
    <w:p w14:paraId="1F48DF44" w14:textId="557BEB5F" w:rsidR="00A90CA1" w:rsidRPr="00657A6F" w:rsidRDefault="00A90CA1" w:rsidP="00925D9D">
      <w:r w:rsidRPr="00657A6F">
        <w:t>Moreover</w:t>
      </w:r>
      <w:r w:rsidR="00925D9D" w:rsidRPr="00657A6F">
        <w:t xml:space="preserve">, upon completion of the measurements, the </w:t>
      </w:r>
      <w:r w:rsidR="005F7F50" w:rsidRPr="00657A6F">
        <w:t>participants</w:t>
      </w:r>
      <w:r w:rsidR="00925D9D" w:rsidRPr="00657A6F">
        <w:t xml:space="preserve"> were asked to </w:t>
      </w:r>
      <w:r w:rsidRPr="00657A6F">
        <w:t>fill out</w:t>
      </w:r>
      <w:r w:rsidR="00925D9D" w:rsidRPr="00657A6F">
        <w:t xml:space="preserve"> a questionnaire on the </w:t>
      </w:r>
      <w:r w:rsidR="00EB377C" w:rsidRPr="00657A6F">
        <w:t xml:space="preserve">usability </w:t>
      </w:r>
      <w:r w:rsidR="00925D9D" w:rsidRPr="00657A6F">
        <w:t>of the sensors. This questionnaire comprised three questions on a Likert scale ranging from 1 to 5 (1='does not apply at all', 2='rather not apply', 3='neutral', 4='rat</w:t>
      </w:r>
      <w:r w:rsidRPr="00657A6F">
        <w:t>her apply' and 5='fully apply'):</w:t>
      </w:r>
    </w:p>
    <w:p w14:paraId="11BF7876" w14:textId="78D64304" w:rsidR="00925D9D" w:rsidRPr="00657A6F" w:rsidRDefault="00925D9D" w:rsidP="00925D9D">
      <w:r w:rsidRPr="00657A6F">
        <w:lastRenderedPageBreak/>
        <w:t xml:space="preserve"> 1. 'Setting up the </w:t>
      </w:r>
      <w:r w:rsidR="00A90CA1" w:rsidRPr="00657A6F">
        <w:t xml:space="preserve">OPAL sensor </w:t>
      </w:r>
      <w:r w:rsidRPr="00657A6F">
        <w:t>system was technically unproblematic for me.'</w:t>
      </w:r>
      <w:r w:rsidR="00A90CA1" w:rsidRPr="00657A6F">
        <w:t xml:space="preserve"> (</w:t>
      </w:r>
      <w:r w:rsidR="00893F3D" w:rsidRPr="00657A6F">
        <w:t>sensor attachment</w:t>
      </w:r>
      <w:r w:rsidR="00A90CA1" w:rsidRPr="00657A6F">
        <w:t>)</w:t>
      </w:r>
    </w:p>
    <w:p w14:paraId="2B1D40DE" w14:textId="55F1B31D" w:rsidR="00A90CA1" w:rsidRPr="00657A6F" w:rsidRDefault="00925D9D" w:rsidP="00925D9D">
      <w:r w:rsidRPr="00657A6F">
        <w:t>2. 'Wearing the system did not have a negative impact on my everyday movements: I was no more unsteady walking or standing than without the system.'</w:t>
      </w:r>
      <w:r w:rsidR="00A90CA1" w:rsidRPr="00657A6F">
        <w:t xml:space="preserve"> (</w:t>
      </w:r>
      <w:r w:rsidR="00EB377C" w:rsidRPr="00657A6F">
        <w:t>no influence on gait</w:t>
      </w:r>
      <w:r w:rsidR="00A90CA1" w:rsidRPr="00657A6F">
        <w:t>)</w:t>
      </w:r>
    </w:p>
    <w:p w14:paraId="3987036E" w14:textId="15D5AB22" w:rsidR="00925D9D" w:rsidRPr="00657A6F" w:rsidRDefault="00925D9D" w:rsidP="00925D9D">
      <w:r w:rsidRPr="00657A6F">
        <w:t>3. 'I could imagine wearing the system for 12 hours during the day as part of a therapy study.'</w:t>
      </w:r>
      <w:r w:rsidR="00A90CA1" w:rsidRPr="00657A6F">
        <w:t xml:space="preserve"> (</w:t>
      </w:r>
      <w:r w:rsidR="00EB377C" w:rsidRPr="00657A6F">
        <w:t>potential long-time usage</w:t>
      </w:r>
      <w:r w:rsidR="00A90CA1" w:rsidRPr="00657A6F">
        <w:t>)</w:t>
      </w:r>
    </w:p>
    <w:p w14:paraId="67679608" w14:textId="1B936378" w:rsidR="00A90CA1" w:rsidRPr="00657A6F" w:rsidRDefault="00893F3D" w:rsidP="00925D9D">
      <w:r w:rsidRPr="00657A6F">
        <w:t>The evaluation of this questionnaire for healthy controls (n=34), unimpaired patients (FARS stage 0&amp;1, n=</w:t>
      </w:r>
      <w:r w:rsidR="00EA1C7D" w:rsidRPr="00657A6F">
        <w:t>9</w:t>
      </w:r>
      <w:r w:rsidRPr="00657A6F">
        <w:t>) and minimally impaired patients (FARS stage 2, n=1</w:t>
      </w:r>
      <w:r w:rsidR="00EA1C7D" w:rsidRPr="00657A6F">
        <w:t>7</w:t>
      </w:r>
      <w:r w:rsidRPr="00657A6F">
        <w:t xml:space="preserve">) showed a high </w:t>
      </w:r>
      <w:r w:rsidR="00EB377C" w:rsidRPr="00657A6F">
        <w:t xml:space="preserve">usability </w:t>
      </w:r>
      <w:r w:rsidRPr="00657A6F">
        <w:t xml:space="preserve">of the OPAL system used already at the baseline measurement (see Figure S1, mean values from 4.5 to 5). Only one subject in stage 2 had problems putting on the system (1 for </w:t>
      </w:r>
      <w:r w:rsidR="00EB377C" w:rsidRPr="00657A6F">
        <w:t>‘sensor attachment’</w:t>
      </w:r>
      <w:r w:rsidRPr="00657A6F">
        <w:t>) and needed help from a family member.</w:t>
      </w:r>
    </w:p>
    <w:p w14:paraId="1AC905E7" w14:textId="77777777" w:rsidR="00EB377C" w:rsidRPr="00DE3558" w:rsidRDefault="00EB377C" w:rsidP="00EB377C">
      <w:pPr>
        <w:rPr>
          <w:i/>
          <w:color w:val="FF0000"/>
          <w:sz w:val="20"/>
          <w:szCs w:val="20"/>
        </w:rPr>
      </w:pPr>
      <w:r w:rsidRPr="00DE3558">
        <w:rPr>
          <w:noProof/>
          <w:color w:val="FF0000"/>
          <w:lang w:val="de-DE"/>
        </w:rPr>
        <w:drawing>
          <wp:inline distT="0" distB="0" distL="0" distR="0" wp14:anchorId="370C7746" wp14:editId="5A8D6566">
            <wp:extent cx="5958840" cy="3162016"/>
            <wp:effectExtent l="0" t="0" r="3810" b="635"/>
            <wp:docPr id="1" name="Grafik 1" descr="C:\Users\Seemann_admin\AppData\Local\Microsoft\Windows\INetCache\Content.Word\Feedback_feasibility_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eemann_admin\AppData\Local\Microsoft\Windows\INetCache\Content.Word\Feedback_feasibility_Bar.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898" r="8249" b="1514"/>
                    <a:stretch/>
                  </pic:blipFill>
                  <pic:spPr bwMode="auto">
                    <a:xfrm>
                      <a:off x="0" y="0"/>
                      <a:ext cx="5961988" cy="3163686"/>
                    </a:xfrm>
                    <a:prstGeom prst="rect">
                      <a:avLst/>
                    </a:prstGeom>
                    <a:noFill/>
                    <a:ln>
                      <a:noFill/>
                    </a:ln>
                    <a:extLst>
                      <a:ext uri="{53640926-AAD7-44D8-BBD7-CCE9431645EC}">
                        <a14:shadowObscured xmlns:a14="http://schemas.microsoft.com/office/drawing/2010/main"/>
                      </a:ext>
                    </a:extLst>
                  </pic:spPr>
                </pic:pic>
              </a:graphicData>
            </a:graphic>
          </wp:inline>
        </w:drawing>
      </w:r>
    </w:p>
    <w:p w14:paraId="265577DE" w14:textId="7844AF1B" w:rsidR="00EB377C" w:rsidRPr="00657A6F" w:rsidRDefault="00EB377C" w:rsidP="00B8518C">
      <w:pPr>
        <w:pStyle w:val="Beschriftung"/>
        <w:rPr>
          <w:i w:val="0"/>
          <w:color w:val="auto"/>
          <w:sz w:val="20"/>
          <w:szCs w:val="20"/>
        </w:rPr>
      </w:pPr>
      <w:r w:rsidRPr="00657A6F">
        <w:rPr>
          <w:i w:val="0"/>
          <w:color w:val="auto"/>
          <w:sz w:val="20"/>
          <w:szCs w:val="20"/>
        </w:rPr>
        <w:t xml:space="preserve">Figure S1 </w:t>
      </w:r>
      <w:r w:rsidR="002F5FEA" w:rsidRPr="00657A6F">
        <w:rPr>
          <w:i w:val="0"/>
          <w:color w:val="auto"/>
          <w:sz w:val="20"/>
          <w:szCs w:val="20"/>
        </w:rPr>
        <w:t>U</w:t>
      </w:r>
      <w:r w:rsidRPr="00657A6F">
        <w:rPr>
          <w:i w:val="0"/>
          <w:color w:val="auto"/>
          <w:sz w:val="20"/>
          <w:szCs w:val="20"/>
        </w:rPr>
        <w:t>sability of the OPAL system in everyday life, rated on a Likert scale of 1 (negative) to 5 (positive) in the cohorts of healthy controls (n=34), unimpaired patients (FARS stage 0&amp;1, n=</w:t>
      </w:r>
      <w:r w:rsidR="000B5408" w:rsidRPr="00657A6F">
        <w:rPr>
          <w:i w:val="0"/>
          <w:color w:val="auto"/>
          <w:sz w:val="20"/>
          <w:szCs w:val="20"/>
        </w:rPr>
        <w:t>9</w:t>
      </w:r>
      <w:r w:rsidRPr="00657A6F">
        <w:rPr>
          <w:i w:val="0"/>
          <w:color w:val="auto"/>
          <w:sz w:val="20"/>
          <w:szCs w:val="20"/>
        </w:rPr>
        <w:t xml:space="preserve">) and </w:t>
      </w:r>
      <w:r w:rsidR="00B43C95" w:rsidRPr="00657A6F">
        <w:rPr>
          <w:i w:val="0"/>
          <w:color w:val="auto"/>
          <w:sz w:val="20"/>
          <w:szCs w:val="20"/>
        </w:rPr>
        <w:t>mild-to-moderate</w:t>
      </w:r>
      <w:r w:rsidRPr="00657A6F">
        <w:rPr>
          <w:i w:val="0"/>
          <w:color w:val="auto"/>
          <w:sz w:val="20"/>
          <w:szCs w:val="20"/>
        </w:rPr>
        <w:t xml:space="preserve"> impaired patients (FARS stage 2, n=1</w:t>
      </w:r>
      <w:r w:rsidR="000B5408" w:rsidRPr="00657A6F">
        <w:rPr>
          <w:i w:val="0"/>
          <w:color w:val="auto"/>
          <w:sz w:val="20"/>
          <w:szCs w:val="20"/>
        </w:rPr>
        <w:t>7</w:t>
      </w:r>
      <w:r w:rsidRPr="00657A6F">
        <w:rPr>
          <w:i w:val="0"/>
          <w:color w:val="auto"/>
          <w:sz w:val="20"/>
          <w:szCs w:val="20"/>
        </w:rPr>
        <w:t>).</w:t>
      </w:r>
    </w:p>
    <w:p w14:paraId="48AC954A" w14:textId="07AA8C49" w:rsidR="00893F3D" w:rsidRDefault="00893F3D" w:rsidP="00925D9D"/>
    <w:p w14:paraId="34D47894" w14:textId="77777777" w:rsidR="00893F3D" w:rsidRDefault="00893F3D" w:rsidP="00925D9D"/>
    <w:p w14:paraId="5AC7FA4B" w14:textId="0E6751F8" w:rsidR="003C35BD" w:rsidRDefault="00630F99" w:rsidP="003C35BD">
      <w:pPr>
        <w:pStyle w:val="berschrift2"/>
      </w:pPr>
      <w:r>
        <w:lastRenderedPageBreak/>
        <w:t>Supplement S2</w:t>
      </w:r>
      <w:r w:rsidR="003C35BD">
        <w:t xml:space="preserve">- Details on gait measures   </w:t>
      </w:r>
    </w:p>
    <w:p w14:paraId="44DA0901" w14:textId="5191B2CE" w:rsidR="003C35BD" w:rsidRPr="00657A6F" w:rsidRDefault="003C35BD" w:rsidP="003C35BD">
      <w:r w:rsidRPr="00F63DB6">
        <w:rPr>
          <w:u w:val="single"/>
          <w:lang w:val="en-US"/>
        </w:rPr>
        <w:t>L</w:t>
      </w:r>
      <w:proofErr w:type="spellStart"/>
      <w:r w:rsidRPr="00F63DB6">
        <w:rPr>
          <w:u w:val="single"/>
        </w:rPr>
        <w:t>ateral</w:t>
      </w:r>
      <w:proofErr w:type="spellEnd"/>
      <w:r w:rsidRPr="00F63DB6">
        <w:rPr>
          <w:u w:val="single"/>
        </w:rPr>
        <w:t xml:space="preserve"> step deviation (</w:t>
      </w:r>
      <w:proofErr w:type="spellStart"/>
      <w:r w:rsidRPr="00F63DB6">
        <w:rPr>
          <w:i/>
          <w:u w:val="single"/>
        </w:rPr>
        <w:t>LatStepDev</w:t>
      </w:r>
      <w:proofErr w:type="spellEnd"/>
      <w:r w:rsidRPr="00F63DB6">
        <w:rPr>
          <w:u w:val="single"/>
        </w:rPr>
        <w:t>):</w:t>
      </w:r>
      <w:r w:rsidRPr="00F63DB6">
        <w:t xml:space="preserve"> This gait measure was determined based on three </w:t>
      </w:r>
      <w:r w:rsidRPr="00657A6F">
        <w:t>consecutive walking steps, calculating the absolute amount of perpendicular deviation of the middle foot placement from the line connecting the first and the third step (Figure S</w:t>
      </w:r>
      <w:r w:rsidR="0066543A" w:rsidRPr="00657A6F">
        <w:t>2</w:t>
      </w:r>
      <w:r w:rsidRPr="00657A6F">
        <w:t>).</w:t>
      </w:r>
    </w:p>
    <w:p w14:paraId="1C980292" w14:textId="04153E09" w:rsidR="003C35BD" w:rsidRPr="00657A6F" w:rsidRDefault="003C35BD" w:rsidP="003C35BD">
      <w:pPr>
        <w:rPr>
          <w:rFonts w:eastAsiaTheme="minorHAnsi"/>
          <w:b/>
          <w:bCs w:val="0"/>
          <w:lang w:eastAsia="en-US"/>
        </w:rPr>
      </w:pPr>
      <w:bookmarkStart w:id="1" w:name="_Hlk188358506"/>
      <w:bookmarkStart w:id="2" w:name="_Hlk179739435"/>
      <w:bookmarkStart w:id="3" w:name="_Hlk153654484"/>
      <w:r w:rsidRPr="00657A6F">
        <w:rPr>
          <w:rFonts w:eastAsiaTheme="minorHAnsi"/>
          <w:bCs w:val="0"/>
          <w:lang w:val="en-US" w:eastAsia="en-US"/>
        </w:rPr>
        <w:t xml:space="preserve">A two-strides sliding window was used over all strides to be analyzed and all absolute values </w:t>
      </w:r>
      <w:r w:rsidR="00175A60" w:rsidRPr="00657A6F">
        <w:rPr>
          <w:rFonts w:eastAsiaTheme="minorHAnsi"/>
          <w:bCs w:val="0"/>
          <w:lang w:val="en-US" w:eastAsia="en-US"/>
        </w:rPr>
        <w:t>were</w:t>
      </w:r>
      <w:r w:rsidRPr="00657A6F">
        <w:rPr>
          <w:rFonts w:eastAsiaTheme="minorHAnsi"/>
          <w:bCs w:val="0"/>
          <w:lang w:val="en-US" w:eastAsia="en-US"/>
        </w:rPr>
        <w:t xml:space="preserve"> averaged over both legs.</w:t>
      </w:r>
      <w:bookmarkEnd w:id="1"/>
      <w:bookmarkEnd w:id="2"/>
      <w:bookmarkEnd w:id="3"/>
      <w:r w:rsidRPr="00657A6F">
        <w:t xml:space="preserve"> </w:t>
      </w:r>
      <w:proofErr w:type="spellStart"/>
      <w:r w:rsidRPr="00657A6F">
        <w:rPr>
          <w:i/>
        </w:rPr>
        <w:t>LatStepDev</w:t>
      </w:r>
      <w:proofErr w:type="spellEnd"/>
      <w:r w:rsidRPr="00657A6F">
        <w:t xml:space="preserve"> was normalized with stride length (% of stride length), thus providing a measure independent from stride length variability, which is suggested to be increased in real-life gait. </w:t>
      </w:r>
    </w:p>
    <w:p w14:paraId="0EA76F7D" w14:textId="42870D4F" w:rsidR="003C35BD" w:rsidRPr="00657A6F" w:rsidRDefault="003C35BD" w:rsidP="003C35BD">
      <w:pPr>
        <w:rPr>
          <w:rFonts w:eastAsiaTheme="minorHAnsi"/>
          <w:bCs w:val="0"/>
          <w:lang w:val="en-US" w:eastAsia="en-US"/>
        </w:rPr>
      </w:pPr>
      <w:r w:rsidRPr="00657A6F">
        <w:rPr>
          <w:rFonts w:eastAsiaTheme="minorHAnsi"/>
          <w:bCs w:val="0"/>
          <w:u w:val="single"/>
          <w:lang w:val="en-US" w:eastAsia="en-US"/>
        </w:rPr>
        <w:t>Coronal Range of Motion (</w:t>
      </w:r>
      <w:proofErr w:type="spellStart"/>
      <w:r w:rsidRPr="00657A6F">
        <w:rPr>
          <w:rFonts w:eastAsiaTheme="minorHAnsi"/>
          <w:bCs w:val="0"/>
          <w:i/>
          <w:u w:val="single"/>
          <w:lang w:val="en-US" w:eastAsia="en-US"/>
        </w:rPr>
        <w:t>CorRoM</w:t>
      </w:r>
      <w:proofErr w:type="spellEnd"/>
      <w:r w:rsidRPr="00657A6F">
        <w:rPr>
          <w:rFonts w:eastAsiaTheme="minorHAnsi"/>
          <w:bCs w:val="0"/>
          <w:u w:val="single"/>
          <w:lang w:val="en-US" w:eastAsia="en-US"/>
        </w:rPr>
        <w:t>):</w:t>
      </w:r>
      <w:r w:rsidRPr="00657A6F">
        <w:rPr>
          <w:rFonts w:eastAsiaTheme="minorHAnsi"/>
          <w:bCs w:val="0"/>
          <w:lang w:val="en-US" w:eastAsia="en-US"/>
        </w:rPr>
        <w:t xml:space="preserve"> </w:t>
      </w:r>
      <w:r w:rsidRPr="00657A6F">
        <w:rPr>
          <w:rFonts w:eastAsiaTheme="minorHAnsi"/>
          <w:bCs w:val="0"/>
          <w:lang w:eastAsia="en-US"/>
        </w:rPr>
        <w:t>The angular range of the thoracic spine in the coronal plane (roll)</w:t>
      </w:r>
      <w:r w:rsidRPr="00657A6F">
        <w:rPr>
          <w:rFonts w:eastAsiaTheme="minorHAnsi"/>
          <w:bCs w:val="0"/>
          <w:lang w:val="en-US" w:eastAsia="en-US"/>
        </w:rPr>
        <w:t>.</w:t>
      </w:r>
      <w:hyperlink w:anchor="_ENREF_1" w:tooltip="Shah, 2021 #2532" w:history="1">
        <w:r w:rsidR="00562412" w:rsidRPr="00657A6F">
          <w:rPr>
            <w:rFonts w:eastAsiaTheme="minorHAnsi"/>
            <w:bCs w:val="0"/>
            <w:lang w:val="en-US" w:eastAsia="en-US"/>
          </w:rPr>
          <w:fldChar w:fldCharType="begin">
            <w:fldData xml:space="preserve">PEVuZE5vdGU+PENpdGU+PEF1dGhvcj5TaGFoPC9BdXRob3I+PFllYXI+MjAyMTwvWWVhcj48UmVj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</w:fldData>
          </w:fldChar>
        </w:r>
        <w:r w:rsidR="00562412" w:rsidRPr="00657A6F">
          <w:rPr>
            <w:rFonts w:eastAsiaTheme="minorHAnsi"/>
            <w:bCs w:val="0"/>
            <w:lang w:val="en-US" w:eastAsia="en-US"/>
          </w:rPr>
          <w:instrText xml:space="preserve"> ADDIN EN.JS.CITE </w:instrText>
        </w:r>
        <w:r w:rsidR="00562412" w:rsidRPr="00657A6F">
          <w:rPr>
            <w:rFonts w:eastAsiaTheme="minorHAnsi"/>
            <w:bCs w:val="0"/>
            <w:lang w:val="en-US" w:eastAsia="en-US"/>
          </w:rPr>
        </w:r>
        <w:r w:rsidR="00562412" w:rsidRPr="00657A6F">
          <w:rPr>
            <w:rFonts w:eastAsiaTheme="minorHAnsi"/>
            <w:bCs w:val="0"/>
            <w:lang w:val="en-US" w:eastAsia="en-US"/>
          </w:rPr>
          <w:fldChar w:fldCharType="separate"/>
        </w:r>
        <w:r w:rsidR="00562412" w:rsidRPr="00657A6F">
          <w:rPr>
            <w:rFonts w:eastAsiaTheme="minorHAnsi"/>
            <w:bCs w:val="0"/>
            <w:noProof/>
            <w:vertAlign w:val="superscript"/>
            <w:lang w:val="en-US" w:eastAsia="en-US"/>
          </w:rPr>
          <w:t>1</w:t>
        </w:r>
        <w:r w:rsidR="00562412" w:rsidRPr="00657A6F">
          <w:rPr>
            <w:rFonts w:eastAsiaTheme="minorHAnsi"/>
            <w:bCs w:val="0"/>
            <w:lang w:val="en-US" w:eastAsia="en-US"/>
          </w:rPr>
          <w:fldChar w:fldCharType="end"/>
        </w:r>
      </w:hyperlink>
      <w:r w:rsidRPr="00657A6F">
        <w:rPr>
          <w:rFonts w:eastAsiaTheme="minorHAnsi"/>
          <w:bCs w:val="0"/>
          <w:lang w:val="en-US" w:eastAsia="en-US"/>
        </w:rPr>
        <w:t xml:space="preserve"> </w:t>
      </w:r>
    </w:p>
    <w:p w14:paraId="3E74AED2" w14:textId="16827EE0" w:rsidR="003C35BD" w:rsidRPr="00657A6F" w:rsidRDefault="00562412" w:rsidP="003C35BD">
      <w:pPr>
        <w:rPr>
          <w:rFonts w:eastAsiaTheme="minorHAnsi"/>
          <w:bCs w:val="0"/>
          <w:lang w:val="en-US" w:eastAsia="en-US"/>
        </w:rPr>
      </w:pPr>
      <w:r w:rsidRPr="00657A6F">
        <w:rPr>
          <w:rFonts w:eastAsia="MS Mincho"/>
          <w:u w:val="single"/>
        </w:rPr>
        <w:t>T</w:t>
      </w:r>
      <w:proofErr w:type="spellStart"/>
      <w:r w:rsidRPr="00657A6F">
        <w:rPr>
          <w:rFonts w:eastAsia="MS Mincho"/>
          <w:u w:val="single"/>
          <w:lang w:val="en-US"/>
        </w:rPr>
        <w:t>oe</w:t>
      </w:r>
      <w:proofErr w:type="spellEnd"/>
      <w:r w:rsidRPr="00657A6F">
        <w:rPr>
          <w:rFonts w:eastAsia="MS Mincho"/>
          <w:u w:val="single"/>
          <w:lang w:val="en-US"/>
        </w:rPr>
        <w:t>-out angle variability</w:t>
      </w:r>
      <w:r w:rsidRPr="00657A6F">
        <w:rPr>
          <w:rFonts w:eastAsia="MS Mincho"/>
          <w:lang w:val="en-US"/>
        </w:rPr>
        <w:t xml:space="preserve">:  </w:t>
      </w:r>
      <w:r w:rsidRPr="00657A6F">
        <w:t>Motivated</w:t>
      </w:r>
      <w:r w:rsidRPr="00657A6F">
        <w:rPr>
          <w:rFonts w:eastAsiaTheme="minorHAnsi"/>
          <w:bCs w:val="0"/>
          <w:lang w:val="en-US" w:eastAsia="en-US"/>
        </w:rPr>
        <w:t xml:space="preserve"> by</w:t>
      </w:r>
      <w:hyperlink w:anchor="_ENREF_1" w:tooltip="Shah, 2021 #2532" w:history="1">
        <w:r w:rsidRPr="00657A6F">
          <w:rPr>
            <w:rFonts w:eastAsiaTheme="minorHAnsi"/>
            <w:bCs w:val="0"/>
            <w:lang w:val="en-US" w:eastAsia="en-US"/>
          </w:rPr>
          <w:fldChar w:fldCharType="begin">
            <w:fldData xml:space="preserve">PEVuZE5vdGU+PENpdGU+PEF1dGhvcj5TaGFoPC9BdXRob3I+PFllYXI+MjAyMTwvWWVhcj48UmVj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</w:fldData>
          </w:fldChar>
        </w:r>
        <w:r w:rsidRPr="00657A6F">
          <w:rPr>
            <w:rFonts w:eastAsiaTheme="minorHAnsi"/>
            <w:bCs w:val="0"/>
            <w:lang w:val="en-US" w:eastAsia="en-US"/>
          </w:rPr>
          <w:instrText xml:space="preserve"> ADDIN EN.JS.CITE </w:instrText>
        </w:r>
        <w:r w:rsidRPr="00657A6F">
          <w:rPr>
            <w:rFonts w:eastAsiaTheme="minorHAnsi"/>
            <w:bCs w:val="0"/>
            <w:lang w:val="en-US" w:eastAsia="en-US"/>
          </w:rPr>
        </w:r>
        <w:r w:rsidRPr="00657A6F">
          <w:rPr>
            <w:rFonts w:eastAsiaTheme="minorHAnsi"/>
            <w:bCs w:val="0"/>
            <w:lang w:val="en-US" w:eastAsia="en-US"/>
          </w:rPr>
          <w:fldChar w:fldCharType="separate"/>
        </w:r>
        <w:r w:rsidRPr="00657A6F">
          <w:rPr>
            <w:rFonts w:eastAsiaTheme="minorHAnsi"/>
            <w:bCs w:val="0"/>
            <w:noProof/>
            <w:vertAlign w:val="superscript"/>
            <w:lang w:val="en-US" w:eastAsia="en-US"/>
          </w:rPr>
          <w:t>1</w:t>
        </w:r>
        <w:r w:rsidRPr="00657A6F">
          <w:rPr>
            <w:rFonts w:eastAsiaTheme="minorHAnsi"/>
            <w:bCs w:val="0"/>
            <w:lang w:val="en-US" w:eastAsia="en-US"/>
          </w:rPr>
          <w:fldChar w:fldCharType="end"/>
        </w:r>
      </w:hyperlink>
      <w:r w:rsidRPr="00657A6F">
        <w:rPr>
          <w:rFonts w:eastAsiaTheme="minorHAnsi"/>
          <w:bCs w:val="0"/>
          <w:lang w:val="en-US" w:eastAsia="en-US"/>
        </w:rPr>
        <w:t xml:space="preserve">, we examined an additional feature of variability, namely </w:t>
      </w:r>
      <w:r w:rsidRPr="00657A6F">
        <w:rPr>
          <w:rFonts w:eastAsiaTheme="minorHAnsi"/>
          <w:bCs w:val="0"/>
          <w:i/>
          <w:lang w:val="en-US" w:eastAsia="en-US"/>
        </w:rPr>
        <w:t xml:space="preserve">toe-out </w:t>
      </w:r>
      <w:proofErr w:type="spellStart"/>
      <w:r w:rsidRPr="00657A6F">
        <w:rPr>
          <w:rFonts w:eastAsiaTheme="minorHAnsi"/>
          <w:bCs w:val="0"/>
          <w:i/>
          <w:lang w:val="en-US" w:eastAsia="en-US"/>
        </w:rPr>
        <w:t>angle</w:t>
      </w:r>
      <w:r w:rsidRPr="00657A6F">
        <w:rPr>
          <w:rFonts w:eastAsiaTheme="minorHAnsi"/>
          <w:bCs w:val="0"/>
          <w:i/>
          <w:vertAlign w:val="subscript"/>
          <w:lang w:val="en-US" w:eastAsia="en-US"/>
        </w:rPr>
        <w:t>SD</w:t>
      </w:r>
      <w:proofErr w:type="spellEnd"/>
      <w:r w:rsidRPr="00657A6F">
        <w:rPr>
          <w:rFonts w:eastAsiaTheme="minorHAnsi"/>
          <w:bCs w:val="0"/>
          <w:lang w:val="en-US" w:eastAsia="en-US"/>
        </w:rPr>
        <w:t xml:space="preserve">. </w:t>
      </w:r>
      <w:r w:rsidRPr="00657A6F">
        <w:rPr>
          <w:rFonts w:eastAsia="MS Mincho"/>
        </w:rPr>
        <w:t>T</w:t>
      </w:r>
      <w:proofErr w:type="spellStart"/>
      <w:r w:rsidRPr="00657A6F">
        <w:rPr>
          <w:rFonts w:eastAsia="MS Mincho"/>
          <w:lang w:val="en-US"/>
        </w:rPr>
        <w:t>oe</w:t>
      </w:r>
      <w:proofErr w:type="spellEnd"/>
      <w:r w:rsidRPr="00657A6F">
        <w:rPr>
          <w:rFonts w:eastAsia="MS Mincho"/>
          <w:lang w:val="en-US"/>
        </w:rPr>
        <w:t>-out angle was determined as the lateral angle of the foot during the stance phase, relative to the forward motion of the gait cycle</w:t>
      </w:r>
      <w:hyperlink w:anchor="_ENREF_2" w:tooltip="APDM, 2015 #2647" w:history="1">
        <w:r w:rsidRPr="00657A6F">
          <w:rPr>
            <w:rFonts w:eastAsia="MS Mincho"/>
            <w:lang w:val="en-US"/>
          </w:rPr>
          <w:fldChar w:fldCharType="begin">
            <w:fldData xml:space="preserve">PEVuZE5vdGU+PENpdGU+PEF1dGhvcj5BUERNPC9BdXRob3I+PFllYXI+MjAxNTwvWWVhcj48UmVj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</w:fldData>
          </w:fldChar>
        </w:r>
        <w:r w:rsidRPr="00657A6F">
          <w:rPr>
            <w:rFonts w:eastAsia="MS Mincho"/>
            <w:lang w:val="en-US"/>
          </w:rPr>
          <w:instrText xml:space="preserve"> ADDIN EN.JS.CITE </w:instrText>
        </w:r>
        <w:r w:rsidRPr="00657A6F">
          <w:rPr>
            <w:rFonts w:eastAsia="MS Mincho"/>
            <w:lang w:val="en-US"/>
          </w:rPr>
        </w:r>
        <w:r w:rsidRPr="00657A6F">
          <w:rPr>
            <w:rFonts w:eastAsia="MS Mincho"/>
            <w:lang w:val="en-US"/>
          </w:rPr>
          <w:fldChar w:fldCharType="separate"/>
        </w:r>
        <w:r w:rsidRPr="00657A6F">
          <w:rPr>
            <w:rFonts w:eastAsia="MS Mincho"/>
            <w:noProof/>
            <w:vertAlign w:val="superscript"/>
            <w:lang w:val="en-US"/>
          </w:rPr>
          <w:t>2</w:t>
        </w:r>
        <w:r w:rsidRPr="00657A6F">
          <w:rPr>
            <w:rFonts w:eastAsia="MS Mincho"/>
            <w:lang w:val="en-US"/>
          </w:rPr>
          <w:fldChar w:fldCharType="end"/>
        </w:r>
      </w:hyperlink>
      <w:r w:rsidRPr="00657A6F">
        <w:rPr>
          <w:rFonts w:eastAsia="MS Mincho"/>
          <w:lang w:val="en-US"/>
        </w:rPr>
        <w:t>.</w:t>
      </w:r>
      <w:r w:rsidRPr="00657A6F">
        <w:rPr>
          <w:rFonts w:eastAsiaTheme="minorHAnsi"/>
          <w:bCs w:val="0"/>
          <w:lang w:val="en-US" w:eastAsia="en-US"/>
        </w:rPr>
        <w:t xml:space="preserve"> </w:t>
      </w:r>
      <w:r w:rsidRPr="00657A6F">
        <w:rPr>
          <w:rFonts w:eastAsiaTheme="minorHAnsi"/>
          <w:bCs w:val="0"/>
          <w:lang w:eastAsia="en-US"/>
        </w:rPr>
        <w:t>Positive angle is outward rotation.</w:t>
      </w:r>
      <w:hyperlink w:anchor="_ENREF_1" w:tooltip="Shah, 2021 #2532" w:history="1">
        <w:r w:rsidRPr="00657A6F">
          <w:rPr>
            <w:rFonts w:eastAsiaTheme="minorHAnsi"/>
            <w:bCs w:val="0"/>
            <w:lang w:eastAsia="en-US"/>
          </w:rPr>
          <w:fldChar w:fldCharType="begin">
            <w:fldData xml:space="preserve">PEVuZE5vdGU+PENpdGU+PEF1dGhvcj5TaGFoPC9BdXRob3I+PFllYXI+MjAyMTwvWWVhcj48UmVj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</w:fldData>
          </w:fldChar>
        </w:r>
        <w:r w:rsidRPr="00657A6F">
          <w:rPr>
            <w:rFonts w:eastAsiaTheme="minorHAnsi"/>
            <w:bCs w:val="0"/>
            <w:lang w:eastAsia="en-US"/>
          </w:rPr>
          <w:instrText xml:space="preserve"> ADDIN EN.JS.CITE </w:instrText>
        </w:r>
        <w:r w:rsidRPr="00657A6F">
          <w:rPr>
            <w:rFonts w:eastAsiaTheme="minorHAnsi"/>
            <w:bCs w:val="0"/>
            <w:lang w:eastAsia="en-US"/>
          </w:rPr>
        </w:r>
        <w:r w:rsidRPr="00657A6F">
          <w:rPr>
            <w:rFonts w:eastAsiaTheme="minorHAnsi"/>
            <w:bCs w:val="0"/>
            <w:lang w:eastAsia="en-US"/>
          </w:rPr>
          <w:fldChar w:fldCharType="separate"/>
        </w:r>
        <w:r w:rsidRPr="00657A6F">
          <w:rPr>
            <w:rFonts w:eastAsiaTheme="minorHAnsi"/>
            <w:bCs w:val="0"/>
            <w:noProof/>
            <w:vertAlign w:val="superscript"/>
            <w:lang w:eastAsia="en-US"/>
          </w:rPr>
          <w:t>1</w:t>
        </w:r>
        <w:r w:rsidRPr="00657A6F">
          <w:rPr>
            <w:rFonts w:eastAsiaTheme="minorHAnsi"/>
            <w:bCs w:val="0"/>
            <w:lang w:eastAsia="en-US"/>
          </w:rPr>
          <w:fldChar w:fldCharType="end"/>
        </w:r>
      </w:hyperlink>
      <w:r w:rsidRPr="00657A6F">
        <w:rPr>
          <w:rFonts w:eastAsiaTheme="minorHAnsi"/>
          <w:bCs w:val="0"/>
          <w:lang w:val="en-US" w:eastAsia="en-US"/>
        </w:rPr>
        <w:t xml:space="preserve"> </w:t>
      </w:r>
      <w:r w:rsidRPr="00657A6F">
        <w:rPr>
          <w:rFonts w:eastAsia="MS Mincho"/>
          <w:lang w:val="en-US"/>
        </w:rPr>
        <w:t>Increased toe-out angle has been shown to be associated with increased stride width, and variability in stride width is associated with dynamic postural instability</w:t>
      </w:r>
      <w:hyperlink w:anchor="_ENREF_1" w:tooltip="Shah, 2021 #2532" w:history="1">
        <w:r w:rsidRPr="00657A6F">
          <w:rPr>
            <w:rFonts w:eastAsia="MS Mincho"/>
            <w:lang w:val="en-US"/>
          </w:rPr>
          <w:fldChar w:fldCharType="begin">
            <w:fldData xml:space="preserve">PEVuZE5vdGU+PENpdGU+PEF1dGhvcj5TaGFoPC9BdXRob3I+PFllYXI+MjAyMTwvWWVhcj48UmVj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</w:fldData>
          </w:fldChar>
        </w:r>
        <w:r w:rsidRPr="00657A6F">
          <w:rPr>
            <w:rFonts w:eastAsia="MS Mincho"/>
            <w:lang w:val="en-US"/>
          </w:rPr>
          <w:instrText xml:space="preserve"> ADDIN EN.JS.CITE </w:instrText>
        </w:r>
        <w:r w:rsidRPr="00657A6F">
          <w:rPr>
            <w:rFonts w:eastAsia="MS Mincho"/>
            <w:lang w:val="en-US"/>
          </w:rPr>
        </w:r>
        <w:r w:rsidRPr="00657A6F">
          <w:rPr>
            <w:rFonts w:eastAsia="MS Mincho"/>
            <w:lang w:val="en-US"/>
          </w:rPr>
          <w:fldChar w:fldCharType="separate"/>
        </w:r>
        <w:r w:rsidRPr="00657A6F">
          <w:rPr>
            <w:rFonts w:eastAsia="MS Mincho"/>
            <w:noProof/>
            <w:vertAlign w:val="superscript"/>
            <w:lang w:val="en-US"/>
          </w:rPr>
          <w:t>1</w:t>
        </w:r>
        <w:r w:rsidRPr="00657A6F">
          <w:rPr>
            <w:rFonts w:eastAsia="MS Mincho"/>
            <w:lang w:val="en-US"/>
          </w:rPr>
          <w:fldChar w:fldCharType="end"/>
        </w:r>
      </w:hyperlink>
      <w:r w:rsidRPr="00657A6F">
        <w:rPr>
          <w:rFonts w:eastAsia="MS Mincho"/>
          <w:sz w:val="18"/>
          <w:szCs w:val="18"/>
          <w:u w:val="single"/>
          <w:lang w:val="en-US"/>
        </w:rPr>
        <w:t xml:space="preserve">. </w:t>
      </w:r>
    </w:p>
    <w:p w14:paraId="1D63940B" w14:textId="357787AC" w:rsidR="003C35BD" w:rsidRDefault="00946AB3" w:rsidP="003C35BD">
      <w:pPr>
        <w:keepNext/>
      </w:pPr>
      <w:r>
        <w:rPr>
          <w:noProof/>
        </w:rPr>
        <w:drawing>
          <wp:inline distT="0" distB="0" distL="0" distR="0" wp14:anchorId="459CA362" wp14:editId="53E536BA">
            <wp:extent cx="5760720" cy="271208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ait-features-all-v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712085"/>
                    </a:xfrm>
                    <a:prstGeom prst="rect">
                      <a:avLst/>
                    </a:prstGeom>
                  </pic:spPr>
                </pic:pic>
              </a:graphicData>
            </a:graphic>
          </wp:inline>
        </w:drawing>
      </w:r>
    </w:p>
    <w:p w14:paraId="1033371A" w14:textId="1B081A03" w:rsidR="003C35BD" w:rsidRPr="00C30EAA" w:rsidRDefault="003C35BD" w:rsidP="003C35BD">
      <w:pPr>
        <w:pStyle w:val="Beschriftung"/>
        <w:rPr>
          <w:i w:val="0"/>
          <w:color w:val="auto"/>
          <w:sz w:val="20"/>
          <w:szCs w:val="20"/>
        </w:rPr>
      </w:pPr>
      <w:r w:rsidRPr="00C30EAA">
        <w:rPr>
          <w:i w:val="0"/>
          <w:color w:val="auto"/>
          <w:sz w:val="20"/>
          <w:szCs w:val="20"/>
        </w:rPr>
        <w:t>Figure S</w:t>
      </w:r>
      <w:r w:rsidR="000F1E09">
        <w:rPr>
          <w:i w:val="0"/>
          <w:color w:val="auto"/>
          <w:sz w:val="20"/>
          <w:szCs w:val="20"/>
        </w:rPr>
        <w:t>2</w:t>
      </w:r>
      <w:r w:rsidRPr="00C30EAA">
        <w:rPr>
          <w:i w:val="0"/>
          <w:color w:val="auto"/>
          <w:sz w:val="20"/>
          <w:szCs w:val="20"/>
        </w:rPr>
        <w:t xml:space="preserve"> Illustration of the gait measures: Lateral step deviation, Toe Out Angle</w:t>
      </w:r>
      <w:r>
        <w:rPr>
          <w:i w:val="0"/>
          <w:color w:val="auto"/>
          <w:sz w:val="20"/>
          <w:szCs w:val="20"/>
        </w:rPr>
        <w:t>,</w:t>
      </w:r>
      <w:r w:rsidRPr="00C30EAA">
        <w:rPr>
          <w:i w:val="0"/>
          <w:color w:val="auto"/>
          <w:sz w:val="20"/>
          <w:szCs w:val="20"/>
        </w:rPr>
        <w:t xml:space="preserve"> and Coronal Range of Motion (Adopted from</w:t>
      </w:r>
      <w:hyperlink w:anchor="_ENREF_1" w:tooltip="Shah, 2021 #2532" w:history="1">
        <w:r w:rsidR="00562412" w:rsidRPr="00C30EAA">
          <w:rPr>
            <w:i w:val="0"/>
            <w:color w:val="auto"/>
            <w:sz w:val="20"/>
            <w:szCs w:val="20"/>
          </w:rPr>
          <w:fldChar w:fldCharType="begin">
            <w:fldData xml:space="preserve">PEVuZE5vdGU+PENpdGU+PEF1dGhvcj5TaGFoPC9BdXRob3I+PFllYXI+MjAyMTwvWWVhcj48UmVj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</w:fldData>
          </w:fldChar>
        </w:r>
        <w:r w:rsidR="00562412" w:rsidRPr="00C30EAA">
          <w:rPr>
            <w:i w:val="0"/>
            <w:color w:val="auto"/>
            <w:sz w:val="20"/>
            <w:szCs w:val="20"/>
          </w:rPr>
          <w:instrText xml:space="preserve"> ADDIN EN.JS.CITE </w:instrText>
        </w:r>
        <w:r w:rsidR="00562412" w:rsidRPr="00C30EAA">
          <w:rPr>
            <w:i w:val="0"/>
            <w:color w:val="auto"/>
            <w:sz w:val="20"/>
            <w:szCs w:val="20"/>
          </w:rPr>
        </w:r>
        <w:r w:rsidR="00562412" w:rsidRPr="00C30EAA">
          <w:rPr>
            <w:i w:val="0"/>
            <w:color w:val="auto"/>
            <w:sz w:val="20"/>
            <w:szCs w:val="20"/>
          </w:rPr>
          <w:fldChar w:fldCharType="separate"/>
        </w:r>
        <w:r w:rsidR="00562412" w:rsidRPr="00562412">
          <w:rPr>
            <w:i w:val="0"/>
            <w:noProof/>
            <w:color w:val="auto"/>
            <w:sz w:val="20"/>
            <w:szCs w:val="20"/>
            <w:vertAlign w:val="superscript"/>
          </w:rPr>
          <w:t>1</w:t>
        </w:r>
        <w:r w:rsidR="00562412" w:rsidRPr="00C30EAA">
          <w:rPr>
            <w:i w:val="0"/>
            <w:color w:val="auto"/>
            <w:sz w:val="20"/>
            <w:szCs w:val="20"/>
          </w:rPr>
          <w:fldChar w:fldCharType="end"/>
        </w:r>
      </w:hyperlink>
      <w:hyperlink w:anchor="_ENREF_70" w:tooltip="APDM, 2015 #2647" w:history="1"/>
      <w:r w:rsidRPr="00C30EAA">
        <w:rPr>
          <w:i w:val="0"/>
          <w:color w:val="auto"/>
          <w:sz w:val="20"/>
          <w:szCs w:val="20"/>
        </w:rPr>
        <w:t xml:space="preserve">). </w:t>
      </w:r>
    </w:p>
    <w:p w14:paraId="49430603" w14:textId="46A0041C" w:rsidR="008B66E6" w:rsidRPr="00D065FD" w:rsidRDefault="008B66E6" w:rsidP="008B66E6">
      <w:pPr>
        <w:pStyle w:val="berschrift2"/>
      </w:pPr>
      <w:r w:rsidRPr="00D065FD">
        <w:lastRenderedPageBreak/>
        <w:t xml:space="preserve">Compound measure of spatial variability </w:t>
      </w:r>
    </w:p>
    <w:p w14:paraId="2B4A8665" w14:textId="62D27270" w:rsidR="008B66E6" w:rsidRPr="001D3A4C" w:rsidRDefault="008B66E6" w:rsidP="008B66E6">
      <w:pPr>
        <w:rPr>
          <w:lang w:val="en-US"/>
        </w:rPr>
      </w:pPr>
      <w:r w:rsidRPr="00F8201E">
        <w:t xml:space="preserve">The spatial step variability compound measure </w:t>
      </w:r>
      <w:proofErr w:type="spellStart"/>
      <w:r>
        <w:rPr>
          <w:i/>
        </w:rPr>
        <w:t>SPCmp</w:t>
      </w:r>
      <w:proofErr w:type="spellEnd"/>
      <w:r w:rsidRPr="00F8201E">
        <w:rPr>
          <w:i/>
        </w:rPr>
        <w:t xml:space="preserve"> was determined in two steps: step one </w:t>
      </w:r>
      <w:r w:rsidRPr="00F8201E">
        <w:t>determines for each of the two parameters (</w:t>
      </w:r>
      <w:proofErr w:type="spellStart"/>
      <w:r w:rsidRPr="00F8201E">
        <w:rPr>
          <w:i/>
        </w:rPr>
        <w:t>StrideL</w:t>
      </w:r>
      <w:r w:rsidRPr="00F8201E">
        <w:rPr>
          <w:i/>
          <w:vertAlign w:val="subscript"/>
        </w:rPr>
        <w:t>CV</w:t>
      </w:r>
      <w:proofErr w:type="spellEnd"/>
      <w:r w:rsidRPr="00F8201E">
        <w:t>) and (</w:t>
      </w:r>
      <w:proofErr w:type="spellStart"/>
      <w:r w:rsidRPr="00F8201E">
        <w:rPr>
          <w:i/>
        </w:rPr>
        <w:t>LatStepDev</w:t>
      </w:r>
      <w:proofErr w:type="spellEnd"/>
      <w:r w:rsidRPr="00F8201E">
        <w:t xml:space="preserve">) separately the relative value of an individual subject in comparison to the value range of all </w:t>
      </w:r>
      <w:r>
        <w:t>participants</w:t>
      </w:r>
      <w:r w:rsidRPr="00F8201E">
        <w:t xml:space="preserve"> (resulting in values </w:t>
      </w:r>
      <w:r w:rsidRPr="00D4361D">
        <w:t>between [0-1], see Figure S</w:t>
      </w:r>
      <w:r w:rsidR="00042783">
        <w:t>2</w:t>
      </w:r>
      <w:r w:rsidRPr="00D4361D">
        <w:t xml:space="preserve"> A). In step 2, that measure out of these two measures was taken for fin</w:t>
      </w:r>
      <w:r w:rsidRPr="00F8201E">
        <w:t xml:space="preserve">al analysis where the individual’s result showed a larger abnormality (shown by a value nearer to 1), whereas the respective other measure was not entered into the further analysis, </w:t>
      </w:r>
      <w:proofErr w:type="gramStart"/>
      <w:r w:rsidRPr="00F8201E">
        <w:t xml:space="preserve">see  </w:t>
      </w:r>
      <w:r>
        <w:t>Equation</w:t>
      </w:r>
      <w:proofErr w:type="gramEnd"/>
      <w:r>
        <w:t xml:space="preserve"> 1 and </w:t>
      </w:r>
      <w:r w:rsidRPr="00F8201E">
        <w:t xml:space="preserve">Figure </w:t>
      </w:r>
      <w:r>
        <w:t>S</w:t>
      </w:r>
      <w:r w:rsidR="00833F6B">
        <w:t>2</w:t>
      </w:r>
      <w:r>
        <w:t>-A</w:t>
      </w:r>
      <w:r w:rsidRPr="00F8201E">
        <w:t>.</w:t>
      </w:r>
      <w:r>
        <w:t xml:space="preserve"> </w:t>
      </w:r>
      <w:r w:rsidRPr="004011A9">
        <w:rPr>
          <w:lang w:val="en-US"/>
        </w:rPr>
        <w:t xml:space="preserve">For the longitudinal analysis, the value range of all </w:t>
      </w:r>
      <w:r>
        <w:rPr>
          <w:lang w:val="en-US"/>
        </w:rPr>
        <w:t>participants</w:t>
      </w:r>
      <w:r w:rsidRPr="004011A9">
        <w:rPr>
          <w:lang w:val="en-US"/>
        </w:rPr>
        <w:t xml:space="preserve"> is determined based on the </w:t>
      </w:r>
      <w:r w:rsidRPr="001D3A4C">
        <w:rPr>
          <w:lang w:val="en-US"/>
        </w:rPr>
        <w:t xml:space="preserve">baseline assessment. Therefore, values in the follow-up assessment can exceed the range [0-1]. </w:t>
      </w:r>
    </w:p>
    <w:p w14:paraId="65129A58" w14:textId="77777777" w:rsidR="008B66E6" w:rsidRPr="00D065FD" w:rsidRDefault="008B66E6" w:rsidP="008B66E6">
      <w:pPr>
        <w:ind w:left="717" w:hanging="433"/>
      </w:pPr>
      <m:oMath>
        <m:r>
          <w:rPr>
            <w:rFonts w:ascii="Cambria Math" w:hAnsi="Cambria Math"/>
            <w:sz w:val="20"/>
            <w:szCs w:val="20"/>
          </w:rPr>
          <m:t xml:space="preserve">SPcmp </m:t>
        </m:r>
        <m:sSub>
          <m:sSubPr>
            <m:ctrlPr>
              <w:rPr>
                <w:rFonts w:ascii="Cambria Math" w:hAnsi="Cambria Math"/>
                <w:i/>
                <w:sz w:val="20"/>
                <w:szCs w:val="20"/>
              </w:rPr>
            </m:ctrlPr>
          </m:sSubPr>
          <m:e>
            <m:r>
              <w:rPr>
                <w:rFonts w:ascii="Cambria Math" w:hAnsi="Cambria Math"/>
                <w:sz w:val="20"/>
                <w:szCs w:val="20"/>
              </w:rPr>
              <m:t>(DCD</m:t>
            </m:r>
          </m:e>
          <m:sub>
            <m:r>
              <w:rPr>
                <w:rFonts w:ascii="Cambria Math" w:hAnsi="Cambria Math"/>
                <w:sz w:val="20"/>
                <w:szCs w:val="20"/>
              </w:rPr>
              <m:t>i</m:t>
            </m:r>
          </m:sub>
        </m:sSub>
        <m:r>
          <w:rPr>
            <w:rFonts w:ascii="Cambria Math" w:hAnsi="Cambria Math"/>
            <w:sz w:val="20"/>
            <w:szCs w:val="20"/>
          </w:rPr>
          <m:t>)=</m:t>
        </m:r>
        <m:func>
          <m:funcPr>
            <m:ctrlPr>
              <w:rPr>
                <w:rFonts w:ascii="Cambria Math" w:hAnsi="Cambria Math"/>
                <w:sz w:val="20"/>
                <w:szCs w:val="20"/>
              </w:rPr>
            </m:ctrlPr>
          </m:funcPr>
          <m:fName>
            <m:r>
              <m:rPr>
                <m:sty m:val="p"/>
              </m:rPr>
              <w:rPr>
                <w:rFonts w:ascii="Cambria Math" w:hAnsi="Cambria Math"/>
                <w:sz w:val="20"/>
                <w:szCs w:val="20"/>
              </w:rPr>
              <m:t>max</m:t>
            </m:r>
            <m:ctrlPr>
              <w:rPr>
                <w:rFonts w:ascii="Cambria Math" w:hAnsi="Cambria Math"/>
                <w:i/>
                <w:sz w:val="20"/>
                <w:szCs w:val="20"/>
              </w:rPr>
            </m:ctrlPr>
          </m:fName>
          <m:e>
            <m:d>
              <m:dPr>
                <m:ctrlPr>
                  <w:rPr>
                    <w:rFonts w:ascii="Cambria Math" w:hAnsi="Cambria Math"/>
                    <w:i/>
                    <w:sz w:val="20"/>
                    <w:szCs w:val="20"/>
                  </w:rPr>
                </m:ctrlPr>
              </m:d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StrideL</m:t>
                            </m:r>
                          </m:e>
                          <m:sub>
                            <m:r>
                              <w:rPr>
                                <w:rFonts w:ascii="Cambria Math" w:hAnsi="Cambria Math"/>
                                <w:sz w:val="20"/>
                                <w:szCs w:val="20"/>
                              </w:rPr>
                              <m:t>CV</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DCD</m:t>
                            </m:r>
                          </m:e>
                          <m:sub>
                            <m:r>
                              <w:rPr>
                                <w:rFonts w:ascii="Cambria Math" w:hAnsi="Cambria Math"/>
                                <w:sz w:val="20"/>
                                <w:szCs w:val="20"/>
                              </w:rPr>
                              <m:t>i</m:t>
                            </m:r>
                          </m:sub>
                        </m:sSub>
                        <m:r>
                          <w:rPr>
                            <w:rFonts w:ascii="Cambria Math" w:hAnsi="Cambria Math"/>
                            <w:sz w:val="20"/>
                            <w:szCs w:val="20"/>
                          </w:rPr>
                          <m:t>-</m:t>
                        </m:r>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DCD+HC</m:t>
                                </m:r>
                              </m:lim>
                            </m:limLow>
                          </m:fName>
                          <m:e>
                            <m:sSub>
                              <m:sSubPr>
                                <m:ctrlPr>
                                  <w:rPr>
                                    <w:rFonts w:ascii="Cambria Math" w:hAnsi="Cambria Math"/>
                                    <w:i/>
                                    <w:sz w:val="20"/>
                                    <w:szCs w:val="20"/>
                                  </w:rPr>
                                </m:ctrlPr>
                              </m:sSubPr>
                              <m:e>
                                <m:r>
                                  <w:rPr>
                                    <w:rFonts w:ascii="Cambria Math" w:hAnsi="Cambria Math"/>
                                    <w:sz w:val="20"/>
                                    <w:szCs w:val="20"/>
                                  </w:rPr>
                                  <m:t>StrideL</m:t>
                                </m:r>
                              </m:e>
                              <m:sub>
                                <m:r>
                                  <w:rPr>
                                    <w:rFonts w:ascii="Cambria Math" w:hAnsi="Cambria Math"/>
                                    <w:sz w:val="20"/>
                                    <w:szCs w:val="20"/>
                                  </w:rPr>
                                  <m:t>CV</m:t>
                                </m:r>
                              </m:sub>
                            </m:sSub>
                          </m:e>
                        </m:func>
                      </m:num>
                      <m:den>
                        <m:func>
                          <m:funcPr>
                            <m:ctrlPr>
                              <w:rPr>
                                <w:rFonts w:ascii="Cambria Math" w:hAnsi="Cambria Math"/>
                                <w:i/>
                                <w:sz w:val="20"/>
                                <w:szCs w:val="20"/>
                              </w:rPr>
                            </m:ctrlPr>
                          </m:funcPr>
                          <m:fName>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ax</m:t>
                                    </m:r>
                                  </m:e>
                                  <m:lim>
                                    <m:r>
                                      <w:rPr>
                                        <w:rFonts w:ascii="Cambria Math" w:hAnsi="Cambria Math"/>
                                        <w:sz w:val="20"/>
                                        <w:szCs w:val="20"/>
                                      </w:rPr>
                                      <m:t>DCD+HC</m:t>
                                    </m:r>
                                  </m:lim>
                                </m:limLow>
                              </m:fName>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trideL</m:t>
                                    </m:r>
                                  </m:e>
                                  <m:sub>
                                    <m:r>
                                      <w:rPr>
                                        <w:rFonts w:ascii="Cambria Math" w:hAnsi="Cambria Math"/>
                                        <w:sz w:val="20"/>
                                        <w:szCs w:val="20"/>
                                      </w:rPr>
                                      <m:t>CV</m:t>
                                    </m:r>
                                  </m:sub>
                                </m:sSub>
                                <m:r>
                                  <w:rPr>
                                    <w:rFonts w:ascii="Cambria Math" w:hAnsi="Cambria Math"/>
                                    <w:sz w:val="20"/>
                                    <w:szCs w:val="20"/>
                                  </w:rPr>
                                  <m:t xml:space="preserve"> </m:t>
                                </m:r>
                              </m:e>
                            </m:func>
                            <m:r>
                              <w:rPr>
                                <w:rFonts w:ascii="Cambria Math" w:hAnsi="Cambria Math"/>
                                <w:sz w:val="20"/>
                                <w:szCs w:val="20"/>
                              </w:rPr>
                              <m:t>-</m:t>
                            </m:r>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DCD+HC</m:t>
                                </m:r>
                              </m:lim>
                            </m:limLow>
                          </m:fName>
                          <m:e>
                            <m:sSub>
                              <m:sSubPr>
                                <m:ctrlPr>
                                  <w:rPr>
                                    <w:rFonts w:ascii="Cambria Math" w:hAnsi="Cambria Math"/>
                                    <w:i/>
                                    <w:sz w:val="20"/>
                                    <w:szCs w:val="20"/>
                                  </w:rPr>
                                </m:ctrlPr>
                              </m:sSubPr>
                              <m:e>
                                <m:r>
                                  <w:rPr>
                                    <w:rFonts w:ascii="Cambria Math" w:hAnsi="Cambria Math"/>
                                    <w:sz w:val="20"/>
                                    <w:szCs w:val="20"/>
                                  </w:rPr>
                                  <m:t>StrideL</m:t>
                                </m:r>
                              </m:e>
                              <m:sub>
                                <m:r>
                                  <w:rPr>
                                    <w:rFonts w:ascii="Cambria Math" w:hAnsi="Cambria Math"/>
                                    <w:sz w:val="20"/>
                                    <w:szCs w:val="20"/>
                                  </w:rPr>
                                  <m:t>CV</m:t>
                                </m:r>
                              </m:sub>
                            </m:sSub>
                            <m:r>
                              <w:rPr>
                                <w:rFonts w:ascii="Cambria Math" w:hAnsi="Cambria Math"/>
                                <w:sz w:val="20"/>
                                <w:szCs w:val="20"/>
                              </w:rPr>
                              <m:t xml:space="preserve"> </m:t>
                            </m:r>
                          </m:e>
                        </m:func>
                      </m:den>
                    </m:f>
                  </m:e>
                </m:d>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 xml:space="preserve">LatStepDev </m:t>
                        </m:r>
                        <m:sSub>
                          <m:sSubPr>
                            <m:ctrlPr>
                              <w:rPr>
                                <w:rFonts w:ascii="Cambria Math" w:hAnsi="Cambria Math"/>
                                <w:i/>
                                <w:sz w:val="20"/>
                                <w:szCs w:val="20"/>
                              </w:rPr>
                            </m:ctrlPr>
                          </m:sSubPr>
                          <m:e>
                            <m:r>
                              <w:rPr>
                                <w:rFonts w:ascii="Cambria Math" w:hAnsi="Cambria Math"/>
                                <w:sz w:val="20"/>
                                <w:szCs w:val="20"/>
                              </w:rPr>
                              <m:t>DCD</m:t>
                            </m:r>
                          </m:e>
                          <m:sub>
                            <m:r>
                              <w:rPr>
                                <w:rFonts w:ascii="Cambria Math" w:hAnsi="Cambria Math"/>
                                <w:sz w:val="20"/>
                                <w:szCs w:val="20"/>
                              </w:rPr>
                              <m:t>i</m:t>
                            </m:r>
                          </m:sub>
                        </m:sSub>
                        <m:r>
                          <w:rPr>
                            <w:rFonts w:ascii="Cambria Math" w:hAnsi="Cambria Math"/>
                            <w:sz w:val="20"/>
                            <w:szCs w:val="20"/>
                          </w:rPr>
                          <m:t>-</m:t>
                        </m:r>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DCD+HC</m:t>
                                </m:r>
                              </m:lim>
                            </m:limLow>
                          </m:fName>
                          <m:e>
                            <m:r>
                              <w:rPr>
                                <w:rFonts w:ascii="Cambria Math" w:hAnsi="Cambria Math"/>
                                <w:sz w:val="20"/>
                                <w:szCs w:val="20"/>
                              </w:rPr>
                              <m:t xml:space="preserve">LatStepDev </m:t>
                            </m:r>
                          </m:e>
                        </m:func>
                      </m:num>
                      <m:den>
                        <m:func>
                          <m:funcPr>
                            <m:ctrlPr>
                              <w:rPr>
                                <w:rFonts w:ascii="Cambria Math" w:hAnsi="Cambria Math"/>
                                <w:i/>
                                <w:sz w:val="20"/>
                                <w:szCs w:val="20"/>
                              </w:rPr>
                            </m:ctrlPr>
                          </m:funcPr>
                          <m:fName>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ax</m:t>
                                    </m:r>
                                  </m:e>
                                  <m:lim>
                                    <m:r>
                                      <w:rPr>
                                        <w:rFonts w:ascii="Cambria Math" w:hAnsi="Cambria Math"/>
                                        <w:sz w:val="20"/>
                                        <w:szCs w:val="20"/>
                                      </w:rPr>
                                      <m:t>DCD+HC</m:t>
                                    </m:r>
                                  </m:lim>
                                </m:limLow>
                              </m:fName>
                              <m:e>
                                <m:r>
                                  <w:rPr>
                                    <w:rFonts w:ascii="Cambria Math" w:hAnsi="Cambria Math"/>
                                    <w:sz w:val="20"/>
                                    <w:szCs w:val="20"/>
                                  </w:rPr>
                                  <m:t>LatStepDev</m:t>
                                </m:r>
                              </m:e>
                            </m:func>
                            <m:r>
                              <w:rPr>
                                <w:rFonts w:ascii="Cambria Math" w:hAnsi="Cambria Math"/>
                                <w:sz w:val="20"/>
                                <w:szCs w:val="20"/>
                              </w:rPr>
                              <m:t>-</m:t>
                            </m:r>
                            <m:limLow>
                              <m:limLowPr>
                                <m:ctrlPr>
                                  <w:rPr>
                                    <w:rFonts w:ascii="Cambria Math" w:hAnsi="Cambria Math"/>
                                    <w:i/>
                                    <w:sz w:val="20"/>
                                    <w:szCs w:val="20"/>
                                  </w:rPr>
                                </m:ctrlPr>
                              </m:limLowPr>
                              <m:e>
                                <m:r>
                                  <m:rPr>
                                    <m:sty m:val="p"/>
                                  </m:rPr>
                                  <w:rPr>
                                    <w:rFonts w:ascii="Cambria Math" w:hAnsi="Cambria Math"/>
                                    <w:sz w:val="20"/>
                                    <w:szCs w:val="20"/>
                                  </w:rPr>
                                  <m:t>min</m:t>
                                </m:r>
                              </m:e>
                              <m:lim>
                                <m:r>
                                  <w:rPr>
                                    <w:rFonts w:ascii="Cambria Math" w:hAnsi="Cambria Math"/>
                                    <w:sz w:val="20"/>
                                    <w:szCs w:val="20"/>
                                  </w:rPr>
                                  <m:t>DCD+HC</m:t>
                                </m:r>
                              </m:lim>
                            </m:limLow>
                          </m:fName>
                          <m:e>
                            <m:r>
                              <w:rPr>
                                <w:rFonts w:ascii="Cambria Math" w:hAnsi="Cambria Math"/>
                                <w:sz w:val="20"/>
                                <w:szCs w:val="20"/>
                              </w:rPr>
                              <m:t>LatStepDev</m:t>
                            </m:r>
                          </m:e>
                        </m:func>
                      </m:den>
                    </m:f>
                  </m:e>
                </m:d>
              </m:e>
            </m:d>
          </m:e>
        </m:func>
      </m:oMath>
      <w:r w:rsidRPr="001D3A4C">
        <w:rPr>
          <w:sz w:val="20"/>
          <w:szCs w:val="20"/>
        </w:rPr>
        <w:t xml:space="preserve">  (Eq.1)</w:t>
      </w:r>
    </w:p>
    <w:p w14:paraId="15B81104" w14:textId="77777777" w:rsidR="008B66E6" w:rsidRDefault="008B66E6" w:rsidP="008B66E6">
      <w:pPr>
        <w:keepNext/>
      </w:pPr>
      <w:r>
        <w:rPr>
          <w:noProof/>
          <w:lang w:val="de-DE"/>
        </w:rPr>
        <w:drawing>
          <wp:inline distT="0" distB="0" distL="0" distR="0" wp14:anchorId="0A792476" wp14:editId="48F4270B">
            <wp:extent cx="2671529" cy="3438525"/>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mp_step_var_v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79099" cy="3448269"/>
                    </a:xfrm>
                    <a:prstGeom prst="rect">
                      <a:avLst/>
                    </a:prstGeom>
                  </pic:spPr>
                </pic:pic>
              </a:graphicData>
            </a:graphic>
          </wp:inline>
        </w:drawing>
      </w:r>
    </w:p>
    <w:p w14:paraId="27B4B672" w14:textId="22557755" w:rsidR="003C35BD" w:rsidRPr="008B66E6" w:rsidRDefault="008B66E6" w:rsidP="008B66E6">
      <w:pPr>
        <w:pStyle w:val="Beschriftung"/>
        <w:spacing w:line="276" w:lineRule="auto"/>
        <w:rPr>
          <w:i w:val="0"/>
          <w:color w:val="FF0000"/>
          <w:sz w:val="20"/>
          <w:szCs w:val="20"/>
          <w:lang w:val="en-US"/>
        </w:rPr>
      </w:pPr>
      <w:r w:rsidRPr="00C30EAA">
        <w:rPr>
          <w:i w:val="0"/>
          <w:sz w:val="20"/>
          <w:szCs w:val="20"/>
          <w:lang w:val="en-US"/>
        </w:rPr>
        <w:t xml:space="preserve">Figure </w:t>
      </w:r>
      <w:r w:rsidRPr="00C30EAA">
        <w:rPr>
          <w:i w:val="0"/>
          <w:sz w:val="20"/>
          <w:szCs w:val="20"/>
        </w:rPr>
        <w:t>S</w:t>
      </w:r>
      <w:r w:rsidR="004624D3">
        <w:rPr>
          <w:i w:val="0"/>
          <w:sz w:val="20"/>
          <w:szCs w:val="20"/>
        </w:rPr>
        <w:t>3</w:t>
      </w:r>
      <w:r w:rsidRPr="00C30EAA">
        <w:rPr>
          <w:i w:val="0"/>
          <w:sz w:val="20"/>
          <w:szCs w:val="20"/>
        </w:rPr>
        <w:t xml:space="preserve"> </w:t>
      </w:r>
      <w:r w:rsidRPr="00C30EAA">
        <w:rPr>
          <w:i w:val="0"/>
          <w:color w:val="auto"/>
          <w:sz w:val="20"/>
          <w:szCs w:val="20"/>
        </w:rPr>
        <w:t xml:space="preserve">(A) Determination of the compound measure </w:t>
      </w:r>
      <w:proofErr w:type="spellStart"/>
      <w:r w:rsidRPr="00C30EAA">
        <w:rPr>
          <w:i w:val="0"/>
          <w:color w:val="auto"/>
          <w:sz w:val="20"/>
          <w:szCs w:val="20"/>
        </w:rPr>
        <w:t>SPCmp</w:t>
      </w:r>
      <w:proofErr w:type="spellEnd"/>
      <w:r w:rsidRPr="00C30EAA">
        <w:rPr>
          <w:i w:val="0"/>
          <w:color w:val="auto"/>
          <w:sz w:val="20"/>
          <w:szCs w:val="20"/>
        </w:rPr>
        <w:t xml:space="preserve">. It is determined by the maximum of the relative values for the parameters </w:t>
      </w:r>
      <w:proofErr w:type="spellStart"/>
      <w:r w:rsidRPr="00C30EAA">
        <w:rPr>
          <w:i w:val="0"/>
          <w:color w:val="auto"/>
          <w:sz w:val="20"/>
          <w:szCs w:val="20"/>
        </w:rPr>
        <w:t>StrideL</w:t>
      </w:r>
      <w:r w:rsidRPr="00C30EAA">
        <w:rPr>
          <w:i w:val="0"/>
          <w:color w:val="auto"/>
          <w:sz w:val="20"/>
          <w:szCs w:val="20"/>
          <w:vertAlign w:val="subscript"/>
        </w:rPr>
        <w:t>CV</w:t>
      </w:r>
      <w:proofErr w:type="spellEnd"/>
      <w:r w:rsidRPr="00C30EAA">
        <w:rPr>
          <w:i w:val="0"/>
          <w:color w:val="auto"/>
          <w:sz w:val="20"/>
          <w:szCs w:val="20"/>
        </w:rPr>
        <w:t xml:space="preserve"> and </w:t>
      </w:r>
      <w:proofErr w:type="spellStart"/>
      <w:r w:rsidRPr="00C30EAA">
        <w:rPr>
          <w:i w:val="0"/>
          <w:color w:val="auto"/>
          <w:sz w:val="20"/>
          <w:szCs w:val="20"/>
        </w:rPr>
        <w:t>LatStepDev</w:t>
      </w:r>
      <w:proofErr w:type="spellEnd"/>
      <w:r w:rsidRPr="00C30EAA">
        <w:rPr>
          <w:i w:val="0"/>
          <w:color w:val="auto"/>
          <w:sz w:val="20"/>
          <w:szCs w:val="20"/>
        </w:rPr>
        <w:t xml:space="preserve">. (B) Composition of the compound measure </w:t>
      </w:r>
      <w:proofErr w:type="spellStart"/>
      <w:r w:rsidRPr="00C30EAA">
        <w:rPr>
          <w:i w:val="0"/>
          <w:color w:val="auto"/>
          <w:sz w:val="20"/>
          <w:szCs w:val="20"/>
        </w:rPr>
        <w:t>SPCmp</w:t>
      </w:r>
      <w:proofErr w:type="spellEnd"/>
      <w:r w:rsidRPr="00C30EAA">
        <w:rPr>
          <w:i w:val="0"/>
          <w:color w:val="auto"/>
          <w:sz w:val="20"/>
          <w:szCs w:val="20"/>
        </w:rPr>
        <w:t xml:space="preserve"> for the walking conditions RLW in Baseline and the first follow-up assessment. Shown are the relative parameter values of each patient for the parameters </w:t>
      </w:r>
      <w:proofErr w:type="spellStart"/>
      <w:r w:rsidRPr="00C30EAA">
        <w:rPr>
          <w:i w:val="0"/>
          <w:color w:val="auto"/>
          <w:sz w:val="20"/>
          <w:szCs w:val="20"/>
        </w:rPr>
        <w:t>StrideL</w:t>
      </w:r>
      <w:r w:rsidRPr="00C30EAA">
        <w:rPr>
          <w:i w:val="0"/>
          <w:color w:val="auto"/>
          <w:sz w:val="20"/>
          <w:szCs w:val="20"/>
          <w:vertAlign w:val="subscript"/>
        </w:rPr>
        <w:t>CV</w:t>
      </w:r>
      <w:proofErr w:type="spellEnd"/>
      <w:r w:rsidRPr="00C30EAA">
        <w:rPr>
          <w:i w:val="0"/>
          <w:color w:val="auto"/>
          <w:sz w:val="20"/>
          <w:szCs w:val="20"/>
        </w:rPr>
        <w:t xml:space="preserve"> (x-axis) and </w:t>
      </w:r>
      <w:proofErr w:type="spellStart"/>
      <w:r w:rsidRPr="00C30EAA">
        <w:rPr>
          <w:i w:val="0"/>
          <w:color w:val="auto"/>
          <w:sz w:val="20"/>
          <w:szCs w:val="20"/>
        </w:rPr>
        <w:t>LatStepDev</w:t>
      </w:r>
      <w:proofErr w:type="spellEnd"/>
      <w:r w:rsidRPr="00C30EAA">
        <w:rPr>
          <w:i w:val="0"/>
          <w:color w:val="auto"/>
          <w:sz w:val="20"/>
          <w:szCs w:val="20"/>
        </w:rPr>
        <w:t xml:space="preserve"> (y-axis). The color-coding denotes the severity of gait and posture ataxia as determined by the SARA</w:t>
      </w:r>
      <w:r w:rsidRPr="00C30EAA">
        <w:rPr>
          <w:i w:val="0"/>
          <w:color w:val="auto"/>
          <w:sz w:val="20"/>
          <w:szCs w:val="20"/>
          <w:vertAlign w:val="subscript"/>
        </w:rPr>
        <w:t xml:space="preserve"> </w:t>
      </w:r>
      <w:r w:rsidRPr="00C30EAA">
        <w:rPr>
          <w:i w:val="0"/>
          <w:color w:val="auto"/>
          <w:sz w:val="20"/>
          <w:szCs w:val="20"/>
        </w:rPr>
        <w:t>score. Dotted lines connect the baseline and the follow-up examination for the individual patients.</w:t>
      </w:r>
    </w:p>
    <w:p w14:paraId="00ADB836" w14:textId="0CF0C9FF" w:rsidR="008B66E6" w:rsidRPr="00FD1889" w:rsidRDefault="00630F99" w:rsidP="008B66E6">
      <w:pPr>
        <w:pStyle w:val="berschrift2"/>
        <w:jc w:val="left"/>
      </w:pPr>
      <w:r>
        <w:lastRenderedPageBreak/>
        <w:t>Supplement S</w:t>
      </w:r>
      <w:r w:rsidR="00F04986">
        <w:t>3</w:t>
      </w:r>
      <w:r>
        <w:t xml:space="preserve"> – </w:t>
      </w:r>
      <w:r w:rsidRPr="00FD1889">
        <w:t>Linear</w:t>
      </w:r>
      <w:r>
        <w:t xml:space="preserve"> </w:t>
      </w:r>
      <w:r w:rsidRPr="00FD1889">
        <w:t>regression models of the matching procedure</w:t>
      </w:r>
      <w:r w:rsidR="008B66E6" w:rsidRPr="00FD1889">
        <w:t xml:space="preserve">                                                                                                   </w:t>
      </w:r>
      <w:r w:rsidR="008B66E6">
        <w:t xml:space="preserve">          </w:t>
      </w:r>
      <w:r>
        <w:t xml:space="preserve">         </w:t>
      </w:r>
    </w:p>
    <w:p w14:paraId="2380AB0A" w14:textId="77777777" w:rsidR="008B66E6" w:rsidRPr="00A44BF7" w:rsidRDefault="008B66E6" w:rsidP="008B66E6">
      <w:pPr>
        <w:rPr>
          <w:iCs/>
          <w:lang w:val="en-US"/>
        </w:rPr>
      </w:pPr>
      <w:r w:rsidRPr="00A44BF7">
        <w:rPr>
          <w:iCs/>
          <w:lang w:val="en-US"/>
        </w:rPr>
        <w:t>We performed linear regression</w:t>
      </w:r>
      <w:r>
        <w:rPr>
          <w:iCs/>
          <w:lang w:val="en-US"/>
        </w:rPr>
        <w:t xml:space="preserve"> models to examine the influence of macroscopic gait characteristics on our variability measures. </w:t>
      </w:r>
      <w:r w:rsidRPr="00A44BF7">
        <w:rPr>
          <w:iCs/>
          <w:lang w:val="en-US"/>
        </w:rPr>
        <w:t xml:space="preserve">    </w:t>
      </w:r>
    </w:p>
    <w:p w14:paraId="1A2E53B0" w14:textId="77777777" w:rsidR="008B66E6" w:rsidRPr="00A44BF7" w:rsidRDefault="008B66E6" w:rsidP="008B66E6">
      <w:pPr>
        <w:pStyle w:val="Listenabsatz"/>
        <w:numPr>
          <w:ilvl w:val="0"/>
          <w:numId w:val="0"/>
        </w:numPr>
        <w:shd w:val="clear" w:color="auto" w:fill="auto"/>
        <w:spacing w:after="160" w:afterAutospacing="0" w:line="259" w:lineRule="auto"/>
        <w:ind w:left="720" w:hanging="720"/>
        <w:contextualSpacing/>
        <w:rPr>
          <w:iCs/>
          <w:sz w:val="28"/>
          <w:szCs w:val="28"/>
          <w:u w:val="single"/>
          <w:shd w:val="clear" w:color="auto" w:fill="FFFFFF"/>
        </w:rPr>
      </w:pPr>
      <w:r w:rsidRPr="00A44BF7">
        <w:rPr>
          <w:iCs/>
          <w:sz w:val="28"/>
          <w:szCs w:val="28"/>
          <w:u w:val="single"/>
          <w:shd w:val="clear" w:color="auto" w:fill="FFFFFF"/>
          <w:lang w:val="en-US"/>
        </w:rPr>
        <w:t>Linear regression models:</w:t>
      </w:r>
    </w:p>
    <w:p w14:paraId="7E4D36A0" w14:textId="77777777" w:rsidR="008B66E6" w:rsidRPr="00A44BF7" w:rsidRDefault="008B66E6" w:rsidP="008B66E6">
      <w:pPr>
        <w:rPr>
          <w:iCs/>
          <w:shd w:val="clear" w:color="auto" w:fill="FFFFFF"/>
        </w:rPr>
      </w:pPr>
      <w:r>
        <w:rPr>
          <w:iCs/>
          <w:shd w:val="clear" w:color="auto" w:fill="FFFFFF"/>
          <w:lang w:val="en-US"/>
        </w:rPr>
        <w:t xml:space="preserve">The </w:t>
      </w:r>
      <w:r w:rsidRPr="00A44BF7">
        <w:rPr>
          <w:iCs/>
          <w:shd w:val="clear" w:color="auto" w:fill="FFFFFF"/>
          <w:lang w:val="en-US"/>
        </w:rPr>
        <w:t>regression model</w:t>
      </w:r>
      <w:r>
        <w:rPr>
          <w:iCs/>
          <w:shd w:val="clear" w:color="auto" w:fill="FFFFFF"/>
          <w:lang w:val="en-US"/>
        </w:rPr>
        <w:t>s</w:t>
      </w:r>
      <w:r w:rsidRPr="00A44BF7">
        <w:rPr>
          <w:iCs/>
          <w:shd w:val="clear" w:color="auto" w:fill="FFFFFF"/>
          <w:lang w:val="en-US"/>
        </w:rPr>
        <w:t xml:space="preserve"> ex</w:t>
      </w:r>
      <w:r>
        <w:rPr>
          <w:iCs/>
          <w:shd w:val="clear" w:color="auto" w:fill="FFFFFF"/>
          <w:lang w:val="en-US"/>
        </w:rPr>
        <w:t>amined the predictability of</w:t>
      </w:r>
      <w:r w:rsidRPr="00A44BF7">
        <w:rPr>
          <w:iCs/>
          <w:shd w:val="clear" w:color="auto" w:fill="FFFFFF"/>
          <w:lang w:val="en-US"/>
        </w:rPr>
        <w:t xml:space="preserve"> </w:t>
      </w:r>
      <w:r>
        <w:rPr>
          <w:iCs/>
          <w:shd w:val="clear" w:color="auto" w:fill="FFFFFF"/>
          <w:lang w:val="en-US"/>
        </w:rPr>
        <w:t>the gait measures lateral step deviation and stride length from different high-level gait descriptors like bout length, number of turns, SARA, or age of the participants</w:t>
      </w:r>
      <w:r w:rsidRPr="00A44BF7">
        <w:rPr>
          <w:iCs/>
          <w:shd w:val="clear" w:color="auto" w:fill="FFFFFF"/>
          <w:lang w:val="en-US"/>
        </w:rPr>
        <w:t xml:space="preserve">. The regression was conducted on all ataxic and pre-ataxic </w:t>
      </w:r>
      <w:r>
        <w:rPr>
          <w:iCs/>
          <w:shd w:val="clear" w:color="auto" w:fill="FFFFFF"/>
          <w:lang w:val="en-US"/>
        </w:rPr>
        <w:t>participants</w:t>
      </w:r>
      <w:r w:rsidRPr="00A44BF7">
        <w:rPr>
          <w:iCs/>
          <w:shd w:val="clear" w:color="auto" w:fill="FFFFFF"/>
          <w:lang w:val="en-US"/>
        </w:rPr>
        <w:t xml:space="preserve"> in the baseline</w:t>
      </w:r>
      <w:r>
        <w:rPr>
          <w:iCs/>
          <w:shd w:val="clear" w:color="auto" w:fill="FFFFFF"/>
          <w:lang w:val="en-US"/>
        </w:rPr>
        <w:t xml:space="preserve"> and follow-up</w:t>
      </w:r>
      <w:r w:rsidRPr="00A44BF7">
        <w:rPr>
          <w:iCs/>
          <w:shd w:val="clear" w:color="auto" w:fill="FFFFFF"/>
          <w:lang w:val="en-US"/>
        </w:rPr>
        <w:t xml:space="preserve"> condition, where each </w:t>
      </w:r>
      <w:r>
        <w:rPr>
          <w:iCs/>
          <w:shd w:val="clear" w:color="auto" w:fill="FFFFFF"/>
          <w:lang w:val="en-US"/>
        </w:rPr>
        <w:t>bout</w:t>
      </w:r>
      <w:r w:rsidRPr="00A44BF7">
        <w:rPr>
          <w:iCs/>
          <w:shd w:val="clear" w:color="auto" w:fill="FFFFFF"/>
          <w:lang w:val="en-US"/>
        </w:rPr>
        <w:t xml:space="preserve"> represented one </w:t>
      </w:r>
      <w:r>
        <w:rPr>
          <w:iCs/>
          <w:shd w:val="clear" w:color="auto" w:fill="FFFFFF"/>
          <w:lang w:val="en-US"/>
        </w:rPr>
        <w:t>data point</w:t>
      </w:r>
      <w:r w:rsidRPr="00A44BF7">
        <w:rPr>
          <w:iCs/>
          <w:shd w:val="clear" w:color="auto" w:fill="FFFFFF"/>
          <w:lang w:val="en-US"/>
        </w:rPr>
        <w:t xml:space="preserve">. </w:t>
      </w:r>
    </w:p>
    <w:p w14:paraId="73359CB5" w14:textId="77777777" w:rsidR="008B66E6" w:rsidRPr="00A44BF7"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r w:rsidRPr="00A44BF7">
        <w:rPr>
          <w:rFonts w:ascii="Courier New" w:hAnsi="Courier New" w:cs="Courier New"/>
          <w:sz w:val="20"/>
          <w:szCs w:val="20"/>
        </w:rPr>
        <w:t>Linear regression model:</w:t>
      </w:r>
    </w:p>
    <w:p w14:paraId="6AC9C8A8" w14:textId="77777777" w:rsidR="008B66E6"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r w:rsidRPr="00A44BF7">
        <w:rPr>
          <w:rFonts w:ascii="Courier New" w:hAnsi="Courier New" w:cs="Courier New"/>
          <w:sz w:val="20"/>
          <w:szCs w:val="20"/>
        </w:rPr>
        <w:t xml:space="preserve">    </w:t>
      </w:r>
      <w:proofErr w:type="spellStart"/>
      <w:r>
        <w:rPr>
          <w:rFonts w:ascii="Courier New" w:hAnsi="Courier New" w:cs="Courier New"/>
          <w:sz w:val="20"/>
          <w:szCs w:val="20"/>
        </w:rPr>
        <w:t>LateralStepDeviation</w:t>
      </w:r>
      <w:proofErr w:type="spellEnd"/>
      <w:r w:rsidRPr="00A44BF7">
        <w:rPr>
          <w:rFonts w:ascii="Courier New" w:hAnsi="Courier New" w:cs="Courier New"/>
          <w:sz w:val="20"/>
          <w:szCs w:val="20"/>
        </w:rPr>
        <w:t xml:space="preserve"> ~ 1 + </w:t>
      </w:r>
      <w:proofErr w:type="spellStart"/>
      <w:r>
        <w:rPr>
          <w:rFonts w:ascii="Courier New" w:hAnsi="Courier New" w:cs="Courier New"/>
          <w:sz w:val="20"/>
          <w:szCs w:val="20"/>
        </w:rPr>
        <w:t>Boutlength</w:t>
      </w:r>
      <w:proofErr w:type="spellEnd"/>
      <w:r w:rsidRPr="00A44BF7">
        <w:rPr>
          <w:rFonts w:ascii="Courier New" w:hAnsi="Courier New" w:cs="Courier New"/>
          <w:sz w:val="20"/>
          <w:szCs w:val="20"/>
        </w:rPr>
        <w:t xml:space="preserve"> + </w:t>
      </w:r>
      <w:r>
        <w:rPr>
          <w:rFonts w:ascii="Courier New" w:hAnsi="Courier New" w:cs="Courier New"/>
          <w:sz w:val="20"/>
          <w:szCs w:val="20"/>
        </w:rPr>
        <w:t>#Turns</w:t>
      </w:r>
      <w:r w:rsidRPr="00A44BF7">
        <w:rPr>
          <w:rFonts w:ascii="Courier New" w:hAnsi="Courier New" w:cs="Courier New"/>
          <w:sz w:val="20"/>
          <w:szCs w:val="20"/>
        </w:rPr>
        <w:t xml:space="preserve"> + </w:t>
      </w:r>
      <w:r>
        <w:rPr>
          <w:rFonts w:ascii="Courier New" w:hAnsi="Courier New" w:cs="Courier New"/>
          <w:sz w:val="20"/>
          <w:szCs w:val="20"/>
        </w:rPr>
        <w:t xml:space="preserve">SARA </w:t>
      </w:r>
      <w:r w:rsidRPr="00A44BF7">
        <w:rPr>
          <w:rFonts w:ascii="Courier New" w:hAnsi="Courier New" w:cs="Courier New"/>
          <w:sz w:val="20"/>
          <w:szCs w:val="20"/>
        </w:rPr>
        <w:t xml:space="preserve">+ </w:t>
      </w:r>
      <w:r>
        <w:rPr>
          <w:rFonts w:ascii="Courier New" w:hAnsi="Courier New" w:cs="Courier New"/>
          <w:sz w:val="20"/>
          <w:szCs w:val="20"/>
        </w:rPr>
        <w:t>Age</w:t>
      </w:r>
    </w:p>
    <w:p w14:paraId="5A23CD71" w14:textId="77777777" w:rsidR="008B66E6" w:rsidRPr="00A44BF7"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p>
    <w:p w14:paraId="2A8D3DFF" w14:textId="77777777" w:rsidR="008B66E6" w:rsidRPr="004B0BBD" w:rsidRDefault="008B66E6" w:rsidP="008B66E6">
      <w:pPr>
        <w:pStyle w:val="docdata"/>
        <w:spacing w:before="0" w:beforeAutospacing="0" w:after="0" w:afterAutospacing="0"/>
        <w:rPr>
          <w:rFonts w:ascii="Courier New" w:hAnsi="Courier New" w:cs="Courier New"/>
          <w:sz w:val="20"/>
          <w:szCs w:val="20"/>
          <w:lang w:val="en-US"/>
        </w:rPr>
      </w:pPr>
      <w:r w:rsidRPr="004B0BBD">
        <w:rPr>
          <w:rFonts w:ascii="Courier New" w:hAnsi="Courier New" w:cs="Courier New"/>
          <w:color w:val="000000"/>
          <w:sz w:val="20"/>
          <w:szCs w:val="20"/>
          <w:lang w:val="en-US"/>
        </w:rPr>
        <w:t>Estimated Coefficients:</w:t>
      </w:r>
    </w:p>
    <w:p w14:paraId="0790203B"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color w:val="000000"/>
          <w:sz w:val="20"/>
          <w:szCs w:val="20"/>
        </w:rPr>
        <w:t xml:space="preserve">                    Estimate          SE         </w:t>
      </w:r>
      <w:proofErr w:type="spellStart"/>
      <w:r w:rsidRPr="00714178">
        <w:rPr>
          <w:rFonts w:ascii="Courier New" w:hAnsi="Courier New" w:cs="Courier New"/>
          <w:color w:val="000000"/>
          <w:sz w:val="20"/>
          <w:szCs w:val="20"/>
        </w:rPr>
        <w:t>tStat</w:t>
      </w:r>
      <w:proofErr w:type="spellEnd"/>
      <w:r w:rsidRPr="00714178">
        <w:rPr>
          <w:rFonts w:ascii="Courier New" w:hAnsi="Courier New" w:cs="Courier New"/>
          <w:color w:val="000000"/>
          <w:sz w:val="20"/>
          <w:szCs w:val="20"/>
        </w:rPr>
        <w:t xml:space="preserve">       </w:t>
      </w:r>
      <w:proofErr w:type="spellStart"/>
      <w:r w:rsidRPr="00714178">
        <w:rPr>
          <w:rFonts w:ascii="Courier New" w:hAnsi="Courier New" w:cs="Courier New"/>
          <w:color w:val="000000"/>
          <w:sz w:val="20"/>
          <w:szCs w:val="20"/>
        </w:rPr>
        <w:t>pValue</w:t>
      </w:r>
      <w:proofErr w:type="spellEnd"/>
      <w:r w:rsidRPr="00714178">
        <w:rPr>
          <w:rFonts w:ascii="Courier New" w:hAnsi="Courier New" w:cs="Courier New"/>
          <w:color w:val="000000"/>
          <w:sz w:val="20"/>
          <w:szCs w:val="20"/>
        </w:rPr>
        <w:t xml:space="preserve">   </w:t>
      </w:r>
    </w:p>
    <w:p w14:paraId="3F311A93"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714178">
        <w:rPr>
          <w:rFonts w:ascii="Courier New" w:hAnsi="Courier New" w:cs="Courier New"/>
          <w:color w:val="000000"/>
          <w:sz w:val="20"/>
          <w:szCs w:val="20"/>
        </w:rPr>
        <w:t xml:space="preserve">                   </w:t>
      </w:r>
      <w:r w:rsidRPr="004B0BBD">
        <w:rPr>
          <w:rFonts w:ascii="Courier New" w:hAnsi="Courier New" w:cs="Courier New"/>
          <w:color w:val="000000"/>
          <w:sz w:val="20"/>
          <w:szCs w:val="20"/>
          <w:lang w:val="de-DE"/>
        </w:rPr>
        <w:t>___________    __________    _______    ___________</w:t>
      </w:r>
    </w:p>
    <w:p w14:paraId="59D55A82"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4B0BBD">
        <w:rPr>
          <w:rFonts w:ascii="Courier New" w:hAnsi="Courier New" w:cs="Courier New"/>
          <w:sz w:val="20"/>
          <w:szCs w:val="20"/>
          <w:lang w:val="de-DE"/>
        </w:rPr>
        <w:t> </w:t>
      </w:r>
    </w:p>
    <w:p w14:paraId="68FE16A6"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4B0BBD">
        <w:rPr>
          <w:rFonts w:ascii="Courier New" w:hAnsi="Courier New" w:cs="Courier New"/>
          <w:color w:val="000000"/>
          <w:sz w:val="20"/>
          <w:szCs w:val="20"/>
          <w:lang w:val="de-DE"/>
        </w:rPr>
        <w:t>    (</w:t>
      </w:r>
      <w:proofErr w:type="spellStart"/>
      <w:proofErr w:type="gramStart"/>
      <w:r w:rsidRPr="004B0BBD">
        <w:rPr>
          <w:rFonts w:ascii="Courier New" w:hAnsi="Courier New" w:cs="Courier New"/>
          <w:color w:val="000000"/>
          <w:sz w:val="20"/>
          <w:szCs w:val="20"/>
          <w:lang w:val="de-DE"/>
        </w:rPr>
        <w:t>Intercept</w:t>
      </w:r>
      <w:proofErr w:type="spellEnd"/>
      <w:r w:rsidRPr="004B0BBD">
        <w:rPr>
          <w:rFonts w:ascii="Courier New" w:hAnsi="Courier New" w:cs="Courier New"/>
          <w:color w:val="000000"/>
          <w:sz w:val="20"/>
          <w:szCs w:val="20"/>
          <w:lang w:val="de-DE"/>
        </w:rPr>
        <w:t>)   </w:t>
      </w:r>
      <w:proofErr w:type="gramEnd"/>
      <w:r w:rsidRPr="004B0BBD">
        <w:rPr>
          <w:rFonts w:ascii="Courier New" w:hAnsi="Courier New" w:cs="Courier New"/>
          <w:color w:val="000000"/>
          <w:sz w:val="20"/>
          <w:szCs w:val="20"/>
          <w:lang w:val="de-DE"/>
        </w:rPr>
        <w:t>  0.042623     0.0011047     38.583    4.1261e-276</w:t>
      </w:r>
    </w:p>
    <w:p w14:paraId="76B7CDF2"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4B0BBD">
        <w:rPr>
          <w:rFonts w:ascii="Courier New" w:hAnsi="Courier New" w:cs="Courier New"/>
          <w:color w:val="000000"/>
          <w:sz w:val="20"/>
          <w:szCs w:val="20"/>
          <w:lang w:val="de-DE"/>
        </w:rPr>
        <w:t xml:space="preserve">    </w:t>
      </w:r>
      <w:proofErr w:type="spellStart"/>
      <w:r>
        <w:rPr>
          <w:rFonts w:ascii="Courier New" w:hAnsi="Courier New" w:cs="Courier New"/>
          <w:bCs w:val="0"/>
          <w:color w:val="000000"/>
          <w:sz w:val="20"/>
          <w:szCs w:val="20"/>
          <w:lang w:val="de-DE"/>
        </w:rPr>
        <w:t>Boutlength</w:t>
      </w:r>
      <w:proofErr w:type="spellEnd"/>
      <w:r>
        <w:rPr>
          <w:rFonts w:ascii="Courier New" w:hAnsi="Courier New" w:cs="Courier New"/>
          <w:bCs w:val="0"/>
          <w:color w:val="000000"/>
          <w:sz w:val="20"/>
          <w:szCs w:val="20"/>
          <w:lang w:val="de-DE"/>
        </w:rPr>
        <w:t>     </w:t>
      </w:r>
      <w:r w:rsidRPr="004B0BBD">
        <w:rPr>
          <w:rFonts w:ascii="Courier New" w:hAnsi="Courier New" w:cs="Courier New"/>
          <w:color w:val="000000"/>
          <w:sz w:val="20"/>
          <w:szCs w:val="20"/>
          <w:lang w:val="de-DE"/>
        </w:rPr>
        <w:t>-4.0261e-05    3.2212e-06    -12.499     3.5455e-35</w:t>
      </w:r>
    </w:p>
    <w:p w14:paraId="0464AF7C"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4B0BBD">
        <w:rPr>
          <w:rFonts w:ascii="Courier New" w:hAnsi="Courier New" w:cs="Courier New"/>
          <w:color w:val="000000"/>
          <w:sz w:val="20"/>
          <w:szCs w:val="20"/>
          <w:lang w:val="de-DE"/>
        </w:rPr>
        <w:t>    #</w:t>
      </w:r>
      <w:r>
        <w:rPr>
          <w:rFonts w:ascii="Courier New" w:hAnsi="Courier New" w:cs="Courier New"/>
          <w:bCs w:val="0"/>
          <w:color w:val="000000"/>
          <w:sz w:val="20"/>
          <w:szCs w:val="20"/>
          <w:lang w:val="de-DE"/>
        </w:rPr>
        <w:t>Turns         </w:t>
      </w:r>
      <w:r w:rsidRPr="00714178">
        <w:rPr>
          <w:rFonts w:ascii="Courier New" w:hAnsi="Courier New" w:cs="Courier New"/>
          <w:bCs w:val="0"/>
          <w:color w:val="000000"/>
          <w:sz w:val="20"/>
          <w:szCs w:val="20"/>
          <w:lang w:val="de-DE"/>
        </w:rPr>
        <w:t xml:space="preserve"> </w:t>
      </w:r>
      <w:r w:rsidRPr="004B0BBD">
        <w:rPr>
          <w:rFonts w:ascii="Courier New" w:hAnsi="Courier New" w:cs="Courier New"/>
          <w:color w:val="000000"/>
          <w:sz w:val="20"/>
          <w:szCs w:val="20"/>
          <w:lang w:val="de-DE"/>
        </w:rPr>
        <w:t>0.00035816    6.5527e-05     5.4659     4.8952e-08</w:t>
      </w:r>
    </w:p>
    <w:p w14:paraId="25ACD12F" w14:textId="77777777" w:rsidR="008B66E6" w:rsidRPr="004B0BBD" w:rsidRDefault="008B66E6" w:rsidP="008B66E6">
      <w:pPr>
        <w:pStyle w:val="StandardWeb"/>
        <w:spacing w:before="0" w:beforeAutospacing="0" w:after="0" w:afterAutospacing="0"/>
        <w:rPr>
          <w:rFonts w:ascii="Courier New" w:hAnsi="Courier New" w:cs="Courier New"/>
          <w:sz w:val="20"/>
          <w:szCs w:val="20"/>
          <w:lang w:val="de-DE"/>
        </w:rPr>
      </w:pPr>
      <w:r w:rsidRPr="004B0BBD">
        <w:rPr>
          <w:rFonts w:ascii="Courier New" w:hAnsi="Courier New" w:cs="Courier New"/>
          <w:color w:val="000000"/>
          <w:sz w:val="20"/>
          <w:szCs w:val="20"/>
          <w:lang w:val="de-DE"/>
        </w:rPr>
        <w:t xml:space="preserve">    </w:t>
      </w:r>
      <w:r>
        <w:rPr>
          <w:rFonts w:ascii="Courier New" w:hAnsi="Courier New" w:cs="Courier New"/>
          <w:bCs w:val="0"/>
          <w:color w:val="000000"/>
          <w:sz w:val="20"/>
          <w:szCs w:val="20"/>
          <w:lang w:val="de-DE"/>
        </w:rPr>
        <w:t>SARA           </w:t>
      </w:r>
      <w:r w:rsidRPr="00714178">
        <w:rPr>
          <w:rFonts w:ascii="Courier New" w:hAnsi="Courier New" w:cs="Courier New"/>
          <w:bCs w:val="0"/>
          <w:color w:val="000000"/>
          <w:sz w:val="20"/>
          <w:szCs w:val="20"/>
          <w:lang w:val="de-DE"/>
        </w:rPr>
        <w:t xml:space="preserve"> </w:t>
      </w:r>
      <w:r w:rsidRPr="004B0BBD">
        <w:rPr>
          <w:rFonts w:ascii="Courier New" w:hAnsi="Courier New" w:cs="Courier New"/>
          <w:color w:val="000000"/>
          <w:sz w:val="20"/>
          <w:szCs w:val="20"/>
          <w:lang w:val="de-DE"/>
        </w:rPr>
        <w:t>0.001407    5.1198e-05     27.481     4.025e-152</w:t>
      </w:r>
    </w:p>
    <w:p w14:paraId="71E1C732"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4B0BBD">
        <w:rPr>
          <w:rFonts w:ascii="Courier New" w:hAnsi="Courier New" w:cs="Courier New"/>
          <w:color w:val="000000"/>
          <w:sz w:val="20"/>
          <w:szCs w:val="20"/>
          <w:lang w:val="de-DE"/>
        </w:rPr>
        <w:t xml:space="preserve">    </w:t>
      </w:r>
      <w:r w:rsidRPr="004B0BBD">
        <w:rPr>
          <w:rFonts w:ascii="Courier New" w:hAnsi="Courier New" w:cs="Courier New"/>
          <w:bCs w:val="0"/>
          <w:color w:val="000000"/>
          <w:sz w:val="20"/>
          <w:szCs w:val="20"/>
          <w:lang w:val="en-US"/>
        </w:rPr>
        <w:t xml:space="preserve">Age            </w:t>
      </w:r>
      <w:r w:rsidRPr="00714178">
        <w:rPr>
          <w:rFonts w:ascii="Courier New" w:hAnsi="Courier New" w:cs="Courier New"/>
          <w:color w:val="000000"/>
          <w:sz w:val="20"/>
          <w:szCs w:val="20"/>
        </w:rPr>
        <w:t>-3.327e-05    2.3935e-05      -1.39        0.16459</w:t>
      </w:r>
    </w:p>
    <w:p w14:paraId="7DA3C22B"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sz w:val="20"/>
          <w:szCs w:val="20"/>
        </w:rPr>
        <w:t> </w:t>
      </w:r>
    </w:p>
    <w:p w14:paraId="0E5CF950"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sz w:val="20"/>
          <w:szCs w:val="20"/>
        </w:rPr>
        <w:t> </w:t>
      </w:r>
    </w:p>
    <w:p w14:paraId="1FD5381F"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color w:val="000000"/>
          <w:sz w:val="20"/>
          <w:szCs w:val="20"/>
        </w:rPr>
        <w:t>Root Mean Squared Error: 0.0154</w:t>
      </w:r>
    </w:p>
    <w:p w14:paraId="51D6D0BB"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color w:val="000000"/>
          <w:sz w:val="20"/>
          <w:szCs w:val="20"/>
        </w:rPr>
        <w:t>R-squared: 0.223, Adjusted R-Squared: 0.222</w:t>
      </w:r>
    </w:p>
    <w:p w14:paraId="39127D1C" w14:textId="77777777" w:rsidR="008B66E6" w:rsidRPr="00714178" w:rsidRDefault="008B66E6" w:rsidP="008B66E6">
      <w:pPr>
        <w:pStyle w:val="StandardWeb"/>
        <w:spacing w:before="0" w:beforeAutospacing="0" w:after="0" w:afterAutospacing="0"/>
        <w:rPr>
          <w:rFonts w:ascii="Courier New" w:hAnsi="Courier New" w:cs="Courier New"/>
          <w:sz w:val="20"/>
          <w:szCs w:val="20"/>
        </w:rPr>
      </w:pPr>
      <w:r w:rsidRPr="00714178">
        <w:rPr>
          <w:rFonts w:ascii="Courier New" w:hAnsi="Courier New" w:cs="Courier New"/>
          <w:color w:val="000000"/>
          <w:sz w:val="20"/>
          <w:szCs w:val="20"/>
        </w:rPr>
        <w:t>F-statistic vs. constant model: 280, p-value = 7.86e-212</w:t>
      </w:r>
    </w:p>
    <w:p w14:paraId="15567996" w14:textId="77777777" w:rsidR="008B66E6" w:rsidRPr="00A44BF7"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lang w:val="en-US"/>
        </w:rPr>
      </w:pPr>
      <w:r w:rsidRPr="00A44BF7">
        <w:rPr>
          <w:rFonts w:ascii="Courier New" w:hAnsi="Courier New" w:cs="Courier New"/>
          <w:sz w:val="20"/>
          <w:szCs w:val="20"/>
          <w:lang w:val="en-US"/>
        </w:rPr>
        <w:t xml:space="preserve"> --------------------------------------------------------------------------</w:t>
      </w:r>
    </w:p>
    <w:p w14:paraId="31831DE0" w14:textId="77777777" w:rsidR="008B66E6" w:rsidRPr="00A44BF7" w:rsidRDefault="008B66E6" w:rsidP="008B66E6">
      <w:pPr>
        <w:pStyle w:val="HTMLVorformatiert"/>
        <w:rPr>
          <w:rStyle w:val="cm-line"/>
          <w:rFonts w:eastAsia="MS Mincho"/>
        </w:rPr>
      </w:pPr>
      <w:r w:rsidRPr="00A44BF7">
        <w:rPr>
          <w:rStyle w:val="cm-line"/>
          <w:rFonts w:eastAsia="MS Mincho"/>
        </w:rPr>
        <w:t xml:space="preserve">  </w:t>
      </w:r>
    </w:p>
    <w:p w14:paraId="0E1DDE90" w14:textId="77777777" w:rsidR="008B66E6" w:rsidRPr="00A44BF7"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r w:rsidRPr="00A44BF7">
        <w:rPr>
          <w:rFonts w:ascii="Courier New" w:hAnsi="Courier New" w:cs="Courier New"/>
          <w:sz w:val="20"/>
          <w:szCs w:val="20"/>
        </w:rPr>
        <w:t>Linear regression model:</w:t>
      </w:r>
    </w:p>
    <w:p w14:paraId="2AEFF907" w14:textId="77777777" w:rsidR="008B66E6"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r w:rsidRPr="00A44BF7">
        <w:rPr>
          <w:rFonts w:ascii="Courier New" w:hAnsi="Courier New" w:cs="Courier New"/>
          <w:sz w:val="20"/>
          <w:szCs w:val="20"/>
        </w:rPr>
        <w:t xml:space="preserve">    </w:t>
      </w:r>
      <w:proofErr w:type="spellStart"/>
      <w:r>
        <w:rPr>
          <w:rFonts w:ascii="Courier New" w:hAnsi="Courier New" w:cs="Courier New"/>
          <w:sz w:val="20"/>
          <w:szCs w:val="20"/>
        </w:rPr>
        <w:t>StrideLength</w:t>
      </w:r>
      <w:r w:rsidRPr="00961489">
        <w:rPr>
          <w:rFonts w:ascii="Courier New" w:hAnsi="Courier New" w:cs="Courier New"/>
          <w:sz w:val="20"/>
          <w:szCs w:val="20"/>
          <w:vertAlign w:val="subscript"/>
        </w:rPr>
        <w:t>CV</w:t>
      </w:r>
      <w:proofErr w:type="spellEnd"/>
      <w:r w:rsidRPr="00A44BF7">
        <w:rPr>
          <w:rFonts w:ascii="Courier New" w:hAnsi="Courier New" w:cs="Courier New"/>
          <w:sz w:val="20"/>
          <w:szCs w:val="20"/>
        </w:rPr>
        <w:t xml:space="preserve"> ~ 1 + </w:t>
      </w:r>
      <w:proofErr w:type="spellStart"/>
      <w:r>
        <w:rPr>
          <w:rFonts w:ascii="Courier New" w:hAnsi="Courier New" w:cs="Courier New"/>
          <w:sz w:val="20"/>
          <w:szCs w:val="20"/>
        </w:rPr>
        <w:t>Boutlength</w:t>
      </w:r>
      <w:proofErr w:type="spellEnd"/>
      <w:r w:rsidRPr="00A44BF7">
        <w:rPr>
          <w:rFonts w:ascii="Courier New" w:hAnsi="Courier New" w:cs="Courier New"/>
          <w:sz w:val="20"/>
          <w:szCs w:val="20"/>
        </w:rPr>
        <w:t xml:space="preserve"> + </w:t>
      </w:r>
      <w:r>
        <w:rPr>
          <w:rFonts w:ascii="Courier New" w:hAnsi="Courier New" w:cs="Courier New"/>
          <w:sz w:val="20"/>
          <w:szCs w:val="20"/>
        </w:rPr>
        <w:t>#Turns</w:t>
      </w:r>
      <w:r w:rsidRPr="00A44BF7">
        <w:rPr>
          <w:rFonts w:ascii="Courier New" w:hAnsi="Courier New" w:cs="Courier New"/>
          <w:sz w:val="20"/>
          <w:szCs w:val="20"/>
        </w:rPr>
        <w:t xml:space="preserve"> + </w:t>
      </w:r>
      <w:r>
        <w:rPr>
          <w:rFonts w:ascii="Courier New" w:hAnsi="Courier New" w:cs="Courier New"/>
          <w:sz w:val="20"/>
          <w:szCs w:val="20"/>
        </w:rPr>
        <w:t xml:space="preserve">SARA </w:t>
      </w:r>
      <w:r w:rsidRPr="00A44BF7">
        <w:rPr>
          <w:rFonts w:ascii="Courier New" w:hAnsi="Courier New" w:cs="Courier New"/>
          <w:sz w:val="20"/>
          <w:szCs w:val="20"/>
        </w:rPr>
        <w:t xml:space="preserve">+ </w:t>
      </w:r>
      <w:r>
        <w:rPr>
          <w:rFonts w:ascii="Courier New" w:hAnsi="Courier New" w:cs="Courier New"/>
          <w:sz w:val="20"/>
          <w:szCs w:val="20"/>
        </w:rPr>
        <w:t>Age</w:t>
      </w:r>
    </w:p>
    <w:p w14:paraId="53315CA8" w14:textId="77777777" w:rsidR="008B66E6" w:rsidRPr="00714178" w:rsidRDefault="008B66E6" w:rsidP="008B6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rPr>
      </w:pPr>
    </w:p>
    <w:p w14:paraId="27BC6E14" w14:textId="77777777" w:rsidR="008B66E6" w:rsidRPr="004B0BBD" w:rsidRDefault="008B66E6" w:rsidP="008B66E6">
      <w:pPr>
        <w:pStyle w:val="docdata"/>
        <w:spacing w:before="0" w:beforeAutospacing="0" w:after="0" w:afterAutospacing="0"/>
        <w:rPr>
          <w:rFonts w:ascii="Courier New" w:hAnsi="Courier New" w:cs="Courier New"/>
          <w:sz w:val="20"/>
          <w:szCs w:val="20"/>
          <w:lang w:val="en-US"/>
        </w:rPr>
      </w:pPr>
      <w:r w:rsidRPr="004B0BBD">
        <w:rPr>
          <w:rFonts w:ascii="Courier New" w:hAnsi="Courier New" w:cs="Courier New"/>
          <w:color w:val="000000"/>
          <w:sz w:val="20"/>
          <w:szCs w:val="20"/>
          <w:lang w:val="en-US"/>
        </w:rPr>
        <w:t>Estimated Coefficients:</w:t>
      </w:r>
    </w:p>
    <w:p w14:paraId="02D7AEF7" w14:textId="77777777" w:rsidR="008B66E6" w:rsidRPr="004B0BBD" w:rsidRDefault="008B66E6" w:rsidP="008B66E6">
      <w:pPr>
        <w:shd w:val="clear" w:color="auto" w:fill="auto"/>
        <w:spacing w:after="0" w:line="240" w:lineRule="auto"/>
        <w:jc w:val="left"/>
        <w:rPr>
          <w:rFonts w:ascii="Courier New" w:hAnsi="Courier New" w:cs="Courier New"/>
          <w:bCs w:val="0"/>
          <w:sz w:val="20"/>
          <w:szCs w:val="20"/>
          <w:lang w:val="en-US"/>
        </w:rPr>
      </w:pPr>
      <w:r w:rsidRPr="004B0BBD">
        <w:rPr>
          <w:rFonts w:ascii="Courier New" w:hAnsi="Courier New" w:cs="Courier New"/>
          <w:bCs w:val="0"/>
          <w:color w:val="000000"/>
          <w:sz w:val="20"/>
          <w:szCs w:val="20"/>
          <w:lang w:val="en-US"/>
        </w:rPr>
        <w:t xml:space="preserve">                    Estimate          SE         </w:t>
      </w:r>
      <w:proofErr w:type="spellStart"/>
      <w:r w:rsidRPr="004B0BBD">
        <w:rPr>
          <w:rFonts w:ascii="Courier New" w:hAnsi="Courier New" w:cs="Courier New"/>
          <w:bCs w:val="0"/>
          <w:color w:val="000000"/>
          <w:sz w:val="20"/>
          <w:szCs w:val="20"/>
          <w:lang w:val="en-US"/>
        </w:rPr>
        <w:t>tStat</w:t>
      </w:r>
      <w:proofErr w:type="spellEnd"/>
      <w:r w:rsidRPr="004B0BBD">
        <w:rPr>
          <w:rFonts w:ascii="Courier New" w:hAnsi="Courier New" w:cs="Courier New"/>
          <w:bCs w:val="0"/>
          <w:color w:val="000000"/>
          <w:sz w:val="20"/>
          <w:szCs w:val="20"/>
          <w:lang w:val="en-US"/>
        </w:rPr>
        <w:t xml:space="preserve">       </w:t>
      </w:r>
      <w:proofErr w:type="spellStart"/>
      <w:r w:rsidRPr="004B0BBD">
        <w:rPr>
          <w:rFonts w:ascii="Courier New" w:hAnsi="Courier New" w:cs="Courier New"/>
          <w:bCs w:val="0"/>
          <w:color w:val="000000"/>
          <w:sz w:val="20"/>
          <w:szCs w:val="20"/>
          <w:lang w:val="en-US"/>
        </w:rPr>
        <w:t>pValue</w:t>
      </w:r>
      <w:proofErr w:type="spellEnd"/>
      <w:r w:rsidRPr="004B0BBD">
        <w:rPr>
          <w:rFonts w:ascii="Courier New" w:hAnsi="Courier New" w:cs="Courier New"/>
          <w:bCs w:val="0"/>
          <w:color w:val="000000"/>
          <w:sz w:val="20"/>
          <w:szCs w:val="20"/>
          <w:lang w:val="en-US"/>
        </w:rPr>
        <w:t xml:space="preserve">  </w:t>
      </w:r>
    </w:p>
    <w:p w14:paraId="275FE7F7"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sidRPr="004B0BBD">
        <w:rPr>
          <w:rFonts w:ascii="Courier New" w:hAnsi="Courier New" w:cs="Courier New"/>
          <w:bCs w:val="0"/>
          <w:color w:val="000000"/>
          <w:sz w:val="20"/>
          <w:szCs w:val="20"/>
          <w:lang w:val="en-US"/>
        </w:rPr>
        <w:t xml:space="preserve">                   </w:t>
      </w:r>
      <w:r w:rsidRPr="00714178">
        <w:rPr>
          <w:rFonts w:ascii="Courier New" w:hAnsi="Courier New" w:cs="Courier New"/>
          <w:bCs w:val="0"/>
          <w:color w:val="000000"/>
          <w:sz w:val="20"/>
          <w:szCs w:val="20"/>
          <w:lang w:val="de-DE"/>
        </w:rPr>
        <w:t>___________    __________    _______    __________</w:t>
      </w:r>
    </w:p>
    <w:p w14:paraId="2552A4FC"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sidRPr="00714178">
        <w:rPr>
          <w:rFonts w:ascii="Courier New" w:hAnsi="Courier New" w:cs="Courier New"/>
          <w:bCs w:val="0"/>
          <w:sz w:val="20"/>
          <w:szCs w:val="20"/>
          <w:lang w:val="de-DE"/>
        </w:rPr>
        <w:t> </w:t>
      </w:r>
    </w:p>
    <w:p w14:paraId="6E900F24"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sidRPr="00714178">
        <w:rPr>
          <w:rFonts w:ascii="Courier New" w:hAnsi="Courier New" w:cs="Courier New"/>
          <w:bCs w:val="0"/>
          <w:color w:val="000000"/>
          <w:sz w:val="20"/>
          <w:szCs w:val="20"/>
          <w:lang w:val="de-DE"/>
        </w:rPr>
        <w:t>    (</w:t>
      </w:r>
      <w:proofErr w:type="spellStart"/>
      <w:proofErr w:type="gramStart"/>
      <w:r w:rsidRPr="00714178">
        <w:rPr>
          <w:rFonts w:ascii="Courier New" w:hAnsi="Courier New" w:cs="Courier New"/>
          <w:bCs w:val="0"/>
          <w:color w:val="000000"/>
          <w:sz w:val="20"/>
          <w:szCs w:val="20"/>
          <w:lang w:val="de-DE"/>
        </w:rPr>
        <w:t>Intercept</w:t>
      </w:r>
      <w:proofErr w:type="spellEnd"/>
      <w:r w:rsidRPr="00714178">
        <w:rPr>
          <w:rFonts w:ascii="Courier New" w:hAnsi="Courier New" w:cs="Courier New"/>
          <w:bCs w:val="0"/>
          <w:color w:val="000000"/>
          <w:sz w:val="20"/>
          <w:szCs w:val="20"/>
          <w:lang w:val="de-DE"/>
        </w:rPr>
        <w:t>)   </w:t>
      </w:r>
      <w:proofErr w:type="gramEnd"/>
      <w:r w:rsidRPr="00714178">
        <w:rPr>
          <w:rFonts w:ascii="Courier New" w:hAnsi="Courier New" w:cs="Courier New"/>
          <w:bCs w:val="0"/>
          <w:color w:val="000000"/>
          <w:sz w:val="20"/>
          <w:szCs w:val="20"/>
          <w:lang w:val="de-DE"/>
        </w:rPr>
        <w:t>    0.055889     0.0037609     14.861     1.245e-48</w:t>
      </w:r>
    </w:p>
    <w:p w14:paraId="27A1CFBE"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Pr>
          <w:rFonts w:ascii="Courier New" w:hAnsi="Courier New" w:cs="Courier New"/>
          <w:bCs w:val="0"/>
          <w:color w:val="000000"/>
          <w:sz w:val="20"/>
          <w:szCs w:val="20"/>
          <w:lang w:val="de-DE"/>
        </w:rPr>
        <w:t>  </w:t>
      </w:r>
      <w:proofErr w:type="spellStart"/>
      <w:r>
        <w:rPr>
          <w:rFonts w:ascii="Courier New" w:hAnsi="Courier New" w:cs="Courier New"/>
          <w:bCs w:val="0"/>
          <w:color w:val="000000"/>
          <w:sz w:val="20"/>
          <w:szCs w:val="20"/>
          <w:lang w:val="de-DE"/>
        </w:rPr>
        <w:t>Boutlength</w:t>
      </w:r>
      <w:proofErr w:type="spellEnd"/>
      <w:r w:rsidRPr="00714178">
        <w:rPr>
          <w:rFonts w:ascii="Courier New" w:hAnsi="Courier New" w:cs="Courier New"/>
          <w:bCs w:val="0"/>
          <w:color w:val="000000"/>
          <w:sz w:val="20"/>
          <w:szCs w:val="20"/>
          <w:lang w:val="de-DE"/>
        </w:rPr>
        <w:t>        -7.3048e-05    1.0966e-05    -6.6611    3.0976e-11</w:t>
      </w:r>
    </w:p>
    <w:p w14:paraId="05AB62A6"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sidRPr="00714178">
        <w:rPr>
          <w:rFonts w:ascii="Courier New" w:hAnsi="Courier New" w:cs="Courier New"/>
          <w:bCs w:val="0"/>
          <w:color w:val="000000"/>
          <w:sz w:val="20"/>
          <w:szCs w:val="20"/>
          <w:lang w:val="de-DE"/>
        </w:rPr>
        <w:t xml:space="preserve">    </w:t>
      </w:r>
      <w:r>
        <w:rPr>
          <w:rFonts w:ascii="Courier New" w:hAnsi="Courier New" w:cs="Courier New"/>
          <w:bCs w:val="0"/>
          <w:color w:val="000000"/>
          <w:sz w:val="20"/>
          <w:szCs w:val="20"/>
          <w:lang w:val="de-DE"/>
        </w:rPr>
        <w:t>#Turns         </w:t>
      </w:r>
      <w:r w:rsidRPr="00714178">
        <w:rPr>
          <w:rFonts w:ascii="Courier New" w:hAnsi="Courier New" w:cs="Courier New"/>
          <w:bCs w:val="0"/>
          <w:color w:val="000000"/>
          <w:sz w:val="20"/>
          <w:szCs w:val="20"/>
          <w:lang w:val="de-DE"/>
        </w:rPr>
        <w:t xml:space="preserve"> 0.0013206    0.00022308     5.9199    3.4995e-09</w:t>
      </w:r>
    </w:p>
    <w:p w14:paraId="1AF43DBE" w14:textId="77777777" w:rsidR="008B66E6" w:rsidRPr="00714178" w:rsidRDefault="008B66E6" w:rsidP="008B66E6">
      <w:pPr>
        <w:shd w:val="clear" w:color="auto" w:fill="auto"/>
        <w:spacing w:after="0" w:line="240" w:lineRule="auto"/>
        <w:jc w:val="left"/>
        <w:rPr>
          <w:rFonts w:ascii="Courier New" w:hAnsi="Courier New" w:cs="Courier New"/>
          <w:bCs w:val="0"/>
          <w:sz w:val="20"/>
          <w:szCs w:val="20"/>
          <w:lang w:val="de-DE"/>
        </w:rPr>
      </w:pPr>
      <w:r w:rsidRPr="00714178">
        <w:rPr>
          <w:rFonts w:ascii="Courier New" w:hAnsi="Courier New" w:cs="Courier New"/>
          <w:bCs w:val="0"/>
          <w:color w:val="000000"/>
          <w:sz w:val="20"/>
          <w:szCs w:val="20"/>
          <w:lang w:val="de-DE"/>
        </w:rPr>
        <w:t xml:space="preserve">    </w:t>
      </w:r>
      <w:r>
        <w:rPr>
          <w:rFonts w:ascii="Courier New" w:hAnsi="Courier New" w:cs="Courier New"/>
          <w:bCs w:val="0"/>
          <w:color w:val="000000"/>
          <w:sz w:val="20"/>
          <w:szCs w:val="20"/>
          <w:lang w:val="de-DE"/>
        </w:rPr>
        <w:t>SARA           </w:t>
      </w:r>
      <w:r w:rsidRPr="00714178">
        <w:rPr>
          <w:rFonts w:ascii="Courier New" w:hAnsi="Courier New" w:cs="Courier New"/>
          <w:bCs w:val="0"/>
          <w:color w:val="000000"/>
          <w:sz w:val="20"/>
          <w:szCs w:val="20"/>
          <w:lang w:val="de-DE"/>
        </w:rPr>
        <w:t xml:space="preserve"> 0.002412     0.0001743     13.838    1.5078e-42</w:t>
      </w:r>
    </w:p>
    <w:p w14:paraId="26F167C9" w14:textId="77777777" w:rsidR="008B66E6" w:rsidRPr="00F56345" w:rsidRDefault="008B66E6" w:rsidP="008B66E6">
      <w:pPr>
        <w:shd w:val="clear" w:color="auto" w:fill="auto"/>
        <w:spacing w:after="0" w:line="240" w:lineRule="auto"/>
        <w:jc w:val="left"/>
        <w:rPr>
          <w:rFonts w:ascii="Courier New" w:hAnsi="Courier New" w:cs="Courier New"/>
          <w:bCs w:val="0"/>
          <w:sz w:val="20"/>
          <w:szCs w:val="20"/>
          <w:lang w:val="de-DE"/>
        </w:rPr>
      </w:pPr>
      <w:r w:rsidRPr="00714178">
        <w:rPr>
          <w:rFonts w:ascii="Courier New" w:hAnsi="Courier New" w:cs="Courier New"/>
          <w:bCs w:val="0"/>
          <w:color w:val="000000"/>
          <w:sz w:val="20"/>
          <w:szCs w:val="20"/>
          <w:lang w:val="de-DE"/>
        </w:rPr>
        <w:t xml:space="preserve">    </w:t>
      </w:r>
      <w:r w:rsidRPr="00F56345">
        <w:rPr>
          <w:rFonts w:ascii="Courier New" w:hAnsi="Courier New" w:cs="Courier New"/>
          <w:bCs w:val="0"/>
          <w:color w:val="000000"/>
          <w:sz w:val="20"/>
          <w:szCs w:val="20"/>
          <w:lang w:val="de-DE"/>
        </w:rPr>
        <w:t>Age            -0.00047262    8.1485e-05       -5.8    7.1564e-09</w:t>
      </w:r>
    </w:p>
    <w:p w14:paraId="1627419F" w14:textId="77777777" w:rsidR="008B66E6" w:rsidRPr="00F56345" w:rsidRDefault="008B66E6" w:rsidP="008B66E6">
      <w:pPr>
        <w:shd w:val="clear" w:color="auto" w:fill="auto"/>
        <w:spacing w:after="0" w:line="240" w:lineRule="auto"/>
        <w:jc w:val="left"/>
        <w:rPr>
          <w:rFonts w:ascii="Courier New" w:hAnsi="Courier New" w:cs="Courier New"/>
          <w:bCs w:val="0"/>
          <w:sz w:val="20"/>
          <w:szCs w:val="20"/>
          <w:lang w:val="de-DE"/>
        </w:rPr>
      </w:pPr>
      <w:r w:rsidRPr="00F56345">
        <w:rPr>
          <w:rFonts w:ascii="Courier New" w:hAnsi="Courier New" w:cs="Courier New"/>
          <w:bCs w:val="0"/>
          <w:sz w:val="20"/>
          <w:szCs w:val="20"/>
          <w:lang w:val="de-DE"/>
        </w:rPr>
        <w:t> </w:t>
      </w:r>
    </w:p>
    <w:p w14:paraId="7B0D1BB1" w14:textId="77777777" w:rsidR="008B66E6" w:rsidRPr="004B65A2" w:rsidRDefault="008B66E6" w:rsidP="008B66E6">
      <w:pPr>
        <w:shd w:val="clear" w:color="auto" w:fill="auto"/>
        <w:spacing w:after="0" w:line="240" w:lineRule="auto"/>
        <w:jc w:val="left"/>
        <w:rPr>
          <w:rFonts w:ascii="Courier New" w:hAnsi="Courier New" w:cs="Courier New"/>
          <w:bCs w:val="0"/>
          <w:sz w:val="20"/>
          <w:szCs w:val="20"/>
          <w:lang w:val="en-US"/>
        </w:rPr>
      </w:pPr>
      <w:r w:rsidRPr="004B65A2">
        <w:rPr>
          <w:rFonts w:ascii="Courier New" w:hAnsi="Courier New" w:cs="Courier New"/>
          <w:bCs w:val="0"/>
          <w:color w:val="000000"/>
          <w:sz w:val="20"/>
          <w:szCs w:val="20"/>
          <w:lang w:val="en-US"/>
        </w:rPr>
        <w:t>Root Mean Squared Error: 0.0524</w:t>
      </w:r>
    </w:p>
    <w:p w14:paraId="40EC5893" w14:textId="77777777" w:rsidR="008B66E6" w:rsidRPr="004B0BBD" w:rsidRDefault="008B66E6" w:rsidP="008B66E6">
      <w:pPr>
        <w:shd w:val="clear" w:color="auto" w:fill="auto"/>
        <w:spacing w:after="0" w:line="240" w:lineRule="auto"/>
        <w:jc w:val="left"/>
        <w:rPr>
          <w:rFonts w:ascii="Courier New" w:hAnsi="Courier New" w:cs="Courier New"/>
          <w:bCs w:val="0"/>
          <w:sz w:val="20"/>
          <w:szCs w:val="20"/>
          <w:lang w:val="en-US"/>
        </w:rPr>
      </w:pPr>
      <w:r w:rsidRPr="004B0BBD">
        <w:rPr>
          <w:rFonts w:ascii="Courier New" w:hAnsi="Courier New" w:cs="Courier New"/>
          <w:bCs w:val="0"/>
          <w:color w:val="000000"/>
          <w:sz w:val="20"/>
          <w:szCs w:val="20"/>
          <w:lang w:val="en-US"/>
        </w:rPr>
        <w:t>R-squared: 0.0733, Adjusted R-Squared: 0.0723</w:t>
      </w:r>
    </w:p>
    <w:p w14:paraId="72995DBB" w14:textId="43CFB0F9" w:rsidR="008B66E6" w:rsidRPr="004624D3" w:rsidRDefault="008B66E6" w:rsidP="004624D3">
      <w:pPr>
        <w:shd w:val="clear" w:color="auto" w:fill="auto"/>
        <w:spacing w:after="0" w:line="240" w:lineRule="auto"/>
        <w:jc w:val="left"/>
        <w:rPr>
          <w:rFonts w:ascii="Courier New" w:hAnsi="Courier New" w:cs="Courier New"/>
          <w:bCs w:val="0"/>
          <w:sz w:val="20"/>
          <w:szCs w:val="20"/>
          <w:lang w:val="en-US"/>
        </w:rPr>
      </w:pPr>
      <w:r w:rsidRPr="004B0BBD">
        <w:rPr>
          <w:rFonts w:ascii="Courier New" w:hAnsi="Courier New" w:cs="Courier New"/>
          <w:bCs w:val="0"/>
          <w:color w:val="000000"/>
          <w:sz w:val="20"/>
          <w:szCs w:val="20"/>
          <w:lang w:val="en-US"/>
        </w:rPr>
        <w:t>F-statistic vs. constant model: 77, p-value = 6.05e-63</w:t>
      </w:r>
    </w:p>
    <w:p w14:paraId="3BB0485D" w14:textId="74D4E4A9" w:rsidR="00A36E8B" w:rsidRDefault="00A36E8B" w:rsidP="00A22666"/>
    <w:p w14:paraId="26550F2C" w14:textId="77777777" w:rsidR="00A36E8B" w:rsidRPr="00A22666" w:rsidRDefault="00A36E8B" w:rsidP="00A22666"/>
    <w:p w14:paraId="279BDB3B" w14:textId="77777777" w:rsidR="006E79D6" w:rsidRDefault="006E79D6">
      <w:pPr>
        <w:shd w:val="clear" w:color="auto" w:fill="auto"/>
        <w:spacing w:after="160" w:line="259" w:lineRule="auto"/>
        <w:jc w:val="left"/>
        <w:sectPr w:rsidR="006E79D6" w:rsidSect="00410967">
          <w:footerReference w:type="default" r:id="rId11"/>
          <w:pgSz w:w="11906" w:h="16838"/>
          <w:pgMar w:top="1417" w:right="1417" w:bottom="1134" w:left="1417" w:header="708" w:footer="708" w:gutter="0"/>
          <w:cols w:space="708"/>
          <w:docGrid w:linePitch="360"/>
        </w:sectPr>
      </w:pPr>
    </w:p>
    <w:p w14:paraId="693DD7B2" w14:textId="79EAE90A" w:rsidR="002F3353" w:rsidRPr="000B0ED3" w:rsidRDefault="000B0ED3" w:rsidP="000B0ED3">
      <w:pPr>
        <w:pStyle w:val="berschrift2"/>
      </w:pPr>
      <w:r w:rsidRPr="00791726">
        <w:lastRenderedPageBreak/>
        <w:t xml:space="preserve">Supplement </w:t>
      </w:r>
      <w:r w:rsidR="00630F99">
        <w:t>S</w:t>
      </w:r>
      <w:r w:rsidR="000F1E09">
        <w:t>4</w:t>
      </w:r>
      <w:r w:rsidRPr="00791726">
        <w:t xml:space="preserve"> –</w:t>
      </w:r>
      <w:r>
        <w:t xml:space="preserve"> </w:t>
      </w:r>
      <w:r w:rsidRPr="000B0ED3">
        <w:t xml:space="preserve">Longitudinal </w:t>
      </w:r>
      <w:r>
        <w:t>within-subject</w:t>
      </w:r>
      <w:r w:rsidRPr="000B0ED3">
        <w:t xml:space="preserve"> comparison for the SCA</w:t>
      </w:r>
      <w:r w:rsidRPr="000B0ED3">
        <w:rPr>
          <w:vertAlign w:val="subscript"/>
        </w:rPr>
        <w:t xml:space="preserve">1/2/3 </w:t>
      </w:r>
      <w:r w:rsidRPr="000B0ED3">
        <w:t>subgroup</w:t>
      </w:r>
    </w:p>
    <w:p w14:paraId="59329A31" w14:textId="77777777" w:rsidR="000B0ED3" w:rsidRPr="000B0ED3" w:rsidRDefault="000B0ED3" w:rsidP="000B0ED3"/>
    <w:p w14:paraId="3D0272FE" w14:textId="121D75CF" w:rsidR="003A6A26" w:rsidRPr="00C30EAA" w:rsidRDefault="003A6A26" w:rsidP="003A6A26">
      <w:pPr>
        <w:pStyle w:val="Beschriftung"/>
        <w:keepNext/>
        <w:rPr>
          <w:i w:val="0"/>
          <w:color w:val="auto"/>
          <w:sz w:val="20"/>
          <w:szCs w:val="20"/>
          <w:lang w:val="en-US"/>
        </w:rPr>
      </w:pPr>
      <w:r w:rsidRPr="00C30EAA">
        <w:rPr>
          <w:i w:val="0"/>
          <w:color w:val="auto"/>
          <w:sz w:val="20"/>
          <w:szCs w:val="20"/>
        </w:rPr>
        <w:t xml:space="preserve">Table </w:t>
      </w:r>
      <w:r w:rsidR="00B14DF1" w:rsidRPr="00C30EAA">
        <w:rPr>
          <w:i w:val="0"/>
          <w:color w:val="auto"/>
          <w:sz w:val="20"/>
          <w:szCs w:val="20"/>
        </w:rPr>
        <w:t>S</w:t>
      </w:r>
      <w:r w:rsidR="000F1E09">
        <w:rPr>
          <w:i w:val="0"/>
          <w:color w:val="auto"/>
          <w:sz w:val="20"/>
          <w:szCs w:val="20"/>
        </w:rPr>
        <w:t>4</w:t>
      </w:r>
      <w:r w:rsidRPr="00C30EAA">
        <w:rPr>
          <w:i w:val="0"/>
          <w:color w:val="auto"/>
          <w:sz w:val="20"/>
          <w:szCs w:val="20"/>
        </w:rPr>
        <w:t xml:space="preserve"> Longitudinal </w:t>
      </w:r>
      <w:r w:rsidR="00AE44E7">
        <w:rPr>
          <w:i w:val="0"/>
          <w:color w:val="auto"/>
          <w:sz w:val="20"/>
          <w:szCs w:val="20"/>
        </w:rPr>
        <w:t>within-subject</w:t>
      </w:r>
      <w:r w:rsidRPr="00C30EAA">
        <w:rPr>
          <w:i w:val="0"/>
          <w:color w:val="auto"/>
          <w:sz w:val="20"/>
          <w:szCs w:val="20"/>
        </w:rPr>
        <w:t xml:space="preserve"> comparison for the SCA</w:t>
      </w:r>
      <w:r w:rsidRPr="00C30EAA">
        <w:rPr>
          <w:i w:val="0"/>
          <w:color w:val="auto"/>
          <w:sz w:val="20"/>
          <w:szCs w:val="20"/>
          <w:vertAlign w:val="subscript"/>
        </w:rPr>
        <w:t xml:space="preserve">1/2/3 </w:t>
      </w:r>
      <w:r w:rsidRPr="00C30EAA">
        <w:rPr>
          <w:i w:val="0"/>
          <w:color w:val="auto"/>
          <w:sz w:val="20"/>
          <w:szCs w:val="20"/>
        </w:rPr>
        <w:t xml:space="preserve">subgroup. Shown are results of clinical ataxia ratings (SARA score and </w:t>
      </w:r>
      <w:proofErr w:type="spellStart"/>
      <w:r w:rsidRPr="00C30EAA">
        <w:rPr>
          <w:i w:val="0"/>
          <w:color w:val="auto"/>
          <w:sz w:val="20"/>
          <w:szCs w:val="20"/>
        </w:rPr>
        <w:t>SARA</w:t>
      </w:r>
      <w:r w:rsidRPr="00C30EAA">
        <w:rPr>
          <w:i w:val="0"/>
          <w:color w:val="auto"/>
          <w:sz w:val="20"/>
          <w:szCs w:val="20"/>
          <w:vertAlign w:val="subscript"/>
        </w:rPr>
        <w:t>p&amp;g</w:t>
      </w:r>
      <w:proofErr w:type="spellEnd"/>
      <w:r w:rsidRPr="00C30EAA">
        <w:rPr>
          <w:i w:val="0"/>
          <w:color w:val="auto"/>
          <w:sz w:val="20"/>
          <w:szCs w:val="20"/>
          <w:vertAlign w:val="subscript"/>
        </w:rPr>
        <w:t xml:space="preserve">  </w:t>
      </w:r>
      <w:proofErr w:type="spellStart"/>
      <w:r w:rsidRPr="00C30EAA">
        <w:rPr>
          <w:i w:val="0"/>
          <w:color w:val="auto"/>
          <w:sz w:val="20"/>
          <w:szCs w:val="20"/>
        </w:rPr>
        <w:t>posture&amp;gait</w:t>
      </w:r>
      <w:proofErr w:type="spellEnd"/>
      <w:r w:rsidRPr="00C30EAA">
        <w:rPr>
          <w:i w:val="0"/>
          <w:color w:val="auto"/>
          <w:sz w:val="20"/>
          <w:szCs w:val="20"/>
        </w:rPr>
        <w:t xml:space="preserve"> </w:t>
      </w:r>
      <w:proofErr w:type="spellStart"/>
      <w:r w:rsidRPr="00C30EAA">
        <w:rPr>
          <w:i w:val="0"/>
          <w:color w:val="auto"/>
          <w:sz w:val="20"/>
          <w:szCs w:val="20"/>
        </w:rPr>
        <w:t>subscore</w:t>
      </w:r>
      <w:proofErr w:type="spellEnd"/>
      <w:r w:rsidR="00F04986">
        <w:fldChar w:fldCharType="begin"/>
      </w:r>
      <w:r w:rsidR="00F04986">
        <w:instrText xml:space="preserve"> HYPERLINK \l "_ENREF_3" \o "Lawerman, 2017 #2348" </w:instrText>
      </w:r>
      <w:r w:rsidR="00F04986">
        <w:fldChar w:fldCharType="separate"/>
      </w:r>
      <w:r w:rsidR="00562412" w:rsidRPr="00C30EAA">
        <w:rPr>
          <w:i w:val="0"/>
          <w:color w:val="auto"/>
          <w:sz w:val="20"/>
          <w:szCs w:val="20"/>
        </w:rPr>
        <w:fldChar w:fldCharType="begin">
          <w:fldData xml:space="preserve">PEVuZE5vdGU+PENpdGU+PEF1dGhvcj5MYXdlcm1hbjwvQXV0aG9yPjxZZWFyPjIwMTc8L1llYXI+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</w:fldData>
        </w:fldChar>
      </w:r>
      <w:r w:rsidR="00562412" w:rsidRPr="00C30EAA">
        <w:rPr>
          <w:i w:val="0"/>
          <w:color w:val="auto"/>
          <w:sz w:val="20"/>
          <w:szCs w:val="20"/>
        </w:rPr>
        <w:instrText xml:space="preserve"> ADDIN EN.JS.CITE </w:instrText>
      </w:r>
      <w:r w:rsidR="00562412" w:rsidRPr="00C30EAA">
        <w:rPr>
          <w:i w:val="0"/>
          <w:color w:val="auto"/>
          <w:sz w:val="20"/>
          <w:szCs w:val="20"/>
        </w:rPr>
      </w:r>
      <w:r w:rsidR="00562412" w:rsidRPr="00C30EAA">
        <w:rPr>
          <w:i w:val="0"/>
          <w:color w:val="auto"/>
          <w:sz w:val="20"/>
          <w:szCs w:val="20"/>
        </w:rPr>
        <w:fldChar w:fldCharType="separate"/>
      </w:r>
      <w:r w:rsidR="00562412" w:rsidRPr="00562412">
        <w:rPr>
          <w:i w:val="0"/>
          <w:noProof/>
          <w:color w:val="auto"/>
          <w:sz w:val="20"/>
          <w:szCs w:val="20"/>
          <w:vertAlign w:val="superscript"/>
        </w:rPr>
        <w:t>3</w:t>
      </w:r>
      <w:r w:rsidR="00562412" w:rsidRPr="00C30EAA">
        <w:rPr>
          <w:i w:val="0"/>
          <w:color w:val="auto"/>
          <w:sz w:val="20"/>
          <w:szCs w:val="20"/>
        </w:rPr>
        <w:fldChar w:fldCharType="end"/>
      </w:r>
      <w:r w:rsidR="00F04986">
        <w:rPr>
          <w:i w:val="0"/>
          <w:color w:val="auto"/>
          <w:sz w:val="20"/>
          <w:szCs w:val="20"/>
        </w:rPr>
        <w:fldChar w:fldCharType="end"/>
      </w:r>
      <w:r w:rsidRPr="00C30EAA">
        <w:rPr>
          <w:i w:val="0"/>
          <w:color w:val="auto"/>
          <w:sz w:val="20"/>
          <w:szCs w:val="20"/>
        </w:rPr>
        <w:t>) as well as of gait measures in clinical assessment (LBW) and in real life (RLW)  for baseline, 1-year and 2-year follow-up assessments</w:t>
      </w:r>
      <w:r w:rsidRPr="00C30EAA">
        <w:rPr>
          <w:b/>
          <w:i w:val="0"/>
          <w:color w:val="auto"/>
          <w:sz w:val="20"/>
          <w:szCs w:val="20"/>
        </w:rPr>
        <w:t>.</w:t>
      </w:r>
      <w:r w:rsidRPr="00C30EAA">
        <w:rPr>
          <w:b/>
          <w:i w:val="0"/>
          <w:color w:val="auto"/>
          <w:sz w:val="20"/>
          <w:szCs w:val="20"/>
          <w:lang w:val="en-US"/>
        </w:rPr>
        <w:t xml:space="preserve"> </w:t>
      </w:r>
      <w:r w:rsidRPr="00C30EAA">
        <w:rPr>
          <w:i w:val="0"/>
          <w:color w:val="auto"/>
          <w:sz w:val="20"/>
          <w:szCs w:val="20"/>
          <w:lang w:val="en-US"/>
        </w:rPr>
        <w:t>Friedman test</w:t>
      </w:r>
      <w:r w:rsidRPr="00C30EAA">
        <w:rPr>
          <w:b/>
          <w:i w:val="0"/>
          <w:color w:val="auto"/>
          <w:sz w:val="20"/>
          <w:szCs w:val="20"/>
          <w:lang w:val="en-US"/>
        </w:rPr>
        <w:t xml:space="preserve"> </w:t>
      </w:r>
      <w:r w:rsidRPr="00C30EAA">
        <w:rPr>
          <w:rStyle w:val="Fett"/>
          <w:b w:val="0"/>
          <w:i w:val="0"/>
          <w:color w:val="auto"/>
          <w:sz w:val="20"/>
          <w:szCs w:val="20"/>
        </w:rPr>
        <w:t>determined within-group longitudinal differences (</w:t>
      </w:r>
      <w:r w:rsidRPr="00C30EAA">
        <w:rPr>
          <w:rStyle w:val="Fett"/>
          <w:b w:val="0"/>
          <w:i w:val="0"/>
          <w:color w:val="auto"/>
          <w:sz w:val="20"/>
          <w:szCs w:val="20"/>
          <w:vertAlign w:val="superscript"/>
        </w:rPr>
        <w:t>+</w:t>
      </w:r>
      <w:r w:rsidRPr="00C30EAA">
        <w:rPr>
          <w:rStyle w:val="Fett"/>
          <w:b w:val="0"/>
          <w:i w:val="0"/>
          <w:color w:val="auto"/>
          <w:sz w:val="20"/>
          <w:szCs w:val="20"/>
        </w:rPr>
        <w:t>, p&lt;0.</w:t>
      </w:r>
      <w:r w:rsidR="002F3353" w:rsidRPr="00C30EAA">
        <w:rPr>
          <w:rStyle w:val="Fett"/>
          <w:b w:val="0"/>
          <w:i w:val="0"/>
          <w:color w:val="auto"/>
          <w:sz w:val="20"/>
          <w:szCs w:val="20"/>
        </w:rPr>
        <w:t>1</w:t>
      </w:r>
      <w:r w:rsidRPr="00C30EAA">
        <w:rPr>
          <w:rStyle w:val="Fett"/>
          <w:b w:val="0"/>
          <w:i w:val="0"/>
          <w:color w:val="auto"/>
          <w:sz w:val="20"/>
          <w:szCs w:val="20"/>
        </w:rPr>
        <w:t xml:space="preserve">). </w:t>
      </w:r>
      <w:r w:rsidRPr="00C30EAA">
        <w:rPr>
          <w:b/>
          <w:i w:val="0"/>
          <w:color w:val="auto"/>
          <w:sz w:val="20"/>
          <w:szCs w:val="20"/>
        </w:rPr>
        <w:t xml:space="preserve"> </w:t>
      </w:r>
      <w:r w:rsidRPr="00C30EAA">
        <w:rPr>
          <w:i w:val="0"/>
          <w:color w:val="auto"/>
          <w:sz w:val="20"/>
          <w:szCs w:val="20"/>
        </w:rPr>
        <w:t>Post-hoc test</w:t>
      </w:r>
      <w:r w:rsidRPr="00C30EAA">
        <w:rPr>
          <w:b/>
          <w:i w:val="0"/>
          <w:color w:val="auto"/>
          <w:sz w:val="20"/>
          <w:szCs w:val="20"/>
        </w:rPr>
        <w:t xml:space="preserve"> p-</w:t>
      </w:r>
      <w:r w:rsidRPr="00C30EAA">
        <w:rPr>
          <w:i w:val="0"/>
          <w:color w:val="auto"/>
          <w:sz w:val="20"/>
          <w:szCs w:val="20"/>
        </w:rPr>
        <w:t xml:space="preserve">values determined by </w:t>
      </w:r>
      <w:r w:rsidRPr="00C30EAA">
        <w:rPr>
          <w:rStyle w:val="Fett"/>
          <w:b w:val="0"/>
          <w:i w:val="0"/>
          <w:color w:val="auto"/>
          <w:sz w:val="20"/>
          <w:szCs w:val="20"/>
        </w:rPr>
        <w:t>Wilcoxon signed-rank test for both follow-up assessments relative to baseline</w:t>
      </w:r>
      <w:r w:rsidRPr="00C30EAA">
        <w:rPr>
          <w:i w:val="0"/>
          <w:color w:val="auto"/>
          <w:sz w:val="20"/>
          <w:szCs w:val="20"/>
        </w:rPr>
        <w:t xml:space="preserve">.  Stars indicate significant differences between groups (*≡ p&lt;0.05, **≡ p&lt;0.0083 Bonferroni-corrected, ***≡ p&lt;0.001).   Effect sizes </w:t>
      </w:r>
      <w:proofErr w:type="spellStart"/>
      <w:r w:rsidRPr="00C30EAA">
        <w:rPr>
          <w:i w:val="0"/>
          <w:color w:val="auto"/>
          <w:sz w:val="20"/>
          <w:szCs w:val="20"/>
        </w:rPr>
        <w:t>r</w:t>
      </w:r>
      <w:r w:rsidRPr="00C30EAA">
        <w:rPr>
          <w:i w:val="0"/>
          <w:color w:val="auto"/>
          <w:sz w:val="20"/>
          <w:szCs w:val="20"/>
          <w:vertAlign w:val="subscript"/>
        </w:rPr>
        <w:t>prb</w:t>
      </w:r>
      <w:proofErr w:type="spellEnd"/>
      <w:r w:rsidRPr="00C30EAA">
        <w:rPr>
          <w:i w:val="0"/>
          <w:color w:val="auto"/>
          <w:sz w:val="20"/>
          <w:szCs w:val="20"/>
        </w:rPr>
        <w:t xml:space="preserve"> determined by matched-pairs rank-biserial correlation</w:t>
      </w:r>
      <w:hyperlink w:anchor="_ENREF_4" w:tooltip="Kerby, 2014 #2489" w:history="1">
        <w:r w:rsidR="00562412" w:rsidRPr="00C30EAA">
          <w:rPr>
            <w:i w:val="0"/>
            <w:color w:val="auto"/>
            <w:sz w:val="20"/>
            <w:szCs w:val="20"/>
          </w:rPr>
          <w:fldChar w:fldCharType="begin">
            <w:fldData xml:space="preserve">PEVuZE5vdGU+PENpdGU+PEF1dGhvcj5LZXJieTwvQXV0aG9yPjxZZWFyPjIwMTQ8L1llYXI+PFJl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</w:fldData>
          </w:fldChar>
        </w:r>
        <w:r w:rsidR="00562412" w:rsidRPr="00C30EAA">
          <w:rPr>
            <w:i w:val="0"/>
            <w:color w:val="auto"/>
            <w:sz w:val="20"/>
            <w:szCs w:val="20"/>
          </w:rPr>
          <w:instrText xml:space="preserve"> ADDIN EN.JS.CITE </w:instrText>
        </w:r>
        <w:r w:rsidR="00562412" w:rsidRPr="00C30EAA">
          <w:rPr>
            <w:i w:val="0"/>
            <w:color w:val="auto"/>
            <w:sz w:val="20"/>
            <w:szCs w:val="20"/>
          </w:rPr>
        </w:r>
        <w:r w:rsidR="00562412" w:rsidRPr="00C30EAA">
          <w:rPr>
            <w:i w:val="0"/>
            <w:color w:val="auto"/>
            <w:sz w:val="20"/>
            <w:szCs w:val="20"/>
          </w:rPr>
          <w:fldChar w:fldCharType="separate"/>
        </w:r>
        <w:r w:rsidR="00562412" w:rsidRPr="00562412">
          <w:rPr>
            <w:i w:val="0"/>
            <w:noProof/>
            <w:color w:val="auto"/>
            <w:sz w:val="20"/>
            <w:szCs w:val="20"/>
            <w:vertAlign w:val="superscript"/>
          </w:rPr>
          <w:t>4</w:t>
        </w:r>
        <w:r w:rsidR="00562412" w:rsidRPr="00C30EAA">
          <w:rPr>
            <w:i w:val="0"/>
            <w:color w:val="auto"/>
            <w:sz w:val="20"/>
            <w:szCs w:val="20"/>
          </w:rPr>
          <w:fldChar w:fldCharType="end"/>
        </w:r>
      </w:hyperlink>
      <w:proofErr w:type="gramStart"/>
      <w:r w:rsidRPr="00C30EAA">
        <w:rPr>
          <w:i w:val="0"/>
          <w:color w:val="auto"/>
          <w:sz w:val="20"/>
          <w:szCs w:val="20"/>
        </w:rPr>
        <w:t xml:space="preserve">. </w:t>
      </w:r>
      <w:r w:rsidR="001B1D94" w:rsidRPr="00C30EAA">
        <w:rPr>
          <w:i w:val="0"/>
          <w:color w:val="auto"/>
          <w:sz w:val="20"/>
          <w:szCs w:val="20"/>
        </w:rPr>
        <w:t>.</w:t>
      </w:r>
      <w:proofErr w:type="gramEnd"/>
      <w:r w:rsidR="001B1D94" w:rsidRPr="00C30EAA">
        <w:rPr>
          <w:i w:val="0"/>
          <w:color w:val="auto"/>
          <w:sz w:val="20"/>
          <w:szCs w:val="20"/>
        </w:rPr>
        <w:t xml:space="preserve">  </w:t>
      </w:r>
      <w:r w:rsidR="001B1D94" w:rsidRPr="00C30EAA">
        <w:rPr>
          <w:rFonts w:eastAsiaTheme="minorHAnsi"/>
          <w:bCs w:val="0"/>
          <w:i w:val="0"/>
          <w:color w:val="auto"/>
          <w:sz w:val="20"/>
          <w:szCs w:val="20"/>
          <w:lang w:val="en-US" w:eastAsia="en-US"/>
        </w:rPr>
        <w:t>MCD</w:t>
      </w:r>
      <w:r w:rsidR="001B1D94" w:rsidRPr="00C30EAA">
        <w:rPr>
          <w:rFonts w:eastAsiaTheme="minorHAnsi"/>
          <w:bCs w:val="0"/>
          <w:i w:val="0"/>
          <w:color w:val="auto"/>
          <w:sz w:val="20"/>
          <w:szCs w:val="20"/>
          <w:vertAlign w:val="subscript"/>
          <w:lang w:val="en-US" w:eastAsia="en-US"/>
        </w:rPr>
        <w:t>90</w:t>
      </w:r>
      <w:r w:rsidR="001B1D94" w:rsidRPr="00C30EAA">
        <w:rPr>
          <w:rFonts w:eastAsiaTheme="minorHAnsi"/>
          <w:bCs w:val="0"/>
          <w:i w:val="0"/>
          <w:color w:val="auto"/>
          <w:sz w:val="20"/>
          <w:szCs w:val="20"/>
          <w:lang w:val="en-US" w:eastAsia="en-US"/>
        </w:rPr>
        <w:t xml:space="preserve"> denotes the smallest reliable detectable change (90% confidence interval). The MDC column indicates whether this is smaller than the change between baseline and 1-year Follow-up (‘&lt;FU1’) or/and between baseline and 2-year Follow-up (&lt;FU1+2). </w:t>
      </w:r>
    </w:p>
    <w:tbl>
      <w:tblPr>
        <w:tblStyle w:val="EinfacheTabelle4"/>
        <w:tblW w:w="13041" w:type="dxa"/>
        <w:jc w:val="center"/>
        <w:tblLayout w:type="fixed"/>
        <w:tblLook w:val="04A0" w:firstRow="1" w:lastRow="0" w:firstColumn="1" w:lastColumn="0" w:noHBand="0" w:noVBand="1"/>
      </w:tblPr>
      <w:tblGrid>
        <w:gridCol w:w="929"/>
        <w:gridCol w:w="1335"/>
        <w:gridCol w:w="986"/>
        <w:gridCol w:w="1118"/>
        <w:gridCol w:w="287"/>
        <w:gridCol w:w="60"/>
        <w:gridCol w:w="1096"/>
        <w:gridCol w:w="119"/>
        <w:gridCol w:w="84"/>
        <w:gridCol w:w="55"/>
        <w:gridCol w:w="1017"/>
        <w:gridCol w:w="23"/>
        <w:gridCol w:w="967"/>
        <w:gridCol w:w="284"/>
        <w:gridCol w:w="284"/>
        <w:gridCol w:w="59"/>
        <w:gridCol w:w="1197"/>
        <w:gridCol w:w="26"/>
        <w:gridCol w:w="825"/>
        <w:gridCol w:w="20"/>
        <w:gridCol w:w="423"/>
        <w:gridCol w:w="121"/>
        <w:gridCol w:w="304"/>
        <w:gridCol w:w="1422"/>
      </w:tblGrid>
      <w:tr w:rsidR="00797617" w:rsidRPr="007408EF" w14:paraId="027B40E0" w14:textId="3FA06416" w:rsidTr="00072AC2">
        <w:trPr>
          <w:cnfStyle w:val="100000000000" w:firstRow="1" w:lastRow="0" w:firstColumn="0" w:lastColumn="0" w:oddVBand="0" w:evenVBand="0" w:oddHBand="0"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tcBorders>
              <w:top w:val="single" w:sz="8" w:space="0" w:color="auto"/>
            </w:tcBorders>
          </w:tcPr>
          <w:p w14:paraId="6A0EECBB" w14:textId="77777777" w:rsidR="00797617" w:rsidRPr="007408EF" w:rsidRDefault="00797617" w:rsidP="00313214">
            <w:pPr>
              <w:spacing w:after="0" w:line="240" w:lineRule="auto"/>
              <w:rPr>
                <w:sz w:val="18"/>
                <w:szCs w:val="18"/>
                <w:lang w:val="en-US"/>
              </w:rPr>
            </w:pPr>
            <w:r>
              <w:rPr>
                <w:sz w:val="18"/>
                <w:szCs w:val="18"/>
                <w:lang w:val="en-US"/>
              </w:rPr>
              <w:t>GROUP</w:t>
            </w:r>
          </w:p>
        </w:tc>
        <w:tc>
          <w:tcPr>
            <w:tcW w:w="1335" w:type="dxa"/>
            <w:tcBorders>
              <w:top w:val="single" w:sz="8" w:space="0" w:color="auto"/>
            </w:tcBorders>
            <w:shd w:val="clear" w:color="auto" w:fill="auto"/>
          </w:tcPr>
          <w:p w14:paraId="599CC249" w14:textId="77777777" w:rsidR="00797617" w:rsidRPr="007408EF" w:rsidRDefault="00797617" w:rsidP="00313214">
            <w:pPr>
              <w:spacing w:after="0" w:line="240" w:lineRule="auto"/>
              <w:cnfStyle w:val="100000000000" w:firstRow="1" w:lastRow="0" w:firstColumn="0" w:lastColumn="0" w:oddVBand="0" w:evenVBand="0" w:oddHBand="0" w:evenHBand="0" w:firstRowFirstColumn="0" w:firstRowLastColumn="0" w:lastRowFirstColumn="0" w:lastRowLastColumn="0"/>
              <w:rPr>
                <w:b w:val="0"/>
                <w:sz w:val="18"/>
                <w:szCs w:val="18"/>
                <w:lang w:val="en-US"/>
              </w:rPr>
            </w:pPr>
          </w:p>
        </w:tc>
        <w:tc>
          <w:tcPr>
            <w:tcW w:w="2104" w:type="dxa"/>
            <w:gridSpan w:val="2"/>
            <w:tcBorders>
              <w:top w:val="single" w:sz="8" w:space="0" w:color="auto"/>
              <w:right w:val="nil"/>
            </w:tcBorders>
          </w:tcPr>
          <w:p w14:paraId="6DD64A20" w14:textId="77777777"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7408EF">
              <w:rPr>
                <w:sz w:val="18"/>
                <w:szCs w:val="18"/>
              </w:rPr>
              <w:t>Friedman</w:t>
            </w:r>
            <w:r>
              <w:rPr>
                <w:sz w:val="18"/>
                <w:szCs w:val="18"/>
              </w:rPr>
              <w:t xml:space="preserve"> – test</w:t>
            </w:r>
          </w:p>
        </w:tc>
        <w:tc>
          <w:tcPr>
            <w:tcW w:w="287" w:type="dxa"/>
            <w:tcBorders>
              <w:top w:val="single" w:sz="8" w:space="0" w:color="auto"/>
              <w:right w:val="nil"/>
            </w:tcBorders>
          </w:tcPr>
          <w:p w14:paraId="50E6A523" w14:textId="77777777"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1156" w:type="dxa"/>
            <w:gridSpan w:val="2"/>
            <w:tcBorders>
              <w:top w:val="single" w:sz="8" w:space="0" w:color="auto"/>
              <w:left w:val="nil"/>
              <w:bottom w:val="single" w:sz="8" w:space="0" w:color="auto"/>
            </w:tcBorders>
            <w:shd w:val="clear" w:color="auto" w:fill="auto"/>
          </w:tcPr>
          <w:p w14:paraId="3B59FEC4" w14:textId="77777777"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7408EF">
              <w:rPr>
                <w:sz w:val="18"/>
                <w:szCs w:val="18"/>
              </w:rPr>
              <w:t>Baseline</w:t>
            </w:r>
          </w:p>
        </w:tc>
        <w:tc>
          <w:tcPr>
            <w:tcW w:w="258" w:type="dxa"/>
            <w:gridSpan w:val="3"/>
            <w:tcBorders>
              <w:top w:val="single" w:sz="8" w:space="0" w:color="auto"/>
              <w:left w:val="nil"/>
            </w:tcBorders>
            <w:shd w:val="clear" w:color="auto" w:fill="auto"/>
          </w:tcPr>
          <w:p w14:paraId="068F70E2" w14:textId="77777777" w:rsidR="00797617" w:rsidRPr="007408EF" w:rsidRDefault="00797617" w:rsidP="00313214">
            <w:pPr>
              <w:spacing w:after="0" w:line="240" w:lineRule="auto"/>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p>
        </w:tc>
        <w:tc>
          <w:tcPr>
            <w:tcW w:w="2291" w:type="dxa"/>
            <w:gridSpan w:val="4"/>
            <w:tcBorders>
              <w:top w:val="single" w:sz="8" w:space="0" w:color="auto"/>
              <w:bottom w:val="single" w:sz="8" w:space="0" w:color="auto"/>
            </w:tcBorders>
            <w:shd w:val="clear" w:color="auto" w:fill="auto"/>
          </w:tcPr>
          <w:p w14:paraId="47EA531C" w14:textId="36E7FA97"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7408EF">
              <w:rPr>
                <w:color w:val="000000" w:themeColor="text1"/>
                <w:sz w:val="18"/>
                <w:szCs w:val="18"/>
              </w:rPr>
              <w:t>1-year Follow</w:t>
            </w:r>
            <w:r>
              <w:rPr>
                <w:color w:val="000000" w:themeColor="text1"/>
                <w:sz w:val="18"/>
                <w:szCs w:val="18"/>
              </w:rPr>
              <w:t>-</w:t>
            </w:r>
            <w:r w:rsidRPr="007408EF">
              <w:rPr>
                <w:color w:val="000000" w:themeColor="text1"/>
                <w:sz w:val="18"/>
                <w:szCs w:val="18"/>
              </w:rPr>
              <w:t>Up</w:t>
            </w:r>
          </w:p>
        </w:tc>
        <w:tc>
          <w:tcPr>
            <w:tcW w:w="284" w:type="dxa"/>
            <w:tcBorders>
              <w:top w:val="single" w:sz="8" w:space="0" w:color="auto"/>
              <w:left w:val="nil"/>
            </w:tcBorders>
            <w:shd w:val="clear" w:color="auto" w:fill="auto"/>
          </w:tcPr>
          <w:p w14:paraId="03833E2E" w14:textId="77777777" w:rsidR="00797617" w:rsidRPr="007408EF" w:rsidRDefault="00797617" w:rsidP="00313214">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b w:val="0"/>
                <w:sz w:val="18"/>
                <w:szCs w:val="18"/>
                <w:lang w:val="en-US" w:eastAsia="en-US"/>
              </w:rPr>
            </w:pPr>
          </w:p>
        </w:tc>
        <w:tc>
          <w:tcPr>
            <w:tcW w:w="2550" w:type="dxa"/>
            <w:gridSpan w:val="6"/>
            <w:tcBorders>
              <w:top w:val="single" w:sz="8" w:space="0" w:color="auto"/>
              <w:bottom w:val="single" w:sz="8" w:space="0" w:color="auto"/>
            </w:tcBorders>
          </w:tcPr>
          <w:p w14:paraId="5CF5187E" w14:textId="1E7AB5C1"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sz w:val="18"/>
                <w:szCs w:val="18"/>
                <w:lang w:val="en-US" w:eastAsia="en-US"/>
              </w:rPr>
            </w:pPr>
            <w:r w:rsidRPr="007408EF">
              <w:rPr>
                <w:color w:val="000000" w:themeColor="text1"/>
                <w:sz w:val="18"/>
                <w:szCs w:val="18"/>
              </w:rPr>
              <w:t>2-year Follow</w:t>
            </w:r>
            <w:r>
              <w:rPr>
                <w:color w:val="000000" w:themeColor="text1"/>
                <w:sz w:val="18"/>
                <w:szCs w:val="18"/>
              </w:rPr>
              <w:t>-</w:t>
            </w:r>
            <w:r w:rsidRPr="007408EF">
              <w:rPr>
                <w:color w:val="000000" w:themeColor="text1"/>
                <w:sz w:val="18"/>
                <w:szCs w:val="18"/>
              </w:rPr>
              <w:t>Up</w:t>
            </w:r>
          </w:p>
        </w:tc>
        <w:tc>
          <w:tcPr>
            <w:tcW w:w="425" w:type="dxa"/>
            <w:gridSpan w:val="2"/>
            <w:tcBorders>
              <w:top w:val="single" w:sz="8" w:space="0" w:color="auto"/>
            </w:tcBorders>
          </w:tcPr>
          <w:p w14:paraId="41B972F0" w14:textId="77777777" w:rsidR="00797617" w:rsidRPr="007408EF" w:rsidRDefault="00797617"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p>
        </w:tc>
        <w:tc>
          <w:tcPr>
            <w:tcW w:w="1422" w:type="dxa"/>
            <w:vMerge w:val="restart"/>
            <w:tcBorders>
              <w:top w:val="single" w:sz="8" w:space="0" w:color="auto"/>
            </w:tcBorders>
            <w:vAlign w:val="center"/>
          </w:tcPr>
          <w:p w14:paraId="072C64A1" w14:textId="220F5514" w:rsidR="00797617" w:rsidRPr="007408EF" w:rsidRDefault="002D4C3D" w:rsidP="00313214">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5E7CAE">
              <w:rPr>
                <w:rFonts w:eastAsia="Calibri"/>
                <w:b w:val="0"/>
                <w:sz w:val="18"/>
                <w:szCs w:val="18"/>
                <w:lang w:val="en-US" w:eastAsia="en-US"/>
              </w:rPr>
              <w:t>MDC</w:t>
            </w:r>
            <w:r w:rsidRPr="005E7CAE">
              <w:rPr>
                <w:rFonts w:eastAsia="Calibri"/>
                <w:b w:val="0"/>
                <w:sz w:val="18"/>
                <w:szCs w:val="18"/>
                <w:vertAlign w:val="subscript"/>
                <w:lang w:val="en-US" w:eastAsia="en-US"/>
              </w:rPr>
              <w:t>90</w:t>
            </w:r>
          </w:p>
        </w:tc>
      </w:tr>
      <w:tr w:rsidR="00797617" w:rsidRPr="007408EF" w14:paraId="1EBC2EC5" w14:textId="77777777" w:rsidTr="00072AC2">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929" w:type="dxa"/>
            <w:tcBorders>
              <w:bottom w:val="single" w:sz="8" w:space="0" w:color="auto"/>
            </w:tcBorders>
          </w:tcPr>
          <w:p w14:paraId="4D748320" w14:textId="77777777" w:rsidR="00797617" w:rsidRPr="007408EF" w:rsidRDefault="00797617" w:rsidP="00313214">
            <w:pPr>
              <w:spacing w:after="0" w:line="240" w:lineRule="auto"/>
              <w:rPr>
                <w:sz w:val="18"/>
                <w:szCs w:val="18"/>
              </w:rPr>
            </w:pPr>
            <w:r>
              <w:rPr>
                <w:sz w:val="18"/>
                <w:szCs w:val="18"/>
              </w:rPr>
              <w:t>SCA 1/2/3</w:t>
            </w:r>
          </w:p>
        </w:tc>
        <w:tc>
          <w:tcPr>
            <w:tcW w:w="1335" w:type="dxa"/>
            <w:tcBorders>
              <w:bottom w:val="single" w:sz="8" w:space="0" w:color="auto"/>
            </w:tcBorders>
            <w:shd w:val="clear" w:color="auto" w:fill="auto"/>
          </w:tcPr>
          <w:p w14:paraId="09D753D9"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b/>
                <w:sz w:val="18"/>
                <w:szCs w:val="18"/>
              </w:rPr>
            </w:pPr>
            <w:r w:rsidRPr="007408EF">
              <w:rPr>
                <w:b/>
                <w:sz w:val="18"/>
                <w:szCs w:val="18"/>
              </w:rPr>
              <w:t>Measure</w:t>
            </w:r>
          </w:p>
        </w:tc>
        <w:tc>
          <w:tcPr>
            <w:tcW w:w="986" w:type="dxa"/>
            <w:tcBorders>
              <w:bottom w:val="single" w:sz="8" w:space="0" w:color="auto"/>
            </w:tcBorders>
          </w:tcPr>
          <w:p w14:paraId="24B8618F" w14:textId="77777777" w:rsidR="00797617" w:rsidRPr="007408EF" w:rsidRDefault="00797617"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DC3DF6">
              <w:rPr>
                <w:rFonts w:eastAsiaTheme="minorHAnsi"/>
                <w:b/>
                <w:bCs w:val="0"/>
                <w:sz w:val="18"/>
                <w:szCs w:val="18"/>
                <w:lang w:eastAsia="en-US"/>
              </w:rPr>
              <w:t>χ2</w:t>
            </w:r>
          </w:p>
        </w:tc>
        <w:tc>
          <w:tcPr>
            <w:tcW w:w="1118" w:type="dxa"/>
            <w:tcBorders>
              <w:bottom w:val="single" w:sz="8" w:space="0" w:color="auto"/>
            </w:tcBorders>
          </w:tcPr>
          <w:p w14:paraId="5083677E" w14:textId="77777777" w:rsidR="00797617" w:rsidRPr="007408EF" w:rsidRDefault="00797617"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Pr>
                <w:b/>
                <w:color w:val="000000"/>
                <w:sz w:val="18"/>
                <w:szCs w:val="18"/>
              </w:rPr>
              <w:t>p</w:t>
            </w:r>
          </w:p>
        </w:tc>
        <w:tc>
          <w:tcPr>
            <w:tcW w:w="347" w:type="dxa"/>
            <w:gridSpan w:val="2"/>
            <w:tcBorders>
              <w:bottom w:val="single" w:sz="8" w:space="0" w:color="auto"/>
            </w:tcBorders>
          </w:tcPr>
          <w:p w14:paraId="5C261D9F" w14:textId="77777777" w:rsidR="00797617" w:rsidRPr="007408EF" w:rsidRDefault="00797617"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p>
        </w:tc>
        <w:tc>
          <w:tcPr>
            <w:tcW w:w="1215" w:type="dxa"/>
            <w:gridSpan w:val="2"/>
            <w:tcBorders>
              <w:bottom w:val="single" w:sz="8" w:space="0" w:color="auto"/>
            </w:tcBorders>
            <w:shd w:val="clear" w:color="auto" w:fill="auto"/>
          </w:tcPr>
          <w:p w14:paraId="3D4B363A" w14:textId="77777777" w:rsidR="00797617" w:rsidRPr="007408EF" w:rsidRDefault="00797617"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b/>
                <w:bCs w:val="0"/>
                <w:sz w:val="18"/>
                <w:szCs w:val="18"/>
              </w:rPr>
            </w:pPr>
            <w:r w:rsidRPr="007408EF">
              <w:rPr>
                <w:b/>
                <w:color w:val="000000"/>
                <w:sz w:val="18"/>
                <w:szCs w:val="18"/>
              </w:rPr>
              <w:t xml:space="preserve">m ± </w:t>
            </w:r>
            <w:proofErr w:type="spellStart"/>
            <w:r w:rsidRPr="007408EF">
              <w:rPr>
                <w:b/>
                <w:color w:val="000000"/>
                <w:sz w:val="18"/>
                <w:szCs w:val="18"/>
              </w:rPr>
              <w:t>sd</w:t>
            </w:r>
            <w:proofErr w:type="spellEnd"/>
          </w:p>
        </w:tc>
        <w:tc>
          <w:tcPr>
            <w:tcW w:w="1179" w:type="dxa"/>
            <w:gridSpan w:val="4"/>
            <w:tcBorders>
              <w:bottom w:val="single" w:sz="8" w:space="0" w:color="auto"/>
            </w:tcBorders>
            <w:shd w:val="clear" w:color="auto" w:fill="auto"/>
          </w:tcPr>
          <w:p w14:paraId="096C2444"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b/>
                <w:bCs w:val="0"/>
                <w:sz w:val="18"/>
                <w:szCs w:val="18"/>
              </w:rPr>
            </w:pPr>
            <w:r>
              <w:rPr>
                <w:b/>
                <w:color w:val="000000"/>
                <w:sz w:val="18"/>
                <w:szCs w:val="18"/>
              </w:rPr>
              <w:t xml:space="preserve">        </w:t>
            </w:r>
            <w:r w:rsidRPr="007408EF">
              <w:rPr>
                <w:b/>
                <w:color w:val="000000"/>
                <w:sz w:val="18"/>
                <w:szCs w:val="18"/>
              </w:rPr>
              <w:t xml:space="preserve">m ± </w:t>
            </w:r>
            <w:proofErr w:type="spellStart"/>
            <w:r w:rsidRPr="007408EF">
              <w:rPr>
                <w:b/>
                <w:color w:val="000000"/>
                <w:sz w:val="18"/>
                <w:szCs w:val="18"/>
              </w:rPr>
              <w:t>sd</w:t>
            </w:r>
            <w:proofErr w:type="spellEnd"/>
          </w:p>
        </w:tc>
        <w:tc>
          <w:tcPr>
            <w:tcW w:w="967" w:type="dxa"/>
            <w:tcBorders>
              <w:bottom w:val="single" w:sz="8" w:space="0" w:color="auto"/>
            </w:tcBorders>
            <w:shd w:val="clear" w:color="auto" w:fill="auto"/>
          </w:tcPr>
          <w:p w14:paraId="14B80C56"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b/>
                <w:bCs w:val="0"/>
                <w:sz w:val="18"/>
                <w:szCs w:val="18"/>
              </w:rPr>
            </w:pPr>
            <w:r w:rsidRPr="007408EF">
              <w:rPr>
                <w:b/>
                <w:sz w:val="18"/>
                <w:szCs w:val="18"/>
              </w:rPr>
              <w:t xml:space="preserve">    p</w:t>
            </w:r>
          </w:p>
        </w:tc>
        <w:tc>
          <w:tcPr>
            <w:tcW w:w="568" w:type="dxa"/>
            <w:gridSpan w:val="2"/>
            <w:tcBorders>
              <w:bottom w:val="single" w:sz="8" w:space="0" w:color="auto"/>
            </w:tcBorders>
            <w:shd w:val="clear" w:color="auto" w:fill="auto"/>
          </w:tcPr>
          <w:p w14:paraId="73BE0B97"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b/>
                <w:bCs w:val="0"/>
                <w:sz w:val="18"/>
                <w:szCs w:val="18"/>
              </w:rPr>
            </w:pPr>
            <w:proofErr w:type="spellStart"/>
            <w:r w:rsidRPr="007408EF">
              <w:rPr>
                <w:rFonts w:eastAsia="Calibri"/>
                <w:b/>
                <w:sz w:val="18"/>
                <w:szCs w:val="18"/>
                <w:lang w:val="en-US" w:eastAsia="en-US"/>
              </w:rPr>
              <w:t>r</w:t>
            </w:r>
            <w:r w:rsidRPr="007408EF">
              <w:rPr>
                <w:rFonts w:eastAsia="Calibri"/>
                <w:b/>
                <w:sz w:val="18"/>
                <w:szCs w:val="18"/>
                <w:vertAlign w:val="subscript"/>
                <w:lang w:val="en-US" w:eastAsia="en-US"/>
              </w:rPr>
              <w:t>prb</w:t>
            </w:r>
            <w:proofErr w:type="spellEnd"/>
          </w:p>
        </w:tc>
        <w:tc>
          <w:tcPr>
            <w:tcW w:w="1256" w:type="dxa"/>
            <w:gridSpan w:val="2"/>
            <w:tcBorders>
              <w:bottom w:val="single" w:sz="8" w:space="0" w:color="auto"/>
            </w:tcBorders>
          </w:tcPr>
          <w:p w14:paraId="5CCFA394" w14:textId="77777777" w:rsidR="00797617" w:rsidRPr="007408EF" w:rsidRDefault="00797617"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r w:rsidRPr="007408EF">
              <w:rPr>
                <w:b/>
                <w:color w:val="000000"/>
                <w:sz w:val="18"/>
                <w:szCs w:val="18"/>
              </w:rPr>
              <w:t xml:space="preserve">m ± </w:t>
            </w:r>
            <w:proofErr w:type="spellStart"/>
            <w:r w:rsidRPr="007408EF">
              <w:rPr>
                <w:b/>
                <w:color w:val="000000"/>
                <w:sz w:val="18"/>
                <w:szCs w:val="18"/>
              </w:rPr>
              <w:t>sd</w:t>
            </w:r>
            <w:proofErr w:type="spellEnd"/>
          </w:p>
        </w:tc>
        <w:tc>
          <w:tcPr>
            <w:tcW w:w="851" w:type="dxa"/>
            <w:gridSpan w:val="2"/>
            <w:tcBorders>
              <w:bottom w:val="single" w:sz="8" w:space="0" w:color="auto"/>
            </w:tcBorders>
          </w:tcPr>
          <w:p w14:paraId="24C34B32"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r>
              <w:rPr>
                <w:b/>
                <w:sz w:val="18"/>
                <w:szCs w:val="18"/>
              </w:rPr>
              <w:t xml:space="preserve">      </w:t>
            </w:r>
            <w:r w:rsidRPr="007408EF">
              <w:rPr>
                <w:b/>
                <w:sz w:val="18"/>
                <w:szCs w:val="18"/>
              </w:rPr>
              <w:t>p</w:t>
            </w:r>
          </w:p>
        </w:tc>
        <w:tc>
          <w:tcPr>
            <w:tcW w:w="564" w:type="dxa"/>
            <w:gridSpan w:val="3"/>
            <w:tcBorders>
              <w:bottom w:val="single" w:sz="8" w:space="0" w:color="auto"/>
            </w:tcBorders>
          </w:tcPr>
          <w:p w14:paraId="73287C40"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b/>
                <w:sz w:val="18"/>
                <w:szCs w:val="18"/>
              </w:rPr>
            </w:pPr>
            <w:r>
              <w:rPr>
                <w:rFonts w:eastAsia="Calibri"/>
                <w:b/>
                <w:sz w:val="18"/>
                <w:szCs w:val="18"/>
                <w:lang w:val="en-US" w:eastAsia="en-US"/>
              </w:rPr>
              <w:t xml:space="preserve">    </w:t>
            </w:r>
            <w:proofErr w:type="spellStart"/>
            <w:r w:rsidRPr="007408EF">
              <w:rPr>
                <w:rFonts w:eastAsia="Calibri"/>
                <w:b/>
                <w:sz w:val="18"/>
                <w:szCs w:val="18"/>
                <w:lang w:val="en-US" w:eastAsia="en-US"/>
              </w:rPr>
              <w:t>r</w:t>
            </w:r>
            <w:r w:rsidRPr="007408EF">
              <w:rPr>
                <w:rFonts w:eastAsia="Calibri"/>
                <w:b/>
                <w:sz w:val="18"/>
                <w:szCs w:val="18"/>
                <w:vertAlign w:val="subscript"/>
                <w:lang w:val="en-US" w:eastAsia="en-US"/>
              </w:rPr>
              <w:t>prb</w:t>
            </w:r>
            <w:proofErr w:type="spellEnd"/>
          </w:p>
        </w:tc>
        <w:tc>
          <w:tcPr>
            <w:tcW w:w="304" w:type="dxa"/>
            <w:tcBorders>
              <w:bottom w:val="single" w:sz="8" w:space="0" w:color="auto"/>
            </w:tcBorders>
          </w:tcPr>
          <w:p w14:paraId="74C6670D" w14:textId="77777777"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p>
        </w:tc>
        <w:tc>
          <w:tcPr>
            <w:tcW w:w="1422" w:type="dxa"/>
            <w:vMerge/>
            <w:tcBorders>
              <w:bottom w:val="single" w:sz="8" w:space="0" w:color="auto"/>
            </w:tcBorders>
          </w:tcPr>
          <w:p w14:paraId="7333A134" w14:textId="4D1D36A6" w:rsidR="00797617" w:rsidRPr="007408EF" w:rsidRDefault="00797617" w:rsidP="00313214">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p>
        </w:tc>
      </w:tr>
      <w:tr w:rsidR="00B765EC" w:rsidRPr="000F490D" w14:paraId="00393705" w14:textId="77777777" w:rsidTr="00072AC2">
        <w:trPr>
          <w:trHeight w:val="318"/>
          <w:jc w:val="center"/>
        </w:trPr>
        <w:tc>
          <w:tcPr>
            <w:cnfStyle w:val="001000000000" w:firstRow="0" w:lastRow="0" w:firstColumn="1" w:lastColumn="0" w:oddVBand="0" w:evenVBand="0" w:oddHBand="0" w:evenHBand="0" w:firstRowFirstColumn="0" w:firstRowLastColumn="0" w:lastRowFirstColumn="0" w:lastRowLastColumn="0"/>
            <w:tcW w:w="929" w:type="dxa"/>
            <w:vMerge w:val="restart"/>
            <w:tcBorders>
              <w:top w:val="single" w:sz="4" w:space="0" w:color="auto"/>
            </w:tcBorders>
          </w:tcPr>
          <w:p w14:paraId="345AFE2E" w14:textId="051E4949" w:rsidR="00B765EC" w:rsidRPr="00B765EC" w:rsidRDefault="00B765EC" w:rsidP="00313214">
            <w:pPr>
              <w:spacing w:after="0" w:line="240" w:lineRule="auto"/>
              <w:jc w:val="left"/>
              <w:rPr>
                <w:bCs/>
                <w:color w:val="222A35" w:themeColor="text2" w:themeShade="80"/>
                <w:sz w:val="18"/>
                <w:szCs w:val="18"/>
              </w:rPr>
            </w:pPr>
            <w:r>
              <w:rPr>
                <w:b w:val="0"/>
                <w:sz w:val="18"/>
                <w:szCs w:val="18"/>
              </w:rPr>
              <w:t>Clinician-reported outcomes</w:t>
            </w:r>
          </w:p>
        </w:tc>
        <w:tc>
          <w:tcPr>
            <w:tcW w:w="1335" w:type="dxa"/>
            <w:tcBorders>
              <w:top w:val="single" w:sz="4" w:space="0" w:color="auto"/>
            </w:tcBorders>
            <w:shd w:val="clear" w:color="auto" w:fill="auto"/>
          </w:tcPr>
          <w:p w14:paraId="21D5F08C" w14:textId="77777777" w:rsidR="00B765EC" w:rsidRPr="00B765EC" w:rsidRDefault="00B765EC" w:rsidP="00313214">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SARA</w:t>
            </w:r>
          </w:p>
        </w:tc>
        <w:tc>
          <w:tcPr>
            <w:tcW w:w="986" w:type="dxa"/>
            <w:tcBorders>
              <w:top w:val="single" w:sz="4" w:space="0" w:color="auto"/>
            </w:tcBorders>
          </w:tcPr>
          <w:p w14:paraId="2779E96D" w14:textId="7CA1704D" w:rsidR="00B765EC" w:rsidRPr="00B765EC" w:rsidRDefault="00B765EC" w:rsidP="004915B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5</w:t>
            </w:r>
          </w:p>
        </w:tc>
        <w:tc>
          <w:tcPr>
            <w:tcW w:w="1118" w:type="dxa"/>
            <w:tcBorders>
              <w:top w:val="single" w:sz="4" w:space="0" w:color="auto"/>
            </w:tcBorders>
          </w:tcPr>
          <w:p w14:paraId="0AFCC7C7" w14:textId="73C7E0EE" w:rsidR="00B765EC" w:rsidRPr="00B765EC" w:rsidRDefault="00B765EC" w:rsidP="004915B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77</w:t>
            </w:r>
          </w:p>
        </w:tc>
        <w:tc>
          <w:tcPr>
            <w:tcW w:w="347" w:type="dxa"/>
            <w:gridSpan w:val="2"/>
            <w:tcBorders>
              <w:top w:val="single" w:sz="4" w:space="0" w:color="auto"/>
            </w:tcBorders>
          </w:tcPr>
          <w:p w14:paraId="1E88D438" w14:textId="77777777" w:rsidR="00B765EC" w:rsidRPr="00B765EC" w:rsidRDefault="00B765EC"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p>
        </w:tc>
        <w:tc>
          <w:tcPr>
            <w:tcW w:w="1299" w:type="dxa"/>
            <w:gridSpan w:val="3"/>
            <w:tcBorders>
              <w:top w:val="single" w:sz="4" w:space="0" w:color="auto"/>
            </w:tcBorders>
            <w:shd w:val="clear" w:color="auto" w:fill="auto"/>
            <w:vAlign w:val="center"/>
          </w:tcPr>
          <w:p w14:paraId="0242214B" w14:textId="69696F28" w:rsidR="00B765EC" w:rsidRPr="00B765EC" w:rsidRDefault="00B765EC"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8.47±4.9</w:t>
            </w:r>
          </w:p>
        </w:tc>
        <w:tc>
          <w:tcPr>
            <w:tcW w:w="1072" w:type="dxa"/>
            <w:gridSpan w:val="2"/>
            <w:tcBorders>
              <w:top w:val="single" w:sz="4" w:space="0" w:color="auto"/>
            </w:tcBorders>
            <w:shd w:val="clear" w:color="auto" w:fill="auto"/>
            <w:vAlign w:val="center"/>
          </w:tcPr>
          <w:p w14:paraId="3E03EF85" w14:textId="4FB5E18A" w:rsidR="00B765EC" w:rsidRPr="00B765EC" w:rsidRDefault="00B765EC" w:rsidP="009B609D">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 xml:space="preserve">  8.55±4.7 </w:t>
            </w:r>
          </w:p>
        </w:tc>
        <w:tc>
          <w:tcPr>
            <w:tcW w:w="990" w:type="dxa"/>
            <w:gridSpan w:val="2"/>
            <w:tcBorders>
              <w:top w:val="single" w:sz="4" w:space="0" w:color="auto"/>
            </w:tcBorders>
            <w:shd w:val="clear" w:color="auto" w:fill="auto"/>
            <w:vAlign w:val="center"/>
          </w:tcPr>
          <w:p w14:paraId="3808A0C7" w14:textId="1EC3BF99" w:rsidR="00B765EC" w:rsidRPr="00B765EC" w:rsidRDefault="00B765EC"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59</w:t>
            </w:r>
          </w:p>
        </w:tc>
        <w:tc>
          <w:tcPr>
            <w:tcW w:w="627" w:type="dxa"/>
            <w:gridSpan w:val="3"/>
            <w:tcBorders>
              <w:top w:val="single" w:sz="4" w:space="0" w:color="auto"/>
            </w:tcBorders>
            <w:shd w:val="clear" w:color="auto" w:fill="auto"/>
            <w:vAlign w:val="center"/>
          </w:tcPr>
          <w:p w14:paraId="3E0CCC82" w14:textId="22AAC6ED" w:rsidR="00B765EC" w:rsidRPr="00B765EC" w:rsidRDefault="00B765EC"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16</w:t>
            </w:r>
          </w:p>
        </w:tc>
        <w:tc>
          <w:tcPr>
            <w:tcW w:w="1223" w:type="dxa"/>
            <w:gridSpan w:val="2"/>
            <w:tcBorders>
              <w:top w:val="single" w:sz="4" w:space="0" w:color="auto"/>
            </w:tcBorders>
          </w:tcPr>
          <w:p w14:paraId="0C0E6561" w14:textId="133CEA03" w:rsidR="00B765EC" w:rsidRPr="00B765EC" w:rsidRDefault="00B765EC"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8.93±6.0</w:t>
            </w:r>
          </w:p>
        </w:tc>
        <w:tc>
          <w:tcPr>
            <w:tcW w:w="845" w:type="dxa"/>
            <w:gridSpan w:val="2"/>
            <w:tcBorders>
              <w:top w:val="single" w:sz="4" w:space="0" w:color="auto"/>
            </w:tcBorders>
          </w:tcPr>
          <w:p w14:paraId="1F53FF06" w14:textId="14FE18F9" w:rsidR="00B765EC" w:rsidRPr="00B765EC" w:rsidRDefault="00B765EC"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18</w:t>
            </w:r>
          </w:p>
        </w:tc>
        <w:tc>
          <w:tcPr>
            <w:tcW w:w="848" w:type="dxa"/>
            <w:gridSpan w:val="3"/>
            <w:tcBorders>
              <w:top w:val="single" w:sz="4" w:space="0" w:color="auto"/>
            </w:tcBorders>
          </w:tcPr>
          <w:p w14:paraId="746B5946" w14:textId="75FD1656" w:rsidR="00B765EC" w:rsidRPr="00B765EC" w:rsidRDefault="00B765EC"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37</w:t>
            </w:r>
          </w:p>
        </w:tc>
        <w:tc>
          <w:tcPr>
            <w:tcW w:w="1422" w:type="dxa"/>
          </w:tcPr>
          <w:p w14:paraId="29FA633E" w14:textId="1357D97F" w:rsidR="00B765EC" w:rsidRPr="00B765EC" w:rsidRDefault="00B765EC" w:rsidP="00FB3498">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w:t>
            </w:r>
          </w:p>
        </w:tc>
      </w:tr>
      <w:tr w:rsidR="00B765EC" w:rsidRPr="000F490D" w14:paraId="5BE3D606" w14:textId="05BE149F" w:rsidTr="00072AC2">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vMerge/>
          </w:tcPr>
          <w:p w14:paraId="2E005857" w14:textId="6EF235BB" w:rsidR="00B765EC" w:rsidRPr="00B765EC" w:rsidRDefault="00B765EC" w:rsidP="00313214">
            <w:pPr>
              <w:spacing w:after="0" w:line="240" w:lineRule="auto"/>
              <w:jc w:val="left"/>
              <w:rPr>
                <w:b w:val="0"/>
                <w:color w:val="222A35" w:themeColor="text2" w:themeShade="80"/>
                <w:sz w:val="18"/>
                <w:szCs w:val="18"/>
              </w:rPr>
            </w:pPr>
          </w:p>
        </w:tc>
        <w:tc>
          <w:tcPr>
            <w:tcW w:w="1335" w:type="dxa"/>
            <w:shd w:val="clear" w:color="auto" w:fill="auto"/>
          </w:tcPr>
          <w:p w14:paraId="5E49CACF" w14:textId="77777777" w:rsidR="00B765EC" w:rsidRPr="00B765EC" w:rsidRDefault="00B765EC" w:rsidP="00313214">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proofErr w:type="spellStart"/>
            <w:r w:rsidRPr="00B765EC">
              <w:rPr>
                <w:color w:val="222A35" w:themeColor="text2" w:themeShade="80"/>
                <w:sz w:val="18"/>
                <w:szCs w:val="18"/>
              </w:rPr>
              <w:t>SARA</w:t>
            </w:r>
            <w:r w:rsidRPr="00B765EC">
              <w:rPr>
                <w:color w:val="222A35" w:themeColor="text2" w:themeShade="80"/>
                <w:sz w:val="18"/>
                <w:szCs w:val="18"/>
                <w:vertAlign w:val="subscript"/>
              </w:rPr>
              <w:t>p&amp;g</w:t>
            </w:r>
            <w:proofErr w:type="spellEnd"/>
          </w:p>
        </w:tc>
        <w:tc>
          <w:tcPr>
            <w:tcW w:w="986" w:type="dxa"/>
          </w:tcPr>
          <w:p w14:paraId="4FF6612F" w14:textId="43956148" w:rsidR="00B765EC" w:rsidRPr="00B765EC" w:rsidRDefault="00B765EC"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1.3</w:t>
            </w:r>
          </w:p>
        </w:tc>
        <w:tc>
          <w:tcPr>
            <w:tcW w:w="1118" w:type="dxa"/>
          </w:tcPr>
          <w:p w14:paraId="39FB16D3" w14:textId="454AF0D8" w:rsidR="00B765EC" w:rsidRPr="00B765EC" w:rsidRDefault="00B765EC"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51</w:t>
            </w:r>
          </w:p>
        </w:tc>
        <w:tc>
          <w:tcPr>
            <w:tcW w:w="347" w:type="dxa"/>
            <w:gridSpan w:val="2"/>
          </w:tcPr>
          <w:p w14:paraId="70A772D1" w14:textId="77777777" w:rsidR="00B765EC" w:rsidRPr="00B765EC" w:rsidRDefault="00B765EC"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p>
        </w:tc>
        <w:tc>
          <w:tcPr>
            <w:tcW w:w="1299" w:type="dxa"/>
            <w:gridSpan w:val="3"/>
            <w:shd w:val="clear" w:color="auto" w:fill="auto"/>
            <w:vAlign w:val="center"/>
          </w:tcPr>
          <w:p w14:paraId="62ECB7C8" w14:textId="381C32E2" w:rsidR="00B765EC" w:rsidRPr="00B765EC" w:rsidRDefault="00B765EC"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3.3±2.2</w:t>
            </w:r>
          </w:p>
        </w:tc>
        <w:tc>
          <w:tcPr>
            <w:tcW w:w="1072" w:type="dxa"/>
            <w:gridSpan w:val="2"/>
            <w:shd w:val="clear" w:color="auto" w:fill="auto"/>
            <w:vAlign w:val="center"/>
          </w:tcPr>
          <w:p w14:paraId="2E53573D" w14:textId="4C4B9F85" w:rsidR="00B765EC" w:rsidRPr="00B765EC" w:rsidRDefault="00B765EC" w:rsidP="00313214">
            <w:pPr>
              <w:spacing w:after="0" w:line="240" w:lineRule="auto"/>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 xml:space="preserve">  3.31±2.23 </w:t>
            </w:r>
          </w:p>
        </w:tc>
        <w:tc>
          <w:tcPr>
            <w:tcW w:w="990" w:type="dxa"/>
            <w:gridSpan w:val="2"/>
            <w:shd w:val="clear" w:color="auto" w:fill="auto"/>
            <w:vAlign w:val="center"/>
          </w:tcPr>
          <w:p w14:paraId="4E4681FF" w14:textId="35F20ECD" w:rsidR="00B765EC" w:rsidRPr="00B765EC" w:rsidRDefault="00B765EC" w:rsidP="00313214">
            <w:pPr>
              <w:spacing w:after="0" w:line="240" w:lineRule="auto"/>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78</w:t>
            </w:r>
          </w:p>
        </w:tc>
        <w:tc>
          <w:tcPr>
            <w:tcW w:w="627" w:type="dxa"/>
            <w:gridSpan w:val="3"/>
            <w:shd w:val="clear" w:color="auto" w:fill="auto"/>
            <w:vAlign w:val="center"/>
          </w:tcPr>
          <w:p w14:paraId="01F5EE61" w14:textId="2D674E05" w:rsidR="00B765EC" w:rsidRPr="00B765EC" w:rsidRDefault="00B765EC" w:rsidP="00313214">
            <w:pPr>
              <w:spacing w:after="0" w:line="240" w:lineRule="auto"/>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22</w:t>
            </w:r>
          </w:p>
        </w:tc>
        <w:tc>
          <w:tcPr>
            <w:tcW w:w="1223" w:type="dxa"/>
            <w:gridSpan w:val="2"/>
          </w:tcPr>
          <w:p w14:paraId="52C6B170" w14:textId="18F2DBF7" w:rsidR="00B765EC" w:rsidRPr="00B765EC" w:rsidRDefault="00B765EC" w:rsidP="00313214">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3.4±2.6</w:t>
            </w:r>
          </w:p>
        </w:tc>
        <w:tc>
          <w:tcPr>
            <w:tcW w:w="845" w:type="dxa"/>
            <w:gridSpan w:val="2"/>
          </w:tcPr>
          <w:p w14:paraId="2B920A5B" w14:textId="74959156" w:rsidR="00B765EC" w:rsidRPr="00B765EC" w:rsidRDefault="00B765EC" w:rsidP="00313214">
            <w:pPr>
              <w:spacing w:after="0" w:line="240" w:lineRule="auto"/>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18</w:t>
            </w:r>
          </w:p>
        </w:tc>
        <w:tc>
          <w:tcPr>
            <w:tcW w:w="848" w:type="dxa"/>
            <w:gridSpan w:val="3"/>
          </w:tcPr>
          <w:p w14:paraId="1CA4086C" w14:textId="3740B59B" w:rsidR="00B765EC" w:rsidRPr="00B765EC" w:rsidRDefault="00B765EC" w:rsidP="00313214">
            <w:pPr>
              <w:spacing w:after="0" w:line="240" w:lineRule="auto"/>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49</w:t>
            </w:r>
          </w:p>
        </w:tc>
        <w:tc>
          <w:tcPr>
            <w:tcW w:w="1422" w:type="dxa"/>
          </w:tcPr>
          <w:p w14:paraId="6829DC18" w14:textId="68FAF796" w:rsidR="00B765EC" w:rsidRPr="00B765EC" w:rsidRDefault="00B765EC" w:rsidP="00FB3498">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w:t>
            </w:r>
          </w:p>
        </w:tc>
      </w:tr>
      <w:tr w:rsidR="00FB3498" w:rsidRPr="000F490D" w14:paraId="5457501E" w14:textId="77777777" w:rsidTr="00B765EC">
        <w:trPr>
          <w:trHeight w:val="318"/>
          <w:jc w:val="center"/>
        </w:trPr>
        <w:tc>
          <w:tcPr>
            <w:cnfStyle w:val="001000000000" w:firstRow="0" w:lastRow="0" w:firstColumn="1" w:lastColumn="0" w:oddVBand="0" w:evenVBand="0" w:oddHBand="0" w:evenHBand="0" w:firstRowFirstColumn="0" w:firstRowLastColumn="0" w:lastRowFirstColumn="0" w:lastRowLastColumn="0"/>
            <w:tcW w:w="929" w:type="dxa"/>
          </w:tcPr>
          <w:p w14:paraId="636B0614" w14:textId="38399699" w:rsidR="00FB3498" w:rsidRPr="00B765EC" w:rsidRDefault="00B765EC" w:rsidP="00313214">
            <w:pPr>
              <w:spacing w:after="0" w:line="240" w:lineRule="auto"/>
              <w:jc w:val="left"/>
              <w:rPr>
                <w:b w:val="0"/>
                <w:color w:val="222A35" w:themeColor="text2" w:themeShade="80"/>
                <w:sz w:val="18"/>
                <w:szCs w:val="18"/>
              </w:rPr>
            </w:pPr>
            <w:r w:rsidRPr="00BD0910">
              <w:rPr>
                <w:b w:val="0"/>
                <w:sz w:val="18"/>
                <w:szCs w:val="18"/>
              </w:rPr>
              <w:t>Patient- reported outcome</w:t>
            </w:r>
          </w:p>
        </w:tc>
        <w:tc>
          <w:tcPr>
            <w:tcW w:w="1335" w:type="dxa"/>
            <w:shd w:val="clear" w:color="auto" w:fill="auto"/>
            <w:vAlign w:val="center"/>
          </w:tcPr>
          <w:p w14:paraId="1BD5272D" w14:textId="3EFDDDD5" w:rsidR="00FB3498" w:rsidRPr="00B765EC" w:rsidRDefault="00FB3498" w:rsidP="00313214">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ABC</w:t>
            </w:r>
          </w:p>
        </w:tc>
        <w:tc>
          <w:tcPr>
            <w:tcW w:w="986" w:type="dxa"/>
            <w:vAlign w:val="center"/>
          </w:tcPr>
          <w:p w14:paraId="5B4CB121" w14:textId="4D068EB3" w:rsidR="00FB3498" w:rsidRPr="00B765EC" w:rsidRDefault="00826187"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2.5</w:t>
            </w:r>
          </w:p>
        </w:tc>
        <w:tc>
          <w:tcPr>
            <w:tcW w:w="1118" w:type="dxa"/>
            <w:vAlign w:val="center"/>
          </w:tcPr>
          <w:p w14:paraId="28341947" w14:textId="724FBF61" w:rsidR="00FB3498" w:rsidRPr="00B765EC" w:rsidRDefault="00826187"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28</w:t>
            </w:r>
          </w:p>
        </w:tc>
        <w:tc>
          <w:tcPr>
            <w:tcW w:w="347" w:type="dxa"/>
            <w:gridSpan w:val="2"/>
            <w:vAlign w:val="center"/>
          </w:tcPr>
          <w:p w14:paraId="71BA8DE9" w14:textId="77777777" w:rsidR="00FB3498" w:rsidRPr="00B765EC" w:rsidRDefault="00FB3498"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p>
        </w:tc>
        <w:tc>
          <w:tcPr>
            <w:tcW w:w="1299" w:type="dxa"/>
            <w:gridSpan w:val="3"/>
            <w:shd w:val="clear" w:color="auto" w:fill="auto"/>
            <w:vAlign w:val="center"/>
          </w:tcPr>
          <w:p w14:paraId="1CE30AAC" w14:textId="62EB1B03" w:rsidR="00FB3498" w:rsidRPr="00B765EC" w:rsidRDefault="00FB3498"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70.0±2.2</w:t>
            </w:r>
          </w:p>
        </w:tc>
        <w:tc>
          <w:tcPr>
            <w:tcW w:w="1072" w:type="dxa"/>
            <w:gridSpan w:val="2"/>
            <w:shd w:val="clear" w:color="auto" w:fill="auto"/>
            <w:vAlign w:val="center"/>
          </w:tcPr>
          <w:p w14:paraId="4D1D3908" w14:textId="7C939B78" w:rsidR="00FB3498" w:rsidRPr="00B765EC" w:rsidRDefault="00FB3498"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 xml:space="preserve">  63.3±21.2</w:t>
            </w:r>
          </w:p>
        </w:tc>
        <w:tc>
          <w:tcPr>
            <w:tcW w:w="990" w:type="dxa"/>
            <w:gridSpan w:val="2"/>
            <w:shd w:val="clear" w:color="auto" w:fill="auto"/>
            <w:vAlign w:val="center"/>
          </w:tcPr>
          <w:p w14:paraId="7521CBDC" w14:textId="7FAA4836" w:rsidR="00FB3498" w:rsidRPr="00B765EC" w:rsidRDefault="00FB3498"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04*</w:t>
            </w:r>
          </w:p>
        </w:tc>
        <w:tc>
          <w:tcPr>
            <w:tcW w:w="627" w:type="dxa"/>
            <w:gridSpan w:val="3"/>
            <w:shd w:val="clear" w:color="auto" w:fill="auto"/>
            <w:vAlign w:val="center"/>
          </w:tcPr>
          <w:p w14:paraId="2C969C9A" w14:textId="1E3835F6" w:rsidR="00FB3498" w:rsidRPr="00B765EC" w:rsidRDefault="00FB3498"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80</w:t>
            </w:r>
          </w:p>
        </w:tc>
        <w:tc>
          <w:tcPr>
            <w:tcW w:w="1223" w:type="dxa"/>
            <w:gridSpan w:val="2"/>
            <w:vAlign w:val="center"/>
          </w:tcPr>
          <w:p w14:paraId="29028628" w14:textId="7552B949" w:rsidR="00FB3498" w:rsidRPr="00B765EC" w:rsidRDefault="00FB3498" w:rsidP="00313214">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67.1±31.6</w:t>
            </w:r>
          </w:p>
        </w:tc>
        <w:tc>
          <w:tcPr>
            <w:tcW w:w="845" w:type="dxa"/>
            <w:gridSpan w:val="2"/>
            <w:vAlign w:val="center"/>
          </w:tcPr>
          <w:p w14:paraId="60E16793" w14:textId="59D0FD1F" w:rsidR="00FB3498" w:rsidRPr="00B765EC" w:rsidRDefault="00FB3498"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29</w:t>
            </w:r>
          </w:p>
        </w:tc>
        <w:tc>
          <w:tcPr>
            <w:tcW w:w="848" w:type="dxa"/>
            <w:gridSpan w:val="3"/>
            <w:vAlign w:val="center"/>
          </w:tcPr>
          <w:p w14:paraId="424F5156" w14:textId="142D875E" w:rsidR="00FB3498" w:rsidRPr="00B765EC" w:rsidRDefault="00FB3498" w:rsidP="00313214">
            <w:pPr>
              <w:spacing w:after="0" w:line="240" w:lineRule="auto"/>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0.41</w:t>
            </w:r>
          </w:p>
        </w:tc>
        <w:tc>
          <w:tcPr>
            <w:tcW w:w="1422" w:type="dxa"/>
            <w:vAlign w:val="center"/>
          </w:tcPr>
          <w:p w14:paraId="77F02F66" w14:textId="1419B773" w:rsidR="00FB3498" w:rsidRPr="00B765EC" w:rsidRDefault="00FB3498" w:rsidP="00FB3498">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222A35" w:themeColor="text2" w:themeShade="80"/>
                <w:sz w:val="18"/>
                <w:szCs w:val="18"/>
              </w:rPr>
            </w:pPr>
            <w:r w:rsidRPr="00B765EC">
              <w:rPr>
                <w:color w:val="222A35" w:themeColor="text2" w:themeShade="80"/>
                <w:sz w:val="18"/>
                <w:szCs w:val="18"/>
              </w:rPr>
              <w:t>-</w:t>
            </w:r>
          </w:p>
        </w:tc>
      </w:tr>
      <w:tr w:rsidR="00072AC2" w:rsidRPr="000F490D" w14:paraId="7D4CEF15" w14:textId="28ED77BC" w:rsidTr="00072AC2">
        <w:trPr>
          <w:cnfStyle w:val="000000100000" w:firstRow="0" w:lastRow="0" w:firstColumn="0" w:lastColumn="0" w:oddVBand="0" w:evenVBand="0" w:oddHBand="1"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929" w:type="dxa"/>
            <w:tcBorders>
              <w:top w:val="single" w:sz="8" w:space="0" w:color="auto"/>
            </w:tcBorders>
          </w:tcPr>
          <w:p w14:paraId="4E968643" w14:textId="77777777" w:rsidR="00072AC2" w:rsidRPr="007408EF" w:rsidRDefault="00072AC2" w:rsidP="00072AC2">
            <w:pPr>
              <w:spacing w:after="0" w:line="240" w:lineRule="auto"/>
              <w:jc w:val="left"/>
              <w:rPr>
                <w:b w:val="0"/>
                <w:sz w:val="18"/>
                <w:szCs w:val="18"/>
              </w:rPr>
            </w:pPr>
            <w:r w:rsidRPr="007408EF">
              <w:rPr>
                <w:b w:val="0"/>
                <w:sz w:val="18"/>
                <w:szCs w:val="18"/>
              </w:rPr>
              <w:t xml:space="preserve">Gait -       </w:t>
            </w:r>
          </w:p>
        </w:tc>
        <w:tc>
          <w:tcPr>
            <w:tcW w:w="1335" w:type="dxa"/>
            <w:tcBorders>
              <w:top w:val="single" w:sz="8" w:space="0" w:color="auto"/>
            </w:tcBorders>
            <w:shd w:val="clear" w:color="auto" w:fill="auto"/>
          </w:tcPr>
          <w:p w14:paraId="7FA98942" w14:textId="5D9B41B1"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4915B1">
              <w:rPr>
                <w:sz w:val="18"/>
                <w:szCs w:val="18"/>
              </w:rPr>
              <w:t>Speed</w:t>
            </w:r>
          </w:p>
        </w:tc>
        <w:tc>
          <w:tcPr>
            <w:tcW w:w="986" w:type="dxa"/>
            <w:tcBorders>
              <w:top w:val="single" w:sz="8" w:space="0" w:color="auto"/>
            </w:tcBorders>
          </w:tcPr>
          <w:p w14:paraId="2603AFC6" w14:textId="3CAC77B3" w:rsidR="00072AC2" w:rsidRPr="00C3411D" w:rsidRDefault="00072AC2" w:rsidP="00072AC2">
            <w:pPr>
              <w:shd w:val="clear" w:color="auto" w:fill="auto"/>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8.5</w:t>
            </w:r>
          </w:p>
        </w:tc>
        <w:tc>
          <w:tcPr>
            <w:tcW w:w="1118" w:type="dxa"/>
            <w:tcBorders>
              <w:top w:val="single" w:sz="8" w:space="0" w:color="auto"/>
            </w:tcBorders>
          </w:tcPr>
          <w:p w14:paraId="767B1013" w14:textId="6C267F03" w:rsidR="00072AC2" w:rsidRPr="00C3411D" w:rsidRDefault="00072AC2" w:rsidP="00072AC2">
            <w:pPr>
              <w:shd w:val="clear" w:color="auto" w:fill="auto"/>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0.01*</w:t>
            </w:r>
          </w:p>
        </w:tc>
        <w:tc>
          <w:tcPr>
            <w:tcW w:w="347" w:type="dxa"/>
            <w:gridSpan w:val="2"/>
            <w:tcBorders>
              <w:top w:val="single" w:sz="8" w:space="0" w:color="auto"/>
            </w:tcBorders>
          </w:tcPr>
          <w:p w14:paraId="6A249E3D" w14:textId="77777777" w:rsidR="00072AC2" w:rsidRPr="00C3411D" w:rsidRDefault="00072AC2" w:rsidP="00072AC2">
            <w:pPr>
              <w:shd w:val="clear" w:color="auto" w:fill="auto"/>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tcBorders>
              <w:top w:val="single" w:sz="8" w:space="0" w:color="auto"/>
            </w:tcBorders>
            <w:shd w:val="clear" w:color="auto" w:fill="auto"/>
            <w:vAlign w:val="center"/>
          </w:tcPr>
          <w:p w14:paraId="19D77563" w14:textId="5AE96E1B" w:rsidR="00072AC2" w:rsidRPr="00541F72" w:rsidRDefault="00072AC2" w:rsidP="00072AC2">
            <w:pPr>
              <w:shd w:val="clear" w:color="auto" w:fill="auto"/>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1.44±0.14</w:t>
            </w:r>
          </w:p>
        </w:tc>
        <w:tc>
          <w:tcPr>
            <w:tcW w:w="1156" w:type="dxa"/>
            <w:gridSpan w:val="3"/>
            <w:tcBorders>
              <w:top w:val="single" w:sz="8" w:space="0" w:color="auto"/>
            </w:tcBorders>
            <w:shd w:val="clear" w:color="auto" w:fill="auto"/>
            <w:vAlign w:val="center"/>
          </w:tcPr>
          <w:p w14:paraId="79BF07AA" w14:textId="50198AA1" w:rsidR="00072AC2" w:rsidRPr="00541F72"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1.37±0.13</w:t>
            </w:r>
          </w:p>
        </w:tc>
        <w:tc>
          <w:tcPr>
            <w:tcW w:w="990" w:type="dxa"/>
            <w:gridSpan w:val="2"/>
            <w:tcBorders>
              <w:top w:val="single" w:sz="8" w:space="0" w:color="auto"/>
            </w:tcBorders>
            <w:shd w:val="clear" w:color="auto" w:fill="auto"/>
            <w:vAlign w:val="center"/>
          </w:tcPr>
          <w:p w14:paraId="30960782" w14:textId="5BB62235" w:rsidR="00072AC2" w:rsidRPr="00541F72"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0.01</w:t>
            </w:r>
            <w:r>
              <w:rPr>
                <w:sz w:val="18"/>
                <w:szCs w:val="18"/>
              </w:rPr>
              <w:t>*</w:t>
            </w:r>
          </w:p>
        </w:tc>
        <w:tc>
          <w:tcPr>
            <w:tcW w:w="627" w:type="dxa"/>
            <w:gridSpan w:val="3"/>
            <w:tcBorders>
              <w:top w:val="single" w:sz="8" w:space="0" w:color="auto"/>
            </w:tcBorders>
            <w:shd w:val="clear" w:color="auto" w:fill="auto"/>
            <w:vAlign w:val="center"/>
          </w:tcPr>
          <w:p w14:paraId="06AADEB8" w14:textId="7884771B" w:rsidR="00072AC2" w:rsidRPr="00541F72"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0.67</w:t>
            </w:r>
          </w:p>
        </w:tc>
        <w:tc>
          <w:tcPr>
            <w:tcW w:w="1223" w:type="dxa"/>
            <w:gridSpan w:val="2"/>
            <w:tcBorders>
              <w:top w:val="single" w:sz="8" w:space="0" w:color="auto"/>
            </w:tcBorders>
          </w:tcPr>
          <w:p w14:paraId="642F002C" w14:textId="49422116" w:rsidR="00072AC2" w:rsidRPr="00541F72"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1.29±0.21</w:t>
            </w:r>
          </w:p>
        </w:tc>
        <w:tc>
          <w:tcPr>
            <w:tcW w:w="845" w:type="dxa"/>
            <w:gridSpan w:val="2"/>
            <w:tcBorders>
              <w:top w:val="single" w:sz="8" w:space="0" w:color="auto"/>
            </w:tcBorders>
          </w:tcPr>
          <w:p w14:paraId="7A269530" w14:textId="2EF94B8F" w:rsidR="00072AC2" w:rsidRPr="00541F72"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0.0026</w:t>
            </w:r>
            <w:r w:rsidRPr="00541F72">
              <w:rPr>
                <w:sz w:val="18"/>
                <w:szCs w:val="18"/>
                <w:vertAlign w:val="superscript"/>
              </w:rPr>
              <w:t>**</w:t>
            </w:r>
          </w:p>
        </w:tc>
        <w:tc>
          <w:tcPr>
            <w:tcW w:w="848" w:type="dxa"/>
            <w:gridSpan w:val="3"/>
            <w:tcBorders>
              <w:top w:val="single" w:sz="8" w:space="0" w:color="auto"/>
            </w:tcBorders>
          </w:tcPr>
          <w:p w14:paraId="35364049" w14:textId="2D1343D4" w:rsidR="00072AC2" w:rsidRPr="00541F72"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541F72">
              <w:rPr>
                <w:sz w:val="18"/>
                <w:szCs w:val="18"/>
              </w:rPr>
              <w:t>0.833</w:t>
            </w:r>
          </w:p>
        </w:tc>
        <w:tc>
          <w:tcPr>
            <w:tcW w:w="1422" w:type="dxa"/>
            <w:tcBorders>
              <w:top w:val="single" w:sz="8" w:space="0" w:color="auto"/>
            </w:tcBorders>
          </w:tcPr>
          <w:p w14:paraId="39173A2B" w14:textId="3D8BBC6E" w:rsidR="00072AC2" w:rsidRPr="00B13E3A"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color w:val="385623" w:themeColor="accent6" w:themeShade="80"/>
                <w:sz w:val="18"/>
                <w:szCs w:val="18"/>
              </w:rPr>
            </w:pPr>
            <w:proofErr w:type="gramStart"/>
            <w:r w:rsidRPr="00B13E3A">
              <w:rPr>
                <w:color w:val="385623" w:themeColor="accent6" w:themeShade="80"/>
                <w:sz w:val="18"/>
                <w:szCs w:val="18"/>
              </w:rPr>
              <w:t>0.0</w:t>
            </w:r>
            <w:r w:rsidR="00352C7E" w:rsidRPr="00B13E3A">
              <w:rPr>
                <w:color w:val="385623" w:themeColor="accent6" w:themeShade="80"/>
                <w:sz w:val="18"/>
                <w:szCs w:val="18"/>
              </w:rPr>
              <w:t>2</w:t>
            </w:r>
            <w:r w:rsidRPr="00B13E3A">
              <w:rPr>
                <w:color w:val="385623" w:themeColor="accent6" w:themeShade="80"/>
                <w:sz w:val="18"/>
                <w:szCs w:val="18"/>
                <w:vertAlign w:val="superscript"/>
              </w:rPr>
              <w:t xml:space="preserve">  </w:t>
            </w:r>
            <w:r w:rsidRPr="00B13E3A">
              <w:rPr>
                <w:b/>
                <w:color w:val="385623" w:themeColor="accent6" w:themeShade="80"/>
                <w:sz w:val="18"/>
                <w:szCs w:val="18"/>
                <w:vertAlign w:val="superscript"/>
              </w:rPr>
              <w:t>&lt;</w:t>
            </w:r>
            <w:proofErr w:type="gramEnd"/>
            <w:r w:rsidRPr="00B13E3A">
              <w:rPr>
                <w:b/>
                <w:color w:val="385623" w:themeColor="accent6" w:themeShade="80"/>
                <w:sz w:val="18"/>
                <w:szCs w:val="18"/>
                <w:vertAlign w:val="superscript"/>
              </w:rPr>
              <w:t>FU1+2</w:t>
            </w:r>
          </w:p>
        </w:tc>
      </w:tr>
      <w:tr w:rsidR="00072AC2" w:rsidRPr="000F490D" w14:paraId="7B4F48C9" w14:textId="4B1F596A" w:rsidTr="00072AC2">
        <w:trPr>
          <w:trHeight w:val="293"/>
          <w:jc w:val="center"/>
        </w:trPr>
        <w:tc>
          <w:tcPr>
            <w:cnfStyle w:val="001000000000" w:firstRow="0" w:lastRow="0" w:firstColumn="1" w:lastColumn="0" w:oddVBand="0" w:evenVBand="0" w:oddHBand="0" w:evenHBand="0" w:firstRowFirstColumn="0" w:firstRowLastColumn="0" w:lastRowFirstColumn="0" w:lastRowLastColumn="0"/>
            <w:tcW w:w="929" w:type="dxa"/>
          </w:tcPr>
          <w:p w14:paraId="0B7CEC2C" w14:textId="77777777" w:rsidR="00072AC2" w:rsidRPr="007408EF" w:rsidRDefault="00072AC2" w:rsidP="00072AC2">
            <w:pPr>
              <w:spacing w:after="0" w:line="240" w:lineRule="auto"/>
              <w:jc w:val="left"/>
              <w:rPr>
                <w:b w:val="0"/>
                <w:sz w:val="18"/>
                <w:szCs w:val="18"/>
              </w:rPr>
            </w:pPr>
            <w:r>
              <w:rPr>
                <w:b w:val="0"/>
                <w:sz w:val="18"/>
                <w:szCs w:val="18"/>
              </w:rPr>
              <w:t>LBW</w:t>
            </w:r>
          </w:p>
        </w:tc>
        <w:tc>
          <w:tcPr>
            <w:tcW w:w="1335" w:type="dxa"/>
            <w:shd w:val="clear" w:color="auto" w:fill="auto"/>
            <w:vAlign w:val="center"/>
          </w:tcPr>
          <w:p w14:paraId="527D0B0E" w14:textId="6DC81CA5"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915B1">
              <w:rPr>
                <w:sz w:val="18"/>
                <w:szCs w:val="18"/>
              </w:rPr>
              <w:t>StrideL</w:t>
            </w:r>
            <w:r w:rsidRPr="004915B1">
              <w:rPr>
                <w:sz w:val="18"/>
                <w:szCs w:val="18"/>
                <w:vertAlign w:val="subscript"/>
              </w:rPr>
              <w:t>CV</w:t>
            </w:r>
            <w:proofErr w:type="spellEnd"/>
          </w:p>
        </w:tc>
        <w:tc>
          <w:tcPr>
            <w:tcW w:w="986" w:type="dxa"/>
          </w:tcPr>
          <w:p w14:paraId="221E0555" w14:textId="1E2FC6E0"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2.17</w:t>
            </w:r>
          </w:p>
        </w:tc>
        <w:tc>
          <w:tcPr>
            <w:tcW w:w="1118" w:type="dxa"/>
          </w:tcPr>
          <w:p w14:paraId="74BF6145" w14:textId="29ED4223"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0.33</w:t>
            </w:r>
          </w:p>
        </w:tc>
        <w:tc>
          <w:tcPr>
            <w:tcW w:w="347" w:type="dxa"/>
            <w:gridSpan w:val="2"/>
          </w:tcPr>
          <w:p w14:paraId="6D039AA3" w14:textId="77777777"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3E5041BF" w14:textId="46BD4F54" w:rsidR="00072AC2" w:rsidRPr="00541F72"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019±0.007</w:t>
            </w:r>
          </w:p>
        </w:tc>
        <w:tc>
          <w:tcPr>
            <w:tcW w:w="1156" w:type="dxa"/>
            <w:gridSpan w:val="3"/>
            <w:shd w:val="clear" w:color="auto" w:fill="auto"/>
            <w:vAlign w:val="center"/>
          </w:tcPr>
          <w:p w14:paraId="27F710D5" w14:textId="6DBA7F3E" w:rsidR="00072AC2" w:rsidRPr="00541F72"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024±0.01</w:t>
            </w:r>
          </w:p>
        </w:tc>
        <w:tc>
          <w:tcPr>
            <w:tcW w:w="990" w:type="dxa"/>
            <w:gridSpan w:val="2"/>
            <w:shd w:val="clear" w:color="auto" w:fill="auto"/>
            <w:vAlign w:val="center"/>
          </w:tcPr>
          <w:p w14:paraId="4C4D8A0E" w14:textId="42B41461" w:rsidR="00072AC2" w:rsidRPr="00541F72"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06</w:t>
            </w:r>
          </w:p>
        </w:tc>
        <w:tc>
          <w:tcPr>
            <w:tcW w:w="627" w:type="dxa"/>
            <w:gridSpan w:val="3"/>
            <w:shd w:val="clear" w:color="auto" w:fill="auto"/>
            <w:vAlign w:val="center"/>
          </w:tcPr>
          <w:p w14:paraId="55B60A49" w14:textId="56DD602E" w:rsidR="00072AC2" w:rsidRPr="00541F72"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52</w:t>
            </w:r>
          </w:p>
        </w:tc>
        <w:tc>
          <w:tcPr>
            <w:tcW w:w="1223" w:type="dxa"/>
            <w:gridSpan w:val="2"/>
          </w:tcPr>
          <w:p w14:paraId="43B56C22" w14:textId="126BA59E" w:rsidR="00072AC2" w:rsidRPr="00541F72"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029±0.024</w:t>
            </w:r>
          </w:p>
        </w:tc>
        <w:tc>
          <w:tcPr>
            <w:tcW w:w="845" w:type="dxa"/>
            <w:gridSpan w:val="2"/>
          </w:tcPr>
          <w:p w14:paraId="2202377C" w14:textId="7063C929" w:rsidR="00072AC2" w:rsidRPr="00541F72"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006</w:t>
            </w:r>
            <w:r w:rsidRPr="00541F72">
              <w:rPr>
                <w:sz w:val="18"/>
                <w:szCs w:val="18"/>
                <w:vertAlign w:val="superscript"/>
              </w:rPr>
              <w:t>**</w:t>
            </w:r>
          </w:p>
        </w:tc>
        <w:tc>
          <w:tcPr>
            <w:tcW w:w="848" w:type="dxa"/>
            <w:gridSpan w:val="3"/>
          </w:tcPr>
          <w:p w14:paraId="4A174F70" w14:textId="69D9CA9B" w:rsidR="00072AC2" w:rsidRPr="00541F72"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541F72">
              <w:rPr>
                <w:sz w:val="18"/>
                <w:szCs w:val="18"/>
              </w:rPr>
              <w:t>0.76</w:t>
            </w:r>
          </w:p>
        </w:tc>
        <w:tc>
          <w:tcPr>
            <w:tcW w:w="1422" w:type="dxa"/>
          </w:tcPr>
          <w:p w14:paraId="0CB61087" w14:textId="03B84655" w:rsidR="00072AC2" w:rsidRPr="00B13E3A"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color w:val="385623" w:themeColor="accent6" w:themeShade="80"/>
                <w:sz w:val="18"/>
                <w:szCs w:val="18"/>
              </w:rPr>
            </w:pPr>
            <w:r w:rsidRPr="00B13E3A">
              <w:rPr>
                <w:color w:val="385623" w:themeColor="accent6" w:themeShade="80"/>
                <w:sz w:val="18"/>
                <w:szCs w:val="18"/>
              </w:rPr>
              <w:t>0.006</w:t>
            </w:r>
            <w:r w:rsidR="00352C7E" w:rsidRPr="00B13E3A">
              <w:rPr>
                <w:color w:val="385623" w:themeColor="accent6" w:themeShade="80"/>
                <w:sz w:val="18"/>
                <w:szCs w:val="18"/>
              </w:rPr>
              <w:t>4</w:t>
            </w:r>
            <w:r w:rsidRPr="00B13E3A">
              <w:rPr>
                <w:b/>
                <w:color w:val="385623" w:themeColor="accent6" w:themeShade="80"/>
                <w:sz w:val="18"/>
                <w:szCs w:val="18"/>
                <w:vertAlign w:val="superscript"/>
              </w:rPr>
              <w:t>&lt;FU2</w:t>
            </w:r>
          </w:p>
        </w:tc>
      </w:tr>
      <w:tr w:rsidR="00072AC2" w:rsidRPr="000F490D" w14:paraId="7BE4AED8" w14:textId="3FA4B66D" w:rsidTr="00072AC2">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tcPr>
          <w:p w14:paraId="2BA843B4" w14:textId="77777777" w:rsidR="00072AC2" w:rsidRPr="007408EF" w:rsidRDefault="00072AC2" w:rsidP="00072AC2">
            <w:pPr>
              <w:spacing w:after="0" w:line="240" w:lineRule="auto"/>
              <w:jc w:val="left"/>
              <w:rPr>
                <w:sz w:val="18"/>
                <w:szCs w:val="18"/>
              </w:rPr>
            </w:pPr>
          </w:p>
        </w:tc>
        <w:tc>
          <w:tcPr>
            <w:tcW w:w="1335" w:type="dxa"/>
            <w:shd w:val="clear" w:color="auto" w:fill="auto"/>
          </w:tcPr>
          <w:p w14:paraId="713A0D74" w14:textId="60C8D23E"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915B1">
              <w:rPr>
                <w:sz w:val="18"/>
                <w:szCs w:val="18"/>
              </w:rPr>
              <w:t>LatStepDev</w:t>
            </w:r>
            <w:proofErr w:type="spellEnd"/>
            <w:r w:rsidRPr="004915B1">
              <w:rPr>
                <w:sz w:val="18"/>
                <w:szCs w:val="18"/>
              </w:rPr>
              <w:t xml:space="preserve">  </w:t>
            </w:r>
          </w:p>
        </w:tc>
        <w:tc>
          <w:tcPr>
            <w:tcW w:w="986" w:type="dxa"/>
          </w:tcPr>
          <w:p w14:paraId="5B231CC4" w14:textId="725ECDBB"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3.2</w:t>
            </w:r>
          </w:p>
        </w:tc>
        <w:tc>
          <w:tcPr>
            <w:tcW w:w="1118" w:type="dxa"/>
          </w:tcPr>
          <w:p w14:paraId="6D136E55" w14:textId="35193F0B"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0.20</w:t>
            </w:r>
          </w:p>
        </w:tc>
        <w:tc>
          <w:tcPr>
            <w:tcW w:w="347" w:type="dxa"/>
            <w:gridSpan w:val="2"/>
          </w:tcPr>
          <w:p w14:paraId="1D7C98A2" w14:textId="77777777"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4FF84C1A" w14:textId="77C81CBB" w:rsidR="00072AC2" w:rsidRPr="002D0B3F"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033±0.01</w:t>
            </w:r>
          </w:p>
        </w:tc>
        <w:tc>
          <w:tcPr>
            <w:tcW w:w="1156" w:type="dxa"/>
            <w:gridSpan w:val="3"/>
            <w:shd w:val="clear" w:color="auto" w:fill="auto"/>
            <w:vAlign w:val="center"/>
          </w:tcPr>
          <w:p w14:paraId="038C65B4" w14:textId="0648B28A" w:rsidR="00072AC2" w:rsidRPr="002D0B3F"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034±0.013</w:t>
            </w:r>
          </w:p>
        </w:tc>
        <w:tc>
          <w:tcPr>
            <w:tcW w:w="990" w:type="dxa"/>
            <w:gridSpan w:val="2"/>
            <w:shd w:val="clear" w:color="auto" w:fill="auto"/>
            <w:vAlign w:val="center"/>
          </w:tcPr>
          <w:p w14:paraId="3C265F37" w14:textId="07449E8B" w:rsidR="00072AC2" w:rsidRPr="002D0B3F"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3</w:t>
            </w:r>
          </w:p>
        </w:tc>
        <w:tc>
          <w:tcPr>
            <w:tcW w:w="627" w:type="dxa"/>
            <w:gridSpan w:val="3"/>
            <w:shd w:val="clear" w:color="auto" w:fill="auto"/>
            <w:vAlign w:val="center"/>
          </w:tcPr>
          <w:p w14:paraId="271F9CFF" w14:textId="4258B37E" w:rsidR="00072AC2" w:rsidRPr="002D0B3F"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29</w:t>
            </w:r>
          </w:p>
        </w:tc>
        <w:tc>
          <w:tcPr>
            <w:tcW w:w="1223" w:type="dxa"/>
            <w:gridSpan w:val="2"/>
          </w:tcPr>
          <w:p w14:paraId="02D69837" w14:textId="7EC8EB2C" w:rsidR="00072AC2" w:rsidRPr="002D0B3F"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034±0.014</w:t>
            </w:r>
          </w:p>
        </w:tc>
        <w:tc>
          <w:tcPr>
            <w:tcW w:w="845" w:type="dxa"/>
            <w:gridSpan w:val="2"/>
          </w:tcPr>
          <w:p w14:paraId="7D9A2495" w14:textId="4A6727A8" w:rsidR="00072AC2" w:rsidRPr="002D0B3F"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25</w:t>
            </w:r>
          </w:p>
        </w:tc>
        <w:tc>
          <w:tcPr>
            <w:tcW w:w="848" w:type="dxa"/>
            <w:gridSpan w:val="3"/>
          </w:tcPr>
          <w:p w14:paraId="1D7A6796" w14:textId="4AE9EFD1" w:rsidR="00072AC2" w:rsidRPr="002D0B3F"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2D0B3F">
              <w:rPr>
                <w:sz w:val="18"/>
                <w:szCs w:val="18"/>
              </w:rPr>
              <w:t>0.35</w:t>
            </w:r>
          </w:p>
        </w:tc>
        <w:tc>
          <w:tcPr>
            <w:tcW w:w="1422" w:type="dxa"/>
          </w:tcPr>
          <w:p w14:paraId="2CF753F5" w14:textId="2E12F76C" w:rsidR="00072AC2" w:rsidRPr="00B13E3A"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color w:val="385623" w:themeColor="accent6" w:themeShade="80"/>
                <w:sz w:val="18"/>
                <w:szCs w:val="18"/>
              </w:rPr>
            </w:pPr>
            <w:r w:rsidRPr="00B13E3A">
              <w:rPr>
                <w:color w:val="385623" w:themeColor="accent6" w:themeShade="80"/>
                <w:sz w:val="18"/>
                <w:szCs w:val="18"/>
              </w:rPr>
              <w:t>0.00</w:t>
            </w:r>
            <w:r w:rsidR="00352C7E" w:rsidRPr="00B13E3A">
              <w:rPr>
                <w:color w:val="385623" w:themeColor="accent6" w:themeShade="80"/>
                <w:sz w:val="18"/>
                <w:szCs w:val="18"/>
              </w:rPr>
              <w:t>4</w:t>
            </w:r>
          </w:p>
        </w:tc>
      </w:tr>
      <w:tr w:rsidR="00072AC2" w:rsidRPr="000F490D" w14:paraId="539C96D8" w14:textId="275CA81C" w:rsidTr="00072AC2">
        <w:trPr>
          <w:trHeight w:val="293"/>
          <w:jc w:val="center"/>
        </w:trPr>
        <w:tc>
          <w:tcPr>
            <w:cnfStyle w:val="001000000000" w:firstRow="0" w:lastRow="0" w:firstColumn="1" w:lastColumn="0" w:oddVBand="0" w:evenVBand="0" w:oddHBand="0" w:evenHBand="0" w:firstRowFirstColumn="0" w:firstRowLastColumn="0" w:lastRowFirstColumn="0" w:lastRowLastColumn="0"/>
            <w:tcW w:w="929" w:type="dxa"/>
          </w:tcPr>
          <w:p w14:paraId="0F148E01" w14:textId="77777777" w:rsidR="00072AC2" w:rsidRPr="007408EF" w:rsidRDefault="00072AC2" w:rsidP="00072AC2">
            <w:pPr>
              <w:spacing w:after="0" w:line="240" w:lineRule="auto"/>
              <w:jc w:val="left"/>
              <w:rPr>
                <w:sz w:val="18"/>
                <w:szCs w:val="18"/>
              </w:rPr>
            </w:pPr>
          </w:p>
        </w:tc>
        <w:tc>
          <w:tcPr>
            <w:tcW w:w="1335" w:type="dxa"/>
            <w:shd w:val="clear" w:color="auto" w:fill="auto"/>
          </w:tcPr>
          <w:p w14:paraId="229887D1" w14:textId="5E7106FE"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SPCmp</w:t>
            </w:r>
            <w:proofErr w:type="spellEnd"/>
          </w:p>
        </w:tc>
        <w:tc>
          <w:tcPr>
            <w:tcW w:w="986" w:type="dxa"/>
          </w:tcPr>
          <w:p w14:paraId="509F3364" w14:textId="5B6CF3FF"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3.13</w:t>
            </w:r>
          </w:p>
        </w:tc>
        <w:tc>
          <w:tcPr>
            <w:tcW w:w="1118" w:type="dxa"/>
          </w:tcPr>
          <w:p w14:paraId="068374B3" w14:textId="6EAF3150"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0.20</w:t>
            </w:r>
          </w:p>
        </w:tc>
        <w:tc>
          <w:tcPr>
            <w:tcW w:w="347" w:type="dxa"/>
            <w:gridSpan w:val="2"/>
          </w:tcPr>
          <w:p w14:paraId="7C20A3AE" w14:textId="77777777" w:rsidR="00072AC2" w:rsidRPr="002D0B3F"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5" w:type="dxa"/>
            <w:gridSpan w:val="2"/>
            <w:shd w:val="clear" w:color="auto" w:fill="auto"/>
            <w:vAlign w:val="center"/>
          </w:tcPr>
          <w:p w14:paraId="0B34544F" w14:textId="7A8B518B" w:rsidR="00072AC2" w:rsidRPr="00AE7E5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384± 0.21</w:t>
            </w:r>
          </w:p>
        </w:tc>
        <w:tc>
          <w:tcPr>
            <w:tcW w:w="1156" w:type="dxa"/>
            <w:gridSpan w:val="3"/>
            <w:shd w:val="clear" w:color="auto" w:fill="auto"/>
            <w:vAlign w:val="center"/>
          </w:tcPr>
          <w:p w14:paraId="7193052E" w14:textId="31441D9A" w:rsidR="00072AC2" w:rsidRPr="00AE7E5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42±0.21</w:t>
            </w:r>
          </w:p>
        </w:tc>
        <w:tc>
          <w:tcPr>
            <w:tcW w:w="990" w:type="dxa"/>
            <w:gridSpan w:val="2"/>
            <w:shd w:val="clear" w:color="auto" w:fill="auto"/>
            <w:vAlign w:val="center"/>
          </w:tcPr>
          <w:p w14:paraId="303AB58A" w14:textId="35EC88D2" w:rsidR="00072AC2" w:rsidRPr="00AE7E5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w:t>
            </w:r>
            <w:r>
              <w:rPr>
                <w:sz w:val="18"/>
                <w:szCs w:val="18"/>
              </w:rPr>
              <w:t>055</w:t>
            </w:r>
          </w:p>
        </w:tc>
        <w:tc>
          <w:tcPr>
            <w:tcW w:w="627" w:type="dxa"/>
            <w:gridSpan w:val="3"/>
            <w:shd w:val="clear" w:color="auto" w:fill="auto"/>
            <w:vAlign w:val="center"/>
          </w:tcPr>
          <w:p w14:paraId="5753447A" w14:textId="1424DA15" w:rsidR="00072AC2" w:rsidRPr="00AE7E5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w:t>
            </w:r>
            <w:r>
              <w:rPr>
                <w:sz w:val="18"/>
                <w:szCs w:val="18"/>
              </w:rPr>
              <w:t>54</w:t>
            </w:r>
          </w:p>
        </w:tc>
        <w:tc>
          <w:tcPr>
            <w:tcW w:w="1223" w:type="dxa"/>
            <w:gridSpan w:val="2"/>
          </w:tcPr>
          <w:p w14:paraId="3076D1E4" w14:textId="1E04DCFA" w:rsidR="00072AC2" w:rsidRPr="00AE7E5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457±0.37</w:t>
            </w:r>
          </w:p>
        </w:tc>
        <w:tc>
          <w:tcPr>
            <w:tcW w:w="845" w:type="dxa"/>
            <w:gridSpan w:val="2"/>
          </w:tcPr>
          <w:p w14:paraId="595EDBF0" w14:textId="26079BCF" w:rsidR="00072AC2" w:rsidRPr="00AE7E5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w:t>
            </w:r>
            <w:r>
              <w:rPr>
                <w:sz w:val="18"/>
                <w:szCs w:val="18"/>
              </w:rPr>
              <w:t>03*</w:t>
            </w:r>
          </w:p>
        </w:tc>
        <w:tc>
          <w:tcPr>
            <w:tcW w:w="848" w:type="dxa"/>
            <w:gridSpan w:val="3"/>
          </w:tcPr>
          <w:p w14:paraId="2728644D" w14:textId="46CF9EB0" w:rsidR="00072AC2" w:rsidRPr="00AE7E5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AE7E51">
              <w:rPr>
                <w:sz w:val="18"/>
                <w:szCs w:val="18"/>
              </w:rPr>
              <w:t>0</w:t>
            </w:r>
            <w:r>
              <w:rPr>
                <w:sz w:val="18"/>
                <w:szCs w:val="18"/>
              </w:rPr>
              <w:t>.63</w:t>
            </w:r>
          </w:p>
        </w:tc>
        <w:tc>
          <w:tcPr>
            <w:tcW w:w="1422" w:type="dxa"/>
          </w:tcPr>
          <w:p w14:paraId="28AA064D" w14:textId="388771B7" w:rsidR="00072AC2" w:rsidRPr="00B13E3A"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color w:val="385623" w:themeColor="accent6" w:themeShade="80"/>
                <w:sz w:val="18"/>
                <w:szCs w:val="18"/>
              </w:rPr>
            </w:pPr>
            <w:r w:rsidRPr="00B13E3A">
              <w:rPr>
                <w:color w:val="385623" w:themeColor="accent6" w:themeShade="80"/>
                <w:sz w:val="18"/>
                <w:szCs w:val="18"/>
              </w:rPr>
              <w:t>0.0</w:t>
            </w:r>
            <w:r w:rsidR="00B13E3A" w:rsidRPr="00B13E3A">
              <w:rPr>
                <w:color w:val="385623" w:themeColor="accent6" w:themeShade="80"/>
                <w:sz w:val="18"/>
                <w:szCs w:val="18"/>
              </w:rPr>
              <w:t>5</w:t>
            </w:r>
            <w:r w:rsidRPr="00B13E3A">
              <w:rPr>
                <w:color w:val="385623" w:themeColor="accent6" w:themeShade="80"/>
                <w:sz w:val="18"/>
                <w:szCs w:val="18"/>
              </w:rPr>
              <w:t xml:space="preserve"> </w:t>
            </w:r>
            <w:r w:rsidRPr="00B13E3A">
              <w:rPr>
                <w:b/>
                <w:color w:val="385623" w:themeColor="accent6" w:themeShade="80"/>
                <w:sz w:val="18"/>
                <w:szCs w:val="18"/>
                <w:vertAlign w:val="superscript"/>
              </w:rPr>
              <w:t>&lt;FU2</w:t>
            </w:r>
          </w:p>
        </w:tc>
      </w:tr>
      <w:tr w:rsidR="00072AC2" w:rsidRPr="000F490D" w14:paraId="180188D8" w14:textId="1DC0806E" w:rsidTr="00072AC2">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tcPr>
          <w:p w14:paraId="3953B123" w14:textId="77777777" w:rsidR="00072AC2" w:rsidRPr="007408EF" w:rsidRDefault="00072AC2" w:rsidP="00072AC2">
            <w:pPr>
              <w:spacing w:after="0" w:line="240" w:lineRule="auto"/>
              <w:jc w:val="left"/>
              <w:rPr>
                <w:sz w:val="18"/>
                <w:szCs w:val="18"/>
              </w:rPr>
            </w:pPr>
          </w:p>
        </w:tc>
        <w:tc>
          <w:tcPr>
            <w:tcW w:w="1335" w:type="dxa"/>
            <w:shd w:val="clear" w:color="auto" w:fill="auto"/>
          </w:tcPr>
          <w:p w14:paraId="5ABF6F4B" w14:textId="176B1AE3"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915B1">
              <w:rPr>
                <w:sz w:val="18"/>
                <w:szCs w:val="18"/>
              </w:rPr>
              <w:t>CorRoM</w:t>
            </w:r>
            <w:r w:rsidRPr="004915B1">
              <w:rPr>
                <w:sz w:val="18"/>
                <w:szCs w:val="18"/>
                <w:vertAlign w:val="subscript"/>
              </w:rPr>
              <w:t>SD</w:t>
            </w:r>
            <w:proofErr w:type="spellEnd"/>
          </w:p>
        </w:tc>
        <w:tc>
          <w:tcPr>
            <w:tcW w:w="986" w:type="dxa"/>
          </w:tcPr>
          <w:p w14:paraId="7D1D7971" w14:textId="3C2E99F6"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6.2</w:t>
            </w:r>
          </w:p>
        </w:tc>
        <w:tc>
          <w:tcPr>
            <w:tcW w:w="1118" w:type="dxa"/>
          </w:tcPr>
          <w:p w14:paraId="6EC8E526" w14:textId="0D4BC0CA"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3411D">
              <w:rPr>
                <w:sz w:val="18"/>
                <w:szCs w:val="18"/>
              </w:rPr>
              <w:t>0.04*</w:t>
            </w:r>
          </w:p>
        </w:tc>
        <w:tc>
          <w:tcPr>
            <w:tcW w:w="347" w:type="dxa"/>
            <w:gridSpan w:val="2"/>
          </w:tcPr>
          <w:p w14:paraId="2C0BE1CF" w14:textId="77777777"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5EE2978A" w14:textId="33D25633" w:rsidR="00072AC2" w:rsidRPr="00AE7E5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92±0.36</w:t>
            </w:r>
          </w:p>
        </w:tc>
        <w:tc>
          <w:tcPr>
            <w:tcW w:w="1156" w:type="dxa"/>
            <w:gridSpan w:val="3"/>
            <w:shd w:val="clear" w:color="auto" w:fill="auto"/>
            <w:vAlign w:val="center"/>
          </w:tcPr>
          <w:p w14:paraId="35DC8511" w14:textId="15535B2E" w:rsidR="00072AC2" w:rsidRPr="00AE7E5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1.06±0.33</w:t>
            </w:r>
          </w:p>
        </w:tc>
        <w:tc>
          <w:tcPr>
            <w:tcW w:w="990" w:type="dxa"/>
            <w:gridSpan w:val="2"/>
            <w:shd w:val="clear" w:color="auto" w:fill="auto"/>
            <w:vAlign w:val="center"/>
          </w:tcPr>
          <w:p w14:paraId="67E9A149" w14:textId="5E1BD231" w:rsidR="00072AC2" w:rsidRPr="00AE7E51"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06</w:t>
            </w:r>
          </w:p>
        </w:tc>
        <w:tc>
          <w:tcPr>
            <w:tcW w:w="627" w:type="dxa"/>
            <w:gridSpan w:val="3"/>
            <w:shd w:val="clear" w:color="auto" w:fill="auto"/>
            <w:vAlign w:val="center"/>
          </w:tcPr>
          <w:p w14:paraId="08DD4BA2" w14:textId="415E9903" w:rsidR="00072AC2" w:rsidRPr="00AE7E51"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52</w:t>
            </w:r>
          </w:p>
        </w:tc>
        <w:tc>
          <w:tcPr>
            <w:tcW w:w="1223" w:type="dxa"/>
            <w:gridSpan w:val="2"/>
          </w:tcPr>
          <w:p w14:paraId="2CAB3EB9" w14:textId="7FCB1B3C" w:rsidR="00072AC2" w:rsidRPr="00AE7E5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918±0.32</w:t>
            </w:r>
          </w:p>
        </w:tc>
        <w:tc>
          <w:tcPr>
            <w:tcW w:w="845" w:type="dxa"/>
            <w:gridSpan w:val="2"/>
          </w:tcPr>
          <w:p w14:paraId="409213E0" w14:textId="5DE307BE" w:rsidR="00072AC2" w:rsidRPr="00AE7E51"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84</w:t>
            </w:r>
          </w:p>
        </w:tc>
        <w:tc>
          <w:tcPr>
            <w:tcW w:w="848" w:type="dxa"/>
            <w:gridSpan w:val="3"/>
          </w:tcPr>
          <w:p w14:paraId="3F115BF5" w14:textId="69ACF47D" w:rsidR="00072AC2" w:rsidRPr="00AE7E51"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AE7E51">
              <w:rPr>
                <w:sz w:val="18"/>
                <w:szCs w:val="18"/>
              </w:rPr>
              <w:t>0.1</w:t>
            </w:r>
          </w:p>
        </w:tc>
        <w:tc>
          <w:tcPr>
            <w:tcW w:w="1422" w:type="dxa"/>
          </w:tcPr>
          <w:p w14:paraId="7D0BC83C" w14:textId="78C6424B" w:rsidR="00072AC2" w:rsidRPr="00B13E3A"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color w:val="385623" w:themeColor="accent6" w:themeShade="80"/>
                <w:sz w:val="18"/>
                <w:szCs w:val="18"/>
              </w:rPr>
            </w:pPr>
            <w:r w:rsidRPr="00B13E3A">
              <w:rPr>
                <w:color w:val="385623" w:themeColor="accent6" w:themeShade="80"/>
                <w:sz w:val="18"/>
                <w:szCs w:val="18"/>
              </w:rPr>
              <w:t>0.</w:t>
            </w:r>
            <w:r w:rsidR="00B13E3A" w:rsidRPr="00B13E3A">
              <w:rPr>
                <w:color w:val="385623" w:themeColor="accent6" w:themeShade="80"/>
                <w:sz w:val="18"/>
                <w:szCs w:val="18"/>
              </w:rPr>
              <w:t>19</w:t>
            </w:r>
          </w:p>
        </w:tc>
      </w:tr>
      <w:tr w:rsidR="00072AC2" w:rsidRPr="000F490D" w14:paraId="3D3297AF" w14:textId="480DA28D" w:rsidTr="00072AC2">
        <w:trPr>
          <w:trHeight w:val="293"/>
          <w:jc w:val="center"/>
        </w:trPr>
        <w:tc>
          <w:tcPr>
            <w:cnfStyle w:val="001000000000" w:firstRow="0" w:lastRow="0" w:firstColumn="1" w:lastColumn="0" w:oddVBand="0" w:evenVBand="0" w:oddHBand="0" w:evenHBand="0" w:firstRowFirstColumn="0" w:firstRowLastColumn="0" w:lastRowFirstColumn="0" w:lastRowLastColumn="0"/>
            <w:tcW w:w="929" w:type="dxa"/>
          </w:tcPr>
          <w:p w14:paraId="0DEB7AD9" w14:textId="77777777" w:rsidR="00072AC2" w:rsidRPr="007408EF" w:rsidRDefault="00072AC2" w:rsidP="00072AC2">
            <w:pPr>
              <w:spacing w:after="0" w:line="240" w:lineRule="auto"/>
              <w:jc w:val="left"/>
              <w:rPr>
                <w:sz w:val="18"/>
                <w:szCs w:val="18"/>
              </w:rPr>
            </w:pPr>
          </w:p>
        </w:tc>
        <w:tc>
          <w:tcPr>
            <w:tcW w:w="1335" w:type="dxa"/>
            <w:shd w:val="clear" w:color="auto" w:fill="auto"/>
          </w:tcPr>
          <w:p w14:paraId="1DD48909" w14:textId="450A3AD1"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915B1">
              <w:rPr>
                <w:sz w:val="18"/>
                <w:szCs w:val="18"/>
              </w:rPr>
              <w:t>ToeOutAng</w:t>
            </w:r>
            <w:r w:rsidRPr="004915B1">
              <w:rPr>
                <w:sz w:val="18"/>
                <w:szCs w:val="18"/>
                <w:vertAlign w:val="subscript"/>
              </w:rPr>
              <w:t>SD</w:t>
            </w:r>
            <w:proofErr w:type="spellEnd"/>
          </w:p>
        </w:tc>
        <w:tc>
          <w:tcPr>
            <w:tcW w:w="986" w:type="dxa"/>
          </w:tcPr>
          <w:p w14:paraId="7D99EC91" w14:textId="526B3185"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0.4</w:t>
            </w:r>
          </w:p>
        </w:tc>
        <w:tc>
          <w:tcPr>
            <w:tcW w:w="1118" w:type="dxa"/>
          </w:tcPr>
          <w:p w14:paraId="15156FC3" w14:textId="667DB978"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3411D">
              <w:rPr>
                <w:sz w:val="18"/>
                <w:szCs w:val="18"/>
              </w:rPr>
              <w:t>0.79</w:t>
            </w:r>
          </w:p>
        </w:tc>
        <w:tc>
          <w:tcPr>
            <w:tcW w:w="347" w:type="dxa"/>
            <w:gridSpan w:val="2"/>
          </w:tcPr>
          <w:p w14:paraId="726D53B1" w14:textId="77777777"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6730B4EB" w14:textId="67BFE126"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1.3±0.47</w:t>
            </w:r>
          </w:p>
        </w:tc>
        <w:tc>
          <w:tcPr>
            <w:tcW w:w="1156" w:type="dxa"/>
            <w:gridSpan w:val="3"/>
            <w:shd w:val="clear" w:color="auto" w:fill="auto"/>
            <w:vAlign w:val="center"/>
          </w:tcPr>
          <w:p w14:paraId="529992E2" w14:textId="52413292"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1.84±0.6</w:t>
            </w:r>
          </w:p>
        </w:tc>
        <w:tc>
          <w:tcPr>
            <w:tcW w:w="990" w:type="dxa"/>
            <w:gridSpan w:val="2"/>
            <w:shd w:val="clear" w:color="auto" w:fill="auto"/>
            <w:vAlign w:val="center"/>
          </w:tcPr>
          <w:p w14:paraId="68A4B713" w14:textId="5B27416D" w:rsidR="00072AC2" w:rsidRPr="00FC7C9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87</w:t>
            </w:r>
          </w:p>
        </w:tc>
        <w:tc>
          <w:tcPr>
            <w:tcW w:w="627" w:type="dxa"/>
            <w:gridSpan w:val="3"/>
            <w:shd w:val="clear" w:color="auto" w:fill="auto"/>
            <w:vAlign w:val="center"/>
          </w:tcPr>
          <w:p w14:paraId="12103EFA" w14:textId="5769605F" w:rsidR="00072AC2" w:rsidRPr="00FC7C9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11</w:t>
            </w:r>
          </w:p>
        </w:tc>
        <w:tc>
          <w:tcPr>
            <w:tcW w:w="1223" w:type="dxa"/>
            <w:gridSpan w:val="2"/>
          </w:tcPr>
          <w:p w14:paraId="144CC5F4" w14:textId="334D19A4"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1.94±0.7</w:t>
            </w:r>
          </w:p>
        </w:tc>
        <w:tc>
          <w:tcPr>
            <w:tcW w:w="845" w:type="dxa"/>
            <w:gridSpan w:val="2"/>
          </w:tcPr>
          <w:p w14:paraId="6052DFE8" w14:textId="19B246D0" w:rsidR="00072AC2" w:rsidRPr="00FC7C9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48</w:t>
            </w:r>
          </w:p>
        </w:tc>
        <w:tc>
          <w:tcPr>
            <w:tcW w:w="848" w:type="dxa"/>
            <w:gridSpan w:val="3"/>
          </w:tcPr>
          <w:p w14:paraId="66649EF2" w14:textId="3FBD0184" w:rsidR="00072AC2" w:rsidRPr="00FC7C91"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21</w:t>
            </w:r>
          </w:p>
        </w:tc>
        <w:tc>
          <w:tcPr>
            <w:tcW w:w="1422" w:type="dxa"/>
          </w:tcPr>
          <w:p w14:paraId="4E21E5B2" w14:textId="283CC071" w:rsidR="00072AC2" w:rsidRPr="00B13E3A"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color w:val="385623" w:themeColor="accent6" w:themeShade="80"/>
                <w:sz w:val="18"/>
                <w:szCs w:val="18"/>
              </w:rPr>
            </w:pPr>
            <w:r w:rsidRPr="00B13E3A">
              <w:rPr>
                <w:color w:val="385623" w:themeColor="accent6" w:themeShade="80"/>
                <w:sz w:val="18"/>
                <w:szCs w:val="18"/>
              </w:rPr>
              <w:t>0.5</w:t>
            </w:r>
            <w:r w:rsidR="00B13E3A" w:rsidRPr="00B13E3A">
              <w:rPr>
                <w:color w:val="385623" w:themeColor="accent6" w:themeShade="80"/>
                <w:sz w:val="18"/>
                <w:szCs w:val="18"/>
              </w:rPr>
              <w:t>1</w:t>
            </w:r>
            <w:r w:rsidR="00B13E3A" w:rsidRPr="00B13E3A">
              <w:rPr>
                <w:b/>
                <w:color w:val="385623" w:themeColor="accent6" w:themeShade="80"/>
                <w:sz w:val="18"/>
                <w:szCs w:val="18"/>
                <w:vertAlign w:val="superscript"/>
              </w:rPr>
              <w:t>&lt;FU2</w:t>
            </w:r>
          </w:p>
        </w:tc>
      </w:tr>
      <w:tr w:rsidR="00072AC2" w:rsidRPr="000F490D" w14:paraId="3D102D05" w14:textId="0575BBC7" w:rsidTr="00072AC2">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tcBorders>
              <w:top w:val="single" w:sz="8" w:space="0" w:color="auto"/>
            </w:tcBorders>
          </w:tcPr>
          <w:p w14:paraId="58F1F262" w14:textId="77777777" w:rsidR="00072AC2" w:rsidRPr="007408EF" w:rsidRDefault="00072AC2" w:rsidP="00072AC2">
            <w:pPr>
              <w:spacing w:after="0" w:line="240" w:lineRule="auto"/>
              <w:jc w:val="left"/>
              <w:rPr>
                <w:b w:val="0"/>
                <w:color w:val="385623" w:themeColor="accent6" w:themeShade="80"/>
                <w:sz w:val="18"/>
                <w:szCs w:val="18"/>
              </w:rPr>
            </w:pPr>
            <w:r w:rsidRPr="007408EF">
              <w:rPr>
                <w:b w:val="0"/>
                <w:color w:val="385623" w:themeColor="accent6" w:themeShade="80"/>
                <w:sz w:val="18"/>
                <w:szCs w:val="18"/>
              </w:rPr>
              <w:t xml:space="preserve"> </w:t>
            </w:r>
            <w:r w:rsidRPr="007408EF">
              <w:rPr>
                <w:b w:val="0"/>
                <w:sz w:val="18"/>
                <w:szCs w:val="18"/>
              </w:rPr>
              <w:t>Gait -</w:t>
            </w:r>
          </w:p>
        </w:tc>
        <w:tc>
          <w:tcPr>
            <w:tcW w:w="1335" w:type="dxa"/>
            <w:tcBorders>
              <w:top w:val="single" w:sz="8" w:space="0" w:color="auto"/>
            </w:tcBorders>
            <w:shd w:val="clear" w:color="auto" w:fill="auto"/>
          </w:tcPr>
          <w:p w14:paraId="54EC8353" w14:textId="09EE1FBD"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4915B1">
              <w:rPr>
                <w:sz w:val="18"/>
                <w:szCs w:val="18"/>
              </w:rPr>
              <w:t>Speed</w:t>
            </w:r>
          </w:p>
        </w:tc>
        <w:tc>
          <w:tcPr>
            <w:tcW w:w="986" w:type="dxa"/>
            <w:tcBorders>
              <w:top w:val="single" w:sz="8" w:space="0" w:color="auto"/>
            </w:tcBorders>
            <w:vAlign w:val="center"/>
          </w:tcPr>
          <w:p w14:paraId="1076EC4F" w14:textId="6377353B"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3.9</w:t>
            </w:r>
          </w:p>
        </w:tc>
        <w:tc>
          <w:tcPr>
            <w:tcW w:w="1118" w:type="dxa"/>
            <w:tcBorders>
              <w:top w:val="single" w:sz="8" w:space="0" w:color="auto"/>
            </w:tcBorders>
            <w:vAlign w:val="center"/>
          </w:tcPr>
          <w:p w14:paraId="3D544E6B" w14:textId="466D6A07"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0.14</w:t>
            </w:r>
          </w:p>
        </w:tc>
        <w:tc>
          <w:tcPr>
            <w:tcW w:w="347" w:type="dxa"/>
            <w:gridSpan w:val="2"/>
            <w:tcBorders>
              <w:top w:val="single" w:sz="8" w:space="0" w:color="auto"/>
            </w:tcBorders>
          </w:tcPr>
          <w:p w14:paraId="66512FCB" w14:textId="77777777"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tcBorders>
              <w:top w:val="single" w:sz="8" w:space="0" w:color="auto"/>
            </w:tcBorders>
            <w:shd w:val="clear" w:color="auto" w:fill="auto"/>
            <w:vAlign w:val="center"/>
          </w:tcPr>
          <w:p w14:paraId="53A35F2E" w14:textId="335B72A0"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1.24±0.16</w:t>
            </w:r>
          </w:p>
        </w:tc>
        <w:tc>
          <w:tcPr>
            <w:tcW w:w="1156" w:type="dxa"/>
            <w:gridSpan w:val="3"/>
            <w:tcBorders>
              <w:top w:val="single" w:sz="8" w:space="0" w:color="auto"/>
            </w:tcBorders>
            <w:shd w:val="clear" w:color="auto" w:fill="auto"/>
            <w:vAlign w:val="center"/>
          </w:tcPr>
          <w:p w14:paraId="3D8738C9" w14:textId="59658FEC"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1.18±0.12</w:t>
            </w:r>
          </w:p>
        </w:tc>
        <w:tc>
          <w:tcPr>
            <w:tcW w:w="990" w:type="dxa"/>
            <w:gridSpan w:val="2"/>
            <w:tcBorders>
              <w:top w:val="single" w:sz="8" w:space="0" w:color="auto"/>
            </w:tcBorders>
            <w:shd w:val="clear" w:color="auto" w:fill="auto"/>
            <w:vAlign w:val="center"/>
          </w:tcPr>
          <w:p w14:paraId="079A3F08" w14:textId="6BF566EC"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9</w:t>
            </w:r>
          </w:p>
        </w:tc>
        <w:tc>
          <w:tcPr>
            <w:tcW w:w="627" w:type="dxa"/>
            <w:gridSpan w:val="3"/>
            <w:tcBorders>
              <w:top w:val="single" w:sz="8" w:space="0" w:color="auto"/>
            </w:tcBorders>
            <w:shd w:val="clear" w:color="auto" w:fill="auto"/>
            <w:vAlign w:val="center"/>
          </w:tcPr>
          <w:p w14:paraId="4370B860" w14:textId="28347EAC"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47</w:t>
            </w:r>
          </w:p>
        </w:tc>
        <w:tc>
          <w:tcPr>
            <w:tcW w:w="1223" w:type="dxa"/>
            <w:gridSpan w:val="2"/>
            <w:tcBorders>
              <w:top w:val="single" w:sz="8" w:space="0" w:color="auto"/>
            </w:tcBorders>
            <w:vAlign w:val="center"/>
          </w:tcPr>
          <w:p w14:paraId="565E03A1" w14:textId="224954F9"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1.16±0.23</w:t>
            </w:r>
          </w:p>
        </w:tc>
        <w:tc>
          <w:tcPr>
            <w:tcW w:w="845" w:type="dxa"/>
            <w:gridSpan w:val="2"/>
            <w:tcBorders>
              <w:top w:val="single" w:sz="8" w:space="0" w:color="auto"/>
            </w:tcBorders>
            <w:vAlign w:val="center"/>
          </w:tcPr>
          <w:p w14:paraId="6FBE1FA3" w14:textId="05456EE2"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1*</w:t>
            </w:r>
          </w:p>
        </w:tc>
        <w:tc>
          <w:tcPr>
            <w:tcW w:w="848" w:type="dxa"/>
            <w:gridSpan w:val="3"/>
            <w:tcBorders>
              <w:top w:val="single" w:sz="8" w:space="0" w:color="auto"/>
            </w:tcBorders>
            <w:vAlign w:val="center"/>
          </w:tcPr>
          <w:p w14:paraId="6BD09C7C" w14:textId="5DBA1A03"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7</w:t>
            </w:r>
          </w:p>
        </w:tc>
        <w:tc>
          <w:tcPr>
            <w:tcW w:w="1422" w:type="dxa"/>
            <w:tcBorders>
              <w:top w:val="single" w:sz="8" w:space="0" w:color="auto"/>
            </w:tcBorders>
          </w:tcPr>
          <w:p w14:paraId="10B17A2B" w14:textId="2ADDAAFC"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 xml:space="preserve">0.04 </w:t>
            </w:r>
            <w:r w:rsidRPr="00D93D04">
              <w:rPr>
                <w:b/>
                <w:sz w:val="18"/>
                <w:szCs w:val="18"/>
                <w:vertAlign w:val="superscript"/>
              </w:rPr>
              <w:t>&lt;FU1+2</w:t>
            </w:r>
          </w:p>
        </w:tc>
      </w:tr>
      <w:tr w:rsidR="00072AC2" w:rsidRPr="000F490D" w14:paraId="01F9DC55" w14:textId="03A871EE" w:rsidTr="00072AC2">
        <w:trPr>
          <w:trHeight w:val="408"/>
          <w:jc w:val="center"/>
        </w:trPr>
        <w:tc>
          <w:tcPr>
            <w:cnfStyle w:val="001000000000" w:firstRow="0" w:lastRow="0" w:firstColumn="1" w:lastColumn="0" w:oddVBand="0" w:evenVBand="0" w:oddHBand="0" w:evenHBand="0" w:firstRowFirstColumn="0" w:firstRowLastColumn="0" w:lastRowFirstColumn="0" w:lastRowLastColumn="0"/>
            <w:tcW w:w="929" w:type="dxa"/>
          </w:tcPr>
          <w:p w14:paraId="309BE8EB" w14:textId="77777777" w:rsidR="00072AC2" w:rsidRPr="00C6558A" w:rsidRDefault="00072AC2" w:rsidP="00072AC2">
            <w:pPr>
              <w:spacing w:after="0" w:line="240" w:lineRule="auto"/>
              <w:jc w:val="left"/>
              <w:rPr>
                <w:b w:val="0"/>
                <w:sz w:val="18"/>
                <w:szCs w:val="18"/>
              </w:rPr>
            </w:pPr>
            <w:r w:rsidRPr="00C6558A">
              <w:rPr>
                <w:b w:val="0"/>
                <w:sz w:val="18"/>
                <w:szCs w:val="18"/>
              </w:rPr>
              <w:t>RLW</w:t>
            </w:r>
          </w:p>
        </w:tc>
        <w:tc>
          <w:tcPr>
            <w:tcW w:w="1335" w:type="dxa"/>
            <w:shd w:val="clear" w:color="auto" w:fill="auto"/>
            <w:vAlign w:val="center"/>
          </w:tcPr>
          <w:p w14:paraId="68433983" w14:textId="4BBBFE1C"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915B1">
              <w:rPr>
                <w:sz w:val="18"/>
                <w:szCs w:val="18"/>
              </w:rPr>
              <w:t>StrideL</w:t>
            </w:r>
            <w:r w:rsidRPr="004915B1">
              <w:rPr>
                <w:sz w:val="18"/>
                <w:szCs w:val="18"/>
                <w:vertAlign w:val="subscript"/>
              </w:rPr>
              <w:t>CV</w:t>
            </w:r>
            <w:proofErr w:type="spellEnd"/>
          </w:p>
        </w:tc>
        <w:tc>
          <w:tcPr>
            <w:tcW w:w="986" w:type="dxa"/>
            <w:vAlign w:val="center"/>
          </w:tcPr>
          <w:p w14:paraId="760254FE" w14:textId="73DF7847"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11.9</w:t>
            </w:r>
          </w:p>
        </w:tc>
        <w:tc>
          <w:tcPr>
            <w:tcW w:w="1118" w:type="dxa"/>
            <w:vAlign w:val="center"/>
          </w:tcPr>
          <w:p w14:paraId="52837E85" w14:textId="5B4DF802"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0026**</w:t>
            </w:r>
          </w:p>
        </w:tc>
        <w:tc>
          <w:tcPr>
            <w:tcW w:w="347" w:type="dxa"/>
            <w:gridSpan w:val="2"/>
            <w:vAlign w:val="center"/>
          </w:tcPr>
          <w:p w14:paraId="1999A40A" w14:textId="77777777"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3636C071" w14:textId="56456263" w:rsidR="00072AC2" w:rsidRPr="003A24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A2404">
              <w:rPr>
                <w:sz w:val="18"/>
                <w:szCs w:val="18"/>
              </w:rPr>
              <w:t>0.035±0.01</w:t>
            </w:r>
          </w:p>
        </w:tc>
        <w:tc>
          <w:tcPr>
            <w:tcW w:w="1156" w:type="dxa"/>
            <w:gridSpan w:val="3"/>
            <w:shd w:val="clear" w:color="auto" w:fill="auto"/>
            <w:vAlign w:val="center"/>
          </w:tcPr>
          <w:p w14:paraId="6D817A5A" w14:textId="6A7899A8" w:rsidR="00072AC2" w:rsidRPr="00D93D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47±0.017</w:t>
            </w:r>
          </w:p>
        </w:tc>
        <w:tc>
          <w:tcPr>
            <w:tcW w:w="990" w:type="dxa"/>
            <w:gridSpan w:val="2"/>
            <w:shd w:val="clear" w:color="auto" w:fill="auto"/>
            <w:vAlign w:val="center"/>
          </w:tcPr>
          <w:p w14:paraId="1B3FBD97" w14:textId="1F2D6772"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008</w:t>
            </w:r>
            <w:r w:rsidRPr="00D93D04">
              <w:rPr>
                <w:sz w:val="18"/>
                <w:szCs w:val="18"/>
                <w:vertAlign w:val="superscript"/>
              </w:rPr>
              <w:t>***</w:t>
            </w:r>
          </w:p>
        </w:tc>
        <w:tc>
          <w:tcPr>
            <w:tcW w:w="627" w:type="dxa"/>
            <w:gridSpan w:val="3"/>
            <w:shd w:val="clear" w:color="auto" w:fill="auto"/>
            <w:vAlign w:val="center"/>
          </w:tcPr>
          <w:p w14:paraId="77591D19" w14:textId="79D08B84"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95</w:t>
            </w:r>
          </w:p>
        </w:tc>
        <w:tc>
          <w:tcPr>
            <w:tcW w:w="1223" w:type="dxa"/>
            <w:gridSpan w:val="2"/>
            <w:vAlign w:val="center"/>
          </w:tcPr>
          <w:p w14:paraId="30BE40B8" w14:textId="747ECC31" w:rsidR="00072AC2" w:rsidRPr="00D93D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497±0.03</w:t>
            </w:r>
          </w:p>
        </w:tc>
        <w:tc>
          <w:tcPr>
            <w:tcW w:w="845" w:type="dxa"/>
            <w:gridSpan w:val="2"/>
            <w:vAlign w:val="center"/>
          </w:tcPr>
          <w:p w14:paraId="0DC59768" w14:textId="7DC28AE3"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4*</w:t>
            </w:r>
          </w:p>
        </w:tc>
        <w:tc>
          <w:tcPr>
            <w:tcW w:w="848" w:type="dxa"/>
            <w:gridSpan w:val="3"/>
            <w:vAlign w:val="center"/>
          </w:tcPr>
          <w:p w14:paraId="704E2BF9" w14:textId="4138C27C"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6</w:t>
            </w:r>
          </w:p>
        </w:tc>
        <w:tc>
          <w:tcPr>
            <w:tcW w:w="1422" w:type="dxa"/>
          </w:tcPr>
          <w:p w14:paraId="702774AD" w14:textId="05EAA649"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rPr>
            </w:pPr>
            <w:r w:rsidRPr="00D93D04">
              <w:rPr>
                <w:sz w:val="18"/>
                <w:szCs w:val="18"/>
              </w:rPr>
              <w:t xml:space="preserve">0.0025 </w:t>
            </w:r>
            <w:r w:rsidRPr="00D93D04">
              <w:rPr>
                <w:b/>
                <w:sz w:val="18"/>
                <w:szCs w:val="18"/>
                <w:vertAlign w:val="superscript"/>
              </w:rPr>
              <w:t>&lt;FU1+2</w:t>
            </w:r>
          </w:p>
        </w:tc>
      </w:tr>
      <w:tr w:rsidR="00072AC2" w:rsidRPr="000F490D" w14:paraId="3E1ADA0D" w14:textId="34B3FA0C" w:rsidTr="00072AC2">
        <w:trPr>
          <w:cnfStyle w:val="000000100000" w:firstRow="0" w:lastRow="0" w:firstColumn="0" w:lastColumn="0" w:oddVBand="0" w:evenVBand="0" w:oddHBand="1"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929" w:type="dxa"/>
          </w:tcPr>
          <w:p w14:paraId="69865981" w14:textId="77777777" w:rsidR="00072AC2" w:rsidRPr="007408EF" w:rsidRDefault="00072AC2" w:rsidP="00072AC2">
            <w:pPr>
              <w:spacing w:after="0" w:line="240" w:lineRule="auto"/>
              <w:jc w:val="left"/>
              <w:rPr>
                <w:sz w:val="18"/>
                <w:szCs w:val="18"/>
              </w:rPr>
            </w:pPr>
          </w:p>
        </w:tc>
        <w:tc>
          <w:tcPr>
            <w:tcW w:w="1335" w:type="dxa"/>
            <w:shd w:val="clear" w:color="auto" w:fill="auto"/>
          </w:tcPr>
          <w:p w14:paraId="6224A5A5" w14:textId="392765C8"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915B1">
              <w:rPr>
                <w:sz w:val="18"/>
                <w:szCs w:val="18"/>
              </w:rPr>
              <w:t>LatStepDev</w:t>
            </w:r>
            <w:proofErr w:type="spellEnd"/>
            <w:r w:rsidRPr="004915B1">
              <w:rPr>
                <w:sz w:val="18"/>
                <w:szCs w:val="18"/>
              </w:rPr>
              <w:t xml:space="preserve">  </w:t>
            </w:r>
          </w:p>
        </w:tc>
        <w:tc>
          <w:tcPr>
            <w:tcW w:w="986" w:type="dxa"/>
          </w:tcPr>
          <w:p w14:paraId="32F39E7B" w14:textId="5510A6A0"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2.03</w:t>
            </w:r>
          </w:p>
        </w:tc>
        <w:tc>
          <w:tcPr>
            <w:tcW w:w="1118" w:type="dxa"/>
          </w:tcPr>
          <w:p w14:paraId="4713B1F8" w14:textId="3649CB1A"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0.36</w:t>
            </w:r>
          </w:p>
        </w:tc>
        <w:tc>
          <w:tcPr>
            <w:tcW w:w="347" w:type="dxa"/>
            <w:gridSpan w:val="2"/>
          </w:tcPr>
          <w:p w14:paraId="599F5667" w14:textId="77777777"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50C2890E" w14:textId="154FABC2" w:rsidR="00072AC2" w:rsidRPr="003A24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3A2404">
              <w:rPr>
                <w:sz w:val="18"/>
                <w:szCs w:val="18"/>
              </w:rPr>
              <w:t>0.045±0.01</w:t>
            </w:r>
          </w:p>
        </w:tc>
        <w:tc>
          <w:tcPr>
            <w:tcW w:w="1156" w:type="dxa"/>
            <w:gridSpan w:val="3"/>
            <w:shd w:val="clear" w:color="auto" w:fill="auto"/>
            <w:vAlign w:val="center"/>
          </w:tcPr>
          <w:p w14:paraId="5210BD8B" w14:textId="65F648B4"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47±0.012</w:t>
            </w:r>
          </w:p>
        </w:tc>
        <w:tc>
          <w:tcPr>
            <w:tcW w:w="990" w:type="dxa"/>
            <w:gridSpan w:val="2"/>
            <w:shd w:val="clear" w:color="auto" w:fill="auto"/>
            <w:vAlign w:val="center"/>
          </w:tcPr>
          <w:p w14:paraId="67446711" w14:textId="1B6490F0"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19</w:t>
            </w:r>
          </w:p>
        </w:tc>
        <w:tc>
          <w:tcPr>
            <w:tcW w:w="627" w:type="dxa"/>
            <w:gridSpan w:val="3"/>
            <w:shd w:val="clear" w:color="auto" w:fill="auto"/>
            <w:vAlign w:val="center"/>
          </w:tcPr>
          <w:p w14:paraId="4632F4C1" w14:textId="447D165B"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36</w:t>
            </w:r>
          </w:p>
        </w:tc>
        <w:tc>
          <w:tcPr>
            <w:tcW w:w="1223" w:type="dxa"/>
            <w:gridSpan w:val="2"/>
          </w:tcPr>
          <w:p w14:paraId="2BE47A70" w14:textId="71D3C150"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48±0.009</w:t>
            </w:r>
          </w:p>
        </w:tc>
        <w:tc>
          <w:tcPr>
            <w:tcW w:w="845" w:type="dxa"/>
            <w:gridSpan w:val="2"/>
          </w:tcPr>
          <w:p w14:paraId="7739EADC" w14:textId="6B7B8C4E"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4*</w:t>
            </w:r>
          </w:p>
        </w:tc>
        <w:tc>
          <w:tcPr>
            <w:tcW w:w="848" w:type="dxa"/>
            <w:gridSpan w:val="3"/>
          </w:tcPr>
          <w:p w14:paraId="03F3E167" w14:textId="38B4C957"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58</w:t>
            </w:r>
          </w:p>
        </w:tc>
        <w:tc>
          <w:tcPr>
            <w:tcW w:w="1422" w:type="dxa"/>
          </w:tcPr>
          <w:p w14:paraId="778C7918" w14:textId="417B7049"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0</w:t>
            </w:r>
            <w:r w:rsidR="00D93D04" w:rsidRPr="00D93D04">
              <w:rPr>
                <w:sz w:val="18"/>
                <w:szCs w:val="18"/>
              </w:rPr>
              <w:t>18</w:t>
            </w:r>
            <w:r w:rsidRPr="00D93D04">
              <w:rPr>
                <w:b/>
                <w:sz w:val="18"/>
                <w:szCs w:val="18"/>
                <w:vertAlign w:val="superscript"/>
              </w:rPr>
              <w:t>&lt;FU1+2</w:t>
            </w:r>
          </w:p>
        </w:tc>
      </w:tr>
      <w:tr w:rsidR="00072AC2" w:rsidRPr="000F490D" w14:paraId="613C13B3" w14:textId="630E8CA5" w:rsidTr="00072AC2">
        <w:trPr>
          <w:trHeight w:val="293"/>
          <w:jc w:val="center"/>
        </w:trPr>
        <w:tc>
          <w:tcPr>
            <w:cnfStyle w:val="001000000000" w:firstRow="0" w:lastRow="0" w:firstColumn="1" w:lastColumn="0" w:oddVBand="0" w:evenVBand="0" w:oddHBand="0" w:evenHBand="0" w:firstRowFirstColumn="0" w:firstRowLastColumn="0" w:lastRowFirstColumn="0" w:lastRowLastColumn="0"/>
            <w:tcW w:w="929" w:type="dxa"/>
          </w:tcPr>
          <w:p w14:paraId="272BEFF4" w14:textId="77777777" w:rsidR="00072AC2" w:rsidRPr="007408EF" w:rsidRDefault="00072AC2" w:rsidP="00072AC2">
            <w:pPr>
              <w:spacing w:after="0" w:line="240" w:lineRule="auto"/>
              <w:jc w:val="left"/>
              <w:rPr>
                <w:sz w:val="18"/>
                <w:szCs w:val="18"/>
              </w:rPr>
            </w:pPr>
          </w:p>
        </w:tc>
        <w:tc>
          <w:tcPr>
            <w:tcW w:w="1335" w:type="dxa"/>
            <w:shd w:val="clear" w:color="auto" w:fill="auto"/>
          </w:tcPr>
          <w:p w14:paraId="5BA12534" w14:textId="21631513"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SPCmp</w:t>
            </w:r>
            <w:proofErr w:type="spellEnd"/>
          </w:p>
        </w:tc>
        <w:tc>
          <w:tcPr>
            <w:tcW w:w="986" w:type="dxa"/>
          </w:tcPr>
          <w:p w14:paraId="501D1342" w14:textId="1FCDBE59"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9.4</w:t>
            </w:r>
          </w:p>
        </w:tc>
        <w:tc>
          <w:tcPr>
            <w:tcW w:w="1118" w:type="dxa"/>
          </w:tcPr>
          <w:p w14:paraId="06789CE1" w14:textId="0EAB2B5C"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008**</w:t>
            </w:r>
          </w:p>
        </w:tc>
        <w:tc>
          <w:tcPr>
            <w:tcW w:w="347" w:type="dxa"/>
            <w:gridSpan w:val="2"/>
          </w:tcPr>
          <w:p w14:paraId="5C27054E" w14:textId="77777777"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6003698F" w14:textId="1294F9BB" w:rsidR="00072AC2" w:rsidRPr="003A24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3A2404">
              <w:rPr>
                <w:sz w:val="18"/>
                <w:szCs w:val="18"/>
              </w:rPr>
              <w:t>0.60±0.19</w:t>
            </w:r>
          </w:p>
        </w:tc>
        <w:tc>
          <w:tcPr>
            <w:tcW w:w="1156" w:type="dxa"/>
            <w:gridSpan w:val="3"/>
            <w:shd w:val="clear" w:color="auto" w:fill="auto"/>
            <w:vAlign w:val="center"/>
          </w:tcPr>
          <w:p w14:paraId="7DF5862F" w14:textId="45DC1093" w:rsidR="00072AC2" w:rsidRPr="00D93D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706±0.22</w:t>
            </w:r>
          </w:p>
        </w:tc>
        <w:tc>
          <w:tcPr>
            <w:tcW w:w="990" w:type="dxa"/>
            <w:gridSpan w:val="2"/>
            <w:shd w:val="clear" w:color="auto" w:fill="auto"/>
            <w:vAlign w:val="center"/>
          </w:tcPr>
          <w:p w14:paraId="4F29C736" w14:textId="0166DB39"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023**</w:t>
            </w:r>
          </w:p>
        </w:tc>
        <w:tc>
          <w:tcPr>
            <w:tcW w:w="627" w:type="dxa"/>
            <w:gridSpan w:val="3"/>
            <w:shd w:val="clear" w:color="auto" w:fill="auto"/>
            <w:vAlign w:val="center"/>
          </w:tcPr>
          <w:p w14:paraId="10CC527D" w14:textId="3DE53C8E"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86</w:t>
            </w:r>
          </w:p>
        </w:tc>
        <w:tc>
          <w:tcPr>
            <w:tcW w:w="1223" w:type="dxa"/>
            <w:gridSpan w:val="2"/>
          </w:tcPr>
          <w:p w14:paraId="09854028" w14:textId="06E5DC7C" w:rsidR="00072AC2" w:rsidRPr="00D93D04" w:rsidRDefault="0016577C" w:rsidP="0016577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6577C">
              <w:rPr>
                <w:color w:val="C00000"/>
                <w:sz w:val="18"/>
                <w:szCs w:val="18"/>
              </w:rPr>
              <w:t>0.71</w:t>
            </w:r>
            <w:r w:rsidR="00072AC2" w:rsidRPr="0016577C">
              <w:rPr>
                <w:color w:val="C00000"/>
                <w:sz w:val="18"/>
                <w:szCs w:val="18"/>
              </w:rPr>
              <w:t>±0.</w:t>
            </w:r>
            <w:r w:rsidRPr="0016577C">
              <w:rPr>
                <w:color w:val="C00000"/>
                <w:sz w:val="18"/>
                <w:szCs w:val="18"/>
              </w:rPr>
              <w:t>30</w:t>
            </w:r>
          </w:p>
        </w:tc>
        <w:tc>
          <w:tcPr>
            <w:tcW w:w="845" w:type="dxa"/>
            <w:gridSpan w:val="2"/>
          </w:tcPr>
          <w:p w14:paraId="57FB0197" w14:textId="1EE0ED34"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067</w:t>
            </w:r>
            <w:r w:rsidRPr="00D93D04">
              <w:rPr>
                <w:sz w:val="18"/>
                <w:szCs w:val="18"/>
                <w:vertAlign w:val="superscript"/>
              </w:rPr>
              <w:t>**</w:t>
            </w:r>
          </w:p>
        </w:tc>
        <w:tc>
          <w:tcPr>
            <w:tcW w:w="848" w:type="dxa"/>
            <w:gridSpan w:val="3"/>
          </w:tcPr>
          <w:p w14:paraId="5378ED7F" w14:textId="1E704DD2"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76</w:t>
            </w:r>
          </w:p>
        </w:tc>
        <w:tc>
          <w:tcPr>
            <w:tcW w:w="1422" w:type="dxa"/>
          </w:tcPr>
          <w:p w14:paraId="40368AC1" w14:textId="3294607D"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rPr>
            </w:pPr>
            <w:r w:rsidRPr="00D93D04">
              <w:rPr>
                <w:sz w:val="18"/>
                <w:szCs w:val="18"/>
              </w:rPr>
              <w:t>0.02</w:t>
            </w:r>
            <w:r w:rsidRPr="00D93D04">
              <w:rPr>
                <w:b/>
                <w:sz w:val="18"/>
                <w:szCs w:val="18"/>
                <w:vertAlign w:val="superscript"/>
              </w:rPr>
              <w:t>&lt;FU1+2</w:t>
            </w:r>
          </w:p>
        </w:tc>
      </w:tr>
      <w:tr w:rsidR="00072AC2" w:rsidRPr="000F490D" w14:paraId="35EA4D86" w14:textId="0775EEC6" w:rsidTr="00072AC2">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929" w:type="dxa"/>
          </w:tcPr>
          <w:p w14:paraId="58CCAFD0" w14:textId="77777777" w:rsidR="00072AC2" w:rsidRPr="007408EF" w:rsidRDefault="00072AC2" w:rsidP="00072AC2">
            <w:pPr>
              <w:spacing w:after="0" w:line="240" w:lineRule="auto"/>
              <w:jc w:val="left"/>
              <w:rPr>
                <w:sz w:val="18"/>
                <w:szCs w:val="18"/>
              </w:rPr>
            </w:pPr>
          </w:p>
        </w:tc>
        <w:tc>
          <w:tcPr>
            <w:tcW w:w="1335" w:type="dxa"/>
            <w:shd w:val="clear" w:color="auto" w:fill="auto"/>
          </w:tcPr>
          <w:p w14:paraId="3F81AD15" w14:textId="20A19070" w:rsidR="00072AC2" w:rsidRPr="004915B1" w:rsidRDefault="00072AC2" w:rsidP="00072AC2">
            <w:pPr>
              <w:spacing w:after="0"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915B1">
              <w:rPr>
                <w:sz w:val="18"/>
                <w:szCs w:val="18"/>
              </w:rPr>
              <w:t>CorRoM</w:t>
            </w:r>
            <w:r w:rsidRPr="004915B1">
              <w:rPr>
                <w:sz w:val="18"/>
                <w:szCs w:val="18"/>
                <w:vertAlign w:val="subscript"/>
              </w:rPr>
              <w:t>SD</w:t>
            </w:r>
            <w:proofErr w:type="spellEnd"/>
          </w:p>
        </w:tc>
        <w:tc>
          <w:tcPr>
            <w:tcW w:w="986" w:type="dxa"/>
          </w:tcPr>
          <w:p w14:paraId="6CD9D565" w14:textId="08468813"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7.9</w:t>
            </w:r>
          </w:p>
        </w:tc>
        <w:tc>
          <w:tcPr>
            <w:tcW w:w="1118" w:type="dxa"/>
          </w:tcPr>
          <w:p w14:paraId="7BDC6A91" w14:textId="7C432F1C" w:rsidR="00072AC2" w:rsidRPr="00FC7C91"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C7C91">
              <w:rPr>
                <w:sz w:val="18"/>
                <w:szCs w:val="18"/>
              </w:rPr>
              <w:t>0.019*</w:t>
            </w:r>
          </w:p>
        </w:tc>
        <w:tc>
          <w:tcPr>
            <w:tcW w:w="347" w:type="dxa"/>
            <w:gridSpan w:val="2"/>
          </w:tcPr>
          <w:p w14:paraId="51F125A6" w14:textId="77777777" w:rsidR="00072AC2" w:rsidRPr="00C3411D"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C00000"/>
                <w:sz w:val="18"/>
                <w:szCs w:val="18"/>
              </w:rPr>
            </w:pPr>
          </w:p>
        </w:tc>
        <w:tc>
          <w:tcPr>
            <w:tcW w:w="1215" w:type="dxa"/>
            <w:gridSpan w:val="2"/>
            <w:shd w:val="clear" w:color="auto" w:fill="auto"/>
            <w:vAlign w:val="center"/>
          </w:tcPr>
          <w:p w14:paraId="2B3E3D94" w14:textId="1BADCF73" w:rsidR="00072AC2" w:rsidRPr="00C00A70"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00A70">
              <w:rPr>
                <w:sz w:val="18"/>
                <w:szCs w:val="18"/>
              </w:rPr>
              <w:t>1.05±0.19</w:t>
            </w:r>
          </w:p>
        </w:tc>
        <w:tc>
          <w:tcPr>
            <w:tcW w:w="1156" w:type="dxa"/>
            <w:gridSpan w:val="3"/>
            <w:shd w:val="clear" w:color="auto" w:fill="auto"/>
            <w:vAlign w:val="center"/>
          </w:tcPr>
          <w:p w14:paraId="0DCD1C4D" w14:textId="70CF5E76"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1.14±0.18</w:t>
            </w:r>
          </w:p>
        </w:tc>
        <w:tc>
          <w:tcPr>
            <w:tcW w:w="990" w:type="dxa"/>
            <w:gridSpan w:val="2"/>
            <w:shd w:val="clear" w:color="auto" w:fill="auto"/>
            <w:vAlign w:val="center"/>
          </w:tcPr>
          <w:p w14:paraId="10C37F08" w14:textId="25B34791"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02*</w:t>
            </w:r>
          </w:p>
        </w:tc>
        <w:tc>
          <w:tcPr>
            <w:tcW w:w="627" w:type="dxa"/>
            <w:gridSpan w:val="3"/>
            <w:shd w:val="clear" w:color="auto" w:fill="auto"/>
            <w:vAlign w:val="center"/>
          </w:tcPr>
          <w:p w14:paraId="36ED0D34" w14:textId="1792D9BB"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64</w:t>
            </w:r>
          </w:p>
        </w:tc>
        <w:tc>
          <w:tcPr>
            <w:tcW w:w="1223" w:type="dxa"/>
            <w:gridSpan w:val="2"/>
          </w:tcPr>
          <w:p w14:paraId="3F205FAE" w14:textId="6E70C457" w:rsidR="00072AC2" w:rsidRPr="00D93D04" w:rsidRDefault="00072AC2" w:rsidP="00072AC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1.09±0.26</w:t>
            </w:r>
          </w:p>
        </w:tc>
        <w:tc>
          <w:tcPr>
            <w:tcW w:w="845" w:type="dxa"/>
            <w:gridSpan w:val="2"/>
          </w:tcPr>
          <w:p w14:paraId="58035D3E" w14:textId="177D05D6"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45</w:t>
            </w:r>
          </w:p>
        </w:tc>
        <w:tc>
          <w:tcPr>
            <w:tcW w:w="848" w:type="dxa"/>
            <w:gridSpan w:val="3"/>
          </w:tcPr>
          <w:p w14:paraId="141CF4DC" w14:textId="1AD4F879"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23</w:t>
            </w:r>
          </w:p>
        </w:tc>
        <w:tc>
          <w:tcPr>
            <w:tcW w:w="1422" w:type="dxa"/>
          </w:tcPr>
          <w:p w14:paraId="5255E18B" w14:textId="2EC16A8B" w:rsidR="00072AC2" w:rsidRPr="00D93D04" w:rsidRDefault="00072AC2" w:rsidP="00072AC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D93D04">
              <w:rPr>
                <w:sz w:val="18"/>
                <w:szCs w:val="18"/>
              </w:rPr>
              <w:t>0.</w:t>
            </w:r>
            <w:r w:rsidR="00D93D04" w:rsidRPr="00D93D04">
              <w:rPr>
                <w:sz w:val="18"/>
                <w:szCs w:val="18"/>
              </w:rPr>
              <w:t>2</w:t>
            </w:r>
          </w:p>
        </w:tc>
      </w:tr>
      <w:tr w:rsidR="00072AC2" w:rsidRPr="000F490D" w14:paraId="4E65BDF3" w14:textId="43BA7381" w:rsidTr="00072AC2">
        <w:trPr>
          <w:trHeight w:val="293"/>
          <w:jc w:val="center"/>
        </w:trPr>
        <w:tc>
          <w:tcPr>
            <w:cnfStyle w:val="001000000000" w:firstRow="0" w:lastRow="0" w:firstColumn="1" w:lastColumn="0" w:oddVBand="0" w:evenVBand="0" w:oddHBand="0" w:evenHBand="0" w:firstRowFirstColumn="0" w:firstRowLastColumn="0" w:lastRowFirstColumn="0" w:lastRowLastColumn="0"/>
            <w:tcW w:w="929" w:type="dxa"/>
            <w:tcBorders>
              <w:bottom w:val="single" w:sz="4" w:space="0" w:color="auto"/>
            </w:tcBorders>
          </w:tcPr>
          <w:p w14:paraId="78ACF0F5" w14:textId="77777777" w:rsidR="00072AC2" w:rsidRPr="007408EF" w:rsidRDefault="00072AC2" w:rsidP="00072AC2">
            <w:pPr>
              <w:spacing w:after="0" w:line="240" w:lineRule="auto"/>
              <w:jc w:val="left"/>
              <w:rPr>
                <w:sz w:val="18"/>
                <w:szCs w:val="18"/>
              </w:rPr>
            </w:pPr>
          </w:p>
        </w:tc>
        <w:tc>
          <w:tcPr>
            <w:tcW w:w="1335" w:type="dxa"/>
            <w:tcBorders>
              <w:bottom w:val="single" w:sz="4" w:space="0" w:color="auto"/>
            </w:tcBorders>
            <w:shd w:val="clear" w:color="auto" w:fill="auto"/>
          </w:tcPr>
          <w:p w14:paraId="1DA4DAB2" w14:textId="2E2F9857" w:rsidR="00072AC2" w:rsidRPr="004915B1" w:rsidRDefault="00072AC2" w:rsidP="00072AC2">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915B1">
              <w:rPr>
                <w:sz w:val="18"/>
                <w:szCs w:val="18"/>
              </w:rPr>
              <w:t>ToeOutAng</w:t>
            </w:r>
            <w:r w:rsidRPr="004915B1">
              <w:rPr>
                <w:sz w:val="18"/>
                <w:szCs w:val="18"/>
                <w:vertAlign w:val="subscript"/>
              </w:rPr>
              <w:t>SD</w:t>
            </w:r>
            <w:proofErr w:type="spellEnd"/>
          </w:p>
        </w:tc>
        <w:tc>
          <w:tcPr>
            <w:tcW w:w="986" w:type="dxa"/>
            <w:tcBorders>
              <w:bottom w:val="single" w:sz="4" w:space="0" w:color="auto"/>
            </w:tcBorders>
          </w:tcPr>
          <w:p w14:paraId="5866A386" w14:textId="6D2AF802"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4.3</w:t>
            </w:r>
          </w:p>
        </w:tc>
        <w:tc>
          <w:tcPr>
            <w:tcW w:w="1118" w:type="dxa"/>
            <w:tcBorders>
              <w:bottom w:val="single" w:sz="4" w:space="0" w:color="auto"/>
            </w:tcBorders>
          </w:tcPr>
          <w:p w14:paraId="749C22BE" w14:textId="395BC412" w:rsidR="00072AC2" w:rsidRPr="00FC7C91"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C7C91">
              <w:rPr>
                <w:sz w:val="18"/>
                <w:szCs w:val="18"/>
              </w:rPr>
              <w:t>0.12</w:t>
            </w:r>
          </w:p>
        </w:tc>
        <w:tc>
          <w:tcPr>
            <w:tcW w:w="347" w:type="dxa"/>
            <w:gridSpan w:val="2"/>
            <w:tcBorders>
              <w:bottom w:val="single" w:sz="4" w:space="0" w:color="auto"/>
            </w:tcBorders>
          </w:tcPr>
          <w:p w14:paraId="24EDD5C6" w14:textId="77777777" w:rsidR="00072AC2" w:rsidRPr="00C3411D"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p>
        </w:tc>
        <w:tc>
          <w:tcPr>
            <w:tcW w:w="1215" w:type="dxa"/>
            <w:gridSpan w:val="2"/>
            <w:tcBorders>
              <w:bottom w:val="single" w:sz="4" w:space="0" w:color="auto"/>
            </w:tcBorders>
            <w:shd w:val="clear" w:color="auto" w:fill="auto"/>
            <w:vAlign w:val="center"/>
          </w:tcPr>
          <w:p w14:paraId="532EE56B" w14:textId="78A39BA8" w:rsidR="00072AC2" w:rsidRPr="00C00A70"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00A70">
              <w:rPr>
                <w:sz w:val="18"/>
                <w:szCs w:val="18"/>
              </w:rPr>
              <w:t>2.33±0.62</w:t>
            </w:r>
          </w:p>
        </w:tc>
        <w:tc>
          <w:tcPr>
            <w:tcW w:w="1156" w:type="dxa"/>
            <w:gridSpan w:val="3"/>
            <w:tcBorders>
              <w:bottom w:val="single" w:sz="4" w:space="0" w:color="auto"/>
            </w:tcBorders>
            <w:shd w:val="clear" w:color="auto" w:fill="auto"/>
            <w:vAlign w:val="center"/>
          </w:tcPr>
          <w:p w14:paraId="49242791" w14:textId="5F6EBA4C" w:rsidR="00072AC2" w:rsidRPr="00D93D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2.62±0.6</w:t>
            </w:r>
          </w:p>
        </w:tc>
        <w:tc>
          <w:tcPr>
            <w:tcW w:w="990" w:type="dxa"/>
            <w:gridSpan w:val="2"/>
            <w:tcBorders>
              <w:bottom w:val="single" w:sz="4" w:space="0" w:color="auto"/>
            </w:tcBorders>
            <w:shd w:val="clear" w:color="auto" w:fill="auto"/>
            <w:vAlign w:val="center"/>
          </w:tcPr>
          <w:p w14:paraId="0B0EBC85" w14:textId="76E0B601"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02*</w:t>
            </w:r>
          </w:p>
        </w:tc>
        <w:tc>
          <w:tcPr>
            <w:tcW w:w="627" w:type="dxa"/>
            <w:gridSpan w:val="3"/>
            <w:tcBorders>
              <w:bottom w:val="single" w:sz="4" w:space="0" w:color="auto"/>
            </w:tcBorders>
            <w:shd w:val="clear" w:color="auto" w:fill="auto"/>
            <w:vAlign w:val="center"/>
          </w:tcPr>
          <w:p w14:paraId="4F6301CC" w14:textId="32BB9FB4"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63</w:t>
            </w:r>
          </w:p>
        </w:tc>
        <w:tc>
          <w:tcPr>
            <w:tcW w:w="1223" w:type="dxa"/>
            <w:gridSpan w:val="2"/>
            <w:tcBorders>
              <w:bottom w:val="single" w:sz="4" w:space="0" w:color="auto"/>
            </w:tcBorders>
          </w:tcPr>
          <w:p w14:paraId="2448D3E4" w14:textId="04526D67" w:rsidR="00072AC2" w:rsidRPr="00D93D04" w:rsidRDefault="00072AC2" w:rsidP="00072AC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2.67±1.02</w:t>
            </w:r>
          </w:p>
        </w:tc>
        <w:tc>
          <w:tcPr>
            <w:tcW w:w="845" w:type="dxa"/>
            <w:gridSpan w:val="2"/>
            <w:tcBorders>
              <w:bottom w:val="single" w:sz="4" w:space="0" w:color="auto"/>
            </w:tcBorders>
          </w:tcPr>
          <w:p w14:paraId="18F59112" w14:textId="3325978E"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56</w:t>
            </w:r>
          </w:p>
        </w:tc>
        <w:tc>
          <w:tcPr>
            <w:tcW w:w="848" w:type="dxa"/>
            <w:gridSpan w:val="3"/>
            <w:tcBorders>
              <w:bottom w:val="single" w:sz="4" w:space="0" w:color="auto"/>
            </w:tcBorders>
          </w:tcPr>
          <w:p w14:paraId="1FCB1EB5" w14:textId="10B79421"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18</w:t>
            </w:r>
          </w:p>
        </w:tc>
        <w:tc>
          <w:tcPr>
            <w:tcW w:w="1422" w:type="dxa"/>
            <w:tcBorders>
              <w:bottom w:val="single" w:sz="4" w:space="0" w:color="auto"/>
            </w:tcBorders>
          </w:tcPr>
          <w:p w14:paraId="62EDE5D1" w14:textId="0D7902B8" w:rsidR="00072AC2" w:rsidRPr="00D93D04" w:rsidRDefault="00072AC2" w:rsidP="00072AC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D93D04">
              <w:rPr>
                <w:sz w:val="18"/>
                <w:szCs w:val="18"/>
              </w:rPr>
              <w:t>0.22</w:t>
            </w:r>
            <w:r w:rsidRPr="00D93D04">
              <w:rPr>
                <w:b/>
                <w:sz w:val="18"/>
                <w:szCs w:val="18"/>
                <w:vertAlign w:val="superscript"/>
              </w:rPr>
              <w:t>&lt;FU</w:t>
            </w:r>
            <w:r w:rsidR="00D93D04" w:rsidRPr="00D93D04">
              <w:rPr>
                <w:b/>
                <w:sz w:val="18"/>
                <w:szCs w:val="18"/>
                <w:vertAlign w:val="superscript"/>
              </w:rPr>
              <w:t>1+</w:t>
            </w:r>
            <w:r w:rsidRPr="00D93D04">
              <w:rPr>
                <w:b/>
                <w:sz w:val="18"/>
                <w:szCs w:val="18"/>
                <w:vertAlign w:val="superscript"/>
              </w:rPr>
              <w:t>2</w:t>
            </w:r>
          </w:p>
        </w:tc>
      </w:tr>
    </w:tbl>
    <w:p w14:paraId="0D60239C" w14:textId="77777777" w:rsidR="00E93B9F" w:rsidRDefault="00E93B9F" w:rsidP="00982AB1">
      <w:pPr>
        <w:pStyle w:val="Beschriftung"/>
        <w:keepNext/>
      </w:pPr>
    </w:p>
    <w:p w14:paraId="45E86DCD" w14:textId="3C308421" w:rsidR="000B0ED3" w:rsidRPr="000B0ED3" w:rsidRDefault="000B0ED3" w:rsidP="000B0ED3">
      <w:pPr>
        <w:pStyle w:val="berschrift2"/>
      </w:pPr>
      <w:r w:rsidRPr="00791726">
        <w:t xml:space="preserve">Supplement </w:t>
      </w:r>
      <w:r w:rsidR="00630F99">
        <w:t>S</w:t>
      </w:r>
      <w:r w:rsidR="000F1E09">
        <w:t>5</w:t>
      </w:r>
      <w:r w:rsidRPr="00791726">
        <w:t xml:space="preserve"> –</w:t>
      </w:r>
      <w:r>
        <w:t xml:space="preserve"> </w:t>
      </w:r>
      <w:r w:rsidRPr="000B0ED3">
        <w:t xml:space="preserve">Longitudinal </w:t>
      </w:r>
      <w:r>
        <w:t>within-subject</w:t>
      </w:r>
      <w:r w:rsidRPr="000B0ED3">
        <w:t xml:space="preserve"> comparison </w:t>
      </w:r>
      <w:r>
        <w:t xml:space="preserve">in the </w:t>
      </w:r>
      <w:r w:rsidR="00CC339C">
        <w:t>non-match</w:t>
      </w:r>
      <w:r>
        <w:t xml:space="preserve">ed condition </w:t>
      </w:r>
    </w:p>
    <w:p w14:paraId="0BE3A1A4" w14:textId="77777777" w:rsidR="002F3353" w:rsidRDefault="002F3353" w:rsidP="00982AB1">
      <w:pPr>
        <w:pStyle w:val="Beschriftung"/>
        <w:keepNext/>
      </w:pPr>
    </w:p>
    <w:p w14:paraId="02A31FCC" w14:textId="77777777" w:rsidR="002F3353" w:rsidRDefault="002F3353" w:rsidP="00982AB1">
      <w:pPr>
        <w:pStyle w:val="Beschriftung"/>
        <w:keepNext/>
      </w:pPr>
    </w:p>
    <w:p w14:paraId="6F1CB6EC" w14:textId="257ECC1C" w:rsidR="00982AB1" w:rsidRPr="00C30EAA" w:rsidRDefault="00982AB1" w:rsidP="00C30EAA">
      <w:pPr>
        <w:pStyle w:val="Beschriftung"/>
        <w:keepNext/>
        <w:spacing w:line="276" w:lineRule="auto"/>
        <w:rPr>
          <w:i w:val="0"/>
          <w:color w:val="auto"/>
          <w:sz w:val="20"/>
          <w:szCs w:val="20"/>
        </w:rPr>
      </w:pPr>
      <w:r w:rsidRPr="00C30EAA">
        <w:rPr>
          <w:i w:val="0"/>
          <w:color w:val="auto"/>
          <w:sz w:val="20"/>
          <w:szCs w:val="20"/>
        </w:rPr>
        <w:t xml:space="preserve">Table </w:t>
      </w:r>
      <w:r w:rsidR="00B14DF1" w:rsidRPr="00C30EAA">
        <w:rPr>
          <w:i w:val="0"/>
          <w:color w:val="auto"/>
          <w:sz w:val="20"/>
          <w:szCs w:val="20"/>
        </w:rPr>
        <w:t>S</w:t>
      </w:r>
      <w:r w:rsidR="000F1E09">
        <w:rPr>
          <w:i w:val="0"/>
          <w:color w:val="auto"/>
          <w:sz w:val="20"/>
          <w:szCs w:val="20"/>
        </w:rPr>
        <w:t>5</w:t>
      </w:r>
      <w:r w:rsidRPr="00C30EAA">
        <w:rPr>
          <w:i w:val="0"/>
          <w:color w:val="auto"/>
          <w:sz w:val="20"/>
          <w:szCs w:val="20"/>
        </w:rPr>
        <w:t xml:space="preserve"> </w:t>
      </w:r>
      <w:r w:rsidR="002F3353" w:rsidRPr="00C30EAA">
        <w:rPr>
          <w:i w:val="0"/>
          <w:color w:val="auto"/>
          <w:sz w:val="20"/>
          <w:szCs w:val="20"/>
        </w:rPr>
        <w:t xml:space="preserve">Longitudinal </w:t>
      </w:r>
      <w:r w:rsidR="00C2100F" w:rsidRPr="00C30EAA">
        <w:rPr>
          <w:i w:val="0"/>
          <w:color w:val="auto"/>
          <w:sz w:val="20"/>
          <w:szCs w:val="20"/>
        </w:rPr>
        <w:t>within-subject</w:t>
      </w:r>
      <w:r w:rsidR="002F3353" w:rsidRPr="00C30EAA">
        <w:rPr>
          <w:i w:val="0"/>
          <w:color w:val="auto"/>
          <w:sz w:val="20"/>
          <w:szCs w:val="20"/>
        </w:rPr>
        <w:t xml:space="preserve"> comparison for the group of degenerative cerebellar disease (DCD in the </w:t>
      </w:r>
      <w:r w:rsidR="00CC339C" w:rsidRPr="00C30EAA">
        <w:rPr>
          <w:b/>
          <w:i w:val="0"/>
          <w:color w:val="auto"/>
          <w:sz w:val="20"/>
          <w:szCs w:val="20"/>
        </w:rPr>
        <w:t>non-match</w:t>
      </w:r>
      <w:r w:rsidR="002F3353" w:rsidRPr="00C30EAA">
        <w:rPr>
          <w:b/>
          <w:i w:val="0"/>
          <w:color w:val="auto"/>
          <w:sz w:val="20"/>
          <w:szCs w:val="20"/>
        </w:rPr>
        <w:t>ed condition</w:t>
      </w:r>
      <w:r w:rsidR="002F3353" w:rsidRPr="00C30EAA">
        <w:rPr>
          <w:i w:val="0"/>
          <w:color w:val="auto"/>
          <w:sz w:val="20"/>
          <w:szCs w:val="20"/>
        </w:rPr>
        <w:t>. Shown are gait measures in real life (</w:t>
      </w:r>
      <w:proofErr w:type="gramStart"/>
      <w:r w:rsidR="002F3353" w:rsidRPr="00C30EAA">
        <w:rPr>
          <w:i w:val="0"/>
          <w:color w:val="auto"/>
          <w:sz w:val="20"/>
          <w:szCs w:val="20"/>
        </w:rPr>
        <w:t>RLW)  for</w:t>
      </w:r>
      <w:proofErr w:type="gramEnd"/>
      <w:r w:rsidR="002F3353" w:rsidRPr="00C30EAA">
        <w:rPr>
          <w:i w:val="0"/>
          <w:color w:val="auto"/>
          <w:sz w:val="20"/>
          <w:szCs w:val="20"/>
        </w:rPr>
        <w:t xml:space="preserve"> baseline, 1-year</w:t>
      </w:r>
      <w:r w:rsidR="00C2100F" w:rsidRPr="00C30EAA">
        <w:rPr>
          <w:i w:val="0"/>
          <w:color w:val="auto"/>
          <w:sz w:val="20"/>
          <w:szCs w:val="20"/>
        </w:rPr>
        <w:t>,</w:t>
      </w:r>
      <w:r w:rsidR="002F3353" w:rsidRPr="00C30EAA">
        <w:rPr>
          <w:i w:val="0"/>
          <w:color w:val="auto"/>
          <w:sz w:val="20"/>
          <w:szCs w:val="20"/>
        </w:rPr>
        <w:t xml:space="preserve"> and 2-year follow-up assessments</w:t>
      </w:r>
      <w:r w:rsidR="002F3353" w:rsidRPr="00C30EAA">
        <w:rPr>
          <w:b/>
          <w:i w:val="0"/>
          <w:color w:val="auto"/>
          <w:sz w:val="20"/>
          <w:szCs w:val="20"/>
        </w:rPr>
        <w:t>.</w:t>
      </w:r>
      <w:r w:rsidR="002F3353" w:rsidRPr="00C30EAA">
        <w:rPr>
          <w:b/>
          <w:i w:val="0"/>
          <w:color w:val="auto"/>
          <w:sz w:val="20"/>
          <w:szCs w:val="20"/>
          <w:lang w:val="en-US"/>
        </w:rPr>
        <w:t xml:space="preserve"> </w:t>
      </w:r>
      <w:r w:rsidR="002F3353" w:rsidRPr="00C30EAA">
        <w:rPr>
          <w:i w:val="0"/>
          <w:color w:val="auto"/>
          <w:sz w:val="20"/>
          <w:szCs w:val="20"/>
          <w:lang w:val="en-US"/>
        </w:rPr>
        <w:t>Friedman test</w:t>
      </w:r>
      <w:r w:rsidR="002F3353" w:rsidRPr="00C30EAA">
        <w:rPr>
          <w:b/>
          <w:i w:val="0"/>
          <w:color w:val="auto"/>
          <w:sz w:val="20"/>
          <w:szCs w:val="20"/>
          <w:lang w:val="en-US"/>
        </w:rPr>
        <w:t xml:space="preserve"> </w:t>
      </w:r>
      <w:r w:rsidR="002F3353" w:rsidRPr="00C30EAA">
        <w:rPr>
          <w:rStyle w:val="Fett"/>
          <w:b w:val="0"/>
          <w:i w:val="0"/>
          <w:color w:val="auto"/>
          <w:sz w:val="20"/>
          <w:szCs w:val="20"/>
        </w:rPr>
        <w:t>determined within-group longitudinal differences (</w:t>
      </w:r>
      <w:r w:rsidR="002F3353" w:rsidRPr="00C30EAA">
        <w:rPr>
          <w:rStyle w:val="Fett"/>
          <w:b w:val="0"/>
          <w:i w:val="0"/>
          <w:color w:val="auto"/>
          <w:sz w:val="20"/>
          <w:szCs w:val="20"/>
          <w:vertAlign w:val="superscript"/>
        </w:rPr>
        <w:t>+</w:t>
      </w:r>
      <w:r w:rsidR="002F3353" w:rsidRPr="00C30EAA">
        <w:rPr>
          <w:rStyle w:val="Fett"/>
          <w:b w:val="0"/>
          <w:i w:val="0"/>
          <w:color w:val="auto"/>
          <w:sz w:val="20"/>
          <w:szCs w:val="20"/>
        </w:rPr>
        <w:t xml:space="preserve">, p&lt;0.1). </w:t>
      </w:r>
      <w:r w:rsidR="002F3353" w:rsidRPr="00C30EAA">
        <w:rPr>
          <w:b/>
          <w:i w:val="0"/>
          <w:color w:val="auto"/>
          <w:sz w:val="20"/>
          <w:szCs w:val="20"/>
        </w:rPr>
        <w:t xml:space="preserve"> </w:t>
      </w:r>
      <w:r w:rsidR="002F3353" w:rsidRPr="00C30EAA">
        <w:rPr>
          <w:i w:val="0"/>
          <w:color w:val="auto"/>
          <w:sz w:val="20"/>
          <w:szCs w:val="20"/>
        </w:rPr>
        <w:t>Post-hoc test</w:t>
      </w:r>
      <w:r w:rsidR="002F3353" w:rsidRPr="00C30EAA">
        <w:rPr>
          <w:b/>
          <w:i w:val="0"/>
          <w:color w:val="auto"/>
          <w:sz w:val="20"/>
          <w:szCs w:val="20"/>
        </w:rPr>
        <w:t xml:space="preserve"> p-</w:t>
      </w:r>
      <w:r w:rsidR="002F3353" w:rsidRPr="00C30EAA">
        <w:rPr>
          <w:i w:val="0"/>
          <w:color w:val="auto"/>
          <w:sz w:val="20"/>
          <w:szCs w:val="20"/>
        </w:rPr>
        <w:t xml:space="preserve">values determined by </w:t>
      </w:r>
      <w:r w:rsidR="002F3353" w:rsidRPr="00C30EAA">
        <w:rPr>
          <w:rStyle w:val="Fett"/>
          <w:b w:val="0"/>
          <w:i w:val="0"/>
          <w:color w:val="auto"/>
          <w:sz w:val="20"/>
          <w:szCs w:val="20"/>
        </w:rPr>
        <w:t>Wilcoxon signed-rank test for both follow-up assessments relative to baseline</w:t>
      </w:r>
      <w:r w:rsidR="002F3353" w:rsidRPr="00C30EAA">
        <w:rPr>
          <w:i w:val="0"/>
          <w:color w:val="auto"/>
          <w:sz w:val="20"/>
          <w:szCs w:val="20"/>
        </w:rPr>
        <w:t xml:space="preserve">.  Stars indicate significant differences between groups (*≡ p&lt;0.05, **≡ p&lt;0.0083 Bonferroni-corrected, ***≡ p&lt;0.001). Effect sizes </w:t>
      </w:r>
      <w:proofErr w:type="spellStart"/>
      <w:r w:rsidR="002F3353" w:rsidRPr="00C30EAA">
        <w:rPr>
          <w:i w:val="0"/>
          <w:color w:val="auto"/>
          <w:sz w:val="20"/>
          <w:szCs w:val="20"/>
        </w:rPr>
        <w:t>r</w:t>
      </w:r>
      <w:r w:rsidR="002F3353" w:rsidRPr="00C30EAA">
        <w:rPr>
          <w:i w:val="0"/>
          <w:color w:val="auto"/>
          <w:sz w:val="20"/>
          <w:szCs w:val="20"/>
          <w:vertAlign w:val="subscript"/>
        </w:rPr>
        <w:t>prb</w:t>
      </w:r>
      <w:proofErr w:type="spellEnd"/>
      <w:r w:rsidR="002F3353" w:rsidRPr="00C30EAA">
        <w:rPr>
          <w:i w:val="0"/>
          <w:color w:val="auto"/>
          <w:sz w:val="20"/>
          <w:szCs w:val="20"/>
        </w:rPr>
        <w:t xml:space="preserve"> determined by matched-pairs rank-biserial correlation</w:t>
      </w:r>
      <w:hyperlink w:anchor="_ENREF_4" w:tooltip="Kerby, 2014 #2489" w:history="1">
        <w:r w:rsidR="00562412" w:rsidRPr="00C30EAA">
          <w:rPr>
            <w:i w:val="0"/>
            <w:color w:val="auto"/>
            <w:sz w:val="20"/>
            <w:szCs w:val="20"/>
          </w:rPr>
          <w:fldChar w:fldCharType="begin">
            <w:fldData xml:space="preserve">PEVuZE5vdGU+PENpdGU+PEF1dGhvcj5LZXJieTwvQXV0aG9yPjxZZWFyPjIwMTQ8L1llYXI+PFJl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</w:fldData>
          </w:fldChar>
        </w:r>
        <w:r w:rsidR="00562412" w:rsidRPr="00C30EAA">
          <w:rPr>
            <w:i w:val="0"/>
            <w:color w:val="auto"/>
            <w:sz w:val="20"/>
            <w:szCs w:val="20"/>
          </w:rPr>
          <w:instrText xml:space="preserve"> ADDIN EN.JS.CITE </w:instrText>
        </w:r>
        <w:r w:rsidR="00562412" w:rsidRPr="00C30EAA">
          <w:rPr>
            <w:i w:val="0"/>
            <w:color w:val="auto"/>
            <w:sz w:val="20"/>
            <w:szCs w:val="20"/>
          </w:rPr>
        </w:r>
        <w:r w:rsidR="00562412" w:rsidRPr="00C30EAA">
          <w:rPr>
            <w:i w:val="0"/>
            <w:color w:val="auto"/>
            <w:sz w:val="20"/>
            <w:szCs w:val="20"/>
          </w:rPr>
          <w:fldChar w:fldCharType="separate"/>
        </w:r>
        <w:r w:rsidR="00562412" w:rsidRPr="00562412">
          <w:rPr>
            <w:i w:val="0"/>
            <w:noProof/>
            <w:color w:val="auto"/>
            <w:sz w:val="20"/>
            <w:szCs w:val="20"/>
            <w:vertAlign w:val="superscript"/>
          </w:rPr>
          <w:t>4</w:t>
        </w:r>
        <w:r w:rsidR="00562412" w:rsidRPr="00C30EAA">
          <w:rPr>
            <w:i w:val="0"/>
            <w:color w:val="auto"/>
            <w:sz w:val="20"/>
            <w:szCs w:val="20"/>
          </w:rPr>
          <w:fldChar w:fldCharType="end"/>
        </w:r>
      </w:hyperlink>
      <w:r w:rsidR="002F3353" w:rsidRPr="00C30EAA">
        <w:rPr>
          <w:i w:val="0"/>
          <w:color w:val="auto"/>
          <w:sz w:val="20"/>
          <w:szCs w:val="20"/>
        </w:rPr>
        <w:t xml:space="preserve">. </w:t>
      </w:r>
    </w:p>
    <w:tbl>
      <w:tblPr>
        <w:tblStyle w:val="Gitternetztabelle1hellAkzent1"/>
        <w:tblW w:w="13091" w:type="dxa"/>
        <w:tblLayout w:type="fixed"/>
        <w:tblLook w:val="04A0" w:firstRow="1" w:lastRow="0" w:firstColumn="1" w:lastColumn="0" w:noHBand="0" w:noVBand="1"/>
      </w:tblPr>
      <w:tblGrid>
        <w:gridCol w:w="1129"/>
        <w:gridCol w:w="1505"/>
        <w:gridCol w:w="784"/>
        <w:gridCol w:w="1140"/>
        <w:gridCol w:w="315"/>
        <w:gridCol w:w="1361"/>
        <w:gridCol w:w="315"/>
        <w:gridCol w:w="1113"/>
        <w:gridCol w:w="34"/>
        <w:gridCol w:w="913"/>
        <w:gridCol w:w="34"/>
        <w:gridCol w:w="679"/>
        <w:gridCol w:w="44"/>
        <w:gridCol w:w="39"/>
        <w:gridCol w:w="153"/>
        <w:gridCol w:w="1548"/>
        <w:gridCol w:w="992"/>
        <w:gridCol w:w="56"/>
        <w:gridCol w:w="937"/>
      </w:tblGrid>
      <w:tr w:rsidR="00E336BD" w:rsidRPr="006E79D6" w14:paraId="5518C82E" w14:textId="77777777" w:rsidTr="00E336BD">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129" w:type="dxa"/>
          </w:tcPr>
          <w:p w14:paraId="3BA27678" w14:textId="2177F316" w:rsidR="00E336BD" w:rsidRPr="006E79D6" w:rsidRDefault="00CC339C" w:rsidP="00607747">
            <w:pPr>
              <w:spacing w:after="0" w:line="240" w:lineRule="auto"/>
              <w:rPr>
                <w:sz w:val="18"/>
                <w:szCs w:val="18"/>
                <w:lang w:val="en-US"/>
              </w:rPr>
            </w:pPr>
            <w:r>
              <w:rPr>
                <w:sz w:val="18"/>
                <w:szCs w:val="18"/>
                <w:lang w:val="en-US"/>
              </w:rPr>
              <w:t>non-match</w:t>
            </w:r>
            <w:r w:rsidR="00E336BD">
              <w:rPr>
                <w:sz w:val="18"/>
                <w:szCs w:val="18"/>
                <w:lang w:val="en-US"/>
              </w:rPr>
              <w:t>ed</w:t>
            </w:r>
          </w:p>
        </w:tc>
        <w:tc>
          <w:tcPr>
            <w:tcW w:w="1505" w:type="dxa"/>
          </w:tcPr>
          <w:p w14:paraId="62A7A173" w14:textId="77777777" w:rsidR="00E336BD" w:rsidRPr="006E79D6" w:rsidRDefault="00E336BD" w:rsidP="00607747">
            <w:pPr>
              <w:spacing w:after="0" w:line="240" w:lineRule="auto"/>
              <w:cnfStyle w:val="100000000000" w:firstRow="1" w:lastRow="0" w:firstColumn="0" w:lastColumn="0" w:oddVBand="0" w:evenVBand="0" w:oddHBand="0" w:evenHBand="0" w:firstRowFirstColumn="0" w:firstRowLastColumn="0" w:lastRowFirstColumn="0" w:lastRowLastColumn="0"/>
              <w:rPr>
                <w:b w:val="0"/>
                <w:sz w:val="18"/>
                <w:szCs w:val="18"/>
                <w:lang w:val="en-US"/>
              </w:rPr>
            </w:pPr>
          </w:p>
        </w:tc>
        <w:tc>
          <w:tcPr>
            <w:tcW w:w="1924" w:type="dxa"/>
            <w:gridSpan w:val="2"/>
          </w:tcPr>
          <w:p w14:paraId="43C71C44" w14:textId="77777777" w:rsidR="00E336BD" w:rsidRPr="006E79D6" w:rsidRDefault="00E336BD" w:rsidP="00607747">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6E79D6">
              <w:rPr>
                <w:sz w:val="18"/>
                <w:szCs w:val="18"/>
              </w:rPr>
              <w:t>Friedman</w:t>
            </w:r>
          </w:p>
        </w:tc>
        <w:tc>
          <w:tcPr>
            <w:tcW w:w="315" w:type="dxa"/>
          </w:tcPr>
          <w:p w14:paraId="4894441B" w14:textId="77777777" w:rsidR="00E336BD" w:rsidRPr="006E79D6" w:rsidRDefault="00E336BD" w:rsidP="00607747">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1361" w:type="dxa"/>
          </w:tcPr>
          <w:p w14:paraId="7B058CC2" w14:textId="77777777" w:rsidR="00E336BD" w:rsidRPr="006E79D6" w:rsidRDefault="00E336BD" w:rsidP="00607747">
            <w:pPr>
              <w:spacing w:after="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6E79D6">
              <w:rPr>
                <w:sz w:val="18"/>
                <w:szCs w:val="18"/>
              </w:rPr>
              <w:t>Baseline</w:t>
            </w:r>
          </w:p>
        </w:tc>
        <w:tc>
          <w:tcPr>
            <w:tcW w:w="315" w:type="dxa"/>
          </w:tcPr>
          <w:p w14:paraId="1EF5DD39" w14:textId="77777777" w:rsidR="00E336BD" w:rsidRPr="006E79D6" w:rsidRDefault="00E336BD" w:rsidP="00607747">
            <w:pPr>
              <w:spacing w:after="0" w:line="240" w:lineRule="auto"/>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p>
        </w:tc>
        <w:tc>
          <w:tcPr>
            <w:tcW w:w="2773" w:type="dxa"/>
            <w:gridSpan w:val="5"/>
          </w:tcPr>
          <w:p w14:paraId="5934992A" w14:textId="51882051" w:rsidR="00E336BD" w:rsidRPr="006E79D6" w:rsidRDefault="00E336BD" w:rsidP="00607747">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6E79D6">
              <w:rPr>
                <w:color w:val="000000" w:themeColor="text1"/>
                <w:sz w:val="18"/>
                <w:szCs w:val="18"/>
              </w:rPr>
              <w:t>1-year Follow</w:t>
            </w:r>
            <w:r w:rsidR="003208E1">
              <w:rPr>
                <w:color w:val="000000" w:themeColor="text1"/>
                <w:sz w:val="18"/>
                <w:szCs w:val="18"/>
              </w:rPr>
              <w:t>-</w:t>
            </w:r>
            <w:r w:rsidRPr="006E79D6">
              <w:rPr>
                <w:color w:val="000000" w:themeColor="text1"/>
                <w:sz w:val="18"/>
                <w:szCs w:val="18"/>
              </w:rPr>
              <w:t>Up</w:t>
            </w:r>
          </w:p>
        </w:tc>
        <w:tc>
          <w:tcPr>
            <w:tcW w:w="236" w:type="dxa"/>
            <w:gridSpan w:val="3"/>
          </w:tcPr>
          <w:p w14:paraId="51E4C8B5" w14:textId="77777777" w:rsidR="00E336BD" w:rsidRPr="006E79D6" w:rsidRDefault="00E336BD" w:rsidP="00607747">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b w:val="0"/>
                <w:sz w:val="18"/>
                <w:szCs w:val="18"/>
                <w:lang w:val="en-US" w:eastAsia="en-US"/>
              </w:rPr>
            </w:pPr>
          </w:p>
        </w:tc>
        <w:tc>
          <w:tcPr>
            <w:tcW w:w="3533" w:type="dxa"/>
            <w:gridSpan w:val="4"/>
          </w:tcPr>
          <w:p w14:paraId="50F4A989" w14:textId="5C37A715" w:rsidR="00E336BD" w:rsidRPr="006E79D6" w:rsidRDefault="00E336BD" w:rsidP="0060774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sz w:val="18"/>
                <w:szCs w:val="18"/>
                <w:lang w:val="en-US" w:eastAsia="en-US"/>
              </w:rPr>
            </w:pPr>
            <w:r w:rsidRPr="006E79D6">
              <w:rPr>
                <w:color w:val="000000" w:themeColor="text1"/>
                <w:sz w:val="18"/>
                <w:szCs w:val="18"/>
              </w:rPr>
              <w:t>2-year Follow</w:t>
            </w:r>
            <w:r w:rsidR="003208E1">
              <w:rPr>
                <w:color w:val="000000" w:themeColor="text1"/>
                <w:sz w:val="18"/>
                <w:szCs w:val="18"/>
              </w:rPr>
              <w:t>-</w:t>
            </w:r>
            <w:r w:rsidRPr="006E79D6">
              <w:rPr>
                <w:color w:val="000000" w:themeColor="text1"/>
                <w:sz w:val="18"/>
                <w:szCs w:val="18"/>
              </w:rPr>
              <w:t>Up</w:t>
            </w:r>
          </w:p>
        </w:tc>
      </w:tr>
      <w:tr w:rsidR="00E336BD" w:rsidRPr="006E79D6" w14:paraId="2FDC2C63" w14:textId="77777777" w:rsidTr="00E336BD">
        <w:trPr>
          <w:trHeight w:val="293"/>
        </w:trPr>
        <w:tc>
          <w:tcPr>
            <w:cnfStyle w:val="001000000000" w:firstRow="0" w:lastRow="0" w:firstColumn="1" w:lastColumn="0" w:oddVBand="0" w:evenVBand="0" w:oddHBand="0" w:evenHBand="0" w:firstRowFirstColumn="0" w:firstRowLastColumn="0" w:lastRowFirstColumn="0" w:lastRowLastColumn="0"/>
            <w:tcW w:w="1129" w:type="dxa"/>
          </w:tcPr>
          <w:p w14:paraId="32C47DA1" w14:textId="77777777" w:rsidR="00E336BD" w:rsidRPr="006E79D6" w:rsidRDefault="00E336BD" w:rsidP="00607747">
            <w:pPr>
              <w:spacing w:after="0" w:line="240" w:lineRule="auto"/>
              <w:rPr>
                <w:sz w:val="18"/>
                <w:szCs w:val="18"/>
              </w:rPr>
            </w:pPr>
          </w:p>
        </w:tc>
        <w:tc>
          <w:tcPr>
            <w:tcW w:w="1505" w:type="dxa"/>
          </w:tcPr>
          <w:p w14:paraId="37145910" w14:textId="77777777" w:rsidR="00E336BD" w:rsidRPr="006E79D6"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rPr>
            </w:pPr>
            <w:r w:rsidRPr="006E79D6">
              <w:rPr>
                <w:b/>
                <w:sz w:val="18"/>
                <w:szCs w:val="18"/>
              </w:rPr>
              <w:t>Measure</w:t>
            </w:r>
          </w:p>
        </w:tc>
        <w:tc>
          <w:tcPr>
            <w:tcW w:w="784" w:type="dxa"/>
          </w:tcPr>
          <w:p w14:paraId="5E28E2CE"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1F4E79" w:themeColor="accent1" w:themeShade="80"/>
                <w:sz w:val="18"/>
                <w:szCs w:val="18"/>
              </w:rPr>
            </w:pPr>
            <w:r w:rsidRPr="0026314B">
              <w:rPr>
                <w:rFonts w:eastAsiaTheme="minorHAnsi"/>
                <w:b/>
                <w:bCs w:val="0"/>
                <w:color w:val="1F4E79" w:themeColor="accent1" w:themeShade="80"/>
                <w:sz w:val="18"/>
                <w:szCs w:val="18"/>
                <w:lang w:eastAsia="en-US"/>
              </w:rPr>
              <w:t>χ2</w:t>
            </w:r>
          </w:p>
        </w:tc>
        <w:tc>
          <w:tcPr>
            <w:tcW w:w="1140" w:type="dxa"/>
          </w:tcPr>
          <w:p w14:paraId="6191E076"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1F4E79" w:themeColor="accent1" w:themeShade="80"/>
                <w:sz w:val="18"/>
                <w:szCs w:val="18"/>
              </w:rPr>
            </w:pPr>
            <w:r w:rsidRPr="0026314B">
              <w:rPr>
                <w:b/>
                <w:color w:val="1F4E79" w:themeColor="accent1" w:themeShade="80"/>
                <w:sz w:val="18"/>
                <w:szCs w:val="18"/>
              </w:rPr>
              <w:t>p</w:t>
            </w:r>
          </w:p>
        </w:tc>
        <w:tc>
          <w:tcPr>
            <w:tcW w:w="315" w:type="dxa"/>
          </w:tcPr>
          <w:p w14:paraId="345CF0B9"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1F4E79" w:themeColor="accent1" w:themeShade="80"/>
                <w:sz w:val="18"/>
                <w:szCs w:val="18"/>
              </w:rPr>
            </w:pPr>
          </w:p>
        </w:tc>
        <w:tc>
          <w:tcPr>
            <w:tcW w:w="1361" w:type="dxa"/>
          </w:tcPr>
          <w:p w14:paraId="6C8BCB96"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val="0"/>
                <w:color w:val="1F4E79" w:themeColor="accent1" w:themeShade="80"/>
                <w:sz w:val="18"/>
                <w:szCs w:val="18"/>
              </w:rPr>
            </w:pPr>
            <w:r w:rsidRPr="0026314B">
              <w:rPr>
                <w:b/>
                <w:color w:val="1F4E79" w:themeColor="accent1" w:themeShade="80"/>
                <w:sz w:val="18"/>
                <w:szCs w:val="18"/>
              </w:rPr>
              <w:t xml:space="preserve">m ± </w:t>
            </w:r>
            <w:proofErr w:type="spellStart"/>
            <w:r w:rsidRPr="0026314B">
              <w:rPr>
                <w:b/>
                <w:color w:val="1F4E79" w:themeColor="accent1" w:themeShade="80"/>
                <w:sz w:val="18"/>
                <w:szCs w:val="18"/>
              </w:rPr>
              <w:t>sd</w:t>
            </w:r>
            <w:proofErr w:type="spellEnd"/>
          </w:p>
        </w:tc>
        <w:tc>
          <w:tcPr>
            <w:tcW w:w="1462" w:type="dxa"/>
            <w:gridSpan w:val="3"/>
          </w:tcPr>
          <w:p w14:paraId="4A0E264A" w14:textId="77777777" w:rsidR="00E336BD" w:rsidRPr="0026314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b/>
                <w:bCs w:val="0"/>
                <w:color w:val="1F4E79" w:themeColor="accent1" w:themeShade="80"/>
                <w:sz w:val="18"/>
                <w:szCs w:val="18"/>
              </w:rPr>
            </w:pPr>
            <w:r w:rsidRPr="0026314B">
              <w:rPr>
                <w:b/>
                <w:color w:val="1F4E79" w:themeColor="accent1" w:themeShade="80"/>
                <w:sz w:val="18"/>
                <w:szCs w:val="18"/>
              </w:rPr>
              <w:t xml:space="preserve">      m ± </w:t>
            </w:r>
            <w:proofErr w:type="spellStart"/>
            <w:r w:rsidRPr="0026314B">
              <w:rPr>
                <w:b/>
                <w:color w:val="1F4E79" w:themeColor="accent1" w:themeShade="80"/>
                <w:sz w:val="18"/>
                <w:szCs w:val="18"/>
              </w:rPr>
              <w:t>sd</w:t>
            </w:r>
            <w:proofErr w:type="spellEnd"/>
          </w:p>
        </w:tc>
        <w:tc>
          <w:tcPr>
            <w:tcW w:w="947" w:type="dxa"/>
            <w:gridSpan w:val="2"/>
          </w:tcPr>
          <w:p w14:paraId="1BDFB4D5" w14:textId="77777777" w:rsidR="00E336BD" w:rsidRPr="0026314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b/>
                <w:bCs w:val="0"/>
                <w:color w:val="1F4E79" w:themeColor="accent1" w:themeShade="80"/>
                <w:sz w:val="18"/>
                <w:szCs w:val="18"/>
              </w:rPr>
            </w:pPr>
            <w:r w:rsidRPr="0026314B">
              <w:rPr>
                <w:b/>
                <w:color w:val="1F4E79" w:themeColor="accent1" w:themeShade="80"/>
                <w:sz w:val="18"/>
                <w:szCs w:val="18"/>
              </w:rPr>
              <w:t xml:space="preserve">    p</w:t>
            </w:r>
          </w:p>
        </w:tc>
        <w:tc>
          <w:tcPr>
            <w:tcW w:w="762" w:type="dxa"/>
            <w:gridSpan w:val="3"/>
          </w:tcPr>
          <w:p w14:paraId="702921F3" w14:textId="77777777" w:rsidR="00E336BD" w:rsidRPr="0026314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b/>
                <w:bCs w:val="0"/>
                <w:color w:val="1F4E79" w:themeColor="accent1" w:themeShade="80"/>
                <w:sz w:val="18"/>
                <w:szCs w:val="18"/>
              </w:rPr>
            </w:pPr>
            <w:proofErr w:type="spellStart"/>
            <w:r w:rsidRPr="0026314B">
              <w:rPr>
                <w:rFonts w:eastAsia="Calibri"/>
                <w:b/>
                <w:color w:val="1F4E79" w:themeColor="accent1" w:themeShade="80"/>
                <w:sz w:val="18"/>
                <w:szCs w:val="18"/>
                <w:lang w:val="en-US" w:eastAsia="en-US"/>
              </w:rPr>
              <w:t>r</w:t>
            </w:r>
            <w:r w:rsidRPr="0026314B">
              <w:rPr>
                <w:rFonts w:eastAsia="Calibri"/>
                <w:b/>
                <w:color w:val="1F4E79" w:themeColor="accent1" w:themeShade="80"/>
                <w:sz w:val="18"/>
                <w:szCs w:val="18"/>
                <w:vertAlign w:val="subscript"/>
                <w:lang w:val="en-US" w:eastAsia="en-US"/>
              </w:rPr>
              <w:t>prb</w:t>
            </w:r>
            <w:proofErr w:type="spellEnd"/>
          </w:p>
        </w:tc>
        <w:tc>
          <w:tcPr>
            <w:tcW w:w="1701" w:type="dxa"/>
            <w:gridSpan w:val="2"/>
          </w:tcPr>
          <w:p w14:paraId="7508478F"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b/>
                <w:color w:val="1F4E79" w:themeColor="accent1" w:themeShade="80"/>
                <w:sz w:val="18"/>
                <w:szCs w:val="18"/>
                <w:lang w:val="en-US" w:eastAsia="en-US"/>
              </w:rPr>
            </w:pPr>
            <w:r w:rsidRPr="0026314B">
              <w:rPr>
                <w:b/>
                <w:color w:val="1F4E79" w:themeColor="accent1" w:themeShade="80"/>
                <w:sz w:val="18"/>
                <w:szCs w:val="18"/>
              </w:rPr>
              <w:t xml:space="preserve">m ± </w:t>
            </w:r>
            <w:proofErr w:type="spellStart"/>
            <w:r w:rsidRPr="0026314B">
              <w:rPr>
                <w:b/>
                <w:color w:val="1F4E79" w:themeColor="accent1" w:themeShade="80"/>
                <w:sz w:val="18"/>
                <w:szCs w:val="18"/>
              </w:rPr>
              <w:t>sd</w:t>
            </w:r>
            <w:proofErr w:type="spellEnd"/>
          </w:p>
        </w:tc>
        <w:tc>
          <w:tcPr>
            <w:tcW w:w="992" w:type="dxa"/>
          </w:tcPr>
          <w:p w14:paraId="59AE2286" w14:textId="77777777" w:rsidR="00E336BD" w:rsidRPr="0026314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b/>
                <w:color w:val="1F4E79" w:themeColor="accent1" w:themeShade="80"/>
                <w:sz w:val="18"/>
                <w:szCs w:val="18"/>
                <w:lang w:val="en-US" w:eastAsia="en-US"/>
              </w:rPr>
            </w:pPr>
            <w:r w:rsidRPr="0026314B">
              <w:rPr>
                <w:b/>
                <w:color w:val="1F4E79" w:themeColor="accent1" w:themeShade="80"/>
                <w:sz w:val="18"/>
                <w:szCs w:val="18"/>
              </w:rPr>
              <w:t>p</w:t>
            </w:r>
          </w:p>
        </w:tc>
        <w:tc>
          <w:tcPr>
            <w:tcW w:w="993" w:type="dxa"/>
            <w:gridSpan w:val="2"/>
          </w:tcPr>
          <w:p w14:paraId="086F45FA" w14:textId="77777777" w:rsidR="00E336BD" w:rsidRPr="0026314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b/>
                <w:color w:val="1F4E79" w:themeColor="accent1" w:themeShade="80"/>
                <w:sz w:val="18"/>
                <w:szCs w:val="18"/>
              </w:rPr>
            </w:pPr>
            <w:proofErr w:type="spellStart"/>
            <w:r w:rsidRPr="0026314B">
              <w:rPr>
                <w:rFonts w:eastAsia="Calibri"/>
                <w:b/>
                <w:color w:val="1F4E79" w:themeColor="accent1" w:themeShade="80"/>
                <w:sz w:val="18"/>
                <w:szCs w:val="18"/>
                <w:lang w:val="en-US" w:eastAsia="en-US"/>
              </w:rPr>
              <w:t>r</w:t>
            </w:r>
            <w:r w:rsidRPr="0026314B">
              <w:rPr>
                <w:rFonts w:eastAsia="Calibri"/>
                <w:b/>
                <w:color w:val="1F4E79" w:themeColor="accent1" w:themeShade="80"/>
                <w:sz w:val="18"/>
                <w:szCs w:val="18"/>
                <w:vertAlign w:val="subscript"/>
                <w:lang w:val="en-US" w:eastAsia="en-US"/>
              </w:rPr>
              <w:t>prb</w:t>
            </w:r>
            <w:proofErr w:type="spellEnd"/>
          </w:p>
        </w:tc>
      </w:tr>
      <w:tr w:rsidR="00E336BD" w:rsidRPr="000F490D" w14:paraId="2AE5A6A1" w14:textId="77777777" w:rsidTr="00E336BD">
        <w:trPr>
          <w:trHeight w:val="293"/>
        </w:trPr>
        <w:tc>
          <w:tcPr>
            <w:cnfStyle w:val="001000000000" w:firstRow="0" w:lastRow="0" w:firstColumn="1" w:lastColumn="0" w:oddVBand="0" w:evenVBand="0" w:oddHBand="0" w:evenHBand="0" w:firstRowFirstColumn="0" w:firstRowLastColumn="0" w:lastRowFirstColumn="0" w:lastRowLastColumn="0"/>
            <w:tcW w:w="1129" w:type="dxa"/>
          </w:tcPr>
          <w:p w14:paraId="2C9F9E05" w14:textId="77777777" w:rsidR="00E336BD" w:rsidRPr="00E06600" w:rsidRDefault="00E336BD" w:rsidP="00607747">
            <w:pPr>
              <w:spacing w:after="0" w:line="240" w:lineRule="auto"/>
              <w:jc w:val="left"/>
              <w:rPr>
                <w:color w:val="385623" w:themeColor="accent6" w:themeShade="80"/>
                <w:sz w:val="18"/>
                <w:szCs w:val="18"/>
              </w:rPr>
            </w:pPr>
            <w:r w:rsidRPr="00E06600">
              <w:rPr>
                <w:color w:val="385623" w:themeColor="accent6" w:themeShade="80"/>
                <w:sz w:val="18"/>
                <w:szCs w:val="18"/>
              </w:rPr>
              <w:t xml:space="preserve"> </w:t>
            </w:r>
            <w:r w:rsidRPr="00E06600">
              <w:rPr>
                <w:sz w:val="18"/>
                <w:szCs w:val="18"/>
              </w:rPr>
              <w:t>Gait -</w:t>
            </w:r>
          </w:p>
        </w:tc>
        <w:tc>
          <w:tcPr>
            <w:tcW w:w="1505" w:type="dxa"/>
          </w:tcPr>
          <w:p w14:paraId="027DE74F" w14:textId="77777777" w:rsidR="00E336BD" w:rsidRPr="0040373C" w:rsidRDefault="00E336BD"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Speed</w:t>
            </w:r>
          </w:p>
        </w:tc>
        <w:tc>
          <w:tcPr>
            <w:tcW w:w="784" w:type="dxa"/>
          </w:tcPr>
          <w:p w14:paraId="5774E151" w14:textId="35A0EBF4" w:rsidR="00E336BD" w:rsidRPr="0040373C" w:rsidRDefault="009373AD" w:rsidP="0003619A">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2</w:t>
            </w:r>
            <w:r w:rsidR="00E336BD" w:rsidRPr="0040373C">
              <w:rPr>
                <w:sz w:val="18"/>
                <w:szCs w:val="18"/>
              </w:rPr>
              <w:t>.</w:t>
            </w:r>
            <w:r w:rsidRPr="0040373C">
              <w:rPr>
                <w:sz w:val="18"/>
                <w:szCs w:val="18"/>
              </w:rPr>
              <w:t>1</w:t>
            </w:r>
          </w:p>
        </w:tc>
        <w:tc>
          <w:tcPr>
            <w:tcW w:w="1140" w:type="dxa"/>
          </w:tcPr>
          <w:p w14:paraId="39F4BEFC" w14:textId="0D75BE94" w:rsidR="00E336BD" w:rsidRPr="0040373C"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0.</w:t>
            </w:r>
            <w:r w:rsidR="00834A55" w:rsidRPr="0040373C">
              <w:rPr>
                <w:sz w:val="18"/>
                <w:szCs w:val="18"/>
              </w:rPr>
              <w:t>3</w:t>
            </w:r>
            <w:r w:rsidR="009373AD" w:rsidRPr="0040373C">
              <w:rPr>
                <w:sz w:val="18"/>
                <w:szCs w:val="18"/>
              </w:rPr>
              <w:t>3</w:t>
            </w:r>
          </w:p>
        </w:tc>
        <w:tc>
          <w:tcPr>
            <w:tcW w:w="315" w:type="dxa"/>
          </w:tcPr>
          <w:p w14:paraId="7D4FAC39" w14:textId="77777777" w:rsidR="00E336BD" w:rsidRPr="0040373C"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361" w:type="dxa"/>
          </w:tcPr>
          <w:p w14:paraId="748F0F60" w14:textId="10E807FC" w:rsidR="00E336BD" w:rsidRPr="0040373C"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1.2</w:t>
            </w:r>
            <w:r w:rsidR="001D473D" w:rsidRPr="0040373C">
              <w:rPr>
                <w:sz w:val="18"/>
                <w:szCs w:val="18"/>
              </w:rPr>
              <w:t>2</w:t>
            </w:r>
            <w:r w:rsidRPr="0040373C">
              <w:rPr>
                <w:sz w:val="18"/>
                <w:szCs w:val="18"/>
              </w:rPr>
              <w:t>±0.1</w:t>
            </w:r>
            <w:r w:rsidR="00E113A9" w:rsidRPr="0040373C">
              <w:rPr>
                <w:sz w:val="18"/>
                <w:szCs w:val="18"/>
              </w:rPr>
              <w:t>4</w:t>
            </w:r>
          </w:p>
        </w:tc>
        <w:tc>
          <w:tcPr>
            <w:tcW w:w="1428" w:type="dxa"/>
            <w:gridSpan w:val="2"/>
          </w:tcPr>
          <w:p w14:paraId="2F4DBBB4" w14:textId="55BCDE9F" w:rsidR="00E336BD" w:rsidRPr="0040373C"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1.</w:t>
            </w:r>
            <w:r w:rsidR="001D473D" w:rsidRPr="0040373C">
              <w:rPr>
                <w:sz w:val="18"/>
                <w:szCs w:val="18"/>
              </w:rPr>
              <w:t>19</w:t>
            </w:r>
            <w:r w:rsidRPr="0040373C">
              <w:rPr>
                <w:sz w:val="18"/>
                <w:szCs w:val="18"/>
              </w:rPr>
              <w:t>±0.</w:t>
            </w:r>
            <w:r w:rsidR="00834A55" w:rsidRPr="0040373C">
              <w:rPr>
                <w:sz w:val="18"/>
                <w:szCs w:val="18"/>
              </w:rPr>
              <w:t>1</w:t>
            </w:r>
            <w:r w:rsidR="001D473D" w:rsidRPr="0040373C">
              <w:rPr>
                <w:sz w:val="18"/>
                <w:szCs w:val="18"/>
              </w:rPr>
              <w:t>3</w:t>
            </w:r>
          </w:p>
        </w:tc>
        <w:tc>
          <w:tcPr>
            <w:tcW w:w="947" w:type="dxa"/>
            <w:gridSpan w:val="2"/>
          </w:tcPr>
          <w:p w14:paraId="5426BC89" w14:textId="4CBF79BD" w:rsidR="00E336BD" w:rsidRPr="0040373C"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0373C">
              <w:rPr>
                <w:sz w:val="18"/>
                <w:szCs w:val="18"/>
              </w:rPr>
              <w:t>0.</w:t>
            </w:r>
            <w:r w:rsidR="001D473D" w:rsidRPr="0040373C">
              <w:rPr>
                <w:sz w:val="18"/>
                <w:szCs w:val="18"/>
              </w:rPr>
              <w:t>33</w:t>
            </w:r>
          </w:p>
        </w:tc>
        <w:tc>
          <w:tcPr>
            <w:tcW w:w="757" w:type="dxa"/>
            <w:gridSpan w:val="3"/>
          </w:tcPr>
          <w:p w14:paraId="6D1BACEF" w14:textId="159C5CA7" w:rsidR="00E336BD" w:rsidRPr="001D473D"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23</w:t>
            </w:r>
          </w:p>
        </w:tc>
        <w:tc>
          <w:tcPr>
            <w:tcW w:w="1740" w:type="dxa"/>
            <w:gridSpan w:val="3"/>
          </w:tcPr>
          <w:p w14:paraId="59C62C82" w14:textId="1E8BBA2D" w:rsidR="00E336BD" w:rsidRPr="001D473D"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1.1</w:t>
            </w:r>
            <w:r w:rsidR="001D473D" w:rsidRPr="001D473D">
              <w:rPr>
                <w:sz w:val="18"/>
                <w:szCs w:val="18"/>
              </w:rPr>
              <w:t>7</w:t>
            </w:r>
            <w:r w:rsidRPr="001D473D">
              <w:rPr>
                <w:sz w:val="18"/>
                <w:szCs w:val="18"/>
              </w:rPr>
              <w:t>±0.2</w:t>
            </w:r>
            <w:r w:rsidR="00834A55" w:rsidRPr="001D473D">
              <w:rPr>
                <w:sz w:val="18"/>
                <w:szCs w:val="18"/>
              </w:rPr>
              <w:t>1</w:t>
            </w:r>
          </w:p>
        </w:tc>
        <w:tc>
          <w:tcPr>
            <w:tcW w:w="1048" w:type="dxa"/>
            <w:gridSpan w:val="2"/>
          </w:tcPr>
          <w:p w14:paraId="22A64F6B" w14:textId="2F74FB9E" w:rsidR="00E336BD" w:rsidRPr="001D473D"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834A55" w:rsidRPr="001D473D">
              <w:rPr>
                <w:sz w:val="18"/>
                <w:szCs w:val="18"/>
              </w:rPr>
              <w:t>0</w:t>
            </w:r>
            <w:r w:rsidR="001D473D" w:rsidRPr="001D473D">
              <w:rPr>
                <w:sz w:val="18"/>
                <w:szCs w:val="18"/>
              </w:rPr>
              <w:t>2</w:t>
            </w:r>
            <w:r w:rsidR="00D23768" w:rsidRPr="000520DB">
              <w:rPr>
                <w:sz w:val="18"/>
                <w:szCs w:val="18"/>
                <w:vertAlign w:val="superscript"/>
              </w:rPr>
              <w:t>*</w:t>
            </w:r>
          </w:p>
        </w:tc>
        <w:tc>
          <w:tcPr>
            <w:tcW w:w="937" w:type="dxa"/>
          </w:tcPr>
          <w:p w14:paraId="61418DB1" w14:textId="25418692" w:rsidR="00E336BD" w:rsidRPr="001D473D"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54</w:t>
            </w:r>
          </w:p>
        </w:tc>
      </w:tr>
      <w:tr w:rsidR="00E336BD" w:rsidRPr="000F490D" w14:paraId="503DD049" w14:textId="77777777" w:rsidTr="00E336BD">
        <w:trPr>
          <w:trHeight w:val="407"/>
        </w:trPr>
        <w:tc>
          <w:tcPr>
            <w:cnfStyle w:val="001000000000" w:firstRow="0" w:lastRow="0" w:firstColumn="1" w:lastColumn="0" w:oddVBand="0" w:evenVBand="0" w:oddHBand="0" w:evenHBand="0" w:firstRowFirstColumn="0" w:firstRowLastColumn="0" w:lastRowFirstColumn="0" w:lastRowLastColumn="0"/>
            <w:tcW w:w="1129" w:type="dxa"/>
          </w:tcPr>
          <w:p w14:paraId="000697FB" w14:textId="301D1214" w:rsidR="00E336BD" w:rsidRPr="006E79D6" w:rsidRDefault="00E336BD" w:rsidP="00607747">
            <w:pPr>
              <w:spacing w:after="0" w:line="240" w:lineRule="auto"/>
              <w:jc w:val="left"/>
              <w:rPr>
                <w:sz w:val="18"/>
                <w:szCs w:val="18"/>
              </w:rPr>
            </w:pPr>
            <w:r>
              <w:rPr>
                <w:sz w:val="18"/>
                <w:szCs w:val="18"/>
              </w:rPr>
              <w:t>RLW</w:t>
            </w:r>
          </w:p>
        </w:tc>
        <w:tc>
          <w:tcPr>
            <w:tcW w:w="1505" w:type="dxa"/>
          </w:tcPr>
          <w:p w14:paraId="18013195" w14:textId="77777777" w:rsidR="00E336BD" w:rsidRPr="006E79D6" w:rsidRDefault="00E336BD"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E79D6">
              <w:rPr>
                <w:sz w:val="18"/>
                <w:szCs w:val="18"/>
              </w:rPr>
              <w:t>StrideL</w:t>
            </w:r>
            <w:r w:rsidRPr="006E79D6">
              <w:rPr>
                <w:sz w:val="18"/>
                <w:szCs w:val="18"/>
                <w:vertAlign w:val="subscript"/>
              </w:rPr>
              <w:t>CV</w:t>
            </w:r>
            <w:proofErr w:type="spellEnd"/>
          </w:p>
        </w:tc>
        <w:tc>
          <w:tcPr>
            <w:tcW w:w="784" w:type="dxa"/>
          </w:tcPr>
          <w:p w14:paraId="73CD5495" w14:textId="70823B44" w:rsidR="00E336BD" w:rsidRPr="001D473D" w:rsidRDefault="009373A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8</w:t>
            </w:r>
            <w:r w:rsidR="00E336BD" w:rsidRPr="001D473D">
              <w:rPr>
                <w:sz w:val="18"/>
                <w:szCs w:val="18"/>
              </w:rPr>
              <w:t>.</w:t>
            </w:r>
            <w:r w:rsidR="00834A55" w:rsidRPr="001D473D">
              <w:rPr>
                <w:sz w:val="18"/>
                <w:szCs w:val="18"/>
              </w:rPr>
              <w:t>4</w:t>
            </w:r>
          </w:p>
        </w:tc>
        <w:tc>
          <w:tcPr>
            <w:tcW w:w="1140" w:type="dxa"/>
          </w:tcPr>
          <w:p w14:paraId="2732BE5A" w14:textId="171E21DA"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9373AD" w:rsidRPr="001D473D">
              <w:rPr>
                <w:sz w:val="18"/>
                <w:szCs w:val="18"/>
              </w:rPr>
              <w:t>01</w:t>
            </w:r>
            <w:r w:rsidR="00D23768" w:rsidRPr="001D473D">
              <w:rPr>
                <w:sz w:val="18"/>
                <w:szCs w:val="18"/>
                <w:vertAlign w:val="superscript"/>
              </w:rPr>
              <w:t>+</w:t>
            </w:r>
          </w:p>
        </w:tc>
        <w:tc>
          <w:tcPr>
            <w:tcW w:w="315" w:type="dxa"/>
          </w:tcPr>
          <w:p w14:paraId="60BD56FD"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1F4E79" w:themeColor="accent1" w:themeShade="80"/>
                <w:sz w:val="18"/>
                <w:szCs w:val="18"/>
              </w:rPr>
            </w:pPr>
          </w:p>
        </w:tc>
        <w:tc>
          <w:tcPr>
            <w:tcW w:w="1361" w:type="dxa"/>
          </w:tcPr>
          <w:p w14:paraId="5ABF0F03" w14:textId="38BCD1EE"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03</w:t>
            </w:r>
            <w:r w:rsidR="001D473D" w:rsidRPr="001D473D">
              <w:rPr>
                <w:sz w:val="18"/>
                <w:szCs w:val="18"/>
              </w:rPr>
              <w:t>6</w:t>
            </w:r>
            <w:r w:rsidRPr="001D473D">
              <w:rPr>
                <w:sz w:val="18"/>
                <w:szCs w:val="18"/>
              </w:rPr>
              <w:t>±0.01</w:t>
            </w:r>
            <w:r w:rsidR="00834A55" w:rsidRPr="001D473D">
              <w:rPr>
                <w:sz w:val="18"/>
                <w:szCs w:val="18"/>
              </w:rPr>
              <w:t>3</w:t>
            </w:r>
          </w:p>
        </w:tc>
        <w:tc>
          <w:tcPr>
            <w:tcW w:w="1428" w:type="dxa"/>
            <w:gridSpan w:val="2"/>
          </w:tcPr>
          <w:p w14:paraId="6EAFBD87" w14:textId="475A159A"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0</w:t>
            </w:r>
            <w:r w:rsidR="001D473D" w:rsidRPr="001D473D">
              <w:rPr>
                <w:sz w:val="18"/>
                <w:szCs w:val="18"/>
              </w:rPr>
              <w:t>4</w:t>
            </w:r>
            <w:r w:rsidRPr="001D473D">
              <w:rPr>
                <w:sz w:val="18"/>
                <w:szCs w:val="18"/>
              </w:rPr>
              <w:t>±0.0</w:t>
            </w:r>
            <w:r w:rsidR="00834A55" w:rsidRPr="001D473D">
              <w:rPr>
                <w:sz w:val="18"/>
                <w:szCs w:val="18"/>
              </w:rPr>
              <w:t>1</w:t>
            </w:r>
            <w:r w:rsidR="001D473D" w:rsidRPr="001D473D">
              <w:rPr>
                <w:sz w:val="18"/>
                <w:szCs w:val="18"/>
              </w:rPr>
              <w:t>5</w:t>
            </w:r>
          </w:p>
        </w:tc>
        <w:tc>
          <w:tcPr>
            <w:tcW w:w="947" w:type="dxa"/>
            <w:gridSpan w:val="2"/>
          </w:tcPr>
          <w:p w14:paraId="6706E345" w14:textId="015B87CA" w:rsidR="00E336BD" w:rsidRPr="001D473D"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0</w:t>
            </w:r>
            <w:r w:rsidR="00834A55" w:rsidRPr="001D473D">
              <w:rPr>
                <w:sz w:val="18"/>
                <w:szCs w:val="18"/>
              </w:rPr>
              <w:t>1</w:t>
            </w:r>
            <w:r w:rsidR="00D23768" w:rsidRPr="000520DB">
              <w:rPr>
                <w:sz w:val="18"/>
                <w:szCs w:val="18"/>
                <w:vertAlign w:val="superscript"/>
              </w:rPr>
              <w:t>*</w:t>
            </w:r>
          </w:p>
        </w:tc>
        <w:tc>
          <w:tcPr>
            <w:tcW w:w="757" w:type="dxa"/>
            <w:gridSpan w:val="3"/>
          </w:tcPr>
          <w:p w14:paraId="0E49B865" w14:textId="24A64047" w:rsidR="00E336BD" w:rsidRPr="001D473D"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59</w:t>
            </w:r>
          </w:p>
        </w:tc>
        <w:tc>
          <w:tcPr>
            <w:tcW w:w="1740" w:type="dxa"/>
            <w:gridSpan w:val="3"/>
          </w:tcPr>
          <w:p w14:paraId="3D33A480" w14:textId="2D8EC061" w:rsidR="00E336BD" w:rsidRPr="001D473D"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04</w:t>
            </w:r>
            <w:r w:rsidR="001D473D" w:rsidRPr="001D473D">
              <w:rPr>
                <w:sz w:val="18"/>
                <w:szCs w:val="18"/>
              </w:rPr>
              <w:t>7</w:t>
            </w:r>
            <w:r w:rsidRPr="001D473D">
              <w:rPr>
                <w:sz w:val="18"/>
                <w:szCs w:val="18"/>
              </w:rPr>
              <w:t>±0.03</w:t>
            </w:r>
            <w:r w:rsidR="00834A55" w:rsidRPr="001D473D">
              <w:rPr>
                <w:sz w:val="18"/>
                <w:szCs w:val="18"/>
              </w:rPr>
              <w:t>2</w:t>
            </w:r>
          </w:p>
        </w:tc>
        <w:tc>
          <w:tcPr>
            <w:tcW w:w="1048" w:type="dxa"/>
            <w:gridSpan w:val="2"/>
          </w:tcPr>
          <w:p w14:paraId="013AA9FB" w14:textId="35E5AED2" w:rsidR="00E336BD" w:rsidRPr="001D473D"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01</w:t>
            </w:r>
            <w:r w:rsidR="00D23768" w:rsidRPr="000520DB">
              <w:rPr>
                <w:sz w:val="18"/>
                <w:szCs w:val="18"/>
                <w:vertAlign w:val="superscript"/>
              </w:rPr>
              <w:t>*</w:t>
            </w:r>
          </w:p>
        </w:tc>
        <w:tc>
          <w:tcPr>
            <w:tcW w:w="937" w:type="dxa"/>
          </w:tcPr>
          <w:p w14:paraId="4297AFBD" w14:textId="504EEDBA" w:rsidR="00E336BD" w:rsidRPr="001D473D"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1D473D" w:rsidRPr="001D473D">
              <w:rPr>
                <w:sz w:val="18"/>
                <w:szCs w:val="18"/>
              </w:rPr>
              <w:t>58</w:t>
            </w:r>
          </w:p>
        </w:tc>
      </w:tr>
      <w:tr w:rsidR="00E336BD" w:rsidRPr="000F490D" w14:paraId="072F6D3A" w14:textId="77777777" w:rsidTr="00E336BD">
        <w:trPr>
          <w:trHeight w:val="312"/>
        </w:trPr>
        <w:tc>
          <w:tcPr>
            <w:cnfStyle w:val="001000000000" w:firstRow="0" w:lastRow="0" w:firstColumn="1" w:lastColumn="0" w:oddVBand="0" w:evenVBand="0" w:oddHBand="0" w:evenHBand="0" w:firstRowFirstColumn="0" w:firstRowLastColumn="0" w:lastRowFirstColumn="0" w:lastRowLastColumn="0"/>
            <w:tcW w:w="1129" w:type="dxa"/>
          </w:tcPr>
          <w:p w14:paraId="778A8B8A" w14:textId="77777777" w:rsidR="00E336BD" w:rsidRPr="006E79D6" w:rsidRDefault="00E336BD" w:rsidP="00607747">
            <w:pPr>
              <w:spacing w:after="0" w:line="240" w:lineRule="auto"/>
              <w:jc w:val="left"/>
              <w:rPr>
                <w:sz w:val="18"/>
                <w:szCs w:val="18"/>
              </w:rPr>
            </w:pPr>
          </w:p>
        </w:tc>
        <w:tc>
          <w:tcPr>
            <w:tcW w:w="1505" w:type="dxa"/>
          </w:tcPr>
          <w:p w14:paraId="191812F7" w14:textId="77777777" w:rsidR="00E336BD" w:rsidRPr="006E79D6" w:rsidRDefault="00E336BD"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E79D6">
              <w:rPr>
                <w:sz w:val="18"/>
                <w:szCs w:val="18"/>
              </w:rPr>
              <w:t>LatStepDev</w:t>
            </w:r>
            <w:proofErr w:type="spellEnd"/>
            <w:r w:rsidRPr="006E79D6">
              <w:rPr>
                <w:sz w:val="18"/>
                <w:szCs w:val="18"/>
              </w:rPr>
              <w:t xml:space="preserve">  </w:t>
            </w:r>
          </w:p>
        </w:tc>
        <w:tc>
          <w:tcPr>
            <w:tcW w:w="784" w:type="dxa"/>
          </w:tcPr>
          <w:p w14:paraId="43A3E9C1" w14:textId="589C7381" w:rsidR="00E336BD" w:rsidRPr="001D473D" w:rsidRDefault="009373A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10</w:t>
            </w:r>
            <w:r w:rsidR="00E336BD" w:rsidRPr="001D473D">
              <w:rPr>
                <w:sz w:val="18"/>
                <w:szCs w:val="18"/>
              </w:rPr>
              <w:t>.</w:t>
            </w:r>
            <w:r w:rsidR="00834A55" w:rsidRPr="001D473D">
              <w:rPr>
                <w:sz w:val="18"/>
                <w:szCs w:val="18"/>
              </w:rPr>
              <w:t>8</w:t>
            </w:r>
          </w:p>
        </w:tc>
        <w:tc>
          <w:tcPr>
            <w:tcW w:w="1140" w:type="dxa"/>
          </w:tcPr>
          <w:p w14:paraId="024B70CD" w14:textId="488AFD24"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9373AD" w:rsidRPr="001D473D">
              <w:rPr>
                <w:sz w:val="18"/>
                <w:szCs w:val="18"/>
              </w:rPr>
              <w:t>006</w:t>
            </w:r>
            <w:r w:rsidR="00D23768" w:rsidRPr="001D473D">
              <w:rPr>
                <w:sz w:val="18"/>
                <w:szCs w:val="18"/>
                <w:vertAlign w:val="superscript"/>
              </w:rPr>
              <w:t>+</w:t>
            </w:r>
          </w:p>
        </w:tc>
        <w:tc>
          <w:tcPr>
            <w:tcW w:w="315" w:type="dxa"/>
          </w:tcPr>
          <w:p w14:paraId="23331A3A"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1F4E79" w:themeColor="accent1" w:themeShade="80"/>
                <w:sz w:val="18"/>
                <w:szCs w:val="18"/>
              </w:rPr>
            </w:pPr>
          </w:p>
        </w:tc>
        <w:tc>
          <w:tcPr>
            <w:tcW w:w="1361" w:type="dxa"/>
          </w:tcPr>
          <w:p w14:paraId="7A81EDEC" w14:textId="702383D0" w:rsidR="00E336BD" w:rsidRPr="009373A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C00000"/>
                <w:sz w:val="18"/>
                <w:szCs w:val="18"/>
              </w:rPr>
            </w:pPr>
            <w:r w:rsidRPr="00C04D92">
              <w:rPr>
                <w:sz w:val="18"/>
                <w:szCs w:val="18"/>
              </w:rPr>
              <w:t>0.044±0.01</w:t>
            </w:r>
          </w:p>
        </w:tc>
        <w:tc>
          <w:tcPr>
            <w:tcW w:w="1428" w:type="dxa"/>
            <w:gridSpan w:val="2"/>
          </w:tcPr>
          <w:p w14:paraId="6591792F" w14:textId="3D4B1D3F" w:rsidR="00E336BD" w:rsidRPr="00414CC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046±0.010</w:t>
            </w:r>
          </w:p>
        </w:tc>
        <w:tc>
          <w:tcPr>
            <w:tcW w:w="947" w:type="dxa"/>
            <w:gridSpan w:val="2"/>
          </w:tcPr>
          <w:p w14:paraId="18E2E30F" w14:textId="3B0CF502" w:rsidR="00E336BD" w:rsidRPr="00414CC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w:t>
            </w:r>
            <w:r w:rsidR="00414CCB" w:rsidRPr="00414CCB">
              <w:rPr>
                <w:sz w:val="18"/>
                <w:szCs w:val="18"/>
              </w:rPr>
              <w:t>07</w:t>
            </w:r>
          </w:p>
        </w:tc>
        <w:tc>
          <w:tcPr>
            <w:tcW w:w="757" w:type="dxa"/>
            <w:gridSpan w:val="3"/>
          </w:tcPr>
          <w:p w14:paraId="532D67E7" w14:textId="17EF1E0E" w:rsidR="00E336BD" w:rsidRPr="00414CC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w:t>
            </w:r>
            <w:r w:rsidR="00414CCB" w:rsidRPr="00414CCB">
              <w:rPr>
                <w:sz w:val="18"/>
                <w:szCs w:val="18"/>
              </w:rPr>
              <w:t>42</w:t>
            </w:r>
          </w:p>
        </w:tc>
        <w:tc>
          <w:tcPr>
            <w:tcW w:w="1740" w:type="dxa"/>
            <w:gridSpan w:val="3"/>
          </w:tcPr>
          <w:p w14:paraId="0FF7DE44" w14:textId="71F81FE8" w:rsidR="00E336BD" w:rsidRPr="00414CC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04</w:t>
            </w:r>
            <w:r w:rsidR="003D6A34" w:rsidRPr="00414CCB">
              <w:rPr>
                <w:sz w:val="18"/>
                <w:szCs w:val="18"/>
              </w:rPr>
              <w:t>7</w:t>
            </w:r>
            <w:r w:rsidRPr="00414CCB">
              <w:rPr>
                <w:sz w:val="18"/>
                <w:szCs w:val="18"/>
              </w:rPr>
              <w:t>±0.00</w:t>
            </w:r>
            <w:r w:rsidR="003D6A34" w:rsidRPr="00414CCB">
              <w:rPr>
                <w:sz w:val="18"/>
                <w:szCs w:val="18"/>
              </w:rPr>
              <w:t>9</w:t>
            </w:r>
          </w:p>
        </w:tc>
        <w:tc>
          <w:tcPr>
            <w:tcW w:w="1048" w:type="dxa"/>
            <w:gridSpan w:val="2"/>
          </w:tcPr>
          <w:p w14:paraId="331685E9" w14:textId="63592918" w:rsidR="00E336BD" w:rsidRPr="00414CC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w:t>
            </w:r>
            <w:r w:rsidR="00414CCB" w:rsidRPr="00414CCB">
              <w:rPr>
                <w:sz w:val="18"/>
                <w:szCs w:val="18"/>
              </w:rPr>
              <w:t>10</w:t>
            </w:r>
          </w:p>
        </w:tc>
        <w:tc>
          <w:tcPr>
            <w:tcW w:w="937" w:type="dxa"/>
          </w:tcPr>
          <w:p w14:paraId="021BFFC2" w14:textId="40849D8F" w:rsidR="00E336BD" w:rsidRPr="00414CCB"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14CCB">
              <w:rPr>
                <w:sz w:val="18"/>
                <w:szCs w:val="18"/>
              </w:rPr>
              <w:t>0.</w:t>
            </w:r>
            <w:r w:rsidR="00414CCB" w:rsidRPr="00414CCB">
              <w:rPr>
                <w:sz w:val="18"/>
                <w:szCs w:val="18"/>
              </w:rPr>
              <w:t>39</w:t>
            </w:r>
          </w:p>
        </w:tc>
      </w:tr>
      <w:tr w:rsidR="00E336BD" w:rsidRPr="000F490D" w14:paraId="467B0190" w14:textId="77777777" w:rsidTr="00E336BD">
        <w:trPr>
          <w:trHeight w:val="293"/>
        </w:trPr>
        <w:tc>
          <w:tcPr>
            <w:cnfStyle w:val="001000000000" w:firstRow="0" w:lastRow="0" w:firstColumn="1" w:lastColumn="0" w:oddVBand="0" w:evenVBand="0" w:oddHBand="0" w:evenHBand="0" w:firstRowFirstColumn="0" w:firstRowLastColumn="0" w:lastRowFirstColumn="0" w:lastRowLastColumn="0"/>
            <w:tcW w:w="1129" w:type="dxa"/>
          </w:tcPr>
          <w:p w14:paraId="7DB8351C" w14:textId="77777777" w:rsidR="00E336BD" w:rsidRPr="006E79D6" w:rsidRDefault="00E336BD" w:rsidP="00607747">
            <w:pPr>
              <w:spacing w:after="0" w:line="240" w:lineRule="auto"/>
              <w:jc w:val="left"/>
              <w:rPr>
                <w:sz w:val="18"/>
                <w:szCs w:val="18"/>
              </w:rPr>
            </w:pPr>
          </w:p>
        </w:tc>
        <w:tc>
          <w:tcPr>
            <w:tcW w:w="1505" w:type="dxa"/>
          </w:tcPr>
          <w:p w14:paraId="1EDA6C7C" w14:textId="49B2B2EF" w:rsidR="00E336BD" w:rsidRPr="006E79D6" w:rsidRDefault="00024179"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SPCmp</w:t>
            </w:r>
            <w:proofErr w:type="spellEnd"/>
          </w:p>
        </w:tc>
        <w:tc>
          <w:tcPr>
            <w:tcW w:w="784" w:type="dxa"/>
          </w:tcPr>
          <w:p w14:paraId="29DBD52E" w14:textId="7FF5C273" w:rsidR="00E336BD" w:rsidRPr="001D473D" w:rsidRDefault="009373A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14</w:t>
            </w:r>
            <w:r w:rsidR="00E336BD" w:rsidRPr="001D473D">
              <w:rPr>
                <w:sz w:val="18"/>
                <w:szCs w:val="18"/>
              </w:rPr>
              <w:t>.</w:t>
            </w:r>
            <w:r w:rsidRPr="001D473D">
              <w:rPr>
                <w:sz w:val="18"/>
                <w:szCs w:val="18"/>
              </w:rPr>
              <w:t>9</w:t>
            </w:r>
          </w:p>
        </w:tc>
        <w:tc>
          <w:tcPr>
            <w:tcW w:w="1140" w:type="dxa"/>
          </w:tcPr>
          <w:p w14:paraId="718E13B5" w14:textId="32B21859"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0</w:t>
            </w:r>
            <w:r w:rsidR="009373AD" w:rsidRPr="001D473D">
              <w:rPr>
                <w:sz w:val="18"/>
                <w:szCs w:val="18"/>
              </w:rPr>
              <w:t>005</w:t>
            </w:r>
            <w:r w:rsidRPr="001D473D">
              <w:rPr>
                <w:sz w:val="18"/>
                <w:szCs w:val="18"/>
                <w:vertAlign w:val="superscript"/>
              </w:rPr>
              <w:t>+</w:t>
            </w:r>
          </w:p>
        </w:tc>
        <w:tc>
          <w:tcPr>
            <w:tcW w:w="315" w:type="dxa"/>
          </w:tcPr>
          <w:p w14:paraId="72970A53"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1F4E79" w:themeColor="accent1" w:themeShade="80"/>
                <w:sz w:val="18"/>
                <w:szCs w:val="18"/>
              </w:rPr>
            </w:pPr>
          </w:p>
        </w:tc>
        <w:tc>
          <w:tcPr>
            <w:tcW w:w="1361" w:type="dxa"/>
          </w:tcPr>
          <w:p w14:paraId="277410DC" w14:textId="01854137" w:rsidR="00E336BD" w:rsidRPr="000520D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5</w:t>
            </w:r>
            <w:r w:rsidR="00E178D7" w:rsidRPr="000520DB">
              <w:rPr>
                <w:sz w:val="18"/>
                <w:szCs w:val="18"/>
              </w:rPr>
              <w:t>7</w:t>
            </w:r>
            <w:r w:rsidRPr="000520DB">
              <w:rPr>
                <w:sz w:val="18"/>
                <w:szCs w:val="18"/>
              </w:rPr>
              <w:t>±0.1</w:t>
            </w:r>
            <w:r w:rsidR="0063393F" w:rsidRPr="000520DB">
              <w:rPr>
                <w:sz w:val="18"/>
                <w:szCs w:val="18"/>
              </w:rPr>
              <w:t>6</w:t>
            </w:r>
          </w:p>
        </w:tc>
        <w:tc>
          <w:tcPr>
            <w:tcW w:w="1428" w:type="dxa"/>
            <w:gridSpan w:val="2"/>
          </w:tcPr>
          <w:p w14:paraId="2AB78165" w14:textId="72ACEB52" w:rsidR="00E336BD" w:rsidRPr="000520D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6</w:t>
            </w:r>
            <w:r w:rsidR="00414CCB" w:rsidRPr="000520DB">
              <w:rPr>
                <w:sz w:val="18"/>
                <w:szCs w:val="18"/>
              </w:rPr>
              <w:t>3</w:t>
            </w:r>
            <w:r w:rsidRPr="000520DB">
              <w:rPr>
                <w:sz w:val="18"/>
                <w:szCs w:val="18"/>
              </w:rPr>
              <w:t>±0.</w:t>
            </w:r>
            <w:r w:rsidR="00414CCB" w:rsidRPr="000520DB">
              <w:rPr>
                <w:sz w:val="18"/>
                <w:szCs w:val="18"/>
              </w:rPr>
              <w:t>2</w:t>
            </w:r>
          </w:p>
        </w:tc>
        <w:tc>
          <w:tcPr>
            <w:tcW w:w="947" w:type="dxa"/>
            <w:gridSpan w:val="2"/>
          </w:tcPr>
          <w:p w14:paraId="5CEBBF61" w14:textId="09FE71AC" w:rsidR="00E336BD" w:rsidRPr="000520D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0</w:t>
            </w:r>
            <w:r w:rsidR="000520DB" w:rsidRPr="000520DB">
              <w:rPr>
                <w:sz w:val="18"/>
                <w:szCs w:val="18"/>
              </w:rPr>
              <w:t>089</w:t>
            </w:r>
            <w:r w:rsidRPr="000520DB">
              <w:rPr>
                <w:sz w:val="18"/>
                <w:szCs w:val="18"/>
                <w:vertAlign w:val="superscript"/>
              </w:rPr>
              <w:t>*</w:t>
            </w:r>
            <w:r w:rsidR="00D23768" w:rsidRPr="000520DB">
              <w:rPr>
                <w:sz w:val="18"/>
                <w:szCs w:val="18"/>
                <w:vertAlign w:val="superscript"/>
              </w:rPr>
              <w:t>*</w:t>
            </w:r>
          </w:p>
        </w:tc>
        <w:tc>
          <w:tcPr>
            <w:tcW w:w="757" w:type="dxa"/>
            <w:gridSpan w:val="3"/>
          </w:tcPr>
          <w:p w14:paraId="5B19D536" w14:textId="5B322781" w:rsidR="00E336BD" w:rsidRPr="000520D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w:t>
            </w:r>
            <w:r w:rsidR="000520DB" w:rsidRPr="000520DB">
              <w:rPr>
                <w:sz w:val="18"/>
                <w:szCs w:val="18"/>
              </w:rPr>
              <w:t>62</w:t>
            </w:r>
          </w:p>
        </w:tc>
        <w:tc>
          <w:tcPr>
            <w:tcW w:w="1740" w:type="dxa"/>
            <w:gridSpan w:val="3"/>
          </w:tcPr>
          <w:p w14:paraId="091564D1" w14:textId="17314655" w:rsidR="00E336BD" w:rsidRPr="000520D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7</w:t>
            </w:r>
            <w:r w:rsidR="000520DB" w:rsidRPr="000520DB">
              <w:rPr>
                <w:sz w:val="18"/>
                <w:szCs w:val="18"/>
              </w:rPr>
              <w:t>1</w:t>
            </w:r>
            <w:r w:rsidRPr="000520DB">
              <w:rPr>
                <w:sz w:val="18"/>
                <w:szCs w:val="18"/>
              </w:rPr>
              <w:t>±0.4</w:t>
            </w:r>
            <w:r w:rsidR="000520DB" w:rsidRPr="000520DB">
              <w:rPr>
                <w:sz w:val="18"/>
                <w:szCs w:val="18"/>
              </w:rPr>
              <w:t>0</w:t>
            </w:r>
          </w:p>
        </w:tc>
        <w:tc>
          <w:tcPr>
            <w:tcW w:w="1048" w:type="dxa"/>
            <w:gridSpan w:val="2"/>
          </w:tcPr>
          <w:p w14:paraId="14C9647E" w14:textId="47708C23" w:rsidR="00E336BD" w:rsidRPr="000520DB"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w:t>
            </w:r>
            <w:r w:rsidR="0063393F" w:rsidRPr="000520DB">
              <w:rPr>
                <w:sz w:val="18"/>
                <w:szCs w:val="18"/>
              </w:rPr>
              <w:t>0</w:t>
            </w:r>
            <w:r w:rsidR="000520DB" w:rsidRPr="000520DB">
              <w:rPr>
                <w:sz w:val="18"/>
                <w:szCs w:val="18"/>
              </w:rPr>
              <w:t>1</w:t>
            </w:r>
            <w:r w:rsidR="00D23768" w:rsidRPr="000520DB">
              <w:rPr>
                <w:sz w:val="18"/>
                <w:szCs w:val="18"/>
                <w:vertAlign w:val="superscript"/>
              </w:rPr>
              <w:t>*</w:t>
            </w:r>
          </w:p>
        </w:tc>
        <w:tc>
          <w:tcPr>
            <w:tcW w:w="937" w:type="dxa"/>
          </w:tcPr>
          <w:p w14:paraId="0D2102F4" w14:textId="4BE5B17E" w:rsidR="00E336BD" w:rsidRPr="000520DB"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w:t>
            </w:r>
            <w:r w:rsidR="000520DB" w:rsidRPr="000520DB">
              <w:rPr>
                <w:sz w:val="18"/>
                <w:szCs w:val="18"/>
              </w:rPr>
              <w:t>58</w:t>
            </w:r>
          </w:p>
        </w:tc>
      </w:tr>
      <w:tr w:rsidR="00E336BD" w:rsidRPr="000F490D" w14:paraId="6533CB69" w14:textId="77777777" w:rsidTr="00E336BD">
        <w:trPr>
          <w:trHeight w:val="293"/>
        </w:trPr>
        <w:tc>
          <w:tcPr>
            <w:cnfStyle w:val="001000000000" w:firstRow="0" w:lastRow="0" w:firstColumn="1" w:lastColumn="0" w:oddVBand="0" w:evenVBand="0" w:oddHBand="0" w:evenHBand="0" w:firstRowFirstColumn="0" w:firstRowLastColumn="0" w:lastRowFirstColumn="0" w:lastRowLastColumn="0"/>
            <w:tcW w:w="1129" w:type="dxa"/>
          </w:tcPr>
          <w:p w14:paraId="187C2131" w14:textId="77777777" w:rsidR="00E336BD" w:rsidRPr="006E79D6" w:rsidRDefault="00E336BD" w:rsidP="00607747">
            <w:pPr>
              <w:spacing w:after="0" w:line="240" w:lineRule="auto"/>
              <w:jc w:val="left"/>
              <w:rPr>
                <w:sz w:val="18"/>
                <w:szCs w:val="18"/>
              </w:rPr>
            </w:pPr>
          </w:p>
        </w:tc>
        <w:tc>
          <w:tcPr>
            <w:tcW w:w="1505" w:type="dxa"/>
          </w:tcPr>
          <w:p w14:paraId="6D120102" w14:textId="719DC4F4" w:rsidR="00E336BD" w:rsidRPr="006E79D6" w:rsidRDefault="00E336BD"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E79D6">
              <w:rPr>
                <w:sz w:val="18"/>
                <w:szCs w:val="18"/>
              </w:rPr>
              <w:t>CorRoM</w:t>
            </w:r>
            <w:r w:rsidRPr="006E79D6">
              <w:rPr>
                <w:sz w:val="18"/>
                <w:szCs w:val="18"/>
                <w:vertAlign w:val="subscript"/>
              </w:rPr>
              <w:t>S</w:t>
            </w:r>
            <w:r>
              <w:rPr>
                <w:sz w:val="18"/>
                <w:szCs w:val="18"/>
                <w:vertAlign w:val="subscript"/>
              </w:rPr>
              <w:t>D</w:t>
            </w:r>
            <w:proofErr w:type="spellEnd"/>
            <w:r w:rsidRPr="006E79D6">
              <w:rPr>
                <w:sz w:val="18"/>
                <w:szCs w:val="18"/>
              </w:rPr>
              <w:t xml:space="preserve"> </w:t>
            </w:r>
          </w:p>
        </w:tc>
        <w:tc>
          <w:tcPr>
            <w:tcW w:w="784" w:type="dxa"/>
          </w:tcPr>
          <w:p w14:paraId="1064584E" w14:textId="6994529A" w:rsidR="00E336BD" w:rsidRPr="001D473D" w:rsidRDefault="009373A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6.8</w:t>
            </w:r>
          </w:p>
        </w:tc>
        <w:tc>
          <w:tcPr>
            <w:tcW w:w="1140" w:type="dxa"/>
          </w:tcPr>
          <w:p w14:paraId="749C5930" w14:textId="5BA5D6F2"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834A55" w:rsidRPr="001D473D">
              <w:rPr>
                <w:sz w:val="18"/>
                <w:szCs w:val="18"/>
              </w:rPr>
              <w:t>0</w:t>
            </w:r>
            <w:r w:rsidR="009373AD" w:rsidRPr="001D473D">
              <w:rPr>
                <w:sz w:val="18"/>
                <w:szCs w:val="18"/>
              </w:rPr>
              <w:t>3</w:t>
            </w:r>
            <w:r w:rsidR="009E1BA8" w:rsidRPr="001D473D">
              <w:rPr>
                <w:sz w:val="18"/>
                <w:szCs w:val="18"/>
                <w:vertAlign w:val="superscript"/>
              </w:rPr>
              <w:t>+</w:t>
            </w:r>
          </w:p>
        </w:tc>
        <w:tc>
          <w:tcPr>
            <w:tcW w:w="315" w:type="dxa"/>
          </w:tcPr>
          <w:p w14:paraId="2D1670C3"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1F4E79" w:themeColor="accent1" w:themeShade="80"/>
                <w:sz w:val="18"/>
                <w:szCs w:val="18"/>
              </w:rPr>
            </w:pPr>
          </w:p>
        </w:tc>
        <w:tc>
          <w:tcPr>
            <w:tcW w:w="1361" w:type="dxa"/>
          </w:tcPr>
          <w:p w14:paraId="50F0B916" w14:textId="1F63B263" w:rsidR="00E336BD" w:rsidRPr="000520D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1.0</w:t>
            </w:r>
            <w:r w:rsidR="000520DB" w:rsidRPr="000520DB">
              <w:rPr>
                <w:sz w:val="18"/>
                <w:szCs w:val="18"/>
              </w:rPr>
              <w:t>1</w:t>
            </w:r>
            <w:r w:rsidRPr="000520DB">
              <w:rPr>
                <w:sz w:val="18"/>
                <w:szCs w:val="18"/>
              </w:rPr>
              <w:t>±0.</w:t>
            </w:r>
            <w:r w:rsidR="000520DB" w:rsidRPr="000520DB">
              <w:rPr>
                <w:sz w:val="18"/>
                <w:szCs w:val="18"/>
              </w:rPr>
              <w:t>19</w:t>
            </w:r>
          </w:p>
        </w:tc>
        <w:tc>
          <w:tcPr>
            <w:tcW w:w="1428" w:type="dxa"/>
            <w:gridSpan w:val="2"/>
          </w:tcPr>
          <w:p w14:paraId="3DF96F70" w14:textId="1CABB39B" w:rsidR="00E336BD" w:rsidRPr="000520D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1.08±0.</w:t>
            </w:r>
            <w:r w:rsidR="005957B3" w:rsidRPr="000520DB">
              <w:rPr>
                <w:sz w:val="18"/>
                <w:szCs w:val="18"/>
              </w:rPr>
              <w:t>1</w:t>
            </w:r>
            <w:r w:rsidR="000520DB" w:rsidRPr="000520DB">
              <w:rPr>
                <w:sz w:val="18"/>
                <w:szCs w:val="18"/>
              </w:rPr>
              <w:t>9</w:t>
            </w:r>
          </w:p>
        </w:tc>
        <w:tc>
          <w:tcPr>
            <w:tcW w:w="947" w:type="dxa"/>
            <w:gridSpan w:val="2"/>
          </w:tcPr>
          <w:p w14:paraId="2534EB7D" w14:textId="664541E9" w:rsidR="00E336BD" w:rsidRPr="000520DB" w:rsidRDefault="005957B3"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0</w:t>
            </w:r>
            <w:r w:rsidR="000520DB" w:rsidRPr="000520DB">
              <w:rPr>
                <w:sz w:val="18"/>
                <w:szCs w:val="18"/>
              </w:rPr>
              <w:t>1</w:t>
            </w:r>
            <w:r w:rsidR="00D23768" w:rsidRPr="000520DB">
              <w:rPr>
                <w:sz w:val="18"/>
                <w:szCs w:val="18"/>
                <w:vertAlign w:val="superscript"/>
              </w:rPr>
              <w:t>*</w:t>
            </w:r>
          </w:p>
        </w:tc>
        <w:tc>
          <w:tcPr>
            <w:tcW w:w="757" w:type="dxa"/>
            <w:gridSpan w:val="3"/>
          </w:tcPr>
          <w:p w14:paraId="7A3ADF0B" w14:textId="0A1D7920" w:rsidR="00E336BD" w:rsidRPr="000520DB"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0520DB">
              <w:rPr>
                <w:sz w:val="18"/>
                <w:szCs w:val="18"/>
              </w:rPr>
              <w:t>0.</w:t>
            </w:r>
            <w:r w:rsidR="000520DB" w:rsidRPr="000520DB">
              <w:rPr>
                <w:sz w:val="18"/>
                <w:szCs w:val="18"/>
              </w:rPr>
              <w:t>60</w:t>
            </w:r>
          </w:p>
        </w:tc>
        <w:tc>
          <w:tcPr>
            <w:tcW w:w="1740" w:type="dxa"/>
            <w:gridSpan w:val="3"/>
          </w:tcPr>
          <w:p w14:paraId="3F8B9185" w14:textId="0185B4BA" w:rsidR="00E336BD" w:rsidRPr="00CB5691"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1.</w:t>
            </w:r>
            <w:r w:rsidR="005957B3" w:rsidRPr="00CB5691">
              <w:rPr>
                <w:sz w:val="18"/>
                <w:szCs w:val="18"/>
              </w:rPr>
              <w:t>0</w:t>
            </w:r>
            <w:r w:rsidR="000520DB" w:rsidRPr="00CB5691">
              <w:rPr>
                <w:sz w:val="18"/>
                <w:szCs w:val="18"/>
              </w:rPr>
              <w:t>5</w:t>
            </w:r>
            <w:r w:rsidRPr="00CB5691">
              <w:rPr>
                <w:sz w:val="18"/>
                <w:szCs w:val="18"/>
              </w:rPr>
              <w:t>±0.2</w:t>
            </w:r>
            <w:r w:rsidR="005957B3" w:rsidRPr="00CB5691">
              <w:rPr>
                <w:sz w:val="18"/>
                <w:szCs w:val="18"/>
              </w:rPr>
              <w:t>1</w:t>
            </w:r>
          </w:p>
        </w:tc>
        <w:tc>
          <w:tcPr>
            <w:tcW w:w="1048" w:type="dxa"/>
            <w:gridSpan w:val="2"/>
          </w:tcPr>
          <w:p w14:paraId="685A8424" w14:textId="3FAE17FE" w:rsidR="00E336BD" w:rsidRPr="00CB5691" w:rsidRDefault="00E336BD"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0.</w:t>
            </w:r>
            <w:r w:rsidR="00CB5691" w:rsidRPr="00CB5691">
              <w:rPr>
                <w:sz w:val="18"/>
                <w:szCs w:val="18"/>
              </w:rPr>
              <w:t>32</w:t>
            </w:r>
          </w:p>
        </w:tc>
        <w:tc>
          <w:tcPr>
            <w:tcW w:w="937" w:type="dxa"/>
          </w:tcPr>
          <w:p w14:paraId="738C3756" w14:textId="45C42C1E" w:rsidR="00E336BD" w:rsidRPr="00CB5691"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0.</w:t>
            </w:r>
            <w:r w:rsidR="00CB5691" w:rsidRPr="00CB5691">
              <w:rPr>
                <w:sz w:val="18"/>
                <w:szCs w:val="18"/>
              </w:rPr>
              <w:t>24</w:t>
            </w:r>
          </w:p>
        </w:tc>
      </w:tr>
      <w:tr w:rsidR="00E336BD" w:rsidRPr="000F490D" w14:paraId="7C739DBB" w14:textId="77777777" w:rsidTr="00E336BD">
        <w:trPr>
          <w:trHeight w:val="312"/>
        </w:trPr>
        <w:tc>
          <w:tcPr>
            <w:cnfStyle w:val="001000000000" w:firstRow="0" w:lastRow="0" w:firstColumn="1" w:lastColumn="0" w:oddVBand="0" w:evenVBand="0" w:oddHBand="0" w:evenHBand="0" w:firstRowFirstColumn="0" w:firstRowLastColumn="0" w:lastRowFirstColumn="0" w:lastRowLastColumn="0"/>
            <w:tcW w:w="1129" w:type="dxa"/>
          </w:tcPr>
          <w:p w14:paraId="0CFA1040" w14:textId="77777777" w:rsidR="00E336BD" w:rsidRPr="006E79D6" w:rsidRDefault="00E336BD" w:rsidP="00607747">
            <w:pPr>
              <w:spacing w:after="0" w:line="240" w:lineRule="auto"/>
              <w:jc w:val="left"/>
              <w:rPr>
                <w:sz w:val="18"/>
                <w:szCs w:val="18"/>
              </w:rPr>
            </w:pPr>
          </w:p>
        </w:tc>
        <w:tc>
          <w:tcPr>
            <w:tcW w:w="1505" w:type="dxa"/>
          </w:tcPr>
          <w:p w14:paraId="704E1388" w14:textId="652E4BDE" w:rsidR="00E336BD" w:rsidRPr="006E79D6" w:rsidRDefault="00E336BD" w:rsidP="00607747">
            <w:pPr>
              <w:spacing w:after="0"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ToeOutAngle</w:t>
            </w:r>
            <w:r w:rsidR="00175FA8">
              <w:rPr>
                <w:sz w:val="18"/>
                <w:szCs w:val="18"/>
                <w:vertAlign w:val="subscript"/>
              </w:rPr>
              <w:t>SD</w:t>
            </w:r>
            <w:proofErr w:type="spellEnd"/>
          </w:p>
        </w:tc>
        <w:tc>
          <w:tcPr>
            <w:tcW w:w="784" w:type="dxa"/>
          </w:tcPr>
          <w:p w14:paraId="6541258F" w14:textId="334FCE02" w:rsidR="00E336BD" w:rsidRPr="001D473D" w:rsidRDefault="009373A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8</w:t>
            </w:r>
            <w:r w:rsidR="00E336BD" w:rsidRPr="001D473D">
              <w:rPr>
                <w:sz w:val="18"/>
                <w:szCs w:val="18"/>
              </w:rPr>
              <w:t>.</w:t>
            </w:r>
            <w:r w:rsidRPr="001D473D">
              <w:rPr>
                <w:sz w:val="18"/>
                <w:szCs w:val="18"/>
              </w:rPr>
              <w:t>2</w:t>
            </w:r>
          </w:p>
        </w:tc>
        <w:tc>
          <w:tcPr>
            <w:tcW w:w="1140" w:type="dxa"/>
          </w:tcPr>
          <w:p w14:paraId="0F4ABD96" w14:textId="44749BD4" w:rsidR="00E336BD" w:rsidRPr="001D473D"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1D473D">
              <w:rPr>
                <w:sz w:val="18"/>
                <w:szCs w:val="18"/>
              </w:rPr>
              <w:t>0.</w:t>
            </w:r>
            <w:r w:rsidR="00834A55" w:rsidRPr="001D473D">
              <w:rPr>
                <w:sz w:val="18"/>
                <w:szCs w:val="18"/>
              </w:rPr>
              <w:t>0</w:t>
            </w:r>
            <w:r w:rsidR="00135B8F" w:rsidRPr="001D473D">
              <w:rPr>
                <w:sz w:val="18"/>
                <w:szCs w:val="18"/>
              </w:rPr>
              <w:t>1</w:t>
            </w:r>
            <w:r w:rsidR="00D23768" w:rsidRPr="001D473D">
              <w:rPr>
                <w:sz w:val="18"/>
                <w:szCs w:val="18"/>
                <w:vertAlign w:val="superscript"/>
              </w:rPr>
              <w:t>+</w:t>
            </w:r>
          </w:p>
        </w:tc>
        <w:tc>
          <w:tcPr>
            <w:tcW w:w="315" w:type="dxa"/>
          </w:tcPr>
          <w:p w14:paraId="4157E6C7" w14:textId="77777777" w:rsidR="00E336BD" w:rsidRPr="0026314B" w:rsidRDefault="00E336BD"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1F4E79" w:themeColor="accent1" w:themeShade="80"/>
                <w:sz w:val="18"/>
                <w:szCs w:val="18"/>
              </w:rPr>
            </w:pPr>
          </w:p>
        </w:tc>
        <w:tc>
          <w:tcPr>
            <w:tcW w:w="1361" w:type="dxa"/>
          </w:tcPr>
          <w:p w14:paraId="643D3E7A" w14:textId="70B5BA1A" w:rsidR="00E336BD" w:rsidRPr="00CB5691" w:rsidRDefault="0026314B"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2.3</w:t>
            </w:r>
            <w:r w:rsidR="00CB5691" w:rsidRPr="00CB5691">
              <w:rPr>
                <w:sz w:val="18"/>
                <w:szCs w:val="18"/>
              </w:rPr>
              <w:t>5</w:t>
            </w:r>
            <w:r w:rsidR="00E336BD" w:rsidRPr="00CB5691">
              <w:rPr>
                <w:sz w:val="18"/>
                <w:szCs w:val="18"/>
              </w:rPr>
              <w:t>±0.</w:t>
            </w:r>
            <w:r w:rsidRPr="00CB5691">
              <w:rPr>
                <w:sz w:val="18"/>
                <w:szCs w:val="18"/>
              </w:rPr>
              <w:t>6</w:t>
            </w:r>
          </w:p>
        </w:tc>
        <w:tc>
          <w:tcPr>
            <w:tcW w:w="1428" w:type="dxa"/>
            <w:gridSpan w:val="2"/>
          </w:tcPr>
          <w:p w14:paraId="1C92B486" w14:textId="4C335DF5" w:rsidR="00E336BD" w:rsidRPr="00CB5691" w:rsidRDefault="0026314B" w:rsidP="006077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2</w:t>
            </w:r>
            <w:r w:rsidR="00E336BD" w:rsidRPr="00CB5691">
              <w:rPr>
                <w:sz w:val="18"/>
                <w:szCs w:val="18"/>
              </w:rPr>
              <w:t>.</w:t>
            </w:r>
            <w:r w:rsidRPr="00CB5691">
              <w:rPr>
                <w:sz w:val="18"/>
                <w:szCs w:val="18"/>
              </w:rPr>
              <w:t>5</w:t>
            </w:r>
            <w:r w:rsidR="00CB5691" w:rsidRPr="00CB5691">
              <w:rPr>
                <w:sz w:val="18"/>
                <w:szCs w:val="18"/>
              </w:rPr>
              <w:t>7</w:t>
            </w:r>
            <w:r w:rsidR="00E336BD" w:rsidRPr="00CB5691">
              <w:rPr>
                <w:sz w:val="18"/>
                <w:szCs w:val="18"/>
              </w:rPr>
              <w:t>±0.</w:t>
            </w:r>
            <w:r w:rsidR="00CB5691" w:rsidRPr="00CB5691">
              <w:rPr>
                <w:sz w:val="18"/>
                <w:szCs w:val="18"/>
              </w:rPr>
              <w:t>58</w:t>
            </w:r>
          </w:p>
        </w:tc>
        <w:tc>
          <w:tcPr>
            <w:tcW w:w="947" w:type="dxa"/>
            <w:gridSpan w:val="2"/>
          </w:tcPr>
          <w:p w14:paraId="4324493A" w14:textId="7DBA11AE" w:rsidR="00E336BD" w:rsidRPr="00CB5691"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0.</w:t>
            </w:r>
            <w:r w:rsidR="0026314B" w:rsidRPr="00CB5691">
              <w:rPr>
                <w:sz w:val="18"/>
                <w:szCs w:val="18"/>
              </w:rPr>
              <w:t>0</w:t>
            </w:r>
            <w:r w:rsidR="00CB5691" w:rsidRPr="00CB5691">
              <w:rPr>
                <w:sz w:val="18"/>
                <w:szCs w:val="18"/>
              </w:rPr>
              <w:t>081</w:t>
            </w:r>
            <w:r w:rsidR="00D23768" w:rsidRPr="000520DB">
              <w:rPr>
                <w:sz w:val="18"/>
                <w:szCs w:val="18"/>
                <w:vertAlign w:val="superscript"/>
              </w:rPr>
              <w:t>**</w:t>
            </w:r>
          </w:p>
        </w:tc>
        <w:tc>
          <w:tcPr>
            <w:tcW w:w="757" w:type="dxa"/>
            <w:gridSpan w:val="3"/>
          </w:tcPr>
          <w:p w14:paraId="621A1A06" w14:textId="3F956C0F" w:rsidR="00E336BD" w:rsidRPr="00CB5691" w:rsidRDefault="00E336BD" w:rsidP="00607747">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B5691">
              <w:rPr>
                <w:sz w:val="18"/>
                <w:szCs w:val="18"/>
              </w:rPr>
              <w:t>0.</w:t>
            </w:r>
            <w:r w:rsidR="00CB5691" w:rsidRPr="00CB5691">
              <w:rPr>
                <w:sz w:val="18"/>
                <w:szCs w:val="18"/>
              </w:rPr>
              <w:t>63</w:t>
            </w:r>
          </w:p>
        </w:tc>
        <w:tc>
          <w:tcPr>
            <w:tcW w:w="1740" w:type="dxa"/>
            <w:gridSpan w:val="3"/>
          </w:tcPr>
          <w:p w14:paraId="1E653DDC" w14:textId="7B7CBE31" w:rsidR="00E336BD" w:rsidRPr="002C1202" w:rsidRDefault="0026314B" w:rsidP="00E0660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2C1202">
              <w:rPr>
                <w:sz w:val="18"/>
                <w:szCs w:val="18"/>
              </w:rPr>
              <w:t>2</w:t>
            </w:r>
            <w:r w:rsidR="00E336BD" w:rsidRPr="002C1202">
              <w:rPr>
                <w:sz w:val="18"/>
                <w:szCs w:val="18"/>
              </w:rPr>
              <w:t>.</w:t>
            </w:r>
            <w:r w:rsidRPr="002C1202">
              <w:rPr>
                <w:sz w:val="18"/>
                <w:szCs w:val="18"/>
              </w:rPr>
              <w:t>6</w:t>
            </w:r>
            <w:r w:rsidR="00CB5691" w:rsidRPr="002C1202">
              <w:rPr>
                <w:sz w:val="18"/>
                <w:szCs w:val="18"/>
              </w:rPr>
              <w:t>1</w:t>
            </w:r>
            <w:r w:rsidR="00E336BD" w:rsidRPr="002C1202">
              <w:rPr>
                <w:sz w:val="18"/>
                <w:szCs w:val="18"/>
              </w:rPr>
              <w:t>±0.</w:t>
            </w:r>
            <w:r w:rsidRPr="002C1202">
              <w:rPr>
                <w:sz w:val="18"/>
                <w:szCs w:val="18"/>
              </w:rPr>
              <w:t>7</w:t>
            </w:r>
            <w:r w:rsidR="00CB5691" w:rsidRPr="002C1202">
              <w:rPr>
                <w:sz w:val="18"/>
                <w:szCs w:val="18"/>
              </w:rPr>
              <w:t>3</w:t>
            </w:r>
          </w:p>
        </w:tc>
        <w:tc>
          <w:tcPr>
            <w:tcW w:w="1048" w:type="dxa"/>
            <w:gridSpan w:val="2"/>
          </w:tcPr>
          <w:p w14:paraId="2D02E70E" w14:textId="43BCF4C7" w:rsidR="00CB5691" w:rsidRPr="002C1202" w:rsidRDefault="00E336BD" w:rsidP="00CB569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2C1202">
              <w:rPr>
                <w:sz w:val="18"/>
                <w:szCs w:val="18"/>
              </w:rPr>
              <w:t>0.</w:t>
            </w:r>
            <w:r w:rsidR="00CB5691" w:rsidRPr="002C1202">
              <w:rPr>
                <w:sz w:val="18"/>
                <w:szCs w:val="18"/>
              </w:rPr>
              <w:t>03</w:t>
            </w:r>
            <w:r w:rsidR="00D23768" w:rsidRPr="000520DB">
              <w:rPr>
                <w:sz w:val="18"/>
                <w:szCs w:val="18"/>
                <w:vertAlign w:val="superscript"/>
              </w:rPr>
              <w:t>*</w:t>
            </w:r>
          </w:p>
        </w:tc>
        <w:tc>
          <w:tcPr>
            <w:tcW w:w="937" w:type="dxa"/>
          </w:tcPr>
          <w:p w14:paraId="6366DE86" w14:textId="411ADBCE" w:rsidR="00E336BD" w:rsidRPr="002C1202" w:rsidRDefault="00E336BD" w:rsidP="00514F1D">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2C1202">
              <w:rPr>
                <w:sz w:val="18"/>
                <w:szCs w:val="18"/>
              </w:rPr>
              <w:t>0.</w:t>
            </w:r>
            <w:r w:rsidR="00A84DBB" w:rsidRPr="002C1202">
              <w:rPr>
                <w:sz w:val="18"/>
                <w:szCs w:val="18"/>
              </w:rPr>
              <w:t>52</w:t>
            </w:r>
          </w:p>
        </w:tc>
      </w:tr>
    </w:tbl>
    <w:p w14:paraId="3492658C" w14:textId="6B5B7C2C" w:rsidR="00E93B9F" w:rsidRPr="00E93B9F" w:rsidRDefault="00E93B9F" w:rsidP="00E93B9F">
      <w:pPr>
        <w:rPr>
          <w:lang w:val="en-US"/>
        </w:rPr>
        <w:sectPr w:rsidR="00E93B9F" w:rsidRPr="00E93B9F" w:rsidSect="006E79D6">
          <w:pgSz w:w="16838" w:h="11906" w:orient="landscape"/>
          <w:pgMar w:top="1417" w:right="1417" w:bottom="1417" w:left="1134" w:header="708" w:footer="708" w:gutter="0"/>
          <w:cols w:space="708"/>
          <w:docGrid w:linePitch="360"/>
        </w:sectPr>
      </w:pPr>
    </w:p>
    <w:p w14:paraId="0DF6651D" w14:textId="37848008" w:rsidR="00F675B1" w:rsidRPr="000B0ED3" w:rsidRDefault="00F675B1" w:rsidP="00F675B1">
      <w:pPr>
        <w:pStyle w:val="berschrift2"/>
      </w:pPr>
      <w:r w:rsidRPr="00791726">
        <w:lastRenderedPageBreak/>
        <w:t xml:space="preserve">Supplement </w:t>
      </w:r>
      <w:r w:rsidR="00630F99">
        <w:t>S</w:t>
      </w:r>
      <w:r w:rsidR="000F1E09">
        <w:t>6</w:t>
      </w:r>
      <w:r w:rsidRPr="00791726">
        <w:t xml:space="preserve"> –</w:t>
      </w:r>
      <w:r>
        <w:t xml:space="preserve"> Correlations of gait measures between lab-based walking and real-life walking </w:t>
      </w:r>
    </w:p>
    <w:p w14:paraId="060F556C" w14:textId="77777777" w:rsidR="00F675B1" w:rsidRPr="00F675B1" w:rsidRDefault="00F675B1" w:rsidP="00F675B1">
      <w:pPr>
        <w:rPr>
          <w:lang w:val="en-US"/>
        </w:rPr>
      </w:pPr>
    </w:p>
    <w:p w14:paraId="166CB688" w14:textId="6E8BAD72" w:rsidR="00E27286" w:rsidRPr="002E4A3F" w:rsidRDefault="00F675B1" w:rsidP="00C30EAA">
      <w:pPr>
        <w:pStyle w:val="Beschriftung"/>
        <w:keepNext/>
        <w:rPr>
          <w:i w:val="0"/>
          <w:color w:val="auto"/>
          <w:sz w:val="20"/>
          <w:szCs w:val="20"/>
          <w:lang w:val="en-US"/>
        </w:rPr>
      </w:pPr>
      <w:r w:rsidRPr="002E4A3F">
        <w:rPr>
          <w:i w:val="0"/>
          <w:color w:val="auto"/>
          <w:sz w:val="20"/>
          <w:szCs w:val="20"/>
        </w:rPr>
        <w:t xml:space="preserve">Table </w:t>
      </w:r>
      <w:r w:rsidR="002E4A3F" w:rsidRPr="002E4A3F">
        <w:rPr>
          <w:i w:val="0"/>
          <w:color w:val="auto"/>
          <w:sz w:val="20"/>
          <w:szCs w:val="20"/>
        </w:rPr>
        <w:t>S</w:t>
      </w:r>
      <w:proofErr w:type="gramStart"/>
      <w:r w:rsidR="000F1E09">
        <w:rPr>
          <w:i w:val="0"/>
          <w:color w:val="auto"/>
          <w:sz w:val="20"/>
          <w:szCs w:val="20"/>
        </w:rPr>
        <w:t>6</w:t>
      </w:r>
      <w:r w:rsidRPr="002E4A3F">
        <w:rPr>
          <w:i w:val="0"/>
          <w:color w:val="auto"/>
          <w:sz w:val="20"/>
          <w:szCs w:val="20"/>
          <w:lang w:val="en-US"/>
        </w:rPr>
        <w:t xml:space="preserve"> </w:t>
      </w:r>
      <w:r w:rsidR="004158D0" w:rsidRPr="004158D0">
        <w:rPr>
          <w:i w:val="0"/>
          <w:color w:val="auto"/>
          <w:sz w:val="20"/>
          <w:szCs w:val="20"/>
          <w:lang w:val="en-US"/>
        </w:rPr>
        <w:t xml:space="preserve"> Correlations</w:t>
      </w:r>
      <w:proofErr w:type="gramEnd"/>
      <w:r w:rsidR="004158D0" w:rsidRPr="004158D0">
        <w:rPr>
          <w:i w:val="0"/>
          <w:color w:val="auto"/>
          <w:sz w:val="20"/>
          <w:szCs w:val="20"/>
          <w:lang w:val="en-US"/>
        </w:rPr>
        <w:t xml:space="preserve"> between gait measures in the LBW and RLW conditions are shown for the DCD group </w:t>
      </w:r>
      <w:r w:rsidR="004158D0" w:rsidRPr="00114184">
        <w:rPr>
          <w:i w:val="0"/>
          <w:color w:val="FF0000"/>
          <w:sz w:val="20"/>
          <w:szCs w:val="20"/>
          <w:lang w:val="en-US"/>
        </w:rPr>
        <w:t>at baseline</w:t>
      </w:r>
      <w:r w:rsidRPr="00114184">
        <w:rPr>
          <w:rFonts w:eastAsiaTheme="minorHAnsi"/>
          <w:bCs w:val="0"/>
          <w:i w:val="0"/>
          <w:color w:val="FF0000"/>
          <w:sz w:val="20"/>
          <w:szCs w:val="20"/>
          <w:lang w:eastAsia="en-US"/>
        </w:rPr>
        <w:t xml:space="preserve">. </w:t>
      </w:r>
      <w:r w:rsidRPr="002E4A3F">
        <w:rPr>
          <w:i w:val="0"/>
          <w:color w:val="auto"/>
          <w:sz w:val="20"/>
          <w:szCs w:val="20"/>
        </w:rPr>
        <w:t>Effect sizes of correlations are given using Spearman’s ρ</w:t>
      </w:r>
      <w:r w:rsidR="00E27286" w:rsidRPr="002E4A3F">
        <w:rPr>
          <w:i w:val="0"/>
          <w:color w:val="auto"/>
          <w:sz w:val="20"/>
          <w:szCs w:val="20"/>
        </w:rPr>
        <w:t xml:space="preserve">. (*≡ p&lt;0.05, **≡ p&lt;0.0083 Bonferroni-corrected, ***≡ p&lt;0.001). </w:t>
      </w:r>
    </w:p>
    <w:tbl>
      <w:tblPr>
        <w:tblStyle w:val="EinfacheTabelle4"/>
        <w:tblW w:w="31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6"/>
        <w:gridCol w:w="283"/>
        <w:gridCol w:w="567"/>
        <w:gridCol w:w="993"/>
      </w:tblGrid>
      <w:tr w:rsidR="00F675B1" w:rsidRPr="00C32A81" w14:paraId="6203E04C" w14:textId="77777777" w:rsidTr="00165562">
        <w:trPr>
          <w:gridAfter w:val="3"/>
          <w:cnfStyle w:val="100000000000" w:firstRow="1" w:lastRow="0" w:firstColumn="0" w:lastColumn="0" w:oddVBand="0" w:evenVBand="0" w:oddHBand="0" w:evenHBand="0" w:firstRowFirstColumn="0" w:firstRowLastColumn="0" w:lastRowFirstColumn="0" w:lastRowLastColumn="0"/>
          <w:wAfter w:w="1843" w:type="dxa"/>
          <w:trHeight w:hRule="exact" w:val="57"/>
          <w:jc w:val="center"/>
        </w:trPr>
        <w:tc>
          <w:tcPr>
            <w:cnfStyle w:val="001000000000" w:firstRow="0" w:lastRow="0" w:firstColumn="1" w:lastColumn="0" w:oddVBand="0" w:evenVBand="0" w:oddHBand="0" w:evenHBand="0" w:firstRowFirstColumn="0" w:firstRowLastColumn="0" w:lastRowFirstColumn="0" w:lastRowLastColumn="0"/>
            <w:tcW w:w="1326" w:type="dxa"/>
            <w:vMerge w:val="restart"/>
            <w:tcBorders>
              <w:top w:val="single" w:sz="8" w:space="0" w:color="auto"/>
              <w:left w:val="nil"/>
              <w:right w:val="nil"/>
            </w:tcBorders>
            <w:shd w:val="clear" w:color="auto" w:fill="auto"/>
          </w:tcPr>
          <w:p w14:paraId="1D9E2C1C" w14:textId="77777777" w:rsidR="00F675B1" w:rsidRPr="00CD37DC" w:rsidRDefault="00F675B1" w:rsidP="00F675B1">
            <w:pPr>
              <w:spacing w:after="0" w:line="240" w:lineRule="auto"/>
              <w:rPr>
                <w:b w:val="0"/>
                <w:sz w:val="18"/>
                <w:szCs w:val="18"/>
              </w:rPr>
            </w:pPr>
          </w:p>
        </w:tc>
      </w:tr>
      <w:tr w:rsidR="00F675B1" w:rsidRPr="00C32A81" w14:paraId="072108E7" w14:textId="77777777" w:rsidTr="00F675B1">
        <w:trPr>
          <w:cnfStyle w:val="000000100000" w:firstRow="0" w:lastRow="0" w:firstColumn="0" w:lastColumn="0" w:oddVBand="0" w:evenVBand="0" w:oddHBand="1" w:evenHBand="0" w:firstRowFirstColumn="0" w:firstRowLastColumn="0" w:lastRowFirstColumn="0" w:lastRowLastColumn="0"/>
          <w:trHeight w:val="99"/>
          <w:jc w:val="center"/>
        </w:trPr>
        <w:tc>
          <w:tcPr>
            <w:cnfStyle w:val="001000000000" w:firstRow="0" w:lastRow="0" w:firstColumn="1" w:lastColumn="0" w:oddVBand="0" w:evenVBand="0" w:oddHBand="0" w:evenHBand="0" w:firstRowFirstColumn="0" w:firstRowLastColumn="0" w:lastRowFirstColumn="0" w:lastRowLastColumn="0"/>
            <w:tcW w:w="1326" w:type="dxa"/>
            <w:vMerge/>
            <w:tcBorders>
              <w:left w:val="nil"/>
              <w:bottom w:val="nil"/>
              <w:right w:val="nil"/>
            </w:tcBorders>
            <w:shd w:val="clear" w:color="auto" w:fill="auto"/>
          </w:tcPr>
          <w:p w14:paraId="002276E6" w14:textId="77777777" w:rsidR="00F675B1" w:rsidRPr="00CD37DC" w:rsidRDefault="00F675B1" w:rsidP="00F675B1">
            <w:pPr>
              <w:spacing w:after="0" w:line="240" w:lineRule="auto"/>
              <w:rPr>
                <w:b w:val="0"/>
                <w:sz w:val="18"/>
                <w:szCs w:val="18"/>
              </w:rPr>
            </w:pPr>
          </w:p>
        </w:tc>
        <w:tc>
          <w:tcPr>
            <w:tcW w:w="283" w:type="dxa"/>
            <w:tcBorders>
              <w:top w:val="single" w:sz="4" w:space="0" w:color="auto"/>
              <w:left w:val="nil"/>
              <w:bottom w:val="nil"/>
              <w:right w:val="nil"/>
            </w:tcBorders>
          </w:tcPr>
          <w:p w14:paraId="00008D03" w14:textId="77777777" w:rsidR="00F675B1" w:rsidRPr="00CD37DC" w:rsidRDefault="00F675B1" w:rsidP="00F675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p>
        </w:tc>
        <w:tc>
          <w:tcPr>
            <w:tcW w:w="1560" w:type="dxa"/>
            <w:gridSpan w:val="2"/>
            <w:tcBorders>
              <w:top w:val="single" w:sz="4" w:space="0" w:color="auto"/>
              <w:left w:val="nil"/>
              <w:bottom w:val="single" w:sz="8" w:space="0" w:color="auto"/>
              <w:right w:val="nil"/>
            </w:tcBorders>
          </w:tcPr>
          <w:p w14:paraId="302E5F44" w14:textId="77777777" w:rsidR="00F675B1" w:rsidRPr="0091685F" w:rsidRDefault="00F675B1" w:rsidP="00F675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b/>
                <w:sz w:val="18"/>
                <w:szCs w:val="18"/>
                <w:lang w:val="en-US" w:eastAsia="en-US"/>
              </w:rPr>
            </w:pPr>
            <w:proofErr w:type="gramStart"/>
            <w:r w:rsidRPr="0091685F">
              <w:rPr>
                <w:b/>
                <w:sz w:val="18"/>
                <w:szCs w:val="18"/>
                <w:lang w:val="de-DE"/>
              </w:rPr>
              <w:t xml:space="preserve">Corr  </w:t>
            </w:r>
            <w:r w:rsidRPr="0091685F">
              <w:rPr>
                <w:b/>
                <w:sz w:val="18"/>
                <w:szCs w:val="18"/>
                <w:vertAlign w:val="subscript"/>
                <w:lang w:val="de-DE"/>
              </w:rPr>
              <w:t>LBW</w:t>
            </w:r>
            <w:proofErr w:type="gramEnd"/>
            <w:r w:rsidRPr="0091685F">
              <w:rPr>
                <w:b/>
                <w:sz w:val="18"/>
                <w:szCs w:val="18"/>
                <w:vertAlign w:val="subscript"/>
                <w:lang w:val="de-DE"/>
              </w:rPr>
              <w:t>, RLW</w:t>
            </w:r>
          </w:p>
        </w:tc>
      </w:tr>
      <w:tr w:rsidR="00F675B1" w:rsidRPr="005A00D4" w14:paraId="4B57ABDF" w14:textId="77777777" w:rsidTr="00F675B1">
        <w:trPr>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nil"/>
              <w:right w:val="nil"/>
            </w:tcBorders>
            <w:shd w:val="clear" w:color="auto" w:fill="auto"/>
            <w:vAlign w:val="center"/>
          </w:tcPr>
          <w:p w14:paraId="778DEDD0" w14:textId="77777777" w:rsidR="00F675B1" w:rsidRPr="00CD37DC" w:rsidRDefault="00F675B1" w:rsidP="00F675B1">
            <w:pPr>
              <w:spacing w:after="0" w:line="240" w:lineRule="auto"/>
              <w:rPr>
                <w:b w:val="0"/>
                <w:sz w:val="18"/>
                <w:szCs w:val="18"/>
              </w:rPr>
            </w:pPr>
            <w:r w:rsidRPr="00C97F42">
              <w:rPr>
                <w:sz w:val="18"/>
                <w:szCs w:val="18"/>
              </w:rPr>
              <w:t>Measure</w:t>
            </w:r>
          </w:p>
        </w:tc>
        <w:tc>
          <w:tcPr>
            <w:tcW w:w="283" w:type="dxa"/>
            <w:tcBorders>
              <w:top w:val="nil"/>
              <w:left w:val="nil"/>
              <w:bottom w:val="nil"/>
              <w:right w:val="nil"/>
            </w:tcBorders>
            <w:vAlign w:val="center"/>
          </w:tcPr>
          <w:p w14:paraId="32187FDB" w14:textId="77777777" w:rsidR="00F675B1" w:rsidRPr="00CD37DC" w:rsidRDefault="00F675B1" w:rsidP="00F675B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tcBorders>
              <w:top w:val="single" w:sz="8" w:space="0" w:color="auto"/>
              <w:left w:val="nil"/>
              <w:bottom w:val="nil"/>
              <w:right w:val="nil"/>
            </w:tcBorders>
            <w:vAlign w:val="center"/>
          </w:tcPr>
          <w:p w14:paraId="70EDB392" w14:textId="77777777" w:rsidR="00F675B1" w:rsidRPr="0091685F" w:rsidRDefault="00F675B1" w:rsidP="00F675B1">
            <w:pPr>
              <w:spacing w:after="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91685F">
              <w:rPr>
                <w:sz w:val="18"/>
                <w:szCs w:val="18"/>
              </w:rPr>
              <w:t>ρ</w:t>
            </w:r>
          </w:p>
        </w:tc>
        <w:tc>
          <w:tcPr>
            <w:tcW w:w="993" w:type="dxa"/>
            <w:tcBorders>
              <w:top w:val="single" w:sz="8" w:space="0" w:color="auto"/>
              <w:left w:val="nil"/>
              <w:bottom w:val="nil"/>
              <w:right w:val="nil"/>
            </w:tcBorders>
            <w:vAlign w:val="center"/>
          </w:tcPr>
          <w:p w14:paraId="6A0EDF06" w14:textId="77777777" w:rsidR="00F675B1" w:rsidRPr="0091685F" w:rsidRDefault="00F675B1" w:rsidP="00F675B1">
            <w:pPr>
              <w:spacing w:after="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91685F">
              <w:rPr>
                <w:b/>
                <w:sz w:val="18"/>
                <w:szCs w:val="18"/>
              </w:rPr>
              <w:t>p</w:t>
            </w:r>
          </w:p>
        </w:tc>
      </w:tr>
      <w:tr w:rsidR="00F675B1" w:rsidRPr="005A00D4" w14:paraId="17A2DC1A" w14:textId="77777777" w:rsidTr="00F675B1">
        <w:trPr>
          <w:cnfStyle w:val="000000100000" w:firstRow="0" w:lastRow="0" w:firstColumn="0" w:lastColumn="0" w:oddVBand="0" w:evenVBand="0" w:oddHBand="1" w:evenHBand="0" w:firstRowFirstColumn="0" w:firstRowLastColumn="0" w:lastRowFirstColumn="0" w:lastRowLastColumn="0"/>
          <w:trHeight w:hRule="exact" w:val="2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right w:val="nil"/>
            </w:tcBorders>
            <w:shd w:val="clear" w:color="auto" w:fill="auto"/>
          </w:tcPr>
          <w:p w14:paraId="4EB858E9" w14:textId="77777777" w:rsidR="00F675B1" w:rsidRPr="00CD37DC" w:rsidRDefault="00F675B1" w:rsidP="00F675B1">
            <w:pPr>
              <w:spacing w:after="0" w:line="240" w:lineRule="auto"/>
              <w:jc w:val="left"/>
              <w:rPr>
                <w:b w:val="0"/>
                <w:sz w:val="18"/>
                <w:szCs w:val="18"/>
              </w:rPr>
            </w:pPr>
          </w:p>
        </w:tc>
        <w:tc>
          <w:tcPr>
            <w:tcW w:w="283" w:type="dxa"/>
            <w:tcBorders>
              <w:top w:val="nil"/>
              <w:left w:val="single" w:sz="4" w:space="0" w:color="auto"/>
              <w:bottom w:val="single" w:sz="4" w:space="0" w:color="auto"/>
              <w:right w:val="single" w:sz="4" w:space="0" w:color="auto"/>
            </w:tcBorders>
          </w:tcPr>
          <w:p w14:paraId="722C5796" w14:textId="77777777" w:rsidR="00F675B1" w:rsidRPr="00CD37DC"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color w:val="FF0000"/>
                <w:sz w:val="18"/>
                <w:szCs w:val="18"/>
              </w:rPr>
            </w:pPr>
          </w:p>
        </w:tc>
        <w:tc>
          <w:tcPr>
            <w:tcW w:w="567" w:type="dxa"/>
            <w:tcBorders>
              <w:top w:val="nil"/>
              <w:left w:val="single" w:sz="4" w:space="0" w:color="auto"/>
              <w:bottom w:val="single" w:sz="4" w:space="0" w:color="auto"/>
              <w:right w:val="single" w:sz="4" w:space="0" w:color="auto"/>
            </w:tcBorders>
          </w:tcPr>
          <w:p w14:paraId="2A29195E" w14:textId="77777777" w:rsidR="00F675B1" w:rsidRPr="0091685F"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993" w:type="dxa"/>
            <w:tcBorders>
              <w:top w:val="nil"/>
              <w:left w:val="single" w:sz="4" w:space="0" w:color="auto"/>
              <w:bottom w:val="single" w:sz="4" w:space="0" w:color="auto"/>
              <w:right w:val="single" w:sz="4" w:space="0" w:color="auto"/>
            </w:tcBorders>
          </w:tcPr>
          <w:p w14:paraId="05BEF901" w14:textId="77777777" w:rsidR="00F675B1" w:rsidRPr="0091685F"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F675B1" w:rsidRPr="00C32A81" w14:paraId="5FFAFFD2" w14:textId="77777777" w:rsidTr="00F675B1">
        <w:trPr>
          <w:trHeight w:val="245"/>
          <w:jc w:val="center"/>
        </w:trPr>
        <w:tc>
          <w:tcPr>
            <w:cnfStyle w:val="001000000000" w:firstRow="0" w:lastRow="0" w:firstColumn="1" w:lastColumn="0" w:oddVBand="0" w:evenVBand="0" w:oddHBand="0" w:evenHBand="0" w:firstRowFirstColumn="0" w:firstRowLastColumn="0" w:lastRowFirstColumn="0" w:lastRowLastColumn="0"/>
            <w:tcW w:w="1326" w:type="dxa"/>
            <w:tcBorders>
              <w:top w:val="single" w:sz="6" w:space="0" w:color="auto"/>
              <w:left w:val="nil"/>
              <w:bottom w:val="nil"/>
              <w:right w:val="nil"/>
            </w:tcBorders>
            <w:shd w:val="clear" w:color="auto" w:fill="auto"/>
          </w:tcPr>
          <w:p w14:paraId="4EAC5648" w14:textId="77777777" w:rsidR="00F675B1" w:rsidRPr="00E456C9" w:rsidRDefault="00F675B1" w:rsidP="00F675B1">
            <w:pPr>
              <w:spacing w:after="0" w:line="240" w:lineRule="auto"/>
              <w:jc w:val="left"/>
              <w:rPr>
                <w:b w:val="0"/>
                <w:sz w:val="18"/>
                <w:szCs w:val="18"/>
              </w:rPr>
            </w:pPr>
            <w:r w:rsidRPr="00E456C9">
              <w:rPr>
                <w:b w:val="0"/>
                <w:sz w:val="18"/>
                <w:szCs w:val="18"/>
              </w:rPr>
              <w:t>Speed</w:t>
            </w:r>
          </w:p>
        </w:tc>
        <w:tc>
          <w:tcPr>
            <w:tcW w:w="283" w:type="dxa"/>
            <w:tcBorders>
              <w:top w:val="single" w:sz="8" w:space="0" w:color="auto"/>
              <w:left w:val="nil"/>
              <w:bottom w:val="nil"/>
              <w:right w:val="nil"/>
            </w:tcBorders>
          </w:tcPr>
          <w:p w14:paraId="53E5451A"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tcBorders>
              <w:top w:val="single" w:sz="8" w:space="0" w:color="auto"/>
              <w:left w:val="nil"/>
              <w:bottom w:val="nil"/>
              <w:right w:val="nil"/>
            </w:tcBorders>
          </w:tcPr>
          <w:p w14:paraId="1D98EC03"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7</w:t>
            </w:r>
          </w:p>
        </w:tc>
        <w:tc>
          <w:tcPr>
            <w:tcW w:w="993" w:type="dxa"/>
            <w:tcBorders>
              <w:top w:val="single" w:sz="8" w:space="0" w:color="auto"/>
              <w:left w:val="nil"/>
              <w:bottom w:val="nil"/>
              <w:right w:val="nil"/>
            </w:tcBorders>
          </w:tcPr>
          <w:p w14:paraId="0EA2E258"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006</w:t>
            </w:r>
            <w:r w:rsidRPr="00C72266">
              <w:rPr>
                <w:sz w:val="18"/>
                <w:szCs w:val="18"/>
                <w:vertAlign w:val="superscript"/>
                <w:lang w:val="de-DE"/>
              </w:rPr>
              <w:t>**</w:t>
            </w:r>
          </w:p>
        </w:tc>
      </w:tr>
      <w:tr w:rsidR="00F675B1" w:rsidRPr="00C32A81" w14:paraId="630A978F" w14:textId="77777777" w:rsidTr="00F675B1">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nil"/>
              <w:right w:val="nil"/>
            </w:tcBorders>
            <w:shd w:val="clear" w:color="auto" w:fill="auto"/>
          </w:tcPr>
          <w:p w14:paraId="7EE56885" w14:textId="77777777" w:rsidR="00F675B1" w:rsidRPr="00E456C9" w:rsidRDefault="00F675B1" w:rsidP="00F675B1">
            <w:pPr>
              <w:spacing w:after="0" w:line="240" w:lineRule="auto"/>
              <w:jc w:val="left"/>
              <w:rPr>
                <w:b w:val="0"/>
                <w:sz w:val="18"/>
                <w:szCs w:val="18"/>
              </w:rPr>
            </w:pPr>
            <w:proofErr w:type="spellStart"/>
            <w:r w:rsidRPr="00E456C9">
              <w:rPr>
                <w:b w:val="0"/>
                <w:sz w:val="18"/>
                <w:szCs w:val="18"/>
              </w:rPr>
              <w:t>StrideL</w:t>
            </w:r>
            <w:r w:rsidRPr="00E456C9">
              <w:rPr>
                <w:b w:val="0"/>
                <w:sz w:val="18"/>
                <w:szCs w:val="18"/>
                <w:vertAlign w:val="subscript"/>
              </w:rPr>
              <w:t>CV</w:t>
            </w:r>
            <w:proofErr w:type="spellEnd"/>
          </w:p>
        </w:tc>
        <w:tc>
          <w:tcPr>
            <w:tcW w:w="283" w:type="dxa"/>
            <w:tcBorders>
              <w:top w:val="nil"/>
              <w:left w:val="nil"/>
              <w:bottom w:val="nil"/>
              <w:right w:val="nil"/>
            </w:tcBorders>
          </w:tcPr>
          <w:p w14:paraId="6E6B544A"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567" w:type="dxa"/>
            <w:tcBorders>
              <w:top w:val="nil"/>
              <w:left w:val="nil"/>
              <w:bottom w:val="nil"/>
              <w:right w:val="nil"/>
            </w:tcBorders>
          </w:tcPr>
          <w:p w14:paraId="268D934B"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0.81</w:t>
            </w:r>
          </w:p>
        </w:tc>
        <w:tc>
          <w:tcPr>
            <w:tcW w:w="993" w:type="dxa"/>
            <w:tcBorders>
              <w:top w:val="nil"/>
              <w:left w:val="nil"/>
              <w:bottom w:val="nil"/>
              <w:right w:val="nil"/>
            </w:tcBorders>
          </w:tcPr>
          <w:p w14:paraId="20587A31"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lt;0.001</w:t>
            </w:r>
            <w:r w:rsidRPr="00C72266">
              <w:rPr>
                <w:sz w:val="18"/>
                <w:szCs w:val="18"/>
                <w:vertAlign w:val="superscript"/>
                <w:lang w:val="de-DE"/>
              </w:rPr>
              <w:t>***</w:t>
            </w:r>
          </w:p>
        </w:tc>
      </w:tr>
      <w:tr w:rsidR="00F675B1" w:rsidRPr="00C32A81" w14:paraId="2D50F539" w14:textId="77777777" w:rsidTr="00F675B1">
        <w:trPr>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nil"/>
              <w:right w:val="nil"/>
            </w:tcBorders>
            <w:shd w:val="clear" w:color="auto" w:fill="auto"/>
          </w:tcPr>
          <w:p w14:paraId="4E55AA21" w14:textId="77777777" w:rsidR="00F675B1" w:rsidRPr="00E456C9" w:rsidRDefault="00F675B1" w:rsidP="00F675B1">
            <w:pPr>
              <w:spacing w:after="0" w:line="240" w:lineRule="auto"/>
              <w:jc w:val="left"/>
              <w:rPr>
                <w:b w:val="0"/>
                <w:sz w:val="18"/>
                <w:szCs w:val="18"/>
              </w:rPr>
            </w:pPr>
            <w:proofErr w:type="spellStart"/>
            <w:r w:rsidRPr="00E456C9">
              <w:rPr>
                <w:b w:val="0"/>
                <w:sz w:val="18"/>
                <w:szCs w:val="18"/>
              </w:rPr>
              <w:t>LatStepDev</w:t>
            </w:r>
            <w:proofErr w:type="spellEnd"/>
          </w:p>
        </w:tc>
        <w:tc>
          <w:tcPr>
            <w:tcW w:w="283" w:type="dxa"/>
            <w:tcBorders>
              <w:top w:val="nil"/>
              <w:left w:val="nil"/>
              <w:bottom w:val="nil"/>
              <w:right w:val="nil"/>
            </w:tcBorders>
          </w:tcPr>
          <w:p w14:paraId="1373F48A"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tcBorders>
              <w:top w:val="nil"/>
              <w:left w:val="nil"/>
              <w:bottom w:val="nil"/>
              <w:right w:val="nil"/>
            </w:tcBorders>
          </w:tcPr>
          <w:p w14:paraId="6279150B"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74</w:t>
            </w:r>
          </w:p>
        </w:tc>
        <w:tc>
          <w:tcPr>
            <w:tcW w:w="993" w:type="dxa"/>
            <w:tcBorders>
              <w:top w:val="nil"/>
              <w:left w:val="nil"/>
              <w:bottom w:val="nil"/>
              <w:right w:val="nil"/>
            </w:tcBorders>
          </w:tcPr>
          <w:p w14:paraId="5A2928B4"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002</w:t>
            </w:r>
            <w:r w:rsidRPr="00C72266">
              <w:rPr>
                <w:sz w:val="18"/>
                <w:szCs w:val="18"/>
                <w:vertAlign w:val="superscript"/>
                <w:lang w:val="de-DE"/>
              </w:rPr>
              <w:t>**</w:t>
            </w:r>
          </w:p>
        </w:tc>
      </w:tr>
      <w:tr w:rsidR="00F675B1" w:rsidRPr="00C32A81" w14:paraId="1B44994C" w14:textId="77777777" w:rsidTr="00F675B1">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nil"/>
              <w:right w:val="nil"/>
            </w:tcBorders>
            <w:shd w:val="clear" w:color="auto" w:fill="auto"/>
          </w:tcPr>
          <w:p w14:paraId="3F7EC814" w14:textId="77777777" w:rsidR="00F675B1" w:rsidRPr="00E456C9" w:rsidRDefault="00F675B1" w:rsidP="00F675B1">
            <w:pPr>
              <w:spacing w:after="0" w:line="240" w:lineRule="auto"/>
              <w:jc w:val="left"/>
              <w:rPr>
                <w:b w:val="0"/>
                <w:sz w:val="18"/>
                <w:szCs w:val="18"/>
              </w:rPr>
            </w:pPr>
            <w:proofErr w:type="spellStart"/>
            <w:r w:rsidRPr="00E456C9">
              <w:rPr>
                <w:b w:val="0"/>
                <w:sz w:val="18"/>
                <w:szCs w:val="18"/>
              </w:rPr>
              <w:t>SPCmp</w:t>
            </w:r>
            <w:proofErr w:type="spellEnd"/>
          </w:p>
        </w:tc>
        <w:tc>
          <w:tcPr>
            <w:tcW w:w="283" w:type="dxa"/>
            <w:tcBorders>
              <w:top w:val="nil"/>
              <w:left w:val="nil"/>
              <w:bottom w:val="nil"/>
              <w:right w:val="nil"/>
            </w:tcBorders>
          </w:tcPr>
          <w:p w14:paraId="3EE97F98"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567" w:type="dxa"/>
            <w:tcBorders>
              <w:top w:val="nil"/>
              <w:left w:val="nil"/>
              <w:bottom w:val="nil"/>
              <w:right w:val="nil"/>
            </w:tcBorders>
          </w:tcPr>
          <w:p w14:paraId="1ED0CF4D"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0.74</w:t>
            </w:r>
          </w:p>
        </w:tc>
        <w:tc>
          <w:tcPr>
            <w:tcW w:w="993" w:type="dxa"/>
            <w:tcBorders>
              <w:top w:val="nil"/>
              <w:left w:val="nil"/>
              <w:bottom w:val="nil"/>
              <w:right w:val="nil"/>
            </w:tcBorders>
          </w:tcPr>
          <w:p w14:paraId="4BAD71B9"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0.002</w:t>
            </w:r>
            <w:r w:rsidRPr="00C72266">
              <w:rPr>
                <w:sz w:val="18"/>
                <w:szCs w:val="18"/>
                <w:vertAlign w:val="superscript"/>
                <w:lang w:val="de-DE"/>
              </w:rPr>
              <w:t>**</w:t>
            </w:r>
          </w:p>
        </w:tc>
      </w:tr>
      <w:tr w:rsidR="00F675B1" w:rsidRPr="00C32A81" w14:paraId="0FA2A6A4" w14:textId="77777777" w:rsidTr="00F675B1">
        <w:trPr>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nil"/>
              <w:right w:val="nil"/>
            </w:tcBorders>
            <w:shd w:val="clear" w:color="auto" w:fill="auto"/>
          </w:tcPr>
          <w:p w14:paraId="3B75F4E1" w14:textId="77777777" w:rsidR="00F675B1" w:rsidRPr="00E456C9" w:rsidRDefault="00F675B1" w:rsidP="00F675B1">
            <w:pPr>
              <w:spacing w:after="0" w:line="240" w:lineRule="auto"/>
              <w:jc w:val="left"/>
              <w:rPr>
                <w:b w:val="0"/>
                <w:sz w:val="18"/>
                <w:szCs w:val="18"/>
              </w:rPr>
            </w:pPr>
            <w:proofErr w:type="spellStart"/>
            <w:r w:rsidRPr="00E456C9">
              <w:rPr>
                <w:b w:val="0"/>
                <w:sz w:val="18"/>
                <w:szCs w:val="18"/>
              </w:rPr>
              <w:t>CorRoM</w:t>
            </w:r>
            <w:r w:rsidRPr="00E456C9">
              <w:rPr>
                <w:b w:val="0"/>
                <w:sz w:val="18"/>
                <w:szCs w:val="18"/>
                <w:vertAlign w:val="subscript"/>
              </w:rPr>
              <w:t>SD</w:t>
            </w:r>
            <w:proofErr w:type="spellEnd"/>
          </w:p>
        </w:tc>
        <w:tc>
          <w:tcPr>
            <w:tcW w:w="283" w:type="dxa"/>
            <w:tcBorders>
              <w:top w:val="nil"/>
              <w:left w:val="nil"/>
              <w:bottom w:val="nil"/>
              <w:right w:val="nil"/>
            </w:tcBorders>
          </w:tcPr>
          <w:p w14:paraId="0ADBC606"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tcBorders>
              <w:top w:val="nil"/>
              <w:left w:val="nil"/>
              <w:bottom w:val="nil"/>
              <w:right w:val="nil"/>
            </w:tcBorders>
          </w:tcPr>
          <w:p w14:paraId="2C487C45"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74</w:t>
            </w:r>
          </w:p>
        </w:tc>
        <w:tc>
          <w:tcPr>
            <w:tcW w:w="993" w:type="dxa"/>
            <w:tcBorders>
              <w:top w:val="nil"/>
              <w:left w:val="nil"/>
              <w:bottom w:val="nil"/>
              <w:right w:val="nil"/>
            </w:tcBorders>
          </w:tcPr>
          <w:p w14:paraId="73D41D5C" w14:textId="77777777" w:rsidR="00F675B1" w:rsidRPr="00C72266" w:rsidRDefault="00F675B1" w:rsidP="00F675B1">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C72266">
              <w:rPr>
                <w:sz w:val="18"/>
                <w:szCs w:val="18"/>
                <w:lang w:val="de-DE"/>
              </w:rPr>
              <w:t>0.002</w:t>
            </w:r>
            <w:r w:rsidRPr="00C72266">
              <w:rPr>
                <w:sz w:val="18"/>
                <w:szCs w:val="18"/>
                <w:vertAlign w:val="superscript"/>
                <w:lang w:val="de-DE"/>
              </w:rPr>
              <w:t>**</w:t>
            </w:r>
          </w:p>
        </w:tc>
      </w:tr>
      <w:tr w:rsidR="00F675B1" w:rsidRPr="00C32A81" w14:paraId="34587D4D" w14:textId="77777777" w:rsidTr="00F675B1">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326" w:type="dxa"/>
            <w:tcBorders>
              <w:top w:val="nil"/>
              <w:left w:val="nil"/>
              <w:bottom w:val="single" w:sz="6" w:space="0" w:color="auto"/>
              <w:right w:val="nil"/>
            </w:tcBorders>
            <w:shd w:val="clear" w:color="auto" w:fill="auto"/>
          </w:tcPr>
          <w:p w14:paraId="36630061" w14:textId="77777777" w:rsidR="00F675B1" w:rsidRPr="00E456C9" w:rsidRDefault="00F675B1" w:rsidP="00F675B1">
            <w:pPr>
              <w:spacing w:after="0" w:line="240" w:lineRule="auto"/>
              <w:jc w:val="left"/>
              <w:rPr>
                <w:b w:val="0"/>
                <w:sz w:val="18"/>
                <w:szCs w:val="18"/>
              </w:rPr>
            </w:pPr>
            <w:proofErr w:type="spellStart"/>
            <w:r w:rsidRPr="00E456C9">
              <w:rPr>
                <w:b w:val="0"/>
                <w:sz w:val="18"/>
                <w:szCs w:val="18"/>
              </w:rPr>
              <w:t>ToeOutAng</w:t>
            </w:r>
            <w:r w:rsidRPr="00E456C9">
              <w:rPr>
                <w:b w:val="0"/>
                <w:sz w:val="18"/>
                <w:szCs w:val="18"/>
                <w:vertAlign w:val="subscript"/>
              </w:rPr>
              <w:t>SD</w:t>
            </w:r>
            <w:proofErr w:type="spellEnd"/>
          </w:p>
        </w:tc>
        <w:tc>
          <w:tcPr>
            <w:tcW w:w="283" w:type="dxa"/>
            <w:tcBorders>
              <w:top w:val="nil"/>
              <w:left w:val="nil"/>
              <w:bottom w:val="single" w:sz="8" w:space="0" w:color="auto"/>
              <w:right w:val="nil"/>
            </w:tcBorders>
          </w:tcPr>
          <w:p w14:paraId="5486FB96"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567" w:type="dxa"/>
            <w:tcBorders>
              <w:top w:val="nil"/>
              <w:left w:val="nil"/>
              <w:bottom w:val="single" w:sz="8" w:space="0" w:color="auto"/>
              <w:right w:val="nil"/>
            </w:tcBorders>
          </w:tcPr>
          <w:p w14:paraId="596E7F22"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0.23</w:t>
            </w:r>
          </w:p>
        </w:tc>
        <w:tc>
          <w:tcPr>
            <w:tcW w:w="993" w:type="dxa"/>
            <w:tcBorders>
              <w:top w:val="nil"/>
              <w:left w:val="nil"/>
              <w:bottom w:val="single" w:sz="8" w:space="0" w:color="auto"/>
              <w:right w:val="nil"/>
            </w:tcBorders>
          </w:tcPr>
          <w:p w14:paraId="7F102CCA" w14:textId="77777777" w:rsidR="00F675B1" w:rsidRPr="00C72266" w:rsidRDefault="00F675B1" w:rsidP="00F675B1">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C72266">
              <w:rPr>
                <w:sz w:val="18"/>
                <w:szCs w:val="18"/>
                <w:lang w:val="de-DE"/>
              </w:rPr>
              <w:t>0.40</w:t>
            </w:r>
          </w:p>
        </w:tc>
      </w:tr>
    </w:tbl>
    <w:p w14:paraId="5A731C7E" w14:textId="77777777" w:rsidR="00F675B1" w:rsidRDefault="00F675B1" w:rsidP="00F675B1">
      <w:pPr>
        <w:shd w:val="clear" w:color="auto" w:fill="auto"/>
        <w:spacing w:after="160" w:line="259" w:lineRule="auto"/>
        <w:jc w:val="left"/>
      </w:pPr>
    </w:p>
    <w:p w14:paraId="0D18E179" w14:textId="77777777" w:rsidR="00F675B1" w:rsidRDefault="00F675B1" w:rsidP="00F675B1"/>
    <w:p w14:paraId="03B7C6DC" w14:textId="77777777" w:rsidR="00B37DFA" w:rsidRDefault="00B37DFA" w:rsidP="00834B49">
      <w:pPr>
        <w:pStyle w:val="Beschriftung"/>
        <w:rPr>
          <w:lang w:val="de-DE"/>
        </w:rPr>
      </w:pPr>
    </w:p>
    <w:p w14:paraId="145FB1CC" w14:textId="77777777" w:rsidR="00B37DFA" w:rsidRDefault="00B37DFA" w:rsidP="00834B49">
      <w:pPr>
        <w:pStyle w:val="Beschriftung"/>
        <w:rPr>
          <w:lang w:val="de-DE"/>
        </w:rPr>
      </w:pPr>
    </w:p>
    <w:bookmarkStart w:id="4" w:name="_ENREF_1" w:displacedByCustomXml="next"/>
    <w:sdt>
      <w:sdtPr>
        <w:tag w:val="EndNote.ReferenceList"/>
        <w:id w:val="2083488414"/>
        <w:placeholder>
          <w:docPart w:val="DefaultPlaceholder_-1854013440"/>
        </w:placeholder>
      </w:sdtPr>
      <w:sdtEndPr/>
      <w:sdtContent>
        <w:p w14:paraId="34B05A69" w14:textId="1D256173" w:rsidR="00562412" w:rsidRPr="00562412" w:rsidRDefault="00562412" w:rsidP="00562412">
          <w:pPr>
            <w:pStyle w:val="EndNoteBibliography"/>
            <w:spacing w:after="0"/>
          </w:pPr>
          <w:r w:rsidRPr="00562412">
            <w:t>1.</w:t>
          </w:r>
          <w:r w:rsidRPr="00562412">
            <w:tab/>
            <w:t>Shah VV, Rodriguez-Labrada R, Horak FB, et al. Gait Variability in Spinocerebellar Ataxia Assessed Using Wearable Inertial Sensors. Mov Disord 2021;36:2922-2931.</w:t>
          </w:r>
          <w:bookmarkEnd w:id="4"/>
        </w:p>
        <w:p w14:paraId="67177D30" w14:textId="77777777" w:rsidR="00562412" w:rsidRPr="00562412" w:rsidRDefault="00562412" w:rsidP="00562412">
          <w:pPr>
            <w:pStyle w:val="EndNoteBibliography"/>
            <w:spacing w:after="0"/>
          </w:pPr>
          <w:bookmarkStart w:id="5" w:name="_ENREF_2"/>
          <w:r w:rsidRPr="00562412">
            <w:t>2.</w:t>
          </w:r>
          <w:r w:rsidRPr="00562412">
            <w:tab/>
            <w:t>APDM. Whitepaper Mobility Lab [online]. Accessed 10.10.2022.</w:t>
          </w:r>
          <w:bookmarkEnd w:id="5"/>
        </w:p>
        <w:p w14:paraId="25AED88F" w14:textId="77777777" w:rsidR="00562412" w:rsidRPr="00562412" w:rsidRDefault="00562412" w:rsidP="00562412">
          <w:pPr>
            <w:pStyle w:val="EndNoteBibliography"/>
            <w:spacing w:after="0"/>
          </w:pPr>
          <w:bookmarkStart w:id="6" w:name="_ENREF_3"/>
          <w:r w:rsidRPr="00562412">
            <w:t>3.</w:t>
          </w:r>
          <w:r w:rsidRPr="00562412">
            <w:tab/>
            <w:t>Lawerman TF, Brandsma R, Verbeek RJ, et al. Construct Validity and Reliability of the SARA Gait and Posture Sub-scale in Early Onset Ataxia. Front Hum Neurosci 2017;11:605.</w:t>
          </w:r>
          <w:bookmarkEnd w:id="6"/>
        </w:p>
        <w:p w14:paraId="49C57A01" w14:textId="37E667B5" w:rsidR="00562412" w:rsidRPr="00562412" w:rsidRDefault="00562412" w:rsidP="00562412">
          <w:pPr>
            <w:pStyle w:val="EndNoteBibliography"/>
          </w:pPr>
          <w:bookmarkStart w:id="7" w:name="_ENREF_4"/>
          <w:r w:rsidRPr="00562412">
            <w:t>4.</w:t>
          </w:r>
          <w:r w:rsidRPr="00562412">
            <w:tab/>
            <w:t>Kerby DS. The Simple Difference Formula: An Approach to Teaching Nonparametric Correlation. Comprehensive Psychology 2014;3:11.IT.13.11.</w:t>
          </w:r>
        </w:p>
        <w:bookmarkEnd w:id="7" w:displacedByCustomXml="next"/>
      </w:sdtContent>
    </w:sdt>
    <w:p w14:paraId="245B0C05" w14:textId="60C03BDD" w:rsidR="008B49BF" w:rsidRPr="00834B49" w:rsidRDefault="008B49BF" w:rsidP="00834B49">
      <w:pPr>
        <w:pStyle w:val="Beschriftung"/>
        <w:rPr>
          <w:lang w:val="de-DE"/>
        </w:rPr>
      </w:pPr>
    </w:p>
    <w:sectPr w:rsidR="008B49BF" w:rsidRPr="00834B49" w:rsidSect="006E79D6">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48480F0" w16cex:dateUtc="2024-10-05T11:38:00Z"/>
  <w16cex:commentExtensible w16cex:durableId="0CE19BBE" w16cex:dateUtc="2024-10-05T11: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84A5AB" w14:textId="77777777" w:rsidR="00630194" w:rsidRDefault="00630194" w:rsidP="001050CF">
      <w:r>
        <w:separator/>
      </w:r>
    </w:p>
  </w:endnote>
  <w:endnote w:type="continuationSeparator" w:id="0">
    <w:p w14:paraId="5DD3E22E" w14:textId="77777777" w:rsidR="00630194" w:rsidRDefault="00630194" w:rsidP="0010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8"/>
        <w:szCs w:val="18"/>
      </w:rPr>
      <w:id w:val="-1437753240"/>
      <w:docPartObj>
        <w:docPartGallery w:val="Page Numbers (Bottom of Page)"/>
        <w:docPartUnique/>
      </w:docPartObj>
    </w:sdtPr>
    <w:sdtEndPr/>
    <w:sdtContent>
      <w:p w14:paraId="572AA569" w14:textId="7B99677B" w:rsidR="0066543A" w:rsidRPr="003C27E0" w:rsidRDefault="0066543A" w:rsidP="001050CF">
        <w:pPr>
          <w:pStyle w:val="Fuzeile"/>
          <w:rPr>
            <w:sz w:val="18"/>
            <w:szCs w:val="18"/>
          </w:rPr>
        </w:pPr>
        <w:r>
          <w:rPr>
            <w:sz w:val="18"/>
            <w:szCs w:val="18"/>
          </w:rPr>
          <w:fldChar w:fldCharType="begin"/>
        </w:r>
        <w:r>
          <w:rPr>
            <w:sz w:val="18"/>
            <w:szCs w:val="18"/>
          </w:rPr>
          <w:instrText xml:space="preserve"> DATE \@ "dd/MM/yyyy HH:mm" </w:instrText>
        </w:r>
        <w:r>
          <w:rPr>
            <w:sz w:val="18"/>
            <w:szCs w:val="18"/>
          </w:rPr>
          <w:fldChar w:fldCharType="separate"/>
        </w:r>
        <w:r w:rsidR="00657A6F">
          <w:rPr>
            <w:noProof/>
            <w:sz w:val="18"/>
            <w:szCs w:val="18"/>
          </w:rPr>
          <w:t>20/03/2025 13:20</w:t>
        </w:r>
        <w:r>
          <w:rPr>
            <w:sz w:val="18"/>
            <w:szCs w:val="18"/>
          </w:rPr>
          <w:fldChar w:fldCharType="end"/>
        </w:r>
        <w:r w:rsidRPr="003C27E0">
          <w:rPr>
            <w:sz w:val="18"/>
            <w:szCs w:val="18"/>
          </w:rPr>
          <w:tab/>
        </w:r>
        <w:r w:rsidRPr="003C27E0">
          <w:rPr>
            <w:sz w:val="18"/>
            <w:szCs w:val="18"/>
          </w:rPr>
          <w:tab/>
        </w:r>
        <w:r w:rsidRPr="003C27E0">
          <w:rPr>
            <w:sz w:val="18"/>
            <w:szCs w:val="18"/>
          </w:rPr>
          <w:fldChar w:fldCharType="begin"/>
        </w:r>
        <w:r w:rsidRPr="003C27E0">
          <w:rPr>
            <w:sz w:val="18"/>
            <w:szCs w:val="18"/>
          </w:rPr>
          <w:instrText>PAGE   \* MERGEFORMAT</w:instrText>
        </w:r>
        <w:r w:rsidRPr="003C27E0">
          <w:rPr>
            <w:sz w:val="18"/>
            <w:szCs w:val="18"/>
          </w:rPr>
          <w:fldChar w:fldCharType="separate"/>
        </w:r>
        <w:r>
          <w:rPr>
            <w:noProof/>
            <w:sz w:val="18"/>
            <w:szCs w:val="18"/>
          </w:rPr>
          <w:t>4</w:t>
        </w:r>
        <w:r w:rsidRPr="003C27E0">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B7332" w14:textId="77777777" w:rsidR="00630194" w:rsidRDefault="00630194" w:rsidP="001050CF">
      <w:r>
        <w:separator/>
      </w:r>
    </w:p>
  </w:footnote>
  <w:footnote w:type="continuationSeparator" w:id="0">
    <w:p w14:paraId="4ACA7F7F" w14:textId="77777777" w:rsidR="00630194" w:rsidRDefault="00630194" w:rsidP="0010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23DED"/>
    <w:multiLevelType w:val="hybridMultilevel"/>
    <w:tmpl w:val="FDD6C35A"/>
    <w:lvl w:ilvl="0" w:tplc="20000005">
      <w:start w:val="1"/>
      <w:numFmt w:val="bullet"/>
      <w:lvlText w:val=""/>
      <w:lvlJc w:val="left"/>
      <w:pPr>
        <w:ind w:left="1080" w:hanging="360"/>
      </w:pPr>
      <w:rPr>
        <w:rFonts w:ascii="Wingdings" w:hAnsi="Wingdings" w:hint="default"/>
      </w:rPr>
    </w:lvl>
    <w:lvl w:ilvl="1" w:tplc="20000003">
      <w:start w:val="1"/>
      <w:numFmt w:val="bullet"/>
      <w:lvlText w:val="o"/>
      <w:lvlJc w:val="left"/>
      <w:pPr>
        <w:ind w:left="1800" w:hanging="360"/>
      </w:pPr>
      <w:rPr>
        <w:rFonts w:ascii="Courier New" w:hAnsi="Courier New" w:cs="Courier New" w:hint="default"/>
      </w:rPr>
    </w:lvl>
    <w:lvl w:ilvl="2" w:tplc="20000005">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 w15:restartNumberingAfterBreak="0">
    <w:nsid w:val="118E3969"/>
    <w:multiLevelType w:val="hybridMultilevel"/>
    <w:tmpl w:val="460EDD26"/>
    <w:lvl w:ilvl="0" w:tplc="20000001">
      <w:start w:val="1"/>
      <w:numFmt w:val="bullet"/>
      <w:lvlText w:val=""/>
      <w:lvlJc w:val="left"/>
      <w:pPr>
        <w:ind w:left="1077" w:hanging="360"/>
      </w:pPr>
      <w:rPr>
        <w:rFonts w:ascii="Symbol" w:hAnsi="Symbol" w:hint="default"/>
      </w:rPr>
    </w:lvl>
    <w:lvl w:ilvl="1" w:tplc="20000003" w:tentative="1">
      <w:start w:val="1"/>
      <w:numFmt w:val="bullet"/>
      <w:lvlText w:val="o"/>
      <w:lvlJc w:val="left"/>
      <w:pPr>
        <w:ind w:left="1797" w:hanging="360"/>
      </w:pPr>
      <w:rPr>
        <w:rFonts w:ascii="Courier New" w:hAnsi="Courier New" w:cs="Courier New" w:hint="default"/>
      </w:rPr>
    </w:lvl>
    <w:lvl w:ilvl="2" w:tplc="20000005" w:tentative="1">
      <w:start w:val="1"/>
      <w:numFmt w:val="bullet"/>
      <w:lvlText w:val=""/>
      <w:lvlJc w:val="left"/>
      <w:pPr>
        <w:ind w:left="2517" w:hanging="360"/>
      </w:pPr>
      <w:rPr>
        <w:rFonts w:ascii="Wingdings" w:hAnsi="Wingdings" w:hint="default"/>
      </w:rPr>
    </w:lvl>
    <w:lvl w:ilvl="3" w:tplc="20000001" w:tentative="1">
      <w:start w:val="1"/>
      <w:numFmt w:val="bullet"/>
      <w:lvlText w:val=""/>
      <w:lvlJc w:val="left"/>
      <w:pPr>
        <w:ind w:left="3237" w:hanging="360"/>
      </w:pPr>
      <w:rPr>
        <w:rFonts w:ascii="Symbol" w:hAnsi="Symbol" w:hint="default"/>
      </w:rPr>
    </w:lvl>
    <w:lvl w:ilvl="4" w:tplc="20000003" w:tentative="1">
      <w:start w:val="1"/>
      <w:numFmt w:val="bullet"/>
      <w:lvlText w:val="o"/>
      <w:lvlJc w:val="left"/>
      <w:pPr>
        <w:ind w:left="3957" w:hanging="360"/>
      </w:pPr>
      <w:rPr>
        <w:rFonts w:ascii="Courier New" w:hAnsi="Courier New" w:cs="Courier New" w:hint="default"/>
      </w:rPr>
    </w:lvl>
    <w:lvl w:ilvl="5" w:tplc="20000005" w:tentative="1">
      <w:start w:val="1"/>
      <w:numFmt w:val="bullet"/>
      <w:lvlText w:val=""/>
      <w:lvlJc w:val="left"/>
      <w:pPr>
        <w:ind w:left="4677" w:hanging="360"/>
      </w:pPr>
      <w:rPr>
        <w:rFonts w:ascii="Wingdings" w:hAnsi="Wingdings" w:hint="default"/>
      </w:rPr>
    </w:lvl>
    <w:lvl w:ilvl="6" w:tplc="20000001" w:tentative="1">
      <w:start w:val="1"/>
      <w:numFmt w:val="bullet"/>
      <w:lvlText w:val=""/>
      <w:lvlJc w:val="left"/>
      <w:pPr>
        <w:ind w:left="5397" w:hanging="360"/>
      </w:pPr>
      <w:rPr>
        <w:rFonts w:ascii="Symbol" w:hAnsi="Symbol" w:hint="default"/>
      </w:rPr>
    </w:lvl>
    <w:lvl w:ilvl="7" w:tplc="20000003" w:tentative="1">
      <w:start w:val="1"/>
      <w:numFmt w:val="bullet"/>
      <w:lvlText w:val="o"/>
      <w:lvlJc w:val="left"/>
      <w:pPr>
        <w:ind w:left="6117" w:hanging="360"/>
      </w:pPr>
      <w:rPr>
        <w:rFonts w:ascii="Courier New" w:hAnsi="Courier New" w:cs="Courier New" w:hint="default"/>
      </w:rPr>
    </w:lvl>
    <w:lvl w:ilvl="8" w:tplc="20000005" w:tentative="1">
      <w:start w:val="1"/>
      <w:numFmt w:val="bullet"/>
      <w:lvlText w:val=""/>
      <w:lvlJc w:val="left"/>
      <w:pPr>
        <w:ind w:left="6837" w:hanging="360"/>
      </w:pPr>
      <w:rPr>
        <w:rFonts w:ascii="Wingdings" w:hAnsi="Wingdings" w:hint="default"/>
      </w:rPr>
    </w:lvl>
  </w:abstractNum>
  <w:abstractNum w:abstractNumId="2" w15:restartNumberingAfterBreak="0">
    <w:nsid w:val="24FC0BB0"/>
    <w:multiLevelType w:val="multilevel"/>
    <w:tmpl w:val="204C4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E85992"/>
    <w:multiLevelType w:val="hybridMultilevel"/>
    <w:tmpl w:val="FDBE03F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1E27503"/>
    <w:multiLevelType w:val="hybridMultilevel"/>
    <w:tmpl w:val="7E7A93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C2F0DAB"/>
    <w:multiLevelType w:val="hybridMultilevel"/>
    <w:tmpl w:val="0B306D22"/>
    <w:lvl w:ilvl="0" w:tplc="20000005">
      <w:start w:val="1"/>
      <w:numFmt w:val="bullet"/>
      <w:lvlText w:val=""/>
      <w:lvlJc w:val="left"/>
      <w:pPr>
        <w:ind w:left="1077" w:hanging="360"/>
      </w:pPr>
      <w:rPr>
        <w:rFonts w:ascii="Wingdings" w:hAnsi="Wingdings" w:hint="default"/>
      </w:rPr>
    </w:lvl>
    <w:lvl w:ilvl="1" w:tplc="20000003">
      <w:start w:val="1"/>
      <w:numFmt w:val="bullet"/>
      <w:lvlText w:val="o"/>
      <w:lvlJc w:val="left"/>
      <w:pPr>
        <w:ind w:left="1797" w:hanging="360"/>
      </w:pPr>
      <w:rPr>
        <w:rFonts w:ascii="Courier New" w:hAnsi="Courier New" w:cs="Courier New" w:hint="default"/>
      </w:rPr>
    </w:lvl>
    <w:lvl w:ilvl="2" w:tplc="20000005" w:tentative="1">
      <w:start w:val="1"/>
      <w:numFmt w:val="bullet"/>
      <w:lvlText w:val=""/>
      <w:lvlJc w:val="left"/>
      <w:pPr>
        <w:ind w:left="2517" w:hanging="360"/>
      </w:pPr>
      <w:rPr>
        <w:rFonts w:ascii="Wingdings" w:hAnsi="Wingdings" w:hint="default"/>
      </w:rPr>
    </w:lvl>
    <w:lvl w:ilvl="3" w:tplc="20000001" w:tentative="1">
      <w:start w:val="1"/>
      <w:numFmt w:val="bullet"/>
      <w:lvlText w:val=""/>
      <w:lvlJc w:val="left"/>
      <w:pPr>
        <w:ind w:left="3237" w:hanging="360"/>
      </w:pPr>
      <w:rPr>
        <w:rFonts w:ascii="Symbol" w:hAnsi="Symbol" w:hint="default"/>
      </w:rPr>
    </w:lvl>
    <w:lvl w:ilvl="4" w:tplc="20000003" w:tentative="1">
      <w:start w:val="1"/>
      <w:numFmt w:val="bullet"/>
      <w:lvlText w:val="o"/>
      <w:lvlJc w:val="left"/>
      <w:pPr>
        <w:ind w:left="3957" w:hanging="360"/>
      </w:pPr>
      <w:rPr>
        <w:rFonts w:ascii="Courier New" w:hAnsi="Courier New" w:cs="Courier New" w:hint="default"/>
      </w:rPr>
    </w:lvl>
    <w:lvl w:ilvl="5" w:tplc="20000005" w:tentative="1">
      <w:start w:val="1"/>
      <w:numFmt w:val="bullet"/>
      <w:lvlText w:val=""/>
      <w:lvlJc w:val="left"/>
      <w:pPr>
        <w:ind w:left="4677" w:hanging="360"/>
      </w:pPr>
      <w:rPr>
        <w:rFonts w:ascii="Wingdings" w:hAnsi="Wingdings" w:hint="default"/>
      </w:rPr>
    </w:lvl>
    <w:lvl w:ilvl="6" w:tplc="20000001" w:tentative="1">
      <w:start w:val="1"/>
      <w:numFmt w:val="bullet"/>
      <w:lvlText w:val=""/>
      <w:lvlJc w:val="left"/>
      <w:pPr>
        <w:ind w:left="5397" w:hanging="360"/>
      </w:pPr>
      <w:rPr>
        <w:rFonts w:ascii="Symbol" w:hAnsi="Symbol" w:hint="default"/>
      </w:rPr>
    </w:lvl>
    <w:lvl w:ilvl="7" w:tplc="20000003" w:tentative="1">
      <w:start w:val="1"/>
      <w:numFmt w:val="bullet"/>
      <w:lvlText w:val="o"/>
      <w:lvlJc w:val="left"/>
      <w:pPr>
        <w:ind w:left="6117" w:hanging="360"/>
      </w:pPr>
      <w:rPr>
        <w:rFonts w:ascii="Courier New" w:hAnsi="Courier New" w:cs="Courier New" w:hint="default"/>
      </w:rPr>
    </w:lvl>
    <w:lvl w:ilvl="8" w:tplc="20000005" w:tentative="1">
      <w:start w:val="1"/>
      <w:numFmt w:val="bullet"/>
      <w:lvlText w:val=""/>
      <w:lvlJc w:val="left"/>
      <w:pPr>
        <w:ind w:left="6837" w:hanging="360"/>
      </w:pPr>
      <w:rPr>
        <w:rFonts w:ascii="Wingdings" w:hAnsi="Wingdings" w:hint="default"/>
      </w:rPr>
    </w:lvl>
  </w:abstractNum>
  <w:abstractNum w:abstractNumId="6" w15:restartNumberingAfterBreak="0">
    <w:nsid w:val="44791A45"/>
    <w:multiLevelType w:val="hybridMultilevel"/>
    <w:tmpl w:val="F604ABB4"/>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56C742F"/>
    <w:multiLevelType w:val="hybridMultilevel"/>
    <w:tmpl w:val="3A26107E"/>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BAB21A6"/>
    <w:multiLevelType w:val="hybridMultilevel"/>
    <w:tmpl w:val="1ACEA442"/>
    <w:lvl w:ilvl="0" w:tplc="20000005">
      <w:start w:val="1"/>
      <w:numFmt w:val="bullet"/>
      <w:lvlText w:val=""/>
      <w:lvlJc w:val="left"/>
      <w:pPr>
        <w:ind w:left="1077" w:hanging="360"/>
      </w:pPr>
      <w:rPr>
        <w:rFonts w:ascii="Wingdings" w:hAnsi="Wingdings" w:hint="default"/>
      </w:rPr>
    </w:lvl>
    <w:lvl w:ilvl="1" w:tplc="20000003" w:tentative="1">
      <w:start w:val="1"/>
      <w:numFmt w:val="bullet"/>
      <w:lvlText w:val="o"/>
      <w:lvlJc w:val="left"/>
      <w:pPr>
        <w:ind w:left="1797" w:hanging="360"/>
      </w:pPr>
      <w:rPr>
        <w:rFonts w:ascii="Courier New" w:hAnsi="Courier New" w:cs="Courier New" w:hint="default"/>
      </w:rPr>
    </w:lvl>
    <w:lvl w:ilvl="2" w:tplc="20000005" w:tentative="1">
      <w:start w:val="1"/>
      <w:numFmt w:val="bullet"/>
      <w:lvlText w:val=""/>
      <w:lvlJc w:val="left"/>
      <w:pPr>
        <w:ind w:left="2517" w:hanging="360"/>
      </w:pPr>
      <w:rPr>
        <w:rFonts w:ascii="Wingdings" w:hAnsi="Wingdings" w:hint="default"/>
      </w:rPr>
    </w:lvl>
    <w:lvl w:ilvl="3" w:tplc="20000001" w:tentative="1">
      <w:start w:val="1"/>
      <w:numFmt w:val="bullet"/>
      <w:lvlText w:val=""/>
      <w:lvlJc w:val="left"/>
      <w:pPr>
        <w:ind w:left="3237" w:hanging="360"/>
      </w:pPr>
      <w:rPr>
        <w:rFonts w:ascii="Symbol" w:hAnsi="Symbol" w:hint="default"/>
      </w:rPr>
    </w:lvl>
    <w:lvl w:ilvl="4" w:tplc="20000003" w:tentative="1">
      <w:start w:val="1"/>
      <w:numFmt w:val="bullet"/>
      <w:lvlText w:val="o"/>
      <w:lvlJc w:val="left"/>
      <w:pPr>
        <w:ind w:left="3957" w:hanging="360"/>
      </w:pPr>
      <w:rPr>
        <w:rFonts w:ascii="Courier New" w:hAnsi="Courier New" w:cs="Courier New" w:hint="default"/>
      </w:rPr>
    </w:lvl>
    <w:lvl w:ilvl="5" w:tplc="20000005" w:tentative="1">
      <w:start w:val="1"/>
      <w:numFmt w:val="bullet"/>
      <w:lvlText w:val=""/>
      <w:lvlJc w:val="left"/>
      <w:pPr>
        <w:ind w:left="4677" w:hanging="360"/>
      </w:pPr>
      <w:rPr>
        <w:rFonts w:ascii="Wingdings" w:hAnsi="Wingdings" w:hint="default"/>
      </w:rPr>
    </w:lvl>
    <w:lvl w:ilvl="6" w:tplc="20000001" w:tentative="1">
      <w:start w:val="1"/>
      <w:numFmt w:val="bullet"/>
      <w:lvlText w:val=""/>
      <w:lvlJc w:val="left"/>
      <w:pPr>
        <w:ind w:left="5397" w:hanging="360"/>
      </w:pPr>
      <w:rPr>
        <w:rFonts w:ascii="Symbol" w:hAnsi="Symbol" w:hint="default"/>
      </w:rPr>
    </w:lvl>
    <w:lvl w:ilvl="7" w:tplc="20000003" w:tentative="1">
      <w:start w:val="1"/>
      <w:numFmt w:val="bullet"/>
      <w:lvlText w:val="o"/>
      <w:lvlJc w:val="left"/>
      <w:pPr>
        <w:ind w:left="6117" w:hanging="360"/>
      </w:pPr>
      <w:rPr>
        <w:rFonts w:ascii="Courier New" w:hAnsi="Courier New" w:cs="Courier New" w:hint="default"/>
      </w:rPr>
    </w:lvl>
    <w:lvl w:ilvl="8" w:tplc="20000005" w:tentative="1">
      <w:start w:val="1"/>
      <w:numFmt w:val="bullet"/>
      <w:lvlText w:val=""/>
      <w:lvlJc w:val="left"/>
      <w:pPr>
        <w:ind w:left="6837" w:hanging="360"/>
      </w:pPr>
      <w:rPr>
        <w:rFonts w:ascii="Wingdings" w:hAnsi="Wingdings" w:hint="default"/>
      </w:rPr>
    </w:lvl>
  </w:abstractNum>
  <w:abstractNum w:abstractNumId="9" w15:restartNumberingAfterBreak="0">
    <w:nsid w:val="5BC42E6F"/>
    <w:multiLevelType w:val="hybridMultilevel"/>
    <w:tmpl w:val="565A30A0"/>
    <w:lvl w:ilvl="0" w:tplc="D49ACEC2">
      <w:start w:val="1"/>
      <w:numFmt w:val="bullet"/>
      <w:pStyle w:val="Listenabsatz"/>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7705D25"/>
    <w:multiLevelType w:val="hybridMultilevel"/>
    <w:tmpl w:val="8C6ECD38"/>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9062A4E"/>
    <w:multiLevelType w:val="multilevel"/>
    <w:tmpl w:val="3AE4A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0"/>
  </w:num>
  <w:num w:numId="3">
    <w:abstractNumId w:val="5"/>
  </w:num>
  <w:num w:numId="4">
    <w:abstractNumId w:val="10"/>
  </w:num>
  <w:num w:numId="5">
    <w:abstractNumId w:val="7"/>
  </w:num>
  <w:num w:numId="6">
    <w:abstractNumId w:val="1"/>
  </w:num>
  <w:num w:numId="7">
    <w:abstractNumId w:val="4"/>
  </w:num>
  <w:num w:numId="8">
    <w:abstractNumId w:val="11"/>
  </w:num>
  <w:num w:numId="9">
    <w:abstractNumId w:val="8"/>
  </w:num>
  <w:num w:numId="10">
    <w:abstractNumId w:val="3"/>
  </w:num>
  <w:num w:numId="11">
    <w:abstractNumId w:val="2"/>
  </w:num>
  <w:num w:numId="12">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GB" w:vendorID="64" w:dllVersion="6" w:nlCheck="1" w:checkStyle="0"/>
  <w:activeWritingStyle w:appName="MSWord" w:lang="en-US" w:vendorID="64" w:dllVersion="6" w:nlCheck="1" w:checkStyle="0"/>
  <w:activeWritingStyle w:appName="MSWord" w:lang="en-CA"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CA"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5rtfw23v2vvbext2iv0eap95rraafasxe0&quot;&gt;ilg-senso-motor-2023&lt;record-ids&gt;&lt;item&gt;2348&lt;/item&gt;&lt;item&gt;2489&lt;/item&gt;&lt;item&gt;2532&lt;/item&gt;&lt;item&gt;2647&lt;/item&gt;&lt;/record-ids&gt;&lt;/item&gt;&lt;/Libraries&gt;"/>
  </w:docVars>
  <w:rsids>
    <w:rsidRoot w:val="00383ED3"/>
    <w:rsid w:val="00000131"/>
    <w:rsid w:val="000005D9"/>
    <w:rsid w:val="00000747"/>
    <w:rsid w:val="00001AF3"/>
    <w:rsid w:val="000022F1"/>
    <w:rsid w:val="00002688"/>
    <w:rsid w:val="000026A7"/>
    <w:rsid w:val="00002B21"/>
    <w:rsid w:val="00002EF8"/>
    <w:rsid w:val="0000300F"/>
    <w:rsid w:val="000030EC"/>
    <w:rsid w:val="000034FD"/>
    <w:rsid w:val="00003CB4"/>
    <w:rsid w:val="00004DC2"/>
    <w:rsid w:val="000050D6"/>
    <w:rsid w:val="00005167"/>
    <w:rsid w:val="000053D7"/>
    <w:rsid w:val="00006475"/>
    <w:rsid w:val="0000675F"/>
    <w:rsid w:val="000069BB"/>
    <w:rsid w:val="00006CAF"/>
    <w:rsid w:val="00006CB0"/>
    <w:rsid w:val="000077C0"/>
    <w:rsid w:val="00007FF5"/>
    <w:rsid w:val="00010572"/>
    <w:rsid w:val="00010A8E"/>
    <w:rsid w:val="00010BF1"/>
    <w:rsid w:val="00010C5A"/>
    <w:rsid w:val="00010D5C"/>
    <w:rsid w:val="00010DDC"/>
    <w:rsid w:val="00011233"/>
    <w:rsid w:val="00011339"/>
    <w:rsid w:val="000113D4"/>
    <w:rsid w:val="000124D9"/>
    <w:rsid w:val="00012882"/>
    <w:rsid w:val="00013407"/>
    <w:rsid w:val="00013A45"/>
    <w:rsid w:val="00013C5B"/>
    <w:rsid w:val="00013DAB"/>
    <w:rsid w:val="00014D67"/>
    <w:rsid w:val="000150B2"/>
    <w:rsid w:val="000152C1"/>
    <w:rsid w:val="0001541E"/>
    <w:rsid w:val="0001555D"/>
    <w:rsid w:val="00016010"/>
    <w:rsid w:val="000162F3"/>
    <w:rsid w:val="0001633F"/>
    <w:rsid w:val="0001681C"/>
    <w:rsid w:val="0001713F"/>
    <w:rsid w:val="00017252"/>
    <w:rsid w:val="00017997"/>
    <w:rsid w:val="00017A8A"/>
    <w:rsid w:val="0002033E"/>
    <w:rsid w:val="00021140"/>
    <w:rsid w:val="000211E2"/>
    <w:rsid w:val="000212C4"/>
    <w:rsid w:val="0002134D"/>
    <w:rsid w:val="000214EF"/>
    <w:rsid w:val="000216DA"/>
    <w:rsid w:val="00021C2B"/>
    <w:rsid w:val="00021CF1"/>
    <w:rsid w:val="0002243B"/>
    <w:rsid w:val="000225A7"/>
    <w:rsid w:val="00022719"/>
    <w:rsid w:val="00022846"/>
    <w:rsid w:val="00022929"/>
    <w:rsid w:val="00022A48"/>
    <w:rsid w:val="00023211"/>
    <w:rsid w:val="00023976"/>
    <w:rsid w:val="00023D1F"/>
    <w:rsid w:val="00024179"/>
    <w:rsid w:val="00024860"/>
    <w:rsid w:val="0002489A"/>
    <w:rsid w:val="00024B76"/>
    <w:rsid w:val="00024CFE"/>
    <w:rsid w:val="000250CE"/>
    <w:rsid w:val="00025C49"/>
    <w:rsid w:val="00025DCF"/>
    <w:rsid w:val="00025E12"/>
    <w:rsid w:val="00025E68"/>
    <w:rsid w:val="00025FF3"/>
    <w:rsid w:val="00026166"/>
    <w:rsid w:val="000275C0"/>
    <w:rsid w:val="000277D5"/>
    <w:rsid w:val="00027CDA"/>
    <w:rsid w:val="00027CEA"/>
    <w:rsid w:val="0003027E"/>
    <w:rsid w:val="00030537"/>
    <w:rsid w:val="00030681"/>
    <w:rsid w:val="00030751"/>
    <w:rsid w:val="00030956"/>
    <w:rsid w:val="000310B7"/>
    <w:rsid w:val="00031368"/>
    <w:rsid w:val="000318FF"/>
    <w:rsid w:val="00032D8F"/>
    <w:rsid w:val="00033DF2"/>
    <w:rsid w:val="00034241"/>
    <w:rsid w:val="0003443D"/>
    <w:rsid w:val="00034B61"/>
    <w:rsid w:val="00034C32"/>
    <w:rsid w:val="00034DC5"/>
    <w:rsid w:val="00034F5C"/>
    <w:rsid w:val="000356D7"/>
    <w:rsid w:val="00035A34"/>
    <w:rsid w:val="00035B12"/>
    <w:rsid w:val="00035CE9"/>
    <w:rsid w:val="00035EEE"/>
    <w:rsid w:val="0003619A"/>
    <w:rsid w:val="000366CB"/>
    <w:rsid w:val="000377BE"/>
    <w:rsid w:val="00042783"/>
    <w:rsid w:val="00042847"/>
    <w:rsid w:val="0004346B"/>
    <w:rsid w:val="00043674"/>
    <w:rsid w:val="00044010"/>
    <w:rsid w:val="000443EA"/>
    <w:rsid w:val="000444E3"/>
    <w:rsid w:val="0004461C"/>
    <w:rsid w:val="000446AC"/>
    <w:rsid w:val="00044A93"/>
    <w:rsid w:val="00044CCC"/>
    <w:rsid w:val="00046504"/>
    <w:rsid w:val="00046C6A"/>
    <w:rsid w:val="00046FDC"/>
    <w:rsid w:val="00047332"/>
    <w:rsid w:val="00047396"/>
    <w:rsid w:val="000474F5"/>
    <w:rsid w:val="00047D0D"/>
    <w:rsid w:val="000508C1"/>
    <w:rsid w:val="000511DC"/>
    <w:rsid w:val="000512D6"/>
    <w:rsid w:val="000514DA"/>
    <w:rsid w:val="00051A7D"/>
    <w:rsid w:val="000520DB"/>
    <w:rsid w:val="0005244D"/>
    <w:rsid w:val="000527CA"/>
    <w:rsid w:val="00052921"/>
    <w:rsid w:val="00053002"/>
    <w:rsid w:val="00053473"/>
    <w:rsid w:val="000534E7"/>
    <w:rsid w:val="0005382A"/>
    <w:rsid w:val="000538CC"/>
    <w:rsid w:val="00053991"/>
    <w:rsid w:val="000539CB"/>
    <w:rsid w:val="00053DBA"/>
    <w:rsid w:val="00053E83"/>
    <w:rsid w:val="0005429F"/>
    <w:rsid w:val="000549E9"/>
    <w:rsid w:val="00054C18"/>
    <w:rsid w:val="00054EAD"/>
    <w:rsid w:val="00055F40"/>
    <w:rsid w:val="00056821"/>
    <w:rsid w:val="00056836"/>
    <w:rsid w:val="00057929"/>
    <w:rsid w:val="00057C2F"/>
    <w:rsid w:val="000602DC"/>
    <w:rsid w:val="000602E2"/>
    <w:rsid w:val="0006148D"/>
    <w:rsid w:val="00061761"/>
    <w:rsid w:val="00062573"/>
    <w:rsid w:val="00062B8E"/>
    <w:rsid w:val="00063508"/>
    <w:rsid w:val="0006397C"/>
    <w:rsid w:val="0006402D"/>
    <w:rsid w:val="0006638E"/>
    <w:rsid w:val="0006678F"/>
    <w:rsid w:val="00066F3E"/>
    <w:rsid w:val="0006709F"/>
    <w:rsid w:val="000670AA"/>
    <w:rsid w:val="000671AD"/>
    <w:rsid w:val="00067246"/>
    <w:rsid w:val="000677D0"/>
    <w:rsid w:val="00067A68"/>
    <w:rsid w:val="0007052C"/>
    <w:rsid w:val="00070C48"/>
    <w:rsid w:val="00070C59"/>
    <w:rsid w:val="00070EA5"/>
    <w:rsid w:val="00070FD6"/>
    <w:rsid w:val="0007111D"/>
    <w:rsid w:val="000719EE"/>
    <w:rsid w:val="00071C7C"/>
    <w:rsid w:val="00072468"/>
    <w:rsid w:val="000729C7"/>
    <w:rsid w:val="00072AC2"/>
    <w:rsid w:val="00072AC5"/>
    <w:rsid w:val="00073477"/>
    <w:rsid w:val="00073EFE"/>
    <w:rsid w:val="000746A5"/>
    <w:rsid w:val="00074E5D"/>
    <w:rsid w:val="00074F2C"/>
    <w:rsid w:val="00074F45"/>
    <w:rsid w:val="0007528E"/>
    <w:rsid w:val="00075798"/>
    <w:rsid w:val="00075827"/>
    <w:rsid w:val="000759B4"/>
    <w:rsid w:val="00075A62"/>
    <w:rsid w:val="00075B4A"/>
    <w:rsid w:val="00075F38"/>
    <w:rsid w:val="00076091"/>
    <w:rsid w:val="0007650B"/>
    <w:rsid w:val="00076B72"/>
    <w:rsid w:val="000771BB"/>
    <w:rsid w:val="00077227"/>
    <w:rsid w:val="000774A4"/>
    <w:rsid w:val="00077613"/>
    <w:rsid w:val="00077639"/>
    <w:rsid w:val="00077CB7"/>
    <w:rsid w:val="00077D83"/>
    <w:rsid w:val="00077EC3"/>
    <w:rsid w:val="000806FE"/>
    <w:rsid w:val="00080871"/>
    <w:rsid w:val="0008089D"/>
    <w:rsid w:val="00080936"/>
    <w:rsid w:val="00080F1C"/>
    <w:rsid w:val="00081077"/>
    <w:rsid w:val="00081211"/>
    <w:rsid w:val="00081355"/>
    <w:rsid w:val="000826B0"/>
    <w:rsid w:val="00082EAB"/>
    <w:rsid w:val="0008302F"/>
    <w:rsid w:val="000839D3"/>
    <w:rsid w:val="000845EC"/>
    <w:rsid w:val="00085402"/>
    <w:rsid w:val="00085AB6"/>
    <w:rsid w:val="00085BFE"/>
    <w:rsid w:val="00086539"/>
    <w:rsid w:val="0008658F"/>
    <w:rsid w:val="00086FEC"/>
    <w:rsid w:val="000871BA"/>
    <w:rsid w:val="000872D3"/>
    <w:rsid w:val="00090048"/>
    <w:rsid w:val="00090DF5"/>
    <w:rsid w:val="000919B1"/>
    <w:rsid w:val="000919F2"/>
    <w:rsid w:val="00091A2C"/>
    <w:rsid w:val="00091C47"/>
    <w:rsid w:val="000923B6"/>
    <w:rsid w:val="00092530"/>
    <w:rsid w:val="000931C3"/>
    <w:rsid w:val="00093CCF"/>
    <w:rsid w:val="000946C0"/>
    <w:rsid w:val="00094A5A"/>
    <w:rsid w:val="0009566A"/>
    <w:rsid w:val="00095D7E"/>
    <w:rsid w:val="00096F5C"/>
    <w:rsid w:val="0009780B"/>
    <w:rsid w:val="00097C03"/>
    <w:rsid w:val="000A00DF"/>
    <w:rsid w:val="000A1CCB"/>
    <w:rsid w:val="000A1DB9"/>
    <w:rsid w:val="000A1FD9"/>
    <w:rsid w:val="000A2228"/>
    <w:rsid w:val="000A23BE"/>
    <w:rsid w:val="000A25D2"/>
    <w:rsid w:val="000A25F2"/>
    <w:rsid w:val="000A265B"/>
    <w:rsid w:val="000A2A8E"/>
    <w:rsid w:val="000A2C4E"/>
    <w:rsid w:val="000A31B7"/>
    <w:rsid w:val="000A3909"/>
    <w:rsid w:val="000A3A81"/>
    <w:rsid w:val="000A41C3"/>
    <w:rsid w:val="000A466B"/>
    <w:rsid w:val="000A4821"/>
    <w:rsid w:val="000A4B4A"/>
    <w:rsid w:val="000A4E87"/>
    <w:rsid w:val="000A4F32"/>
    <w:rsid w:val="000A5D97"/>
    <w:rsid w:val="000A63D0"/>
    <w:rsid w:val="000A6BA5"/>
    <w:rsid w:val="000A7121"/>
    <w:rsid w:val="000A71BE"/>
    <w:rsid w:val="000A725F"/>
    <w:rsid w:val="000A72D5"/>
    <w:rsid w:val="000A7A8D"/>
    <w:rsid w:val="000A7E5D"/>
    <w:rsid w:val="000B0061"/>
    <w:rsid w:val="000B0695"/>
    <w:rsid w:val="000B0CEC"/>
    <w:rsid w:val="000B0D36"/>
    <w:rsid w:val="000B0DB9"/>
    <w:rsid w:val="000B0ED3"/>
    <w:rsid w:val="000B1336"/>
    <w:rsid w:val="000B1A48"/>
    <w:rsid w:val="000B1E58"/>
    <w:rsid w:val="000B2343"/>
    <w:rsid w:val="000B274A"/>
    <w:rsid w:val="000B28F6"/>
    <w:rsid w:val="000B3141"/>
    <w:rsid w:val="000B3EF3"/>
    <w:rsid w:val="000B481C"/>
    <w:rsid w:val="000B49E9"/>
    <w:rsid w:val="000B5408"/>
    <w:rsid w:val="000B5964"/>
    <w:rsid w:val="000B7227"/>
    <w:rsid w:val="000B7359"/>
    <w:rsid w:val="000B769E"/>
    <w:rsid w:val="000B7C54"/>
    <w:rsid w:val="000B7D16"/>
    <w:rsid w:val="000B7D43"/>
    <w:rsid w:val="000C0090"/>
    <w:rsid w:val="000C00C7"/>
    <w:rsid w:val="000C027B"/>
    <w:rsid w:val="000C0582"/>
    <w:rsid w:val="000C0894"/>
    <w:rsid w:val="000C093C"/>
    <w:rsid w:val="000C09FC"/>
    <w:rsid w:val="000C0A88"/>
    <w:rsid w:val="000C1675"/>
    <w:rsid w:val="000C16A7"/>
    <w:rsid w:val="000C19C4"/>
    <w:rsid w:val="000C283B"/>
    <w:rsid w:val="000C2E6D"/>
    <w:rsid w:val="000C2FEE"/>
    <w:rsid w:val="000C3123"/>
    <w:rsid w:val="000C3F76"/>
    <w:rsid w:val="000C462D"/>
    <w:rsid w:val="000C4C28"/>
    <w:rsid w:val="000C4DFA"/>
    <w:rsid w:val="000C5053"/>
    <w:rsid w:val="000C538C"/>
    <w:rsid w:val="000C5768"/>
    <w:rsid w:val="000C5A4E"/>
    <w:rsid w:val="000C5C04"/>
    <w:rsid w:val="000C5DF3"/>
    <w:rsid w:val="000C6159"/>
    <w:rsid w:val="000C63D8"/>
    <w:rsid w:val="000C6B89"/>
    <w:rsid w:val="000C7524"/>
    <w:rsid w:val="000C7722"/>
    <w:rsid w:val="000C7CE4"/>
    <w:rsid w:val="000D0481"/>
    <w:rsid w:val="000D04DA"/>
    <w:rsid w:val="000D118B"/>
    <w:rsid w:val="000D1306"/>
    <w:rsid w:val="000D178D"/>
    <w:rsid w:val="000D19DC"/>
    <w:rsid w:val="000D1D2E"/>
    <w:rsid w:val="000D1E2D"/>
    <w:rsid w:val="000D1F06"/>
    <w:rsid w:val="000D23B1"/>
    <w:rsid w:val="000D2CEE"/>
    <w:rsid w:val="000D2D15"/>
    <w:rsid w:val="000D34F3"/>
    <w:rsid w:val="000D38F8"/>
    <w:rsid w:val="000D3B16"/>
    <w:rsid w:val="000D3C97"/>
    <w:rsid w:val="000D4616"/>
    <w:rsid w:val="000D465F"/>
    <w:rsid w:val="000D4804"/>
    <w:rsid w:val="000D4F67"/>
    <w:rsid w:val="000D5487"/>
    <w:rsid w:val="000D59F0"/>
    <w:rsid w:val="000D5EA3"/>
    <w:rsid w:val="000D6ED8"/>
    <w:rsid w:val="000D7363"/>
    <w:rsid w:val="000D7727"/>
    <w:rsid w:val="000D7F1F"/>
    <w:rsid w:val="000E0250"/>
    <w:rsid w:val="000E02DB"/>
    <w:rsid w:val="000E0672"/>
    <w:rsid w:val="000E0F8E"/>
    <w:rsid w:val="000E1628"/>
    <w:rsid w:val="000E1747"/>
    <w:rsid w:val="000E17D3"/>
    <w:rsid w:val="000E2285"/>
    <w:rsid w:val="000E28C1"/>
    <w:rsid w:val="000E2BAA"/>
    <w:rsid w:val="000E3239"/>
    <w:rsid w:val="000E34D6"/>
    <w:rsid w:val="000E3611"/>
    <w:rsid w:val="000E37DD"/>
    <w:rsid w:val="000E3850"/>
    <w:rsid w:val="000E3C3B"/>
    <w:rsid w:val="000E40F4"/>
    <w:rsid w:val="000E4589"/>
    <w:rsid w:val="000E4F7A"/>
    <w:rsid w:val="000E53D0"/>
    <w:rsid w:val="000E574C"/>
    <w:rsid w:val="000E5A18"/>
    <w:rsid w:val="000E5C3C"/>
    <w:rsid w:val="000E5F3F"/>
    <w:rsid w:val="000E601A"/>
    <w:rsid w:val="000E61D5"/>
    <w:rsid w:val="000E63E4"/>
    <w:rsid w:val="000E6723"/>
    <w:rsid w:val="000E759B"/>
    <w:rsid w:val="000E7A11"/>
    <w:rsid w:val="000E7E89"/>
    <w:rsid w:val="000F006F"/>
    <w:rsid w:val="000F04F7"/>
    <w:rsid w:val="000F0884"/>
    <w:rsid w:val="000F08B9"/>
    <w:rsid w:val="000F093D"/>
    <w:rsid w:val="000F123A"/>
    <w:rsid w:val="000F12B9"/>
    <w:rsid w:val="000F1E09"/>
    <w:rsid w:val="000F2392"/>
    <w:rsid w:val="000F288A"/>
    <w:rsid w:val="000F3A0F"/>
    <w:rsid w:val="000F4479"/>
    <w:rsid w:val="000F45D2"/>
    <w:rsid w:val="000F45DE"/>
    <w:rsid w:val="000F48C1"/>
    <w:rsid w:val="000F490D"/>
    <w:rsid w:val="000F62C2"/>
    <w:rsid w:val="000F6414"/>
    <w:rsid w:val="000F7085"/>
    <w:rsid w:val="000F739C"/>
    <w:rsid w:val="000F763D"/>
    <w:rsid w:val="000F7BE7"/>
    <w:rsid w:val="001004DF"/>
    <w:rsid w:val="00100533"/>
    <w:rsid w:val="00100870"/>
    <w:rsid w:val="00100E06"/>
    <w:rsid w:val="0010142C"/>
    <w:rsid w:val="00101466"/>
    <w:rsid w:val="00101B0A"/>
    <w:rsid w:val="00101B83"/>
    <w:rsid w:val="00101CB8"/>
    <w:rsid w:val="001020C9"/>
    <w:rsid w:val="001022AF"/>
    <w:rsid w:val="001025AC"/>
    <w:rsid w:val="001025BC"/>
    <w:rsid w:val="00102854"/>
    <w:rsid w:val="00102AA7"/>
    <w:rsid w:val="00102CF7"/>
    <w:rsid w:val="00102E05"/>
    <w:rsid w:val="00102EC6"/>
    <w:rsid w:val="00103BC4"/>
    <w:rsid w:val="0010408B"/>
    <w:rsid w:val="0010415E"/>
    <w:rsid w:val="00104C1B"/>
    <w:rsid w:val="001050CF"/>
    <w:rsid w:val="001052FF"/>
    <w:rsid w:val="00105CC4"/>
    <w:rsid w:val="00106393"/>
    <w:rsid w:val="00106965"/>
    <w:rsid w:val="00106C0A"/>
    <w:rsid w:val="00106D43"/>
    <w:rsid w:val="00107024"/>
    <w:rsid w:val="00107051"/>
    <w:rsid w:val="001077B5"/>
    <w:rsid w:val="00107A17"/>
    <w:rsid w:val="00107AB0"/>
    <w:rsid w:val="00107C4E"/>
    <w:rsid w:val="00110020"/>
    <w:rsid w:val="0011066D"/>
    <w:rsid w:val="001112CB"/>
    <w:rsid w:val="001115EC"/>
    <w:rsid w:val="0011184A"/>
    <w:rsid w:val="001118EB"/>
    <w:rsid w:val="0011209F"/>
    <w:rsid w:val="0011284D"/>
    <w:rsid w:val="001128F4"/>
    <w:rsid w:val="00112AE2"/>
    <w:rsid w:val="00112C5F"/>
    <w:rsid w:val="00112C86"/>
    <w:rsid w:val="00112DE3"/>
    <w:rsid w:val="00112F76"/>
    <w:rsid w:val="00113025"/>
    <w:rsid w:val="0011328D"/>
    <w:rsid w:val="001136D3"/>
    <w:rsid w:val="001136FE"/>
    <w:rsid w:val="00113CE4"/>
    <w:rsid w:val="00113DD9"/>
    <w:rsid w:val="00114184"/>
    <w:rsid w:val="001146D5"/>
    <w:rsid w:val="001154C4"/>
    <w:rsid w:val="0011580B"/>
    <w:rsid w:val="00115866"/>
    <w:rsid w:val="00115A4A"/>
    <w:rsid w:val="00115C2E"/>
    <w:rsid w:val="00115FD8"/>
    <w:rsid w:val="001164AE"/>
    <w:rsid w:val="001168DD"/>
    <w:rsid w:val="00116A2A"/>
    <w:rsid w:val="00116A70"/>
    <w:rsid w:val="001170B7"/>
    <w:rsid w:val="00117307"/>
    <w:rsid w:val="00117497"/>
    <w:rsid w:val="00117D7A"/>
    <w:rsid w:val="00120166"/>
    <w:rsid w:val="001201AE"/>
    <w:rsid w:val="00121F78"/>
    <w:rsid w:val="001228F4"/>
    <w:rsid w:val="00122FD7"/>
    <w:rsid w:val="0012427F"/>
    <w:rsid w:val="00124A67"/>
    <w:rsid w:val="00124D84"/>
    <w:rsid w:val="0012550B"/>
    <w:rsid w:val="00125819"/>
    <w:rsid w:val="001262CA"/>
    <w:rsid w:val="00126F50"/>
    <w:rsid w:val="001272A1"/>
    <w:rsid w:val="001274B2"/>
    <w:rsid w:val="00127BB8"/>
    <w:rsid w:val="00127D06"/>
    <w:rsid w:val="00127F7B"/>
    <w:rsid w:val="0013025A"/>
    <w:rsid w:val="00130F2C"/>
    <w:rsid w:val="0013268C"/>
    <w:rsid w:val="00132882"/>
    <w:rsid w:val="00132B9B"/>
    <w:rsid w:val="00132EAA"/>
    <w:rsid w:val="00133036"/>
    <w:rsid w:val="0013350D"/>
    <w:rsid w:val="0013355C"/>
    <w:rsid w:val="00133C10"/>
    <w:rsid w:val="00134451"/>
    <w:rsid w:val="00134453"/>
    <w:rsid w:val="00134666"/>
    <w:rsid w:val="00134DCB"/>
    <w:rsid w:val="00135026"/>
    <w:rsid w:val="00135027"/>
    <w:rsid w:val="0013550C"/>
    <w:rsid w:val="00135772"/>
    <w:rsid w:val="0013586C"/>
    <w:rsid w:val="00135B8F"/>
    <w:rsid w:val="001366DA"/>
    <w:rsid w:val="00136930"/>
    <w:rsid w:val="00136E13"/>
    <w:rsid w:val="00140282"/>
    <w:rsid w:val="001403B4"/>
    <w:rsid w:val="00140C29"/>
    <w:rsid w:val="00140FAC"/>
    <w:rsid w:val="001411CB"/>
    <w:rsid w:val="0014128D"/>
    <w:rsid w:val="001415A4"/>
    <w:rsid w:val="001417D1"/>
    <w:rsid w:val="00141915"/>
    <w:rsid w:val="00141A26"/>
    <w:rsid w:val="00141B9C"/>
    <w:rsid w:val="00141C11"/>
    <w:rsid w:val="00142325"/>
    <w:rsid w:val="00142786"/>
    <w:rsid w:val="001430A4"/>
    <w:rsid w:val="001431EF"/>
    <w:rsid w:val="001433CF"/>
    <w:rsid w:val="0014353C"/>
    <w:rsid w:val="00143808"/>
    <w:rsid w:val="00143D84"/>
    <w:rsid w:val="00143E05"/>
    <w:rsid w:val="00144100"/>
    <w:rsid w:val="0014474A"/>
    <w:rsid w:val="00145795"/>
    <w:rsid w:val="00146161"/>
    <w:rsid w:val="001462CA"/>
    <w:rsid w:val="001470A3"/>
    <w:rsid w:val="001476DA"/>
    <w:rsid w:val="00147C78"/>
    <w:rsid w:val="00150323"/>
    <w:rsid w:val="00150BF1"/>
    <w:rsid w:val="0015133C"/>
    <w:rsid w:val="0015172B"/>
    <w:rsid w:val="001519ED"/>
    <w:rsid w:val="00151C52"/>
    <w:rsid w:val="00152346"/>
    <w:rsid w:val="00152864"/>
    <w:rsid w:val="00152988"/>
    <w:rsid w:val="0015305A"/>
    <w:rsid w:val="00153714"/>
    <w:rsid w:val="00153AB4"/>
    <w:rsid w:val="00153C79"/>
    <w:rsid w:val="0015479C"/>
    <w:rsid w:val="00154F06"/>
    <w:rsid w:val="00155129"/>
    <w:rsid w:val="00155382"/>
    <w:rsid w:val="001555D8"/>
    <w:rsid w:val="00155661"/>
    <w:rsid w:val="001556A1"/>
    <w:rsid w:val="001559A3"/>
    <w:rsid w:val="00155D94"/>
    <w:rsid w:val="00156AF3"/>
    <w:rsid w:val="00157126"/>
    <w:rsid w:val="0015726B"/>
    <w:rsid w:val="00157EE0"/>
    <w:rsid w:val="00157F7F"/>
    <w:rsid w:val="00161319"/>
    <w:rsid w:val="00161409"/>
    <w:rsid w:val="001614BE"/>
    <w:rsid w:val="00161681"/>
    <w:rsid w:val="0016176E"/>
    <w:rsid w:val="001619A5"/>
    <w:rsid w:val="00161D5B"/>
    <w:rsid w:val="00162051"/>
    <w:rsid w:val="0016248C"/>
    <w:rsid w:val="001634BC"/>
    <w:rsid w:val="001637BF"/>
    <w:rsid w:val="001640FE"/>
    <w:rsid w:val="0016415C"/>
    <w:rsid w:val="00164281"/>
    <w:rsid w:val="00164383"/>
    <w:rsid w:val="00164766"/>
    <w:rsid w:val="00164857"/>
    <w:rsid w:val="00164AAE"/>
    <w:rsid w:val="00164D98"/>
    <w:rsid w:val="00164E7E"/>
    <w:rsid w:val="001652E6"/>
    <w:rsid w:val="001653F5"/>
    <w:rsid w:val="00165562"/>
    <w:rsid w:val="0016577C"/>
    <w:rsid w:val="0016579D"/>
    <w:rsid w:val="00165A2A"/>
    <w:rsid w:val="001660AB"/>
    <w:rsid w:val="00166BEC"/>
    <w:rsid w:val="00166F34"/>
    <w:rsid w:val="001671D4"/>
    <w:rsid w:val="00167494"/>
    <w:rsid w:val="00167776"/>
    <w:rsid w:val="00167AAF"/>
    <w:rsid w:val="00170670"/>
    <w:rsid w:val="00170824"/>
    <w:rsid w:val="00170A43"/>
    <w:rsid w:val="001710A2"/>
    <w:rsid w:val="0017149E"/>
    <w:rsid w:val="001715A2"/>
    <w:rsid w:val="00172423"/>
    <w:rsid w:val="00172F7A"/>
    <w:rsid w:val="001735F1"/>
    <w:rsid w:val="00173622"/>
    <w:rsid w:val="00173769"/>
    <w:rsid w:val="001737EB"/>
    <w:rsid w:val="00173B43"/>
    <w:rsid w:val="00173E7F"/>
    <w:rsid w:val="001740C8"/>
    <w:rsid w:val="001742D5"/>
    <w:rsid w:val="00174976"/>
    <w:rsid w:val="00175A60"/>
    <w:rsid w:val="00175E0D"/>
    <w:rsid w:val="00175FA8"/>
    <w:rsid w:val="001765BE"/>
    <w:rsid w:val="00176944"/>
    <w:rsid w:val="00176B8C"/>
    <w:rsid w:val="0017719E"/>
    <w:rsid w:val="001771B2"/>
    <w:rsid w:val="001803E7"/>
    <w:rsid w:val="001806D7"/>
    <w:rsid w:val="001807BE"/>
    <w:rsid w:val="0018107F"/>
    <w:rsid w:val="00181E4A"/>
    <w:rsid w:val="001820B9"/>
    <w:rsid w:val="00182152"/>
    <w:rsid w:val="00182652"/>
    <w:rsid w:val="00182851"/>
    <w:rsid w:val="00182C77"/>
    <w:rsid w:val="00182D98"/>
    <w:rsid w:val="001834E1"/>
    <w:rsid w:val="001836F0"/>
    <w:rsid w:val="00183C21"/>
    <w:rsid w:val="00183E4A"/>
    <w:rsid w:val="00184461"/>
    <w:rsid w:val="0018448A"/>
    <w:rsid w:val="0018453F"/>
    <w:rsid w:val="001848D1"/>
    <w:rsid w:val="00184E62"/>
    <w:rsid w:val="00184E8E"/>
    <w:rsid w:val="0018559D"/>
    <w:rsid w:val="001856CF"/>
    <w:rsid w:val="00185910"/>
    <w:rsid w:val="00185D28"/>
    <w:rsid w:val="00185E11"/>
    <w:rsid w:val="001862B0"/>
    <w:rsid w:val="00186542"/>
    <w:rsid w:val="001866FB"/>
    <w:rsid w:val="00186745"/>
    <w:rsid w:val="001879AA"/>
    <w:rsid w:val="00187A5E"/>
    <w:rsid w:val="0019007E"/>
    <w:rsid w:val="0019042A"/>
    <w:rsid w:val="001906D8"/>
    <w:rsid w:val="00192514"/>
    <w:rsid w:val="00192BCF"/>
    <w:rsid w:val="00192FA1"/>
    <w:rsid w:val="00193AD1"/>
    <w:rsid w:val="00194BA4"/>
    <w:rsid w:val="00194D55"/>
    <w:rsid w:val="00195707"/>
    <w:rsid w:val="00195C13"/>
    <w:rsid w:val="0019678D"/>
    <w:rsid w:val="001967DB"/>
    <w:rsid w:val="00196CE5"/>
    <w:rsid w:val="00196D46"/>
    <w:rsid w:val="001972F7"/>
    <w:rsid w:val="001974ED"/>
    <w:rsid w:val="00197E0F"/>
    <w:rsid w:val="001A0751"/>
    <w:rsid w:val="001A075D"/>
    <w:rsid w:val="001A0E65"/>
    <w:rsid w:val="001A1A80"/>
    <w:rsid w:val="001A21E9"/>
    <w:rsid w:val="001A2330"/>
    <w:rsid w:val="001A266A"/>
    <w:rsid w:val="001A290A"/>
    <w:rsid w:val="001A2B1F"/>
    <w:rsid w:val="001A34AC"/>
    <w:rsid w:val="001A360F"/>
    <w:rsid w:val="001A378C"/>
    <w:rsid w:val="001A387E"/>
    <w:rsid w:val="001A3997"/>
    <w:rsid w:val="001A39D0"/>
    <w:rsid w:val="001A3EEB"/>
    <w:rsid w:val="001A40A3"/>
    <w:rsid w:val="001A4359"/>
    <w:rsid w:val="001A4467"/>
    <w:rsid w:val="001A46F4"/>
    <w:rsid w:val="001A4D20"/>
    <w:rsid w:val="001A4F28"/>
    <w:rsid w:val="001A4FC0"/>
    <w:rsid w:val="001A5645"/>
    <w:rsid w:val="001A56AC"/>
    <w:rsid w:val="001A6846"/>
    <w:rsid w:val="001A6BFC"/>
    <w:rsid w:val="001A6E02"/>
    <w:rsid w:val="001A6E16"/>
    <w:rsid w:val="001A70F0"/>
    <w:rsid w:val="001A7B77"/>
    <w:rsid w:val="001B0762"/>
    <w:rsid w:val="001B0BAE"/>
    <w:rsid w:val="001B0EBF"/>
    <w:rsid w:val="001B12A0"/>
    <w:rsid w:val="001B1321"/>
    <w:rsid w:val="001B142C"/>
    <w:rsid w:val="001B1B3B"/>
    <w:rsid w:val="001B1D36"/>
    <w:rsid w:val="001B1D94"/>
    <w:rsid w:val="001B23BC"/>
    <w:rsid w:val="001B2524"/>
    <w:rsid w:val="001B3662"/>
    <w:rsid w:val="001B3787"/>
    <w:rsid w:val="001B3838"/>
    <w:rsid w:val="001B3D6B"/>
    <w:rsid w:val="001B4167"/>
    <w:rsid w:val="001B4253"/>
    <w:rsid w:val="001B456B"/>
    <w:rsid w:val="001B4714"/>
    <w:rsid w:val="001B4994"/>
    <w:rsid w:val="001B51F2"/>
    <w:rsid w:val="001B5E8F"/>
    <w:rsid w:val="001B5E9F"/>
    <w:rsid w:val="001B62ED"/>
    <w:rsid w:val="001B641B"/>
    <w:rsid w:val="001B6560"/>
    <w:rsid w:val="001B6754"/>
    <w:rsid w:val="001B687E"/>
    <w:rsid w:val="001B70B1"/>
    <w:rsid w:val="001B7D24"/>
    <w:rsid w:val="001B7FEC"/>
    <w:rsid w:val="001C02F5"/>
    <w:rsid w:val="001C0D05"/>
    <w:rsid w:val="001C0D91"/>
    <w:rsid w:val="001C138D"/>
    <w:rsid w:val="001C14FF"/>
    <w:rsid w:val="001C17AB"/>
    <w:rsid w:val="001C199C"/>
    <w:rsid w:val="001C1C48"/>
    <w:rsid w:val="001C1E0C"/>
    <w:rsid w:val="001C1E82"/>
    <w:rsid w:val="001C22ED"/>
    <w:rsid w:val="001C279D"/>
    <w:rsid w:val="001C2BDF"/>
    <w:rsid w:val="001C2F26"/>
    <w:rsid w:val="001C3B61"/>
    <w:rsid w:val="001C4085"/>
    <w:rsid w:val="001C449D"/>
    <w:rsid w:val="001C4A14"/>
    <w:rsid w:val="001C4CDB"/>
    <w:rsid w:val="001C5596"/>
    <w:rsid w:val="001C5973"/>
    <w:rsid w:val="001C5A77"/>
    <w:rsid w:val="001C6180"/>
    <w:rsid w:val="001C6411"/>
    <w:rsid w:val="001C64D3"/>
    <w:rsid w:val="001C6B26"/>
    <w:rsid w:val="001C6BD8"/>
    <w:rsid w:val="001C6F15"/>
    <w:rsid w:val="001C725C"/>
    <w:rsid w:val="001C74A1"/>
    <w:rsid w:val="001C74FA"/>
    <w:rsid w:val="001C752C"/>
    <w:rsid w:val="001C7617"/>
    <w:rsid w:val="001C77FE"/>
    <w:rsid w:val="001D061B"/>
    <w:rsid w:val="001D17BE"/>
    <w:rsid w:val="001D1B1B"/>
    <w:rsid w:val="001D1C66"/>
    <w:rsid w:val="001D21F1"/>
    <w:rsid w:val="001D2708"/>
    <w:rsid w:val="001D2A61"/>
    <w:rsid w:val="001D2B9B"/>
    <w:rsid w:val="001D313F"/>
    <w:rsid w:val="001D3332"/>
    <w:rsid w:val="001D3A4C"/>
    <w:rsid w:val="001D3CAF"/>
    <w:rsid w:val="001D4224"/>
    <w:rsid w:val="001D4330"/>
    <w:rsid w:val="001D4664"/>
    <w:rsid w:val="001D4682"/>
    <w:rsid w:val="001D473D"/>
    <w:rsid w:val="001D5005"/>
    <w:rsid w:val="001D50E7"/>
    <w:rsid w:val="001D5DE8"/>
    <w:rsid w:val="001D5F53"/>
    <w:rsid w:val="001D5F69"/>
    <w:rsid w:val="001D60D5"/>
    <w:rsid w:val="001D618E"/>
    <w:rsid w:val="001D61E9"/>
    <w:rsid w:val="001D63BA"/>
    <w:rsid w:val="001D719E"/>
    <w:rsid w:val="001D7A13"/>
    <w:rsid w:val="001D7A4C"/>
    <w:rsid w:val="001E0068"/>
    <w:rsid w:val="001E016A"/>
    <w:rsid w:val="001E1341"/>
    <w:rsid w:val="001E19D2"/>
    <w:rsid w:val="001E1CBF"/>
    <w:rsid w:val="001E24AB"/>
    <w:rsid w:val="001E2558"/>
    <w:rsid w:val="001E2F76"/>
    <w:rsid w:val="001E3200"/>
    <w:rsid w:val="001E32F4"/>
    <w:rsid w:val="001E34F3"/>
    <w:rsid w:val="001E3EAD"/>
    <w:rsid w:val="001E3EB4"/>
    <w:rsid w:val="001E3ED4"/>
    <w:rsid w:val="001E4EA4"/>
    <w:rsid w:val="001E520D"/>
    <w:rsid w:val="001E5CFB"/>
    <w:rsid w:val="001E5E6A"/>
    <w:rsid w:val="001E60F5"/>
    <w:rsid w:val="001E6629"/>
    <w:rsid w:val="001E698B"/>
    <w:rsid w:val="001E6FDA"/>
    <w:rsid w:val="001E6FF0"/>
    <w:rsid w:val="001E78CA"/>
    <w:rsid w:val="001E7DEF"/>
    <w:rsid w:val="001E7FB0"/>
    <w:rsid w:val="001F090F"/>
    <w:rsid w:val="001F0C48"/>
    <w:rsid w:val="001F0EFD"/>
    <w:rsid w:val="001F1FC6"/>
    <w:rsid w:val="001F2AFF"/>
    <w:rsid w:val="001F3202"/>
    <w:rsid w:val="001F33A4"/>
    <w:rsid w:val="001F36F9"/>
    <w:rsid w:val="001F386F"/>
    <w:rsid w:val="001F3BDC"/>
    <w:rsid w:val="001F40F4"/>
    <w:rsid w:val="001F43A2"/>
    <w:rsid w:val="001F45CE"/>
    <w:rsid w:val="001F4928"/>
    <w:rsid w:val="001F50CD"/>
    <w:rsid w:val="001F5B1F"/>
    <w:rsid w:val="001F6341"/>
    <w:rsid w:val="001F639D"/>
    <w:rsid w:val="001F655B"/>
    <w:rsid w:val="001F6955"/>
    <w:rsid w:val="001F6E03"/>
    <w:rsid w:val="001F6E11"/>
    <w:rsid w:val="001F7180"/>
    <w:rsid w:val="001F7194"/>
    <w:rsid w:val="001F7591"/>
    <w:rsid w:val="001F7F7B"/>
    <w:rsid w:val="002007B3"/>
    <w:rsid w:val="00201166"/>
    <w:rsid w:val="00201669"/>
    <w:rsid w:val="00202718"/>
    <w:rsid w:val="00203523"/>
    <w:rsid w:val="00203EC5"/>
    <w:rsid w:val="00204621"/>
    <w:rsid w:val="00204B9B"/>
    <w:rsid w:val="00204C2C"/>
    <w:rsid w:val="00204DA5"/>
    <w:rsid w:val="00204F4D"/>
    <w:rsid w:val="002051D4"/>
    <w:rsid w:val="002058C0"/>
    <w:rsid w:val="00205CD8"/>
    <w:rsid w:val="00205D6F"/>
    <w:rsid w:val="00205E84"/>
    <w:rsid w:val="002060B7"/>
    <w:rsid w:val="00206483"/>
    <w:rsid w:val="002064F8"/>
    <w:rsid w:val="0020661E"/>
    <w:rsid w:val="002069E2"/>
    <w:rsid w:val="00207321"/>
    <w:rsid w:val="00207613"/>
    <w:rsid w:val="002078AE"/>
    <w:rsid w:val="00207E68"/>
    <w:rsid w:val="00210A5A"/>
    <w:rsid w:val="00210B69"/>
    <w:rsid w:val="00211744"/>
    <w:rsid w:val="002117C7"/>
    <w:rsid w:val="0021180D"/>
    <w:rsid w:val="00211FF7"/>
    <w:rsid w:val="00212945"/>
    <w:rsid w:val="00212A66"/>
    <w:rsid w:val="00213178"/>
    <w:rsid w:val="002132B1"/>
    <w:rsid w:val="00213372"/>
    <w:rsid w:val="002133AC"/>
    <w:rsid w:val="002133BE"/>
    <w:rsid w:val="00213B45"/>
    <w:rsid w:val="00213DD6"/>
    <w:rsid w:val="002147D2"/>
    <w:rsid w:val="00214E11"/>
    <w:rsid w:val="002155C5"/>
    <w:rsid w:val="002156A7"/>
    <w:rsid w:val="00216545"/>
    <w:rsid w:val="00216DF5"/>
    <w:rsid w:val="00216F3E"/>
    <w:rsid w:val="00216FEF"/>
    <w:rsid w:val="00217C64"/>
    <w:rsid w:val="002200A2"/>
    <w:rsid w:val="0022025C"/>
    <w:rsid w:val="00220BF3"/>
    <w:rsid w:val="002210BA"/>
    <w:rsid w:val="002215AC"/>
    <w:rsid w:val="00221633"/>
    <w:rsid w:val="00221EB5"/>
    <w:rsid w:val="0022237F"/>
    <w:rsid w:val="002228B8"/>
    <w:rsid w:val="0022349B"/>
    <w:rsid w:val="00223634"/>
    <w:rsid w:val="00223F6B"/>
    <w:rsid w:val="0022440C"/>
    <w:rsid w:val="00224864"/>
    <w:rsid w:val="0022497E"/>
    <w:rsid w:val="00224B75"/>
    <w:rsid w:val="00224BE1"/>
    <w:rsid w:val="00224D72"/>
    <w:rsid w:val="002251B1"/>
    <w:rsid w:val="002251C1"/>
    <w:rsid w:val="002253C6"/>
    <w:rsid w:val="002257DE"/>
    <w:rsid w:val="00225873"/>
    <w:rsid w:val="0022594A"/>
    <w:rsid w:val="00225E01"/>
    <w:rsid w:val="002261A0"/>
    <w:rsid w:val="002261B7"/>
    <w:rsid w:val="0022677D"/>
    <w:rsid w:val="00226A72"/>
    <w:rsid w:val="00226FAA"/>
    <w:rsid w:val="00227214"/>
    <w:rsid w:val="002279E4"/>
    <w:rsid w:val="00227A4F"/>
    <w:rsid w:val="00227B53"/>
    <w:rsid w:val="00227B65"/>
    <w:rsid w:val="0023074D"/>
    <w:rsid w:val="00230766"/>
    <w:rsid w:val="00230904"/>
    <w:rsid w:val="00230EF6"/>
    <w:rsid w:val="0023100E"/>
    <w:rsid w:val="002313E2"/>
    <w:rsid w:val="00231746"/>
    <w:rsid w:val="002325DE"/>
    <w:rsid w:val="002331B5"/>
    <w:rsid w:val="00233478"/>
    <w:rsid w:val="00233D81"/>
    <w:rsid w:val="00234821"/>
    <w:rsid w:val="00234948"/>
    <w:rsid w:val="00234D88"/>
    <w:rsid w:val="00235015"/>
    <w:rsid w:val="002350D5"/>
    <w:rsid w:val="0023515D"/>
    <w:rsid w:val="0023585B"/>
    <w:rsid w:val="0023586C"/>
    <w:rsid w:val="002361DC"/>
    <w:rsid w:val="0023623A"/>
    <w:rsid w:val="0023682B"/>
    <w:rsid w:val="00236F3F"/>
    <w:rsid w:val="00237334"/>
    <w:rsid w:val="002376AC"/>
    <w:rsid w:val="00237790"/>
    <w:rsid w:val="002377F5"/>
    <w:rsid w:val="00237887"/>
    <w:rsid w:val="00237DA4"/>
    <w:rsid w:val="00237F91"/>
    <w:rsid w:val="002411F2"/>
    <w:rsid w:val="00241596"/>
    <w:rsid w:val="00241A04"/>
    <w:rsid w:val="00241D77"/>
    <w:rsid w:val="00242E3F"/>
    <w:rsid w:val="002430E6"/>
    <w:rsid w:val="00243223"/>
    <w:rsid w:val="00243E44"/>
    <w:rsid w:val="00244358"/>
    <w:rsid w:val="00244631"/>
    <w:rsid w:val="002457C6"/>
    <w:rsid w:val="002457D9"/>
    <w:rsid w:val="00245940"/>
    <w:rsid w:val="00245994"/>
    <w:rsid w:val="00245BFD"/>
    <w:rsid w:val="0024639E"/>
    <w:rsid w:val="00246CCA"/>
    <w:rsid w:val="00246CCE"/>
    <w:rsid w:val="002471F9"/>
    <w:rsid w:val="00247656"/>
    <w:rsid w:val="0024770E"/>
    <w:rsid w:val="00247A0B"/>
    <w:rsid w:val="00247D62"/>
    <w:rsid w:val="00247E45"/>
    <w:rsid w:val="00250019"/>
    <w:rsid w:val="00250EE9"/>
    <w:rsid w:val="002511C1"/>
    <w:rsid w:val="00251747"/>
    <w:rsid w:val="002518A4"/>
    <w:rsid w:val="00251BE1"/>
    <w:rsid w:val="0025236B"/>
    <w:rsid w:val="002524AF"/>
    <w:rsid w:val="00252B6E"/>
    <w:rsid w:val="00252E18"/>
    <w:rsid w:val="00253057"/>
    <w:rsid w:val="0025327A"/>
    <w:rsid w:val="002537A3"/>
    <w:rsid w:val="002545F6"/>
    <w:rsid w:val="002553FC"/>
    <w:rsid w:val="00255B4F"/>
    <w:rsid w:val="002561A5"/>
    <w:rsid w:val="00256685"/>
    <w:rsid w:val="00256911"/>
    <w:rsid w:val="002571F7"/>
    <w:rsid w:val="00257E7C"/>
    <w:rsid w:val="0026054F"/>
    <w:rsid w:val="00262282"/>
    <w:rsid w:val="002624F2"/>
    <w:rsid w:val="00262EAF"/>
    <w:rsid w:val="00262FD6"/>
    <w:rsid w:val="0026314B"/>
    <w:rsid w:val="00263219"/>
    <w:rsid w:val="002633AE"/>
    <w:rsid w:val="002638AB"/>
    <w:rsid w:val="00263DEC"/>
    <w:rsid w:val="00264261"/>
    <w:rsid w:val="002648CF"/>
    <w:rsid w:val="00264AB1"/>
    <w:rsid w:val="00266346"/>
    <w:rsid w:val="0026654C"/>
    <w:rsid w:val="0026672B"/>
    <w:rsid w:val="00266CFB"/>
    <w:rsid w:val="00266F02"/>
    <w:rsid w:val="00267292"/>
    <w:rsid w:val="00267818"/>
    <w:rsid w:val="00267846"/>
    <w:rsid w:val="00267A35"/>
    <w:rsid w:val="0027033D"/>
    <w:rsid w:val="00270670"/>
    <w:rsid w:val="00270E72"/>
    <w:rsid w:val="00271E72"/>
    <w:rsid w:val="00272235"/>
    <w:rsid w:val="0027226B"/>
    <w:rsid w:val="00272292"/>
    <w:rsid w:val="002726A2"/>
    <w:rsid w:val="002728E2"/>
    <w:rsid w:val="00273912"/>
    <w:rsid w:val="002742D5"/>
    <w:rsid w:val="00274304"/>
    <w:rsid w:val="00274E89"/>
    <w:rsid w:val="0027500A"/>
    <w:rsid w:val="0027521B"/>
    <w:rsid w:val="00275431"/>
    <w:rsid w:val="00275C33"/>
    <w:rsid w:val="0027646D"/>
    <w:rsid w:val="002773E7"/>
    <w:rsid w:val="00277627"/>
    <w:rsid w:val="002776E9"/>
    <w:rsid w:val="00277A0A"/>
    <w:rsid w:val="00277D53"/>
    <w:rsid w:val="002803E3"/>
    <w:rsid w:val="002810B5"/>
    <w:rsid w:val="0028128D"/>
    <w:rsid w:val="00281F86"/>
    <w:rsid w:val="00282FD7"/>
    <w:rsid w:val="00283FAD"/>
    <w:rsid w:val="002843FD"/>
    <w:rsid w:val="00284AC6"/>
    <w:rsid w:val="00285056"/>
    <w:rsid w:val="002858C6"/>
    <w:rsid w:val="00285EE1"/>
    <w:rsid w:val="00286172"/>
    <w:rsid w:val="00286D3E"/>
    <w:rsid w:val="00287031"/>
    <w:rsid w:val="002872D2"/>
    <w:rsid w:val="00287D5F"/>
    <w:rsid w:val="00290447"/>
    <w:rsid w:val="00290DCD"/>
    <w:rsid w:val="0029147A"/>
    <w:rsid w:val="00291503"/>
    <w:rsid w:val="00291CB9"/>
    <w:rsid w:val="00291CC3"/>
    <w:rsid w:val="002921D8"/>
    <w:rsid w:val="002927AC"/>
    <w:rsid w:val="002928B0"/>
    <w:rsid w:val="00293FB3"/>
    <w:rsid w:val="00294A11"/>
    <w:rsid w:val="00294BB6"/>
    <w:rsid w:val="002951B0"/>
    <w:rsid w:val="00295A98"/>
    <w:rsid w:val="00295CDD"/>
    <w:rsid w:val="0029661B"/>
    <w:rsid w:val="00296CF8"/>
    <w:rsid w:val="00296D94"/>
    <w:rsid w:val="002972D7"/>
    <w:rsid w:val="00297775"/>
    <w:rsid w:val="00297AAC"/>
    <w:rsid w:val="00297B0E"/>
    <w:rsid w:val="00297DA2"/>
    <w:rsid w:val="002A07F9"/>
    <w:rsid w:val="002A12C9"/>
    <w:rsid w:val="002A131B"/>
    <w:rsid w:val="002A14D7"/>
    <w:rsid w:val="002A1887"/>
    <w:rsid w:val="002A1D7E"/>
    <w:rsid w:val="002A202C"/>
    <w:rsid w:val="002A20D8"/>
    <w:rsid w:val="002A2798"/>
    <w:rsid w:val="002A2A71"/>
    <w:rsid w:val="002A35B5"/>
    <w:rsid w:val="002A3887"/>
    <w:rsid w:val="002A46FA"/>
    <w:rsid w:val="002A49B2"/>
    <w:rsid w:val="002A4C1B"/>
    <w:rsid w:val="002A4C36"/>
    <w:rsid w:val="002A4F71"/>
    <w:rsid w:val="002A5066"/>
    <w:rsid w:val="002A573E"/>
    <w:rsid w:val="002A59B4"/>
    <w:rsid w:val="002A59C9"/>
    <w:rsid w:val="002A5CEC"/>
    <w:rsid w:val="002A6724"/>
    <w:rsid w:val="002A692C"/>
    <w:rsid w:val="002A6F78"/>
    <w:rsid w:val="002A6FB8"/>
    <w:rsid w:val="002A7617"/>
    <w:rsid w:val="002A7A22"/>
    <w:rsid w:val="002B03F5"/>
    <w:rsid w:val="002B0C57"/>
    <w:rsid w:val="002B0D74"/>
    <w:rsid w:val="002B10F3"/>
    <w:rsid w:val="002B2067"/>
    <w:rsid w:val="002B2313"/>
    <w:rsid w:val="002B23AE"/>
    <w:rsid w:val="002B249D"/>
    <w:rsid w:val="002B2BE9"/>
    <w:rsid w:val="002B2DE5"/>
    <w:rsid w:val="002B2FB7"/>
    <w:rsid w:val="002B30BD"/>
    <w:rsid w:val="002B4273"/>
    <w:rsid w:val="002B4BB4"/>
    <w:rsid w:val="002B4C0D"/>
    <w:rsid w:val="002B5724"/>
    <w:rsid w:val="002B5C75"/>
    <w:rsid w:val="002B5CAF"/>
    <w:rsid w:val="002B639E"/>
    <w:rsid w:val="002B64A9"/>
    <w:rsid w:val="002B6596"/>
    <w:rsid w:val="002B6F4F"/>
    <w:rsid w:val="002C063D"/>
    <w:rsid w:val="002C0C99"/>
    <w:rsid w:val="002C0F81"/>
    <w:rsid w:val="002C11E2"/>
    <w:rsid w:val="002C1202"/>
    <w:rsid w:val="002C1317"/>
    <w:rsid w:val="002C1334"/>
    <w:rsid w:val="002C149D"/>
    <w:rsid w:val="002C1613"/>
    <w:rsid w:val="002C1A04"/>
    <w:rsid w:val="002C1AE6"/>
    <w:rsid w:val="002C22C2"/>
    <w:rsid w:val="002C2C5F"/>
    <w:rsid w:val="002C2CA4"/>
    <w:rsid w:val="002C2DBA"/>
    <w:rsid w:val="002C32EC"/>
    <w:rsid w:val="002C33A8"/>
    <w:rsid w:val="002C4A90"/>
    <w:rsid w:val="002C4E59"/>
    <w:rsid w:val="002C546D"/>
    <w:rsid w:val="002C5609"/>
    <w:rsid w:val="002C58E4"/>
    <w:rsid w:val="002C5CF0"/>
    <w:rsid w:val="002C6E00"/>
    <w:rsid w:val="002D0B3F"/>
    <w:rsid w:val="002D0B7C"/>
    <w:rsid w:val="002D15C4"/>
    <w:rsid w:val="002D216A"/>
    <w:rsid w:val="002D21BA"/>
    <w:rsid w:val="002D24C5"/>
    <w:rsid w:val="002D25AE"/>
    <w:rsid w:val="002D2645"/>
    <w:rsid w:val="002D27A8"/>
    <w:rsid w:val="002D2E4C"/>
    <w:rsid w:val="002D3073"/>
    <w:rsid w:val="002D3457"/>
    <w:rsid w:val="002D3885"/>
    <w:rsid w:val="002D3D23"/>
    <w:rsid w:val="002D3D3B"/>
    <w:rsid w:val="002D4194"/>
    <w:rsid w:val="002D4198"/>
    <w:rsid w:val="002D438A"/>
    <w:rsid w:val="002D451A"/>
    <w:rsid w:val="002D4C3D"/>
    <w:rsid w:val="002D508E"/>
    <w:rsid w:val="002D5AD7"/>
    <w:rsid w:val="002D5B80"/>
    <w:rsid w:val="002D61FA"/>
    <w:rsid w:val="002D65C1"/>
    <w:rsid w:val="002D68C5"/>
    <w:rsid w:val="002D6C87"/>
    <w:rsid w:val="002D6E98"/>
    <w:rsid w:val="002D75F4"/>
    <w:rsid w:val="002D77EE"/>
    <w:rsid w:val="002D7987"/>
    <w:rsid w:val="002D7AD9"/>
    <w:rsid w:val="002D7DC2"/>
    <w:rsid w:val="002D7EB7"/>
    <w:rsid w:val="002E056C"/>
    <w:rsid w:val="002E0CE3"/>
    <w:rsid w:val="002E10A5"/>
    <w:rsid w:val="002E1465"/>
    <w:rsid w:val="002E1937"/>
    <w:rsid w:val="002E1BA7"/>
    <w:rsid w:val="002E1EC0"/>
    <w:rsid w:val="002E2491"/>
    <w:rsid w:val="002E24E4"/>
    <w:rsid w:val="002E2772"/>
    <w:rsid w:val="002E2861"/>
    <w:rsid w:val="002E2C20"/>
    <w:rsid w:val="002E33D7"/>
    <w:rsid w:val="002E38A9"/>
    <w:rsid w:val="002E3DF3"/>
    <w:rsid w:val="002E3F56"/>
    <w:rsid w:val="002E4112"/>
    <w:rsid w:val="002E41B2"/>
    <w:rsid w:val="002E4A3F"/>
    <w:rsid w:val="002E4EAA"/>
    <w:rsid w:val="002E5334"/>
    <w:rsid w:val="002E57E4"/>
    <w:rsid w:val="002E58E7"/>
    <w:rsid w:val="002E616F"/>
    <w:rsid w:val="002E6831"/>
    <w:rsid w:val="002E6D04"/>
    <w:rsid w:val="002E6D86"/>
    <w:rsid w:val="002F0B71"/>
    <w:rsid w:val="002F0C1B"/>
    <w:rsid w:val="002F1281"/>
    <w:rsid w:val="002F1725"/>
    <w:rsid w:val="002F3353"/>
    <w:rsid w:val="002F367F"/>
    <w:rsid w:val="002F3F19"/>
    <w:rsid w:val="002F412F"/>
    <w:rsid w:val="002F4D5E"/>
    <w:rsid w:val="002F54BD"/>
    <w:rsid w:val="002F550F"/>
    <w:rsid w:val="002F5646"/>
    <w:rsid w:val="002F5755"/>
    <w:rsid w:val="002F58A8"/>
    <w:rsid w:val="002F5B29"/>
    <w:rsid w:val="002F5FEA"/>
    <w:rsid w:val="002F63F8"/>
    <w:rsid w:val="002F66F3"/>
    <w:rsid w:val="002F75A2"/>
    <w:rsid w:val="003001D1"/>
    <w:rsid w:val="003001F1"/>
    <w:rsid w:val="0030063E"/>
    <w:rsid w:val="003006FE"/>
    <w:rsid w:val="003007F9"/>
    <w:rsid w:val="0030095F"/>
    <w:rsid w:val="00300F72"/>
    <w:rsid w:val="003010A3"/>
    <w:rsid w:val="0030155A"/>
    <w:rsid w:val="00301B32"/>
    <w:rsid w:val="00301FA9"/>
    <w:rsid w:val="00302025"/>
    <w:rsid w:val="0030206B"/>
    <w:rsid w:val="00302520"/>
    <w:rsid w:val="003025BD"/>
    <w:rsid w:val="0030298D"/>
    <w:rsid w:val="00302F13"/>
    <w:rsid w:val="00303796"/>
    <w:rsid w:val="003038D5"/>
    <w:rsid w:val="003038E5"/>
    <w:rsid w:val="00303D94"/>
    <w:rsid w:val="003041F4"/>
    <w:rsid w:val="00304535"/>
    <w:rsid w:val="00304AB5"/>
    <w:rsid w:val="00304CE2"/>
    <w:rsid w:val="0030535B"/>
    <w:rsid w:val="00305A3F"/>
    <w:rsid w:val="00305D36"/>
    <w:rsid w:val="00305F07"/>
    <w:rsid w:val="00305FF4"/>
    <w:rsid w:val="003066D9"/>
    <w:rsid w:val="003068B9"/>
    <w:rsid w:val="003071F2"/>
    <w:rsid w:val="00307809"/>
    <w:rsid w:val="0030783E"/>
    <w:rsid w:val="00307CF8"/>
    <w:rsid w:val="00310703"/>
    <w:rsid w:val="003109A9"/>
    <w:rsid w:val="00310B63"/>
    <w:rsid w:val="00310F04"/>
    <w:rsid w:val="00310F0E"/>
    <w:rsid w:val="003110C6"/>
    <w:rsid w:val="00311168"/>
    <w:rsid w:val="00311316"/>
    <w:rsid w:val="003119FF"/>
    <w:rsid w:val="00311DFC"/>
    <w:rsid w:val="00312283"/>
    <w:rsid w:val="00312A0C"/>
    <w:rsid w:val="00313214"/>
    <w:rsid w:val="0031342C"/>
    <w:rsid w:val="0031393E"/>
    <w:rsid w:val="00313A95"/>
    <w:rsid w:val="00313D3B"/>
    <w:rsid w:val="00313FA0"/>
    <w:rsid w:val="003141F1"/>
    <w:rsid w:val="0031433E"/>
    <w:rsid w:val="00314536"/>
    <w:rsid w:val="003147EE"/>
    <w:rsid w:val="0031491A"/>
    <w:rsid w:val="00314B0F"/>
    <w:rsid w:val="00314D35"/>
    <w:rsid w:val="003152BC"/>
    <w:rsid w:val="003155CB"/>
    <w:rsid w:val="003156E2"/>
    <w:rsid w:val="00315B35"/>
    <w:rsid w:val="00316137"/>
    <w:rsid w:val="00316871"/>
    <w:rsid w:val="00316B86"/>
    <w:rsid w:val="00316C6B"/>
    <w:rsid w:val="003171E5"/>
    <w:rsid w:val="003179AE"/>
    <w:rsid w:val="00317E6F"/>
    <w:rsid w:val="0032072E"/>
    <w:rsid w:val="003208E1"/>
    <w:rsid w:val="00320C8B"/>
    <w:rsid w:val="0032139B"/>
    <w:rsid w:val="003215CB"/>
    <w:rsid w:val="00321D5A"/>
    <w:rsid w:val="00321D74"/>
    <w:rsid w:val="00321FA5"/>
    <w:rsid w:val="00321FF5"/>
    <w:rsid w:val="003220CD"/>
    <w:rsid w:val="00322218"/>
    <w:rsid w:val="0032235E"/>
    <w:rsid w:val="00322A1B"/>
    <w:rsid w:val="00322B0F"/>
    <w:rsid w:val="00322E1A"/>
    <w:rsid w:val="003236B8"/>
    <w:rsid w:val="00323905"/>
    <w:rsid w:val="00323B20"/>
    <w:rsid w:val="00323D20"/>
    <w:rsid w:val="00324078"/>
    <w:rsid w:val="003240BC"/>
    <w:rsid w:val="00324BB8"/>
    <w:rsid w:val="00324EC4"/>
    <w:rsid w:val="0032533C"/>
    <w:rsid w:val="00325564"/>
    <w:rsid w:val="00325A18"/>
    <w:rsid w:val="00326512"/>
    <w:rsid w:val="00326B77"/>
    <w:rsid w:val="003271EA"/>
    <w:rsid w:val="0032794F"/>
    <w:rsid w:val="003309E1"/>
    <w:rsid w:val="00330CA6"/>
    <w:rsid w:val="00331029"/>
    <w:rsid w:val="00331252"/>
    <w:rsid w:val="003313A3"/>
    <w:rsid w:val="003319AF"/>
    <w:rsid w:val="00331EE2"/>
    <w:rsid w:val="003320C8"/>
    <w:rsid w:val="00332987"/>
    <w:rsid w:val="00332AE1"/>
    <w:rsid w:val="00332B3C"/>
    <w:rsid w:val="003332B8"/>
    <w:rsid w:val="00333DAC"/>
    <w:rsid w:val="00333EAE"/>
    <w:rsid w:val="003340B6"/>
    <w:rsid w:val="003341AB"/>
    <w:rsid w:val="00334A9A"/>
    <w:rsid w:val="00334E97"/>
    <w:rsid w:val="00334F1C"/>
    <w:rsid w:val="00335192"/>
    <w:rsid w:val="003358BD"/>
    <w:rsid w:val="00335B56"/>
    <w:rsid w:val="00336D6B"/>
    <w:rsid w:val="003376FB"/>
    <w:rsid w:val="00337A75"/>
    <w:rsid w:val="00337AB5"/>
    <w:rsid w:val="00337BEE"/>
    <w:rsid w:val="00337CBF"/>
    <w:rsid w:val="00340B97"/>
    <w:rsid w:val="003415C2"/>
    <w:rsid w:val="00341A60"/>
    <w:rsid w:val="0034271C"/>
    <w:rsid w:val="00342741"/>
    <w:rsid w:val="00342A8A"/>
    <w:rsid w:val="00342D98"/>
    <w:rsid w:val="00342F8E"/>
    <w:rsid w:val="00343026"/>
    <w:rsid w:val="00343C93"/>
    <w:rsid w:val="003444F7"/>
    <w:rsid w:val="003445FA"/>
    <w:rsid w:val="003446C2"/>
    <w:rsid w:val="0034476A"/>
    <w:rsid w:val="0034524C"/>
    <w:rsid w:val="0034550A"/>
    <w:rsid w:val="003457A9"/>
    <w:rsid w:val="00345FBE"/>
    <w:rsid w:val="003466D1"/>
    <w:rsid w:val="00347820"/>
    <w:rsid w:val="003502C8"/>
    <w:rsid w:val="00350345"/>
    <w:rsid w:val="003504BE"/>
    <w:rsid w:val="00350C8D"/>
    <w:rsid w:val="00351350"/>
    <w:rsid w:val="00351363"/>
    <w:rsid w:val="00351392"/>
    <w:rsid w:val="003514C9"/>
    <w:rsid w:val="00351537"/>
    <w:rsid w:val="003516A5"/>
    <w:rsid w:val="003516D0"/>
    <w:rsid w:val="00351F11"/>
    <w:rsid w:val="00351F1C"/>
    <w:rsid w:val="00352720"/>
    <w:rsid w:val="00352A2D"/>
    <w:rsid w:val="00352C7E"/>
    <w:rsid w:val="00352D09"/>
    <w:rsid w:val="0035318F"/>
    <w:rsid w:val="003538B8"/>
    <w:rsid w:val="003540A8"/>
    <w:rsid w:val="0035439A"/>
    <w:rsid w:val="00354CF8"/>
    <w:rsid w:val="00354D13"/>
    <w:rsid w:val="00355E44"/>
    <w:rsid w:val="00356851"/>
    <w:rsid w:val="00356931"/>
    <w:rsid w:val="00356D83"/>
    <w:rsid w:val="00356D8E"/>
    <w:rsid w:val="00357253"/>
    <w:rsid w:val="00357A16"/>
    <w:rsid w:val="003601FB"/>
    <w:rsid w:val="00360480"/>
    <w:rsid w:val="0036075C"/>
    <w:rsid w:val="00360A78"/>
    <w:rsid w:val="00360CF6"/>
    <w:rsid w:val="00360E60"/>
    <w:rsid w:val="00361353"/>
    <w:rsid w:val="00361481"/>
    <w:rsid w:val="00361D85"/>
    <w:rsid w:val="00361E2E"/>
    <w:rsid w:val="00361E8D"/>
    <w:rsid w:val="00363024"/>
    <w:rsid w:val="0036322C"/>
    <w:rsid w:val="00363383"/>
    <w:rsid w:val="00363872"/>
    <w:rsid w:val="00363F3C"/>
    <w:rsid w:val="0036527A"/>
    <w:rsid w:val="00365AC6"/>
    <w:rsid w:val="003664DF"/>
    <w:rsid w:val="003669A5"/>
    <w:rsid w:val="00366B85"/>
    <w:rsid w:val="00367AF4"/>
    <w:rsid w:val="00367B3D"/>
    <w:rsid w:val="003703B1"/>
    <w:rsid w:val="00370744"/>
    <w:rsid w:val="003708DD"/>
    <w:rsid w:val="0037278C"/>
    <w:rsid w:val="0037297F"/>
    <w:rsid w:val="00372B3F"/>
    <w:rsid w:val="00372C52"/>
    <w:rsid w:val="00373356"/>
    <w:rsid w:val="003739A5"/>
    <w:rsid w:val="00373C05"/>
    <w:rsid w:val="00373F40"/>
    <w:rsid w:val="00373F48"/>
    <w:rsid w:val="00374062"/>
    <w:rsid w:val="00374243"/>
    <w:rsid w:val="00374BD6"/>
    <w:rsid w:val="0037545C"/>
    <w:rsid w:val="00375512"/>
    <w:rsid w:val="00375832"/>
    <w:rsid w:val="0037584F"/>
    <w:rsid w:val="00375B01"/>
    <w:rsid w:val="00375BE9"/>
    <w:rsid w:val="00375DD4"/>
    <w:rsid w:val="003760D6"/>
    <w:rsid w:val="003766FB"/>
    <w:rsid w:val="00376757"/>
    <w:rsid w:val="003767D9"/>
    <w:rsid w:val="00376A97"/>
    <w:rsid w:val="003776E4"/>
    <w:rsid w:val="00377992"/>
    <w:rsid w:val="00377F26"/>
    <w:rsid w:val="00380099"/>
    <w:rsid w:val="003803B7"/>
    <w:rsid w:val="0038079C"/>
    <w:rsid w:val="0038089C"/>
    <w:rsid w:val="003809DD"/>
    <w:rsid w:val="003816FC"/>
    <w:rsid w:val="0038219A"/>
    <w:rsid w:val="003822CB"/>
    <w:rsid w:val="00382358"/>
    <w:rsid w:val="00382A43"/>
    <w:rsid w:val="00382B71"/>
    <w:rsid w:val="00382E83"/>
    <w:rsid w:val="00382F17"/>
    <w:rsid w:val="00382F73"/>
    <w:rsid w:val="0038344E"/>
    <w:rsid w:val="00383C17"/>
    <w:rsid w:val="00383ED3"/>
    <w:rsid w:val="003842AA"/>
    <w:rsid w:val="003849C9"/>
    <w:rsid w:val="00384CBC"/>
    <w:rsid w:val="00385129"/>
    <w:rsid w:val="0038520C"/>
    <w:rsid w:val="00385330"/>
    <w:rsid w:val="003854E7"/>
    <w:rsid w:val="00385CA7"/>
    <w:rsid w:val="00385E51"/>
    <w:rsid w:val="00386FA2"/>
    <w:rsid w:val="003874E5"/>
    <w:rsid w:val="00387C0A"/>
    <w:rsid w:val="003902E8"/>
    <w:rsid w:val="003909C3"/>
    <w:rsid w:val="00390A80"/>
    <w:rsid w:val="00390DAC"/>
    <w:rsid w:val="00390DC2"/>
    <w:rsid w:val="00391FA2"/>
    <w:rsid w:val="00392B3B"/>
    <w:rsid w:val="00392F66"/>
    <w:rsid w:val="00394035"/>
    <w:rsid w:val="0039547D"/>
    <w:rsid w:val="0039578F"/>
    <w:rsid w:val="003958BE"/>
    <w:rsid w:val="00395E23"/>
    <w:rsid w:val="003960AA"/>
    <w:rsid w:val="00396253"/>
    <w:rsid w:val="003968E3"/>
    <w:rsid w:val="00396D09"/>
    <w:rsid w:val="00396FF0"/>
    <w:rsid w:val="0039701A"/>
    <w:rsid w:val="003A0723"/>
    <w:rsid w:val="003A080A"/>
    <w:rsid w:val="003A081F"/>
    <w:rsid w:val="003A0A04"/>
    <w:rsid w:val="003A101B"/>
    <w:rsid w:val="003A157A"/>
    <w:rsid w:val="003A1D77"/>
    <w:rsid w:val="003A2404"/>
    <w:rsid w:val="003A26D0"/>
    <w:rsid w:val="003A2BC7"/>
    <w:rsid w:val="003A37C9"/>
    <w:rsid w:val="003A44A3"/>
    <w:rsid w:val="003A5068"/>
    <w:rsid w:val="003A58AD"/>
    <w:rsid w:val="003A5D5E"/>
    <w:rsid w:val="003A60C1"/>
    <w:rsid w:val="003A6992"/>
    <w:rsid w:val="003A6A26"/>
    <w:rsid w:val="003A741C"/>
    <w:rsid w:val="003A74F1"/>
    <w:rsid w:val="003A78D4"/>
    <w:rsid w:val="003B03A8"/>
    <w:rsid w:val="003B0CA8"/>
    <w:rsid w:val="003B0CCE"/>
    <w:rsid w:val="003B0F05"/>
    <w:rsid w:val="003B16F9"/>
    <w:rsid w:val="003B195F"/>
    <w:rsid w:val="003B1CE9"/>
    <w:rsid w:val="003B1E2D"/>
    <w:rsid w:val="003B2D45"/>
    <w:rsid w:val="003B2DF2"/>
    <w:rsid w:val="003B3009"/>
    <w:rsid w:val="003B3B2C"/>
    <w:rsid w:val="003B3C8C"/>
    <w:rsid w:val="003B431F"/>
    <w:rsid w:val="003B50FD"/>
    <w:rsid w:val="003B55D3"/>
    <w:rsid w:val="003B58CB"/>
    <w:rsid w:val="003B5F72"/>
    <w:rsid w:val="003B647F"/>
    <w:rsid w:val="003B671A"/>
    <w:rsid w:val="003B6A9A"/>
    <w:rsid w:val="003B7673"/>
    <w:rsid w:val="003B7F96"/>
    <w:rsid w:val="003C049B"/>
    <w:rsid w:val="003C06B3"/>
    <w:rsid w:val="003C09F6"/>
    <w:rsid w:val="003C0C52"/>
    <w:rsid w:val="003C121C"/>
    <w:rsid w:val="003C1A79"/>
    <w:rsid w:val="003C1AC1"/>
    <w:rsid w:val="003C1AE0"/>
    <w:rsid w:val="003C1BB2"/>
    <w:rsid w:val="003C1DA6"/>
    <w:rsid w:val="003C1F11"/>
    <w:rsid w:val="003C21EA"/>
    <w:rsid w:val="003C27E0"/>
    <w:rsid w:val="003C2C06"/>
    <w:rsid w:val="003C351D"/>
    <w:rsid w:val="003C35BD"/>
    <w:rsid w:val="003C39C9"/>
    <w:rsid w:val="003C3B4C"/>
    <w:rsid w:val="003C3DA1"/>
    <w:rsid w:val="003C401F"/>
    <w:rsid w:val="003C4746"/>
    <w:rsid w:val="003C4A41"/>
    <w:rsid w:val="003C4D52"/>
    <w:rsid w:val="003C5319"/>
    <w:rsid w:val="003C578C"/>
    <w:rsid w:val="003C657E"/>
    <w:rsid w:val="003C697B"/>
    <w:rsid w:val="003C6A24"/>
    <w:rsid w:val="003C6AC8"/>
    <w:rsid w:val="003C76E9"/>
    <w:rsid w:val="003C786B"/>
    <w:rsid w:val="003C7941"/>
    <w:rsid w:val="003C7BF6"/>
    <w:rsid w:val="003D0101"/>
    <w:rsid w:val="003D0A01"/>
    <w:rsid w:val="003D0C21"/>
    <w:rsid w:val="003D0E13"/>
    <w:rsid w:val="003D0E4E"/>
    <w:rsid w:val="003D14A8"/>
    <w:rsid w:val="003D152C"/>
    <w:rsid w:val="003D1CA1"/>
    <w:rsid w:val="003D20CE"/>
    <w:rsid w:val="003D3662"/>
    <w:rsid w:val="003D395B"/>
    <w:rsid w:val="003D3A38"/>
    <w:rsid w:val="003D443F"/>
    <w:rsid w:val="003D4625"/>
    <w:rsid w:val="003D47EF"/>
    <w:rsid w:val="003D487A"/>
    <w:rsid w:val="003D523B"/>
    <w:rsid w:val="003D52A1"/>
    <w:rsid w:val="003D5522"/>
    <w:rsid w:val="003D5985"/>
    <w:rsid w:val="003D59DA"/>
    <w:rsid w:val="003D5C24"/>
    <w:rsid w:val="003D6A34"/>
    <w:rsid w:val="003D6E83"/>
    <w:rsid w:val="003D70CF"/>
    <w:rsid w:val="003D7196"/>
    <w:rsid w:val="003D73A7"/>
    <w:rsid w:val="003E00AA"/>
    <w:rsid w:val="003E018D"/>
    <w:rsid w:val="003E075A"/>
    <w:rsid w:val="003E0833"/>
    <w:rsid w:val="003E1758"/>
    <w:rsid w:val="003E17DF"/>
    <w:rsid w:val="003E1B1D"/>
    <w:rsid w:val="003E1BAC"/>
    <w:rsid w:val="003E2A2E"/>
    <w:rsid w:val="003E2DA3"/>
    <w:rsid w:val="003E2FB6"/>
    <w:rsid w:val="003E3D7D"/>
    <w:rsid w:val="003E3FC9"/>
    <w:rsid w:val="003E41A2"/>
    <w:rsid w:val="003E4422"/>
    <w:rsid w:val="003E4547"/>
    <w:rsid w:val="003E48CC"/>
    <w:rsid w:val="003E4F90"/>
    <w:rsid w:val="003E508E"/>
    <w:rsid w:val="003E523F"/>
    <w:rsid w:val="003E52E7"/>
    <w:rsid w:val="003E5466"/>
    <w:rsid w:val="003E58FA"/>
    <w:rsid w:val="003E5AF1"/>
    <w:rsid w:val="003E62EE"/>
    <w:rsid w:val="003E6CE9"/>
    <w:rsid w:val="003E7123"/>
    <w:rsid w:val="003E7470"/>
    <w:rsid w:val="003E7577"/>
    <w:rsid w:val="003E7B5E"/>
    <w:rsid w:val="003E7E02"/>
    <w:rsid w:val="003F0490"/>
    <w:rsid w:val="003F0840"/>
    <w:rsid w:val="003F093F"/>
    <w:rsid w:val="003F0E11"/>
    <w:rsid w:val="003F1435"/>
    <w:rsid w:val="003F18BB"/>
    <w:rsid w:val="003F1997"/>
    <w:rsid w:val="003F203F"/>
    <w:rsid w:val="003F2C5F"/>
    <w:rsid w:val="003F363F"/>
    <w:rsid w:val="003F3D37"/>
    <w:rsid w:val="003F3D3B"/>
    <w:rsid w:val="003F3EC2"/>
    <w:rsid w:val="003F5242"/>
    <w:rsid w:val="003F52C9"/>
    <w:rsid w:val="003F5833"/>
    <w:rsid w:val="003F5DF6"/>
    <w:rsid w:val="003F66EB"/>
    <w:rsid w:val="003F68CF"/>
    <w:rsid w:val="003F6C4C"/>
    <w:rsid w:val="003F6FA8"/>
    <w:rsid w:val="003F750B"/>
    <w:rsid w:val="003F75C1"/>
    <w:rsid w:val="003F7647"/>
    <w:rsid w:val="00400771"/>
    <w:rsid w:val="00400A01"/>
    <w:rsid w:val="00400F49"/>
    <w:rsid w:val="004011A9"/>
    <w:rsid w:val="00402205"/>
    <w:rsid w:val="004024B9"/>
    <w:rsid w:val="0040277F"/>
    <w:rsid w:val="00402CF8"/>
    <w:rsid w:val="0040301A"/>
    <w:rsid w:val="004033FB"/>
    <w:rsid w:val="0040358D"/>
    <w:rsid w:val="0040373C"/>
    <w:rsid w:val="00403C2C"/>
    <w:rsid w:val="00403F48"/>
    <w:rsid w:val="00404B1E"/>
    <w:rsid w:val="0040533A"/>
    <w:rsid w:val="00405631"/>
    <w:rsid w:val="00405774"/>
    <w:rsid w:val="00405781"/>
    <w:rsid w:val="00405B14"/>
    <w:rsid w:val="00406010"/>
    <w:rsid w:val="004062FC"/>
    <w:rsid w:val="00406968"/>
    <w:rsid w:val="00406FAE"/>
    <w:rsid w:val="004070E8"/>
    <w:rsid w:val="00407435"/>
    <w:rsid w:val="00407448"/>
    <w:rsid w:val="00407B36"/>
    <w:rsid w:val="0041002D"/>
    <w:rsid w:val="00410967"/>
    <w:rsid w:val="00410A90"/>
    <w:rsid w:val="004110C3"/>
    <w:rsid w:val="00411144"/>
    <w:rsid w:val="004114D2"/>
    <w:rsid w:val="00411C07"/>
    <w:rsid w:val="00411CB9"/>
    <w:rsid w:val="00412A05"/>
    <w:rsid w:val="00412BBA"/>
    <w:rsid w:val="00412D7F"/>
    <w:rsid w:val="00413324"/>
    <w:rsid w:val="0041363D"/>
    <w:rsid w:val="004138F1"/>
    <w:rsid w:val="00413AB5"/>
    <w:rsid w:val="0041451F"/>
    <w:rsid w:val="00414986"/>
    <w:rsid w:val="00414CCB"/>
    <w:rsid w:val="004156C4"/>
    <w:rsid w:val="00415811"/>
    <w:rsid w:val="004158D0"/>
    <w:rsid w:val="0041602D"/>
    <w:rsid w:val="0041739D"/>
    <w:rsid w:val="0041772B"/>
    <w:rsid w:val="004200C4"/>
    <w:rsid w:val="004200DA"/>
    <w:rsid w:val="004201AB"/>
    <w:rsid w:val="00420419"/>
    <w:rsid w:val="00420A83"/>
    <w:rsid w:val="00421044"/>
    <w:rsid w:val="0042155A"/>
    <w:rsid w:val="00421B26"/>
    <w:rsid w:val="00421D8D"/>
    <w:rsid w:val="0042301E"/>
    <w:rsid w:val="00423875"/>
    <w:rsid w:val="00423BF7"/>
    <w:rsid w:val="0042414E"/>
    <w:rsid w:val="00424536"/>
    <w:rsid w:val="00424802"/>
    <w:rsid w:val="00424C40"/>
    <w:rsid w:val="00424F59"/>
    <w:rsid w:val="00425EB7"/>
    <w:rsid w:val="0042650C"/>
    <w:rsid w:val="00426688"/>
    <w:rsid w:val="004268C0"/>
    <w:rsid w:val="00426B6E"/>
    <w:rsid w:val="00426CD9"/>
    <w:rsid w:val="00426CFA"/>
    <w:rsid w:val="0042736D"/>
    <w:rsid w:val="00427392"/>
    <w:rsid w:val="0043042A"/>
    <w:rsid w:val="00430836"/>
    <w:rsid w:val="00430F53"/>
    <w:rsid w:val="004313B1"/>
    <w:rsid w:val="00431A9F"/>
    <w:rsid w:val="00431ED1"/>
    <w:rsid w:val="00431FAF"/>
    <w:rsid w:val="004320E8"/>
    <w:rsid w:val="00432533"/>
    <w:rsid w:val="00432807"/>
    <w:rsid w:val="00433D27"/>
    <w:rsid w:val="00433EA9"/>
    <w:rsid w:val="00433F8B"/>
    <w:rsid w:val="0043424A"/>
    <w:rsid w:val="0043431F"/>
    <w:rsid w:val="00435111"/>
    <w:rsid w:val="004357D3"/>
    <w:rsid w:val="00435B52"/>
    <w:rsid w:val="00435BB6"/>
    <w:rsid w:val="0043606C"/>
    <w:rsid w:val="004364B6"/>
    <w:rsid w:val="00436FE9"/>
    <w:rsid w:val="00437D11"/>
    <w:rsid w:val="00437D8D"/>
    <w:rsid w:val="0044015F"/>
    <w:rsid w:val="00440585"/>
    <w:rsid w:val="00440EEB"/>
    <w:rsid w:val="00440F1F"/>
    <w:rsid w:val="0044109F"/>
    <w:rsid w:val="0044157B"/>
    <w:rsid w:val="004422D0"/>
    <w:rsid w:val="004429F7"/>
    <w:rsid w:val="00443139"/>
    <w:rsid w:val="00443A95"/>
    <w:rsid w:val="00443DCD"/>
    <w:rsid w:val="00444074"/>
    <w:rsid w:val="004454CF"/>
    <w:rsid w:val="00445A3E"/>
    <w:rsid w:val="00445B6A"/>
    <w:rsid w:val="00445BF1"/>
    <w:rsid w:val="00446445"/>
    <w:rsid w:val="004464B2"/>
    <w:rsid w:val="00446BEF"/>
    <w:rsid w:val="0044784B"/>
    <w:rsid w:val="004500E6"/>
    <w:rsid w:val="00450281"/>
    <w:rsid w:val="004502E1"/>
    <w:rsid w:val="004504FD"/>
    <w:rsid w:val="00450A30"/>
    <w:rsid w:val="00451740"/>
    <w:rsid w:val="00451848"/>
    <w:rsid w:val="0045193E"/>
    <w:rsid w:val="00451DFF"/>
    <w:rsid w:val="00451EAE"/>
    <w:rsid w:val="0045241E"/>
    <w:rsid w:val="00455473"/>
    <w:rsid w:val="004555F2"/>
    <w:rsid w:val="0045571E"/>
    <w:rsid w:val="00455A00"/>
    <w:rsid w:val="00455AAE"/>
    <w:rsid w:val="00457212"/>
    <w:rsid w:val="00457788"/>
    <w:rsid w:val="0046001D"/>
    <w:rsid w:val="0046056B"/>
    <w:rsid w:val="004606A1"/>
    <w:rsid w:val="00460925"/>
    <w:rsid w:val="00460AED"/>
    <w:rsid w:val="00460E90"/>
    <w:rsid w:val="00460F3A"/>
    <w:rsid w:val="0046154C"/>
    <w:rsid w:val="0046193B"/>
    <w:rsid w:val="00461A2B"/>
    <w:rsid w:val="00462047"/>
    <w:rsid w:val="004622C7"/>
    <w:rsid w:val="004624D3"/>
    <w:rsid w:val="004626C1"/>
    <w:rsid w:val="004629A1"/>
    <w:rsid w:val="00462C43"/>
    <w:rsid w:val="00462D7B"/>
    <w:rsid w:val="00463232"/>
    <w:rsid w:val="004634C4"/>
    <w:rsid w:val="004636DE"/>
    <w:rsid w:val="00464760"/>
    <w:rsid w:val="004650FE"/>
    <w:rsid w:val="00466858"/>
    <w:rsid w:val="00466BBF"/>
    <w:rsid w:val="00467092"/>
    <w:rsid w:val="004670B6"/>
    <w:rsid w:val="004671DC"/>
    <w:rsid w:val="00467528"/>
    <w:rsid w:val="0046773C"/>
    <w:rsid w:val="0047054A"/>
    <w:rsid w:val="00471106"/>
    <w:rsid w:val="004715AB"/>
    <w:rsid w:val="00471E81"/>
    <w:rsid w:val="004720C7"/>
    <w:rsid w:val="004723AF"/>
    <w:rsid w:val="0047247E"/>
    <w:rsid w:val="00472653"/>
    <w:rsid w:val="00472937"/>
    <w:rsid w:val="00472CA0"/>
    <w:rsid w:val="00472EEB"/>
    <w:rsid w:val="004736B6"/>
    <w:rsid w:val="00473A75"/>
    <w:rsid w:val="00474792"/>
    <w:rsid w:val="00474BA3"/>
    <w:rsid w:val="00474FD3"/>
    <w:rsid w:val="0047513C"/>
    <w:rsid w:val="004751C2"/>
    <w:rsid w:val="004758A2"/>
    <w:rsid w:val="00475C78"/>
    <w:rsid w:val="00475CDE"/>
    <w:rsid w:val="004760E2"/>
    <w:rsid w:val="00476183"/>
    <w:rsid w:val="00476229"/>
    <w:rsid w:val="004801EC"/>
    <w:rsid w:val="00480C18"/>
    <w:rsid w:val="004814AE"/>
    <w:rsid w:val="00481603"/>
    <w:rsid w:val="00481AAB"/>
    <w:rsid w:val="0048251C"/>
    <w:rsid w:val="00482B1F"/>
    <w:rsid w:val="00482DA6"/>
    <w:rsid w:val="00482DC4"/>
    <w:rsid w:val="00483F7A"/>
    <w:rsid w:val="00484133"/>
    <w:rsid w:val="00484311"/>
    <w:rsid w:val="00484C05"/>
    <w:rsid w:val="00484D2A"/>
    <w:rsid w:val="004855CD"/>
    <w:rsid w:val="00485D0E"/>
    <w:rsid w:val="00485F8F"/>
    <w:rsid w:val="0048631F"/>
    <w:rsid w:val="0048691C"/>
    <w:rsid w:val="00486CE7"/>
    <w:rsid w:val="0048706B"/>
    <w:rsid w:val="004879EA"/>
    <w:rsid w:val="00487A0C"/>
    <w:rsid w:val="00487B30"/>
    <w:rsid w:val="00487B42"/>
    <w:rsid w:val="00487E56"/>
    <w:rsid w:val="00487E7C"/>
    <w:rsid w:val="0049008E"/>
    <w:rsid w:val="004902C5"/>
    <w:rsid w:val="004906F6"/>
    <w:rsid w:val="00490954"/>
    <w:rsid w:val="00490AB6"/>
    <w:rsid w:val="00490C6A"/>
    <w:rsid w:val="00490C83"/>
    <w:rsid w:val="00490D1B"/>
    <w:rsid w:val="00490FFF"/>
    <w:rsid w:val="00491257"/>
    <w:rsid w:val="0049145B"/>
    <w:rsid w:val="004915B1"/>
    <w:rsid w:val="0049164C"/>
    <w:rsid w:val="004919F1"/>
    <w:rsid w:val="0049202E"/>
    <w:rsid w:val="00492A5C"/>
    <w:rsid w:val="00493733"/>
    <w:rsid w:val="004937B0"/>
    <w:rsid w:val="00493E05"/>
    <w:rsid w:val="0049422A"/>
    <w:rsid w:val="00494924"/>
    <w:rsid w:val="00496110"/>
    <w:rsid w:val="004961DD"/>
    <w:rsid w:val="004962B8"/>
    <w:rsid w:val="004965B9"/>
    <w:rsid w:val="00496688"/>
    <w:rsid w:val="00496848"/>
    <w:rsid w:val="00496FD3"/>
    <w:rsid w:val="004977FB"/>
    <w:rsid w:val="004979BF"/>
    <w:rsid w:val="00497B9E"/>
    <w:rsid w:val="00497D45"/>
    <w:rsid w:val="004A054E"/>
    <w:rsid w:val="004A0567"/>
    <w:rsid w:val="004A067C"/>
    <w:rsid w:val="004A0A23"/>
    <w:rsid w:val="004A2124"/>
    <w:rsid w:val="004A2EFE"/>
    <w:rsid w:val="004A30E6"/>
    <w:rsid w:val="004A3148"/>
    <w:rsid w:val="004A335A"/>
    <w:rsid w:val="004A3815"/>
    <w:rsid w:val="004A3B92"/>
    <w:rsid w:val="004A3E75"/>
    <w:rsid w:val="004A3F3B"/>
    <w:rsid w:val="004A485B"/>
    <w:rsid w:val="004A4B34"/>
    <w:rsid w:val="004A4DFF"/>
    <w:rsid w:val="004A52A7"/>
    <w:rsid w:val="004A52F6"/>
    <w:rsid w:val="004A55A2"/>
    <w:rsid w:val="004A658C"/>
    <w:rsid w:val="004A6C56"/>
    <w:rsid w:val="004A6C9D"/>
    <w:rsid w:val="004A6F1D"/>
    <w:rsid w:val="004A70FA"/>
    <w:rsid w:val="004A71DD"/>
    <w:rsid w:val="004A769A"/>
    <w:rsid w:val="004A7847"/>
    <w:rsid w:val="004A7F35"/>
    <w:rsid w:val="004B0591"/>
    <w:rsid w:val="004B0913"/>
    <w:rsid w:val="004B0BF2"/>
    <w:rsid w:val="004B0F17"/>
    <w:rsid w:val="004B1403"/>
    <w:rsid w:val="004B1412"/>
    <w:rsid w:val="004B1F15"/>
    <w:rsid w:val="004B20B7"/>
    <w:rsid w:val="004B2393"/>
    <w:rsid w:val="004B23F1"/>
    <w:rsid w:val="004B2662"/>
    <w:rsid w:val="004B2703"/>
    <w:rsid w:val="004B3E1B"/>
    <w:rsid w:val="004B3F69"/>
    <w:rsid w:val="004B4810"/>
    <w:rsid w:val="004B4842"/>
    <w:rsid w:val="004B4927"/>
    <w:rsid w:val="004B4DFF"/>
    <w:rsid w:val="004B4E05"/>
    <w:rsid w:val="004B4F8C"/>
    <w:rsid w:val="004B6513"/>
    <w:rsid w:val="004B65A2"/>
    <w:rsid w:val="004B66E7"/>
    <w:rsid w:val="004B69B3"/>
    <w:rsid w:val="004B7247"/>
    <w:rsid w:val="004B79DD"/>
    <w:rsid w:val="004C080D"/>
    <w:rsid w:val="004C0B13"/>
    <w:rsid w:val="004C0B25"/>
    <w:rsid w:val="004C12F5"/>
    <w:rsid w:val="004C25B2"/>
    <w:rsid w:val="004C26C0"/>
    <w:rsid w:val="004C2975"/>
    <w:rsid w:val="004C2BDE"/>
    <w:rsid w:val="004C2C54"/>
    <w:rsid w:val="004C2ED3"/>
    <w:rsid w:val="004C30B7"/>
    <w:rsid w:val="004C34A6"/>
    <w:rsid w:val="004C370E"/>
    <w:rsid w:val="004C38AB"/>
    <w:rsid w:val="004C3CE2"/>
    <w:rsid w:val="004C46AE"/>
    <w:rsid w:val="004C46F0"/>
    <w:rsid w:val="004C4B3C"/>
    <w:rsid w:val="004C58EF"/>
    <w:rsid w:val="004C5B46"/>
    <w:rsid w:val="004C61F2"/>
    <w:rsid w:val="004C62EC"/>
    <w:rsid w:val="004C65A3"/>
    <w:rsid w:val="004C68B8"/>
    <w:rsid w:val="004C6DAB"/>
    <w:rsid w:val="004C7CC5"/>
    <w:rsid w:val="004C7EAA"/>
    <w:rsid w:val="004D0097"/>
    <w:rsid w:val="004D05CB"/>
    <w:rsid w:val="004D1278"/>
    <w:rsid w:val="004D16C8"/>
    <w:rsid w:val="004D1F21"/>
    <w:rsid w:val="004D29D1"/>
    <w:rsid w:val="004D2DE1"/>
    <w:rsid w:val="004D2DFB"/>
    <w:rsid w:val="004D37C3"/>
    <w:rsid w:val="004D48D8"/>
    <w:rsid w:val="004D4C1E"/>
    <w:rsid w:val="004D5129"/>
    <w:rsid w:val="004D59AA"/>
    <w:rsid w:val="004D65DE"/>
    <w:rsid w:val="004D6710"/>
    <w:rsid w:val="004D6D91"/>
    <w:rsid w:val="004D7A3F"/>
    <w:rsid w:val="004D7D04"/>
    <w:rsid w:val="004E017A"/>
    <w:rsid w:val="004E07D4"/>
    <w:rsid w:val="004E0DE1"/>
    <w:rsid w:val="004E1420"/>
    <w:rsid w:val="004E1708"/>
    <w:rsid w:val="004E21D8"/>
    <w:rsid w:val="004E2A43"/>
    <w:rsid w:val="004E2AC1"/>
    <w:rsid w:val="004E2BF5"/>
    <w:rsid w:val="004E2C9E"/>
    <w:rsid w:val="004E34D7"/>
    <w:rsid w:val="004E40EE"/>
    <w:rsid w:val="004E43F5"/>
    <w:rsid w:val="004E49A4"/>
    <w:rsid w:val="004E5547"/>
    <w:rsid w:val="004E567F"/>
    <w:rsid w:val="004E5861"/>
    <w:rsid w:val="004E5E5D"/>
    <w:rsid w:val="004E5F5E"/>
    <w:rsid w:val="004E706C"/>
    <w:rsid w:val="004E7796"/>
    <w:rsid w:val="004E7B30"/>
    <w:rsid w:val="004F0251"/>
    <w:rsid w:val="004F0506"/>
    <w:rsid w:val="004F08D6"/>
    <w:rsid w:val="004F131E"/>
    <w:rsid w:val="004F16FE"/>
    <w:rsid w:val="004F1B91"/>
    <w:rsid w:val="004F2143"/>
    <w:rsid w:val="004F225B"/>
    <w:rsid w:val="004F25BC"/>
    <w:rsid w:val="004F2ACD"/>
    <w:rsid w:val="004F2CE6"/>
    <w:rsid w:val="004F2E36"/>
    <w:rsid w:val="004F38D8"/>
    <w:rsid w:val="004F4320"/>
    <w:rsid w:val="004F51D0"/>
    <w:rsid w:val="004F538A"/>
    <w:rsid w:val="004F575C"/>
    <w:rsid w:val="004F65B2"/>
    <w:rsid w:val="004F676E"/>
    <w:rsid w:val="004F682F"/>
    <w:rsid w:val="004F7072"/>
    <w:rsid w:val="004F7228"/>
    <w:rsid w:val="004F75D5"/>
    <w:rsid w:val="005000FF"/>
    <w:rsid w:val="005003C6"/>
    <w:rsid w:val="0050064A"/>
    <w:rsid w:val="0050075D"/>
    <w:rsid w:val="0050090F"/>
    <w:rsid w:val="00500AC6"/>
    <w:rsid w:val="00500FD5"/>
    <w:rsid w:val="0050114C"/>
    <w:rsid w:val="00501363"/>
    <w:rsid w:val="0050177A"/>
    <w:rsid w:val="0050192B"/>
    <w:rsid w:val="00501F88"/>
    <w:rsid w:val="00502749"/>
    <w:rsid w:val="00502E98"/>
    <w:rsid w:val="00502EB8"/>
    <w:rsid w:val="0050307D"/>
    <w:rsid w:val="005030FA"/>
    <w:rsid w:val="00503253"/>
    <w:rsid w:val="00503E7F"/>
    <w:rsid w:val="00505003"/>
    <w:rsid w:val="005055C0"/>
    <w:rsid w:val="00505C5E"/>
    <w:rsid w:val="00505F77"/>
    <w:rsid w:val="00506420"/>
    <w:rsid w:val="00506561"/>
    <w:rsid w:val="005065F9"/>
    <w:rsid w:val="005070F1"/>
    <w:rsid w:val="00507399"/>
    <w:rsid w:val="00507641"/>
    <w:rsid w:val="00507843"/>
    <w:rsid w:val="005078EE"/>
    <w:rsid w:val="00507B5D"/>
    <w:rsid w:val="0051017C"/>
    <w:rsid w:val="00510459"/>
    <w:rsid w:val="00510988"/>
    <w:rsid w:val="005120B9"/>
    <w:rsid w:val="00512134"/>
    <w:rsid w:val="005122C7"/>
    <w:rsid w:val="0051310E"/>
    <w:rsid w:val="005137F8"/>
    <w:rsid w:val="00514AEE"/>
    <w:rsid w:val="00514C26"/>
    <w:rsid w:val="00514CEF"/>
    <w:rsid w:val="00514F1D"/>
    <w:rsid w:val="00515015"/>
    <w:rsid w:val="0051508C"/>
    <w:rsid w:val="005155FF"/>
    <w:rsid w:val="0051590F"/>
    <w:rsid w:val="00515C17"/>
    <w:rsid w:val="00515E08"/>
    <w:rsid w:val="005167B9"/>
    <w:rsid w:val="00516A14"/>
    <w:rsid w:val="00516F8E"/>
    <w:rsid w:val="0052022B"/>
    <w:rsid w:val="005202E9"/>
    <w:rsid w:val="0052063C"/>
    <w:rsid w:val="005211D5"/>
    <w:rsid w:val="0052208B"/>
    <w:rsid w:val="00522216"/>
    <w:rsid w:val="005225C7"/>
    <w:rsid w:val="00523166"/>
    <w:rsid w:val="005232CB"/>
    <w:rsid w:val="00523594"/>
    <w:rsid w:val="005239E4"/>
    <w:rsid w:val="00523A24"/>
    <w:rsid w:val="00523FC0"/>
    <w:rsid w:val="005241AB"/>
    <w:rsid w:val="005241C1"/>
    <w:rsid w:val="005243A3"/>
    <w:rsid w:val="005247BD"/>
    <w:rsid w:val="00525001"/>
    <w:rsid w:val="00525128"/>
    <w:rsid w:val="0052527F"/>
    <w:rsid w:val="00525FE0"/>
    <w:rsid w:val="005274A5"/>
    <w:rsid w:val="00527A5F"/>
    <w:rsid w:val="00527AC0"/>
    <w:rsid w:val="00527E18"/>
    <w:rsid w:val="005301C7"/>
    <w:rsid w:val="00530A91"/>
    <w:rsid w:val="00530BA8"/>
    <w:rsid w:val="00530DDC"/>
    <w:rsid w:val="005310BD"/>
    <w:rsid w:val="0053147D"/>
    <w:rsid w:val="005317CE"/>
    <w:rsid w:val="00531A27"/>
    <w:rsid w:val="005320AB"/>
    <w:rsid w:val="005321BE"/>
    <w:rsid w:val="005323C1"/>
    <w:rsid w:val="00532789"/>
    <w:rsid w:val="00532C1A"/>
    <w:rsid w:val="00532E3C"/>
    <w:rsid w:val="00533075"/>
    <w:rsid w:val="00533314"/>
    <w:rsid w:val="00533889"/>
    <w:rsid w:val="00533AF8"/>
    <w:rsid w:val="00533DE7"/>
    <w:rsid w:val="00533DF2"/>
    <w:rsid w:val="00533E1C"/>
    <w:rsid w:val="005340DE"/>
    <w:rsid w:val="0053470C"/>
    <w:rsid w:val="00534E1A"/>
    <w:rsid w:val="005352C2"/>
    <w:rsid w:val="005355BC"/>
    <w:rsid w:val="00535925"/>
    <w:rsid w:val="00535A87"/>
    <w:rsid w:val="00535E34"/>
    <w:rsid w:val="0053613B"/>
    <w:rsid w:val="005364C0"/>
    <w:rsid w:val="005367A9"/>
    <w:rsid w:val="005367E6"/>
    <w:rsid w:val="00536D2E"/>
    <w:rsid w:val="00536F38"/>
    <w:rsid w:val="00537DA7"/>
    <w:rsid w:val="00540152"/>
    <w:rsid w:val="00540240"/>
    <w:rsid w:val="005402BC"/>
    <w:rsid w:val="00540AC3"/>
    <w:rsid w:val="00540E28"/>
    <w:rsid w:val="005415CE"/>
    <w:rsid w:val="00541AED"/>
    <w:rsid w:val="00541B9F"/>
    <w:rsid w:val="00541F72"/>
    <w:rsid w:val="005421FB"/>
    <w:rsid w:val="00542252"/>
    <w:rsid w:val="00542280"/>
    <w:rsid w:val="00542B2A"/>
    <w:rsid w:val="00542DAD"/>
    <w:rsid w:val="00542F52"/>
    <w:rsid w:val="005435C3"/>
    <w:rsid w:val="005435F0"/>
    <w:rsid w:val="00544210"/>
    <w:rsid w:val="005445A1"/>
    <w:rsid w:val="00544A7C"/>
    <w:rsid w:val="00545277"/>
    <w:rsid w:val="005455F9"/>
    <w:rsid w:val="00545C81"/>
    <w:rsid w:val="00545F6E"/>
    <w:rsid w:val="00546030"/>
    <w:rsid w:val="00546043"/>
    <w:rsid w:val="00546208"/>
    <w:rsid w:val="005468E2"/>
    <w:rsid w:val="00546BD4"/>
    <w:rsid w:val="00546C7A"/>
    <w:rsid w:val="005470B5"/>
    <w:rsid w:val="00547808"/>
    <w:rsid w:val="005500D1"/>
    <w:rsid w:val="005507BD"/>
    <w:rsid w:val="00550A66"/>
    <w:rsid w:val="00550AC5"/>
    <w:rsid w:val="00550F5F"/>
    <w:rsid w:val="00551538"/>
    <w:rsid w:val="00551957"/>
    <w:rsid w:val="00551CA0"/>
    <w:rsid w:val="0055210D"/>
    <w:rsid w:val="005528B8"/>
    <w:rsid w:val="005529BD"/>
    <w:rsid w:val="00552E5D"/>
    <w:rsid w:val="00553822"/>
    <w:rsid w:val="00553D2D"/>
    <w:rsid w:val="00553FCD"/>
    <w:rsid w:val="005540CE"/>
    <w:rsid w:val="005541AD"/>
    <w:rsid w:val="0055428A"/>
    <w:rsid w:val="0055451B"/>
    <w:rsid w:val="00554567"/>
    <w:rsid w:val="00554D93"/>
    <w:rsid w:val="00554E5B"/>
    <w:rsid w:val="00555623"/>
    <w:rsid w:val="00555B92"/>
    <w:rsid w:val="00556959"/>
    <w:rsid w:val="005569FA"/>
    <w:rsid w:val="005573E8"/>
    <w:rsid w:val="00560168"/>
    <w:rsid w:val="005608BA"/>
    <w:rsid w:val="00560E3F"/>
    <w:rsid w:val="005616F1"/>
    <w:rsid w:val="00561B9D"/>
    <w:rsid w:val="00561D7B"/>
    <w:rsid w:val="00562192"/>
    <w:rsid w:val="00562412"/>
    <w:rsid w:val="00562869"/>
    <w:rsid w:val="00562FF4"/>
    <w:rsid w:val="005636C5"/>
    <w:rsid w:val="005639AB"/>
    <w:rsid w:val="00563A7C"/>
    <w:rsid w:val="00563AAC"/>
    <w:rsid w:val="00563B7B"/>
    <w:rsid w:val="00563D7F"/>
    <w:rsid w:val="005645D5"/>
    <w:rsid w:val="00565B7B"/>
    <w:rsid w:val="005660F2"/>
    <w:rsid w:val="005663F7"/>
    <w:rsid w:val="0056658D"/>
    <w:rsid w:val="005708A3"/>
    <w:rsid w:val="00570D3E"/>
    <w:rsid w:val="00570FC4"/>
    <w:rsid w:val="00571623"/>
    <w:rsid w:val="00571AD2"/>
    <w:rsid w:val="00571C01"/>
    <w:rsid w:val="005723C3"/>
    <w:rsid w:val="00572960"/>
    <w:rsid w:val="00572962"/>
    <w:rsid w:val="00572AB7"/>
    <w:rsid w:val="00572CED"/>
    <w:rsid w:val="00572D01"/>
    <w:rsid w:val="00572E14"/>
    <w:rsid w:val="00573A20"/>
    <w:rsid w:val="00573EF5"/>
    <w:rsid w:val="00573F8F"/>
    <w:rsid w:val="005741CD"/>
    <w:rsid w:val="00574920"/>
    <w:rsid w:val="0057583E"/>
    <w:rsid w:val="00575ECE"/>
    <w:rsid w:val="00576D36"/>
    <w:rsid w:val="0057717E"/>
    <w:rsid w:val="00577510"/>
    <w:rsid w:val="005776F1"/>
    <w:rsid w:val="005778B0"/>
    <w:rsid w:val="00577B00"/>
    <w:rsid w:val="00577C2D"/>
    <w:rsid w:val="005800A3"/>
    <w:rsid w:val="00580477"/>
    <w:rsid w:val="0058060C"/>
    <w:rsid w:val="005808D6"/>
    <w:rsid w:val="00580C35"/>
    <w:rsid w:val="00580C6C"/>
    <w:rsid w:val="00580EE3"/>
    <w:rsid w:val="00580FC4"/>
    <w:rsid w:val="0058152E"/>
    <w:rsid w:val="00581540"/>
    <w:rsid w:val="0058182F"/>
    <w:rsid w:val="00581BF5"/>
    <w:rsid w:val="00581D69"/>
    <w:rsid w:val="00581E9B"/>
    <w:rsid w:val="005839B2"/>
    <w:rsid w:val="00583AAB"/>
    <w:rsid w:val="00583F01"/>
    <w:rsid w:val="00584373"/>
    <w:rsid w:val="005843A7"/>
    <w:rsid w:val="0058440F"/>
    <w:rsid w:val="0058475D"/>
    <w:rsid w:val="005851A4"/>
    <w:rsid w:val="0058524F"/>
    <w:rsid w:val="0058554F"/>
    <w:rsid w:val="00585636"/>
    <w:rsid w:val="005857B9"/>
    <w:rsid w:val="00585A22"/>
    <w:rsid w:val="00585B84"/>
    <w:rsid w:val="00585C4C"/>
    <w:rsid w:val="00585E62"/>
    <w:rsid w:val="005863D2"/>
    <w:rsid w:val="00586DEC"/>
    <w:rsid w:val="0058727B"/>
    <w:rsid w:val="005877F3"/>
    <w:rsid w:val="00587883"/>
    <w:rsid w:val="00590081"/>
    <w:rsid w:val="005903C8"/>
    <w:rsid w:val="00590ED9"/>
    <w:rsid w:val="00591057"/>
    <w:rsid w:val="00591268"/>
    <w:rsid w:val="00591398"/>
    <w:rsid w:val="00591A35"/>
    <w:rsid w:val="00592CD7"/>
    <w:rsid w:val="0059305C"/>
    <w:rsid w:val="0059336D"/>
    <w:rsid w:val="0059367F"/>
    <w:rsid w:val="0059398B"/>
    <w:rsid w:val="00593A80"/>
    <w:rsid w:val="00594A3B"/>
    <w:rsid w:val="00594BEE"/>
    <w:rsid w:val="00594FDA"/>
    <w:rsid w:val="00595756"/>
    <w:rsid w:val="005957B3"/>
    <w:rsid w:val="00595963"/>
    <w:rsid w:val="00595B89"/>
    <w:rsid w:val="00595DA8"/>
    <w:rsid w:val="00597B33"/>
    <w:rsid w:val="00597C2A"/>
    <w:rsid w:val="00597CBC"/>
    <w:rsid w:val="00597D38"/>
    <w:rsid w:val="005A0688"/>
    <w:rsid w:val="005A08E2"/>
    <w:rsid w:val="005A0914"/>
    <w:rsid w:val="005A1A02"/>
    <w:rsid w:val="005A1A50"/>
    <w:rsid w:val="005A2070"/>
    <w:rsid w:val="005A21E6"/>
    <w:rsid w:val="005A23DB"/>
    <w:rsid w:val="005A247E"/>
    <w:rsid w:val="005A27A7"/>
    <w:rsid w:val="005A3137"/>
    <w:rsid w:val="005A3668"/>
    <w:rsid w:val="005A38FD"/>
    <w:rsid w:val="005A3BBB"/>
    <w:rsid w:val="005A3C8B"/>
    <w:rsid w:val="005A3E5B"/>
    <w:rsid w:val="005A47DB"/>
    <w:rsid w:val="005A4B92"/>
    <w:rsid w:val="005A4D65"/>
    <w:rsid w:val="005A50C7"/>
    <w:rsid w:val="005A5225"/>
    <w:rsid w:val="005A527D"/>
    <w:rsid w:val="005A59A0"/>
    <w:rsid w:val="005A5A10"/>
    <w:rsid w:val="005A61CA"/>
    <w:rsid w:val="005A61EC"/>
    <w:rsid w:val="005A6595"/>
    <w:rsid w:val="005A6CAB"/>
    <w:rsid w:val="005A7BB3"/>
    <w:rsid w:val="005A7E7D"/>
    <w:rsid w:val="005B0CD9"/>
    <w:rsid w:val="005B15C0"/>
    <w:rsid w:val="005B1BE5"/>
    <w:rsid w:val="005B1E36"/>
    <w:rsid w:val="005B25D3"/>
    <w:rsid w:val="005B2832"/>
    <w:rsid w:val="005B2B59"/>
    <w:rsid w:val="005B2E1A"/>
    <w:rsid w:val="005B2EF1"/>
    <w:rsid w:val="005B33BB"/>
    <w:rsid w:val="005B3822"/>
    <w:rsid w:val="005B3AF5"/>
    <w:rsid w:val="005B4446"/>
    <w:rsid w:val="005B5607"/>
    <w:rsid w:val="005B5F01"/>
    <w:rsid w:val="005B641A"/>
    <w:rsid w:val="005B642B"/>
    <w:rsid w:val="005B7868"/>
    <w:rsid w:val="005B794B"/>
    <w:rsid w:val="005B7AF2"/>
    <w:rsid w:val="005B7E75"/>
    <w:rsid w:val="005B7FA2"/>
    <w:rsid w:val="005C003F"/>
    <w:rsid w:val="005C1080"/>
    <w:rsid w:val="005C1B47"/>
    <w:rsid w:val="005C1B9C"/>
    <w:rsid w:val="005C2108"/>
    <w:rsid w:val="005C2403"/>
    <w:rsid w:val="005C281E"/>
    <w:rsid w:val="005C2BFE"/>
    <w:rsid w:val="005C39D1"/>
    <w:rsid w:val="005C3CD8"/>
    <w:rsid w:val="005C3EF5"/>
    <w:rsid w:val="005C4207"/>
    <w:rsid w:val="005C439B"/>
    <w:rsid w:val="005C4C47"/>
    <w:rsid w:val="005C56AE"/>
    <w:rsid w:val="005C58E1"/>
    <w:rsid w:val="005C5968"/>
    <w:rsid w:val="005C5A8F"/>
    <w:rsid w:val="005C66CE"/>
    <w:rsid w:val="005C66EF"/>
    <w:rsid w:val="005C69A0"/>
    <w:rsid w:val="005C74A2"/>
    <w:rsid w:val="005C759D"/>
    <w:rsid w:val="005C782F"/>
    <w:rsid w:val="005C7A9D"/>
    <w:rsid w:val="005C7E27"/>
    <w:rsid w:val="005C7FE9"/>
    <w:rsid w:val="005D04BB"/>
    <w:rsid w:val="005D07EE"/>
    <w:rsid w:val="005D0841"/>
    <w:rsid w:val="005D0EBA"/>
    <w:rsid w:val="005D0EDF"/>
    <w:rsid w:val="005D1165"/>
    <w:rsid w:val="005D118A"/>
    <w:rsid w:val="005D1848"/>
    <w:rsid w:val="005D18B4"/>
    <w:rsid w:val="005D1903"/>
    <w:rsid w:val="005D19CD"/>
    <w:rsid w:val="005D2B80"/>
    <w:rsid w:val="005D39C3"/>
    <w:rsid w:val="005D3C80"/>
    <w:rsid w:val="005D425C"/>
    <w:rsid w:val="005D44E0"/>
    <w:rsid w:val="005D4A74"/>
    <w:rsid w:val="005D583C"/>
    <w:rsid w:val="005D59AB"/>
    <w:rsid w:val="005D5AB1"/>
    <w:rsid w:val="005D655E"/>
    <w:rsid w:val="005D667B"/>
    <w:rsid w:val="005D6F08"/>
    <w:rsid w:val="005D726B"/>
    <w:rsid w:val="005D7437"/>
    <w:rsid w:val="005D7945"/>
    <w:rsid w:val="005D7CC1"/>
    <w:rsid w:val="005E0131"/>
    <w:rsid w:val="005E01A1"/>
    <w:rsid w:val="005E02C3"/>
    <w:rsid w:val="005E1089"/>
    <w:rsid w:val="005E112A"/>
    <w:rsid w:val="005E1200"/>
    <w:rsid w:val="005E19A9"/>
    <w:rsid w:val="005E1DEE"/>
    <w:rsid w:val="005E258F"/>
    <w:rsid w:val="005E2728"/>
    <w:rsid w:val="005E2951"/>
    <w:rsid w:val="005E3442"/>
    <w:rsid w:val="005E3660"/>
    <w:rsid w:val="005E3DEB"/>
    <w:rsid w:val="005E40EE"/>
    <w:rsid w:val="005E42E3"/>
    <w:rsid w:val="005E4879"/>
    <w:rsid w:val="005E4B94"/>
    <w:rsid w:val="005E4BB0"/>
    <w:rsid w:val="005E4DF6"/>
    <w:rsid w:val="005E53BC"/>
    <w:rsid w:val="005E5D4F"/>
    <w:rsid w:val="005E5F4F"/>
    <w:rsid w:val="005E619F"/>
    <w:rsid w:val="005E6A81"/>
    <w:rsid w:val="005E6A82"/>
    <w:rsid w:val="005E6CD3"/>
    <w:rsid w:val="005E6DFB"/>
    <w:rsid w:val="005E7580"/>
    <w:rsid w:val="005E7729"/>
    <w:rsid w:val="005E7764"/>
    <w:rsid w:val="005E78D9"/>
    <w:rsid w:val="005E7CAE"/>
    <w:rsid w:val="005F036E"/>
    <w:rsid w:val="005F045E"/>
    <w:rsid w:val="005F06DD"/>
    <w:rsid w:val="005F096F"/>
    <w:rsid w:val="005F1089"/>
    <w:rsid w:val="005F150A"/>
    <w:rsid w:val="005F169E"/>
    <w:rsid w:val="005F180A"/>
    <w:rsid w:val="005F1A3A"/>
    <w:rsid w:val="005F1EF2"/>
    <w:rsid w:val="005F2084"/>
    <w:rsid w:val="005F2630"/>
    <w:rsid w:val="005F285F"/>
    <w:rsid w:val="005F2BA7"/>
    <w:rsid w:val="005F3E2C"/>
    <w:rsid w:val="005F3E39"/>
    <w:rsid w:val="005F4568"/>
    <w:rsid w:val="005F47C2"/>
    <w:rsid w:val="005F5AB4"/>
    <w:rsid w:val="005F5F4C"/>
    <w:rsid w:val="005F64C2"/>
    <w:rsid w:val="005F6D61"/>
    <w:rsid w:val="005F6D9E"/>
    <w:rsid w:val="005F6F06"/>
    <w:rsid w:val="005F7512"/>
    <w:rsid w:val="005F76FE"/>
    <w:rsid w:val="005F7907"/>
    <w:rsid w:val="005F7F50"/>
    <w:rsid w:val="006004B9"/>
    <w:rsid w:val="00600C85"/>
    <w:rsid w:val="0060107E"/>
    <w:rsid w:val="0060139F"/>
    <w:rsid w:val="006015F4"/>
    <w:rsid w:val="0060243B"/>
    <w:rsid w:val="0060262C"/>
    <w:rsid w:val="00602C77"/>
    <w:rsid w:val="006031C0"/>
    <w:rsid w:val="00603228"/>
    <w:rsid w:val="0060345A"/>
    <w:rsid w:val="006039B7"/>
    <w:rsid w:val="00603E6C"/>
    <w:rsid w:val="006041FD"/>
    <w:rsid w:val="00604AC8"/>
    <w:rsid w:val="00604B83"/>
    <w:rsid w:val="00604C69"/>
    <w:rsid w:val="00605132"/>
    <w:rsid w:val="006054B1"/>
    <w:rsid w:val="006054B5"/>
    <w:rsid w:val="0060621F"/>
    <w:rsid w:val="0060623B"/>
    <w:rsid w:val="00606528"/>
    <w:rsid w:val="00606711"/>
    <w:rsid w:val="006068E1"/>
    <w:rsid w:val="006076A2"/>
    <w:rsid w:val="00607747"/>
    <w:rsid w:val="00607802"/>
    <w:rsid w:val="00610019"/>
    <w:rsid w:val="00610A28"/>
    <w:rsid w:val="00610B69"/>
    <w:rsid w:val="00610BB7"/>
    <w:rsid w:val="0061116B"/>
    <w:rsid w:val="006115D8"/>
    <w:rsid w:val="00611C14"/>
    <w:rsid w:val="006124A7"/>
    <w:rsid w:val="00612C1D"/>
    <w:rsid w:val="006134C6"/>
    <w:rsid w:val="006146DF"/>
    <w:rsid w:val="0061486A"/>
    <w:rsid w:val="00614BDF"/>
    <w:rsid w:val="00614FCE"/>
    <w:rsid w:val="00615075"/>
    <w:rsid w:val="0061593E"/>
    <w:rsid w:val="00615F53"/>
    <w:rsid w:val="00616385"/>
    <w:rsid w:val="00616886"/>
    <w:rsid w:val="0061732A"/>
    <w:rsid w:val="00617713"/>
    <w:rsid w:val="00617A57"/>
    <w:rsid w:val="00620246"/>
    <w:rsid w:val="00620BCC"/>
    <w:rsid w:val="00621761"/>
    <w:rsid w:val="00621860"/>
    <w:rsid w:val="00621929"/>
    <w:rsid w:val="00621EBE"/>
    <w:rsid w:val="00621F72"/>
    <w:rsid w:val="006222B9"/>
    <w:rsid w:val="00622627"/>
    <w:rsid w:val="0062305E"/>
    <w:rsid w:val="00623523"/>
    <w:rsid w:val="0062371C"/>
    <w:rsid w:val="006237CF"/>
    <w:rsid w:val="00624466"/>
    <w:rsid w:val="00624B8C"/>
    <w:rsid w:val="00624D6E"/>
    <w:rsid w:val="00624DA5"/>
    <w:rsid w:val="0062566B"/>
    <w:rsid w:val="00625A1F"/>
    <w:rsid w:val="00625BCC"/>
    <w:rsid w:val="00625E5E"/>
    <w:rsid w:val="00626809"/>
    <w:rsid w:val="006271EA"/>
    <w:rsid w:val="0062723F"/>
    <w:rsid w:val="006278F4"/>
    <w:rsid w:val="00627D10"/>
    <w:rsid w:val="00630194"/>
    <w:rsid w:val="006301B5"/>
    <w:rsid w:val="0063030D"/>
    <w:rsid w:val="0063047B"/>
    <w:rsid w:val="0063049C"/>
    <w:rsid w:val="006304B5"/>
    <w:rsid w:val="00630A7D"/>
    <w:rsid w:val="00630C97"/>
    <w:rsid w:val="00630C99"/>
    <w:rsid w:val="00630F99"/>
    <w:rsid w:val="00631170"/>
    <w:rsid w:val="00631A0E"/>
    <w:rsid w:val="00632611"/>
    <w:rsid w:val="00632682"/>
    <w:rsid w:val="00632CA4"/>
    <w:rsid w:val="00632E67"/>
    <w:rsid w:val="00632EE9"/>
    <w:rsid w:val="006330A8"/>
    <w:rsid w:val="006332C1"/>
    <w:rsid w:val="006334E3"/>
    <w:rsid w:val="0063393F"/>
    <w:rsid w:val="00633D10"/>
    <w:rsid w:val="00634398"/>
    <w:rsid w:val="00634E37"/>
    <w:rsid w:val="006353B3"/>
    <w:rsid w:val="0063545A"/>
    <w:rsid w:val="00635DC5"/>
    <w:rsid w:val="00636015"/>
    <w:rsid w:val="006361C2"/>
    <w:rsid w:val="006365CD"/>
    <w:rsid w:val="006365DF"/>
    <w:rsid w:val="006367F1"/>
    <w:rsid w:val="00636CB0"/>
    <w:rsid w:val="00637158"/>
    <w:rsid w:val="0063717B"/>
    <w:rsid w:val="006378F7"/>
    <w:rsid w:val="006406C7"/>
    <w:rsid w:val="006407E5"/>
    <w:rsid w:val="00640D06"/>
    <w:rsid w:val="006410F8"/>
    <w:rsid w:val="00641251"/>
    <w:rsid w:val="006427E2"/>
    <w:rsid w:val="00642FD6"/>
    <w:rsid w:val="00642FF8"/>
    <w:rsid w:val="00643253"/>
    <w:rsid w:val="00643A18"/>
    <w:rsid w:val="00643C20"/>
    <w:rsid w:val="0064439E"/>
    <w:rsid w:val="0064451B"/>
    <w:rsid w:val="006453C6"/>
    <w:rsid w:val="006458F1"/>
    <w:rsid w:val="00646215"/>
    <w:rsid w:val="006468CB"/>
    <w:rsid w:val="00646A27"/>
    <w:rsid w:val="00646B1F"/>
    <w:rsid w:val="00647D0F"/>
    <w:rsid w:val="00647FD8"/>
    <w:rsid w:val="006506FA"/>
    <w:rsid w:val="00650CDC"/>
    <w:rsid w:val="00650E68"/>
    <w:rsid w:val="00651027"/>
    <w:rsid w:val="006514DC"/>
    <w:rsid w:val="00651675"/>
    <w:rsid w:val="006517BC"/>
    <w:rsid w:val="006518B4"/>
    <w:rsid w:val="00652E61"/>
    <w:rsid w:val="00653F72"/>
    <w:rsid w:val="00653FE8"/>
    <w:rsid w:val="00654555"/>
    <w:rsid w:val="00654B9F"/>
    <w:rsid w:val="00654C62"/>
    <w:rsid w:val="00654F19"/>
    <w:rsid w:val="00655295"/>
    <w:rsid w:val="00655361"/>
    <w:rsid w:val="006556A4"/>
    <w:rsid w:val="00655870"/>
    <w:rsid w:val="0065666F"/>
    <w:rsid w:val="006571A4"/>
    <w:rsid w:val="00657A6F"/>
    <w:rsid w:val="006604F6"/>
    <w:rsid w:val="00660779"/>
    <w:rsid w:val="00661418"/>
    <w:rsid w:val="006616EC"/>
    <w:rsid w:val="00661A57"/>
    <w:rsid w:val="00661FC2"/>
    <w:rsid w:val="0066246A"/>
    <w:rsid w:val="006626D1"/>
    <w:rsid w:val="00662B44"/>
    <w:rsid w:val="00662C68"/>
    <w:rsid w:val="00663049"/>
    <w:rsid w:val="00664B72"/>
    <w:rsid w:val="00664C5A"/>
    <w:rsid w:val="00664DBD"/>
    <w:rsid w:val="00664EA0"/>
    <w:rsid w:val="0066543A"/>
    <w:rsid w:val="00665551"/>
    <w:rsid w:val="00665AC1"/>
    <w:rsid w:val="00665B02"/>
    <w:rsid w:val="00665D33"/>
    <w:rsid w:val="00666319"/>
    <w:rsid w:val="006663F0"/>
    <w:rsid w:val="00666A87"/>
    <w:rsid w:val="006674B9"/>
    <w:rsid w:val="0067015D"/>
    <w:rsid w:val="0067027C"/>
    <w:rsid w:val="0067050A"/>
    <w:rsid w:val="00670F36"/>
    <w:rsid w:val="00671057"/>
    <w:rsid w:val="00671710"/>
    <w:rsid w:val="00671D5E"/>
    <w:rsid w:val="00672293"/>
    <w:rsid w:val="006727F7"/>
    <w:rsid w:val="00672FE8"/>
    <w:rsid w:val="00673F97"/>
    <w:rsid w:val="0067418C"/>
    <w:rsid w:val="0067434B"/>
    <w:rsid w:val="006748CA"/>
    <w:rsid w:val="00675083"/>
    <w:rsid w:val="00675220"/>
    <w:rsid w:val="00675A76"/>
    <w:rsid w:val="00676027"/>
    <w:rsid w:val="00676138"/>
    <w:rsid w:val="00676CD1"/>
    <w:rsid w:val="00676DFE"/>
    <w:rsid w:val="006775A7"/>
    <w:rsid w:val="00680493"/>
    <w:rsid w:val="00680552"/>
    <w:rsid w:val="00680AA1"/>
    <w:rsid w:val="00680AAA"/>
    <w:rsid w:val="00680BE7"/>
    <w:rsid w:val="0068130A"/>
    <w:rsid w:val="006816E3"/>
    <w:rsid w:val="00681CEA"/>
    <w:rsid w:val="00682239"/>
    <w:rsid w:val="006823C8"/>
    <w:rsid w:val="0068312E"/>
    <w:rsid w:val="006831BF"/>
    <w:rsid w:val="00683767"/>
    <w:rsid w:val="00683977"/>
    <w:rsid w:val="00683DAF"/>
    <w:rsid w:val="00684080"/>
    <w:rsid w:val="00684846"/>
    <w:rsid w:val="00684859"/>
    <w:rsid w:val="00684AE1"/>
    <w:rsid w:val="00685B59"/>
    <w:rsid w:val="006863DF"/>
    <w:rsid w:val="00686B19"/>
    <w:rsid w:val="00686C4F"/>
    <w:rsid w:val="00686D03"/>
    <w:rsid w:val="00686D91"/>
    <w:rsid w:val="006872B7"/>
    <w:rsid w:val="006872C1"/>
    <w:rsid w:val="006879E8"/>
    <w:rsid w:val="00687A34"/>
    <w:rsid w:val="00687D44"/>
    <w:rsid w:val="00687E51"/>
    <w:rsid w:val="00687EE1"/>
    <w:rsid w:val="0069009F"/>
    <w:rsid w:val="006900C6"/>
    <w:rsid w:val="0069054C"/>
    <w:rsid w:val="00690813"/>
    <w:rsid w:val="00690A7F"/>
    <w:rsid w:val="00690CDE"/>
    <w:rsid w:val="00690CFE"/>
    <w:rsid w:val="0069198F"/>
    <w:rsid w:val="00692432"/>
    <w:rsid w:val="0069267F"/>
    <w:rsid w:val="006927A2"/>
    <w:rsid w:val="0069393E"/>
    <w:rsid w:val="00693A13"/>
    <w:rsid w:val="00693ECB"/>
    <w:rsid w:val="0069402C"/>
    <w:rsid w:val="006943B8"/>
    <w:rsid w:val="00694B58"/>
    <w:rsid w:val="00694DF1"/>
    <w:rsid w:val="00694FAC"/>
    <w:rsid w:val="0069529A"/>
    <w:rsid w:val="006960BB"/>
    <w:rsid w:val="00696177"/>
    <w:rsid w:val="00696E2E"/>
    <w:rsid w:val="0069704B"/>
    <w:rsid w:val="00697C07"/>
    <w:rsid w:val="006A00E6"/>
    <w:rsid w:val="006A04CB"/>
    <w:rsid w:val="006A1552"/>
    <w:rsid w:val="006A1602"/>
    <w:rsid w:val="006A1E16"/>
    <w:rsid w:val="006A2314"/>
    <w:rsid w:val="006A350D"/>
    <w:rsid w:val="006A3959"/>
    <w:rsid w:val="006A472C"/>
    <w:rsid w:val="006A487F"/>
    <w:rsid w:val="006A4C49"/>
    <w:rsid w:val="006A4CC3"/>
    <w:rsid w:val="006A51C5"/>
    <w:rsid w:val="006A5500"/>
    <w:rsid w:val="006A5A34"/>
    <w:rsid w:val="006A5D13"/>
    <w:rsid w:val="006A627A"/>
    <w:rsid w:val="006A6872"/>
    <w:rsid w:val="006A6C18"/>
    <w:rsid w:val="006A6E87"/>
    <w:rsid w:val="006A6F48"/>
    <w:rsid w:val="006A7C39"/>
    <w:rsid w:val="006A7E5D"/>
    <w:rsid w:val="006B059F"/>
    <w:rsid w:val="006B0F22"/>
    <w:rsid w:val="006B1194"/>
    <w:rsid w:val="006B1740"/>
    <w:rsid w:val="006B1F9E"/>
    <w:rsid w:val="006B2704"/>
    <w:rsid w:val="006B3027"/>
    <w:rsid w:val="006B332B"/>
    <w:rsid w:val="006B35B3"/>
    <w:rsid w:val="006B3BEB"/>
    <w:rsid w:val="006B4522"/>
    <w:rsid w:val="006B46D2"/>
    <w:rsid w:val="006B53D2"/>
    <w:rsid w:val="006B5C3C"/>
    <w:rsid w:val="006B6480"/>
    <w:rsid w:val="006B6748"/>
    <w:rsid w:val="006B697C"/>
    <w:rsid w:val="006B6A1E"/>
    <w:rsid w:val="006B7049"/>
    <w:rsid w:val="006B7502"/>
    <w:rsid w:val="006B7656"/>
    <w:rsid w:val="006C041A"/>
    <w:rsid w:val="006C0988"/>
    <w:rsid w:val="006C0EA5"/>
    <w:rsid w:val="006C1409"/>
    <w:rsid w:val="006C1BAE"/>
    <w:rsid w:val="006C1FA2"/>
    <w:rsid w:val="006C20B3"/>
    <w:rsid w:val="006C225E"/>
    <w:rsid w:val="006C277A"/>
    <w:rsid w:val="006C2881"/>
    <w:rsid w:val="006C3E2D"/>
    <w:rsid w:val="006C48DA"/>
    <w:rsid w:val="006C4A00"/>
    <w:rsid w:val="006C4A57"/>
    <w:rsid w:val="006C4DA4"/>
    <w:rsid w:val="006C4EB9"/>
    <w:rsid w:val="006C5D69"/>
    <w:rsid w:val="006C6201"/>
    <w:rsid w:val="006C641C"/>
    <w:rsid w:val="006C67FF"/>
    <w:rsid w:val="006C6A71"/>
    <w:rsid w:val="006C73BA"/>
    <w:rsid w:val="006D019B"/>
    <w:rsid w:val="006D0842"/>
    <w:rsid w:val="006D0C0D"/>
    <w:rsid w:val="006D12F5"/>
    <w:rsid w:val="006D13B4"/>
    <w:rsid w:val="006D1564"/>
    <w:rsid w:val="006D19A6"/>
    <w:rsid w:val="006D19CE"/>
    <w:rsid w:val="006D1F1A"/>
    <w:rsid w:val="006D3CBE"/>
    <w:rsid w:val="006D42B5"/>
    <w:rsid w:val="006D460A"/>
    <w:rsid w:val="006D487E"/>
    <w:rsid w:val="006D4A3E"/>
    <w:rsid w:val="006D4FAD"/>
    <w:rsid w:val="006D543E"/>
    <w:rsid w:val="006D5800"/>
    <w:rsid w:val="006D5B99"/>
    <w:rsid w:val="006D5C8F"/>
    <w:rsid w:val="006D5CEA"/>
    <w:rsid w:val="006D605A"/>
    <w:rsid w:val="006D70A2"/>
    <w:rsid w:val="006D7276"/>
    <w:rsid w:val="006E0585"/>
    <w:rsid w:val="006E060F"/>
    <w:rsid w:val="006E0F3E"/>
    <w:rsid w:val="006E123E"/>
    <w:rsid w:val="006E1326"/>
    <w:rsid w:val="006E14A6"/>
    <w:rsid w:val="006E1AF2"/>
    <w:rsid w:val="006E1CD9"/>
    <w:rsid w:val="006E2120"/>
    <w:rsid w:val="006E2A12"/>
    <w:rsid w:val="006E2B59"/>
    <w:rsid w:val="006E2C8A"/>
    <w:rsid w:val="006E2CA7"/>
    <w:rsid w:val="006E3261"/>
    <w:rsid w:val="006E3398"/>
    <w:rsid w:val="006E3B6D"/>
    <w:rsid w:val="006E438C"/>
    <w:rsid w:val="006E4487"/>
    <w:rsid w:val="006E509A"/>
    <w:rsid w:val="006E5109"/>
    <w:rsid w:val="006E584B"/>
    <w:rsid w:val="006E5B74"/>
    <w:rsid w:val="006E5C4F"/>
    <w:rsid w:val="006E696D"/>
    <w:rsid w:val="006E79D6"/>
    <w:rsid w:val="006F015F"/>
    <w:rsid w:val="006F1096"/>
    <w:rsid w:val="006F199E"/>
    <w:rsid w:val="006F1EEA"/>
    <w:rsid w:val="006F2575"/>
    <w:rsid w:val="006F2775"/>
    <w:rsid w:val="006F2C8D"/>
    <w:rsid w:val="006F381B"/>
    <w:rsid w:val="006F3A5F"/>
    <w:rsid w:val="006F45AD"/>
    <w:rsid w:val="006F46D2"/>
    <w:rsid w:val="006F4C6F"/>
    <w:rsid w:val="006F51D5"/>
    <w:rsid w:val="006F5315"/>
    <w:rsid w:val="006F57D5"/>
    <w:rsid w:val="006F5820"/>
    <w:rsid w:val="006F5D91"/>
    <w:rsid w:val="006F5FB3"/>
    <w:rsid w:val="006F6064"/>
    <w:rsid w:val="006F63FD"/>
    <w:rsid w:val="006F6BA6"/>
    <w:rsid w:val="006F6FC8"/>
    <w:rsid w:val="006F7389"/>
    <w:rsid w:val="006F7412"/>
    <w:rsid w:val="006F743B"/>
    <w:rsid w:val="007003BF"/>
    <w:rsid w:val="0070061B"/>
    <w:rsid w:val="007016E4"/>
    <w:rsid w:val="007026FF"/>
    <w:rsid w:val="007027AB"/>
    <w:rsid w:val="00702D16"/>
    <w:rsid w:val="00702E43"/>
    <w:rsid w:val="00702F5F"/>
    <w:rsid w:val="007031F3"/>
    <w:rsid w:val="007033BE"/>
    <w:rsid w:val="00703909"/>
    <w:rsid w:val="00703988"/>
    <w:rsid w:val="00703F94"/>
    <w:rsid w:val="00704074"/>
    <w:rsid w:val="007040CE"/>
    <w:rsid w:val="00704389"/>
    <w:rsid w:val="00704D4D"/>
    <w:rsid w:val="00704DFA"/>
    <w:rsid w:val="00705358"/>
    <w:rsid w:val="007060B0"/>
    <w:rsid w:val="00706352"/>
    <w:rsid w:val="00706B6A"/>
    <w:rsid w:val="00706D43"/>
    <w:rsid w:val="0070706E"/>
    <w:rsid w:val="00707E52"/>
    <w:rsid w:val="00710125"/>
    <w:rsid w:val="00710247"/>
    <w:rsid w:val="00711883"/>
    <w:rsid w:val="00711C62"/>
    <w:rsid w:val="00711C66"/>
    <w:rsid w:val="00711D30"/>
    <w:rsid w:val="00711EA6"/>
    <w:rsid w:val="00712659"/>
    <w:rsid w:val="00712E99"/>
    <w:rsid w:val="00713155"/>
    <w:rsid w:val="00713497"/>
    <w:rsid w:val="007136B7"/>
    <w:rsid w:val="00713748"/>
    <w:rsid w:val="0071431E"/>
    <w:rsid w:val="007148CE"/>
    <w:rsid w:val="00714ED0"/>
    <w:rsid w:val="00714F67"/>
    <w:rsid w:val="007154CC"/>
    <w:rsid w:val="00715567"/>
    <w:rsid w:val="00715580"/>
    <w:rsid w:val="007157C4"/>
    <w:rsid w:val="0071593B"/>
    <w:rsid w:val="00715960"/>
    <w:rsid w:val="00715EF0"/>
    <w:rsid w:val="00716004"/>
    <w:rsid w:val="00716102"/>
    <w:rsid w:val="00717293"/>
    <w:rsid w:val="00717699"/>
    <w:rsid w:val="00717CFF"/>
    <w:rsid w:val="007201A1"/>
    <w:rsid w:val="00720298"/>
    <w:rsid w:val="007208D4"/>
    <w:rsid w:val="00720E78"/>
    <w:rsid w:val="00721122"/>
    <w:rsid w:val="007212B8"/>
    <w:rsid w:val="00721A1B"/>
    <w:rsid w:val="00721B89"/>
    <w:rsid w:val="007229A4"/>
    <w:rsid w:val="00722C48"/>
    <w:rsid w:val="00722EAF"/>
    <w:rsid w:val="007231E9"/>
    <w:rsid w:val="007234B1"/>
    <w:rsid w:val="007239CD"/>
    <w:rsid w:val="00723B83"/>
    <w:rsid w:val="00723CEA"/>
    <w:rsid w:val="007246D5"/>
    <w:rsid w:val="00724B8E"/>
    <w:rsid w:val="00725D0C"/>
    <w:rsid w:val="00725E50"/>
    <w:rsid w:val="00725FC2"/>
    <w:rsid w:val="007266D4"/>
    <w:rsid w:val="00726D4D"/>
    <w:rsid w:val="00726F2C"/>
    <w:rsid w:val="00726F7E"/>
    <w:rsid w:val="00726F88"/>
    <w:rsid w:val="007271F1"/>
    <w:rsid w:val="00727D26"/>
    <w:rsid w:val="00727EFC"/>
    <w:rsid w:val="00730602"/>
    <w:rsid w:val="007308BC"/>
    <w:rsid w:val="00730BEC"/>
    <w:rsid w:val="00730C5F"/>
    <w:rsid w:val="00730FB0"/>
    <w:rsid w:val="0073112C"/>
    <w:rsid w:val="00732049"/>
    <w:rsid w:val="00732130"/>
    <w:rsid w:val="00732616"/>
    <w:rsid w:val="00732770"/>
    <w:rsid w:val="00732C30"/>
    <w:rsid w:val="00732C5A"/>
    <w:rsid w:val="00732CE4"/>
    <w:rsid w:val="00733273"/>
    <w:rsid w:val="00733C0F"/>
    <w:rsid w:val="00733C4F"/>
    <w:rsid w:val="007354BE"/>
    <w:rsid w:val="00735808"/>
    <w:rsid w:val="00735D06"/>
    <w:rsid w:val="00735DEB"/>
    <w:rsid w:val="00735E7B"/>
    <w:rsid w:val="00736389"/>
    <w:rsid w:val="007366A6"/>
    <w:rsid w:val="007366E2"/>
    <w:rsid w:val="00736A22"/>
    <w:rsid w:val="00736A61"/>
    <w:rsid w:val="00737240"/>
    <w:rsid w:val="007408EF"/>
    <w:rsid w:val="00740D97"/>
    <w:rsid w:val="0074113A"/>
    <w:rsid w:val="0074126A"/>
    <w:rsid w:val="00741C17"/>
    <w:rsid w:val="00741CC5"/>
    <w:rsid w:val="00742595"/>
    <w:rsid w:val="00742FBD"/>
    <w:rsid w:val="00744035"/>
    <w:rsid w:val="007445AE"/>
    <w:rsid w:val="0074460B"/>
    <w:rsid w:val="00744B39"/>
    <w:rsid w:val="007450C5"/>
    <w:rsid w:val="007453CD"/>
    <w:rsid w:val="0074577A"/>
    <w:rsid w:val="007457DA"/>
    <w:rsid w:val="00745A16"/>
    <w:rsid w:val="00745A77"/>
    <w:rsid w:val="00745C36"/>
    <w:rsid w:val="00746184"/>
    <w:rsid w:val="007463C0"/>
    <w:rsid w:val="0074666B"/>
    <w:rsid w:val="007468AC"/>
    <w:rsid w:val="00746A6B"/>
    <w:rsid w:val="00746C5E"/>
    <w:rsid w:val="00747602"/>
    <w:rsid w:val="00747EB8"/>
    <w:rsid w:val="00750612"/>
    <w:rsid w:val="00750736"/>
    <w:rsid w:val="007507A4"/>
    <w:rsid w:val="00750C37"/>
    <w:rsid w:val="007510C9"/>
    <w:rsid w:val="00751770"/>
    <w:rsid w:val="00751BB5"/>
    <w:rsid w:val="00751D6A"/>
    <w:rsid w:val="00751E66"/>
    <w:rsid w:val="00751E9E"/>
    <w:rsid w:val="00752DDA"/>
    <w:rsid w:val="0075314D"/>
    <w:rsid w:val="00753188"/>
    <w:rsid w:val="007533F1"/>
    <w:rsid w:val="00753EF9"/>
    <w:rsid w:val="007543E8"/>
    <w:rsid w:val="007546E1"/>
    <w:rsid w:val="00754EFC"/>
    <w:rsid w:val="007554AC"/>
    <w:rsid w:val="0075570B"/>
    <w:rsid w:val="007559E3"/>
    <w:rsid w:val="0075622A"/>
    <w:rsid w:val="0075660D"/>
    <w:rsid w:val="00757726"/>
    <w:rsid w:val="007579A1"/>
    <w:rsid w:val="00757A0F"/>
    <w:rsid w:val="00757A66"/>
    <w:rsid w:val="00757E99"/>
    <w:rsid w:val="007603D2"/>
    <w:rsid w:val="00760E58"/>
    <w:rsid w:val="00761E22"/>
    <w:rsid w:val="00762406"/>
    <w:rsid w:val="00762653"/>
    <w:rsid w:val="00762A96"/>
    <w:rsid w:val="00762B81"/>
    <w:rsid w:val="007630C2"/>
    <w:rsid w:val="00763416"/>
    <w:rsid w:val="00763725"/>
    <w:rsid w:val="00764ADB"/>
    <w:rsid w:val="00764E35"/>
    <w:rsid w:val="00765250"/>
    <w:rsid w:val="007657EB"/>
    <w:rsid w:val="00765E52"/>
    <w:rsid w:val="00765FF1"/>
    <w:rsid w:val="0076641B"/>
    <w:rsid w:val="007664DE"/>
    <w:rsid w:val="00766792"/>
    <w:rsid w:val="00767504"/>
    <w:rsid w:val="00767A7C"/>
    <w:rsid w:val="00770152"/>
    <w:rsid w:val="0077022A"/>
    <w:rsid w:val="007702C8"/>
    <w:rsid w:val="00770F19"/>
    <w:rsid w:val="0077147C"/>
    <w:rsid w:val="00771BFD"/>
    <w:rsid w:val="00771D40"/>
    <w:rsid w:val="0077210E"/>
    <w:rsid w:val="007726A4"/>
    <w:rsid w:val="00772DD8"/>
    <w:rsid w:val="0077324B"/>
    <w:rsid w:val="00773EFF"/>
    <w:rsid w:val="00774790"/>
    <w:rsid w:val="0077493C"/>
    <w:rsid w:val="00775A66"/>
    <w:rsid w:val="00775F45"/>
    <w:rsid w:val="0077617D"/>
    <w:rsid w:val="00776541"/>
    <w:rsid w:val="00776644"/>
    <w:rsid w:val="00776EC7"/>
    <w:rsid w:val="00776F67"/>
    <w:rsid w:val="0077717F"/>
    <w:rsid w:val="0077756C"/>
    <w:rsid w:val="00777639"/>
    <w:rsid w:val="00777738"/>
    <w:rsid w:val="0077788C"/>
    <w:rsid w:val="00777AAA"/>
    <w:rsid w:val="00777B02"/>
    <w:rsid w:val="007808AD"/>
    <w:rsid w:val="00780BC8"/>
    <w:rsid w:val="00780FB6"/>
    <w:rsid w:val="00781FEE"/>
    <w:rsid w:val="0078211D"/>
    <w:rsid w:val="0078258C"/>
    <w:rsid w:val="007826E2"/>
    <w:rsid w:val="00782871"/>
    <w:rsid w:val="00782999"/>
    <w:rsid w:val="00782AC7"/>
    <w:rsid w:val="00783B41"/>
    <w:rsid w:val="00784065"/>
    <w:rsid w:val="007849AF"/>
    <w:rsid w:val="00784EAC"/>
    <w:rsid w:val="00784EBE"/>
    <w:rsid w:val="00784EF5"/>
    <w:rsid w:val="00785170"/>
    <w:rsid w:val="0078557C"/>
    <w:rsid w:val="007856BF"/>
    <w:rsid w:val="007856CE"/>
    <w:rsid w:val="00785707"/>
    <w:rsid w:val="007857C5"/>
    <w:rsid w:val="00785D7A"/>
    <w:rsid w:val="00785E2B"/>
    <w:rsid w:val="007864EE"/>
    <w:rsid w:val="00786BAC"/>
    <w:rsid w:val="007874D1"/>
    <w:rsid w:val="007877F0"/>
    <w:rsid w:val="00787AAA"/>
    <w:rsid w:val="0079037E"/>
    <w:rsid w:val="00790481"/>
    <w:rsid w:val="00790BF5"/>
    <w:rsid w:val="00790CD0"/>
    <w:rsid w:val="00790FD5"/>
    <w:rsid w:val="00791201"/>
    <w:rsid w:val="0079129A"/>
    <w:rsid w:val="0079196D"/>
    <w:rsid w:val="00791A51"/>
    <w:rsid w:val="00791F1F"/>
    <w:rsid w:val="00791F48"/>
    <w:rsid w:val="007922B1"/>
    <w:rsid w:val="00792907"/>
    <w:rsid w:val="0079328B"/>
    <w:rsid w:val="00793647"/>
    <w:rsid w:val="00793721"/>
    <w:rsid w:val="00793A28"/>
    <w:rsid w:val="00793BA6"/>
    <w:rsid w:val="00793CE5"/>
    <w:rsid w:val="007943CD"/>
    <w:rsid w:val="0079471B"/>
    <w:rsid w:val="007947FC"/>
    <w:rsid w:val="00794A41"/>
    <w:rsid w:val="00794EA6"/>
    <w:rsid w:val="0079543E"/>
    <w:rsid w:val="007954A5"/>
    <w:rsid w:val="00795563"/>
    <w:rsid w:val="00795E0B"/>
    <w:rsid w:val="00795E11"/>
    <w:rsid w:val="00796154"/>
    <w:rsid w:val="0079627E"/>
    <w:rsid w:val="007962DE"/>
    <w:rsid w:val="00796E09"/>
    <w:rsid w:val="00797565"/>
    <w:rsid w:val="00797617"/>
    <w:rsid w:val="00797E92"/>
    <w:rsid w:val="007A0428"/>
    <w:rsid w:val="007A08B2"/>
    <w:rsid w:val="007A1120"/>
    <w:rsid w:val="007A154D"/>
    <w:rsid w:val="007A1B8B"/>
    <w:rsid w:val="007A1DBB"/>
    <w:rsid w:val="007A1E13"/>
    <w:rsid w:val="007A20E8"/>
    <w:rsid w:val="007A21D4"/>
    <w:rsid w:val="007A22D0"/>
    <w:rsid w:val="007A245D"/>
    <w:rsid w:val="007A265F"/>
    <w:rsid w:val="007A2C1D"/>
    <w:rsid w:val="007A32E1"/>
    <w:rsid w:val="007A33A9"/>
    <w:rsid w:val="007A3539"/>
    <w:rsid w:val="007A405C"/>
    <w:rsid w:val="007A4186"/>
    <w:rsid w:val="007A428A"/>
    <w:rsid w:val="007A54DA"/>
    <w:rsid w:val="007A551E"/>
    <w:rsid w:val="007A5B3A"/>
    <w:rsid w:val="007A6964"/>
    <w:rsid w:val="007A6D38"/>
    <w:rsid w:val="007A6DFD"/>
    <w:rsid w:val="007A741C"/>
    <w:rsid w:val="007A748F"/>
    <w:rsid w:val="007A74EF"/>
    <w:rsid w:val="007A7619"/>
    <w:rsid w:val="007A78E8"/>
    <w:rsid w:val="007A7A6E"/>
    <w:rsid w:val="007A7CBC"/>
    <w:rsid w:val="007B05EA"/>
    <w:rsid w:val="007B0AF4"/>
    <w:rsid w:val="007B1475"/>
    <w:rsid w:val="007B16C9"/>
    <w:rsid w:val="007B193D"/>
    <w:rsid w:val="007B19DE"/>
    <w:rsid w:val="007B1A94"/>
    <w:rsid w:val="007B1BB8"/>
    <w:rsid w:val="007B2C83"/>
    <w:rsid w:val="007B2F6A"/>
    <w:rsid w:val="007B2FE7"/>
    <w:rsid w:val="007B32AA"/>
    <w:rsid w:val="007B337E"/>
    <w:rsid w:val="007B352B"/>
    <w:rsid w:val="007B3B99"/>
    <w:rsid w:val="007B41A5"/>
    <w:rsid w:val="007B4279"/>
    <w:rsid w:val="007B461D"/>
    <w:rsid w:val="007B46A8"/>
    <w:rsid w:val="007B4D23"/>
    <w:rsid w:val="007B5500"/>
    <w:rsid w:val="007B5563"/>
    <w:rsid w:val="007B6026"/>
    <w:rsid w:val="007B65A4"/>
    <w:rsid w:val="007B6774"/>
    <w:rsid w:val="007B69E1"/>
    <w:rsid w:val="007B6D3C"/>
    <w:rsid w:val="007B714F"/>
    <w:rsid w:val="007B7B05"/>
    <w:rsid w:val="007B7BB0"/>
    <w:rsid w:val="007B7E74"/>
    <w:rsid w:val="007C1217"/>
    <w:rsid w:val="007C133A"/>
    <w:rsid w:val="007C1519"/>
    <w:rsid w:val="007C174A"/>
    <w:rsid w:val="007C1A73"/>
    <w:rsid w:val="007C1CC4"/>
    <w:rsid w:val="007C2194"/>
    <w:rsid w:val="007C2A4D"/>
    <w:rsid w:val="007C2AE9"/>
    <w:rsid w:val="007C326F"/>
    <w:rsid w:val="007C331A"/>
    <w:rsid w:val="007C332A"/>
    <w:rsid w:val="007C348F"/>
    <w:rsid w:val="007C383B"/>
    <w:rsid w:val="007C41EC"/>
    <w:rsid w:val="007C430A"/>
    <w:rsid w:val="007C43A0"/>
    <w:rsid w:val="007C449B"/>
    <w:rsid w:val="007C47BE"/>
    <w:rsid w:val="007C4981"/>
    <w:rsid w:val="007C4C1E"/>
    <w:rsid w:val="007C4D20"/>
    <w:rsid w:val="007C4D3F"/>
    <w:rsid w:val="007C50F4"/>
    <w:rsid w:val="007C52B0"/>
    <w:rsid w:val="007C5CA8"/>
    <w:rsid w:val="007C5F97"/>
    <w:rsid w:val="007C6040"/>
    <w:rsid w:val="007C6790"/>
    <w:rsid w:val="007C6C95"/>
    <w:rsid w:val="007C7F46"/>
    <w:rsid w:val="007D0618"/>
    <w:rsid w:val="007D0D21"/>
    <w:rsid w:val="007D0D7C"/>
    <w:rsid w:val="007D1298"/>
    <w:rsid w:val="007D18DD"/>
    <w:rsid w:val="007D2172"/>
    <w:rsid w:val="007D236C"/>
    <w:rsid w:val="007D2A3A"/>
    <w:rsid w:val="007D2B0B"/>
    <w:rsid w:val="007D2E83"/>
    <w:rsid w:val="007D317E"/>
    <w:rsid w:val="007D31B6"/>
    <w:rsid w:val="007D31E9"/>
    <w:rsid w:val="007D3268"/>
    <w:rsid w:val="007D36C9"/>
    <w:rsid w:val="007D36FB"/>
    <w:rsid w:val="007D3801"/>
    <w:rsid w:val="007D3856"/>
    <w:rsid w:val="007D38C4"/>
    <w:rsid w:val="007D398E"/>
    <w:rsid w:val="007D3BEE"/>
    <w:rsid w:val="007D3D89"/>
    <w:rsid w:val="007D4720"/>
    <w:rsid w:val="007D478C"/>
    <w:rsid w:val="007D4896"/>
    <w:rsid w:val="007D5369"/>
    <w:rsid w:val="007D53E7"/>
    <w:rsid w:val="007D553F"/>
    <w:rsid w:val="007D566D"/>
    <w:rsid w:val="007D5AB1"/>
    <w:rsid w:val="007D5BA2"/>
    <w:rsid w:val="007D5BFF"/>
    <w:rsid w:val="007D5CC9"/>
    <w:rsid w:val="007D5FC2"/>
    <w:rsid w:val="007D64FA"/>
    <w:rsid w:val="007D6F1A"/>
    <w:rsid w:val="007D789B"/>
    <w:rsid w:val="007D7C88"/>
    <w:rsid w:val="007E021B"/>
    <w:rsid w:val="007E027F"/>
    <w:rsid w:val="007E04CB"/>
    <w:rsid w:val="007E07DC"/>
    <w:rsid w:val="007E08E9"/>
    <w:rsid w:val="007E0A57"/>
    <w:rsid w:val="007E0C7F"/>
    <w:rsid w:val="007E17BA"/>
    <w:rsid w:val="007E1F5A"/>
    <w:rsid w:val="007E1FC0"/>
    <w:rsid w:val="007E284B"/>
    <w:rsid w:val="007E3AE0"/>
    <w:rsid w:val="007E3F74"/>
    <w:rsid w:val="007E4094"/>
    <w:rsid w:val="007E422B"/>
    <w:rsid w:val="007E43F0"/>
    <w:rsid w:val="007E4952"/>
    <w:rsid w:val="007E4993"/>
    <w:rsid w:val="007E4A81"/>
    <w:rsid w:val="007E4F00"/>
    <w:rsid w:val="007E4FF2"/>
    <w:rsid w:val="007E53B2"/>
    <w:rsid w:val="007E574A"/>
    <w:rsid w:val="007E59FB"/>
    <w:rsid w:val="007E5F00"/>
    <w:rsid w:val="007E5F4D"/>
    <w:rsid w:val="007E62B2"/>
    <w:rsid w:val="007E6356"/>
    <w:rsid w:val="007E63A1"/>
    <w:rsid w:val="007E6EEA"/>
    <w:rsid w:val="007E6FAF"/>
    <w:rsid w:val="007E71C7"/>
    <w:rsid w:val="007E750F"/>
    <w:rsid w:val="007E772F"/>
    <w:rsid w:val="007F02CC"/>
    <w:rsid w:val="007F0399"/>
    <w:rsid w:val="007F08D3"/>
    <w:rsid w:val="007F0D28"/>
    <w:rsid w:val="007F0DC3"/>
    <w:rsid w:val="007F1082"/>
    <w:rsid w:val="007F1169"/>
    <w:rsid w:val="007F1C82"/>
    <w:rsid w:val="007F1F7B"/>
    <w:rsid w:val="007F271E"/>
    <w:rsid w:val="007F283B"/>
    <w:rsid w:val="007F2B27"/>
    <w:rsid w:val="007F2F32"/>
    <w:rsid w:val="007F372F"/>
    <w:rsid w:val="007F433D"/>
    <w:rsid w:val="007F478C"/>
    <w:rsid w:val="007F48AC"/>
    <w:rsid w:val="007F4ADC"/>
    <w:rsid w:val="007F5768"/>
    <w:rsid w:val="007F5A04"/>
    <w:rsid w:val="007F5F0D"/>
    <w:rsid w:val="007F6E5D"/>
    <w:rsid w:val="007F6F85"/>
    <w:rsid w:val="007F740B"/>
    <w:rsid w:val="007F75C8"/>
    <w:rsid w:val="007F7617"/>
    <w:rsid w:val="007F7D1B"/>
    <w:rsid w:val="008001AA"/>
    <w:rsid w:val="00800336"/>
    <w:rsid w:val="008004C6"/>
    <w:rsid w:val="0080085B"/>
    <w:rsid w:val="00800A7B"/>
    <w:rsid w:val="0080130E"/>
    <w:rsid w:val="00802692"/>
    <w:rsid w:val="008028D9"/>
    <w:rsid w:val="0080290F"/>
    <w:rsid w:val="00802ACA"/>
    <w:rsid w:val="00802BBA"/>
    <w:rsid w:val="00802D24"/>
    <w:rsid w:val="00803713"/>
    <w:rsid w:val="00804670"/>
    <w:rsid w:val="0080491E"/>
    <w:rsid w:val="00804967"/>
    <w:rsid w:val="0080583E"/>
    <w:rsid w:val="00805D53"/>
    <w:rsid w:val="00805F4F"/>
    <w:rsid w:val="0080600C"/>
    <w:rsid w:val="008060F4"/>
    <w:rsid w:val="00806584"/>
    <w:rsid w:val="00806D56"/>
    <w:rsid w:val="00806F60"/>
    <w:rsid w:val="00807067"/>
    <w:rsid w:val="0080728D"/>
    <w:rsid w:val="008073B5"/>
    <w:rsid w:val="008074D9"/>
    <w:rsid w:val="008076DE"/>
    <w:rsid w:val="00807D9F"/>
    <w:rsid w:val="0081045C"/>
    <w:rsid w:val="008104CF"/>
    <w:rsid w:val="00810C14"/>
    <w:rsid w:val="00810C34"/>
    <w:rsid w:val="00810F6A"/>
    <w:rsid w:val="00811172"/>
    <w:rsid w:val="008114BE"/>
    <w:rsid w:val="00811636"/>
    <w:rsid w:val="00811EA9"/>
    <w:rsid w:val="008120E8"/>
    <w:rsid w:val="00812C3B"/>
    <w:rsid w:val="00812E26"/>
    <w:rsid w:val="00812FC1"/>
    <w:rsid w:val="00813564"/>
    <w:rsid w:val="00813696"/>
    <w:rsid w:val="00813AE2"/>
    <w:rsid w:val="008141F8"/>
    <w:rsid w:val="00814261"/>
    <w:rsid w:val="008142BE"/>
    <w:rsid w:val="00814344"/>
    <w:rsid w:val="008145CF"/>
    <w:rsid w:val="00814F30"/>
    <w:rsid w:val="00815231"/>
    <w:rsid w:val="008153E7"/>
    <w:rsid w:val="008153FE"/>
    <w:rsid w:val="008156AC"/>
    <w:rsid w:val="00815ACA"/>
    <w:rsid w:val="00815C02"/>
    <w:rsid w:val="0081633E"/>
    <w:rsid w:val="00816655"/>
    <w:rsid w:val="00817957"/>
    <w:rsid w:val="008200AA"/>
    <w:rsid w:val="00820425"/>
    <w:rsid w:val="008204E3"/>
    <w:rsid w:val="0082072A"/>
    <w:rsid w:val="0082151F"/>
    <w:rsid w:val="008216A3"/>
    <w:rsid w:val="00822211"/>
    <w:rsid w:val="00822B06"/>
    <w:rsid w:val="00822D98"/>
    <w:rsid w:val="00822DBF"/>
    <w:rsid w:val="008234E8"/>
    <w:rsid w:val="0082364A"/>
    <w:rsid w:val="00823686"/>
    <w:rsid w:val="008237E9"/>
    <w:rsid w:val="00823826"/>
    <w:rsid w:val="00823858"/>
    <w:rsid w:val="008243D3"/>
    <w:rsid w:val="00824501"/>
    <w:rsid w:val="00824A6A"/>
    <w:rsid w:val="00824AE6"/>
    <w:rsid w:val="00824D01"/>
    <w:rsid w:val="00824DB2"/>
    <w:rsid w:val="008250A9"/>
    <w:rsid w:val="008256F7"/>
    <w:rsid w:val="00825888"/>
    <w:rsid w:val="00825CFC"/>
    <w:rsid w:val="00825EE1"/>
    <w:rsid w:val="00826162"/>
    <w:rsid w:val="00826187"/>
    <w:rsid w:val="00826416"/>
    <w:rsid w:val="00826855"/>
    <w:rsid w:val="00826887"/>
    <w:rsid w:val="00826B32"/>
    <w:rsid w:val="00826CAA"/>
    <w:rsid w:val="00827524"/>
    <w:rsid w:val="00827C88"/>
    <w:rsid w:val="00827E5C"/>
    <w:rsid w:val="0083015D"/>
    <w:rsid w:val="00830B0E"/>
    <w:rsid w:val="0083156F"/>
    <w:rsid w:val="00831808"/>
    <w:rsid w:val="00831A5A"/>
    <w:rsid w:val="00831F5A"/>
    <w:rsid w:val="00832038"/>
    <w:rsid w:val="00832575"/>
    <w:rsid w:val="00832B1A"/>
    <w:rsid w:val="00832C60"/>
    <w:rsid w:val="00832F46"/>
    <w:rsid w:val="00833223"/>
    <w:rsid w:val="00833A01"/>
    <w:rsid w:val="00833A27"/>
    <w:rsid w:val="00833D4C"/>
    <w:rsid w:val="00833F6B"/>
    <w:rsid w:val="00834A55"/>
    <w:rsid w:val="00834B49"/>
    <w:rsid w:val="00834DFB"/>
    <w:rsid w:val="008350DF"/>
    <w:rsid w:val="00835328"/>
    <w:rsid w:val="00835503"/>
    <w:rsid w:val="0083589F"/>
    <w:rsid w:val="00835A15"/>
    <w:rsid w:val="00835C6C"/>
    <w:rsid w:val="0083605E"/>
    <w:rsid w:val="00837205"/>
    <w:rsid w:val="00837312"/>
    <w:rsid w:val="008376C6"/>
    <w:rsid w:val="00837964"/>
    <w:rsid w:val="00837B77"/>
    <w:rsid w:val="0084098F"/>
    <w:rsid w:val="00840A40"/>
    <w:rsid w:val="008411D7"/>
    <w:rsid w:val="008415F5"/>
    <w:rsid w:val="00842037"/>
    <w:rsid w:val="00843237"/>
    <w:rsid w:val="008432A0"/>
    <w:rsid w:val="008434B8"/>
    <w:rsid w:val="008434E8"/>
    <w:rsid w:val="008453EB"/>
    <w:rsid w:val="008454FC"/>
    <w:rsid w:val="008455BC"/>
    <w:rsid w:val="008455FF"/>
    <w:rsid w:val="00845F89"/>
    <w:rsid w:val="0084633E"/>
    <w:rsid w:val="00847551"/>
    <w:rsid w:val="00847C00"/>
    <w:rsid w:val="00850761"/>
    <w:rsid w:val="00850ACA"/>
    <w:rsid w:val="00850E1E"/>
    <w:rsid w:val="00850E7B"/>
    <w:rsid w:val="00850F5F"/>
    <w:rsid w:val="008510E3"/>
    <w:rsid w:val="008512FF"/>
    <w:rsid w:val="0085133F"/>
    <w:rsid w:val="008513C4"/>
    <w:rsid w:val="0085162E"/>
    <w:rsid w:val="008519B0"/>
    <w:rsid w:val="00851E95"/>
    <w:rsid w:val="00851ED3"/>
    <w:rsid w:val="00851F52"/>
    <w:rsid w:val="008521E1"/>
    <w:rsid w:val="0085316A"/>
    <w:rsid w:val="00853564"/>
    <w:rsid w:val="008538A1"/>
    <w:rsid w:val="00853BF4"/>
    <w:rsid w:val="00853C58"/>
    <w:rsid w:val="00853FAD"/>
    <w:rsid w:val="00854102"/>
    <w:rsid w:val="008543E7"/>
    <w:rsid w:val="00854802"/>
    <w:rsid w:val="00854913"/>
    <w:rsid w:val="0085587F"/>
    <w:rsid w:val="008558BB"/>
    <w:rsid w:val="00855FCB"/>
    <w:rsid w:val="00856021"/>
    <w:rsid w:val="008568BD"/>
    <w:rsid w:val="00856BC1"/>
    <w:rsid w:val="00856CF0"/>
    <w:rsid w:val="00856D63"/>
    <w:rsid w:val="0085713A"/>
    <w:rsid w:val="008579E8"/>
    <w:rsid w:val="00857AF3"/>
    <w:rsid w:val="00860076"/>
    <w:rsid w:val="00860576"/>
    <w:rsid w:val="00860603"/>
    <w:rsid w:val="008612CB"/>
    <w:rsid w:val="008619CF"/>
    <w:rsid w:val="00861BA1"/>
    <w:rsid w:val="00861EE7"/>
    <w:rsid w:val="00861F7D"/>
    <w:rsid w:val="0086245B"/>
    <w:rsid w:val="0086269D"/>
    <w:rsid w:val="00862B07"/>
    <w:rsid w:val="0086366E"/>
    <w:rsid w:val="00863679"/>
    <w:rsid w:val="008637C3"/>
    <w:rsid w:val="00864591"/>
    <w:rsid w:val="008648D0"/>
    <w:rsid w:val="008650BC"/>
    <w:rsid w:val="00865866"/>
    <w:rsid w:val="008661AF"/>
    <w:rsid w:val="008662AC"/>
    <w:rsid w:val="00866B9E"/>
    <w:rsid w:val="00866C20"/>
    <w:rsid w:val="00867112"/>
    <w:rsid w:val="0086714B"/>
    <w:rsid w:val="008674F8"/>
    <w:rsid w:val="008679BD"/>
    <w:rsid w:val="00867B1B"/>
    <w:rsid w:val="00870627"/>
    <w:rsid w:val="00870B87"/>
    <w:rsid w:val="00870DDA"/>
    <w:rsid w:val="00871357"/>
    <w:rsid w:val="00871938"/>
    <w:rsid w:val="00871A51"/>
    <w:rsid w:val="00871AEE"/>
    <w:rsid w:val="00871B94"/>
    <w:rsid w:val="008725F0"/>
    <w:rsid w:val="00872AE4"/>
    <w:rsid w:val="00872B27"/>
    <w:rsid w:val="0087335A"/>
    <w:rsid w:val="00874048"/>
    <w:rsid w:val="0087452D"/>
    <w:rsid w:val="00874C04"/>
    <w:rsid w:val="00874FB7"/>
    <w:rsid w:val="00875037"/>
    <w:rsid w:val="00876295"/>
    <w:rsid w:val="00876310"/>
    <w:rsid w:val="00876435"/>
    <w:rsid w:val="008766BA"/>
    <w:rsid w:val="0087674A"/>
    <w:rsid w:val="00876EE0"/>
    <w:rsid w:val="00877294"/>
    <w:rsid w:val="008775CD"/>
    <w:rsid w:val="00877631"/>
    <w:rsid w:val="008778CC"/>
    <w:rsid w:val="008801AF"/>
    <w:rsid w:val="008801D9"/>
    <w:rsid w:val="00880CD9"/>
    <w:rsid w:val="00881AAD"/>
    <w:rsid w:val="00882167"/>
    <w:rsid w:val="0088284B"/>
    <w:rsid w:val="00882BBB"/>
    <w:rsid w:val="00882F19"/>
    <w:rsid w:val="00882F1F"/>
    <w:rsid w:val="008832D5"/>
    <w:rsid w:val="008840B8"/>
    <w:rsid w:val="008857EF"/>
    <w:rsid w:val="008860CD"/>
    <w:rsid w:val="008860E4"/>
    <w:rsid w:val="0088667A"/>
    <w:rsid w:val="00886A37"/>
    <w:rsid w:val="00886E17"/>
    <w:rsid w:val="00887011"/>
    <w:rsid w:val="00887660"/>
    <w:rsid w:val="00890D31"/>
    <w:rsid w:val="00890FA2"/>
    <w:rsid w:val="00891565"/>
    <w:rsid w:val="0089156B"/>
    <w:rsid w:val="00891C9F"/>
    <w:rsid w:val="00891E2B"/>
    <w:rsid w:val="0089203B"/>
    <w:rsid w:val="008921A2"/>
    <w:rsid w:val="0089275C"/>
    <w:rsid w:val="00892A8D"/>
    <w:rsid w:val="00892DD7"/>
    <w:rsid w:val="0089313D"/>
    <w:rsid w:val="00893AF6"/>
    <w:rsid w:val="00893F3D"/>
    <w:rsid w:val="00893F82"/>
    <w:rsid w:val="0089414E"/>
    <w:rsid w:val="0089478D"/>
    <w:rsid w:val="00895C04"/>
    <w:rsid w:val="00895D63"/>
    <w:rsid w:val="008961D9"/>
    <w:rsid w:val="008967BE"/>
    <w:rsid w:val="00896E20"/>
    <w:rsid w:val="008971F6"/>
    <w:rsid w:val="0089795E"/>
    <w:rsid w:val="00897D77"/>
    <w:rsid w:val="008A07D6"/>
    <w:rsid w:val="008A0CD2"/>
    <w:rsid w:val="008A0F4C"/>
    <w:rsid w:val="008A0F8E"/>
    <w:rsid w:val="008A1247"/>
    <w:rsid w:val="008A14AB"/>
    <w:rsid w:val="008A14C4"/>
    <w:rsid w:val="008A1605"/>
    <w:rsid w:val="008A19F7"/>
    <w:rsid w:val="008A1B60"/>
    <w:rsid w:val="008A1C58"/>
    <w:rsid w:val="008A26D4"/>
    <w:rsid w:val="008A2AD3"/>
    <w:rsid w:val="008A2F3E"/>
    <w:rsid w:val="008A3117"/>
    <w:rsid w:val="008A31B3"/>
    <w:rsid w:val="008A3573"/>
    <w:rsid w:val="008A371A"/>
    <w:rsid w:val="008A3C13"/>
    <w:rsid w:val="008A3D32"/>
    <w:rsid w:val="008A41D0"/>
    <w:rsid w:val="008A43AA"/>
    <w:rsid w:val="008A51DC"/>
    <w:rsid w:val="008A5693"/>
    <w:rsid w:val="008A58DC"/>
    <w:rsid w:val="008A5EA5"/>
    <w:rsid w:val="008A701F"/>
    <w:rsid w:val="008A736B"/>
    <w:rsid w:val="008A761F"/>
    <w:rsid w:val="008A77A5"/>
    <w:rsid w:val="008A7C25"/>
    <w:rsid w:val="008A7FC1"/>
    <w:rsid w:val="008B0102"/>
    <w:rsid w:val="008B03C3"/>
    <w:rsid w:val="008B0407"/>
    <w:rsid w:val="008B081F"/>
    <w:rsid w:val="008B1683"/>
    <w:rsid w:val="008B1860"/>
    <w:rsid w:val="008B1B0B"/>
    <w:rsid w:val="008B2467"/>
    <w:rsid w:val="008B273F"/>
    <w:rsid w:val="008B2924"/>
    <w:rsid w:val="008B2C2A"/>
    <w:rsid w:val="008B2F23"/>
    <w:rsid w:val="008B3576"/>
    <w:rsid w:val="008B35CB"/>
    <w:rsid w:val="008B3A27"/>
    <w:rsid w:val="008B3A83"/>
    <w:rsid w:val="008B4369"/>
    <w:rsid w:val="008B4383"/>
    <w:rsid w:val="008B47E8"/>
    <w:rsid w:val="008B49AD"/>
    <w:rsid w:val="008B49BF"/>
    <w:rsid w:val="008B52C2"/>
    <w:rsid w:val="008B5952"/>
    <w:rsid w:val="008B5B63"/>
    <w:rsid w:val="008B6097"/>
    <w:rsid w:val="008B66E6"/>
    <w:rsid w:val="008B67D5"/>
    <w:rsid w:val="008B6940"/>
    <w:rsid w:val="008B6CF0"/>
    <w:rsid w:val="008B7347"/>
    <w:rsid w:val="008B7522"/>
    <w:rsid w:val="008B756C"/>
    <w:rsid w:val="008B7B69"/>
    <w:rsid w:val="008B7E35"/>
    <w:rsid w:val="008C1484"/>
    <w:rsid w:val="008C14C8"/>
    <w:rsid w:val="008C1537"/>
    <w:rsid w:val="008C1869"/>
    <w:rsid w:val="008C1C45"/>
    <w:rsid w:val="008C1C59"/>
    <w:rsid w:val="008C2912"/>
    <w:rsid w:val="008C2A09"/>
    <w:rsid w:val="008C2AF6"/>
    <w:rsid w:val="008C2D7D"/>
    <w:rsid w:val="008C348E"/>
    <w:rsid w:val="008C3BE6"/>
    <w:rsid w:val="008C3C40"/>
    <w:rsid w:val="008C3EE7"/>
    <w:rsid w:val="008C4246"/>
    <w:rsid w:val="008C46C4"/>
    <w:rsid w:val="008C4858"/>
    <w:rsid w:val="008C4AFD"/>
    <w:rsid w:val="008C4FFD"/>
    <w:rsid w:val="008C55AA"/>
    <w:rsid w:val="008C57A0"/>
    <w:rsid w:val="008C6623"/>
    <w:rsid w:val="008C6643"/>
    <w:rsid w:val="008C73C5"/>
    <w:rsid w:val="008C7477"/>
    <w:rsid w:val="008C7583"/>
    <w:rsid w:val="008C7C93"/>
    <w:rsid w:val="008D03E8"/>
    <w:rsid w:val="008D077F"/>
    <w:rsid w:val="008D0805"/>
    <w:rsid w:val="008D0BC4"/>
    <w:rsid w:val="008D0E12"/>
    <w:rsid w:val="008D13BA"/>
    <w:rsid w:val="008D16DF"/>
    <w:rsid w:val="008D185B"/>
    <w:rsid w:val="008D1A05"/>
    <w:rsid w:val="008D24D2"/>
    <w:rsid w:val="008D26EF"/>
    <w:rsid w:val="008D282A"/>
    <w:rsid w:val="008D2F86"/>
    <w:rsid w:val="008D3696"/>
    <w:rsid w:val="008D3766"/>
    <w:rsid w:val="008D39E3"/>
    <w:rsid w:val="008D3AFD"/>
    <w:rsid w:val="008D3E9A"/>
    <w:rsid w:val="008D422A"/>
    <w:rsid w:val="008D4938"/>
    <w:rsid w:val="008D4950"/>
    <w:rsid w:val="008D4B29"/>
    <w:rsid w:val="008D4B69"/>
    <w:rsid w:val="008D4BA5"/>
    <w:rsid w:val="008D4BD7"/>
    <w:rsid w:val="008D4FCE"/>
    <w:rsid w:val="008D5563"/>
    <w:rsid w:val="008D5594"/>
    <w:rsid w:val="008D5597"/>
    <w:rsid w:val="008D5C70"/>
    <w:rsid w:val="008D5DE7"/>
    <w:rsid w:val="008D603B"/>
    <w:rsid w:val="008D6774"/>
    <w:rsid w:val="008D6920"/>
    <w:rsid w:val="008D6AA1"/>
    <w:rsid w:val="008D6CC7"/>
    <w:rsid w:val="008D738C"/>
    <w:rsid w:val="008D7C76"/>
    <w:rsid w:val="008D7CF5"/>
    <w:rsid w:val="008E0129"/>
    <w:rsid w:val="008E0A4D"/>
    <w:rsid w:val="008E10BD"/>
    <w:rsid w:val="008E1197"/>
    <w:rsid w:val="008E1222"/>
    <w:rsid w:val="008E1ED9"/>
    <w:rsid w:val="008E2272"/>
    <w:rsid w:val="008E24DE"/>
    <w:rsid w:val="008E292A"/>
    <w:rsid w:val="008E442F"/>
    <w:rsid w:val="008E485D"/>
    <w:rsid w:val="008E4954"/>
    <w:rsid w:val="008E4A8F"/>
    <w:rsid w:val="008E4DEB"/>
    <w:rsid w:val="008E518D"/>
    <w:rsid w:val="008E531F"/>
    <w:rsid w:val="008E5392"/>
    <w:rsid w:val="008E583E"/>
    <w:rsid w:val="008E5BB5"/>
    <w:rsid w:val="008E67DB"/>
    <w:rsid w:val="008E6B9C"/>
    <w:rsid w:val="008E6D77"/>
    <w:rsid w:val="008E6EB0"/>
    <w:rsid w:val="008E6F77"/>
    <w:rsid w:val="008E6FFF"/>
    <w:rsid w:val="008E716F"/>
    <w:rsid w:val="008E7F75"/>
    <w:rsid w:val="008E7FD4"/>
    <w:rsid w:val="008F0DD7"/>
    <w:rsid w:val="008F1B18"/>
    <w:rsid w:val="008F1F37"/>
    <w:rsid w:val="008F2305"/>
    <w:rsid w:val="008F25D1"/>
    <w:rsid w:val="008F2A3C"/>
    <w:rsid w:val="008F375D"/>
    <w:rsid w:val="008F4878"/>
    <w:rsid w:val="008F4A4A"/>
    <w:rsid w:val="008F549A"/>
    <w:rsid w:val="008F5A56"/>
    <w:rsid w:val="008F5CBB"/>
    <w:rsid w:val="008F5D7E"/>
    <w:rsid w:val="008F6148"/>
    <w:rsid w:val="008F64C8"/>
    <w:rsid w:val="008F664B"/>
    <w:rsid w:val="008F704A"/>
    <w:rsid w:val="008F7453"/>
    <w:rsid w:val="008F745F"/>
    <w:rsid w:val="008F74AA"/>
    <w:rsid w:val="008F77A9"/>
    <w:rsid w:val="00900A59"/>
    <w:rsid w:val="0090252F"/>
    <w:rsid w:val="00902A82"/>
    <w:rsid w:val="00903167"/>
    <w:rsid w:val="009037D7"/>
    <w:rsid w:val="00903C32"/>
    <w:rsid w:val="00904414"/>
    <w:rsid w:val="0090455F"/>
    <w:rsid w:val="00904789"/>
    <w:rsid w:val="00905955"/>
    <w:rsid w:val="00905D05"/>
    <w:rsid w:val="00905D67"/>
    <w:rsid w:val="0090683B"/>
    <w:rsid w:val="00907967"/>
    <w:rsid w:val="00907CE0"/>
    <w:rsid w:val="009101CD"/>
    <w:rsid w:val="00910216"/>
    <w:rsid w:val="00910612"/>
    <w:rsid w:val="00910C1D"/>
    <w:rsid w:val="0091155B"/>
    <w:rsid w:val="00911B66"/>
    <w:rsid w:val="00911E1D"/>
    <w:rsid w:val="00911F10"/>
    <w:rsid w:val="009126C4"/>
    <w:rsid w:val="0091271F"/>
    <w:rsid w:val="00912BAC"/>
    <w:rsid w:val="00913012"/>
    <w:rsid w:val="009131FD"/>
    <w:rsid w:val="009134EC"/>
    <w:rsid w:val="00913754"/>
    <w:rsid w:val="00913C0D"/>
    <w:rsid w:val="0091403D"/>
    <w:rsid w:val="009140BF"/>
    <w:rsid w:val="009145D8"/>
    <w:rsid w:val="009146B4"/>
    <w:rsid w:val="00914D59"/>
    <w:rsid w:val="00914E3A"/>
    <w:rsid w:val="009155AF"/>
    <w:rsid w:val="00915F49"/>
    <w:rsid w:val="009161A3"/>
    <w:rsid w:val="00916611"/>
    <w:rsid w:val="0091685F"/>
    <w:rsid w:val="00916EC9"/>
    <w:rsid w:val="00916F25"/>
    <w:rsid w:val="00916F5D"/>
    <w:rsid w:val="00917AF7"/>
    <w:rsid w:val="009208FF"/>
    <w:rsid w:val="009209DE"/>
    <w:rsid w:val="00920EB1"/>
    <w:rsid w:val="00921F44"/>
    <w:rsid w:val="00922231"/>
    <w:rsid w:val="00922C3E"/>
    <w:rsid w:val="00922D19"/>
    <w:rsid w:val="00922E32"/>
    <w:rsid w:val="0092309B"/>
    <w:rsid w:val="00923495"/>
    <w:rsid w:val="00923BD6"/>
    <w:rsid w:val="0092453C"/>
    <w:rsid w:val="00924DCE"/>
    <w:rsid w:val="009252CF"/>
    <w:rsid w:val="00925332"/>
    <w:rsid w:val="009255D8"/>
    <w:rsid w:val="00925B84"/>
    <w:rsid w:val="00925D9D"/>
    <w:rsid w:val="009267C9"/>
    <w:rsid w:val="00926A95"/>
    <w:rsid w:val="00926ADD"/>
    <w:rsid w:val="00927151"/>
    <w:rsid w:val="00927697"/>
    <w:rsid w:val="00930636"/>
    <w:rsid w:val="00931066"/>
    <w:rsid w:val="0093158F"/>
    <w:rsid w:val="009315A8"/>
    <w:rsid w:val="009315AC"/>
    <w:rsid w:val="009318FB"/>
    <w:rsid w:val="00931A40"/>
    <w:rsid w:val="00931B13"/>
    <w:rsid w:val="00931BD1"/>
    <w:rsid w:val="00932ADD"/>
    <w:rsid w:val="009334A3"/>
    <w:rsid w:val="00933A65"/>
    <w:rsid w:val="00933D9B"/>
    <w:rsid w:val="00933DA2"/>
    <w:rsid w:val="00933F0F"/>
    <w:rsid w:val="009340A5"/>
    <w:rsid w:val="00934332"/>
    <w:rsid w:val="009343DE"/>
    <w:rsid w:val="009346CB"/>
    <w:rsid w:val="00934759"/>
    <w:rsid w:val="00934B42"/>
    <w:rsid w:val="0093594E"/>
    <w:rsid w:val="00935E87"/>
    <w:rsid w:val="0093604A"/>
    <w:rsid w:val="0093654A"/>
    <w:rsid w:val="00937235"/>
    <w:rsid w:val="0093727E"/>
    <w:rsid w:val="009373AD"/>
    <w:rsid w:val="0093742D"/>
    <w:rsid w:val="0093760F"/>
    <w:rsid w:val="0094022E"/>
    <w:rsid w:val="00940266"/>
    <w:rsid w:val="009403F7"/>
    <w:rsid w:val="009405C1"/>
    <w:rsid w:val="0094070B"/>
    <w:rsid w:val="0094078D"/>
    <w:rsid w:val="00940815"/>
    <w:rsid w:val="00940C20"/>
    <w:rsid w:val="00940E81"/>
    <w:rsid w:val="00941154"/>
    <w:rsid w:val="00942DB5"/>
    <w:rsid w:val="009430C5"/>
    <w:rsid w:val="00943570"/>
    <w:rsid w:val="0094376F"/>
    <w:rsid w:val="00943E03"/>
    <w:rsid w:val="009445C7"/>
    <w:rsid w:val="00944674"/>
    <w:rsid w:val="00944A7E"/>
    <w:rsid w:val="00944A9B"/>
    <w:rsid w:val="009451BC"/>
    <w:rsid w:val="00945749"/>
    <w:rsid w:val="00945A22"/>
    <w:rsid w:val="00945BC3"/>
    <w:rsid w:val="00946611"/>
    <w:rsid w:val="00946681"/>
    <w:rsid w:val="009466A5"/>
    <w:rsid w:val="00946AB3"/>
    <w:rsid w:val="009471A5"/>
    <w:rsid w:val="0094768E"/>
    <w:rsid w:val="00947BF4"/>
    <w:rsid w:val="00947C93"/>
    <w:rsid w:val="00950045"/>
    <w:rsid w:val="009509F6"/>
    <w:rsid w:val="00951137"/>
    <w:rsid w:val="009513B0"/>
    <w:rsid w:val="0095141A"/>
    <w:rsid w:val="00951D35"/>
    <w:rsid w:val="00951F6F"/>
    <w:rsid w:val="00952840"/>
    <w:rsid w:val="00952B1E"/>
    <w:rsid w:val="00952EF7"/>
    <w:rsid w:val="009532FA"/>
    <w:rsid w:val="00953651"/>
    <w:rsid w:val="00953B7B"/>
    <w:rsid w:val="00953CEB"/>
    <w:rsid w:val="00954194"/>
    <w:rsid w:val="0095460D"/>
    <w:rsid w:val="00954999"/>
    <w:rsid w:val="00954D63"/>
    <w:rsid w:val="00954EA4"/>
    <w:rsid w:val="0095531D"/>
    <w:rsid w:val="0095556A"/>
    <w:rsid w:val="0095596E"/>
    <w:rsid w:val="009562F1"/>
    <w:rsid w:val="009565C7"/>
    <w:rsid w:val="00956A0E"/>
    <w:rsid w:val="00956CE4"/>
    <w:rsid w:val="00957243"/>
    <w:rsid w:val="009575BF"/>
    <w:rsid w:val="00957A60"/>
    <w:rsid w:val="00957B23"/>
    <w:rsid w:val="00960326"/>
    <w:rsid w:val="00960749"/>
    <w:rsid w:val="00961489"/>
    <w:rsid w:val="00962605"/>
    <w:rsid w:val="0096266A"/>
    <w:rsid w:val="00962B53"/>
    <w:rsid w:val="00964558"/>
    <w:rsid w:val="00964AB2"/>
    <w:rsid w:val="00964AE0"/>
    <w:rsid w:val="00964ED5"/>
    <w:rsid w:val="00964F6D"/>
    <w:rsid w:val="009654F6"/>
    <w:rsid w:val="00966729"/>
    <w:rsid w:val="009668F1"/>
    <w:rsid w:val="00967508"/>
    <w:rsid w:val="0096767D"/>
    <w:rsid w:val="00967E9F"/>
    <w:rsid w:val="00970774"/>
    <w:rsid w:val="00970E00"/>
    <w:rsid w:val="009714C5"/>
    <w:rsid w:val="00971A3D"/>
    <w:rsid w:val="009722A9"/>
    <w:rsid w:val="0097273A"/>
    <w:rsid w:val="00973070"/>
    <w:rsid w:val="00973292"/>
    <w:rsid w:val="00973461"/>
    <w:rsid w:val="009736E6"/>
    <w:rsid w:val="00973AD3"/>
    <w:rsid w:val="00973DCD"/>
    <w:rsid w:val="00974CEC"/>
    <w:rsid w:val="00975252"/>
    <w:rsid w:val="00975548"/>
    <w:rsid w:val="009759EB"/>
    <w:rsid w:val="009759F3"/>
    <w:rsid w:val="00975CB1"/>
    <w:rsid w:val="00976014"/>
    <w:rsid w:val="00976806"/>
    <w:rsid w:val="00976930"/>
    <w:rsid w:val="009776AD"/>
    <w:rsid w:val="00977F74"/>
    <w:rsid w:val="00980188"/>
    <w:rsid w:val="009804A9"/>
    <w:rsid w:val="00980AE9"/>
    <w:rsid w:val="00980CF2"/>
    <w:rsid w:val="00981072"/>
    <w:rsid w:val="009814A8"/>
    <w:rsid w:val="00982286"/>
    <w:rsid w:val="009822B3"/>
    <w:rsid w:val="009826D0"/>
    <w:rsid w:val="00982A00"/>
    <w:rsid w:val="00982AB1"/>
    <w:rsid w:val="009834D3"/>
    <w:rsid w:val="00983EAC"/>
    <w:rsid w:val="00984095"/>
    <w:rsid w:val="0098460D"/>
    <w:rsid w:val="00984655"/>
    <w:rsid w:val="00984797"/>
    <w:rsid w:val="00984AAB"/>
    <w:rsid w:val="00985223"/>
    <w:rsid w:val="00985BE1"/>
    <w:rsid w:val="00985F1A"/>
    <w:rsid w:val="009863E0"/>
    <w:rsid w:val="00986501"/>
    <w:rsid w:val="00986D42"/>
    <w:rsid w:val="00987208"/>
    <w:rsid w:val="00987B4D"/>
    <w:rsid w:val="0099063B"/>
    <w:rsid w:val="00990881"/>
    <w:rsid w:val="00990A12"/>
    <w:rsid w:val="00990B69"/>
    <w:rsid w:val="00991009"/>
    <w:rsid w:val="009918A7"/>
    <w:rsid w:val="00991A41"/>
    <w:rsid w:val="00991BFE"/>
    <w:rsid w:val="00992C27"/>
    <w:rsid w:val="00992F5D"/>
    <w:rsid w:val="00993319"/>
    <w:rsid w:val="00993824"/>
    <w:rsid w:val="00993835"/>
    <w:rsid w:val="00994171"/>
    <w:rsid w:val="00994328"/>
    <w:rsid w:val="0099478A"/>
    <w:rsid w:val="009947BE"/>
    <w:rsid w:val="00994EBD"/>
    <w:rsid w:val="00994EDF"/>
    <w:rsid w:val="00995BF5"/>
    <w:rsid w:val="009963D7"/>
    <w:rsid w:val="009973D4"/>
    <w:rsid w:val="009973F4"/>
    <w:rsid w:val="00997681"/>
    <w:rsid w:val="00997AA3"/>
    <w:rsid w:val="009A003B"/>
    <w:rsid w:val="009A02F7"/>
    <w:rsid w:val="009A0A41"/>
    <w:rsid w:val="009A0C9A"/>
    <w:rsid w:val="009A17AA"/>
    <w:rsid w:val="009A17DC"/>
    <w:rsid w:val="009A187F"/>
    <w:rsid w:val="009A1F6A"/>
    <w:rsid w:val="009A2AAB"/>
    <w:rsid w:val="009A2B84"/>
    <w:rsid w:val="009A36FF"/>
    <w:rsid w:val="009A3CBF"/>
    <w:rsid w:val="009A54EE"/>
    <w:rsid w:val="009A564D"/>
    <w:rsid w:val="009A565A"/>
    <w:rsid w:val="009A5EE4"/>
    <w:rsid w:val="009A67E0"/>
    <w:rsid w:val="009A6DA4"/>
    <w:rsid w:val="009A6F3B"/>
    <w:rsid w:val="009A6FE3"/>
    <w:rsid w:val="009A7487"/>
    <w:rsid w:val="009A76BB"/>
    <w:rsid w:val="009A7990"/>
    <w:rsid w:val="009B02DE"/>
    <w:rsid w:val="009B0538"/>
    <w:rsid w:val="009B059A"/>
    <w:rsid w:val="009B0631"/>
    <w:rsid w:val="009B06C5"/>
    <w:rsid w:val="009B082A"/>
    <w:rsid w:val="009B0EAF"/>
    <w:rsid w:val="009B1199"/>
    <w:rsid w:val="009B1395"/>
    <w:rsid w:val="009B1D89"/>
    <w:rsid w:val="009B206F"/>
    <w:rsid w:val="009B26C5"/>
    <w:rsid w:val="009B2800"/>
    <w:rsid w:val="009B2CDE"/>
    <w:rsid w:val="009B2F41"/>
    <w:rsid w:val="009B324D"/>
    <w:rsid w:val="009B4A12"/>
    <w:rsid w:val="009B5075"/>
    <w:rsid w:val="009B5297"/>
    <w:rsid w:val="009B52CD"/>
    <w:rsid w:val="009B539B"/>
    <w:rsid w:val="009B57E0"/>
    <w:rsid w:val="009B59B0"/>
    <w:rsid w:val="009B609D"/>
    <w:rsid w:val="009B6BD7"/>
    <w:rsid w:val="009B728E"/>
    <w:rsid w:val="009B73F4"/>
    <w:rsid w:val="009B7723"/>
    <w:rsid w:val="009B7FF6"/>
    <w:rsid w:val="009C06C8"/>
    <w:rsid w:val="009C1781"/>
    <w:rsid w:val="009C1B13"/>
    <w:rsid w:val="009C1B64"/>
    <w:rsid w:val="009C1DFF"/>
    <w:rsid w:val="009C1FC0"/>
    <w:rsid w:val="009C2083"/>
    <w:rsid w:val="009C298A"/>
    <w:rsid w:val="009C3638"/>
    <w:rsid w:val="009C3DC8"/>
    <w:rsid w:val="009C43A0"/>
    <w:rsid w:val="009C50FC"/>
    <w:rsid w:val="009C5260"/>
    <w:rsid w:val="009C53E5"/>
    <w:rsid w:val="009C5666"/>
    <w:rsid w:val="009C579E"/>
    <w:rsid w:val="009C57AE"/>
    <w:rsid w:val="009C5F58"/>
    <w:rsid w:val="009C6266"/>
    <w:rsid w:val="009C63CE"/>
    <w:rsid w:val="009C660E"/>
    <w:rsid w:val="009C7007"/>
    <w:rsid w:val="009C79CB"/>
    <w:rsid w:val="009C7A91"/>
    <w:rsid w:val="009C7CD9"/>
    <w:rsid w:val="009C7CEF"/>
    <w:rsid w:val="009D01CF"/>
    <w:rsid w:val="009D03FA"/>
    <w:rsid w:val="009D07E2"/>
    <w:rsid w:val="009D0B46"/>
    <w:rsid w:val="009D0CBA"/>
    <w:rsid w:val="009D0D40"/>
    <w:rsid w:val="009D0F2E"/>
    <w:rsid w:val="009D10BE"/>
    <w:rsid w:val="009D17BC"/>
    <w:rsid w:val="009D1856"/>
    <w:rsid w:val="009D2EED"/>
    <w:rsid w:val="009D2EEE"/>
    <w:rsid w:val="009D30F5"/>
    <w:rsid w:val="009D454E"/>
    <w:rsid w:val="009D4688"/>
    <w:rsid w:val="009D49AA"/>
    <w:rsid w:val="009D5474"/>
    <w:rsid w:val="009D612C"/>
    <w:rsid w:val="009D699D"/>
    <w:rsid w:val="009D6B31"/>
    <w:rsid w:val="009D6D1E"/>
    <w:rsid w:val="009D798B"/>
    <w:rsid w:val="009D7994"/>
    <w:rsid w:val="009D7F73"/>
    <w:rsid w:val="009E0106"/>
    <w:rsid w:val="009E0145"/>
    <w:rsid w:val="009E051B"/>
    <w:rsid w:val="009E067D"/>
    <w:rsid w:val="009E0E62"/>
    <w:rsid w:val="009E1BA8"/>
    <w:rsid w:val="009E22E2"/>
    <w:rsid w:val="009E2ACF"/>
    <w:rsid w:val="009E2BA0"/>
    <w:rsid w:val="009E2C08"/>
    <w:rsid w:val="009E3433"/>
    <w:rsid w:val="009E3788"/>
    <w:rsid w:val="009E3E2A"/>
    <w:rsid w:val="009E446E"/>
    <w:rsid w:val="009E48B5"/>
    <w:rsid w:val="009E512C"/>
    <w:rsid w:val="009E554D"/>
    <w:rsid w:val="009E5891"/>
    <w:rsid w:val="009E5892"/>
    <w:rsid w:val="009E5F72"/>
    <w:rsid w:val="009E668A"/>
    <w:rsid w:val="009E7013"/>
    <w:rsid w:val="009E7547"/>
    <w:rsid w:val="009E755C"/>
    <w:rsid w:val="009E77E7"/>
    <w:rsid w:val="009E7ED1"/>
    <w:rsid w:val="009E7FFB"/>
    <w:rsid w:val="009F0D24"/>
    <w:rsid w:val="009F0EE1"/>
    <w:rsid w:val="009F1278"/>
    <w:rsid w:val="009F1CAE"/>
    <w:rsid w:val="009F22DA"/>
    <w:rsid w:val="009F2735"/>
    <w:rsid w:val="009F2962"/>
    <w:rsid w:val="009F2F7C"/>
    <w:rsid w:val="009F2FB6"/>
    <w:rsid w:val="009F315D"/>
    <w:rsid w:val="009F3F15"/>
    <w:rsid w:val="009F3F96"/>
    <w:rsid w:val="009F43C2"/>
    <w:rsid w:val="009F4C86"/>
    <w:rsid w:val="009F53D9"/>
    <w:rsid w:val="009F5778"/>
    <w:rsid w:val="009F5A36"/>
    <w:rsid w:val="009F6443"/>
    <w:rsid w:val="009F691A"/>
    <w:rsid w:val="009F782D"/>
    <w:rsid w:val="009F793C"/>
    <w:rsid w:val="009F79CC"/>
    <w:rsid w:val="009F7F27"/>
    <w:rsid w:val="00A00E6E"/>
    <w:rsid w:val="00A016B5"/>
    <w:rsid w:val="00A018C0"/>
    <w:rsid w:val="00A01AD0"/>
    <w:rsid w:val="00A02135"/>
    <w:rsid w:val="00A02654"/>
    <w:rsid w:val="00A029B2"/>
    <w:rsid w:val="00A02AAA"/>
    <w:rsid w:val="00A02B86"/>
    <w:rsid w:val="00A033E1"/>
    <w:rsid w:val="00A0389E"/>
    <w:rsid w:val="00A03B80"/>
    <w:rsid w:val="00A048F7"/>
    <w:rsid w:val="00A04ACF"/>
    <w:rsid w:val="00A04C4F"/>
    <w:rsid w:val="00A05325"/>
    <w:rsid w:val="00A05590"/>
    <w:rsid w:val="00A05AA0"/>
    <w:rsid w:val="00A06042"/>
    <w:rsid w:val="00A064DA"/>
    <w:rsid w:val="00A0671C"/>
    <w:rsid w:val="00A06CE9"/>
    <w:rsid w:val="00A06DE0"/>
    <w:rsid w:val="00A0703B"/>
    <w:rsid w:val="00A072CC"/>
    <w:rsid w:val="00A0774E"/>
    <w:rsid w:val="00A07878"/>
    <w:rsid w:val="00A1001D"/>
    <w:rsid w:val="00A10CF2"/>
    <w:rsid w:val="00A1119E"/>
    <w:rsid w:val="00A11857"/>
    <w:rsid w:val="00A11C6C"/>
    <w:rsid w:val="00A1265C"/>
    <w:rsid w:val="00A12D64"/>
    <w:rsid w:val="00A13A27"/>
    <w:rsid w:val="00A13C55"/>
    <w:rsid w:val="00A14D77"/>
    <w:rsid w:val="00A15002"/>
    <w:rsid w:val="00A150E3"/>
    <w:rsid w:val="00A15514"/>
    <w:rsid w:val="00A16197"/>
    <w:rsid w:val="00A162C8"/>
    <w:rsid w:val="00A16810"/>
    <w:rsid w:val="00A169E9"/>
    <w:rsid w:val="00A1726A"/>
    <w:rsid w:val="00A17529"/>
    <w:rsid w:val="00A176CE"/>
    <w:rsid w:val="00A17792"/>
    <w:rsid w:val="00A17EF9"/>
    <w:rsid w:val="00A20012"/>
    <w:rsid w:val="00A207DB"/>
    <w:rsid w:val="00A209CA"/>
    <w:rsid w:val="00A20A7D"/>
    <w:rsid w:val="00A210FD"/>
    <w:rsid w:val="00A21183"/>
    <w:rsid w:val="00A21BDA"/>
    <w:rsid w:val="00A21C43"/>
    <w:rsid w:val="00A22666"/>
    <w:rsid w:val="00A22BE7"/>
    <w:rsid w:val="00A22C74"/>
    <w:rsid w:val="00A23341"/>
    <w:rsid w:val="00A23371"/>
    <w:rsid w:val="00A2366B"/>
    <w:rsid w:val="00A23D12"/>
    <w:rsid w:val="00A240ED"/>
    <w:rsid w:val="00A24164"/>
    <w:rsid w:val="00A24365"/>
    <w:rsid w:val="00A24ABB"/>
    <w:rsid w:val="00A25937"/>
    <w:rsid w:val="00A25BC7"/>
    <w:rsid w:val="00A25C02"/>
    <w:rsid w:val="00A26196"/>
    <w:rsid w:val="00A26341"/>
    <w:rsid w:val="00A264FD"/>
    <w:rsid w:val="00A27383"/>
    <w:rsid w:val="00A277D4"/>
    <w:rsid w:val="00A27929"/>
    <w:rsid w:val="00A279E9"/>
    <w:rsid w:val="00A27CC2"/>
    <w:rsid w:val="00A27EB7"/>
    <w:rsid w:val="00A30A79"/>
    <w:rsid w:val="00A30AB5"/>
    <w:rsid w:val="00A30CD7"/>
    <w:rsid w:val="00A30ECE"/>
    <w:rsid w:val="00A30F5E"/>
    <w:rsid w:val="00A3105A"/>
    <w:rsid w:val="00A31294"/>
    <w:rsid w:val="00A313F3"/>
    <w:rsid w:val="00A31536"/>
    <w:rsid w:val="00A3180F"/>
    <w:rsid w:val="00A3182B"/>
    <w:rsid w:val="00A32012"/>
    <w:rsid w:val="00A32292"/>
    <w:rsid w:val="00A325A5"/>
    <w:rsid w:val="00A3280B"/>
    <w:rsid w:val="00A328AE"/>
    <w:rsid w:val="00A33249"/>
    <w:rsid w:val="00A3345C"/>
    <w:rsid w:val="00A33A28"/>
    <w:rsid w:val="00A3474B"/>
    <w:rsid w:val="00A34839"/>
    <w:rsid w:val="00A348E3"/>
    <w:rsid w:val="00A34B4B"/>
    <w:rsid w:val="00A351DB"/>
    <w:rsid w:val="00A353EE"/>
    <w:rsid w:val="00A35596"/>
    <w:rsid w:val="00A35748"/>
    <w:rsid w:val="00A35749"/>
    <w:rsid w:val="00A35893"/>
    <w:rsid w:val="00A35C0D"/>
    <w:rsid w:val="00A35CA1"/>
    <w:rsid w:val="00A361CE"/>
    <w:rsid w:val="00A3635E"/>
    <w:rsid w:val="00A368B3"/>
    <w:rsid w:val="00A36AFE"/>
    <w:rsid w:val="00A36E8B"/>
    <w:rsid w:val="00A372D2"/>
    <w:rsid w:val="00A37671"/>
    <w:rsid w:val="00A37B92"/>
    <w:rsid w:val="00A37C1C"/>
    <w:rsid w:val="00A4091D"/>
    <w:rsid w:val="00A40B3F"/>
    <w:rsid w:val="00A41505"/>
    <w:rsid w:val="00A41E89"/>
    <w:rsid w:val="00A422DD"/>
    <w:rsid w:val="00A42327"/>
    <w:rsid w:val="00A430A6"/>
    <w:rsid w:val="00A4332E"/>
    <w:rsid w:val="00A44079"/>
    <w:rsid w:val="00A447C2"/>
    <w:rsid w:val="00A448D8"/>
    <w:rsid w:val="00A45278"/>
    <w:rsid w:val="00A45329"/>
    <w:rsid w:val="00A45A39"/>
    <w:rsid w:val="00A461FD"/>
    <w:rsid w:val="00A468FE"/>
    <w:rsid w:val="00A47620"/>
    <w:rsid w:val="00A47A77"/>
    <w:rsid w:val="00A505FB"/>
    <w:rsid w:val="00A50715"/>
    <w:rsid w:val="00A507FE"/>
    <w:rsid w:val="00A510B5"/>
    <w:rsid w:val="00A519ED"/>
    <w:rsid w:val="00A51AA5"/>
    <w:rsid w:val="00A51CCE"/>
    <w:rsid w:val="00A51DF3"/>
    <w:rsid w:val="00A5230F"/>
    <w:rsid w:val="00A529AF"/>
    <w:rsid w:val="00A52C1C"/>
    <w:rsid w:val="00A5340D"/>
    <w:rsid w:val="00A5366B"/>
    <w:rsid w:val="00A5369F"/>
    <w:rsid w:val="00A53895"/>
    <w:rsid w:val="00A53A85"/>
    <w:rsid w:val="00A53BEC"/>
    <w:rsid w:val="00A5407A"/>
    <w:rsid w:val="00A540E4"/>
    <w:rsid w:val="00A5451D"/>
    <w:rsid w:val="00A54933"/>
    <w:rsid w:val="00A54D63"/>
    <w:rsid w:val="00A55F91"/>
    <w:rsid w:val="00A56A13"/>
    <w:rsid w:val="00A57442"/>
    <w:rsid w:val="00A6078E"/>
    <w:rsid w:val="00A608AE"/>
    <w:rsid w:val="00A60B37"/>
    <w:rsid w:val="00A60D8D"/>
    <w:rsid w:val="00A60DFA"/>
    <w:rsid w:val="00A60FD2"/>
    <w:rsid w:val="00A6187F"/>
    <w:rsid w:val="00A61B97"/>
    <w:rsid w:val="00A61DF6"/>
    <w:rsid w:val="00A61F02"/>
    <w:rsid w:val="00A61FE6"/>
    <w:rsid w:val="00A6341C"/>
    <w:rsid w:val="00A63742"/>
    <w:rsid w:val="00A63D6C"/>
    <w:rsid w:val="00A6402C"/>
    <w:rsid w:val="00A64F5A"/>
    <w:rsid w:val="00A655A4"/>
    <w:rsid w:val="00A66336"/>
    <w:rsid w:val="00A6636B"/>
    <w:rsid w:val="00A66759"/>
    <w:rsid w:val="00A66996"/>
    <w:rsid w:val="00A66ACE"/>
    <w:rsid w:val="00A66E39"/>
    <w:rsid w:val="00A670E4"/>
    <w:rsid w:val="00A67428"/>
    <w:rsid w:val="00A677B8"/>
    <w:rsid w:val="00A679C3"/>
    <w:rsid w:val="00A704AE"/>
    <w:rsid w:val="00A70932"/>
    <w:rsid w:val="00A710E7"/>
    <w:rsid w:val="00A711E8"/>
    <w:rsid w:val="00A7172F"/>
    <w:rsid w:val="00A718E7"/>
    <w:rsid w:val="00A71B13"/>
    <w:rsid w:val="00A728F7"/>
    <w:rsid w:val="00A72A30"/>
    <w:rsid w:val="00A72D88"/>
    <w:rsid w:val="00A72EDB"/>
    <w:rsid w:val="00A7309A"/>
    <w:rsid w:val="00A73128"/>
    <w:rsid w:val="00A733EC"/>
    <w:rsid w:val="00A73BFF"/>
    <w:rsid w:val="00A73CB9"/>
    <w:rsid w:val="00A740EB"/>
    <w:rsid w:val="00A74193"/>
    <w:rsid w:val="00A74889"/>
    <w:rsid w:val="00A74FBC"/>
    <w:rsid w:val="00A753C5"/>
    <w:rsid w:val="00A7598E"/>
    <w:rsid w:val="00A75B50"/>
    <w:rsid w:val="00A75F7C"/>
    <w:rsid w:val="00A76028"/>
    <w:rsid w:val="00A766EE"/>
    <w:rsid w:val="00A76779"/>
    <w:rsid w:val="00A77554"/>
    <w:rsid w:val="00A77A9E"/>
    <w:rsid w:val="00A77C99"/>
    <w:rsid w:val="00A77E67"/>
    <w:rsid w:val="00A80124"/>
    <w:rsid w:val="00A801E3"/>
    <w:rsid w:val="00A803BA"/>
    <w:rsid w:val="00A81D1C"/>
    <w:rsid w:val="00A825BF"/>
    <w:rsid w:val="00A82B1E"/>
    <w:rsid w:val="00A83130"/>
    <w:rsid w:val="00A833FF"/>
    <w:rsid w:val="00A843BC"/>
    <w:rsid w:val="00A84BD8"/>
    <w:rsid w:val="00A84DBB"/>
    <w:rsid w:val="00A85170"/>
    <w:rsid w:val="00A85266"/>
    <w:rsid w:val="00A855C3"/>
    <w:rsid w:val="00A86070"/>
    <w:rsid w:val="00A863A1"/>
    <w:rsid w:val="00A86563"/>
    <w:rsid w:val="00A86590"/>
    <w:rsid w:val="00A8698F"/>
    <w:rsid w:val="00A86A5C"/>
    <w:rsid w:val="00A86AF2"/>
    <w:rsid w:val="00A86BE7"/>
    <w:rsid w:val="00A87245"/>
    <w:rsid w:val="00A87586"/>
    <w:rsid w:val="00A87A90"/>
    <w:rsid w:val="00A87E77"/>
    <w:rsid w:val="00A9044B"/>
    <w:rsid w:val="00A9055C"/>
    <w:rsid w:val="00A90CA1"/>
    <w:rsid w:val="00A90EBD"/>
    <w:rsid w:val="00A90F8B"/>
    <w:rsid w:val="00A91136"/>
    <w:rsid w:val="00A915E9"/>
    <w:rsid w:val="00A92D7E"/>
    <w:rsid w:val="00A931C8"/>
    <w:rsid w:val="00A93464"/>
    <w:rsid w:val="00A93544"/>
    <w:rsid w:val="00A93738"/>
    <w:rsid w:val="00A93870"/>
    <w:rsid w:val="00A93B26"/>
    <w:rsid w:val="00A93E14"/>
    <w:rsid w:val="00A93ED3"/>
    <w:rsid w:val="00A94A8D"/>
    <w:rsid w:val="00A9514A"/>
    <w:rsid w:val="00A9641E"/>
    <w:rsid w:val="00A96DB0"/>
    <w:rsid w:val="00A96EB5"/>
    <w:rsid w:val="00A975FE"/>
    <w:rsid w:val="00A977BE"/>
    <w:rsid w:val="00AA0109"/>
    <w:rsid w:val="00AA01B4"/>
    <w:rsid w:val="00AA0419"/>
    <w:rsid w:val="00AA09AB"/>
    <w:rsid w:val="00AA1CB5"/>
    <w:rsid w:val="00AA1E53"/>
    <w:rsid w:val="00AA2F26"/>
    <w:rsid w:val="00AA322F"/>
    <w:rsid w:val="00AA3472"/>
    <w:rsid w:val="00AA3AD1"/>
    <w:rsid w:val="00AA3D37"/>
    <w:rsid w:val="00AA46FD"/>
    <w:rsid w:val="00AA4A7D"/>
    <w:rsid w:val="00AA4F5E"/>
    <w:rsid w:val="00AA4FAD"/>
    <w:rsid w:val="00AA5A8F"/>
    <w:rsid w:val="00AA5E4C"/>
    <w:rsid w:val="00AA624B"/>
    <w:rsid w:val="00AA66C6"/>
    <w:rsid w:val="00AA67B7"/>
    <w:rsid w:val="00AA72CE"/>
    <w:rsid w:val="00AA7764"/>
    <w:rsid w:val="00AA7FB3"/>
    <w:rsid w:val="00AB0253"/>
    <w:rsid w:val="00AB0531"/>
    <w:rsid w:val="00AB0BD2"/>
    <w:rsid w:val="00AB0FB1"/>
    <w:rsid w:val="00AB224B"/>
    <w:rsid w:val="00AB2303"/>
    <w:rsid w:val="00AB2F6F"/>
    <w:rsid w:val="00AB31AA"/>
    <w:rsid w:val="00AB3567"/>
    <w:rsid w:val="00AB3857"/>
    <w:rsid w:val="00AB397F"/>
    <w:rsid w:val="00AB3D12"/>
    <w:rsid w:val="00AB43B3"/>
    <w:rsid w:val="00AB46E0"/>
    <w:rsid w:val="00AB4BE4"/>
    <w:rsid w:val="00AB4DFD"/>
    <w:rsid w:val="00AB5014"/>
    <w:rsid w:val="00AB545E"/>
    <w:rsid w:val="00AB5BC7"/>
    <w:rsid w:val="00AB63B3"/>
    <w:rsid w:val="00AB6A97"/>
    <w:rsid w:val="00AB6AF5"/>
    <w:rsid w:val="00AB7457"/>
    <w:rsid w:val="00AB7997"/>
    <w:rsid w:val="00AC10E3"/>
    <w:rsid w:val="00AC1448"/>
    <w:rsid w:val="00AC1484"/>
    <w:rsid w:val="00AC17FC"/>
    <w:rsid w:val="00AC1FF4"/>
    <w:rsid w:val="00AC2869"/>
    <w:rsid w:val="00AC2F54"/>
    <w:rsid w:val="00AC3127"/>
    <w:rsid w:val="00AC353C"/>
    <w:rsid w:val="00AC3554"/>
    <w:rsid w:val="00AC3836"/>
    <w:rsid w:val="00AC434F"/>
    <w:rsid w:val="00AC49AC"/>
    <w:rsid w:val="00AC5203"/>
    <w:rsid w:val="00AC658B"/>
    <w:rsid w:val="00AC7549"/>
    <w:rsid w:val="00AC75B5"/>
    <w:rsid w:val="00AD0384"/>
    <w:rsid w:val="00AD0510"/>
    <w:rsid w:val="00AD0B0E"/>
    <w:rsid w:val="00AD1622"/>
    <w:rsid w:val="00AD207F"/>
    <w:rsid w:val="00AD2659"/>
    <w:rsid w:val="00AD2A07"/>
    <w:rsid w:val="00AD2C27"/>
    <w:rsid w:val="00AD3FC3"/>
    <w:rsid w:val="00AD4725"/>
    <w:rsid w:val="00AD4C5F"/>
    <w:rsid w:val="00AD4C88"/>
    <w:rsid w:val="00AD5FA5"/>
    <w:rsid w:val="00AD6182"/>
    <w:rsid w:val="00AD6465"/>
    <w:rsid w:val="00AD66B3"/>
    <w:rsid w:val="00AD6740"/>
    <w:rsid w:val="00AD6B1C"/>
    <w:rsid w:val="00AD702D"/>
    <w:rsid w:val="00AD71E1"/>
    <w:rsid w:val="00AD73F6"/>
    <w:rsid w:val="00AD7B09"/>
    <w:rsid w:val="00AE044E"/>
    <w:rsid w:val="00AE0B3C"/>
    <w:rsid w:val="00AE14DF"/>
    <w:rsid w:val="00AE1673"/>
    <w:rsid w:val="00AE239F"/>
    <w:rsid w:val="00AE247B"/>
    <w:rsid w:val="00AE257F"/>
    <w:rsid w:val="00AE305E"/>
    <w:rsid w:val="00AE35DD"/>
    <w:rsid w:val="00AE399B"/>
    <w:rsid w:val="00AE44E7"/>
    <w:rsid w:val="00AE46B7"/>
    <w:rsid w:val="00AE496A"/>
    <w:rsid w:val="00AE4FF4"/>
    <w:rsid w:val="00AE5291"/>
    <w:rsid w:val="00AE5296"/>
    <w:rsid w:val="00AE5759"/>
    <w:rsid w:val="00AE605F"/>
    <w:rsid w:val="00AE60AA"/>
    <w:rsid w:val="00AE6585"/>
    <w:rsid w:val="00AE658F"/>
    <w:rsid w:val="00AE6D1C"/>
    <w:rsid w:val="00AE7577"/>
    <w:rsid w:val="00AE7847"/>
    <w:rsid w:val="00AE7E51"/>
    <w:rsid w:val="00AF0917"/>
    <w:rsid w:val="00AF19C0"/>
    <w:rsid w:val="00AF207A"/>
    <w:rsid w:val="00AF21F9"/>
    <w:rsid w:val="00AF2832"/>
    <w:rsid w:val="00AF29BC"/>
    <w:rsid w:val="00AF2F2F"/>
    <w:rsid w:val="00AF2FE9"/>
    <w:rsid w:val="00AF337E"/>
    <w:rsid w:val="00AF34AE"/>
    <w:rsid w:val="00AF34BF"/>
    <w:rsid w:val="00AF36D4"/>
    <w:rsid w:val="00AF3AB0"/>
    <w:rsid w:val="00AF421B"/>
    <w:rsid w:val="00AF42E3"/>
    <w:rsid w:val="00AF4E2E"/>
    <w:rsid w:val="00AF525D"/>
    <w:rsid w:val="00AF5505"/>
    <w:rsid w:val="00AF5EFA"/>
    <w:rsid w:val="00AF600E"/>
    <w:rsid w:val="00AF6016"/>
    <w:rsid w:val="00AF61BB"/>
    <w:rsid w:val="00AF6262"/>
    <w:rsid w:val="00AF6AF4"/>
    <w:rsid w:val="00AF74ED"/>
    <w:rsid w:val="00AF770A"/>
    <w:rsid w:val="00AF7A65"/>
    <w:rsid w:val="00AF7D3A"/>
    <w:rsid w:val="00B0070B"/>
    <w:rsid w:val="00B011B5"/>
    <w:rsid w:val="00B01D96"/>
    <w:rsid w:val="00B02AFD"/>
    <w:rsid w:val="00B02FA9"/>
    <w:rsid w:val="00B03547"/>
    <w:rsid w:val="00B03962"/>
    <w:rsid w:val="00B03BA0"/>
    <w:rsid w:val="00B046A4"/>
    <w:rsid w:val="00B04D11"/>
    <w:rsid w:val="00B04DF8"/>
    <w:rsid w:val="00B0518E"/>
    <w:rsid w:val="00B052B8"/>
    <w:rsid w:val="00B057E9"/>
    <w:rsid w:val="00B059A5"/>
    <w:rsid w:val="00B05A36"/>
    <w:rsid w:val="00B05ACA"/>
    <w:rsid w:val="00B06239"/>
    <w:rsid w:val="00B06E9C"/>
    <w:rsid w:val="00B06F55"/>
    <w:rsid w:val="00B0720C"/>
    <w:rsid w:val="00B074F5"/>
    <w:rsid w:val="00B07754"/>
    <w:rsid w:val="00B07BC9"/>
    <w:rsid w:val="00B07BEB"/>
    <w:rsid w:val="00B10A5B"/>
    <w:rsid w:val="00B10D55"/>
    <w:rsid w:val="00B116A0"/>
    <w:rsid w:val="00B118DB"/>
    <w:rsid w:val="00B122D8"/>
    <w:rsid w:val="00B13077"/>
    <w:rsid w:val="00B13A12"/>
    <w:rsid w:val="00B13AB4"/>
    <w:rsid w:val="00B13AD5"/>
    <w:rsid w:val="00B13E3A"/>
    <w:rsid w:val="00B13EEF"/>
    <w:rsid w:val="00B14399"/>
    <w:rsid w:val="00B14DF1"/>
    <w:rsid w:val="00B14ED2"/>
    <w:rsid w:val="00B150EB"/>
    <w:rsid w:val="00B15212"/>
    <w:rsid w:val="00B16142"/>
    <w:rsid w:val="00B169F2"/>
    <w:rsid w:val="00B16E83"/>
    <w:rsid w:val="00B1714E"/>
    <w:rsid w:val="00B1737E"/>
    <w:rsid w:val="00B17838"/>
    <w:rsid w:val="00B17994"/>
    <w:rsid w:val="00B17B5C"/>
    <w:rsid w:val="00B17DEF"/>
    <w:rsid w:val="00B20541"/>
    <w:rsid w:val="00B20B7D"/>
    <w:rsid w:val="00B20E87"/>
    <w:rsid w:val="00B214CC"/>
    <w:rsid w:val="00B226D5"/>
    <w:rsid w:val="00B22735"/>
    <w:rsid w:val="00B22B91"/>
    <w:rsid w:val="00B22BC7"/>
    <w:rsid w:val="00B22D08"/>
    <w:rsid w:val="00B22FA5"/>
    <w:rsid w:val="00B239BA"/>
    <w:rsid w:val="00B23A92"/>
    <w:rsid w:val="00B23CFC"/>
    <w:rsid w:val="00B23E64"/>
    <w:rsid w:val="00B2409C"/>
    <w:rsid w:val="00B24618"/>
    <w:rsid w:val="00B24D74"/>
    <w:rsid w:val="00B2557B"/>
    <w:rsid w:val="00B2608C"/>
    <w:rsid w:val="00B263D3"/>
    <w:rsid w:val="00B26474"/>
    <w:rsid w:val="00B26D84"/>
    <w:rsid w:val="00B26DB3"/>
    <w:rsid w:val="00B27A76"/>
    <w:rsid w:val="00B300C1"/>
    <w:rsid w:val="00B300D3"/>
    <w:rsid w:val="00B3119E"/>
    <w:rsid w:val="00B314C1"/>
    <w:rsid w:val="00B31D62"/>
    <w:rsid w:val="00B31F92"/>
    <w:rsid w:val="00B32433"/>
    <w:rsid w:val="00B324E9"/>
    <w:rsid w:val="00B32573"/>
    <w:rsid w:val="00B32598"/>
    <w:rsid w:val="00B326CD"/>
    <w:rsid w:val="00B32CD5"/>
    <w:rsid w:val="00B32DC6"/>
    <w:rsid w:val="00B33355"/>
    <w:rsid w:val="00B333E0"/>
    <w:rsid w:val="00B338E6"/>
    <w:rsid w:val="00B34366"/>
    <w:rsid w:val="00B3466B"/>
    <w:rsid w:val="00B34757"/>
    <w:rsid w:val="00B3509E"/>
    <w:rsid w:val="00B3578E"/>
    <w:rsid w:val="00B35AEB"/>
    <w:rsid w:val="00B35BFF"/>
    <w:rsid w:val="00B36823"/>
    <w:rsid w:val="00B36EF4"/>
    <w:rsid w:val="00B3789A"/>
    <w:rsid w:val="00B3789E"/>
    <w:rsid w:val="00B37DFA"/>
    <w:rsid w:val="00B4027F"/>
    <w:rsid w:val="00B40611"/>
    <w:rsid w:val="00B4095A"/>
    <w:rsid w:val="00B40C34"/>
    <w:rsid w:val="00B41207"/>
    <w:rsid w:val="00B41606"/>
    <w:rsid w:val="00B41686"/>
    <w:rsid w:val="00B41CFF"/>
    <w:rsid w:val="00B41DF8"/>
    <w:rsid w:val="00B41EA4"/>
    <w:rsid w:val="00B4229D"/>
    <w:rsid w:val="00B422F6"/>
    <w:rsid w:val="00B42451"/>
    <w:rsid w:val="00B42577"/>
    <w:rsid w:val="00B42759"/>
    <w:rsid w:val="00B42982"/>
    <w:rsid w:val="00B431D7"/>
    <w:rsid w:val="00B4324E"/>
    <w:rsid w:val="00B43454"/>
    <w:rsid w:val="00B43C95"/>
    <w:rsid w:val="00B43F8E"/>
    <w:rsid w:val="00B440C6"/>
    <w:rsid w:val="00B449C1"/>
    <w:rsid w:val="00B44B0F"/>
    <w:rsid w:val="00B4500E"/>
    <w:rsid w:val="00B457FD"/>
    <w:rsid w:val="00B458AC"/>
    <w:rsid w:val="00B463C3"/>
    <w:rsid w:val="00B46D5C"/>
    <w:rsid w:val="00B473F6"/>
    <w:rsid w:val="00B47568"/>
    <w:rsid w:val="00B475C3"/>
    <w:rsid w:val="00B47708"/>
    <w:rsid w:val="00B478BB"/>
    <w:rsid w:val="00B5050E"/>
    <w:rsid w:val="00B505DD"/>
    <w:rsid w:val="00B50683"/>
    <w:rsid w:val="00B50D1C"/>
    <w:rsid w:val="00B50EDB"/>
    <w:rsid w:val="00B512E8"/>
    <w:rsid w:val="00B51BEA"/>
    <w:rsid w:val="00B51E2F"/>
    <w:rsid w:val="00B523A6"/>
    <w:rsid w:val="00B52532"/>
    <w:rsid w:val="00B52594"/>
    <w:rsid w:val="00B52CFE"/>
    <w:rsid w:val="00B52EBD"/>
    <w:rsid w:val="00B531F5"/>
    <w:rsid w:val="00B53200"/>
    <w:rsid w:val="00B53335"/>
    <w:rsid w:val="00B533C0"/>
    <w:rsid w:val="00B533CE"/>
    <w:rsid w:val="00B538F9"/>
    <w:rsid w:val="00B53E32"/>
    <w:rsid w:val="00B5414C"/>
    <w:rsid w:val="00B5451B"/>
    <w:rsid w:val="00B549CF"/>
    <w:rsid w:val="00B5677C"/>
    <w:rsid w:val="00B5694B"/>
    <w:rsid w:val="00B578DD"/>
    <w:rsid w:val="00B57C38"/>
    <w:rsid w:val="00B60007"/>
    <w:rsid w:val="00B601F3"/>
    <w:rsid w:val="00B6066C"/>
    <w:rsid w:val="00B608A4"/>
    <w:rsid w:val="00B60D51"/>
    <w:rsid w:val="00B60FF2"/>
    <w:rsid w:val="00B6107C"/>
    <w:rsid w:val="00B6183B"/>
    <w:rsid w:val="00B62A2D"/>
    <w:rsid w:val="00B6306E"/>
    <w:rsid w:val="00B631A7"/>
    <w:rsid w:val="00B63A2B"/>
    <w:rsid w:val="00B63A5F"/>
    <w:rsid w:val="00B63DAD"/>
    <w:rsid w:val="00B64386"/>
    <w:rsid w:val="00B647B3"/>
    <w:rsid w:val="00B64B04"/>
    <w:rsid w:val="00B64CEA"/>
    <w:rsid w:val="00B651D7"/>
    <w:rsid w:val="00B653CE"/>
    <w:rsid w:val="00B65854"/>
    <w:rsid w:val="00B661DB"/>
    <w:rsid w:val="00B6652B"/>
    <w:rsid w:val="00B66697"/>
    <w:rsid w:val="00B668FE"/>
    <w:rsid w:val="00B66C2F"/>
    <w:rsid w:val="00B674F2"/>
    <w:rsid w:val="00B677D5"/>
    <w:rsid w:val="00B67B4E"/>
    <w:rsid w:val="00B67EE2"/>
    <w:rsid w:val="00B70106"/>
    <w:rsid w:val="00B704AB"/>
    <w:rsid w:val="00B71191"/>
    <w:rsid w:val="00B71751"/>
    <w:rsid w:val="00B71914"/>
    <w:rsid w:val="00B71C45"/>
    <w:rsid w:val="00B71E83"/>
    <w:rsid w:val="00B71F4B"/>
    <w:rsid w:val="00B72862"/>
    <w:rsid w:val="00B72B01"/>
    <w:rsid w:val="00B72DE3"/>
    <w:rsid w:val="00B72F23"/>
    <w:rsid w:val="00B733B8"/>
    <w:rsid w:val="00B7452F"/>
    <w:rsid w:val="00B74960"/>
    <w:rsid w:val="00B7517D"/>
    <w:rsid w:val="00B75975"/>
    <w:rsid w:val="00B75C9A"/>
    <w:rsid w:val="00B75D64"/>
    <w:rsid w:val="00B75EAF"/>
    <w:rsid w:val="00B75ED1"/>
    <w:rsid w:val="00B75EE4"/>
    <w:rsid w:val="00B763CC"/>
    <w:rsid w:val="00B7644D"/>
    <w:rsid w:val="00B765EC"/>
    <w:rsid w:val="00B76632"/>
    <w:rsid w:val="00B76779"/>
    <w:rsid w:val="00B77260"/>
    <w:rsid w:val="00B800F6"/>
    <w:rsid w:val="00B805AB"/>
    <w:rsid w:val="00B80B31"/>
    <w:rsid w:val="00B80C6F"/>
    <w:rsid w:val="00B80F28"/>
    <w:rsid w:val="00B8121D"/>
    <w:rsid w:val="00B81272"/>
    <w:rsid w:val="00B816E8"/>
    <w:rsid w:val="00B81F0C"/>
    <w:rsid w:val="00B81F1E"/>
    <w:rsid w:val="00B82C47"/>
    <w:rsid w:val="00B82D3F"/>
    <w:rsid w:val="00B82E73"/>
    <w:rsid w:val="00B83825"/>
    <w:rsid w:val="00B83B1D"/>
    <w:rsid w:val="00B83C7E"/>
    <w:rsid w:val="00B83CD2"/>
    <w:rsid w:val="00B84134"/>
    <w:rsid w:val="00B8518C"/>
    <w:rsid w:val="00B8545C"/>
    <w:rsid w:val="00B85752"/>
    <w:rsid w:val="00B8576A"/>
    <w:rsid w:val="00B857CB"/>
    <w:rsid w:val="00B86599"/>
    <w:rsid w:val="00B86A63"/>
    <w:rsid w:val="00B87A02"/>
    <w:rsid w:val="00B87F5D"/>
    <w:rsid w:val="00B90B56"/>
    <w:rsid w:val="00B90EEE"/>
    <w:rsid w:val="00B915E3"/>
    <w:rsid w:val="00B93A28"/>
    <w:rsid w:val="00B93B9E"/>
    <w:rsid w:val="00B9401B"/>
    <w:rsid w:val="00B9407C"/>
    <w:rsid w:val="00B9434E"/>
    <w:rsid w:val="00B943AF"/>
    <w:rsid w:val="00B94C56"/>
    <w:rsid w:val="00B953B2"/>
    <w:rsid w:val="00B9559B"/>
    <w:rsid w:val="00B958A7"/>
    <w:rsid w:val="00B958D3"/>
    <w:rsid w:val="00B958EC"/>
    <w:rsid w:val="00B95D73"/>
    <w:rsid w:val="00B961FB"/>
    <w:rsid w:val="00B974AB"/>
    <w:rsid w:val="00B97C6D"/>
    <w:rsid w:val="00B97C7E"/>
    <w:rsid w:val="00BA00E3"/>
    <w:rsid w:val="00BA02FC"/>
    <w:rsid w:val="00BA09F1"/>
    <w:rsid w:val="00BA0B99"/>
    <w:rsid w:val="00BA0C60"/>
    <w:rsid w:val="00BA0DE8"/>
    <w:rsid w:val="00BA0ED4"/>
    <w:rsid w:val="00BA1B13"/>
    <w:rsid w:val="00BA2042"/>
    <w:rsid w:val="00BA23E0"/>
    <w:rsid w:val="00BA279E"/>
    <w:rsid w:val="00BA295A"/>
    <w:rsid w:val="00BA2BD3"/>
    <w:rsid w:val="00BA31E5"/>
    <w:rsid w:val="00BA3546"/>
    <w:rsid w:val="00BA3D22"/>
    <w:rsid w:val="00BA4311"/>
    <w:rsid w:val="00BA44BA"/>
    <w:rsid w:val="00BA49D7"/>
    <w:rsid w:val="00BA4B16"/>
    <w:rsid w:val="00BA4BE3"/>
    <w:rsid w:val="00BA4CB1"/>
    <w:rsid w:val="00BA4F8D"/>
    <w:rsid w:val="00BA502B"/>
    <w:rsid w:val="00BA5339"/>
    <w:rsid w:val="00BA5772"/>
    <w:rsid w:val="00BA5A83"/>
    <w:rsid w:val="00BA5DAC"/>
    <w:rsid w:val="00BA64C4"/>
    <w:rsid w:val="00BA6F42"/>
    <w:rsid w:val="00BA7093"/>
    <w:rsid w:val="00BA7485"/>
    <w:rsid w:val="00BB0237"/>
    <w:rsid w:val="00BB0B69"/>
    <w:rsid w:val="00BB13AF"/>
    <w:rsid w:val="00BB1996"/>
    <w:rsid w:val="00BB19DA"/>
    <w:rsid w:val="00BB1B66"/>
    <w:rsid w:val="00BB2222"/>
    <w:rsid w:val="00BB22BA"/>
    <w:rsid w:val="00BB2338"/>
    <w:rsid w:val="00BB2592"/>
    <w:rsid w:val="00BB2C5E"/>
    <w:rsid w:val="00BB3E2A"/>
    <w:rsid w:val="00BB44EA"/>
    <w:rsid w:val="00BB4643"/>
    <w:rsid w:val="00BB46A2"/>
    <w:rsid w:val="00BB47B4"/>
    <w:rsid w:val="00BB47B8"/>
    <w:rsid w:val="00BB4F22"/>
    <w:rsid w:val="00BB5077"/>
    <w:rsid w:val="00BB645A"/>
    <w:rsid w:val="00BB6B2E"/>
    <w:rsid w:val="00BB6C83"/>
    <w:rsid w:val="00BB6D88"/>
    <w:rsid w:val="00BB77B4"/>
    <w:rsid w:val="00BB7FD4"/>
    <w:rsid w:val="00BC0441"/>
    <w:rsid w:val="00BC067B"/>
    <w:rsid w:val="00BC0680"/>
    <w:rsid w:val="00BC08B2"/>
    <w:rsid w:val="00BC1176"/>
    <w:rsid w:val="00BC2637"/>
    <w:rsid w:val="00BC2B4E"/>
    <w:rsid w:val="00BC44A7"/>
    <w:rsid w:val="00BC4659"/>
    <w:rsid w:val="00BC4803"/>
    <w:rsid w:val="00BC4AB4"/>
    <w:rsid w:val="00BC4CAD"/>
    <w:rsid w:val="00BC58D2"/>
    <w:rsid w:val="00BC5D7E"/>
    <w:rsid w:val="00BC5F66"/>
    <w:rsid w:val="00BC601F"/>
    <w:rsid w:val="00BC644A"/>
    <w:rsid w:val="00BC6C0A"/>
    <w:rsid w:val="00BC6CC7"/>
    <w:rsid w:val="00BC6FE0"/>
    <w:rsid w:val="00BC7A5D"/>
    <w:rsid w:val="00BD0710"/>
    <w:rsid w:val="00BD0719"/>
    <w:rsid w:val="00BD0910"/>
    <w:rsid w:val="00BD0973"/>
    <w:rsid w:val="00BD0A12"/>
    <w:rsid w:val="00BD0DD2"/>
    <w:rsid w:val="00BD1230"/>
    <w:rsid w:val="00BD217D"/>
    <w:rsid w:val="00BD2242"/>
    <w:rsid w:val="00BD2958"/>
    <w:rsid w:val="00BD33CC"/>
    <w:rsid w:val="00BD37A4"/>
    <w:rsid w:val="00BD4884"/>
    <w:rsid w:val="00BD4C34"/>
    <w:rsid w:val="00BD5009"/>
    <w:rsid w:val="00BD5647"/>
    <w:rsid w:val="00BD565B"/>
    <w:rsid w:val="00BD5780"/>
    <w:rsid w:val="00BD5A4B"/>
    <w:rsid w:val="00BD5ADD"/>
    <w:rsid w:val="00BD5E17"/>
    <w:rsid w:val="00BD621A"/>
    <w:rsid w:val="00BD6D3A"/>
    <w:rsid w:val="00BD6E5B"/>
    <w:rsid w:val="00BD6FB7"/>
    <w:rsid w:val="00BD7506"/>
    <w:rsid w:val="00BD75AC"/>
    <w:rsid w:val="00BD7987"/>
    <w:rsid w:val="00BD7B89"/>
    <w:rsid w:val="00BD7D7D"/>
    <w:rsid w:val="00BD7D96"/>
    <w:rsid w:val="00BE002D"/>
    <w:rsid w:val="00BE0C2C"/>
    <w:rsid w:val="00BE0D9B"/>
    <w:rsid w:val="00BE0ECD"/>
    <w:rsid w:val="00BE139C"/>
    <w:rsid w:val="00BE13D2"/>
    <w:rsid w:val="00BE17BA"/>
    <w:rsid w:val="00BE1BED"/>
    <w:rsid w:val="00BE1D6A"/>
    <w:rsid w:val="00BE2421"/>
    <w:rsid w:val="00BE243C"/>
    <w:rsid w:val="00BE30DE"/>
    <w:rsid w:val="00BE3547"/>
    <w:rsid w:val="00BE38E5"/>
    <w:rsid w:val="00BE4CF4"/>
    <w:rsid w:val="00BE50D6"/>
    <w:rsid w:val="00BE52FD"/>
    <w:rsid w:val="00BE53B5"/>
    <w:rsid w:val="00BE5434"/>
    <w:rsid w:val="00BE54C6"/>
    <w:rsid w:val="00BE5601"/>
    <w:rsid w:val="00BE60EF"/>
    <w:rsid w:val="00BE619A"/>
    <w:rsid w:val="00BE6D75"/>
    <w:rsid w:val="00BE76B6"/>
    <w:rsid w:val="00BE79AB"/>
    <w:rsid w:val="00BF015C"/>
    <w:rsid w:val="00BF0163"/>
    <w:rsid w:val="00BF022A"/>
    <w:rsid w:val="00BF0274"/>
    <w:rsid w:val="00BF03B4"/>
    <w:rsid w:val="00BF04BA"/>
    <w:rsid w:val="00BF090D"/>
    <w:rsid w:val="00BF15B0"/>
    <w:rsid w:val="00BF15B6"/>
    <w:rsid w:val="00BF1AB5"/>
    <w:rsid w:val="00BF1BEB"/>
    <w:rsid w:val="00BF22C9"/>
    <w:rsid w:val="00BF2303"/>
    <w:rsid w:val="00BF27F6"/>
    <w:rsid w:val="00BF29C7"/>
    <w:rsid w:val="00BF31FD"/>
    <w:rsid w:val="00BF37F8"/>
    <w:rsid w:val="00BF3A29"/>
    <w:rsid w:val="00BF3CAB"/>
    <w:rsid w:val="00BF3D12"/>
    <w:rsid w:val="00BF3F6D"/>
    <w:rsid w:val="00BF4B99"/>
    <w:rsid w:val="00BF5546"/>
    <w:rsid w:val="00BF5768"/>
    <w:rsid w:val="00BF5B2D"/>
    <w:rsid w:val="00BF6769"/>
    <w:rsid w:val="00BF6CA1"/>
    <w:rsid w:val="00BF6D7F"/>
    <w:rsid w:val="00BF7A85"/>
    <w:rsid w:val="00C00044"/>
    <w:rsid w:val="00C000AE"/>
    <w:rsid w:val="00C000F1"/>
    <w:rsid w:val="00C0038E"/>
    <w:rsid w:val="00C0043A"/>
    <w:rsid w:val="00C00A70"/>
    <w:rsid w:val="00C01736"/>
    <w:rsid w:val="00C017E0"/>
    <w:rsid w:val="00C0196F"/>
    <w:rsid w:val="00C01A39"/>
    <w:rsid w:val="00C01BFC"/>
    <w:rsid w:val="00C02641"/>
    <w:rsid w:val="00C02E74"/>
    <w:rsid w:val="00C03232"/>
    <w:rsid w:val="00C03FF5"/>
    <w:rsid w:val="00C04378"/>
    <w:rsid w:val="00C0463E"/>
    <w:rsid w:val="00C04965"/>
    <w:rsid w:val="00C04D5F"/>
    <w:rsid w:val="00C04D92"/>
    <w:rsid w:val="00C05541"/>
    <w:rsid w:val="00C062D0"/>
    <w:rsid w:val="00C064FB"/>
    <w:rsid w:val="00C065EA"/>
    <w:rsid w:val="00C070E9"/>
    <w:rsid w:val="00C07451"/>
    <w:rsid w:val="00C07BE4"/>
    <w:rsid w:val="00C10558"/>
    <w:rsid w:val="00C114AC"/>
    <w:rsid w:val="00C11F3A"/>
    <w:rsid w:val="00C12007"/>
    <w:rsid w:val="00C12715"/>
    <w:rsid w:val="00C12D44"/>
    <w:rsid w:val="00C130A0"/>
    <w:rsid w:val="00C130D8"/>
    <w:rsid w:val="00C13191"/>
    <w:rsid w:val="00C131CB"/>
    <w:rsid w:val="00C132E3"/>
    <w:rsid w:val="00C134F5"/>
    <w:rsid w:val="00C13816"/>
    <w:rsid w:val="00C13AC3"/>
    <w:rsid w:val="00C13E3C"/>
    <w:rsid w:val="00C140D5"/>
    <w:rsid w:val="00C145B6"/>
    <w:rsid w:val="00C14BD0"/>
    <w:rsid w:val="00C14CD4"/>
    <w:rsid w:val="00C14E48"/>
    <w:rsid w:val="00C1500B"/>
    <w:rsid w:val="00C1507B"/>
    <w:rsid w:val="00C1586E"/>
    <w:rsid w:val="00C1587C"/>
    <w:rsid w:val="00C1592B"/>
    <w:rsid w:val="00C15ECB"/>
    <w:rsid w:val="00C16638"/>
    <w:rsid w:val="00C16A28"/>
    <w:rsid w:val="00C16D15"/>
    <w:rsid w:val="00C175CA"/>
    <w:rsid w:val="00C17D7C"/>
    <w:rsid w:val="00C17EED"/>
    <w:rsid w:val="00C17F53"/>
    <w:rsid w:val="00C17F8F"/>
    <w:rsid w:val="00C2100F"/>
    <w:rsid w:val="00C2135F"/>
    <w:rsid w:val="00C219EF"/>
    <w:rsid w:val="00C21A9E"/>
    <w:rsid w:val="00C21CB3"/>
    <w:rsid w:val="00C22259"/>
    <w:rsid w:val="00C22266"/>
    <w:rsid w:val="00C2226B"/>
    <w:rsid w:val="00C22447"/>
    <w:rsid w:val="00C2270C"/>
    <w:rsid w:val="00C22AD9"/>
    <w:rsid w:val="00C23911"/>
    <w:rsid w:val="00C2396C"/>
    <w:rsid w:val="00C240F9"/>
    <w:rsid w:val="00C24212"/>
    <w:rsid w:val="00C24B92"/>
    <w:rsid w:val="00C2513F"/>
    <w:rsid w:val="00C256F3"/>
    <w:rsid w:val="00C25A00"/>
    <w:rsid w:val="00C25CCE"/>
    <w:rsid w:val="00C26420"/>
    <w:rsid w:val="00C26470"/>
    <w:rsid w:val="00C26719"/>
    <w:rsid w:val="00C267EB"/>
    <w:rsid w:val="00C26C79"/>
    <w:rsid w:val="00C27110"/>
    <w:rsid w:val="00C27586"/>
    <w:rsid w:val="00C27B44"/>
    <w:rsid w:val="00C30098"/>
    <w:rsid w:val="00C301D4"/>
    <w:rsid w:val="00C30D17"/>
    <w:rsid w:val="00C30EAA"/>
    <w:rsid w:val="00C321AB"/>
    <w:rsid w:val="00C32311"/>
    <w:rsid w:val="00C32726"/>
    <w:rsid w:val="00C328EC"/>
    <w:rsid w:val="00C32906"/>
    <w:rsid w:val="00C329F4"/>
    <w:rsid w:val="00C32AA1"/>
    <w:rsid w:val="00C32C6B"/>
    <w:rsid w:val="00C33415"/>
    <w:rsid w:val="00C334AB"/>
    <w:rsid w:val="00C3398B"/>
    <w:rsid w:val="00C3411D"/>
    <w:rsid w:val="00C34EFF"/>
    <w:rsid w:val="00C35526"/>
    <w:rsid w:val="00C35CA5"/>
    <w:rsid w:val="00C35F85"/>
    <w:rsid w:val="00C3761D"/>
    <w:rsid w:val="00C37A01"/>
    <w:rsid w:val="00C37AAB"/>
    <w:rsid w:val="00C40182"/>
    <w:rsid w:val="00C40F14"/>
    <w:rsid w:val="00C428AE"/>
    <w:rsid w:val="00C42C30"/>
    <w:rsid w:val="00C42C60"/>
    <w:rsid w:val="00C43152"/>
    <w:rsid w:val="00C43302"/>
    <w:rsid w:val="00C433D7"/>
    <w:rsid w:val="00C43D52"/>
    <w:rsid w:val="00C44056"/>
    <w:rsid w:val="00C440C0"/>
    <w:rsid w:val="00C4449B"/>
    <w:rsid w:val="00C44627"/>
    <w:rsid w:val="00C4526B"/>
    <w:rsid w:val="00C4531E"/>
    <w:rsid w:val="00C45606"/>
    <w:rsid w:val="00C45CE8"/>
    <w:rsid w:val="00C45F8A"/>
    <w:rsid w:val="00C463E0"/>
    <w:rsid w:val="00C4686D"/>
    <w:rsid w:val="00C46E3D"/>
    <w:rsid w:val="00C46FE4"/>
    <w:rsid w:val="00C470D0"/>
    <w:rsid w:val="00C471D8"/>
    <w:rsid w:val="00C4728A"/>
    <w:rsid w:val="00C474A2"/>
    <w:rsid w:val="00C477BA"/>
    <w:rsid w:val="00C47A04"/>
    <w:rsid w:val="00C47A4F"/>
    <w:rsid w:val="00C5001E"/>
    <w:rsid w:val="00C5010D"/>
    <w:rsid w:val="00C50140"/>
    <w:rsid w:val="00C5016B"/>
    <w:rsid w:val="00C505E9"/>
    <w:rsid w:val="00C506F9"/>
    <w:rsid w:val="00C50B32"/>
    <w:rsid w:val="00C50D9D"/>
    <w:rsid w:val="00C51CC5"/>
    <w:rsid w:val="00C5222F"/>
    <w:rsid w:val="00C5258F"/>
    <w:rsid w:val="00C52817"/>
    <w:rsid w:val="00C537E6"/>
    <w:rsid w:val="00C53FC7"/>
    <w:rsid w:val="00C5421F"/>
    <w:rsid w:val="00C5466A"/>
    <w:rsid w:val="00C5505F"/>
    <w:rsid w:val="00C5565A"/>
    <w:rsid w:val="00C5590F"/>
    <w:rsid w:val="00C55CAC"/>
    <w:rsid w:val="00C56D59"/>
    <w:rsid w:val="00C56E7F"/>
    <w:rsid w:val="00C57890"/>
    <w:rsid w:val="00C60291"/>
    <w:rsid w:val="00C60597"/>
    <w:rsid w:val="00C606F3"/>
    <w:rsid w:val="00C610C4"/>
    <w:rsid w:val="00C6119B"/>
    <w:rsid w:val="00C62065"/>
    <w:rsid w:val="00C62FA4"/>
    <w:rsid w:val="00C636DE"/>
    <w:rsid w:val="00C63AF2"/>
    <w:rsid w:val="00C63E92"/>
    <w:rsid w:val="00C64046"/>
    <w:rsid w:val="00C642DE"/>
    <w:rsid w:val="00C643C3"/>
    <w:rsid w:val="00C64765"/>
    <w:rsid w:val="00C6497C"/>
    <w:rsid w:val="00C64F00"/>
    <w:rsid w:val="00C65086"/>
    <w:rsid w:val="00C65424"/>
    <w:rsid w:val="00C6558A"/>
    <w:rsid w:val="00C661C1"/>
    <w:rsid w:val="00C663D4"/>
    <w:rsid w:val="00C676F7"/>
    <w:rsid w:val="00C677D9"/>
    <w:rsid w:val="00C67C2D"/>
    <w:rsid w:val="00C67D77"/>
    <w:rsid w:val="00C67D81"/>
    <w:rsid w:val="00C67E9A"/>
    <w:rsid w:val="00C700C4"/>
    <w:rsid w:val="00C70183"/>
    <w:rsid w:val="00C701A2"/>
    <w:rsid w:val="00C70535"/>
    <w:rsid w:val="00C70DB5"/>
    <w:rsid w:val="00C70E61"/>
    <w:rsid w:val="00C70ECC"/>
    <w:rsid w:val="00C71319"/>
    <w:rsid w:val="00C71853"/>
    <w:rsid w:val="00C71DDB"/>
    <w:rsid w:val="00C71E9C"/>
    <w:rsid w:val="00C72266"/>
    <w:rsid w:val="00C72E30"/>
    <w:rsid w:val="00C72FE7"/>
    <w:rsid w:val="00C73E2E"/>
    <w:rsid w:val="00C74ED7"/>
    <w:rsid w:val="00C75201"/>
    <w:rsid w:val="00C759E6"/>
    <w:rsid w:val="00C75EF6"/>
    <w:rsid w:val="00C7618F"/>
    <w:rsid w:val="00C765AC"/>
    <w:rsid w:val="00C765E3"/>
    <w:rsid w:val="00C76657"/>
    <w:rsid w:val="00C76E11"/>
    <w:rsid w:val="00C77180"/>
    <w:rsid w:val="00C7740D"/>
    <w:rsid w:val="00C77488"/>
    <w:rsid w:val="00C77C14"/>
    <w:rsid w:val="00C80436"/>
    <w:rsid w:val="00C8098B"/>
    <w:rsid w:val="00C80C73"/>
    <w:rsid w:val="00C811EC"/>
    <w:rsid w:val="00C8352B"/>
    <w:rsid w:val="00C83851"/>
    <w:rsid w:val="00C83972"/>
    <w:rsid w:val="00C8399D"/>
    <w:rsid w:val="00C83D2D"/>
    <w:rsid w:val="00C83DE4"/>
    <w:rsid w:val="00C83E1D"/>
    <w:rsid w:val="00C84186"/>
    <w:rsid w:val="00C8509F"/>
    <w:rsid w:val="00C85278"/>
    <w:rsid w:val="00C85283"/>
    <w:rsid w:val="00C85349"/>
    <w:rsid w:val="00C855D8"/>
    <w:rsid w:val="00C857FF"/>
    <w:rsid w:val="00C861E7"/>
    <w:rsid w:val="00C863BC"/>
    <w:rsid w:val="00C864D3"/>
    <w:rsid w:val="00C865D5"/>
    <w:rsid w:val="00C86B9B"/>
    <w:rsid w:val="00C86C63"/>
    <w:rsid w:val="00C86F7D"/>
    <w:rsid w:val="00C87085"/>
    <w:rsid w:val="00C87220"/>
    <w:rsid w:val="00C872B5"/>
    <w:rsid w:val="00C872D8"/>
    <w:rsid w:val="00C87635"/>
    <w:rsid w:val="00C8790C"/>
    <w:rsid w:val="00C879ED"/>
    <w:rsid w:val="00C90743"/>
    <w:rsid w:val="00C90B0B"/>
    <w:rsid w:val="00C90CD1"/>
    <w:rsid w:val="00C91653"/>
    <w:rsid w:val="00C9208A"/>
    <w:rsid w:val="00C92B4C"/>
    <w:rsid w:val="00C92F8D"/>
    <w:rsid w:val="00C934EC"/>
    <w:rsid w:val="00C93614"/>
    <w:rsid w:val="00C936F4"/>
    <w:rsid w:val="00C93718"/>
    <w:rsid w:val="00C937CB"/>
    <w:rsid w:val="00C93E94"/>
    <w:rsid w:val="00C944A5"/>
    <w:rsid w:val="00C94621"/>
    <w:rsid w:val="00C95526"/>
    <w:rsid w:val="00C964E4"/>
    <w:rsid w:val="00C96589"/>
    <w:rsid w:val="00C97919"/>
    <w:rsid w:val="00C97F42"/>
    <w:rsid w:val="00CA01BF"/>
    <w:rsid w:val="00CA062D"/>
    <w:rsid w:val="00CA0790"/>
    <w:rsid w:val="00CA0C3D"/>
    <w:rsid w:val="00CA1D04"/>
    <w:rsid w:val="00CA2D7D"/>
    <w:rsid w:val="00CA2E19"/>
    <w:rsid w:val="00CA33E0"/>
    <w:rsid w:val="00CA3A7B"/>
    <w:rsid w:val="00CA3E9B"/>
    <w:rsid w:val="00CA4377"/>
    <w:rsid w:val="00CA4451"/>
    <w:rsid w:val="00CA49E2"/>
    <w:rsid w:val="00CA4D2D"/>
    <w:rsid w:val="00CA4D85"/>
    <w:rsid w:val="00CA5072"/>
    <w:rsid w:val="00CA50DA"/>
    <w:rsid w:val="00CA5C22"/>
    <w:rsid w:val="00CA5D6B"/>
    <w:rsid w:val="00CA6226"/>
    <w:rsid w:val="00CA65DA"/>
    <w:rsid w:val="00CA6672"/>
    <w:rsid w:val="00CA6AFD"/>
    <w:rsid w:val="00CA6C68"/>
    <w:rsid w:val="00CA6CAE"/>
    <w:rsid w:val="00CA7B8A"/>
    <w:rsid w:val="00CA7D67"/>
    <w:rsid w:val="00CB02DE"/>
    <w:rsid w:val="00CB02FC"/>
    <w:rsid w:val="00CB0B0A"/>
    <w:rsid w:val="00CB0DAD"/>
    <w:rsid w:val="00CB1BD2"/>
    <w:rsid w:val="00CB1C92"/>
    <w:rsid w:val="00CB2000"/>
    <w:rsid w:val="00CB266F"/>
    <w:rsid w:val="00CB30AB"/>
    <w:rsid w:val="00CB32E7"/>
    <w:rsid w:val="00CB37B8"/>
    <w:rsid w:val="00CB3860"/>
    <w:rsid w:val="00CB3876"/>
    <w:rsid w:val="00CB3A06"/>
    <w:rsid w:val="00CB3B47"/>
    <w:rsid w:val="00CB3D03"/>
    <w:rsid w:val="00CB40D8"/>
    <w:rsid w:val="00CB506A"/>
    <w:rsid w:val="00CB5191"/>
    <w:rsid w:val="00CB5286"/>
    <w:rsid w:val="00CB5691"/>
    <w:rsid w:val="00CB58AB"/>
    <w:rsid w:val="00CB645B"/>
    <w:rsid w:val="00CB6503"/>
    <w:rsid w:val="00CB65C9"/>
    <w:rsid w:val="00CB74A2"/>
    <w:rsid w:val="00CB773C"/>
    <w:rsid w:val="00CC0040"/>
    <w:rsid w:val="00CC0786"/>
    <w:rsid w:val="00CC10EE"/>
    <w:rsid w:val="00CC1504"/>
    <w:rsid w:val="00CC16A1"/>
    <w:rsid w:val="00CC2030"/>
    <w:rsid w:val="00CC2C8C"/>
    <w:rsid w:val="00CC3159"/>
    <w:rsid w:val="00CC339C"/>
    <w:rsid w:val="00CC3999"/>
    <w:rsid w:val="00CC3D36"/>
    <w:rsid w:val="00CC443F"/>
    <w:rsid w:val="00CC446F"/>
    <w:rsid w:val="00CC4571"/>
    <w:rsid w:val="00CC4762"/>
    <w:rsid w:val="00CC4833"/>
    <w:rsid w:val="00CC4C52"/>
    <w:rsid w:val="00CC5358"/>
    <w:rsid w:val="00CC5F91"/>
    <w:rsid w:val="00CC5FEA"/>
    <w:rsid w:val="00CC6249"/>
    <w:rsid w:val="00CC62F9"/>
    <w:rsid w:val="00CC6301"/>
    <w:rsid w:val="00CC6580"/>
    <w:rsid w:val="00CC6E9F"/>
    <w:rsid w:val="00CC7153"/>
    <w:rsid w:val="00CC7236"/>
    <w:rsid w:val="00CC766A"/>
    <w:rsid w:val="00CC77B9"/>
    <w:rsid w:val="00CC77BB"/>
    <w:rsid w:val="00CC7E0C"/>
    <w:rsid w:val="00CC7F28"/>
    <w:rsid w:val="00CD0199"/>
    <w:rsid w:val="00CD01CD"/>
    <w:rsid w:val="00CD02BC"/>
    <w:rsid w:val="00CD0BEF"/>
    <w:rsid w:val="00CD0E4C"/>
    <w:rsid w:val="00CD11C1"/>
    <w:rsid w:val="00CD1321"/>
    <w:rsid w:val="00CD1568"/>
    <w:rsid w:val="00CD1DC0"/>
    <w:rsid w:val="00CD26BB"/>
    <w:rsid w:val="00CD2780"/>
    <w:rsid w:val="00CD27CA"/>
    <w:rsid w:val="00CD2A2D"/>
    <w:rsid w:val="00CD2FF3"/>
    <w:rsid w:val="00CD3602"/>
    <w:rsid w:val="00CD37DC"/>
    <w:rsid w:val="00CD41D1"/>
    <w:rsid w:val="00CD44B1"/>
    <w:rsid w:val="00CD491E"/>
    <w:rsid w:val="00CD4E97"/>
    <w:rsid w:val="00CD5262"/>
    <w:rsid w:val="00CD5A92"/>
    <w:rsid w:val="00CD5EDD"/>
    <w:rsid w:val="00CD5F44"/>
    <w:rsid w:val="00CD63B1"/>
    <w:rsid w:val="00CD687D"/>
    <w:rsid w:val="00CD6BF8"/>
    <w:rsid w:val="00CD70C4"/>
    <w:rsid w:val="00CD7441"/>
    <w:rsid w:val="00CE00F3"/>
    <w:rsid w:val="00CE0A41"/>
    <w:rsid w:val="00CE0B86"/>
    <w:rsid w:val="00CE0DB5"/>
    <w:rsid w:val="00CE1308"/>
    <w:rsid w:val="00CE1705"/>
    <w:rsid w:val="00CE2144"/>
    <w:rsid w:val="00CE2F3D"/>
    <w:rsid w:val="00CE340C"/>
    <w:rsid w:val="00CE39FE"/>
    <w:rsid w:val="00CE3AE9"/>
    <w:rsid w:val="00CE608F"/>
    <w:rsid w:val="00CE613D"/>
    <w:rsid w:val="00CE650C"/>
    <w:rsid w:val="00CE6878"/>
    <w:rsid w:val="00CE6886"/>
    <w:rsid w:val="00CE7123"/>
    <w:rsid w:val="00CE7738"/>
    <w:rsid w:val="00CE78B4"/>
    <w:rsid w:val="00CE79BD"/>
    <w:rsid w:val="00CE7A2B"/>
    <w:rsid w:val="00CF016D"/>
    <w:rsid w:val="00CF0FAE"/>
    <w:rsid w:val="00CF1063"/>
    <w:rsid w:val="00CF2D95"/>
    <w:rsid w:val="00CF3063"/>
    <w:rsid w:val="00CF3710"/>
    <w:rsid w:val="00CF377C"/>
    <w:rsid w:val="00CF3911"/>
    <w:rsid w:val="00CF3EDC"/>
    <w:rsid w:val="00CF41FE"/>
    <w:rsid w:val="00CF46A4"/>
    <w:rsid w:val="00CF4A38"/>
    <w:rsid w:val="00CF5D5D"/>
    <w:rsid w:val="00CF6366"/>
    <w:rsid w:val="00CF6445"/>
    <w:rsid w:val="00CF6538"/>
    <w:rsid w:val="00CF65A7"/>
    <w:rsid w:val="00CF67B1"/>
    <w:rsid w:val="00CF6966"/>
    <w:rsid w:val="00CF6BB1"/>
    <w:rsid w:val="00CF6F0C"/>
    <w:rsid w:val="00CF72FE"/>
    <w:rsid w:val="00CF7309"/>
    <w:rsid w:val="00CF7349"/>
    <w:rsid w:val="00CF76CC"/>
    <w:rsid w:val="00D0012D"/>
    <w:rsid w:val="00D003F4"/>
    <w:rsid w:val="00D00B9A"/>
    <w:rsid w:val="00D00BC6"/>
    <w:rsid w:val="00D00DAD"/>
    <w:rsid w:val="00D0117A"/>
    <w:rsid w:val="00D01659"/>
    <w:rsid w:val="00D017D2"/>
    <w:rsid w:val="00D01935"/>
    <w:rsid w:val="00D01E82"/>
    <w:rsid w:val="00D021E6"/>
    <w:rsid w:val="00D02244"/>
    <w:rsid w:val="00D02B68"/>
    <w:rsid w:val="00D02EFD"/>
    <w:rsid w:val="00D03129"/>
    <w:rsid w:val="00D0388C"/>
    <w:rsid w:val="00D03A5E"/>
    <w:rsid w:val="00D03DB4"/>
    <w:rsid w:val="00D041E6"/>
    <w:rsid w:val="00D04DB8"/>
    <w:rsid w:val="00D04E18"/>
    <w:rsid w:val="00D05147"/>
    <w:rsid w:val="00D05B95"/>
    <w:rsid w:val="00D05E16"/>
    <w:rsid w:val="00D065F6"/>
    <w:rsid w:val="00D065FD"/>
    <w:rsid w:val="00D06950"/>
    <w:rsid w:val="00D06C0E"/>
    <w:rsid w:val="00D07086"/>
    <w:rsid w:val="00D07F89"/>
    <w:rsid w:val="00D103CA"/>
    <w:rsid w:val="00D105F9"/>
    <w:rsid w:val="00D10C36"/>
    <w:rsid w:val="00D10CED"/>
    <w:rsid w:val="00D11284"/>
    <w:rsid w:val="00D11375"/>
    <w:rsid w:val="00D1249C"/>
    <w:rsid w:val="00D1282F"/>
    <w:rsid w:val="00D128DA"/>
    <w:rsid w:val="00D129B2"/>
    <w:rsid w:val="00D12F52"/>
    <w:rsid w:val="00D1326D"/>
    <w:rsid w:val="00D132B8"/>
    <w:rsid w:val="00D1389F"/>
    <w:rsid w:val="00D13C22"/>
    <w:rsid w:val="00D13DA0"/>
    <w:rsid w:val="00D13F04"/>
    <w:rsid w:val="00D1404E"/>
    <w:rsid w:val="00D140C0"/>
    <w:rsid w:val="00D14EB7"/>
    <w:rsid w:val="00D15723"/>
    <w:rsid w:val="00D1646E"/>
    <w:rsid w:val="00D16522"/>
    <w:rsid w:val="00D17E97"/>
    <w:rsid w:val="00D17FF1"/>
    <w:rsid w:val="00D202AF"/>
    <w:rsid w:val="00D2044F"/>
    <w:rsid w:val="00D2066C"/>
    <w:rsid w:val="00D2150A"/>
    <w:rsid w:val="00D21A51"/>
    <w:rsid w:val="00D21B0F"/>
    <w:rsid w:val="00D2239D"/>
    <w:rsid w:val="00D22B3C"/>
    <w:rsid w:val="00D22B5A"/>
    <w:rsid w:val="00D22BBD"/>
    <w:rsid w:val="00D22FB1"/>
    <w:rsid w:val="00D2342E"/>
    <w:rsid w:val="00D23768"/>
    <w:rsid w:val="00D23B4A"/>
    <w:rsid w:val="00D2422F"/>
    <w:rsid w:val="00D24565"/>
    <w:rsid w:val="00D24B0F"/>
    <w:rsid w:val="00D24BDE"/>
    <w:rsid w:val="00D24D20"/>
    <w:rsid w:val="00D25706"/>
    <w:rsid w:val="00D25905"/>
    <w:rsid w:val="00D25CB7"/>
    <w:rsid w:val="00D261D8"/>
    <w:rsid w:val="00D265D1"/>
    <w:rsid w:val="00D27016"/>
    <w:rsid w:val="00D274BB"/>
    <w:rsid w:val="00D27D0A"/>
    <w:rsid w:val="00D3098E"/>
    <w:rsid w:val="00D309DD"/>
    <w:rsid w:val="00D30B87"/>
    <w:rsid w:val="00D30BE0"/>
    <w:rsid w:val="00D311B0"/>
    <w:rsid w:val="00D311B1"/>
    <w:rsid w:val="00D3123E"/>
    <w:rsid w:val="00D316EF"/>
    <w:rsid w:val="00D31C2F"/>
    <w:rsid w:val="00D32386"/>
    <w:rsid w:val="00D330FC"/>
    <w:rsid w:val="00D342D2"/>
    <w:rsid w:val="00D3440A"/>
    <w:rsid w:val="00D347B3"/>
    <w:rsid w:val="00D34A69"/>
    <w:rsid w:val="00D350FC"/>
    <w:rsid w:val="00D352E4"/>
    <w:rsid w:val="00D356F2"/>
    <w:rsid w:val="00D35A18"/>
    <w:rsid w:val="00D35D6E"/>
    <w:rsid w:val="00D35D77"/>
    <w:rsid w:val="00D36136"/>
    <w:rsid w:val="00D3614C"/>
    <w:rsid w:val="00D36283"/>
    <w:rsid w:val="00D36960"/>
    <w:rsid w:val="00D36BA2"/>
    <w:rsid w:val="00D36FCC"/>
    <w:rsid w:val="00D370CE"/>
    <w:rsid w:val="00D37226"/>
    <w:rsid w:val="00D37465"/>
    <w:rsid w:val="00D37483"/>
    <w:rsid w:val="00D3757A"/>
    <w:rsid w:val="00D37F17"/>
    <w:rsid w:val="00D40096"/>
    <w:rsid w:val="00D40C8C"/>
    <w:rsid w:val="00D4110B"/>
    <w:rsid w:val="00D412CA"/>
    <w:rsid w:val="00D423C6"/>
    <w:rsid w:val="00D42A85"/>
    <w:rsid w:val="00D42B52"/>
    <w:rsid w:val="00D43067"/>
    <w:rsid w:val="00D433AD"/>
    <w:rsid w:val="00D4361D"/>
    <w:rsid w:val="00D43A77"/>
    <w:rsid w:val="00D43CEB"/>
    <w:rsid w:val="00D43F3C"/>
    <w:rsid w:val="00D44944"/>
    <w:rsid w:val="00D452F2"/>
    <w:rsid w:val="00D45B1E"/>
    <w:rsid w:val="00D45BD7"/>
    <w:rsid w:val="00D45F72"/>
    <w:rsid w:val="00D46285"/>
    <w:rsid w:val="00D467C4"/>
    <w:rsid w:val="00D50AC0"/>
    <w:rsid w:val="00D50B4F"/>
    <w:rsid w:val="00D512E1"/>
    <w:rsid w:val="00D5131A"/>
    <w:rsid w:val="00D522DF"/>
    <w:rsid w:val="00D52D62"/>
    <w:rsid w:val="00D52EA6"/>
    <w:rsid w:val="00D53EC0"/>
    <w:rsid w:val="00D53FE9"/>
    <w:rsid w:val="00D5451F"/>
    <w:rsid w:val="00D545C7"/>
    <w:rsid w:val="00D5480B"/>
    <w:rsid w:val="00D54EEF"/>
    <w:rsid w:val="00D556A5"/>
    <w:rsid w:val="00D55709"/>
    <w:rsid w:val="00D56019"/>
    <w:rsid w:val="00D5626A"/>
    <w:rsid w:val="00D563AF"/>
    <w:rsid w:val="00D56737"/>
    <w:rsid w:val="00D56B6E"/>
    <w:rsid w:val="00D57550"/>
    <w:rsid w:val="00D57DD8"/>
    <w:rsid w:val="00D57E2E"/>
    <w:rsid w:val="00D60004"/>
    <w:rsid w:val="00D602DC"/>
    <w:rsid w:val="00D60840"/>
    <w:rsid w:val="00D610EC"/>
    <w:rsid w:val="00D61847"/>
    <w:rsid w:val="00D61994"/>
    <w:rsid w:val="00D619B3"/>
    <w:rsid w:val="00D61DFD"/>
    <w:rsid w:val="00D6269A"/>
    <w:rsid w:val="00D629CE"/>
    <w:rsid w:val="00D62B3B"/>
    <w:rsid w:val="00D62D4D"/>
    <w:rsid w:val="00D62E08"/>
    <w:rsid w:val="00D638E3"/>
    <w:rsid w:val="00D63B66"/>
    <w:rsid w:val="00D63D37"/>
    <w:rsid w:val="00D63FA1"/>
    <w:rsid w:val="00D63FB7"/>
    <w:rsid w:val="00D64302"/>
    <w:rsid w:val="00D644EB"/>
    <w:rsid w:val="00D648BE"/>
    <w:rsid w:val="00D64D21"/>
    <w:rsid w:val="00D64D87"/>
    <w:rsid w:val="00D65251"/>
    <w:rsid w:val="00D653E2"/>
    <w:rsid w:val="00D6596F"/>
    <w:rsid w:val="00D65E1E"/>
    <w:rsid w:val="00D65F8B"/>
    <w:rsid w:val="00D65FC4"/>
    <w:rsid w:val="00D6622D"/>
    <w:rsid w:val="00D6654D"/>
    <w:rsid w:val="00D66A01"/>
    <w:rsid w:val="00D67387"/>
    <w:rsid w:val="00D67C78"/>
    <w:rsid w:val="00D67F56"/>
    <w:rsid w:val="00D7002D"/>
    <w:rsid w:val="00D70164"/>
    <w:rsid w:val="00D701D6"/>
    <w:rsid w:val="00D702F3"/>
    <w:rsid w:val="00D71273"/>
    <w:rsid w:val="00D717DF"/>
    <w:rsid w:val="00D72035"/>
    <w:rsid w:val="00D72840"/>
    <w:rsid w:val="00D72A88"/>
    <w:rsid w:val="00D72FE6"/>
    <w:rsid w:val="00D73610"/>
    <w:rsid w:val="00D73621"/>
    <w:rsid w:val="00D73D48"/>
    <w:rsid w:val="00D73E88"/>
    <w:rsid w:val="00D748F8"/>
    <w:rsid w:val="00D74AFA"/>
    <w:rsid w:val="00D74DAF"/>
    <w:rsid w:val="00D75B1E"/>
    <w:rsid w:val="00D75D08"/>
    <w:rsid w:val="00D7626C"/>
    <w:rsid w:val="00D769EF"/>
    <w:rsid w:val="00D76D01"/>
    <w:rsid w:val="00D76E66"/>
    <w:rsid w:val="00D76FE7"/>
    <w:rsid w:val="00D770C5"/>
    <w:rsid w:val="00D77FCC"/>
    <w:rsid w:val="00D802DE"/>
    <w:rsid w:val="00D80649"/>
    <w:rsid w:val="00D80696"/>
    <w:rsid w:val="00D80827"/>
    <w:rsid w:val="00D80834"/>
    <w:rsid w:val="00D80D09"/>
    <w:rsid w:val="00D81069"/>
    <w:rsid w:val="00D81153"/>
    <w:rsid w:val="00D81744"/>
    <w:rsid w:val="00D81918"/>
    <w:rsid w:val="00D822B2"/>
    <w:rsid w:val="00D823DB"/>
    <w:rsid w:val="00D8266A"/>
    <w:rsid w:val="00D828B6"/>
    <w:rsid w:val="00D82E96"/>
    <w:rsid w:val="00D831E1"/>
    <w:rsid w:val="00D833FD"/>
    <w:rsid w:val="00D834AE"/>
    <w:rsid w:val="00D83BA7"/>
    <w:rsid w:val="00D83E82"/>
    <w:rsid w:val="00D850A9"/>
    <w:rsid w:val="00D851D6"/>
    <w:rsid w:val="00D853A0"/>
    <w:rsid w:val="00D85A5F"/>
    <w:rsid w:val="00D85D84"/>
    <w:rsid w:val="00D863A3"/>
    <w:rsid w:val="00D86427"/>
    <w:rsid w:val="00D8662C"/>
    <w:rsid w:val="00D86661"/>
    <w:rsid w:val="00D867E4"/>
    <w:rsid w:val="00D86912"/>
    <w:rsid w:val="00D874C2"/>
    <w:rsid w:val="00D90201"/>
    <w:rsid w:val="00D903D8"/>
    <w:rsid w:val="00D90522"/>
    <w:rsid w:val="00D90E78"/>
    <w:rsid w:val="00D9127E"/>
    <w:rsid w:val="00D912C6"/>
    <w:rsid w:val="00D91489"/>
    <w:rsid w:val="00D9182F"/>
    <w:rsid w:val="00D91E49"/>
    <w:rsid w:val="00D91E8B"/>
    <w:rsid w:val="00D92DE2"/>
    <w:rsid w:val="00D92E0D"/>
    <w:rsid w:val="00D92E28"/>
    <w:rsid w:val="00D92E7C"/>
    <w:rsid w:val="00D9311A"/>
    <w:rsid w:val="00D939B3"/>
    <w:rsid w:val="00D93D04"/>
    <w:rsid w:val="00D941CE"/>
    <w:rsid w:val="00D94C07"/>
    <w:rsid w:val="00D94C4E"/>
    <w:rsid w:val="00D94E5A"/>
    <w:rsid w:val="00D952E3"/>
    <w:rsid w:val="00D95EF0"/>
    <w:rsid w:val="00D96072"/>
    <w:rsid w:val="00D96347"/>
    <w:rsid w:val="00D965B1"/>
    <w:rsid w:val="00D965F1"/>
    <w:rsid w:val="00D968A1"/>
    <w:rsid w:val="00D968E5"/>
    <w:rsid w:val="00D97B70"/>
    <w:rsid w:val="00D97EA8"/>
    <w:rsid w:val="00DA068C"/>
    <w:rsid w:val="00DA0B4E"/>
    <w:rsid w:val="00DA0F68"/>
    <w:rsid w:val="00DA0FB7"/>
    <w:rsid w:val="00DA133D"/>
    <w:rsid w:val="00DA1703"/>
    <w:rsid w:val="00DA1B7B"/>
    <w:rsid w:val="00DA2079"/>
    <w:rsid w:val="00DA25AE"/>
    <w:rsid w:val="00DA28A3"/>
    <w:rsid w:val="00DA2F31"/>
    <w:rsid w:val="00DA2FA6"/>
    <w:rsid w:val="00DA3BDE"/>
    <w:rsid w:val="00DA429F"/>
    <w:rsid w:val="00DA47F4"/>
    <w:rsid w:val="00DA4925"/>
    <w:rsid w:val="00DA51DA"/>
    <w:rsid w:val="00DA5440"/>
    <w:rsid w:val="00DA5AFE"/>
    <w:rsid w:val="00DA640D"/>
    <w:rsid w:val="00DA6532"/>
    <w:rsid w:val="00DB0063"/>
    <w:rsid w:val="00DB00F6"/>
    <w:rsid w:val="00DB0768"/>
    <w:rsid w:val="00DB1168"/>
    <w:rsid w:val="00DB11CA"/>
    <w:rsid w:val="00DB1547"/>
    <w:rsid w:val="00DB1F94"/>
    <w:rsid w:val="00DB204B"/>
    <w:rsid w:val="00DB21AA"/>
    <w:rsid w:val="00DB2A75"/>
    <w:rsid w:val="00DB2BB1"/>
    <w:rsid w:val="00DB2E5B"/>
    <w:rsid w:val="00DB2FC9"/>
    <w:rsid w:val="00DB37B2"/>
    <w:rsid w:val="00DB3AAD"/>
    <w:rsid w:val="00DB3AB0"/>
    <w:rsid w:val="00DB3C96"/>
    <w:rsid w:val="00DB3D2B"/>
    <w:rsid w:val="00DB4606"/>
    <w:rsid w:val="00DB487D"/>
    <w:rsid w:val="00DB48D1"/>
    <w:rsid w:val="00DB49EF"/>
    <w:rsid w:val="00DB4A52"/>
    <w:rsid w:val="00DB4BC3"/>
    <w:rsid w:val="00DB4F83"/>
    <w:rsid w:val="00DB545F"/>
    <w:rsid w:val="00DB5C2E"/>
    <w:rsid w:val="00DB65CE"/>
    <w:rsid w:val="00DB6B90"/>
    <w:rsid w:val="00DB6DD6"/>
    <w:rsid w:val="00DB71DA"/>
    <w:rsid w:val="00DB7607"/>
    <w:rsid w:val="00DB7DB9"/>
    <w:rsid w:val="00DC042B"/>
    <w:rsid w:val="00DC0C3E"/>
    <w:rsid w:val="00DC0DFB"/>
    <w:rsid w:val="00DC0E0F"/>
    <w:rsid w:val="00DC0F7C"/>
    <w:rsid w:val="00DC0FAB"/>
    <w:rsid w:val="00DC1029"/>
    <w:rsid w:val="00DC10C4"/>
    <w:rsid w:val="00DC1365"/>
    <w:rsid w:val="00DC1522"/>
    <w:rsid w:val="00DC1768"/>
    <w:rsid w:val="00DC1DE7"/>
    <w:rsid w:val="00DC208A"/>
    <w:rsid w:val="00DC303E"/>
    <w:rsid w:val="00DC32A3"/>
    <w:rsid w:val="00DC35ED"/>
    <w:rsid w:val="00DC3DF6"/>
    <w:rsid w:val="00DC4163"/>
    <w:rsid w:val="00DC43C8"/>
    <w:rsid w:val="00DC48A8"/>
    <w:rsid w:val="00DC4A9B"/>
    <w:rsid w:val="00DC4C8D"/>
    <w:rsid w:val="00DC4FEB"/>
    <w:rsid w:val="00DC51D4"/>
    <w:rsid w:val="00DC58FF"/>
    <w:rsid w:val="00DC5999"/>
    <w:rsid w:val="00DC5CA9"/>
    <w:rsid w:val="00DC5DB3"/>
    <w:rsid w:val="00DC6AFF"/>
    <w:rsid w:val="00DC6C71"/>
    <w:rsid w:val="00DC6D95"/>
    <w:rsid w:val="00DC6F4E"/>
    <w:rsid w:val="00DD03EB"/>
    <w:rsid w:val="00DD093A"/>
    <w:rsid w:val="00DD097C"/>
    <w:rsid w:val="00DD0B1F"/>
    <w:rsid w:val="00DD188E"/>
    <w:rsid w:val="00DD1AA3"/>
    <w:rsid w:val="00DD1B59"/>
    <w:rsid w:val="00DD1B9A"/>
    <w:rsid w:val="00DD1C6F"/>
    <w:rsid w:val="00DD22FD"/>
    <w:rsid w:val="00DD257F"/>
    <w:rsid w:val="00DD2796"/>
    <w:rsid w:val="00DD2835"/>
    <w:rsid w:val="00DD2AF5"/>
    <w:rsid w:val="00DD2B02"/>
    <w:rsid w:val="00DD2CF2"/>
    <w:rsid w:val="00DD2E2C"/>
    <w:rsid w:val="00DD3155"/>
    <w:rsid w:val="00DD322D"/>
    <w:rsid w:val="00DD3BFD"/>
    <w:rsid w:val="00DD3F6F"/>
    <w:rsid w:val="00DD445F"/>
    <w:rsid w:val="00DD4853"/>
    <w:rsid w:val="00DD4E1A"/>
    <w:rsid w:val="00DD5023"/>
    <w:rsid w:val="00DD5AA2"/>
    <w:rsid w:val="00DD5D87"/>
    <w:rsid w:val="00DD5EA1"/>
    <w:rsid w:val="00DD6311"/>
    <w:rsid w:val="00DD6470"/>
    <w:rsid w:val="00DD6596"/>
    <w:rsid w:val="00DD695F"/>
    <w:rsid w:val="00DD7548"/>
    <w:rsid w:val="00DD7861"/>
    <w:rsid w:val="00DD7B34"/>
    <w:rsid w:val="00DD7CDD"/>
    <w:rsid w:val="00DD7E52"/>
    <w:rsid w:val="00DD7EFD"/>
    <w:rsid w:val="00DE06C0"/>
    <w:rsid w:val="00DE07A6"/>
    <w:rsid w:val="00DE07B6"/>
    <w:rsid w:val="00DE0C2C"/>
    <w:rsid w:val="00DE186D"/>
    <w:rsid w:val="00DE1A6C"/>
    <w:rsid w:val="00DE1A90"/>
    <w:rsid w:val="00DE2066"/>
    <w:rsid w:val="00DE2555"/>
    <w:rsid w:val="00DE2886"/>
    <w:rsid w:val="00DE2955"/>
    <w:rsid w:val="00DE2B7B"/>
    <w:rsid w:val="00DE2E23"/>
    <w:rsid w:val="00DE2FCA"/>
    <w:rsid w:val="00DE3253"/>
    <w:rsid w:val="00DE3558"/>
    <w:rsid w:val="00DE39F2"/>
    <w:rsid w:val="00DE3DCF"/>
    <w:rsid w:val="00DE5359"/>
    <w:rsid w:val="00DE5F1A"/>
    <w:rsid w:val="00DE6403"/>
    <w:rsid w:val="00DE6899"/>
    <w:rsid w:val="00DE6A5D"/>
    <w:rsid w:val="00DE6C12"/>
    <w:rsid w:val="00DE7263"/>
    <w:rsid w:val="00DE7B31"/>
    <w:rsid w:val="00DE7BE5"/>
    <w:rsid w:val="00DF0A28"/>
    <w:rsid w:val="00DF0DCB"/>
    <w:rsid w:val="00DF10A9"/>
    <w:rsid w:val="00DF1537"/>
    <w:rsid w:val="00DF1822"/>
    <w:rsid w:val="00DF257C"/>
    <w:rsid w:val="00DF26AB"/>
    <w:rsid w:val="00DF2BDA"/>
    <w:rsid w:val="00DF2C02"/>
    <w:rsid w:val="00DF3190"/>
    <w:rsid w:val="00DF383D"/>
    <w:rsid w:val="00DF43F6"/>
    <w:rsid w:val="00DF4C10"/>
    <w:rsid w:val="00DF5563"/>
    <w:rsid w:val="00DF5832"/>
    <w:rsid w:val="00DF5E0C"/>
    <w:rsid w:val="00DF5FF9"/>
    <w:rsid w:val="00DF6169"/>
    <w:rsid w:val="00DF72BF"/>
    <w:rsid w:val="00DF746B"/>
    <w:rsid w:val="00DF786F"/>
    <w:rsid w:val="00DF7BB3"/>
    <w:rsid w:val="00DF7CFE"/>
    <w:rsid w:val="00DF7D35"/>
    <w:rsid w:val="00DF7DFA"/>
    <w:rsid w:val="00E0024E"/>
    <w:rsid w:val="00E007DA"/>
    <w:rsid w:val="00E00B7E"/>
    <w:rsid w:val="00E00C70"/>
    <w:rsid w:val="00E016B8"/>
    <w:rsid w:val="00E01BB6"/>
    <w:rsid w:val="00E027E6"/>
    <w:rsid w:val="00E029A6"/>
    <w:rsid w:val="00E02D1E"/>
    <w:rsid w:val="00E02F08"/>
    <w:rsid w:val="00E02F5C"/>
    <w:rsid w:val="00E03637"/>
    <w:rsid w:val="00E040AA"/>
    <w:rsid w:val="00E046FB"/>
    <w:rsid w:val="00E04867"/>
    <w:rsid w:val="00E04B5A"/>
    <w:rsid w:val="00E04E3B"/>
    <w:rsid w:val="00E05556"/>
    <w:rsid w:val="00E058C4"/>
    <w:rsid w:val="00E05919"/>
    <w:rsid w:val="00E05BC2"/>
    <w:rsid w:val="00E05D7D"/>
    <w:rsid w:val="00E06600"/>
    <w:rsid w:val="00E066BF"/>
    <w:rsid w:val="00E06D5D"/>
    <w:rsid w:val="00E07020"/>
    <w:rsid w:val="00E0720B"/>
    <w:rsid w:val="00E072C9"/>
    <w:rsid w:val="00E078AB"/>
    <w:rsid w:val="00E07D51"/>
    <w:rsid w:val="00E07E7A"/>
    <w:rsid w:val="00E104B2"/>
    <w:rsid w:val="00E10ECC"/>
    <w:rsid w:val="00E113A9"/>
    <w:rsid w:val="00E11AFC"/>
    <w:rsid w:val="00E11E91"/>
    <w:rsid w:val="00E12A55"/>
    <w:rsid w:val="00E12A75"/>
    <w:rsid w:val="00E12F4C"/>
    <w:rsid w:val="00E131BE"/>
    <w:rsid w:val="00E132CF"/>
    <w:rsid w:val="00E13D10"/>
    <w:rsid w:val="00E13E9C"/>
    <w:rsid w:val="00E141EC"/>
    <w:rsid w:val="00E1473C"/>
    <w:rsid w:val="00E1485F"/>
    <w:rsid w:val="00E14870"/>
    <w:rsid w:val="00E14E3A"/>
    <w:rsid w:val="00E15190"/>
    <w:rsid w:val="00E15D5F"/>
    <w:rsid w:val="00E16069"/>
    <w:rsid w:val="00E161F3"/>
    <w:rsid w:val="00E16E72"/>
    <w:rsid w:val="00E17114"/>
    <w:rsid w:val="00E1776F"/>
    <w:rsid w:val="00E178D7"/>
    <w:rsid w:val="00E17E69"/>
    <w:rsid w:val="00E2032F"/>
    <w:rsid w:val="00E20460"/>
    <w:rsid w:val="00E21391"/>
    <w:rsid w:val="00E216CE"/>
    <w:rsid w:val="00E21ADC"/>
    <w:rsid w:val="00E21C09"/>
    <w:rsid w:val="00E2213A"/>
    <w:rsid w:val="00E22FAF"/>
    <w:rsid w:val="00E239BE"/>
    <w:rsid w:val="00E249AF"/>
    <w:rsid w:val="00E24DDB"/>
    <w:rsid w:val="00E24F31"/>
    <w:rsid w:val="00E24F91"/>
    <w:rsid w:val="00E253C3"/>
    <w:rsid w:val="00E255BD"/>
    <w:rsid w:val="00E2574D"/>
    <w:rsid w:val="00E25913"/>
    <w:rsid w:val="00E25A12"/>
    <w:rsid w:val="00E25D21"/>
    <w:rsid w:val="00E2615C"/>
    <w:rsid w:val="00E26375"/>
    <w:rsid w:val="00E26928"/>
    <w:rsid w:val="00E27113"/>
    <w:rsid w:val="00E27286"/>
    <w:rsid w:val="00E27622"/>
    <w:rsid w:val="00E27798"/>
    <w:rsid w:val="00E27BC4"/>
    <w:rsid w:val="00E27D50"/>
    <w:rsid w:val="00E304E2"/>
    <w:rsid w:val="00E30BB4"/>
    <w:rsid w:val="00E311DE"/>
    <w:rsid w:val="00E31543"/>
    <w:rsid w:val="00E32297"/>
    <w:rsid w:val="00E3229D"/>
    <w:rsid w:val="00E32460"/>
    <w:rsid w:val="00E3262E"/>
    <w:rsid w:val="00E32758"/>
    <w:rsid w:val="00E32FEF"/>
    <w:rsid w:val="00E336BD"/>
    <w:rsid w:val="00E3375D"/>
    <w:rsid w:val="00E339EA"/>
    <w:rsid w:val="00E33D5D"/>
    <w:rsid w:val="00E33FE7"/>
    <w:rsid w:val="00E34161"/>
    <w:rsid w:val="00E34A40"/>
    <w:rsid w:val="00E351C9"/>
    <w:rsid w:val="00E35884"/>
    <w:rsid w:val="00E35949"/>
    <w:rsid w:val="00E35D68"/>
    <w:rsid w:val="00E35EAE"/>
    <w:rsid w:val="00E36938"/>
    <w:rsid w:val="00E36BC8"/>
    <w:rsid w:val="00E36DBA"/>
    <w:rsid w:val="00E370B3"/>
    <w:rsid w:val="00E378D0"/>
    <w:rsid w:val="00E37CD5"/>
    <w:rsid w:val="00E40025"/>
    <w:rsid w:val="00E4042A"/>
    <w:rsid w:val="00E404FA"/>
    <w:rsid w:val="00E40929"/>
    <w:rsid w:val="00E410D2"/>
    <w:rsid w:val="00E412F0"/>
    <w:rsid w:val="00E413C5"/>
    <w:rsid w:val="00E41C8A"/>
    <w:rsid w:val="00E42922"/>
    <w:rsid w:val="00E4298E"/>
    <w:rsid w:val="00E43756"/>
    <w:rsid w:val="00E4380A"/>
    <w:rsid w:val="00E4389D"/>
    <w:rsid w:val="00E43C9C"/>
    <w:rsid w:val="00E440BE"/>
    <w:rsid w:val="00E44208"/>
    <w:rsid w:val="00E4484F"/>
    <w:rsid w:val="00E4490C"/>
    <w:rsid w:val="00E44BD3"/>
    <w:rsid w:val="00E44C45"/>
    <w:rsid w:val="00E4504A"/>
    <w:rsid w:val="00E452A4"/>
    <w:rsid w:val="00E4552A"/>
    <w:rsid w:val="00E456C9"/>
    <w:rsid w:val="00E45F77"/>
    <w:rsid w:val="00E4608B"/>
    <w:rsid w:val="00E46711"/>
    <w:rsid w:val="00E46909"/>
    <w:rsid w:val="00E46BA0"/>
    <w:rsid w:val="00E46FC4"/>
    <w:rsid w:val="00E470EB"/>
    <w:rsid w:val="00E47650"/>
    <w:rsid w:val="00E47B14"/>
    <w:rsid w:val="00E47BCC"/>
    <w:rsid w:val="00E47F6C"/>
    <w:rsid w:val="00E508B4"/>
    <w:rsid w:val="00E5127D"/>
    <w:rsid w:val="00E51349"/>
    <w:rsid w:val="00E5201C"/>
    <w:rsid w:val="00E52336"/>
    <w:rsid w:val="00E53C0A"/>
    <w:rsid w:val="00E541DD"/>
    <w:rsid w:val="00E55605"/>
    <w:rsid w:val="00E5609B"/>
    <w:rsid w:val="00E56289"/>
    <w:rsid w:val="00E56845"/>
    <w:rsid w:val="00E568A2"/>
    <w:rsid w:val="00E5762D"/>
    <w:rsid w:val="00E576E2"/>
    <w:rsid w:val="00E57BD4"/>
    <w:rsid w:val="00E57C80"/>
    <w:rsid w:val="00E600DE"/>
    <w:rsid w:val="00E606E6"/>
    <w:rsid w:val="00E60AD9"/>
    <w:rsid w:val="00E60EBE"/>
    <w:rsid w:val="00E60ECE"/>
    <w:rsid w:val="00E61339"/>
    <w:rsid w:val="00E61C34"/>
    <w:rsid w:val="00E62058"/>
    <w:rsid w:val="00E624AF"/>
    <w:rsid w:val="00E62E58"/>
    <w:rsid w:val="00E63257"/>
    <w:rsid w:val="00E6357A"/>
    <w:rsid w:val="00E63A56"/>
    <w:rsid w:val="00E63F43"/>
    <w:rsid w:val="00E640F5"/>
    <w:rsid w:val="00E6492C"/>
    <w:rsid w:val="00E64A6E"/>
    <w:rsid w:val="00E651A5"/>
    <w:rsid w:val="00E6589E"/>
    <w:rsid w:val="00E65B7A"/>
    <w:rsid w:val="00E66DC9"/>
    <w:rsid w:val="00E67111"/>
    <w:rsid w:val="00E67398"/>
    <w:rsid w:val="00E6759B"/>
    <w:rsid w:val="00E70173"/>
    <w:rsid w:val="00E703A5"/>
    <w:rsid w:val="00E71174"/>
    <w:rsid w:val="00E7227F"/>
    <w:rsid w:val="00E722F3"/>
    <w:rsid w:val="00E72477"/>
    <w:rsid w:val="00E7273A"/>
    <w:rsid w:val="00E72E7E"/>
    <w:rsid w:val="00E7324E"/>
    <w:rsid w:val="00E73299"/>
    <w:rsid w:val="00E7345C"/>
    <w:rsid w:val="00E73824"/>
    <w:rsid w:val="00E73CD1"/>
    <w:rsid w:val="00E74124"/>
    <w:rsid w:val="00E74847"/>
    <w:rsid w:val="00E74975"/>
    <w:rsid w:val="00E75138"/>
    <w:rsid w:val="00E75259"/>
    <w:rsid w:val="00E7575E"/>
    <w:rsid w:val="00E75E5F"/>
    <w:rsid w:val="00E75EA1"/>
    <w:rsid w:val="00E7638A"/>
    <w:rsid w:val="00E764FB"/>
    <w:rsid w:val="00E76506"/>
    <w:rsid w:val="00E76DC6"/>
    <w:rsid w:val="00E773C5"/>
    <w:rsid w:val="00E7748E"/>
    <w:rsid w:val="00E779DD"/>
    <w:rsid w:val="00E77D75"/>
    <w:rsid w:val="00E8009B"/>
    <w:rsid w:val="00E8051D"/>
    <w:rsid w:val="00E80614"/>
    <w:rsid w:val="00E80A9A"/>
    <w:rsid w:val="00E80CDD"/>
    <w:rsid w:val="00E812E3"/>
    <w:rsid w:val="00E81506"/>
    <w:rsid w:val="00E81D4A"/>
    <w:rsid w:val="00E81E4A"/>
    <w:rsid w:val="00E8205B"/>
    <w:rsid w:val="00E82292"/>
    <w:rsid w:val="00E822C8"/>
    <w:rsid w:val="00E82D56"/>
    <w:rsid w:val="00E832FA"/>
    <w:rsid w:val="00E83338"/>
    <w:rsid w:val="00E83937"/>
    <w:rsid w:val="00E84008"/>
    <w:rsid w:val="00E84694"/>
    <w:rsid w:val="00E847C3"/>
    <w:rsid w:val="00E84DCB"/>
    <w:rsid w:val="00E85880"/>
    <w:rsid w:val="00E858EA"/>
    <w:rsid w:val="00E85D46"/>
    <w:rsid w:val="00E8633A"/>
    <w:rsid w:val="00E8668B"/>
    <w:rsid w:val="00E867F7"/>
    <w:rsid w:val="00E86B15"/>
    <w:rsid w:val="00E876F6"/>
    <w:rsid w:val="00E9013E"/>
    <w:rsid w:val="00E904FF"/>
    <w:rsid w:val="00E908B3"/>
    <w:rsid w:val="00E90995"/>
    <w:rsid w:val="00E90F64"/>
    <w:rsid w:val="00E91151"/>
    <w:rsid w:val="00E91400"/>
    <w:rsid w:val="00E926B4"/>
    <w:rsid w:val="00E92824"/>
    <w:rsid w:val="00E928E0"/>
    <w:rsid w:val="00E92B49"/>
    <w:rsid w:val="00E93AD8"/>
    <w:rsid w:val="00E93B67"/>
    <w:rsid w:val="00E93B9F"/>
    <w:rsid w:val="00E93DF6"/>
    <w:rsid w:val="00E93E86"/>
    <w:rsid w:val="00E93E95"/>
    <w:rsid w:val="00E94699"/>
    <w:rsid w:val="00E947A4"/>
    <w:rsid w:val="00E94E7D"/>
    <w:rsid w:val="00E95724"/>
    <w:rsid w:val="00E95878"/>
    <w:rsid w:val="00E958EA"/>
    <w:rsid w:val="00E95CE8"/>
    <w:rsid w:val="00E961F3"/>
    <w:rsid w:val="00E9675B"/>
    <w:rsid w:val="00E97371"/>
    <w:rsid w:val="00E97606"/>
    <w:rsid w:val="00E97AC6"/>
    <w:rsid w:val="00EA0224"/>
    <w:rsid w:val="00EA0631"/>
    <w:rsid w:val="00EA0886"/>
    <w:rsid w:val="00EA0A3F"/>
    <w:rsid w:val="00EA0F5A"/>
    <w:rsid w:val="00EA1972"/>
    <w:rsid w:val="00EA1B50"/>
    <w:rsid w:val="00EA1C7D"/>
    <w:rsid w:val="00EA1FAB"/>
    <w:rsid w:val="00EA29B1"/>
    <w:rsid w:val="00EA336A"/>
    <w:rsid w:val="00EA350B"/>
    <w:rsid w:val="00EA3826"/>
    <w:rsid w:val="00EA3945"/>
    <w:rsid w:val="00EA4108"/>
    <w:rsid w:val="00EA484D"/>
    <w:rsid w:val="00EA4BE5"/>
    <w:rsid w:val="00EA4D1B"/>
    <w:rsid w:val="00EA56E0"/>
    <w:rsid w:val="00EA5BDA"/>
    <w:rsid w:val="00EA694D"/>
    <w:rsid w:val="00EA6F22"/>
    <w:rsid w:val="00EA753F"/>
    <w:rsid w:val="00EA758C"/>
    <w:rsid w:val="00EA7705"/>
    <w:rsid w:val="00EA7841"/>
    <w:rsid w:val="00EA7978"/>
    <w:rsid w:val="00EA7B1F"/>
    <w:rsid w:val="00EA7CF1"/>
    <w:rsid w:val="00EA7F5B"/>
    <w:rsid w:val="00EB0346"/>
    <w:rsid w:val="00EB0FD0"/>
    <w:rsid w:val="00EB147A"/>
    <w:rsid w:val="00EB1AA1"/>
    <w:rsid w:val="00EB1E2B"/>
    <w:rsid w:val="00EB3173"/>
    <w:rsid w:val="00EB32D4"/>
    <w:rsid w:val="00EB3301"/>
    <w:rsid w:val="00EB3454"/>
    <w:rsid w:val="00EB377C"/>
    <w:rsid w:val="00EB3BB6"/>
    <w:rsid w:val="00EB414C"/>
    <w:rsid w:val="00EB41F3"/>
    <w:rsid w:val="00EB42F2"/>
    <w:rsid w:val="00EB46E0"/>
    <w:rsid w:val="00EB4E13"/>
    <w:rsid w:val="00EB586A"/>
    <w:rsid w:val="00EB5DE5"/>
    <w:rsid w:val="00EB5F55"/>
    <w:rsid w:val="00EB6350"/>
    <w:rsid w:val="00EB688E"/>
    <w:rsid w:val="00EB735C"/>
    <w:rsid w:val="00EC0B6A"/>
    <w:rsid w:val="00EC1112"/>
    <w:rsid w:val="00EC115C"/>
    <w:rsid w:val="00EC1162"/>
    <w:rsid w:val="00EC166A"/>
    <w:rsid w:val="00EC16CC"/>
    <w:rsid w:val="00EC183C"/>
    <w:rsid w:val="00EC18D8"/>
    <w:rsid w:val="00EC1972"/>
    <w:rsid w:val="00EC198D"/>
    <w:rsid w:val="00EC2D10"/>
    <w:rsid w:val="00EC2D1D"/>
    <w:rsid w:val="00EC3134"/>
    <w:rsid w:val="00EC369B"/>
    <w:rsid w:val="00EC373E"/>
    <w:rsid w:val="00EC3821"/>
    <w:rsid w:val="00EC3C3F"/>
    <w:rsid w:val="00EC3E07"/>
    <w:rsid w:val="00EC3EBE"/>
    <w:rsid w:val="00EC3F80"/>
    <w:rsid w:val="00EC3F82"/>
    <w:rsid w:val="00EC3FDC"/>
    <w:rsid w:val="00EC56D6"/>
    <w:rsid w:val="00EC5C15"/>
    <w:rsid w:val="00EC5FB9"/>
    <w:rsid w:val="00EC5FDB"/>
    <w:rsid w:val="00EC6544"/>
    <w:rsid w:val="00EC6568"/>
    <w:rsid w:val="00EC65BE"/>
    <w:rsid w:val="00EC676C"/>
    <w:rsid w:val="00EC6D44"/>
    <w:rsid w:val="00EC7206"/>
    <w:rsid w:val="00EC7BA7"/>
    <w:rsid w:val="00EC7F55"/>
    <w:rsid w:val="00ED0D89"/>
    <w:rsid w:val="00ED13DE"/>
    <w:rsid w:val="00ED17E7"/>
    <w:rsid w:val="00ED1DAD"/>
    <w:rsid w:val="00ED1DC4"/>
    <w:rsid w:val="00ED21E8"/>
    <w:rsid w:val="00ED2E95"/>
    <w:rsid w:val="00ED30FF"/>
    <w:rsid w:val="00ED34AC"/>
    <w:rsid w:val="00ED36BF"/>
    <w:rsid w:val="00ED3706"/>
    <w:rsid w:val="00ED425E"/>
    <w:rsid w:val="00ED4581"/>
    <w:rsid w:val="00ED47CA"/>
    <w:rsid w:val="00ED5459"/>
    <w:rsid w:val="00ED562F"/>
    <w:rsid w:val="00ED5809"/>
    <w:rsid w:val="00ED5842"/>
    <w:rsid w:val="00ED5FF0"/>
    <w:rsid w:val="00ED63EC"/>
    <w:rsid w:val="00ED6643"/>
    <w:rsid w:val="00ED69A8"/>
    <w:rsid w:val="00ED6C81"/>
    <w:rsid w:val="00ED6C95"/>
    <w:rsid w:val="00ED6FC3"/>
    <w:rsid w:val="00ED700F"/>
    <w:rsid w:val="00ED7EBC"/>
    <w:rsid w:val="00EE01F3"/>
    <w:rsid w:val="00EE06AF"/>
    <w:rsid w:val="00EE0A2E"/>
    <w:rsid w:val="00EE1934"/>
    <w:rsid w:val="00EE1B39"/>
    <w:rsid w:val="00EE1E53"/>
    <w:rsid w:val="00EE212F"/>
    <w:rsid w:val="00EE294E"/>
    <w:rsid w:val="00EE395A"/>
    <w:rsid w:val="00EE3979"/>
    <w:rsid w:val="00EE39B5"/>
    <w:rsid w:val="00EE4655"/>
    <w:rsid w:val="00EE4D61"/>
    <w:rsid w:val="00EE52FA"/>
    <w:rsid w:val="00EE5623"/>
    <w:rsid w:val="00EE5BE4"/>
    <w:rsid w:val="00EE7049"/>
    <w:rsid w:val="00EE730B"/>
    <w:rsid w:val="00EE789C"/>
    <w:rsid w:val="00EF021E"/>
    <w:rsid w:val="00EF0357"/>
    <w:rsid w:val="00EF09BE"/>
    <w:rsid w:val="00EF0AA2"/>
    <w:rsid w:val="00EF0AEF"/>
    <w:rsid w:val="00EF0DA4"/>
    <w:rsid w:val="00EF103F"/>
    <w:rsid w:val="00EF178C"/>
    <w:rsid w:val="00EF1D81"/>
    <w:rsid w:val="00EF1EB1"/>
    <w:rsid w:val="00EF218B"/>
    <w:rsid w:val="00EF23B8"/>
    <w:rsid w:val="00EF2D92"/>
    <w:rsid w:val="00EF3AA1"/>
    <w:rsid w:val="00EF3B83"/>
    <w:rsid w:val="00EF3F7C"/>
    <w:rsid w:val="00EF4386"/>
    <w:rsid w:val="00EF43AF"/>
    <w:rsid w:val="00EF4810"/>
    <w:rsid w:val="00EF4AE1"/>
    <w:rsid w:val="00EF4AFD"/>
    <w:rsid w:val="00EF4C44"/>
    <w:rsid w:val="00EF56B2"/>
    <w:rsid w:val="00EF5940"/>
    <w:rsid w:val="00EF5CA3"/>
    <w:rsid w:val="00EF5CE5"/>
    <w:rsid w:val="00EF5E8F"/>
    <w:rsid w:val="00EF60E9"/>
    <w:rsid w:val="00EF6453"/>
    <w:rsid w:val="00EF655E"/>
    <w:rsid w:val="00EF6643"/>
    <w:rsid w:val="00EF6901"/>
    <w:rsid w:val="00EF6E20"/>
    <w:rsid w:val="00EF7242"/>
    <w:rsid w:val="00EF7A00"/>
    <w:rsid w:val="00F00066"/>
    <w:rsid w:val="00F004A3"/>
    <w:rsid w:val="00F00AD3"/>
    <w:rsid w:val="00F00C8E"/>
    <w:rsid w:val="00F0151B"/>
    <w:rsid w:val="00F016DE"/>
    <w:rsid w:val="00F01C09"/>
    <w:rsid w:val="00F02749"/>
    <w:rsid w:val="00F029A4"/>
    <w:rsid w:val="00F03351"/>
    <w:rsid w:val="00F035FC"/>
    <w:rsid w:val="00F036D5"/>
    <w:rsid w:val="00F03800"/>
    <w:rsid w:val="00F03966"/>
    <w:rsid w:val="00F03F42"/>
    <w:rsid w:val="00F041D0"/>
    <w:rsid w:val="00F043B3"/>
    <w:rsid w:val="00F04986"/>
    <w:rsid w:val="00F04A37"/>
    <w:rsid w:val="00F05079"/>
    <w:rsid w:val="00F0558D"/>
    <w:rsid w:val="00F06C06"/>
    <w:rsid w:val="00F06C77"/>
    <w:rsid w:val="00F06E0B"/>
    <w:rsid w:val="00F07506"/>
    <w:rsid w:val="00F07AD9"/>
    <w:rsid w:val="00F102B2"/>
    <w:rsid w:val="00F10F9A"/>
    <w:rsid w:val="00F111A3"/>
    <w:rsid w:val="00F11A25"/>
    <w:rsid w:val="00F12447"/>
    <w:rsid w:val="00F124DB"/>
    <w:rsid w:val="00F12699"/>
    <w:rsid w:val="00F12D80"/>
    <w:rsid w:val="00F13531"/>
    <w:rsid w:val="00F137D3"/>
    <w:rsid w:val="00F138E2"/>
    <w:rsid w:val="00F14678"/>
    <w:rsid w:val="00F15251"/>
    <w:rsid w:val="00F155D1"/>
    <w:rsid w:val="00F15794"/>
    <w:rsid w:val="00F15C2F"/>
    <w:rsid w:val="00F15CF6"/>
    <w:rsid w:val="00F15D00"/>
    <w:rsid w:val="00F15F5C"/>
    <w:rsid w:val="00F15FAA"/>
    <w:rsid w:val="00F162CC"/>
    <w:rsid w:val="00F165E2"/>
    <w:rsid w:val="00F16624"/>
    <w:rsid w:val="00F16D1A"/>
    <w:rsid w:val="00F16F30"/>
    <w:rsid w:val="00F16F6E"/>
    <w:rsid w:val="00F17279"/>
    <w:rsid w:val="00F1749E"/>
    <w:rsid w:val="00F17803"/>
    <w:rsid w:val="00F17CC1"/>
    <w:rsid w:val="00F17CD2"/>
    <w:rsid w:val="00F17EEF"/>
    <w:rsid w:val="00F17F48"/>
    <w:rsid w:val="00F17F74"/>
    <w:rsid w:val="00F21773"/>
    <w:rsid w:val="00F2201D"/>
    <w:rsid w:val="00F22AB9"/>
    <w:rsid w:val="00F22C45"/>
    <w:rsid w:val="00F2321E"/>
    <w:rsid w:val="00F243EA"/>
    <w:rsid w:val="00F2555E"/>
    <w:rsid w:val="00F2570B"/>
    <w:rsid w:val="00F25A04"/>
    <w:rsid w:val="00F26653"/>
    <w:rsid w:val="00F2670D"/>
    <w:rsid w:val="00F2694B"/>
    <w:rsid w:val="00F26A56"/>
    <w:rsid w:val="00F26AAF"/>
    <w:rsid w:val="00F26B06"/>
    <w:rsid w:val="00F26DDA"/>
    <w:rsid w:val="00F274C4"/>
    <w:rsid w:val="00F27B1D"/>
    <w:rsid w:val="00F27C09"/>
    <w:rsid w:val="00F27E38"/>
    <w:rsid w:val="00F27FA4"/>
    <w:rsid w:val="00F3087F"/>
    <w:rsid w:val="00F30983"/>
    <w:rsid w:val="00F30B69"/>
    <w:rsid w:val="00F31409"/>
    <w:rsid w:val="00F315FB"/>
    <w:rsid w:val="00F31F53"/>
    <w:rsid w:val="00F3228E"/>
    <w:rsid w:val="00F327BC"/>
    <w:rsid w:val="00F33176"/>
    <w:rsid w:val="00F3367D"/>
    <w:rsid w:val="00F3379B"/>
    <w:rsid w:val="00F337C5"/>
    <w:rsid w:val="00F338C4"/>
    <w:rsid w:val="00F33BA7"/>
    <w:rsid w:val="00F34127"/>
    <w:rsid w:val="00F3414D"/>
    <w:rsid w:val="00F3419B"/>
    <w:rsid w:val="00F341A4"/>
    <w:rsid w:val="00F34A1C"/>
    <w:rsid w:val="00F34D5C"/>
    <w:rsid w:val="00F34F7E"/>
    <w:rsid w:val="00F353E8"/>
    <w:rsid w:val="00F35466"/>
    <w:rsid w:val="00F35917"/>
    <w:rsid w:val="00F359EA"/>
    <w:rsid w:val="00F35C6B"/>
    <w:rsid w:val="00F35F42"/>
    <w:rsid w:val="00F35F4B"/>
    <w:rsid w:val="00F36353"/>
    <w:rsid w:val="00F373A0"/>
    <w:rsid w:val="00F373F5"/>
    <w:rsid w:val="00F37A1B"/>
    <w:rsid w:val="00F401AB"/>
    <w:rsid w:val="00F40932"/>
    <w:rsid w:val="00F4097B"/>
    <w:rsid w:val="00F4110A"/>
    <w:rsid w:val="00F422BD"/>
    <w:rsid w:val="00F42410"/>
    <w:rsid w:val="00F42F4E"/>
    <w:rsid w:val="00F443CB"/>
    <w:rsid w:val="00F4441A"/>
    <w:rsid w:val="00F444C3"/>
    <w:rsid w:val="00F44A4D"/>
    <w:rsid w:val="00F455C2"/>
    <w:rsid w:val="00F45759"/>
    <w:rsid w:val="00F457AE"/>
    <w:rsid w:val="00F459F7"/>
    <w:rsid w:val="00F45B42"/>
    <w:rsid w:val="00F45CAE"/>
    <w:rsid w:val="00F469C8"/>
    <w:rsid w:val="00F46A7E"/>
    <w:rsid w:val="00F46DCC"/>
    <w:rsid w:val="00F474F4"/>
    <w:rsid w:val="00F47531"/>
    <w:rsid w:val="00F4761D"/>
    <w:rsid w:val="00F47D1E"/>
    <w:rsid w:val="00F47FD1"/>
    <w:rsid w:val="00F502BE"/>
    <w:rsid w:val="00F503F9"/>
    <w:rsid w:val="00F50A56"/>
    <w:rsid w:val="00F516AF"/>
    <w:rsid w:val="00F516C2"/>
    <w:rsid w:val="00F517C3"/>
    <w:rsid w:val="00F52170"/>
    <w:rsid w:val="00F529A1"/>
    <w:rsid w:val="00F52CF2"/>
    <w:rsid w:val="00F5313C"/>
    <w:rsid w:val="00F53B83"/>
    <w:rsid w:val="00F53BD5"/>
    <w:rsid w:val="00F54AAB"/>
    <w:rsid w:val="00F55246"/>
    <w:rsid w:val="00F5530B"/>
    <w:rsid w:val="00F557AF"/>
    <w:rsid w:val="00F55A49"/>
    <w:rsid w:val="00F55CF0"/>
    <w:rsid w:val="00F56345"/>
    <w:rsid w:val="00F56697"/>
    <w:rsid w:val="00F56A1C"/>
    <w:rsid w:val="00F56A40"/>
    <w:rsid w:val="00F56A86"/>
    <w:rsid w:val="00F56EE6"/>
    <w:rsid w:val="00F57256"/>
    <w:rsid w:val="00F57986"/>
    <w:rsid w:val="00F57CA5"/>
    <w:rsid w:val="00F57CEE"/>
    <w:rsid w:val="00F6014F"/>
    <w:rsid w:val="00F6015D"/>
    <w:rsid w:val="00F602E1"/>
    <w:rsid w:val="00F60818"/>
    <w:rsid w:val="00F610DE"/>
    <w:rsid w:val="00F61259"/>
    <w:rsid w:val="00F6149E"/>
    <w:rsid w:val="00F6162D"/>
    <w:rsid w:val="00F61771"/>
    <w:rsid w:val="00F61CCC"/>
    <w:rsid w:val="00F62101"/>
    <w:rsid w:val="00F62488"/>
    <w:rsid w:val="00F6258A"/>
    <w:rsid w:val="00F627C1"/>
    <w:rsid w:val="00F63040"/>
    <w:rsid w:val="00F630AE"/>
    <w:rsid w:val="00F63B10"/>
    <w:rsid w:val="00F63B5F"/>
    <w:rsid w:val="00F63B86"/>
    <w:rsid w:val="00F63D09"/>
    <w:rsid w:val="00F63DB6"/>
    <w:rsid w:val="00F63FA5"/>
    <w:rsid w:val="00F64F04"/>
    <w:rsid w:val="00F65505"/>
    <w:rsid w:val="00F65DBE"/>
    <w:rsid w:val="00F66AB8"/>
    <w:rsid w:val="00F66B36"/>
    <w:rsid w:val="00F672B1"/>
    <w:rsid w:val="00F675B1"/>
    <w:rsid w:val="00F676F0"/>
    <w:rsid w:val="00F67A74"/>
    <w:rsid w:val="00F67BC3"/>
    <w:rsid w:val="00F67E6F"/>
    <w:rsid w:val="00F70148"/>
    <w:rsid w:val="00F70343"/>
    <w:rsid w:val="00F7082A"/>
    <w:rsid w:val="00F714B8"/>
    <w:rsid w:val="00F718E7"/>
    <w:rsid w:val="00F728BA"/>
    <w:rsid w:val="00F72D16"/>
    <w:rsid w:val="00F72E4B"/>
    <w:rsid w:val="00F732DF"/>
    <w:rsid w:val="00F74020"/>
    <w:rsid w:val="00F7402C"/>
    <w:rsid w:val="00F744D8"/>
    <w:rsid w:val="00F746FA"/>
    <w:rsid w:val="00F75785"/>
    <w:rsid w:val="00F7597E"/>
    <w:rsid w:val="00F76017"/>
    <w:rsid w:val="00F76C51"/>
    <w:rsid w:val="00F7757C"/>
    <w:rsid w:val="00F77FCB"/>
    <w:rsid w:val="00F808F3"/>
    <w:rsid w:val="00F8103D"/>
    <w:rsid w:val="00F8201E"/>
    <w:rsid w:val="00F8287F"/>
    <w:rsid w:val="00F8370D"/>
    <w:rsid w:val="00F84347"/>
    <w:rsid w:val="00F84714"/>
    <w:rsid w:val="00F84ED3"/>
    <w:rsid w:val="00F85C3B"/>
    <w:rsid w:val="00F85CDE"/>
    <w:rsid w:val="00F85FAD"/>
    <w:rsid w:val="00F8612D"/>
    <w:rsid w:val="00F862E5"/>
    <w:rsid w:val="00F86AEF"/>
    <w:rsid w:val="00F86FC8"/>
    <w:rsid w:val="00F87136"/>
    <w:rsid w:val="00F872DE"/>
    <w:rsid w:val="00F90645"/>
    <w:rsid w:val="00F90688"/>
    <w:rsid w:val="00F90779"/>
    <w:rsid w:val="00F90AA4"/>
    <w:rsid w:val="00F91439"/>
    <w:rsid w:val="00F9170F"/>
    <w:rsid w:val="00F917A1"/>
    <w:rsid w:val="00F91D8B"/>
    <w:rsid w:val="00F91DEA"/>
    <w:rsid w:val="00F92565"/>
    <w:rsid w:val="00F92FED"/>
    <w:rsid w:val="00F93581"/>
    <w:rsid w:val="00F93929"/>
    <w:rsid w:val="00F9408D"/>
    <w:rsid w:val="00F94520"/>
    <w:rsid w:val="00F9459F"/>
    <w:rsid w:val="00F949E5"/>
    <w:rsid w:val="00F950FE"/>
    <w:rsid w:val="00F95279"/>
    <w:rsid w:val="00F954E5"/>
    <w:rsid w:val="00F95771"/>
    <w:rsid w:val="00F95A2A"/>
    <w:rsid w:val="00F95C41"/>
    <w:rsid w:val="00F9613C"/>
    <w:rsid w:val="00F9658A"/>
    <w:rsid w:val="00F97415"/>
    <w:rsid w:val="00F97FFC"/>
    <w:rsid w:val="00FA075F"/>
    <w:rsid w:val="00FA0794"/>
    <w:rsid w:val="00FA1203"/>
    <w:rsid w:val="00FA146E"/>
    <w:rsid w:val="00FA1ED1"/>
    <w:rsid w:val="00FA1FE9"/>
    <w:rsid w:val="00FA204F"/>
    <w:rsid w:val="00FA20D5"/>
    <w:rsid w:val="00FA28AD"/>
    <w:rsid w:val="00FA29F8"/>
    <w:rsid w:val="00FA2A18"/>
    <w:rsid w:val="00FA2A50"/>
    <w:rsid w:val="00FA2EED"/>
    <w:rsid w:val="00FA3021"/>
    <w:rsid w:val="00FA3832"/>
    <w:rsid w:val="00FA3DFE"/>
    <w:rsid w:val="00FA3F77"/>
    <w:rsid w:val="00FA404B"/>
    <w:rsid w:val="00FA6422"/>
    <w:rsid w:val="00FA662E"/>
    <w:rsid w:val="00FA7154"/>
    <w:rsid w:val="00FA73B1"/>
    <w:rsid w:val="00FA7981"/>
    <w:rsid w:val="00FA7CBB"/>
    <w:rsid w:val="00FA7E06"/>
    <w:rsid w:val="00FB07CA"/>
    <w:rsid w:val="00FB0BF0"/>
    <w:rsid w:val="00FB1B4C"/>
    <w:rsid w:val="00FB2069"/>
    <w:rsid w:val="00FB26B7"/>
    <w:rsid w:val="00FB2DBB"/>
    <w:rsid w:val="00FB3498"/>
    <w:rsid w:val="00FB4455"/>
    <w:rsid w:val="00FB4DBF"/>
    <w:rsid w:val="00FB4E7C"/>
    <w:rsid w:val="00FB56F6"/>
    <w:rsid w:val="00FB5B36"/>
    <w:rsid w:val="00FB5DCC"/>
    <w:rsid w:val="00FB60E2"/>
    <w:rsid w:val="00FB6A95"/>
    <w:rsid w:val="00FB7333"/>
    <w:rsid w:val="00FB7342"/>
    <w:rsid w:val="00FB7543"/>
    <w:rsid w:val="00FB7D17"/>
    <w:rsid w:val="00FC0511"/>
    <w:rsid w:val="00FC0A25"/>
    <w:rsid w:val="00FC0AF2"/>
    <w:rsid w:val="00FC0CFC"/>
    <w:rsid w:val="00FC0F45"/>
    <w:rsid w:val="00FC177B"/>
    <w:rsid w:val="00FC17D4"/>
    <w:rsid w:val="00FC18FE"/>
    <w:rsid w:val="00FC1BC0"/>
    <w:rsid w:val="00FC1C13"/>
    <w:rsid w:val="00FC21BD"/>
    <w:rsid w:val="00FC2429"/>
    <w:rsid w:val="00FC24C2"/>
    <w:rsid w:val="00FC2DF3"/>
    <w:rsid w:val="00FC31E3"/>
    <w:rsid w:val="00FC35AF"/>
    <w:rsid w:val="00FC4245"/>
    <w:rsid w:val="00FC478B"/>
    <w:rsid w:val="00FC4BAA"/>
    <w:rsid w:val="00FC4D6A"/>
    <w:rsid w:val="00FC4E0A"/>
    <w:rsid w:val="00FC4E4A"/>
    <w:rsid w:val="00FC531C"/>
    <w:rsid w:val="00FC5A6A"/>
    <w:rsid w:val="00FC5BE7"/>
    <w:rsid w:val="00FC6497"/>
    <w:rsid w:val="00FC6B0D"/>
    <w:rsid w:val="00FC6C38"/>
    <w:rsid w:val="00FC6DE4"/>
    <w:rsid w:val="00FC72BA"/>
    <w:rsid w:val="00FC7517"/>
    <w:rsid w:val="00FC7C5B"/>
    <w:rsid w:val="00FC7C91"/>
    <w:rsid w:val="00FD0245"/>
    <w:rsid w:val="00FD0680"/>
    <w:rsid w:val="00FD069E"/>
    <w:rsid w:val="00FD0A21"/>
    <w:rsid w:val="00FD12C5"/>
    <w:rsid w:val="00FD1784"/>
    <w:rsid w:val="00FD17E2"/>
    <w:rsid w:val="00FD1889"/>
    <w:rsid w:val="00FD18BF"/>
    <w:rsid w:val="00FD18D2"/>
    <w:rsid w:val="00FD1FBC"/>
    <w:rsid w:val="00FD2765"/>
    <w:rsid w:val="00FD2869"/>
    <w:rsid w:val="00FD2942"/>
    <w:rsid w:val="00FD2A02"/>
    <w:rsid w:val="00FD2B4B"/>
    <w:rsid w:val="00FD3065"/>
    <w:rsid w:val="00FD3707"/>
    <w:rsid w:val="00FD3965"/>
    <w:rsid w:val="00FD3BA8"/>
    <w:rsid w:val="00FD40F4"/>
    <w:rsid w:val="00FD44B2"/>
    <w:rsid w:val="00FD48B6"/>
    <w:rsid w:val="00FD4A3B"/>
    <w:rsid w:val="00FD53DC"/>
    <w:rsid w:val="00FD55A8"/>
    <w:rsid w:val="00FD5CBF"/>
    <w:rsid w:val="00FD62FB"/>
    <w:rsid w:val="00FD639A"/>
    <w:rsid w:val="00FD662C"/>
    <w:rsid w:val="00FD6AFF"/>
    <w:rsid w:val="00FD7373"/>
    <w:rsid w:val="00FD737A"/>
    <w:rsid w:val="00FD7693"/>
    <w:rsid w:val="00FD795E"/>
    <w:rsid w:val="00FD7CC5"/>
    <w:rsid w:val="00FE0232"/>
    <w:rsid w:val="00FE120E"/>
    <w:rsid w:val="00FE128D"/>
    <w:rsid w:val="00FE1B69"/>
    <w:rsid w:val="00FE21C5"/>
    <w:rsid w:val="00FE3236"/>
    <w:rsid w:val="00FE3269"/>
    <w:rsid w:val="00FE32A9"/>
    <w:rsid w:val="00FE420B"/>
    <w:rsid w:val="00FE422A"/>
    <w:rsid w:val="00FE4327"/>
    <w:rsid w:val="00FE474A"/>
    <w:rsid w:val="00FE48C6"/>
    <w:rsid w:val="00FE51CE"/>
    <w:rsid w:val="00FE52EE"/>
    <w:rsid w:val="00FE5F87"/>
    <w:rsid w:val="00FE616D"/>
    <w:rsid w:val="00FE665C"/>
    <w:rsid w:val="00FE6806"/>
    <w:rsid w:val="00FE7212"/>
    <w:rsid w:val="00FE77DC"/>
    <w:rsid w:val="00FE7A23"/>
    <w:rsid w:val="00FF02CC"/>
    <w:rsid w:val="00FF0359"/>
    <w:rsid w:val="00FF0621"/>
    <w:rsid w:val="00FF0D5F"/>
    <w:rsid w:val="00FF102E"/>
    <w:rsid w:val="00FF18C8"/>
    <w:rsid w:val="00FF1D03"/>
    <w:rsid w:val="00FF204A"/>
    <w:rsid w:val="00FF2095"/>
    <w:rsid w:val="00FF23C5"/>
    <w:rsid w:val="00FF2FED"/>
    <w:rsid w:val="00FF334C"/>
    <w:rsid w:val="00FF3378"/>
    <w:rsid w:val="00FF3438"/>
    <w:rsid w:val="00FF3B18"/>
    <w:rsid w:val="00FF3BFA"/>
    <w:rsid w:val="00FF3C0B"/>
    <w:rsid w:val="00FF3E9E"/>
    <w:rsid w:val="00FF4058"/>
    <w:rsid w:val="00FF4149"/>
    <w:rsid w:val="00FF4355"/>
    <w:rsid w:val="00FF50F0"/>
    <w:rsid w:val="00FF564C"/>
    <w:rsid w:val="00FF5DE6"/>
    <w:rsid w:val="00FF6620"/>
    <w:rsid w:val="00FF66EA"/>
    <w:rsid w:val="00FF705C"/>
    <w:rsid w:val="00FF76D8"/>
    <w:rsid w:val="00FF76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E78EB3"/>
  <w15:docId w15:val="{4A791BD2-5940-4DFA-B65F-1B41FD2E1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15FD8"/>
    <w:pPr>
      <w:shd w:val="clear" w:color="auto" w:fill="FFFFFF"/>
      <w:spacing w:after="120" w:line="480" w:lineRule="auto"/>
      <w:jc w:val="both"/>
    </w:pPr>
    <w:rPr>
      <w:rFonts w:ascii="Times New Roman" w:eastAsia="Times New Roman" w:hAnsi="Times New Roman" w:cs="Times New Roman"/>
      <w:bCs/>
      <w:sz w:val="24"/>
      <w:szCs w:val="24"/>
      <w:lang w:val="en-GB" w:eastAsia="de-DE"/>
    </w:rPr>
  </w:style>
  <w:style w:type="paragraph" w:styleId="berschrift1">
    <w:name w:val="heading 1"/>
    <w:basedOn w:val="Standard"/>
    <w:next w:val="Standard"/>
    <w:link w:val="berschrift1Zchn"/>
    <w:uiPriority w:val="9"/>
    <w:qFormat/>
    <w:rsid w:val="00B647B3"/>
    <w:pPr>
      <w:keepNext/>
      <w:keepLines/>
      <w:spacing w:before="240" w:after="0" w:line="360" w:lineRule="auto"/>
      <w:outlineLvl w:val="0"/>
    </w:pPr>
    <w:rPr>
      <w:rFonts w:ascii="Cambria" w:hAnsi="Cambria" w:cstheme="majorBidi"/>
      <w:color w:val="323E4F" w:themeColor="text2" w:themeShade="BF"/>
      <w:sz w:val="36"/>
      <w:szCs w:val="36"/>
      <w:lang w:val="en-US"/>
    </w:rPr>
  </w:style>
  <w:style w:type="paragraph" w:styleId="berschrift2">
    <w:name w:val="heading 2"/>
    <w:basedOn w:val="Standard"/>
    <w:next w:val="Standard"/>
    <w:link w:val="berschrift2Zchn"/>
    <w:uiPriority w:val="9"/>
    <w:unhideWhenUsed/>
    <w:qFormat/>
    <w:rsid w:val="00D653E2"/>
    <w:pPr>
      <w:keepNext/>
      <w:keepLines/>
      <w:spacing w:before="40" w:after="0" w:line="360" w:lineRule="auto"/>
      <w:outlineLvl w:val="1"/>
    </w:pPr>
    <w:rPr>
      <w:rFonts w:ascii="Cambria" w:eastAsiaTheme="majorEastAsia" w:hAnsi="Cambria" w:cstheme="majorBidi"/>
      <w:color w:val="1F4E79" w:themeColor="accent1" w:themeShade="80"/>
      <w:sz w:val="30"/>
      <w:szCs w:val="30"/>
      <w:lang w:val="en-US"/>
    </w:rPr>
  </w:style>
  <w:style w:type="paragraph" w:styleId="berschrift3">
    <w:name w:val="heading 3"/>
    <w:basedOn w:val="Standard"/>
    <w:next w:val="Standard"/>
    <w:link w:val="berschrift3Zchn"/>
    <w:uiPriority w:val="9"/>
    <w:unhideWhenUsed/>
    <w:qFormat/>
    <w:rsid w:val="007664DE"/>
    <w:pPr>
      <w:keepNext/>
      <w:keepLines/>
      <w:spacing w:before="40" w:after="0"/>
      <w:outlineLvl w:val="2"/>
    </w:pPr>
    <w:rPr>
      <w:rFonts w:asciiTheme="majorHAnsi" w:eastAsiaTheme="majorEastAsia" w:hAnsiTheme="majorHAnsi" w:cstheme="majorBidi"/>
      <w:color w:val="1F4D78" w:themeColor="accent1" w:themeShade="7F"/>
    </w:rPr>
  </w:style>
  <w:style w:type="paragraph" w:styleId="berschrift4">
    <w:name w:val="heading 4"/>
    <w:basedOn w:val="Standard"/>
    <w:next w:val="Standard"/>
    <w:link w:val="berschrift4Zchn"/>
    <w:uiPriority w:val="9"/>
    <w:unhideWhenUsed/>
    <w:qFormat/>
    <w:rsid w:val="007664D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722EA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6F381B"/>
    <w:rPr>
      <w:b/>
      <w:bCs/>
    </w:rPr>
  </w:style>
  <w:style w:type="character" w:customStyle="1" w:styleId="apple-converted-space">
    <w:name w:val="apple-converted-space"/>
    <w:basedOn w:val="Absatz-Standardschriftart"/>
    <w:rsid w:val="00752DDA"/>
  </w:style>
  <w:style w:type="paragraph" w:styleId="StandardWeb">
    <w:name w:val="Normal (Web)"/>
    <w:basedOn w:val="Standard"/>
    <w:uiPriority w:val="99"/>
    <w:unhideWhenUsed/>
    <w:rsid w:val="00752DDA"/>
    <w:pPr>
      <w:spacing w:before="100" w:beforeAutospacing="1" w:after="100" w:afterAutospacing="1" w:line="240" w:lineRule="auto"/>
    </w:pPr>
  </w:style>
  <w:style w:type="paragraph" w:styleId="Listenabsatz">
    <w:name w:val="List Paragraph"/>
    <w:basedOn w:val="Standard"/>
    <w:link w:val="ListenabsatzZchn"/>
    <w:uiPriority w:val="34"/>
    <w:qFormat/>
    <w:rsid w:val="00E24DDB"/>
    <w:pPr>
      <w:numPr>
        <w:numId w:val="1"/>
      </w:numPr>
      <w:spacing w:after="100" w:afterAutospacing="1" w:line="240" w:lineRule="auto"/>
    </w:pPr>
  </w:style>
  <w:style w:type="character" w:styleId="Hyperlink">
    <w:name w:val="Hyperlink"/>
    <w:basedOn w:val="Absatz-Standardschriftart"/>
    <w:uiPriority w:val="99"/>
    <w:unhideWhenUsed/>
    <w:rsid w:val="00752DDA"/>
    <w:rPr>
      <w:color w:val="0000FF"/>
      <w:u w:val="single"/>
    </w:rPr>
  </w:style>
  <w:style w:type="paragraph" w:styleId="Titel">
    <w:name w:val="Title"/>
    <w:basedOn w:val="Standard"/>
    <w:next w:val="Standard"/>
    <w:link w:val="TitelZchn"/>
    <w:uiPriority w:val="10"/>
    <w:qFormat/>
    <w:rsid w:val="003F2C5F"/>
    <w:pPr>
      <w:pBdr>
        <w:bottom w:val="single" w:sz="8" w:space="4" w:color="5B9BD5" w:themeColor="accent1"/>
      </w:pBdr>
      <w:spacing w:after="300" w:line="240" w:lineRule="auto"/>
      <w:contextualSpacing/>
      <w:jc w:val="center"/>
    </w:pPr>
    <w:rPr>
      <w:rFonts w:asciiTheme="majorHAnsi" w:eastAsiaTheme="majorEastAsia" w:hAnsiTheme="majorHAnsi" w:cstheme="majorBidi"/>
      <w:color w:val="323E4F" w:themeColor="text2" w:themeShade="BF"/>
      <w:spacing w:val="5"/>
      <w:kern w:val="28"/>
      <w:sz w:val="36"/>
      <w:szCs w:val="36"/>
      <w:lang w:val="en-US"/>
    </w:rPr>
  </w:style>
  <w:style w:type="character" w:customStyle="1" w:styleId="TitelZchn">
    <w:name w:val="Titel Zchn"/>
    <w:basedOn w:val="Absatz-Standardschriftart"/>
    <w:link w:val="Titel"/>
    <w:uiPriority w:val="10"/>
    <w:rsid w:val="003F2C5F"/>
    <w:rPr>
      <w:rFonts w:asciiTheme="majorHAnsi" w:eastAsiaTheme="majorEastAsia" w:hAnsiTheme="majorHAnsi" w:cstheme="majorBidi"/>
      <w:color w:val="323E4F" w:themeColor="text2" w:themeShade="BF"/>
      <w:spacing w:val="5"/>
      <w:kern w:val="28"/>
      <w:sz w:val="36"/>
      <w:szCs w:val="36"/>
      <w:lang w:val="en-US"/>
    </w:rPr>
  </w:style>
  <w:style w:type="character" w:customStyle="1" w:styleId="ListenabsatzZchn">
    <w:name w:val="Listenabsatz Zchn"/>
    <w:basedOn w:val="Absatz-Standardschriftart"/>
    <w:link w:val="Listenabsatz"/>
    <w:uiPriority w:val="34"/>
    <w:rsid w:val="00E24DDB"/>
    <w:rPr>
      <w:rFonts w:ascii="Times New Roman" w:eastAsia="Times New Roman" w:hAnsi="Times New Roman" w:cs="Times New Roman"/>
      <w:bCs/>
      <w:sz w:val="24"/>
      <w:szCs w:val="24"/>
      <w:shd w:val="clear" w:color="auto" w:fill="FFFFFF"/>
      <w:lang w:val="en-GB" w:eastAsia="de-DE"/>
    </w:rPr>
  </w:style>
  <w:style w:type="paragraph" w:styleId="Sprechblasentext">
    <w:name w:val="Balloon Text"/>
    <w:basedOn w:val="Standard"/>
    <w:link w:val="SprechblasentextZchn"/>
    <w:uiPriority w:val="99"/>
    <w:semiHidden/>
    <w:unhideWhenUsed/>
    <w:rsid w:val="00EB1E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B1E2B"/>
    <w:rPr>
      <w:rFonts w:ascii="Segoe UI" w:hAnsi="Segoe UI" w:cs="Segoe UI"/>
      <w:sz w:val="18"/>
      <w:szCs w:val="18"/>
    </w:rPr>
  </w:style>
  <w:style w:type="character" w:styleId="Kommentarzeichen">
    <w:name w:val="annotation reference"/>
    <w:basedOn w:val="Absatz-Standardschriftart"/>
    <w:uiPriority w:val="99"/>
    <w:semiHidden/>
    <w:unhideWhenUsed/>
    <w:rsid w:val="00101B0A"/>
    <w:rPr>
      <w:sz w:val="16"/>
      <w:szCs w:val="16"/>
    </w:rPr>
  </w:style>
  <w:style w:type="paragraph" w:styleId="Kommentartext">
    <w:name w:val="annotation text"/>
    <w:basedOn w:val="Standard"/>
    <w:link w:val="KommentartextZchn"/>
    <w:uiPriority w:val="99"/>
    <w:unhideWhenUsed/>
    <w:rsid w:val="00101B0A"/>
    <w:pPr>
      <w:spacing w:line="240" w:lineRule="auto"/>
    </w:pPr>
    <w:rPr>
      <w:sz w:val="20"/>
      <w:szCs w:val="20"/>
    </w:rPr>
  </w:style>
  <w:style w:type="character" w:customStyle="1" w:styleId="KommentartextZchn">
    <w:name w:val="Kommentartext Zchn"/>
    <w:basedOn w:val="Absatz-Standardschriftart"/>
    <w:link w:val="Kommentartext"/>
    <w:uiPriority w:val="99"/>
    <w:rsid w:val="00101B0A"/>
    <w:rPr>
      <w:sz w:val="20"/>
      <w:szCs w:val="20"/>
    </w:rPr>
  </w:style>
  <w:style w:type="paragraph" w:styleId="Kommentarthema">
    <w:name w:val="annotation subject"/>
    <w:basedOn w:val="Kommentartext"/>
    <w:next w:val="Kommentartext"/>
    <w:link w:val="KommentarthemaZchn"/>
    <w:uiPriority w:val="99"/>
    <w:semiHidden/>
    <w:unhideWhenUsed/>
    <w:rsid w:val="00101B0A"/>
    <w:rPr>
      <w:b/>
      <w:bCs w:val="0"/>
    </w:rPr>
  </w:style>
  <w:style w:type="character" w:customStyle="1" w:styleId="KommentarthemaZchn">
    <w:name w:val="Kommentarthema Zchn"/>
    <w:basedOn w:val="KommentartextZchn"/>
    <w:link w:val="Kommentarthema"/>
    <w:uiPriority w:val="99"/>
    <w:semiHidden/>
    <w:rsid w:val="00101B0A"/>
    <w:rPr>
      <w:b/>
      <w:bCs/>
      <w:sz w:val="20"/>
      <w:szCs w:val="20"/>
    </w:rPr>
  </w:style>
  <w:style w:type="paragraph" w:styleId="Kopfzeile">
    <w:name w:val="header"/>
    <w:basedOn w:val="Standard"/>
    <w:link w:val="KopfzeileZchn"/>
    <w:uiPriority w:val="99"/>
    <w:unhideWhenUsed/>
    <w:rsid w:val="007C47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47BE"/>
  </w:style>
  <w:style w:type="paragraph" w:styleId="Fuzeile">
    <w:name w:val="footer"/>
    <w:basedOn w:val="Standard"/>
    <w:link w:val="FuzeileZchn"/>
    <w:uiPriority w:val="99"/>
    <w:unhideWhenUsed/>
    <w:rsid w:val="007C47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47BE"/>
  </w:style>
  <w:style w:type="paragraph" w:styleId="Beschriftung">
    <w:name w:val="caption"/>
    <w:basedOn w:val="Standard"/>
    <w:next w:val="Standard"/>
    <w:unhideWhenUsed/>
    <w:qFormat/>
    <w:rsid w:val="00213DD6"/>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B647B3"/>
    <w:rPr>
      <w:rFonts w:ascii="Cambria" w:eastAsia="Times New Roman" w:hAnsi="Cambria" w:cstheme="majorBidi"/>
      <w:bCs/>
      <w:color w:val="323E4F" w:themeColor="text2" w:themeShade="BF"/>
      <w:sz w:val="36"/>
      <w:szCs w:val="36"/>
      <w:shd w:val="clear" w:color="auto" w:fill="FFFFFF"/>
      <w:lang w:val="en-US" w:eastAsia="de-DE"/>
    </w:rPr>
  </w:style>
  <w:style w:type="character" w:customStyle="1" w:styleId="berschrift2Zchn">
    <w:name w:val="Überschrift 2 Zchn"/>
    <w:basedOn w:val="Absatz-Standardschriftart"/>
    <w:link w:val="berschrift2"/>
    <w:uiPriority w:val="9"/>
    <w:rsid w:val="00D653E2"/>
    <w:rPr>
      <w:rFonts w:ascii="Cambria" w:eastAsiaTheme="majorEastAsia" w:hAnsi="Cambria" w:cstheme="majorBidi"/>
      <w:bCs/>
      <w:color w:val="1F4E79" w:themeColor="accent1" w:themeShade="80"/>
      <w:sz w:val="30"/>
      <w:szCs w:val="30"/>
      <w:shd w:val="clear" w:color="auto" w:fill="FFFFFF"/>
      <w:lang w:val="en-US" w:eastAsia="de-DE"/>
    </w:rPr>
  </w:style>
  <w:style w:type="paragraph" w:styleId="Textkrper3">
    <w:name w:val="Body Text 3"/>
    <w:basedOn w:val="Standard"/>
    <w:link w:val="Textkrper3Zchn"/>
    <w:unhideWhenUsed/>
    <w:rsid w:val="001D2A61"/>
    <w:pPr>
      <w:shd w:val="clear" w:color="auto" w:fill="auto"/>
      <w:spacing w:after="0"/>
    </w:pPr>
    <w:rPr>
      <w:rFonts w:eastAsia="MS Mincho"/>
      <w:bCs w:val="0"/>
      <w:lang w:val="en-US" w:eastAsia="ja-JP"/>
    </w:rPr>
  </w:style>
  <w:style w:type="character" w:customStyle="1" w:styleId="Textkrper3Zchn">
    <w:name w:val="Textkörper 3 Zchn"/>
    <w:basedOn w:val="Absatz-Standardschriftart"/>
    <w:link w:val="Textkrper3"/>
    <w:rsid w:val="001D2A61"/>
    <w:rPr>
      <w:rFonts w:ascii="Times New Roman" w:eastAsia="MS Mincho" w:hAnsi="Times New Roman" w:cs="Times New Roman"/>
      <w:sz w:val="24"/>
      <w:szCs w:val="24"/>
      <w:lang w:val="en-US" w:eastAsia="ja-JP"/>
    </w:rPr>
  </w:style>
  <w:style w:type="paragraph" w:styleId="Textkrper2">
    <w:name w:val="Body Text 2"/>
    <w:basedOn w:val="Standard"/>
    <w:link w:val="Textkrper2Zchn"/>
    <w:uiPriority w:val="99"/>
    <w:unhideWhenUsed/>
    <w:rsid w:val="001D2A61"/>
    <w:pPr>
      <w:shd w:val="clear" w:color="auto" w:fill="auto"/>
      <w:jc w:val="left"/>
    </w:pPr>
    <w:rPr>
      <w:rFonts w:eastAsiaTheme="minorHAnsi" w:cstheme="minorBidi"/>
      <w:bCs w:val="0"/>
      <w:lang w:val="en-US" w:eastAsia="en-US"/>
    </w:rPr>
  </w:style>
  <w:style w:type="character" w:customStyle="1" w:styleId="Textkrper2Zchn">
    <w:name w:val="Textkörper 2 Zchn"/>
    <w:basedOn w:val="Absatz-Standardschriftart"/>
    <w:link w:val="Textkrper2"/>
    <w:uiPriority w:val="99"/>
    <w:rsid w:val="001D2A61"/>
    <w:rPr>
      <w:lang w:val="en-US"/>
    </w:rPr>
  </w:style>
  <w:style w:type="paragraph" w:styleId="NurText">
    <w:name w:val="Plain Text"/>
    <w:basedOn w:val="Standard"/>
    <w:link w:val="NurTextZchn"/>
    <w:rsid w:val="001D2A61"/>
    <w:pPr>
      <w:shd w:val="clear" w:color="auto" w:fill="auto"/>
      <w:spacing w:after="0"/>
    </w:pPr>
    <w:rPr>
      <w:rFonts w:ascii="Courier New" w:hAnsi="Courier New"/>
      <w:bCs w:val="0"/>
      <w:sz w:val="20"/>
      <w:szCs w:val="20"/>
      <w:lang w:val="de-DE" w:eastAsia="en-US"/>
    </w:rPr>
  </w:style>
  <w:style w:type="character" w:customStyle="1" w:styleId="NurTextZchn">
    <w:name w:val="Nur Text Zchn"/>
    <w:basedOn w:val="Absatz-Standardschriftart"/>
    <w:link w:val="NurText"/>
    <w:rsid w:val="001D2A61"/>
    <w:rPr>
      <w:rFonts w:ascii="Courier New" w:eastAsia="Times New Roman" w:hAnsi="Courier New" w:cs="Times New Roman"/>
      <w:sz w:val="20"/>
      <w:szCs w:val="20"/>
    </w:rPr>
  </w:style>
  <w:style w:type="character" w:customStyle="1" w:styleId="f">
    <w:name w:val="f"/>
    <w:basedOn w:val="Absatz-Standardschriftart"/>
    <w:rsid w:val="00795E0B"/>
  </w:style>
  <w:style w:type="character" w:styleId="Hervorhebung">
    <w:name w:val="Emphasis"/>
    <w:basedOn w:val="Absatz-Standardschriftart"/>
    <w:uiPriority w:val="20"/>
    <w:qFormat/>
    <w:rsid w:val="00795E0B"/>
    <w:rPr>
      <w:i/>
      <w:iCs/>
    </w:rPr>
  </w:style>
  <w:style w:type="character" w:customStyle="1" w:styleId="s1">
    <w:name w:val="s1"/>
    <w:basedOn w:val="Absatz-Standardschriftart"/>
    <w:rsid w:val="005A1A02"/>
  </w:style>
  <w:style w:type="character" w:customStyle="1" w:styleId="authorname">
    <w:name w:val="authorname"/>
    <w:basedOn w:val="Absatz-Standardschriftart"/>
    <w:rsid w:val="003776E4"/>
  </w:style>
  <w:style w:type="character" w:customStyle="1" w:styleId="u-sronly">
    <w:name w:val="u-sronly"/>
    <w:basedOn w:val="Absatz-Standardschriftart"/>
    <w:rsid w:val="003776E4"/>
  </w:style>
  <w:style w:type="character" w:customStyle="1" w:styleId="journaltitle">
    <w:name w:val="journaltitle"/>
    <w:basedOn w:val="Absatz-Standardschriftart"/>
    <w:rsid w:val="003776E4"/>
  </w:style>
  <w:style w:type="character" w:customStyle="1" w:styleId="articlecitationyear">
    <w:name w:val="articlecitation_year"/>
    <w:basedOn w:val="Absatz-Standardschriftart"/>
    <w:rsid w:val="003776E4"/>
  </w:style>
  <w:style w:type="character" w:customStyle="1" w:styleId="articlecitationvolume">
    <w:name w:val="articlecitation_volume"/>
    <w:basedOn w:val="Absatz-Standardschriftart"/>
    <w:rsid w:val="003776E4"/>
  </w:style>
  <w:style w:type="character" w:customStyle="1" w:styleId="highlight">
    <w:name w:val="highlight"/>
    <w:basedOn w:val="Absatz-Standardschriftart"/>
    <w:rsid w:val="00C329F4"/>
  </w:style>
  <w:style w:type="paragraph" w:customStyle="1" w:styleId="Default">
    <w:name w:val="Default"/>
    <w:rsid w:val="00B32433"/>
    <w:pPr>
      <w:autoSpaceDE w:val="0"/>
      <w:autoSpaceDN w:val="0"/>
      <w:adjustRightInd w:val="0"/>
      <w:spacing w:after="0" w:line="240" w:lineRule="auto"/>
    </w:pPr>
    <w:rPr>
      <w:rFonts w:ascii="Times New Roman" w:hAnsi="Times New Roman" w:cs="Times New Roman"/>
      <w:color w:val="000000"/>
      <w:sz w:val="24"/>
      <w:szCs w:val="24"/>
    </w:rPr>
  </w:style>
  <w:style w:type="table" w:styleId="Tabellenraster">
    <w:name w:val="Table Grid"/>
    <w:basedOn w:val="NormaleTabelle"/>
    <w:uiPriority w:val="39"/>
    <w:rsid w:val="00E84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7664DE"/>
    <w:rPr>
      <w:rFonts w:asciiTheme="majorHAnsi" w:eastAsiaTheme="majorEastAsia" w:hAnsiTheme="majorHAnsi" w:cstheme="majorBidi"/>
      <w:bCs/>
      <w:color w:val="1F4D78" w:themeColor="accent1" w:themeShade="7F"/>
      <w:sz w:val="24"/>
      <w:szCs w:val="24"/>
      <w:shd w:val="clear" w:color="auto" w:fill="FFFFFF"/>
      <w:lang w:val="en-GB" w:eastAsia="de-DE"/>
    </w:rPr>
  </w:style>
  <w:style w:type="character" w:customStyle="1" w:styleId="berschrift4Zchn">
    <w:name w:val="Überschrift 4 Zchn"/>
    <w:basedOn w:val="Absatz-Standardschriftart"/>
    <w:link w:val="berschrift4"/>
    <w:uiPriority w:val="9"/>
    <w:rsid w:val="007664DE"/>
    <w:rPr>
      <w:rFonts w:asciiTheme="majorHAnsi" w:eastAsiaTheme="majorEastAsia" w:hAnsiTheme="majorHAnsi" w:cstheme="majorBidi"/>
      <w:bCs/>
      <w:i/>
      <w:iCs/>
      <w:color w:val="2E74B5" w:themeColor="accent1" w:themeShade="BF"/>
      <w:sz w:val="24"/>
      <w:szCs w:val="24"/>
      <w:shd w:val="clear" w:color="auto" w:fill="FFFFFF"/>
      <w:lang w:val="en-GB" w:eastAsia="de-DE"/>
    </w:rPr>
  </w:style>
  <w:style w:type="character" w:styleId="Platzhaltertext">
    <w:name w:val="Placeholder Text"/>
    <w:basedOn w:val="Absatz-Standardschriftart"/>
    <w:uiPriority w:val="99"/>
    <w:semiHidden/>
    <w:rsid w:val="005A5225"/>
    <w:rPr>
      <w:color w:val="808080"/>
    </w:rPr>
  </w:style>
  <w:style w:type="character" w:customStyle="1" w:styleId="mwe-math-mathml-inline">
    <w:name w:val="mwe-math-mathml-inline"/>
    <w:basedOn w:val="Absatz-Standardschriftart"/>
    <w:rsid w:val="003E3D7D"/>
  </w:style>
  <w:style w:type="character" w:customStyle="1" w:styleId="mw-headline">
    <w:name w:val="mw-headline"/>
    <w:basedOn w:val="Absatz-Standardschriftart"/>
    <w:rsid w:val="003E3D7D"/>
  </w:style>
  <w:style w:type="character" w:customStyle="1" w:styleId="mw-editsection">
    <w:name w:val="mw-editsection"/>
    <w:basedOn w:val="Absatz-Standardschriftart"/>
    <w:rsid w:val="003E3D7D"/>
  </w:style>
  <w:style w:type="character" w:customStyle="1" w:styleId="mw-editsection-bracket">
    <w:name w:val="mw-editsection-bracket"/>
    <w:basedOn w:val="Absatz-Standardschriftart"/>
    <w:rsid w:val="003E3D7D"/>
  </w:style>
  <w:style w:type="character" w:customStyle="1" w:styleId="mw-editsection-divider">
    <w:name w:val="mw-editsection-divider"/>
    <w:basedOn w:val="Absatz-Standardschriftart"/>
    <w:rsid w:val="003E3D7D"/>
  </w:style>
  <w:style w:type="table" w:styleId="EinfacheTabelle2">
    <w:name w:val="Plain Table 2"/>
    <w:basedOn w:val="NormaleTabelle"/>
    <w:uiPriority w:val="42"/>
    <w:rsid w:val="003758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esuchterLink">
    <w:name w:val="FollowedHyperlink"/>
    <w:basedOn w:val="Absatz-Standardschriftart"/>
    <w:uiPriority w:val="99"/>
    <w:semiHidden/>
    <w:unhideWhenUsed/>
    <w:rsid w:val="003D3A38"/>
    <w:rPr>
      <w:color w:val="954F72" w:themeColor="followedHyperlink"/>
      <w:u w:val="single"/>
    </w:rPr>
  </w:style>
  <w:style w:type="paragraph" w:styleId="berarbeitung">
    <w:name w:val="Revision"/>
    <w:hidden/>
    <w:uiPriority w:val="99"/>
    <w:semiHidden/>
    <w:rsid w:val="00EC198D"/>
    <w:pPr>
      <w:spacing w:after="0" w:line="240" w:lineRule="auto"/>
    </w:pPr>
    <w:rPr>
      <w:rFonts w:ascii="Times New Roman" w:eastAsia="Times New Roman" w:hAnsi="Times New Roman" w:cs="Times New Roman"/>
      <w:bCs/>
      <w:sz w:val="24"/>
      <w:szCs w:val="24"/>
      <w:lang w:val="en-GB" w:eastAsia="de-DE"/>
    </w:rPr>
  </w:style>
  <w:style w:type="character" w:customStyle="1" w:styleId="reference-text">
    <w:name w:val="reference-text"/>
    <w:basedOn w:val="Absatz-Standardschriftart"/>
    <w:rsid w:val="003D5985"/>
  </w:style>
  <w:style w:type="character" w:customStyle="1" w:styleId="apple-style-span">
    <w:name w:val="apple-style-span"/>
    <w:basedOn w:val="Absatz-Standardschriftart"/>
    <w:rsid w:val="007F271E"/>
  </w:style>
  <w:style w:type="paragraph" w:styleId="KeinLeerraum">
    <w:name w:val="No Spacing"/>
    <w:uiPriority w:val="1"/>
    <w:qFormat/>
    <w:rsid w:val="00356D83"/>
    <w:pPr>
      <w:shd w:val="clear" w:color="auto" w:fill="FFFFFF"/>
      <w:spacing w:after="0" w:line="240" w:lineRule="auto"/>
      <w:jc w:val="both"/>
    </w:pPr>
    <w:rPr>
      <w:rFonts w:ascii="Times New Roman" w:eastAsia="Times New Roman" w:hAnsi="Times New Roman" w:cs="Times New Roman"/>
      <w:bCs/>
      <w:sz w:val="24"/>
      <w:szCs w:val="24"/>
      <w:lang w:val="en-GB" w:eastAsia="de-DE"/>
    </w:rPr>
  </w:style>
  <w:style w:type="table" w:styleId="Gitternetztabelle1hellAkzent1">
    <w:name w:val="Grid Table 1 Light Accent 1"/>
    <w:basedOn w:val="NormaleTabelle"/>
    <w:uiPriority w:val="46"/>
    <w:rsid w:val="00C4405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Standard"/>
    <w:link w:val="EndNoteBibliographyTitleZchn"/>
    <w:rsid w:val="00CF2D95"/>
    <w:pPr>
      <w:spacing w:after="0"/>
      <w:jc w:val="center"/>
    </w:pPr>
    <w:rPr>
      <w:noProof/>
      <w:sz w:val="20"/>
      <w:lang w:val="de-DE"/>
    </w:rPr>
  </w:style>
  <w:style w:type="character" w:customStyle="1" w:styleId="EndNoteBibliographyTitleZchn">
    <w:name w:val="EndNote Bibliography Title Zchn"/>
    <w:basedOn w:val="Absatz-Standardschriftart"/>
    <w:link w:val="EndNoteBibliographyTitle"/>
    <w:rsid w:val="00CF2D95"/>
    <w:rPr>
      <w:rFonts w:ascii="Times New Roman" w:eastAsia="Times New Roman" w:hAnsi="Times New Roman" w:cs="Times New Roman"/>
      <w:bCs/>
      <w:noProof/>
      <w:sz w:val="20"/>
      <w:szCs w:val="24"/>
      <w:shd w:val="clear" w:color="auto" w:fill="FFFFFF"/>
      <w:lang w:eastAsia="de-DE"/>
    </w:rPr>
  </w:style>
  <w:style w:type="paragraph" w:customStyle="1" w:styleId="EndNoteBibliography">
    <w:name w:val="EndNote Bibliography"/>
    <w:basedOn w:val="Standard"/>
    <w:link w:val="EndNoteBibliographyZchn"/>
    <w:rsid w:val="00CF2D95"/>
    <w:pPr>
      <w:spacing w:line="240" w:lineRule="auto"/>
    </w:pPr>
    <w:rPr>
      <w:noProof/>
      <w:sz w:val="20"/>
      <w:lang w:val="de-DE"/>
    </w:rPr>
  </w:style>
  <w:style w:type="character" w:customStyle="1" w:styleId="EndNoteBibliographyZchn">
    <w:name w:val="EndNote Bibliography Zchn"/>
    <w:basedOn w:val="Absatz-Standardschriftart"/>
    <w:link w:val="EndNoteBibliography"/>
    <w:rsid w:val="00CF2D95"/>
    <w:rPr>
      <w:rFonts w:ascii="Times New Roman" w:eastAsia="Times New Roman" w:hAnsi="Times New Roman" w:cs="Times New Roman"/>
      <w:bCs/>
      <w:noProof/>
      <w:sz w:val="20"/>
      <w:szCs w:val="24"/>
      <w:shd w:val="clear" w:color="auto" w:fill="FFFFFF"/>
      <w:lang w:eastAsia="de-DE"/>
    </w:rPr>
  </w:style>
  <w:style w:type="character" w:customStyle="1" w:styleId="NichtaufgelsteErwhnung1">
    <w:name w:val="Nicht aufgelöste Erwähnung1"/>
    <w:basedOn w:val="Absatz-Standardschriftart"/>
    <w:uiPriority w:val="99"/>
    <w:semiHidden/>
    <w:unhideWhenUsed/>
    <w:rsid w:val="00CF2D95"/>
    <w:rPr>
      <w:color w:val="605E5C"/>
      <w:shd w:val="clear" w:color="auto" w:fill="E1DFDD"/>
    </w:rPr>
  </w:style>
  <w:style w:type="character" w:customStyle="1" w:styleId="berschrift5Zchn">
    <w:name w:val="Überschrift 5 Zchn"/>
    <w:basedOn w:val="Absatz-Standardschriftart"/>
    <w:link w:val="berschrift5"/>
    <w:uiPriority w:val="9"/>
    <w:rsid w:val="00722EAF"/>
    <w:rPr>
      <w:rFonts w:asciiTheme="majorHAnsi" w:eastAsiaTheme="majorEastAsia" w:hAnsiTheme="majorHAnsi" w:cstheme="majorBidi"/>
      <w:bCs/>
      <w:color w:val="2E74B5" w:themeColor="accent1" w:themeShade="BF"/>
      <w:sz w:val="24"/>
      <w:szCs w:val="24"/>
      <w:shd w:val="clear" w:color="auto" w:fill="FFFFFF"/>
      <w:lang w:val="en-GB" w:eastAsia="de-DE"/>
    </w:rPr>
  </w:style>
  <w:style w:type="table" w:styleId="EinfacheTabelle4">
    <w:name w:val="Plain Table 4"/>
    <w:basedOn w:val="NormaleTabelle"/>
    <w:uiPriority w:val="44"/>
    <w:rsid w:val="00E04867"/>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6">
    <w:name w:val="Einfache Tabelle 46"/>
    <w:basedOn w:val="NormaleTabelle"/>
    <w:next w:val="EinfacheTabelle4"/>
    <w:uiPriority w:val="44"/>
    <w:rsid w:val="008538A1"/>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TMLVorformatiert">
    <w:name w:val="HTML Preformatted"/>
    <w:basedOn w:val="Standard"/>
    <w:link w:val="HTMLVorformatiertZchn"/>
    <w:uiPriority w:val="99"/>
    <w:semiHidden/>
    <w:unhideWhenUsed/>
    <w:rsid w:val="004B65A2"/>
    <w:pPr>
      <w:shd w:val="clear" w:color="auto" w:fill="auto"/>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bCs w:val="0"/>
      <w:sz w:val="20"/>
      <w:szCs w:val="20"/>
      <w:lang w:eastAsia="en-US"/>
    </w:rPr>
  </w:style>
  <w:style w:type="character" w:customStyle="1" w:styleId="HTMLVorformatiertZchn">
    <w:name w:val="HTML Vorformatiert Zchn"/>
    <w:basedOn w:val="Absatz-Standardschriftart"/>
    <w:link w:val="HTMLVorformatiert"/>
    <w:uiPriority w:val="99"/>
    <w:semiHidden/>
    <w:rsid w:val="004B65A2"/>
    <w:rPr>
      <w:rFonts w:ascii="Courier New" w:eastAsia="Times New Roman" w:hAnsi="Courier New" w:cs="Courier New"/>
      <w:sz w:val="20"/>
      <w:szCs w:val="20"/>
      <w:lang w:val="en-GB"/>
    </w:rPr>
  </w:style>
  <w:style w:type="character" w:customStyle="1" w:styleId="cm-line">
    <w:name w:val="cm-line"/>
    <w:basedOn w:val="Absatz-Standardschriftart"/>
    <w:rsid w:val="004B65A2"/>
  </w:style>
  <w:style w:type="paragraph" w:customStyle="1" w:styleId="docdata">
    <w:name w:val="docdata"/>
    <w:aliases w:val="docy,v5,2465,bqiaagaaeyqcaaagiaiaaam3bwaabuuhaaaaaaaaaaaaaaaaaaaaaaaaaaaaaaaaaaaaaaaaaaaaaaaaaaaaaaaaaaaaaaaaaaaaaaaaaaaaaaaaaaaaaaaaaaaaaaaaaaaaaaaaaaaaaaaaaaaaaaaaaaaaaaaaaaaaaaaaaaaaaaaaaaaaaaaaaaaaaaaaaaaaaaaaaaaaaaaaaaaaaaaaaaaaaaaaaaaaaaaa"/>
    <w:basedOn w:val="Standard"/>
    <w:rsid w:val="004B65A2"/>
    <w:pPr>
      <w:shd w:val="clear" w:color="auto" w:fill="auto"/>
      <w:spacing w:before="100" w:beforeAutospacing="1" w:after="100" w:afterAutospacing="1" w:line="240" w:lineRule="auto"/>
      <w:jc w:val="left"/>
    </w:pPr>
    <w:rPr>
      <w:bCs w:val="0"/>
      <w:lang w:val="de-DE"/>
    </w:rPr>
  </w:style>
  <w:style w:type="table" w:styleId="Gitternetztabelle1hellAkzent5">
    <w:name w:val="Grid Table 1 Light Accent 5"/>
    <w:basedOn w:val="NormaleTabelle"/>
    <w:uiPriority w:val="46"/>
    <w:rsid w:val="000E6723"/>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customStyle="1" w:styleId="mtext">
    <w:name w:val="mtext"/>
    <w:basedOn w:val="Absatz-Standardschriftart"/>
    <w:rsid w:val="009B1395"/>
  </w:style>
  <w:style w:type="character" w:customStyle="1" w:styleId="mo">
    <w:name w:val="mo"/>
    <w:basedOn w:val="Absatz-Standardschriftart"/>
    <w:rsid w:val="009B1395"/>
  </w:style>
  <w:style w:type="character" w:customStyle="1" w:styleId="mi">
    <w:name w:val="mi"/>
    <w:basedOn w:val="Absatz-Standardschriftart"/>
    <w:rsid w:val="009B1395"/>
  </w:style>
  <w:style w:type="character" w:customStyle="1" w:styleId="msqrt">
    <w:name w:val="msqrt"/>
    <w:basedOn w:val="Absatz-Standardschriftart"/>
    <w:rsid w:val="009B1395"/>
  </w:style>
  <w:style w:type="character" w:customStyle="1" w:styleId="mn">
    <w:name w:val="mn"/>
    <w:basedOn w:val="Absatz-Standardschriftart"/>
    <w:rsid w:val="009B1395"/>
  </w:style>
  <w:style w:type="character" w:customStyle="1" w:styleId="NichtaufgelsteErwhnung2">
    <w:name w:val="Nicht aufgelöste Erwähnung2"/>
    <w:basedOn w:val="Absatz-Standardschriftart"/>
    <w:uiPriority w:val="99"/>
    <w:semiHidden/>
    <w:unhideWhenUsed/>
    <w:rsid w:val="005B4446"/>
    <w:rPr>
      <w:color w:val="605E5C"/>
      <w:shd w:val="clear" w:color="auto" w:fill="E1DFDD"/>
    </w:rPr>
  </w:style>
  <w:style w:type="character" w:customStyle="1" w:styleId="ui-provider">
    <w:name w:val="ui-provider"/>
    <w:basedOn w:val="Absatz-Standardschriftart"/>
    <w:rsid w:val="005F47C2"/>
  </w:style>
  <w:style w:type="character" w:customStyle="1" w:styleId="NichtaufgelsteErwhnung3">
    <w:name w:val="Nicht aufgelöste Erwähnung3"/>
    <w:basedOn w:val="Absatz-Standardschriftart"/>
    <w:uiPriority w:val="99"/>
    <w:semiHidden/>
    <w:unhideWhenUsed/>
    <w:rsid w:val="00827524"/>
    <w:rPr>
      <w:color w:val="605E5C"/>
      <w:shd w:val="clear" w:color="auto" w:fill="E1DFDD"/>
    </w:rPr>
  </w:style>
  <w:style w:type="character" w:customStyle="1" w:styleId="NichtaufgelsteErwhnung4">
    <w:name w:val="Nicht aufgelöste Erwähnung4"/>
    <w:basedOn w:val="Absatz-Standardschriftart"/>
    <w:uiPriority w:val="99"/>
    <w:semiHidden/>
    <w:unhideWhenUsed/>
    <w:rsid w:val="00542280"/>
    <w:rPr>
      <w:color w:val="605E5C"/>
      <w:shd w:val="clear" w:color="auto" w:fill="E1DFDD"/>
    </w:rPr>
  </w:style>
  <w:style w:type="character" w:customStyle="1" w:styleId="NichtaufgelsteErwhnung5">
    <w:name w:val="Nicht aufgelöste Erwähnung5"/>
    <w:basedOn w:val="Absatz-Standardschriftart"/>
    <w:uiPriority w:val="99"/>
    <w:semiHidden/>
    <w:unhideWhenUsed/>
    <w:rsid w:val="00395E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42045">
      <w:bodyDiv w:val="1"/>
      <w:marLeft w:val="0"/>
      <w:marRight w:val="0"/>
      <w:marTop w:val="0"/>
      <w:marBottom w:val="0"/>
      <w:divBdr>
        <w:top w:val="none" w:sz="0" w:space="0" w:color="auto"/>
        <w:left w:val="none" w:sz="0" w:space="0" w:color="auto"/>
        <w:bottom w:val="none" w:sz="0" w:space="0" w:color="auto"/>
        <w:right w:val="none" w:sz="0" w:space="0" w:color="auto"/>
      </w:divBdr>
    </w:div>
    <w:div w:id="11954505">
      <w:bodyDiv w:val="1"/>
      <w:marLeft w:val="0"/>
      <w:marRight w:val="0"/>
      <w:marTop w:val="0"/>
      <w:marBottom w:val="0"/>
      <w:divBdr>
        <w:top w:val="none" w:sz="0" w:space="0" w:color="auto"/>
        <w:left w:val="none" w:sz="0" w:space="0" w:color="auto"/>
        <w:bottom w:val="none" w:sz="0" w:space="0" w:color="auto"/>
        <w:right w:val="none" w:sz="0" w:space="0" w:color="auto"/>
      </w:divBdr>
    </w:div>
    <w:div w:id="18358275">
      <w:bodyDiv w:val="1"/>
      <w:marLeft w:val="0"/>
      <w:marRight w:val="0"/>
      <w:marTop w:val="0"/>
      <w:marBottom w:val="0"/>
      <w:divBdr>
        <w:top w:val="none" w:sz="0" w:space="0" w:color="auto"/>
        <w:left w:val="none" w:sz="0" w:space="0" w:color="auto"/>
        <w:bottom w:val="none" w:sz="0" w:space="0" w:color="auto"/>
        <w:right w:val="none" w:sz="0" w:space="0" w:color="auto"/>
      </w:divBdr>
    </w:div>
    <w:div w:id="41055010">
      <w:bodyDiv w:val="1"/>
      <w:marLeft w:val="0"/>
      <w:marRight w:val="0"/>
      <w:marTop w:val="0"/>
      <w:marBottom w:val="0"/>
      <w:divBdr>
        <w:top w:val="none" w:sz="0" w:space="0" w:color="auto"/>
        <w:left w:val="none" w:sz="0" w:space="0" w:color="auto"/>
        <w:bottom w:val="none" w:sz="0" w:space="0" w:color="auto"/>
        <w:right w:val="none" w:sz="0" w:space="0" w:color="auto"/>
      </w:divBdr>
    </w:div>
    <w:div w:id="56243382">
      <w:bodyDiv w:val="1"/>
      <w:marLeft w:val="0"/>
      <w:marRight w:val="0"/>
      <w:marTop w:val="0"/>
      <w:marBottom w:val="0"/>
      <w:divBdr>
        <w:top w:val="none" w:sz="0" w:space="0" w:color="auto"/>
        <w:left w:val="none" w:sz="0" w:space="0" w:color="auto"/>
        <w:bottom w:val="none" w:sz="0" w:space="0" w:color="auto"/>
        <w:right w:val="none" w:sz="0" w:space="0" w:color="auto"/>
      </w:divBdr>
    </w:div>
    <w:div w:id="77488232">
      <w:bodyDiv w:val="1"/>
      <w:marLeft w:val="0"/>
      <w:marRight w:val="0"/>
      <w:marTop w:val="0"/>
      <w:marBottom w:val="0"/>
      <w:divBdr>
        <w:top w:val="none" w:sz="0" w:space="0" w:color="auto"/>
        <w:left w:val="none" w:sz="0" w:space="0" w:color="auto"/>
        <w:bottom w:val="none" w:sz="0" w:space="0" w:color="auto"/>
        <w:right w:val="none" w:sz="0" w:space="0" w:color="auto"/>
      </w:divBdr>
      <w:divsChild>
        <w:div w:id="739668710">
          <w:marLeft w:val="0"/>
          <w:marRight w:val="0"/>
          <w:marTop w:val="0"/>
          <w:marBottom w:val="0"/>
          <w:divBdr>
            <w:top w:val="none" w:sz="0" w:space="0" w:color="auto"/>
            <w:left w:val="none" w:sz="0" w:space="0" w:color="auto"/>
            <w:bottom w:val="none" w:sz="0" w:space="0" w:color="auto"/>
            <w:right w:val="none" w:sz="0" w:space="0" w:color="auto"/>
          </w:divBdr>
          <w:divsChild>
            <w:div w:id="1526866277">
              <w:marLeft w:val="0"/>
              <w:marRight w:val="0"/>
              <w:marTop w:val="0"/>
              <w:marBottom w:val="0"/>
              <w:divBdr>
                <w:top w:val="none" w:sz="0" w:space="0" w:color="auto"/>
                <w:left w:val="none" w:sz="0" w:space="0" w:color="auto"/>
                <w:bottom w:val="none" w:sz="0" w:space="0" w:color="auto"/>
                <w:right w:val="none" w:sz="0" w:space="0" w:color="auto"/>
              </w:divBdr>
              <w:divsChild>
                <w:div w:id="1010450269">
                  <w:marLeft w:val="0"/>
                  <w:marRight w:val="0"/>
                  <w:marTop w:val="0"/>
                  <w:marBottom w:val="0"/>
                  <w:divBdr>
                    <w:top w:val="none" w:sz="0" w:space="0" w:color="auto"/>
                    <w:left w:val="none" w:sz="0" w:space="0" w:color="auto"/>
                    <w:bottom w:val="none" w:sz="0" w:space="0" w:color="auto"/>
                    <w:right w:val="none" w:sz="0" w:space="0" w:color="auto"/>
                  </w:divBdr>
                  <w:divsChild>
                    <w:div w:id="181675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26535">
      <w:bodyDiv w:val="1"/>
      <w:marLeft w:val="0"/>
      <w:marRight w:val="0"/>
      <w:marTop w:val="0"/>
      <w:marBottom w:val="0"/>
      <w:divBdr>
        <w:top w:val="none" w:sz="0" w:space="0" w:color="auto"/>
        <w:left w:val="none" w:sz="0" w:space="0" w:color="auto"/>
        <w:bottom w:val="none" w:sz="0" w:space="0" w:color="auto"/>
        <w:right w:val="none" w:sz="0" w:space="0" w:color="auto"/>
      </w:divBdr>
    </w:div>
    <w:div w:id="115027390">
      <w:bodyDiv w:val="1"/>
      <w:marLeft w:val="0"/>
      <w:marRight w:val="0"/>
      <w:marTop w:val="0"/>
      <w:marBottom w:val="0"/>
      <w:divBdr>
        <w:top w:val="none" w:sz="0" w:space="0" w:color="auto"/>
        <w:left w:val="none" w:sz="0" w:space="0" w:color="auto"/>
        <w:bottom w:val="none" w:sz="0" w:space="0" w:color="auto"/>
        <w:right w:val="none" w:sz="0" w:space="0" w:color="auto"/>
      </w:divBdr>
    </w:div>
    <w:div w:id="151987656">
      <w:bodyDiv w:val="1"/>
      <w:marLeft w:val="0"/>
      <w:marRight w:val="0"/>
      <w:marTop w:val="0"/>
      <w:marBottom w:val="0"/>
      <w:divBdr>
        <w:top w:val="none" w:sz="0" w:space="0" w:color="auto"/>
        <w:left w:val="none" w:sz="0" w:space="0" w:color="auto"/>
        <w:bottom w:val="none" w:sz="0" w:space="0" w:color="auto"/>
        <w:right w:val="none" w:sz="0" w:space="0" w:color="auto"/>
      </w:divBdr>
      <w:divsChild>
        <w:div w:id="400064125">
          <w:marLeft w:val="0"/>
          <w:marRight w:val="0"/>
          <w:marTop w:val="0"/>
          <w:marBottom w:val="0"/>
          <w:divBdr>
            <w:top w:val="none" w:sz="0" w:space="0" w:color="auto"/>
            <w:left w:val="none" w:sz="0" w:space="0" w:color="auto"/>
            <w:bottom w:val="none" w:sz="0" w:space="0" w:color="auto"/>
            <w:right w:val="none" w:sz="0" w:space="0" w:color="auto"/>
          </w:divBdr>
          <w:divsChild>
            <w:div w:id="1114062388">
              <w:marLeft w:val="0"/>
              <w:marRight w:val="0"/>
              <w:marTop w:val="0"/>
              <w:marBottom w:val="0"/>
              <w:divBdr>
                <w:top w:val="none" w:sz="0" w:space="0" w:color="auto"/>
                <w:left w:val="none" w:sz="0" w:space="0" w:color="auto"/>
                <w:bottom w:val="none" w:sz="0" w:space="0" w:color="auto"/>
                <w:right w:val="none" w:sz="0" w:space="0" w:color="auto"/>
              </w:divBdr>
            </w:div>
            <w:div w:id="1782413474">
              <w:marLeft w:val="0"/>
              <w:marRight w:val="0"/>
              <w:marTop w:val="0"/>
              <w:marBottom w:val="0"/>
              <w:divBdr>
                <w:top w:val="none" w:sz="0" w:space="0" w:color="auto"/>
                <w:left w:val="none" w:sz="0" w:space="0" w:color="auto"/>
                <w:bottom w:val="none" w:sz="0" w:space="0" w:color="auto"/>
                <w:right w:val="none" w:sz="0" w:space="0" w:color="auto"/>
              </w:divBdr>
              <w:divsChild>
                <w:div w:id="134563537">
                  <w:marLeft w:val="0"/>
                  <w:marRight w:val="0"/>
                  <w:marTop w:val="0"/>
                  <w:marBottom w:val="0"/>
                  <w:divBdr>
                    <w:top w:val="none" w:sz="0" w:space="0" w:color="auto"/>
                    <w:left w:val="none" w:sz="0" w:space="0" w:color="auto"/>
                    <w:bottom w:val="none" w:sz="0" w:space="0" w:color="auto"/>
                    <w:right w:val="none" w:sz="0" w:space="0" w:color="auto"/>
                  </w:divBdr>
                  <w:divsChild>
                    <w:div w:id="1407609854">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 w:id="1021590155">
          <w:marLeft w:val="0"/>
          <w:marRight w:val="0"/>
          <w:marTop w:val="0"/>
          <w:marBottom w:val="0"/>
          <w:divBdr>
            <w:top w:val="none" w:sz="0" w:space="0" w:color="auto"/>
            <w:left w:val="none" w:sz="0" w:space="0" w:color="auto"/>
            <w:bottom w:val="none" w:sz="0" w:space="0" w:color="auto"/>
            <w:right w:val="none" w:sz="0" w:space="0" w:color="auto"/>
          </w:divBdr>
        </w:div>
      </w:divsChild>
    </w:div>
    <w:div w:id="178467970">
      <w:bodyDiv w:val="1"/>
      <w:marLeft w:val="0"/>
      <w:marRight w:val="0"/>
      <w:marTop w:val="0"/>
      <w:marBottom w:val="0"/>
      <w:divBdr>
        <w:top w:val="none" w:sz="0" w:space="0" w:color="auto"/>
        <w:left w:val="none" w:sz="0" w:space="0" w:color="auto"/>
        <w:bottom w:val="none" w:sz="0" w:space="0" w:color="auto"/>
        <w:right w:val="none" w:sz="0" w:space="0" w:color="auto"/>
      </w:divBdr>
    </w:div>
    <w:div w:id="180316252">
      <w:bodyDiv w:val="1"/>
      <w:marLeft w:val="0"/>
      <w:marRight w:val="0"/>
      <w:marTop w:val="0"/>
      <w:marBottom w:val="0"/>
      <w:divBdr>
        <w:top w:val="none" w:sz="0" w:space="0" w:color="auto"/>
        <w:left w:val="none" w:sz="0" w:space="0" w:color="auto"/>
        <w:bottom w:val="none" w:sz="0" w:space="0" w:color="auto"/>
        <w:right w:val="none" w:sz="0" w:space="0" w:color="auto"/>
      </w:divBdr>
    </w:div>
    <w:div w:id="258485709">
      <w:bodyDiv w:val="1"/>
      <w:marLeft w:val="0"/>
      <w:marRight w:val="0"/>
      <w:marTop w:val="0"/>
      <w:marBottom w:val="0"/>
      <w:divBdr>
        <w:top w:val="none" w:sz="0" w:space="0" w:color="auto"/>
        <w:left w:val="none" w:sz="0" w:space="0" w:color="auto"/>
        <w:bottom w:val="none" w:sz="0" w:space="0" w:color="auto"/>
        <w:right w:val="none" w:sz="0" w:space="0" w:color="auto"/>
      </w:divBdr>
    </w:div>
    <w:div w:id="283074782">
      <w:bodyDiv w:val="1"/>
      <w:marLeft w:val="0"/>
      <w:marRight w:val="0"/>
      <w:marTop w:val="0"/>
      <w:marBottom w:val="0"/>
      <w:divBdr>
        <w:top w:val="none" w:sz="0" w:space="0" w:color="auto"/>
        <w:left w:val="none" w:sz="0" w:space="0" w:color="auto"/>
        <w:bottom w:val="none" w:sz="0" w:space="0" w:color="auto"/>
        <w:right w:val="none" w:sz="0" w:space="0" w:color="auto"/>
      </w:divBdr>
    </w:div>
    <w:div w:id="302924874">
      <w:bodyDiv w:val="1"/>
      <w:marLeft w:val="0"/>
      <w:marRight w:val="0"/>
      <w:marTop w:val="0"/>
      <w:marBottom w:val="0"/>
      <w:divBdr>
        <w:top w:val="none" w:sz="0" w:space="0" w:color="auto"/>
        <w:left w:val="none" w:sz="0" w:space="0" w:color="auto"/>
        <w:bottom w:val="none" w:sz="0" w:space="0" w:color="auto"/>
        <w:right w:val="none" w:sz="0" w:space="0" w:color="auto"/>
      </w:divBdr>
    </w:div>
    <w:div w:id="308631876">
      <w:bodyDiv w:val="1"/>
      <w:marLeft w:val="0"/>
      <w:marRight w:val="0"/>
      <w:marTop w:val="0"/>
      <w:marBottom w:val="0"/>
      <w:divBdr>
        <w:top w:val="none" w:sz="0" w:space="0" w:color="auto"/>
        <w:left w:val="none" w:sz="0" w:space="0" w:color="auto"/>
        <w:bottom w:val="none" w:sz="0" w:space="0" w:color="auto"/>
        <w:right w:val="none" w:sz="0" w:space="0" w:color="auto"/>
      </w:divBdr>
    </w:div>
    <w:div w:id="315452494">
      <w:bodyDiv w:val="1"/>
      <w:marLeft w:val="0"/>
      <w:marRight w:val="0"/>
      <w:marTop w:val="0"/>
      <w:marBottom w:val="0"/>
      <w:divBdr>
        <w:top w:val="none" w:sz="0" w:space="0" w:color="auto"/>
        <w:left w:val="none" w:sz="0" w:space="0" w:color="auto"/>
        <w:bottom w:val="none" w:sz="0" w:space="0" w:color="auto"/>
        <w:right w:val="none" w:sz="0" w:space="0" w:color="auto"/>
      </w:divBdr>
    </w:div>
    <w:div w:id="382994271">
      <w:bodyDiv w:val="1"/>
      <w:marLeft w:val="0"/>
      <w:marRight w:val="0"/>
      <w:marTop w:val="0"/>
      <w:marBottom w:val="0"/>
      <w:divBdr>
        <w:top w:val="none" w:sz="0" w:space="0" w:color="auto"/>
        <w:left w:val="none" w:sz="0" w:space="0" w:color="auto"/>
        <w:bottom w:val="none" w:sz="0" w:space="0" w:color="auto"/>
        <w:right w:val="none" w:sz="0" w:space="0" w:color="auto"/>
      </w:divBdr>
    </w:div>
    <w:div w:id="396516451">
      <w:bodyDiv w:val="1"/>
      <w:marLeft w:val="0"/>
      <w:marRight w:val="0"/>
      <w:marTop w:val="0"/>
      <w:marBottom w:val="0"/>
      <w:divBdr>
        <w:top w:val="none" w:sz="0" w:space="0" w:color="auto"/>
        <w:left w:val="none" w:sz="0" w:space="0" w:color="auto"/>
        <w:bottom w:val="none" w:sz="0" w:space="0" w:color="auto"/>
        <w:right w:val="none" w:sz="0" w:space="0" w:color="auto"/>
      </w:divBdr>
    </w:div>
    <w:div w:id="415519615">
      <w:bodyDiv w:val="1"/>
      <w:marLeft w:val="0"/>
      <w:marRight w:val="0"/>
      <w:marTop w:val="0"/>
      <w:marBottom w:val="0"/>
      <w:divBdr>
        <w:top w:val="none" w:sz="0" w:space="0" w:color="auto"/>
        <w:left w:val="none" w:sz="0" w:space="0" w:color="auto"/>
        <w:bottom w:val="none" w:sz="0" w:space="0" w:color="auto"/>
        <w:right w:val="none" w:sz="0" w:space="0" w:color="auto"/>
      </w:divBdr>
    </w:div>
    <w:div w:id="430203086">
      <w:bodyDiv w:val="1"/>
      <w:marLeft w:val="0"/>
      <w:marRight w:val="0"/>
      <w:marTop w:val="0"/>
      <w:marBottom w:val="0"/>
      <w:divBdr>
        <w:top w:val="none" w:sz="0" w:space="0" w:color="auto"/>
        <w:left w:val="none" w:sz="0" w:space="0" w:color="auto"/>
        <w:bottom w:val="none" w:sz="0" w:space="0" w:color="auto"/>
        <w:right w:val="none" w:sz="0" w:space="0" w:color="auto"/>
      </w:divBdr>
    </w:div>
    <w:div w:id="452945854">
      <w:bodyDiv w:val="1"/>
      <w:marLeft w:val="0"/>
      <w:marRight w:val="0"/>
      <w:marTop w:val="0"/>
      <w:marBottom w:val="0"/>
      <w:divBdr>
        <w:top w:val="none" w:sz="0" w:space="0" w:color="auto"/>
        <w:left w:val="none" w:sz="0" w:space="0" w:color="auto"/>
        <w:bottom w:val="none" w:sz="0" w:space="0" w:color="auto"/>
        <w:right w:val="none" w:sz="0" w:space="0" w:color="auto"/>
      </w:divBdr>
    </w:div>
    <w:div w:id="543098571">
      <w:bodyDiv w:val="1"/>
      <w:marLeft w:val="0"/>
      <w:marRight w:val="0"/>
      <w:marTop w:val="0"/>
      <w:marBottom w:val="0"/>
      <w:divBdr>
        <w:top w:val="none" w:sz="0" w:space="0" w:color="auto"/>
        <w:left w:val="none" w:sz="0" w:space="0" w:color="auto"/>
        <w:bottom w:val="none" w:sz="0" w:space="0" w:color="auto"/>
        <w:right w:val="none" w:sz="0" w:space="0" w:color="auto"/>
      </w:divBdr>
    </w:div>
    <w:div w:id="569317321">
      <w:bodyDiv w:val="1"/>
      <w:marLeft w:val="0"/>
      <w:marRight w:val="0"/>
      <w:marTop w:val="0"/>
      <w:marBottom w:val="0"/>
      <w:divBdr>
        <w:top w:val="none" w:sz="0" w:space="0" w:color="auto"/>
        <w:left w:val="none" w:sz="0" w:space="0" w:color="auto"/>
        <w:bottom w:val="none" w:sz="0" w:space="0" w:color="auto"/>
        <w:right w:val="none" w:sz="0" w:space="0" w:color="auto"/>
      </w:divBdr>
    </w:div>
    <w:div w:id="593519400">
      <w:bodyDiv w:val="1"/>
      <w:marLeft w:val="0"/>
      <w:marRight w:val="0"/>
      <w:marTop w:val="0"/>
      <w:marBottom w:val="0"/>
      <w:divBdr>
        <w:top w:val="none" w:sz="0" w:space="0" w:color="auto"/>
        <w:left w:val="none" w:sz="0" w:space="0" w:color="auto"/>
        <w:bottom w:val="none" w:sz="0" w:space="0" w:color="auto"/>
        <w:right w:val="none" w:sz="0" w:space="0" w:color="auto"/>
      </w:divBdr>
    </w:div>
    <w:div w:id="602615339">
      <w:bodyDiv w:val="1"/>
      <w:marLeft w:val="0"/>
      <w:marRight w:val="0"/>
      <w:marTop w:val="0"/>
      <w:marBottom w:val="0"/>
      <w:divBdr>
        <w:top w:val="none" w:sz="0" w:space="0" w:color="auto"/>
        <w:left w:val="none" w:sz="0" w:space="0" w:color="auto"/>
        <w:bottom w:val="none" w:sz="0" w:space="0" w:color="auto"/>
        <w:right w:val="none" w:sz="0" w:space="0" w:color="auto"/>
      </w:divBdr>
    </w:div>
    <w:div w:id="608002593">
      <w:bodyDiv w:val="1"/>
      <w:marLeft w:val="0"/>
      <w:marRight w:val="0"/>
      <w:marTop w:val="0"/>
      <w:marBottom w:val="0"/>
      <w:divBdr>
        <w:top w:val="none" w:sz="0" w:space="0" w:color="auto"/>
        <w:left w:val="none" w:sz="0" w:space="0" w:color="auto"/>
        <w:bottom w:val="none" w:sz="0" w:space="0" w:color="auto"/>
        <w:right w:val="none" w:sz="0" w:space="0" w:color="auto"/>
      </w:divBdr>
    </w:div>
    <w:div w:id="609168250">
      <w:bodyDiv w:val="1"/>
      <w:marLeft w:val="0"/>
      <w:marRight w:val="0"/>
      <w:marTop w:val="0"/>
      <w:marBottom w:val="0"/>
      <w:divBdr>
        <w:top w:val="none" w:sz="0" w:space="0" w:color="auto"/>
        <w:left w:val="none" w:sz="0" w:space="0" w:color="auto"/>
        <w:bottom w:val="none" w:sz="0" w:space="0" w:color="auto"/>
        <w:right w:val="none" w:sz="0" w:space="0" w:color="auto"/>
      </w:divBdr>
      <w:divsChild>
        <w:div w:id="241063973">
          <w:marLeft w:val="0"/>
          <w:marRight w:val="0"/>
          <w:marTop w:val="0"/>
          <w:marBottom w:val="0"/>
          <w:divBdr>
            <w:top w:val="none" w:sz="0" w:space="0" w:color="auto"/>
            <w:left w:val="none" w:sz="0" w:space="0" w:color="auto"/>
            <w:bottom w:val="none" w:sz="0" w:space="0" w:color="auto"/>
            <w:right w:val="none" w:sz="0" w:space="0" w:color="auto"/>
          </w:divBdr>
          <w:divsChild>
            <w:div w:id="85468843">
              <w:marLeft w:val="0"/>
              <w:marRight w:val="0"/>
              <w:marTop w:val="0"/>
              <w:marBottom w:val="0"/>
              <w:divBdr>
                <w:top w:val="none" w:sz="0" w:space="0" w:color="auto"/>
                <w:left w:val="none" w:sz="0" w:space="0" w:color="auto"/>
                <w:bottom w:val="none" w:sz="0" w:space="0" w:color="auto"/>
                <w:right w:val="none" w:sz="0" w:space="0" w:color="auto"/>
              </w:divBdr>
              <w:divsChild>
                <w:div w:id="181151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746506">
          <w:marLeft w:val="0"/>
          <w:marRight w:val="0"/>
          <w:marTop w:val="0"/>
          <w:marBottom w:val="180"/>
          <w:divBdr>
            <w:top w:val="none" w:sz="0" w:space="0" w:color="auto"/>
            <w:left w:val="none" w:sz="0" w:space="0" w:color="auto"/>
            <w:bottom w:val="none" w:sz="0" w:space="0" w:color="auto"/>
            <w:right w:val="none" w:sz="0" w:space="0" w:color="auto"/>
          </w:divBdr>
        </w:div>
        <w:div w:id="1094278418">
          <w:marLeft w:val="0"/>
          <w:marRight w:val="0"/>
          <w:marTop w:val="180"/>
          <w:marBottom w:val="0"/>
          <w:divBdr>
            <w:top w:val="none" w:sz="0" w:space="0" w:color="auto"/>
            <w:left w:val="none" w:sz="0" w:space="0" w:color="auto"/>
            <w:bottom w:val="none" w:sz="0" w:space="0" w:color="auto"/>
            <w:right w:val="none" w:sz="0" w:space="0" w:color="auto"/>
          </w:divBdr>
        </w:div>
      </w:divsChild>
    </w:div>
    <w:div w:id="628515565">
      <w:bodyDiv w:val="1"/>
      <w:marLeft w:val="0"/>
      <w:marRight w:val="0"/>
      <w:marTop w:val="0"/>
      <w:marBottom w:val="0"/>
      <w:divBdr>
        <w:top w:val="none" w:sz="0" w:space="0" w:color="auto"/>
        <w:left w:val="none" w:sz="0" w:space="0" w:color="auto"/>
        <w:bottom w:val="none" w:sz="0" w:space="0" w:color="auto"/>
        <w:right w:val="none" w:sz="0" w:space="0" w:color="auto"/>
      </w:divBdr>
    </w:div>
    <w:div w:id="643699958">
      <w:bodyDiv w:val="1"/>
      <w:marLeft w:val="0"/>
      <w:marRight w:val="0"/>
      <w:marTop w:val="0"/>
      <w:marBottom w:val="0"/>
      <w:divBdr>
        <w:top w:val="none" w:sz="0" w:space="0" w:color="auto"/>
        <w:left w:val="none" w:sz="0" w:space="0" w:color="auto"/>
        <w:bottom w:val="none" w:sz="0" w:space="0" w:color="auto"/>
        <w:right w:val="none" w:sz="0" w:space="0" w:color="auto"/>
      </w:divBdr>
    </w:div>
    <w:div w:id="645278396">
      <w:bodyDiv w:val="1"/>
      <w:marLeft w:val="0"/>
      <w:marRight w:val="0"/>
      <w:marTop w:val="0"/>
      <w:marBottom w:val="0"/>
      <w:divBdr>
        <w:top w:val="none" w:sz="0" w:space="0" w:color="auto"/>
        <w:left w:val="none" w:sz="0" w:space="0" w:color="auto"/>
        <w:bottom w:val="none" w:sz="0" w:space="0" w:color="auto"/>
        <w:right w:val="none" w:sz="0" w:space="0" w:color="auto"/>
      </w:divBdr>
    </w:div>
    <w:div w:id="646782971">
      <w:bodyDiv w:val="1"/>
      <w:marLeft w:val="0"/>
      <w:marRight w:val="0"/>
      <w:marTop w:val="0"/>
      <w:marBottom w:val="0"/>
      <w:divBdr>
        <w:top w:val="none" w:sz="0" w:space="0" w:color="auto"/>
        <w:left w:val="none" w:sz="0" w:space="0" w:color="auto"/>
        <w:bottom w:val="none" w:sz="0" w:space="0" w:color="auto"/>
        <w:right w:val="none" w:sz="0" w:space="0" w:color="auto"/>
      </w:divBdr>
    </w:div>
    <w:div w:id="698360690">
      <w:bodyDiv w:val="1"/>
      <w:marLeft w:val="0"/>
      <w:marRight w:val="0"/>
      <w:marTop w:val="0"/>
      <w:marBottom w:val="0"/>
      <w:divBdr>
        <w:top w:val="none" w:sz="0" w:space="0" w:color="auto"/>
        <w:left w:val="none" w:sz="0" w:space="0" w:color="auto"/>
        <w:bottom w:val="none" w:sz="0" w:space="0" w:color="auto"/>
        <w:right w:val="none" w:sz="0" w:space="0" w:color="auto"/>
      </w:divBdr>
      <w:divsChild>
        <w:div w:id="1370181198">
          <w:marLeft w:val="0"/>
          <w:marRight w:val="0"/>
          <w:marTop w:val="0"/>
          <w:marBottom w:val="0"/>
          <w:divBdr>
            <w:top w:val="none" w:sz="0" w:space="0" w:color="auto"/>
            <w:left w:val="none" w:sz="0" w:space="0" w:color="auto"/>
            <w:bottom w:val="none" w:sz="0" w:space="0" w:color="auto"/>
            <w:right w:val="none" w:sz="0" w:space="0" w:color="auto"/>
          </w:divBdr>
          <w:divsChild>
            <w:div w:id="71080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805276">
      <w:bodyDiv w:val="1"/>
      <w:marLeft w:val="0"/>
      <w:marRight w:val="0"/>
      <w:marTop w:val="0"/>
      <w:marBottom w:val="0"/>
      <w:divBdr>
        <w:top w:val="none" w:sz="0" w:space="0" w:color="auto"/>
        <w:left w:val="none" w:sz="0" w:space="0" w:color="auto"/>
        <w:bottom w:val="none" w:sz="0" w:space="0" w:color="auto"/>
        <w:right w:val="none" w:sz="0" w:space="0" w:color="auto"/>
      </w:divBdr>
    </w:div>
    <w:div w:id="712772423">
      <w:bodyDiv w:val="1"/>
      <w:marLeft w:val="0"/>
      <w:marRight w:val="0"/>
      <w:marTop w:val="0"/>
      <w:marBottom w:val="0"/>
      <w:divBdr>
        <w:top w:val="none" w:sz="0" w:space="0" w:color="auto"/>
        <w:left w:val="none" w:sz="0" w:space="0" w:color="auto"/>
        <w:bottom w:val="none" w:sz="0" w:space="0" w:color="auto"/>
        <w:right w:val="none" w:sz="0" w:space="0" w:color="auto"/>
      </w:divBdr>
      <w:divsChild>
        <w:div w:id="218788111">
          <w:marLeft w:val="0"/>
          <w:marRight w:val="0"/>
          <w:marTop w:val="0"/>
          <w:marBottom w:val="0"/>
          <w:divBdr>
            <w:top w:val="none" w:sz="0" w:space="0" w:color="auto"/>
            <w:left w:val="none" w:sz="0" w:space="0" w:color="auto"/>
            <w:bottom w:val="none" w:sz="0" w:space="0" w:color="auto"/>
            <w:right w:val="none" w:sz="0" w:space="0" w:color="auto"/>
          </w:divBdr>
        </w:div>
        <w:div w:id="1751269682">
          <w:marLeft w:val="0"/>
          <w:marRight w:val="0"/>
          <w:marTop w:val="0"/>
          <w:marBottom w:val="0"/>
          <w:divBdr>
            <w:top w:val="none" w:sz="0" w:space="0" w:color="auto"/>
            <w:left w:val="none" w:sz="0" w:space="0" w:color="auto"/>
            <w:bottom w:val="none" w:sz="0" w:space="0" w:color="auto"/>
            <w:right w:val="none" w:sz="0" w:space="0" w:color="auto"/>
          </w:divBdr>
        </w:div>
        <w:div w:id="2050304126">
          <w:marLeft w:val="0"/>
          <w:marRight w:val="0"/>
          <w:marTop w:val="0"/>
          <w:marBottom w:val="0"/>
          <w:divBdr>
            <w:top w:val="none" w:sz="0" w:space="0" w:color="auto"/>
            <w:left w:val="none" w:sz="0" w:space="0" w:color="auto"/>
            <w:bottom w:val="none" w:sz="0" w:space="0" w:color="auto"/>
            <w:right w:val="none" w:sz="0" w:space="0" w:color="auto"/>
          </w:divBdr>
        </w:div>
      </w:divsChild>
    </w:div>
    <w:div w:id="719548249">
      <w:bodyDiv w:val="1"/>
      <w:marLeft w:val="0"/>
      <w:marRight w:val="0"/>
      <w:marTop w:val="0"/>
      <w:marBottom w:val="0"/>
      <w:divBdr>
        <w:top w:val="none" w:sz="0" w:space="0" w:color="auto"/>
        <w:left w:val="none" w:sz="0" w:space="0" w:color="auto"/>
        <w:bottom w:val="none" w:sz="0" w:space="0" w:color="auto"/>
        <w:right w:val="none" w:sz="0" w:space="0" w:color="auto"/>
      </w:divBdr>
    </w:div>
    <w:div w:id="729504656">
      <w:bodyDiv w:val="1"/>
      <w:marLeft w:val="0"/>
      <w:marRight w:val="0"/>
      <w:marTop w:val="0"/>
      <w:marBottom w:val="0"/>
      <w:divBdr>
        <w:top w:val="none" w:sz="0" w:space="0" w:color="auto"/>
        <w:left w:val="none" w:sz="0" w:space="0" w:color="auto"/>
        <w:bottom w:val="none" w:sz="0" w:space="0" w:color="auto"/>
        <w:right w:val="none" w:sz="0" w:space="0" w:color="auto"/>
      </w:divBdr>
    </w:div>
    <w:div w:id="737480171">
      <w:bodyDiv w:val="1"/>
      <w:marLeft w:val="0"/>
      <w:marRight w:val="0"/>
      <w:marTop w:val="0"/>
      <w:marBottom w:val="0"/>
      <w:divBdr>
        <w:top w:val="none" w:sz="0" w:space="0" w:color="auto"/>
        <w:left w:val="none" w:sz="0" w:space="0" w:color="auto"/>
        <w:bottom w:val="none" w:sz="0" w:space="0" w:color="auto"/>
        <w:right w:val="none" w:sz="0" w:space="0" w:color="auto"/>
      </w:divBdr>
      <w:divsChild>
        <w:div w:id="997078564">
          <w:marLeft w:val="0"/>
          <w:marRight w:val="0"/>
          <w:marTop w:val="0"/>
          <w:marBottom w:val="0"/>
          <w:divBdr>
            <w:top w:val="none" w:sz="0" w:space="0" w:color="auto"/>
            <w:left w:val="none" w:sz="0" w:space="0" w:color="auto"/>
            <w:bottom w:val="none" w:sz="0" w:space="0" w:color="auto"/>
            <w:right w:val="none" w:sz="0" w:space="0" w:color="auto"/>
          </w:divBdr>
          <w:divsChild>
            <w:div w:id="1315721817">
              <w:marLeft w:val="0"/>
              <w:marRight w:val="0"/>
              <w:marTop w:val="0"/>
              <w:marBottom w:val="0"/>
              <w:divBdr>
                <w:top w:val="none" w:sz="0" w:space="0" w:color="auto"/>
                <w:left w:val="none" w:sz="0" w:space="0" w:color="auto"/>
                <w:bottom w:val="none" w:sz="0" w:space="0" w:color="auto"/>
                <w:right w:val="none" w:sz="0" w:space="0" w:color="auto"/>
              </w:divBdr>
              <w:divsChild>
                <w:div w:id="1940291515">
                  <w:marLeft w:val="0"/>
                  <w:marRight w:val="0"/>
                  <w:marTop w:val="0"/>
                  <w:marBottom w:val="0"/>
                  <w:divBdr>
                    <w:top w:val="none" w:sz="0" w:space="0" w:color="auto"/>
                    <w:left w:val="none" w:sz="0" w:space="0" w:color="auto"/>
                    <w:bottom w:val="none" w:sz="0" w:space="0" w:color="auto"/>
                    <w:right w:val="none" w:sz="0" w:space="0" w:color="auto"/>
                  </w:divBdr>
                  <w:divsChild>
                    <w:div w:id="53558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487505">
      <w:bodyDiv w:val="1"/>
      <w:marLeft w:val="0"/>
      <w:marRight w:val="0"/>
      <w:marTop w:val="0"/>
      <w:marBottom w:val="0"/>
      <w:divBdr>
        <w:top w:val="none" w:sz="0" w:space="0" w:color="auto"/>
        <w:left w:val="none" w:sz="0" w:space="0" w:color="auto"/>
        <w:bottom w:val="none" w:sz="0" w:space="0" w:color="auto"/>
        <w:right w:val="none" w:sz="0" w:space="0" w:color="auto"/>
      </w:divBdr>
    </w:div>
    <w:div w:id="767695923">
      <w:bodyDiv w:val="1"/>
      <w:marLeft w:val="0"/>
      <w:marRight w:val="0"/>
      <w:marTop w:val="0"/>
      <w:marBottom w:val="0"/>
      <w:divBdr>
        <w:top w:val="none" w:sz="0" w:space="0" w:color="auto"/>
        <w:left w:val="none" w:sz="0" w:space="0" w:color="auto"/>
        <w:bottom w:val="none" w:sz="0" w:space="0" w:color="auto"/>
        <w:right w:val="none" w:sz="0" w:space="0" w:color="auto"/>
      </w:divBdr>
    </w:div>
    <w:div w:id="771784046">
      <w:bodyDiv w:val="1"/>
      <w:marLeft w:val="0"/>
      <w:marRight w:val="0"/>
      <w:marTop w:val="0"/>
      <w:marBottom w:val="0"/>
      <w:divBdr>
        <w:top w:val="none" w:sz="0" w:space="0" w:color="auto"/>
        <w:left w:val="none" w:sz="0" w:space="0" w:color="auto"/>
        <w:bottom w:val="none" w:sz="0" w:space="0" w:color="auto"/>
        <w:right w:val="none" w:sz="0" w:space="0" w:color="auto"/>
      </w:divBdr>
    </w:div>
    <w:div w:id="783501753">
      <w:bodyDiv w:val="1"/>
      <w:marLeft w:val="0"/>
      <w:marRight w:val="0"/>
      <w:marTop w:val="0"/>
      <w:marBottom w:val="0"/>
      <w:divBdr>
        <w:top w:val="none" w:sz="0" w:space="0" w:color="auto"/>
        <w:left w:val="none" w:sz="0" w:space="0" w:color="auto"/>
        <w:bottom w:val="none" w:sz="0" w:space="0" w:color="auto"/>
        <w:right w:val="none" w:sz="0" w:space="0" w:color="auto"/>
      </w:divBdr>
    </w:div>
    <w:div w:id="804544267">
      <w:bodyDiv w:val="1"/>
      <w:marLeft w:val="0"/>
      <w:marRight w:val="0"/>
      <w:marTop w:val="0"/>
      <w:marBottom w:val="0"/>
      <w:divBdr>
        <w:top w:val="none" w:sz="0" w:space="0" w:color="auto"/>
        <w:left w:val="none" w:sz="0" w:space="0" w:color="auto"/>
        <w:bottom w:val="none" w:sz="0" w:space="0" w:color="auto"/>
        <w:right w:val="none" w:sz="0" w:space="0" w:color="auto"/>
      </w:divBdr>
    </w:div>
    <w:div w:id="843788593">
      <w:bodyDiv w:val="1"/>
      <w:marLeft w:val="0"/>
      <w:marRight w:val="0"/>
      <w:marTop w:val="0"/>
      <w:marBottom w:val="0"/>
      <w:divBdr>
        <w:top w:val="none" w:sz="0" w:space="0" w:color="auto"/>
        <w:left w:val="none" w:sz="0" w:space="0" w:color="auto"/>
        <w:bottom w:val="none" w:sz="0" w:space="0" w:color="auto"/>
        <w:right w:val="none" w:sz="0" w:space="0" w:color="auto"/>
      </w:divBdr>
    </w:div>
    <w:div w:id="848327608">
      <w:bodyDiv w:val="1"/>
      <w:marLeft w:val="0"/>
      <w:marRight w:val="0"/>
      <w:marTop w:val="0"/>
      <w:marBottom w:val="0"/>
      <w:divBdr>
        <w:top w:val="none" w:sz="0" w:space="0" w:color="auto"/>
        <w:left w:val="none" w:sz="0" w:space="0" w:color="auto"/>
        <w:bottom w:val="none" w:sz="0" w:space="0" w:color="auto"/>
        <w:right w:val="none" w:sz="0" w:space="0" w:color="auto"/>
      </w:divBdr>
    </w:div>
    <w:div w:id="854152025">
      <w:bodyDiv w:val="1"/>
      <w:marLeft w:val="0"/>
      <w:marRight w:val="0"/>
      <w:marTop w:val="0"/>
      <w:marBottom w:val="0"/>
      <w:divBdr>
        <w:top w:val="none" w:sz="0" w:space="0" w:color="auto"/>
        <w:left w:val="none" w:sz="0" w:space="0" w:color="auto"/>
        <w:bottom w:val="none" w:sz="0" w:space="0" w:color="auto"/>
        <w:right w:val="none" w:sz="0" w:space="0" w:color="auto"/>
      </w:divBdr>
      <w:divsChild>
        <w:div w:id="427386615">
          <w:marLeft w:val="0"/>
          <w:marRight w:val="0"/>
          <w:marTop w:val="0"/>
          <w:marBottom w:val="0"/>
          <w:divBdr>
            <w:top w:val="none" w:sz="0" w:space="0" w:color="auto"/>
            <w:left w:val="none" w:sz="0" w:space="0" w:color="auto"/>
            <w:bottom w:val="none" w:sz="0" w:space="0" w:color="auto"/>
            <w:right w:val="none" w:sz="0" w:space="0" w:color="auto"/>
          </w:divBdr>
        </w:div>
        <w:div w:id="975185320">
          <w:marLeft w:val="0"/>
          <w:marRight w:val="0"/>
          <w:marTop w:val="0"/>
          <w:marBottom w:val="0"/>
          <w:divBdr>
            <w:top w:val="none" w:sz="0" w:space="0" w:color="auto"/>
            <w:left w:val="none" w:sz="0" w:space="0" w:color="auto"/>
            <w:bottom w:val="none" w:sz="0" w:space="0" w:color="auto"/>
            <w:right w:val="none" w:sz="0" w:space="0" w:color="auto"/>
          </w:divBdr>
        </w:div>
        <w:div w:id="1858150693">
          <w:marLeft w:val="0"/>
          <w:marRight w:val="0"/>
          <w:marTop w:val="0"/>
          <w:marBottom w:val="0"/>
          <w:divBdr>
            <w:top w:val="none" w:sz="0" w:space="0" w:color="auto"/>
            <w:left w:val="none" w:sz="0" w:space="0" w:color="auto"/>
            <w:bottom w:val="none" w:sz="0" w:space="0" w:color="auto"/>
            <w:right w:val="none" w:sz="0" w:space="0" w:color="auto"/>
          </w:divBdr>
        </w:div>
      </w:divsChild>
    </w:div>
    <w:div w:id="880172848">
      <w:bodyDiv w:val="1"/>
      <w:marLeft w:val="0"/>
      <w:marRight w:val="0"/>
      <w:marTop w:val="0"/>
      <w:marBottom w:val="0"/>
      <w:divBdr>
        <w:top w:val="none" w:sz="0" w:space="0" w:color="auto"/>
        <w:left w:val="none" w:sz="0" w:space="0" w:color="auto"/>
        <w:bottom w:val="none" w:sz="0" w:space="0" w:color="auto"/>
        <w:right w:val="none" w:sz="0" w:space="0" w:color="auto"/>
      </w:divBdr>
    </w:div>
    <w:div w:id="886651148">
      <w:bodyDiv w:val="1"/>
      <w:marLeft w:val="0"/>
      <w:marRight w:val="0"/>
      <w:marTop w:val="0"/>
      <w:marBottom w:val="0"/>
      <w:divBdr>
        <w:top w:val="none" w:sz="0" w:space="0" w:color="auto"/>
        <w:left w:val="none" w:sz="0" w:space="0" w:color="auto"/>
        <w:bottom w:val="none" w:sz="0" w:space="0" w:color="auto"/>
        <w:right w:val="none" w:sz="0" w:space="0" w:color="auto"/>
      </w:divBdr>
    </w:div>
    <w:div w:id="891113361">
      <w:bodyDiv w:val="1"/>
      <w:marLeft w:val="0"/>
      <w:marRight w:val="0"/>
      <w:marTop w:val="0"/>
      <w:marBottom w:val="0"/>
      <w:divBdr>
        <w:top w:val="none" w:sz="0" w:space="0" w:color="auto"/>
        <w:left w:val="none" w:sz="0" w:space="0" w:color="auto"/>
        <w:bottom w:val="none" w:sz="0" w:space="0" w:color="auto"/>
        <w:right w:val="none" w:sz="0" w:space="0" w:color="auto"/>
      </w:divBdr>
    </w:div>
    <w:div w:id="945699763">
      <w:bodyDiv w:val="1"/>
      <w:marLeft w:val="0"/>
      <w:marRight w:val="0"/>
      <w:marTop w:val="0"/>
      <w:marBottom w:val="0"/>
      <w:divBdr>
        <w:top w:val="none" w:sz="0" w:space="0" w:color="auto"/>
        <w:left w:val="none" w:sz="0" w:space="0" w:color="auto"/>
        <w:bottom w:val="none" w:sz="0" w:space="0" w:color="auto"/>
        <w:right w:val="none" w:sz="0" w:space="0" w:color="auto"/>
      </w:divBdr>
    </w:div>
    <w:div w:id="947472792">
      <w:bodyDiv w:val="1"/>
      <w:marLeft w:val="0"/>
      <w:marRight w:val="0"/>
      <w:marTop w:val="0"/>
      <w:marBottom w:val="0"/>
      <w:divBdr>
        <w:top w:val="none" w:sz="0" w:space="0" w:color="auto"/>
        <w:left w:val="none" w:sz="0" w:space="0" w:color="auto"/>
        <w:bottom w:val="none" w:sz="0" w:space="0" w:color="auto"/>
        <w:right w:val="none" w:sz="0" w:space="0" w:color="auto"/>
      </w:divBdr>
    </w:div>
    <w:div w:id="954141464">
      <w:bodyDiv w:val="1"/>
      <w:marLeft w:val="0"/>
      <w:marRight w:val="0"/>
      <w:marTop w:val="0"/>
      <w:marBottom w:val="0"/>
      <w:divBdr>
        <w:top w:val="none" w:sz="0" w:space="0" w:color="auto"/>
        <w:left w:val="none" w:sz="0" w:space="0" w:color="auto"/>
        <w:bottom w:val="none" w:sz="0" w:space="0" w:color="auto"/>
        <w:right w:val="none" w:sz="0" w:space="0" w:color="auto"/>
      </w:divBdr>
    </w:div>
    <w:div w:id="956333033">
      <w:bodyDiv w:val="1"/>
      <w:marLeft w:val="0"/>
      <w:marRight w:val="0"/>
      <w:marTop w:val="0"/>
      <w:marBottom w:val="0"/>
      <w:divBdr>
        <w:top w:val="none" w:sz="0" w:space="0" w:color="auto"/>
        <w:left w:val="none" w:sz="0" w:space="0" w:color="auto"/>
        <w:bottom w:val="none" w:sz="0" w:space="0" w:color="auto"/>
        <w:right w:val="none" w:sz="0" w:space="0" w:color="auto"/>
      </w:divBdr>
    </w:div>
    <w:div w:id="983509145">
      <w:bodyDiv w:val="1"/>
      <w:marLeft w:val="0"/>
      <w:marRight w:val="0"/>
      <w:marTop w:val="0"/>
      <w:marBottom w:val="0"/>
      <w:divBdr>
        <w:top w:val="none" w:sz="0" w:space="0" w:color="auto"/>
        <w:left w:val="none" w:sz="0" w:space="0" w:color="auto"/>
        <w:bottom w:val="none" w:sz="0" w:space="0" w:color="auto"/>
        <w:right w:val="none" w:sz="0" w:space="0" w:color="auto"/>
      </w:divBdr>
    </w:div>
    <w:div w:id="1026978696">
      <w:bodyDiv w:val="1"/>
      <w:marLeft w:val="0"/>
      <w:marRight w:val="0"/>
      <w:marTop w:val="0"/>
      <w:marBottom w:val="0"/>
      <w:divBdr>
        <w:top w:val="none" w:sz="0" w:space="0" w:color="auto"/>
        <w:left w:val="none" w:sz="0" w:space="0" w:color="auto"/>
        <w:bottom w:val="none" w:sz="0" w:space="0" w:color="auto"/>
        <w:right w:val="none" w:sz="0" w:space="0" w:color="auto"/>
      </w:divBdr>
    </w:div>
    <w:div w:id="1043748598">
      <w:bodyDiv w:val="1"/>
      <w:marLeft w:val="0"/>
      <w:marRight w:val="0"/>
      <w:marTop w:val="0"/>
      <w:marBottom w:val="0"/>
      <w:divBdr>
        <w:top w:val="none" w:sz="0" w:space="0" w:color="auto"/>
        <w:left w:val="none" w:sz="0" w:space="0" w:color="auto"/>
        <w:bottom w:val="none" w:sz="0" w:space="0" w:color="auto"/>
        <w:right w:val="none" w:sz="0" w:space="0" w:color="auto"/>
      </w:divBdr>
    </w:div>
    <w:div w:id="1051618215">
      <w:bodyDiv w:val="1"/>
      <w:marLeft w:val="0"/>
      <w:marRight w:val="0"/>
      <w:marTop w:val="0"/>
      <w:marBottom w:val="0"/>
      <w:divBdr>
        <w:top w:val="none" w:sz="0" w:space="0" w:color="auto"/>
        <w:left w:val="none" w:sz="0" w:space="0" w:color="auto"/>
        <w:bottom w:val="none" w:sz="0" w:space="0" w:color="auto"/>
        <w:right w:val="none" w:sz="0" w:space="0" w:color="auto"/>
      </w:divBdr>
    </w:div>
    <w:div w:id="1064717558">
      <w:bodyDiv w:val="1"/>
      <w:marLeft w:val="0"/>
      <w:marRight w:val="0"/>
      <w:marTop w:val="0"/>
      <w:marBottom w:val="0"/>
      <w:divBdr>
        <w:top w:val="none" w:sz="0" w:space="0" w:color="auto"/>
        <w:left w:val="none" w:sz="0" w:space="0" w:color="auto"/>
        <w:bottom w:val="none" w:sz="0" w:space="0" w:color="auto"/>
        <w:right w:val="none" w:sz="0" w:space="0" w:color="auto"/>
      </w:divBdr>
    </w:div>
    <w:div w:id="1083648830">
      <w:bodyDiv w:val="1"/>
      <w:marLeft w:val="0"/>
      <w:marRight w:val="0"/>
      <w:marTop w:val="0"/>
      <w:marBottom w:val="0"/>
      <w:divBdr>
        <w:top w:val="none" w:sz="0" w:space="0" w:color="auto"/>
        <w:left w:val="none" w:sz="0" w:space="0" w:color="auto"/>
        <w:bottom w:val="none" w:sz="0" w:space="0" w:color="auto"/>
        <w:right w:val="none" w:sz="0" w:space="0" w:color="auto"/>
      </w:divBdr>
    </w:div>
    <w:div w:id="1096749175">
      <w:bodyDiv w:val="1"/>
      <w:marLeft w:val="0"/>
      <w:marRight w:val="0"/>
      <w:marTop w:val="0"/>
      <w:marBottom w:val="0"/>
      <w:divBdr>
        <w:top w:val="none" w:sz="0" w:space="0" w:color="auto"/>
        <w:left w:val="none" w:sz="0" w:space="0" w:color="auto"/>
        <w:bottom w:val="none" w:sz="0" w:space="0" w:color="auto"/>
        <w:right w:val="none" w:sz="0" w:space="0" w:color="auto"/>
      </w:divBdr>
    </w:div>
    <w:div w:id="1109348677">
      <w:bodyDiv w:val="1"/>
      <w:marLeft w:val="0"/>
      <w:marRight w:val="0"/>
      <w:marTop w:val="0"/>
      <w:marBottom w:val="0"/>
      <w:divBdr>
        <w:top w:val="none" w:sz="0" w:space="0" w:color="auto"/>
        <w:left w:val="none" w:sz="0" w:space="0" w:color="auto"/>
        <w:bottom w:val="none" w:sz="0" w:space="0" w:color="auto"/>
        <w:right w:val="none" w:sz="0" w:space="0" w:color="auto"/>
      </w:divBdr>
    </w:div>
    <w:div w:id="1113399778">
      <w:bodyDiv w:val="1"/>
      <w:marLeft w:val="0"/>
      <w:marRight w:val="0"/>
      <w:marTop w:val="0"/>
      <w:marBottom w:val="0"/>
      <w:divBdr>
        <w:top w:val="none" w:sz="0" w:space="0" w:color="auto"/>
        <w:left w:val="none" w:sz="0" w:space="0" w:color="auto"/>
        <w:bottom w:val="none" w:sz="0" w:space="0" w:color="auto"/>
        <w:right w:val="none" w:sz="0" w:space="0" w:color="auto"/>
      </w:divBdr>
    </w:div>
    <w:div w:id="1126310828">
      <w:bodyDiv w:val="1"/>
      <w:marLeft w:val="0"/>
      <w:marRight w:val="0"/>
      <w:marTop w:val="0"/>
      <w:marBottom w:val="0"/>
      <w:divBdr>
        <w:top w:val="none" w:sz="0" w:space="0" w:color="auto"/>
        <w:left w:val="none" w:sz="0" w:space="0" w:color="auto"/>
        <w:bottom w:val="none" w:sz="0" w:space="0" w:color="auto"/>
        <w:right w:val="none" w:sz="0" w:space="0" w:color="auto"/>
      </w:divBdr>
    </w:div>
    <w:div w:id="1136291279">
      <w:bodyDiv w:val="1"/>
      <w:marLeft w:val="0"/>
      <w:marRight w:val="0"/>
      <w:marTop w:val="0"/>
      <w:marBottom w:val="0"/>
      <w:divBdr>
        <w:top w:val="none" w:sz="0" w:space="0" w:color="auto"/>
        <w:left w:val="none" w:sz="0" w:space="0" w:color="auto"/>
        <w:bottom w:val="none" w:sz="0" w:space="0" w:color="auto"/>
        <w:right w:val="none" w:sz="0" w:space="0" w:color="auto"/>
      </w:divBdr>
    </w:div>
    <w:div w:id="1136874367">
      <w:bodyDiv w:val="1"/>
      <w:marLeft w:val="0"/>
      <w:marRight w:val="0"/>
      <w:marTop w:val="0"/>
      <w:marBottom w:val="0"/>
      <w:divBdr>
        <w:top w:val="none" w:sz="0" w:space="0" w:color="auto"/>
        <w:left w:val="none" w:sz="0" w:space="0" w:color="auto"/>
        <w:bottom w:val="none" w:sz="0" w:space="0" w:color="auto"/>
        <w:right w:val="none" w:sz="0" w:space="0" w:color="auto"/>
      </w:divBdr>
    </w:div>
    <w:div w:id="1141728136">
      <w:bodyDiv w:val="1"/>
      <w:marLeft w:val="0"/>
      <w:marRight w:val="0"/>
      <w:marTop w:val="0"/>
      <w:marBottom w:val="0"/>
      <w:divBdr>
        <w:top w:val="none" w:sz="0" w:space="0" w:color="auto"/>
        <w:left w:val="none" w:sz="0" w:space="0" w:color="auto"/>
        <w:bottom w:val="none" w:sz="0" w:space="0" w:color="auto"/>
        <w:right w:val="none" w:sz="0" w:space="0" w:color="auto"/>
      </w:divBdr>
    </w:div>
    <w:div w:id="1201867237">
      <w:bodyDiv w:val="1"/>
      <w:marLeft w:val="0"/>
      <w:marRight w:val="0"/>
      <w:marTop w:val="0"/>
      <w:marBottom w:val="0"/>
      <w:divBdr>
        <w:top w:val="none" w:sz="0" w:space="0" w:color="auto"/>
        <w:left w:val="none" w:sz="0" w:space="0" w:color="auto"/>
        <w:bottom w:val="none" w:sz="0" w:space="0" w:color="auto"/>
        <w:right w:val="none" w:sz="0" w:space="0" w:color="auto"/>
      </w:divBdr>
    </w:div>
    <w:div w:id="1217401063">
      <w:bodyDiv w:val="1"/>
      <w:marLeft w:val="0"/>
      <w:marRight w:val="0"/>
      <w:marTop w:val="0"/>
      <w:marBottom w:val="0"/>
      <w:divBdr>
        <w:top w:val="none" w:sz="0" w:space="0" w:color="auto"/>
        <w:left w:val="none" w:sz="0" w:space="0" w:color="auto"/>
        <w:bottom w:val="none" w:sz="0" w:space="0" w:color="auto"/>
        <w:right w:val="none" w:sz="0" w:space="0" w:color="auto"/>
      </w:divBdr>
    </w:div>
    <w:div w:id="1225411546">
      <w:bodyDiv w:val="1"/>
      <w:marLeft w:val="0"/>
      <w:marRight w:val="0"/>
      <w:marTop w:val="0"/>
      <w:marBottom w:val="0"/>
      <w:divBdr>
        <w:top w:val="none" w:sz="0" w:space="0" w:color="auto"/>
        <w:left w:val="none" w:sz="0" w:space="0" w:color="auto"/>
        <w:bottom w:val="none" w:sz="0" w:space="0" w:color="auto"/>
        <w:right w:val="none" w:sz="0" w:space="0" w:color="auto"/>
      </w:divBdr>
    </w:div>
    <w:div w:id="1295721042">
      <w:bodyDiv w:val="1"/>
      <w:marLeft w:val="0"/>
      <w:marRight w:val="0"/>
      <w:marTop w:val="0"/>
      <w:marBottom w:val="0"/>
      <w:divBdr>
        <w:top w:val="none" w:sz="0" w:space="0" w:color="auto"/>
        <w:left w:val="none" w:sz="0" w:space="0" w:color="auto"/>
        <w:bottom w:val="none" w:sz="0" w:space="0" w:color="auto"/>
        <w:right w:val="none" w:sz="0" w:space="0" w:color="auto"/>
      </w:divBdr>
    </w:div>
    <w:div w:id="1314991506">
      <w:bodyDiv w:val="1"/>
      <w:marLeft w:val="0"/>
      <w:marRight w:val="0"/>
      <w:marTop w:val="0"/>
      <w:marBottom w:val="0"/>
      <w:divBdr>
        <w:top w:val="none" w:sz="0" w:space="0" w:color="auto"/>
        <w:left w:val="none" w:sz="0" w:space="0" w:color="auto"/>
        <w:bottom w:val="none" w:sz="0" w:space="0" w:color="auto"/>
        <w:right w:val="none" w:sz="0" w:space="0" w:color="auto"/>
      </w:divBdr>
    </w:div>
    <w:div w:id="1344437996">
      <w:bodyDiv w:val="1"/>
      <w:marLeft w:val="0"/>
      <w:marRight w:val="0"/>
      <w:marTop w:val="0"/>
      <w:marBottom w:val="0"/>
      <w:divBdr>
        <w:top w:val="none" w:sz="0" w:space="0" w:color="auto"/>
        <w:left w:val="none" w:sz="0" w:space="0" w:color="auto"/>
        <w:bottom w:val="none" w:sz="0" w:space="0" w:color="auto"/>
        <w:right w:val="none" w:sz="0" w:space="0" w:color="auto"/>
      </w:divBdr>
    </w:div>
    <w:div w:id="1349794559">
      <w:bodyDiv w:val="1"/>
      <w:marLeft w:val="0"/>
      <w:marRight w:val="0"/>
      <w:marTop w:val="0"/>
      <w:marBottom w:val="0"/>
      <w:divBdr>
        <w:top w:val="none" w:sz="0" w:space="0" w:color="auto"/>
        <w:left w:val="none" w:sz="0" w:space="0" w:color="auto"/>
        <w:bottom w:val="none" w:sz="0" w:space="0" w:color="auto"/>
        <w:right w:val="none" w:sz="0" w:space="0" w:color="auto"/>
      </w:divBdr>
    </w:div>
    <w:div w:id="1389570430">
      <w:bodyDiv w:val="1"/>
      <w:marLeft w:val="0"/>
      <w:marRight w:val="0"/>
      <w:marTop w:val="0"/>
      <w:marBottom w:val="0"/>
      <w:divBdr>
        <w:top w:val="none" w:sz="0" w:space="0" w:color="auto"/>
        <w:left w:val="none" w:sz="0" w:space="0" w:color="auto"/>
        <w:bottom w:val="none" w:sz="0" w:space="0" w:color="auto"/>
        <w:right w:val="none" w:sz="0" w:space="0" w:color="auto"/>
      </w:divBdr>
    </w:div>
    <w:div w:id="1404376019">
      <w:bodyDiv w:val="1"/>
      <w:marLeft w:val="0"/>
      <w:marRight w:val="0"/>
      <w:marTop w:val="0"/>
      <w:marBottom w:val="0"/>
      <w:divBdr>
        <w:top w:val="none" w:sz="0" w:space="0" w:color="auto"/>
        <w:left w:val="none" w:sz="0" w:space="0" w:color="auto"/>
        <w:bottom w:val="none" w:sz="0" w:space="0" w:color="auto"/>
        <w:right w:val="none" w:sz="0" w:space="0" w:color="auto"/>
      </w:divBdr>
    </w:div>
    <w:div w:id="1408111605">
      <w:bodyDiv w:val="1"/>
      <w:marLeft w:val="0"/>
      <w:marRight w:val="0"/>
      <w:marTop w:val="0"/>
      <w:marBottom w:val="0"/>
      <w:divBdr>
        <w:top w:val="none" w:sz="0" w:space="0" w:color="auto"/>
        <w:left w:val="none" w:sz="0" w:space="0" w:color="auto"/>
        <w:bottom w:val="none" w:sz="0" w:space="0" w:color="auto"/>
        <w:right w:val="none" w:sz="0" w:space="0" w:color="auto"/>
      </w:divBdr>
    </w:div>
    <w:div w:id="1429501765">
      <w:bodyDiv w:val="1"/>
      <w:marLeft w:val="0"/>
      <w:marRight w:val="0"/>
      <w:marTop w:val="0"/>
      <w:marBottom w:val="0"/>
      <w:divBdr>
        <w:top w:val="none" w:sz="0" w:space="0" w:color="auto"/>
        <w:left w:val="none" w:sz="0" w:space="0" w:color="auto"/>
        <w:bottom w:val="none" w:sz="0" w:space="0" w:color="auto"/>
        <w:right w:val="none" w:sz="0" w:space="0" w:color="auto"/>
      </w:divBdr>
    </w:div>
    <w:div w:id="1461849175">
      <w:bodyDiv w:val="1"/>
      <w:marLeft w:val="0"/>
      <w:marRight w:val="0"/>
      <w:marTop w:val="0"/>
      <w:marBottom w:val="0"/>
      <w:divBdr>
        <w:top w:val="none" w:sz="0" w:space="0" w:color="auto"/>
        <w:left w:val="none" w:sz="0" w:space="0" w:color="auto"/>
        <w:bottom w:val="none" w:sz="0" w:space="0" w:color="auto"/>
        <w:right w:val="none" w:sz="0" w:space="0" w:color="auto"/>
      </w:divBdr>
    </w:div>
    <w:div w:id="1480536346">
      <w:bodyDiv w:val="1"/>
      <w:marLeft w:val="0"/>
      <w:marRight w:val="0"/>
      <w:marTop w:val="0"/>
      <w:marBottom w:val="0"/>
      <w:divBdr>
        <w:top w:val="none" w:sz="0" w:space="0" w:color="auto"/>
        <w:left w:val="none" w:sz="0" w:space="0" w:color="auto"/>
        <w:bottom w:val="none" w:sz="0" w:space="0" w:color="auto"/>
        <w:right w:val="none" w:sz="0" w:space="0" w:color="auto"/>
      </w:divBdr>
    </w:div>
    <w:div w:id="1570654323">
      <w:bodyDiv w:val="1"/>
      <w:marLeft w:val="0"/>
      <w:marRight w:val="0"/>
      <w:marTop w:val="0"/>
      <w:marBottom w:val="0"/>
      <w:divBdr>
        <w:top w:val="none" w:sz="0" w:space="0" w:color="auto"/>
        <w:left w:val="none" w:sz="0" w:space="0" w:color="auto"/>
        <w:bottom w:val="none" w:sz="0" w:space="0" w:color="auto"/>
        <w:right w:val="none" w:sz="0" w:space="0" w:color="auto"/>
      </w:divBdr>
    </w:div>
    <w:div w:id="1583105098">
      <w:bodyDiv w:val="1"/>
      <w:marLeft w:val="0"/>
      <w:marRight w:val="0"/>
      <w:marTop w:val="0"/>
      <w:marBottom w:val="0"/>
      <w:divBdr>
        <w:top w:val="none" w:sz="0" w:space="0" w:color="auto"/>
        <w:left w:val="none" w:sz="0" w:space="0" w:color="auto"/>
        <w:bottom w:val="none" w:sz="0" w:space="0" w:color="auto"/>
        <w:right w:val="none" w:sz="0" w:space="0" w:color="auto"/>
      </w:divBdr>
      <w:divsChild>
        <w:div w:id="1912158665">
          <w:marLeft w:val="0"/>
          <w:marRight w:val="0"/>
          <w:marTop w:val="0"/>
          <w:marBottom w:val="0"/>
          <w:divBdr>
            <w:top w:val="none" w:sz="0" w:space="0" w:color="auto"/>
            <w:left w:val="none" w:sz="0" w:space="0" w:color="auto"/>
            <w:bottom w:val="none" w:sz="0" w:space="0" w:color="auto"/>
            <w:right w:val="none" w:sz="0" w:space="0" w:color="auto"/>
          </w:divBdr>
          <w:divsChild>
            <w:div w:id="1251234728">
              <w:marLeft w:val="0"/>
              <w:marRight w:val="0"/>
              <w:marTop w:val="0"/>
              <w:marBottom w:val="0"/>
              <w:divBdr>
                <w:top w:val="none" w:sz="0" w:space="0" w:color="auto"/>
                <w:left w:val="none" w:sz="0" w:space="0" w:color="auto"/>
                <w:bottom w:val="none" w:sz="0" w:space="0" w:color="auto"/>
                <w:right w:val="none" w:sz="0" w:space="0" w:color="auto"/>
              </w:divBdr>
              <w:divsChild>
                <w:div w:id="76672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874939">
      <w:bodyDiv w:val="1"/>
      <w:marLeft w:val="0"/>
      <w:marRight w:val="0"/>
      <w:marTop w:val="0"/>
      <w:marBottom w:val="0"/>
      <w:divBdr>
        <w:top w:val="none" w:sz="0" w:space="0" w:color="auto"/>
        <w:left w:val="none" w:sz="0" w:space="0" w:color="auto"/>
        <w:bottom w:val="none" w:sz="0" w:space="0" w:color="auto"/>
        <w:right w:val="none" w:sz="0" w:space="0" w:color="auto"/>
      </w:divBdr>
    </w:div>
    <w:div w:id="1611626730">
      <w:bodyDiv w:val="1"/>
      <w:marLeft w:val="0"/>
      <w:marRight w:val="0"/>
      <w:marTop w:val="0"/>
      <w:marBottom w:val="0"/>
      <w:divBdr>
        <w:top w:val="none" w:sz="0" w:space="0" w:color="auto"/>
        <w:left w:val="none" w:sz="0" w:space="0" w:color="auto"/>
        <w:bottom w:val="none" w:sz="0" w:space="0" w:color="auto"/>
        <w:right w:val="none" w:sz="0" w:space="0" w:color="auto"/>
      </w:divBdr>
      <w:divsChild>
        <w:div w:id="194513630">
          <w:marLeft w:val="0"/>
          <w:marRight w:val="0"/>
          <w:marTop w:val="0"/>
          <w:marBottom w:val="0"/>
          <w:divBdr>
            <w:top w:val="none" w:sz="0" w:space="0" w:color="auto"/>
            <w:left w:val="none" w:sz="0" w:space="0" w:color="auto"/>
            <w:bottom w:val="none" w:sz="0" w:space="0" w:color="auto"/>
            <w:right w:val="none" w:sz="0" w:space="0" w:color="auto"/>
          </w:divBdr>
        </w:div>
        <w:div w:id="930697034">
          <w:marLeft w:val="0"/>
          <w:marRight w:val="0"/>
          <w:marTop w:val="0"/>
          <w:marBottom w:val="0"/>
          <w:divBdr>
            <w:top w:val="none" w:sz="0" w:space="0" w:color="auto"/>
            <w:left w:val="none" w:sz="0" w:space="0" w:color="auto"/>
            <w:bottom w:val="none" w:sz="0" w:space="0" w:color="auto"/>
            <w:right w:val="none" w:sz="0" w:space="0" w:color="auto"/>
          </w:divBdr>
        </w:div>
        <w:div w:id="1798720537">
          <w:marLeft w:val="0"/>
          <w:marRight w:val="0"/>
          <w:marTop w:val="0"/>
          <w:marBottom w:val="0"/>
          <w:divBdr>
            <w:top w:val="none" w:sz="0" w:space="0" w:color="auto"/>
            <w:left w:val="none" w:sz="0" w:space="0" w:color="auto"/>
            <w:bottom w:val="none" w:sz="0" w:space="0" w:color="auto"/>
            <w:right w:val="none" w:sz="0" w:space="0" w:color="auto"/>
          </w:divBdr>
        </w:div>
      </w:divsChild>
    </w:div>
    <w:div w:id="1617827202">
      <w:bodyDiv w:val="1"/>
      <w:marLeft w:val="0"/>
      <w:marRight w:val="0"/>
      <w:marTop w:val="0"/>
      <w:marBottom w:val="0"/>
      <w:divBdr>
        <w:top w:val="none" w:sz="0" w:space="0" w:color="auto"/>
        <w:left w:val="none" w:sz="0" w:space="0" w:color="auto"/>
        <w:bottom w:val="none" w:sz="0" w:space="0" w:color="auto"/>
        <w:right w:val="none" w:sz="0" w:space="0" w:color="auto"/>
      </w:divBdr>
    </w:div>
    <w:div w:id="1623883685">
      <w:bodyDiv w:val="1"/>
      <w:marLeft w:val="0"/>
      <w:marRight w:val="0"/>
      <w:marTop w:val="0"/>
      <w:marBottom w:val="0"/>
      <w:divBdr>
        <w:top w:val="none" w:sz="0" w:space="0" w:color="auto"/>
        <w:left w:val="none" w:sz="0" w:space="0" w:color="auto"/>
        <w:bottom w:val="none" w:sz="0" w:space="0" w:color="auto"/>
        <w:right w:val="none" w:sz="0" w:space="0" w:color="auto"/>
      </w:divBdr>
    </w:div>
    <w:div w:id="1670215496">
      <w:bodyDiv w:val="1"/>
      <w:marLeft w:val="0"/>
      <w:marRight w:val="0"/>
      <w:marTop w:val="0"/>
      <w:marBottom w:val="0"/>
      <w:divBdr>
        <w:top w:val="none" w:sz="0" w:space="0" w:color="auto"/>
        <w:left w:val="none" w:sz="0" w:space="0" w:color="auto"/>
        <w:bottom w:val="none" w:sz="0" w:space="0" w:color="auto"/>
        <w:right w:val="none" w:sz="0" w:space="0" w:color="auto"/>
      </w:divBdr>
    </w:div>
    <w:div w:id="1677266696">
      <w:bodyDiv w:val="1"/>
      <w:marLeft w:val="0"/>
      <w:marRight w:val="0"/>
      <w:marTop w:val="0"/>
      <w:marBottom w:val="0"/>
      <w:divBdr>
        <w:top w:val="none" w:sz="0" w:space="0" w:color="auto"/>
        <w:left w:val="none" w:sz="0" w:space="0" w:color="auto"/>
        <w:bottom w:val="none" w:sz="0" w:space="0" w:color="auto"/>
        <w:right w:val="none" w:sz="0" w:space="0" w:color="auto"/>
      </w:divBdr>
    </w:div>
    <w:div w:id="1687368386">
      <w:bodyDiv w:val="1"/>
      <w:marLeft w:val="0"/>
      <w:marRight w:val="0"/>
      <w:marTop w:val="0"/>
      <w:marBottom w:val="0"/>
      <w:divBdr>
        <w:top w:val="none" w:sz="0" w:space="0" w:color="auto"/>
        <w:left w:val="none" w:sz="0" w:space="0" w:color="auto"/>
        <w:bottom w:val="none" w:sz="0" w:space="0" w:color="auto"/>
        <w:right w:val="none" w:sz="0" w:space="0" w:color="auto"/>
      </w:divBdr>
    </w:div>
    <w:div w:id="1689867454">
      <w:bodyDiv w:val="1"/>
      <w:marLeft w:val="0"/>
      <w:marRight w:val="0"/>
      <w:marTop w:val="0"/>
      <w:marBottom w:val="0"/>
      <w:divBdr>
        <w:top w:val="none" w:sz="0" w:space="0" w:color="auto"/>
        <w:left w:val="none" w:sz="0" w:space="0" w:color="auto"/>
        <w:bottom w:val="none" w:sz="0" w:space="0" w:color="auto"/>
        <w:right w:val="none" w:sz="0" w:space="0" w:color="auto"/>
      </w:divBdr>
    </w:div>
    <w:div w:id="1691448933">
      <w:bodyDiv w:val="1"/>
      <w:marLeft w:val="0"/>
      <w:marRight w:val="0"/>
      <w:marTop w:val="0"/>
      <w:marBottom w:val="0"/>
      <w:divBdr>
        <w:top w:val="none" w:sz="0" w:space="0" w:color="auto"/>
        <w:left w:val="none" w:sz="0" w:space="0" w:color="auto"/>
        <w:bottom w:val="none" w:sz="0" w:space="0" w:color="auto"/>
        <w:right w:val="none" w:sz="0" w:space="0" w:color="auto"/>
      </w:divBdr>
    </w:div>
    <w:div w:id="1705448691">
      <w:bodyDiv w:val="1"/>
      <w:marLeft w:val="0"/>
      <w:marRight w:val="0"/>
      <w:marTop w:val="0"/>
      <w:marBottom w:val="0"/>
      <w:divBdr>
        <w:top w:val="none" w:sz="0" w:space="0" w:color="auto"/>
        <w:left w:val="none" w:sz="0" w:space="0" w:color="auto"/>
        <w:bottom w:val="none" w:sz="0" w:space="0" w:color="auto"/>
        <w:right w:val="none" w:sz="0" w:space="0" w:color="auto"/>
      </w:divBdr>
    </w:div>
    <w:div w:id="1730377856">
      <w:bodyDiv w:val="1"/>
      <w:marLeft w:val="0"/>
      <w:marRight w:val="0"/>
      <w:marTop w:val="0"/>
      <w:marBottom w:val="0"/>
      <w:divBdr>
        <w:top w:val="none" w:sz="0" w:space="0" w:color="auto"/>
        <w:left w:val="none" w:sz="0" w:space="0" w:color="auto"/>
        <w:bottom w:val="none" w:sz="0" w:space="0" w:color="auto"/>
        <w:right w:val="none" w:sz="0" w:space="0" w:color="auto"/>
      </w:divBdr>
    </w:div>
    <w:div w:id="1745106529">
      <w:bodyDiv w:val="1"/>
      <w:marLeft w:val="0"/>
      <w:marRight w:val="0"/>
      <w:marTop w:val="0"/>
      <w:marBottom w:val="0"/>
      <w:divBdr>
        <w:top w:val="none" w:sz="0" w:space="0" w:color="auto"/>
        <w:left w:val="none" w:sz="0" w:space="0" w:color="auto"/>
        <w:bottom w:val="none" w:sz="0" w:space="0" w:color="auto"/>
        <w:right w:val="none" w:sz="0" w:space="0" w:color="auto"/>
      </w:divBdr>
    </w:div>
    <w:div w:id="1760910391">
      <w:bodyDiv w:val="1"/>
      <w:marLeft w:val="0"/>
      <w:marRight w:val="0"/>
      <w:marTop w:val="0"/>
      <w:marBottom w:val="0"/>
      <w:divBdr>
        <w:top w:val="none" w:sz="0" w:space="0" w:color="auto"/>
        <w:left w:val="none" w:sz="0" w:space="0" w:color="auto"/>
        <w:bottom w:val="none" w:sz="0" w:space="0" w:color="auto"/>
        <w:right w:val="none" w:sz="0" w:space="0" w:color="auto"/>
      </w:divBdr>
    </w:div>
    <w:div w:id="1782384219">
      <w:bodyDiv w:val="1"/>
      <w:marLeft w:val="0"/>
      <w:marRight w:val="0"/>
      <w:marTop w:val="0"/>
      <w:marBottom w:val="0"/>
      <w:divBdr>
        <w:top w:val="none" w:sz="0" w:space="0" w:color="auto"/>
        <w:left w:val="none" w:sz="0" w:space="0" w:color="auto"/>
        <w:bottom w:val="none" w:sz="0" w:space="0" w:color="auto"/>
        <w:right w:val="none" w:sz="0" w:space="0" w:color="auto"/>
      </w:divBdr>
    </w:div>
    <w:div w:id="1795172733">
      <w:bodyDiv w:val="1"/>
      <w:marLeft w:val="0"/>
      <w:marRight w:val="0"/>
      <w:marTop w:val="0"/>
      <w:marBottom w:val="0"/>
      <w:divBdr>
        <w:top w:val="none" w:sz="0" w:space="0" w:color="auto"/>
        <w:left w:val="none" w:sz="0" w:space="0" w:color="auto"/>
        <w:bottom w:val="none" w:sz="0" w:space="0" w:color="auto"/>
        <w:right w:val="none" w:sz="0" w:space="0" w:color="auto"/>
      </w:divBdr>
      <w:divsChild>
        <w:div w:id="1210000186">
          <w:marLeft w:val="0"/>
          <w:marRight w:val="0"/>
          <w:marTop w:val="0"/>
          <w:marBottom w:val="0"/>
          <w:divBdr>
            <w:top w:val="none" w:sz="0" w:space="0" w:color="auto"/>
            <w:left w:val="none" w:sz="0" w:space="0" w:color="auto"/>
            <w:bottom w:val="none" w:sz="0" w:space="0" w:color="auto"/>
            <w:right w:val="none" w:sz="0" w:space="0" w:color="auto"/>
          </w:divBdr>
          <w:divsChild>
            <w:div w:id="975139910">
              <w:marLeft w:val="0"/>
              <w:marRight w:val="0"/>
              <w:marTop w:val="0"/>
              <w:marBottom w:val="0"/>
              <w:divBdr>
                <w:top w:val="none" w:sz="0" w:space="0" w:color="auto"/>
                <w:left w:val="none" w:sz="0" w:space="0" w:color="auto"/>
                <w:bottom w:val="none" w:sz="0" w:space="0" w:color="auto"/>
                <w:right w:val="none" w:sz="0" w:space="0" w:color="auto"/>
              </w:divBdr>
              <w:divsChild>
                <w:div w:id="1023897736">
                  <w:marLeft w:val="0"/>
                  <w:marRight w:val="0"/>
                  <w:marTop w:val="0"/>
                  <w:marBottom w:val="0"/>
                  <w:divBdr>
                    <w:top w:val="none" w:sz="0" w:space="0" w:color="auto"/>
                    <w:left w:val="none" w:sz="0" w:space="0" w:color="auto"/>
                    <w:bottom w:val="none" w:sz="0" w:space="0" w:color="auto"/>
                    <w:right w:val="none" w:sz="0" w:space="0" w:color="auto"/>
                  </w:divBdr>
                  <w:divsChild>
                    <w:div w:id="67843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597379">
      <w:bodyDiv w:val="1"/>
      <w:marLeft w:val="0"/>
      <w:marRight w:val="0"/>
      <w:marTop w:val="0"/>
      <w:marBottom w:val="0"/>
      <w:divBdr>
        <w:top w:val="none" w:sz="0" w:space="0" w:color="auto"/>
        <w:left w:val="none" w:sz="0" w:space="0" w:color="auto"/>
        <w:bottom w:val="none" w:sz="0" w:space="0" w:color="auto"/>
        <w:right w:val="none" w:sz="0" w:space="0" w:color="auto"/>
      </w:divBdr>
    </w:div>
    <w:div w:id="1831210895">
      <w:bodyDiv w:val="1"/>
      <w:marLeft w:val="0"/>
      <w:marRight w:val="0"/>
      <w:marTop w:val="0"/>
      <w:marBottom w:val="0"/>
      <w:divBdr>
        <w:top w:val="none" w:sz="0" w:space="0" w:color="auto"/>
        <w:left w:val="none" w:sz="0" w:space="0" w:color="auto"/>
        <w:bottom w:val="none" w:sz="0" w:space="0" w:color="auto"/>
        <w:right w:val="none" w:sz="0" w:space="0" w:color="auto"/>
      </w:divBdr>
    </w:div>
    <w:div w:id="1860044458">
      <w:bodyDiv w:val="1"/>
      <w:marLeft w:val="0"/>
      <w:marRight w:val="0"/>
      <w:marTop w:val="0"/>
      <w:marBottom w:val="0"/>
      <w:divBdr>
        <w:top w:val="none" w:sz="0" w:space="0" w:color="auto"/>
        <w:left w:val="none" w:sz="0" w:space="0" w:color="auto"/>
        <w:bottom w:val="none" w:sz="0" w:space="0" w:color="auto"/>
        <w:right w:val="none" w:sz="0" w:space="0" w:color="auto"/>
      </w:divBdr>
    </w:div>
    <w:div w:id="1866364470">
      <w:bodyDiv w:val="1"/>
      <w:marLeft w:val="0"/>
      <w:marRight w:val="0"/>
      <w:marTop w:val="0"/>
      <w:marBottom w:val="0"/>
      <w:divBdr>
        <w:top w:val="none" w:sz="0" w:space="0" w:color="auto"/>
        <w:left w:val="none" w:sz="0" w:space="0" w:color="auto"/>
        <w:bottom w:val="none" w:sz="0" w:space="0" w:color="auto"/>
        <w:right w:val="none" w:sz="0" w:space="0" w:color="auto"/>
      </w:divBdr>
    </w:div>
    <w:div w:id="1870799686">
      <w:bodyDiv w:val="1"/>
      <w:marLeft w:val="0"/>
      <w:marRight w:val="0"/>
      <w:marTop w:val="0"/>
      <w:marBottom w:val="0"/>
      <w:divBdr>
        <w:top w:val="none" w:sz="0" w:space="0" w:color="auto"/>
        <w:left w:val="none" w:sz="0" w:space="0" w:color="auto"/>
        <w:bottom w:val="none" w:sz="0" w:space="0" w:color="auto"/>
        <w:right w:val="none" w:sz="0" w:space="0" w:color="auto"/>
      </w:divBdr>
    </w:div>
    <w:div w:id="1873683738">
      <w:bodyDiv w:val="1"/>
      <w:marLeft w:val="0"/>
      <w:marRight w:val="0"/>
      <w:marTop w:val="0"/>
      <w:marBottom w:val="0"/>
      <w:divBdr>
        <w:top w:val="none" w:sz="0" w:space="0" w:color="auto"/>
        <w:left w:val="none" w:sz="0" w:space="0" w:color="auto"/>
        <w:bottom w:val="none" w:sz="0" w:space="0" w:color="auto"/>
        <w:right w:val="none" w:sz="0" w:space="0" w:color="auto"/>
      </w:divBdr>
    </w:div>
    <w:div w:id="1899823359">
      <w:bodyDiv w:val="1"/>
      <w:marLeft w:val="0"/>
      <w:marRight w:val="0"/>
      <w:marTop w:val="0"/>
      <w:marBottom w:val="0"/>
      <w:divBdr>
        <w:top w:val="none" w:sz="0" w:space="0" w:color="auto"/>
        <w:left w:val="none" w:sz="0" w:space="0" w:color="auto"/>
        <w:bottom w:val="none" w:sz="0" w:space="0" w:color="auto"/>
        <w:right w:val="none" w:sz="0" w:space="0" w:color="auto"/>
      </w:divBdr>
    </w:div>
    <w:div w:id="1909874996">
      <w:bodyDiv w:val="1"/>
      <w:marLeft w:val="0"/>
      <w:marRight w:val="0"/>
      <w:marTop w:val="0"/>
      <w:marBottom w:val="0"/>
      <w:divBdr>
        <w:top w:val="none" w:sz="0" w:space="0" w:color="auto"/>
        <w:left w:val="none" w:sz="0" w:space="0" w:color="auto"/>
        <w:bottom w:val="none" w:sz="0" w:space="0" w:color="auto"/>
        <w:right w:val="none" w:sz="0" w:space="0" w:color="auto"/>
      </w:divBdr>
    </w:div>
    <w:div w:id="1982035364">
      <w:bodyDiv w:val="1"/>
      <w:marLeft w:val="0"/>
      <w:marRight w:val="0"/>
      <w:marTop w:val="0"/>
      <w:marBottom w:val="0"/>
      <w:divBdr>
        <w:top w:val="none" w:sz="0" w:space="0" w:color="auto"/>
        <w:left w:val="none" w:sz="0" w:space="0" w:color="auto"/>
        <w:bottom w:val="none" w:sz="0" w:space="0" w:color="auto"/>
        <w:right w:val="none" w:sz="0" w:space="0" w:color="auto"/>
      </w:divBdr>
    </w:div>
    <w:div w:id="1998024581">
      <w:bodyDiv w:val="1"/>
      <w:marLeft w:val="0"/>
      <w:marRight w:val="0"/>
      <w:marTop w:val="0"/>
      <w:marBottom w:val="0"/>
      <w:divBdr>
        <w:top w:val="none" w:sz="0" w:space="0" w:color="auto"/>
        <w:left w:val="none" w:sz="0" w:space="0" w:color="auto"/>
        <w:bottom w:val="none" w:sz="0" w:space="0" w:color="auto"/>
        <w:right w:val="none" w:sz="0" w:space="0" w:color="auto"/>
      </w:divBdr>
    </w:div>
    <w:div w:id="2002998935">
      <w:bodyDiv w:val="1"/>
      <w:marLeft w:val="0"/>
      <w:marRight w:val="0"/>
      <w:marTop w:val="0"/>
      <w:marBottom w:val="0"/>
      <w:divBdr>
        <w:top w:val="none" w:sz="0" w:space="0" w:color="auto"/>
        <w:left w:val="none" w:sz="0" w:space="0" w:color="auto"/>
        <w:bottom w:val="none" w:sz="0" w:space="0" w:color="auto"/>
        <w:right w:val="none" w:sz="0" w:space="0" w:color="auto"/>
      </w:divBdr>
    </w:div>
    <w:div w:id="2004311201">
      <w:bodyDiv w:val="1"/>
      <w:marLeft w:val="0"/>
      <w:marRight w:val="0"/>
      <w:marTop w:val="0"/>
      <w:marBottom w:val="0"/>
      <w:divBdr>
        <w:top w:val="none" w:sz="0" w:space="0" w:color="auto"/>
        <w:left w:val="none" w:sz="0" w:space="0" w:color="auto"/>
        <w:bottom w:val="none" w:sz="0" w:space="0" w:color="auto"/>
        <w:right w:val="none" w:sz="0" w:space="0" w:color="auto"/>
      </w:divBdr>
    </w:div>
    <w:div w:id="2008243138">
      <w:bodyDiv w:val="1"/>
      <w:marLeft w:val="0"/>
      <w:marRight w:val="0"/>
      <w:marTop w:val="0"/>
      <w:marBottom w:val="0"/>
      <w:divBdr>
        <w:top w:val="none" w:sz="0" w:space="0" w:color="auto"/>
        <w:left w:val="none" w:sz="0" w:space="0" w:color="auto"/>
        <w:bottom w:val="none" w:sz="0" w:space="0" w:color="auto"/>
        <w:right w:val="none" w:sz="0" w:space="0" w:color="auto"/>
      </w:divBdr>
    </w:div>
    <w:div w:id="2014917186">
      <w:bodyDiv w:val="1"/>
      <w:marLeft w:val="0"/>
      <w:marRight w:val="0"/>
      <w:marTop w:val="0"/>
      <w:marBottom w:val="0"/>
      <w:divBdr>
        <w:top w:val="none" w:sz="0" w:space="0" w:color="auto"/>
        <w:left w:val="none" w:sz="0" w:space="0" w:color="auto"/>
        <w:bottom w:val="none" w:sz="0" w:space="0" w:color="auto"/>
        <w:right w:val="none" w:sz="0" w:space="0" w:color="auto"/>
      </w:divBdr>
    </w:div>
    <w:div w:id="2039041095">
      <w:bodyDiv w:val="1"/>
      <w:marLeft w:val="0"/>
      <w:marRight w:val="0"/>
      <w:marTop w:val="0"/>
      <w:marBottom w:val="0"/>
      <w:divBdr>
        <w:top w:val="none" w:sz="0" w:space="0" w:color="auto"/>
        <w:left w:val="none" w:sz="0" w:space="0" w:color="auto"/>
        <w:bottom w:val="none" w:sz="0" w:space="0" w:color="auto"/>
        <w:right w:val="none" w:sz="0" w:space="0" w:color="auto"/>
      </w:divBdr>
    </w:div>
    <w:div w:id="2050296807">
      <w:bodyDiv w:val="1"/>
      <w:marLeft w:val="0"/>
      <w:marRight w:val="0"/>
      <w:marTop w:val="0"/>
      <w:marBottom w:val="0"/>
      <w:divBdr>
        <w:top w:val="none" w:sz="0" w:space="0" w:color="auto"/>
        <w:left w:val="none" w:sz="0" w:space="0" w:color="auto"/>
        <w:bottom w:val="none" w:sz="0" w:space="0" w:color="auto"/>
        <w:right w:val="none" w:sz="0" w:space="0" w:color="auto"/>
      </w:divBdr>
    </w:div>
    <w:div w:id="2062825976">
      <w:bodyDiv w:val="1"/>
      <w:marLeft w:val="0"/>
      <w:marRight w:val="0"/>
      <w:marTop w:val="0"/>
      <w:marBottom w:val="0"/>
      <w:divBdr>
        <w:top w:val="none" w:sz="0" w:space="0" w:color="auto"/>
        <w:left w:val="none" w:sz="0" w:space="0" w:color="auto"/>
        <w:bottom w:val="none" w:sz="0" w:space="0" w:color="auto"/>
        <w:right w:val="none" w:sz="0" w:space="0" w:color="auto"/>
      </w:divBdr>
    </w:div>
    <w:div w:id="2064013056">
      <w:bodyDiv w:val="1"/>
      <w:marLeft w:val="0"/>
      <w:marRight w:val="0"/>
      <w:marTop w:val="0"/>
      <w:marBottom w:val="0"/>
      <w:divBdr>
        <w:top w:val="none" w:sz="0" w:space="0" w:color="auto"/>
        <w:left w:val="none" w:sz="0" w:space="0" w:color="auto"/>
        <w:bottom w:val="none" w:sz="0" w:space="0" w:color="auto"/>
        <w:right w:val="none" w:sz="0" w:space="0" w:color="auto"/>
      </w:divBdr>
    </w:div>
    <w:div w:id="2073455717">
      <w:bodyDiv w:val="1"/>
      <w:marLeft w:val="0"/>
      <w:marRight w:val="0"/>
      <w:marTop w:val="0"/>
      <w:marBottom w:val="0"/>
      <w:divBdr>
        <w:top w:val="none" w:sz="0" w:space="0" w:color="auto"/>
        <w:left w:val="none" w:sz="0" w:space="0" w:color="auto"/>
        <w:bottom w:val="none" w:sz="0" w:space="0" w:color="auto"/>
        <w:right w:val="none" w:sz="0" w:space="0" w:color="auto"/>
      </w:divBdr>
    </w:div>
    <w:div w:id="2101369462">
      <w:bodyDiv w:val="1"/>
      <w:marLeft w:val="0"/>
      <w:marRight w:val="0"/>
      <w:marTop w:val="0"/>
      <w:marBottom w:val="0"/>
      <w:divBdr>
        <w:top w:val="none" w:sz="0" w:space="0" w:color="auto"/>
        <w:left w:val="none" w:sz="0" w:space="0" w:color="auto"/>
        <w:bottom w:val="none" w:sz="0" w:space="0" w:color="auto"/>
        <w:right w:val="none" w:sz="0" w:space="0" w:color="auto"/>
      </w:divBdr>
    </w:div>
    <w:div w:id="2117090188">
      <w:bodyDiv w:val="1"/>
      <w:marLeft w:val="0"/>
      <w:marRight w:val="0"/>
      <w:marTop w:val="0"/>
      <w:marBottom w:val="0"/>
      <w:divBdr>
        <w:top w:val="none" w:sz="0" w:space="0" w:color="auto"/>
        <w:left w:val="none" w:sz="0" w:space="0" w:color="auto"/>
        <w:bottom w:val="none" w:sz="0" w:space="0" w:color="auto"/>
        <w:right w:val="none" w:sz="0" w:space="0" w:color="auto"/>
      </w:divBdr>
    </w:div>
    <w:div w:id="2119057007">
      <w:bodyDiv w:val="1"/>
      <w:marLeft w:val="0"/>
      <w:marRight w:val="0"/>
      <w:marTop w:val="0"/>
      <w:marBottom w:val="0"/>
      <w:divBdr>
        <w:top w:val="none" w:sz="0" w:space="0" w:color="auto"/>
        <w:left w:val="none" w:sz="0" w:space="0" w:color="auto"/>
        <w:bottom w:val="none" w:sz="0" w:space="0" w:color="auto"/>
        <w:right w:val="none" w:sz="0" w:space="0" w:color="auto"/>
      </w:divBdr>
    </w:div>
    <w:div w:id="213760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FC0567EE-DD8D-40A5-8FC1-C401913039D4}"/>
      </w:docPartPr>
      <w:docPartBody>
        <w:p w:rsidR="006361EF" w:rsidRDefault="00E84295">
          <w:r w:rsidRPr="00E46F8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295"/>
    <w:rsid w:val="0015658F"/>
    <w:rsid w:val="001C7ABB"/>
    <w:rsid w:val="001E6AB0"/>
    <w:rsid w:val="002A4852"/>
    <w:rsid w:val="00417927"/>
    <w:rsid w:val="00562719"/>
    <w:rsid w:val="00583711"/>
    <w:rsid w:val="005A55F3"/>
    <w:rsid w:val="005B3202"/>
    <w:rsid w:val="006361EF"/>
    <w:rsid w:val="006506C2"/>
    <w:rsid w:val="0084223A"/>
    <w:rsid w:val="008809CE"/>
    <w:rsid w:val="00887B17"/>
    <w:rsid w:val="00891FDE"/>
    <w:rsid w:val="008F2E27"/>
    <w:rsid w:val="00981B5E"/>
    <w:rsid w:val="00A03B4D"/>
    <w:rsid w:val="00A85CCE"/>
    <w:rsid w:val="00B62296"/>
    <w:rsid w:val="00E2531A"/>
    <w:rsid w:val="00E81027"/>
    <w:rsid w:val="00E84295"/>
    <w:rsid w:val="00E95DF6"/>
    <w:rsid w:val="00E9641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8429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94908-6F93-47F4-883D-7F0A45154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32</Words>
  <Characters>11955</Characters>
  <Application>Microsoft Office Word</Application>
  <DocSecurity>0</DocSecurity>
  <Lines>597</Lines>
  <Paragraphs>4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g</dc:creator>
  <cp:keywords/>
  <dc:description/>
  <cp:lastModifiedBy>Winfried Ilg</cp:lastModifiedBy>
  <cp:revision>2</cp:revision>
  <cp:lastPrinted>2025-03-18T09:00:00Z</cp:lastPrinted>
  <dcterms:created xsi:type="dcterms:W3CDTF">2025-03-20T12:21:00Z</dcterms:created>
  <dcterms:modified xsi:type="dcterms:W3CDTF">2025-03-20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7ea8ddd8be63f099bcc65ea9ba9723d286a2956d9020822eae01e564718430</vt:lpwstr>
  </property>
</Properties>
</file>